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337DD" w14:textId="585AE1EC" w:rsidR="00333859" w:rsidRDefault="006F79CE" w:rsidP="00EC2B53">
      <w:pPr>
        <w:spacing w:line="360" w:lineRule="auto"/>
        <w:jc w:val="both"/>
        <w:rPr>
          <w:rFonts w:ascii="Arial" w:eastAsia="Arial" w:hAnsi="Arial" w:cs="Arial"/>
          <w:b/>
          <w:bCs/>
          <w:sz w:val="24"/>
          <w:szCs w:val="24"/>
        </w:rPr>
      </w:pPr>
      <w:r>
        <w:rPr>
          <w:rFonts w:ascii="Arial" w:eastAsia="Arial" w:hAnsi="Arial" w:cs="Arial"/>
          <w:b/>
          <w:bCs/>
          <w:sz w:val="24"/>
          <w:szCs w:val="24"/>
        </w:rPr>
        <w:t>Additional</w:t>
      </w:r>
      <w:r w:rsidR="00333859" w:rsidRPr="1C06A78D">
        <w:rPr>
          <w:rFonts w:ascii="Arial" w:eastAsia="Arial" w:hAnsi="Arial" w:cs="Arial"/>
          <w:b/>
          <w:bCs/>
          <w:sz w:val="24"/>
          <w:szCs w:val="24"/>
        </w:rPr>
        <w:t xml:space="preserve"> material</w:t>
      </w:r>
    </w:p>
    <w:p w14:paraId="5673081A" w14:textId="77777777" w:rsidR="00333859" w:rsidRDefault="00333859" w:rsidP="00FC348E">
      <w:pPr>
        <w:spacing w:line="360" w:lineRule="auto"/>
        <w:jc w:val="both"/>
      </w:pPr>
      <w:r w:rsidRPr="58007DA7">
        <w:rPr>
          <w:rFonts w:ascii="Arial" w:eastAsia="Arial" w:hAnsi="Arial" w:cs="Arial"/>
          <w:b/>
          <w:bCs/>
          <w:i/>
          <w:iCs/>
          <w:color w:val="000000" w:themeColor="text1"/>
          <w:sz w:val="24"/>
          <w:szCs w:val="24"/>
        </w:rPr>
        <w:t>Deconvolution algorithm</w:t>
      </w:r>
    </w:p>
    <w:p w14:paraId="160AC017" w14:textId="77777777" w:rsidR="00333859" w:rsidRPr="00C37223" w:rsidRDefault="00333859" w:rsidP="00FC348E">
      <w:pPr>
        <w:spacing w:line="360" w:lineRule="auto"/>
        <w:jc w:val="both"/>
        <w:rPr>
          <w:rFonts w:ascii="Arial" w:eastAsia="Arial" w:hAnsi="Arial" w:cs="Arial"/>
          <w:i/>
          <w:iCs/>
          <w:color w:val="000000" w:themeColor="text1"/>
        </w:rPr>
      </w:pPr>
      <w:r w:rsidRPr="00C37223">
        <w:rPr>
          <w:rFonts w:ascii="Arial" w:eastAsia="Arial" w:hAnsi="Arial" w:cs="Arial"/>
          <w:i/>
          <w:iCs/>
          <w:color w:val="000000" w:themeColor="text1"/>
        </w:rPr>
        <w:t>Overview, notation and modelling</w:t>
      </w:r>
    </w:p>
    <w:p w14:paraId="3577E263" w14:textId="37403BE0" w:rsidR="00333859" w:rsidRDefault="00333859" w:rsidP="62AA882D">
      <w:pPr>
        <w:spacing w:line="360" w:lineRule="auto"/>
        <w:jc w:val="both"/>
        <w:rPr>
          <w:rFonts w:ascii="Arial" w:eastAsia="Arial" w:hAnsi="Arial" w:cs="Arial"/>
          <w:color w:val="000000" w:themeColor="text1"/>
          <w:sz w:val="24"/>
          <w:szCs w:val="24"/>
        </w:rPr>
      </w:pPr>
      <w:r w:rsidRPr="58007DA7">
        <w:rPr>
          <w:rFonts w:ascii="Arial" w:eastAsia="Arial" w:hAnsi="Arial" w:cs="Arial"/>
          <w:color w:val="000000" w:themeColor="text1"/>
          <w:sz w:val="24"/>
          <w:szCs w:val="24"/>
        </w:rPr>
        <w:t xml:space="preserve">A reference methylation atlas is provided in the form of two matrices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atlas</m:t>
                </m:r>
              </m:e>
            </m:d>
          </m:sup>
        </m:sSup>
        <m:r>
          <w:rPr>
            <w:rFonts w:ascii="Cambria Math" w:hAnsi="Cambria Math"/>
          </w:rPr>
          <m:t> ∈ </m:t>
        </m:r>
        <m:sSup>
          <m:sSupPr>
            <m:ctrlPr>
              <w:rPr>
                <w:rFonts w:ascii="Cambria Math" w:hAnsi="Cambria Math"/>
              </w:rPr>
            </m:ctrlPr>
          </m:sSupPr>
          <m:e>
            <m:r>
              <m:rPr>
                <m:scr m:val="double-struck"/>
              </m:rPr>
              <w:rPr>
                <w:rFonts w:ascii="Cambria Math" w:hAnsi="Cambria Math"/>
              </w:rPr>
              <m:t>N</m:t>
            </m:r>
          </m:e>
          <m:sup>
            <m:r>
              <w:rPr>
                <w:rFonts w:ascii="Cambria Math" w:hAnsi="Cambria Math"/>
              </w:rPr>
              <m:t>m×p</m:t>
            </m:r>
          </m:sup>
        </m:sSup>
      </m:oMath>
      <w:r w:rsidRPr="58007DA7">
        <w:rPr>
          <w:rFonts w:ascii="Arial" w:eastAsia="Arial" w:hAnsi="Arial" w:cs="Arial"/>
          <w:color w:val="000000" w:themeColor="text1"/>
          <w:sz w:val="24"/>
          <w:szCs w:val="24"/>
        </w:rPr>
        <w:t xml:space="preserve">and </w:t>
      </w:r>
      <m:oMath>
        <m:sSup>
          <m:sSupPr>
            <m:ctrlPr>
              <w:rPr>
                <w:rFonts w:ascii="Cambria Math" w:hAnsi="Cambria Math"/>
              </w:rPr>
            </m:ctrlPr>
          </m:sSupPr>
          <m:e>
            <m:r>
              <w:rPr>
                <w:rFonts w:ascii="Cambria Math" w:hAnsi="Cambria Math"/>
              </w:rPr>
              <m:t>D</m:t>
            </m:r>
          </m:e>
          <m:sup>
            <m:d>
              <m:dPr>
                <m:ctrlPr>
                  <w:rPr>
                    <w:rFonts w:ascii="Cambria Math" w:hAnsi="Cambria Math"/>
                  </w:rPr>
                </m:ctrlPr>
              </m:dPr>
              <m:e>
                <m:r>
                  <w:rPr>
                    <w:rFonts w:ascii="Cambria Math" w:hAnsi="Cambria Math"/>
                  </w:rPr>
                  <m:t>atlas</m:t>
                </m:r>
              </m:e>
            </m:d>
          </m:sup>
        </m:sSup>
        <m:r>
          <w:rPr>
            <w:rFonts w:ascii="Cambria Math" w:hAnsi="Cambria Math"/>
          </w:rPr>
          <m:t> ∈ </m:t>
        </m:r>
        <m:sSup>
          <m:sSupPr>
            <m:ctrlPr>
              <w:rPr>
                <w:rFonts w:ascii="Cambria Math" w:hAnsi="Cambria Math"/>
              </w:rPr>
            </m:ctrlPr>
          </m:sSupPr>
          <m:e>
            <m:r>
              <m:rPr>
                <m:scr m:val="double-struck"/>
              </m:rPr>
              <w:rPr>
                <w:rFonts w:ascii="Cambria Math" w:hAnsi="Cambria Math"/>
              </w:rPr>
              <m:t>N</m:t>
            </m:r>
          </m:e>
          <m:sup>
            <m:r>
              <w:rPr>
                <w:rFonts w:ascii="Cambria Math" w:hAnsi="Cambria Math"/>
              </w:rPr>
              <m:t>m×p</m:t>
            </m:r>
          </m:sup>
        </m:sSup>
      </m:oMath>
      <w:r w:rsidRPr="58007DA7">
        <w:rPr>
          <w:rFonts w:ascii="Arial" w:eastAsia="Arial" w:hAnsi="Arial" w:cs="Arial"/>
          <w:color w:val="000000" w:themeColor="text1"/>
          <w:sz w:val="24"/>
          <w:szCs w:val="24"/>
        </w:rPr>
        <w:t xml:space="preserve">, in which </w:t>
      </w:r>
      <m:oMath>
        <m:sSubSup>
          <m:sSubSupPr>
            <m:ctrlPr>
              <w:rPr>
                <w:rFonts w:ascii="Cambria Math" w:hAnsi="Cambria Math"/>
              </w:rPr>
            </m:ctrlPr>
          </m:sSubSupPr>
          <m:e>
            <m:r>
              <w:rPr>
                <w:rFonts w:ascii="Cambria Math" w:hAnsi="Cambria Math"/>
              </w:rPr>
              <m:t>D</m:t>
            </m:r>
          </m:e>
          <m:sub>
            <m:r>
              <w:rPr>
                <w:rFonts w:ascii="Cambria Math" w:hAnsi="Cambria Math"/>
              </w:rPr>
              <m:t>jk</m:t>
            </m:r>
          </m:sub>
          <m:sup>
            <m:d>
              <m:dPr>
                <m:ctrlPr>
                  <w:rPr>
                    <w:rFonts w:ascii="Cambria Math" w:hAnsi="Cambria Math"/>
                  </w:rPr>
                </m:ctrlPr>
              </m:dPr>
              <m:e>
                <m:r>
                  <w:rPr>
                    <w:rFonts w:ascii="Cambria Math" w:hAnsi="Cambria Math"/>
                  </w:rPr>
                  <m:t>atlas</m:t>
                </m:r>
              </m:e>
            </m:d>
          </m:sup>
        </m:sSubSup>
      </m:oMath>
      <w:r w:rsidRPr="58007DA7">
        <w:rPr>
          <w:rFonts w:ascii="Arial" w:eastAsia="Arial" w:hAnsi="Arial" w:cs="Arial"/>
          <w:color w:val="000000" w:themeColor="text1"/>
          <w:sz w:val="24"/>
          <w:szCs w:val="24"/>
        </w:rPr>
        <w:t xml:space="preserve"> is the number of CpG sites spanned by reads in the marker region </w:t>
      </w:r>
      <m:oMath>
        <m:r>
          <w:rPr>
            <w:rFonts w:ascii="Cambria Math" w:hAnsi="Cambria Math"/>
          </w:rPr>
          <m:t>r </m:t>
        </m:r>
      </m:oMath>
      <w:r w:rsidRPr="58007DA7">
        <w:rPr>
          <w:rFonts w:ascii="Arial" w:eastAsia="Arial" w:hAnsi="Arial" w:cs="Arial"/>
          <w:color w:val="000000" w:themeColor="text1"/>
          <w:sz w:val="24"/>
          <w:szCs w:val="24"/>
        </w:rPr>
        <w:t xml:space="preserve"> for reference cell type </w:t>
      </w:r>
      <m:oMath>
        <m:r>
          <w:rPr>
            <w:rFonts w:ascii="Cambria Math" w:hAnsi="Cambria Math"/>
          </w:rPr>
          <m:t>j </m:t>
        </m:r>
      </m:oMath>
      <w:r w:rsidRPr="58007DA7">
        <w:rPr>
          <w:rFonts w:ascii="Arial" w:eastAsia="Arial" w:hAnsi="Arial" w:cs="Arial"/>
          <w:color w:val="000000" w:themeColor="text1"/>
          <w:sz w:val="24"/>
          <w:szCs w:val="24"/>
        </w:rPr>
        <w:t xml:space="preserve"> and </w:t>
      </w:r>
      <m:oMath>
        <m:sSubSup>
          <m:sSubSupPr>
            <m:ctrlPr>
              <w:rPr>
                <w:rFonts w:ascii="Cambria Math" w:hAnsi="Cambria Math"/>
              </w:rPr>
            </m:ctrlPr>
          </m:sSubSupPr>
          <m:e>
            <m:r>
              <w:rPr>
                <w:rFonts w:ascii="Cambria Math" w:hAnsi="Cambria Math"/>
              </w:rPr>
              <m:t>M</m:t>
            </m:r>
          </m:e>
          <m:sub>
            <m:r>
              <w:rPr>
                <w:rFonts w:ascii="Cambria Math" w:hAnsi="Cambria Math"/>
              </w:rPr>
              <m:t>jk</m:t>
            </m:r>
          </m:sub>
          <m:sup>
            <m:d>
              <m:dPr>
                <m:ctrlPr>
                  <w:rPr>
                    <w:rFonts w:ascii="Cambria Math" w:hAnsi="Cambria Math"/>
                  </w:rPr>
                </m:ctrlPr>
              </m:dPr>
              <m:e>
                <m:r>
                  <w:rPr>
                    <w:rFonts w:ascii="Cambria Math" w:hAnsi="Cambria Math"/>
                  </w:rPr>
                  <m:t>atlas</m:t>
                </m:r>
              </m:e>
            </m:d>
          </m:sup>
        </m:sSubSup>
      </m:oMath>
      <w:r w:rsidRPr="58007DA7">
        <w:rPr>
          <w:rFonts w:ascii="Arial" w:eastAsia="Arial" w:hAnsi="Arial" w:cs="Arial"/>
          <w:color w:val="000000" w:themeColor="text1"/>
          <w:sz w:val="24"/>
          <w:szCs w:val="24"/>
        </w:rPr>
        <w:t xml:space="preserve"> is the number of methylated ones. Similarly, cfDNA data </w:t>
      </w:r>
      <w:r w:rsidR="00E44F95">
        <w:rPr>
          <w:rFonts w:ascii="Arial" w:eastAsia="Arial" w:hAnsi="Arial" w:cs="Arial"/>
          <w:color w:val="000000" w:themeColor="text1"/>
          <w:sz w:val="24"/>
          <w:szCs w:val="24"/>
        </w:rPr>
        <w:t>is</w:t>
      </w:r>
      <w:r w:rsidRPr="58007DA7">
        <w:rPr>
          <w:rFonts w:ascii="Arial" w:eastAsia="Arial" w:hAnsi="Arial" w:cs="Arial"/>
          <w:color w:val="000000" w:themeColor="text1"/>
          <w:sz w:val="24"/>
          <w:szCs w:val="24"/>
        </w:rPr>
        <w:t xml:space="preserve"> supplied as two matrices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cfdna</m:t>
                </m:r>
              </m:e>
            </m:d>
          </m:sup>
        </m:sSup>
        <m:r>
          <w:rPr>
            <w:rFonts w:ascii="Cambria Math" w:hAnsi="Cambria Math"/>
          </w:rPr>
          <m:t> ∈ </m:t>
        </m:r>
        <m:sSup>
          <m:sSupPr>
            <m:ctrlPr>
              <w:rPr>
                <w:rFonts w:ascii="Cambria Math" w:hAnsi="Cambria Math"/>
              </w:rPr>
            </m:ctrlPr>
          </m:sSupPr>
          <m:e>
            <m:r>
              <m:rPr>
                <m:scr m:val="double-struck"/>
              </m:rPr>
              <w:rPr>
                <w:rFonts w:ascii="Cambria Math" w:hAnsi="Cambria Math"/>
              </w:rPr>
              <m:t>N</m:t>
            </m:r>
          </m:e>
          <m:sup>
            <m:r>
              <w:rPr>
                <w:rFonts w:ascii="Cambria Math" w:hAnsi="Cambria Math"/>
              </w:rPr>
              <m:t>n×p</m:t>
            </m:r>
          </m:sup>
        </m:sSup>
      </m:oMath>
      <w:r w:rsidRPr="58007DA7">
        <w:rPr>
          <w:rFonts w:ascii="Arial" w:eastAsia="Arial" w:hAnsi="Arial" w:cs="Arial"/>
          <w:color w:val="000000" w:themeColor="text1"/>
          <w:sz w:val="24"/>
          <w:szCs w:val="24"/>
        </w:rPr>
        <w:t xml:space="preserve"> and </w:t>
      </w:r>
      <m:oMath>
        <m:sSup>
          <m:sSupPr>
            <m:ctrlPr>
              <w:rPr>
                <w:rFonts w:ascii="Cambria Math" w:hAnsi="Cambria Math"/>
              </w:rPr>
            </m:ctrlPr>
          </m:sSupPr>
          <m:e>
            <m:r>
              <w:rPr>
                <w:rFonts w:ascii="Cambria Math" w:hAnsi="Cambria Math"/>
              </w:rPr>
              <m:t>D</m:t>
            </m:r>
          </m:e>
          <m:sup>
            <m:d>
              <m:dPr>
                <m:ctrlPr>
                  <w:rPr>
                    <w:rFonts w:ascii="Cambria Math" w:hAnsi="Cambria Math"/>
                  </w:rPr>
                </m:ctrlPr>
              </m:dPr>
              <m:e>
                <m:r>
                  <w:rPr>
                    <w:rFonts w:ascii="Cambria Math" w:hAnsi="Cambria Math"/>
                  </w:rPr>
                  <m:t>cfdna</m:t>
                </m:r>
              </m:e>
            </m:d>
          </m:sup>
        </m:sSup>
        <m:r>
          <w:rPr>
            <w:rFonts w:ascii="Cambria Math" w:hAnsi="Cambria Math"/>
          </w:rPr>
          <m:t> ∈ </m:t>
        </m:r>
        <m:sSup>
          <m:sSupPr>
            <m:ctrlPr>
              <w:rPr>
                <w:rFonts w:ascii="Cambria Math" w:hAnsi="Cambria Math"/>
              </w:rPr>
            </m:ctrlPr>
          </m:sSupPr>
          <m:e>
            <m:d>
              <m:dPr>
                <m:begChr m:val="["/>
                <m:endChr m:val="]"/>
                <m:ctrlPr>
                  <w:rPr>
                    <w:rFonts w:ascii="Cambria Math" w:hAnsi="Cambria Math"/>
                  </w:rPr>
                </m:ctrlPr>
              </m:dPr>
              <m:e>
                <m:r>
                  <w:rPr>
                    <w:rFonts w:ascii="Cambria Math" w:hAnsi="Cambria Math"/>
                  </w:rPr>
                  <m:t>0, 1</m:t>
                </m:r>
              </m:e>
            </m:d>
          </m:e>
          <m:sup>
            <m:r>
              <w:rPr>
                <w:rFonts w:ascii="Cambria Math" w:hAnsi="Cambria Math"/>
              </w:rPr>
              <m:t>n×p</m:t>
            </m:r>
          </m:sup>
        </m:sSup>
      </m:oMath>
      <w:r w:rsidRPr="58007DA7">
        <w:rPr>
          <w:rFonts w:ascii="Arial" w:eastAsia="Arial" w:hAnsi="Arial" w:cs="Arial"/>
          <w:color w:val="000000" w:themeColor="text1"/>
          <w:sz w:val="24"/>
          <w:szCs w:val="24"/>
        </w:rPr>
        <w:t xml:space="preserve">, where </w:t>
      </w:r>
      <m:oMath>
        <m:r>
          <w:rPr>
            <w:rFonts w:ascii="Cambria Math" w:hAnsi="Cambria Math"/>
          </w:rPr>
          <m:t>n </m:t>
        </m:r>
      </m:oMath>
      <w:r w:rsidRPr="58007DA7">
        <w:rPr>
          <w:rFonts w:ascii="Arial" w:eastAsia="Arial" w:hAnsi="Arial" w:cs="Arial"/>
          <w:color w:val="000000" w:themeColor="text1"/>
          <w:sz w:val="24"/>
          <w:szCs w:val="24"/>
        </w:rPr>
        <w:t xml:space="preserve"> is the number of patients. </w:t>
      </w:r>
      <w:r w:rsidRPr="62AA882D">
        <w:rPr>
          <w:rFonts w:ascii="Arial" w:eastAsia="Arial" w:hAnsi="Arial" w:cs="Arial"/>
          <w:color w:val="000000" w:themeColor="text1"/>
          <w:sz w:val="24"/>
          <w:szCs w:val="24"/>
        </w:rPr>
        <w:t>Because each CpG site can be spanned by more than one sequencing read, in practice each site contributes to the counts more than once.</w:t>
      </w:r>
    </w:p>
    <w:p w14:paraId="5334B400" w14:textId="3645E262" w:rsidR="00333859" w:rsidRDefault="00333859" w:rsidP="62AA882D">
      <w:pPr>
        <w:spacing w:line="360" w:lineRule="auto"/>
        <w:jc w:val="both"/>
        <w:rPr>
          <w:rFonts w:ascii="Arial" w:eastAsia="Arial" w:hAnsi="Arial" w:cs="Arial"/>
          <w:color w:val="000000" w:themeColor="text1"/>
          <w:sz w:val="24"/>
          <w:szCs w:val="24"/>
        </w:rPr>
      </w:pPr>
      <w:r w:rsidRPr="58007DA7">
        <w:rPr>
          <w:rFonts w:ascii="Arial" w:eastAsia="Arial" w:hAnsi="Arial" w:cs="Arial"/>
          <w:color w:val="000000" w:themeColor="text1"/>
          <w:sz w:val="24"/>
          <w:szCs w:val="24"/>
        </w:rPr>
        <w:t xml:space="preserve">The </w:t>
      </w:r>
      <w:r w:rsidRPr="62AA882D">
        <w:rPr>
          <w:rFonts w:ascii="Arial" w:eastAsia="Arial" w:hAnsi="Arial" w:cs="Arial"/>
          <w:color w:val="000000" w:themeColor="text1"/>
          <w:sz w:val="24"/>
          <w:szCs w:val="24"/>
        </w:rPr>
        <w:t xml:space="preserve">methylation ratios of the atlas and the cfDNA samples are computed as </w:t>
      </w:r>
      <m:oMath>
        <m:sSubSup>
          <m:sSubSupPr>
            <m:ctrlPr>
              <w:rPr>
                <w:rFonts w:ascii="Cambria Math" w:hAnsi="Cambria Math"/>
              </w:rPr>
            </m:ctrlPr>
          </m:sSubSupPr>
          <m:e>
            <m:r>
              <w:rPr>
                <w:rFonts w:ascii="Cambria Math" w:hAnsi="Cambria Math"/>
              </w:rPr>
              <m:t>R</m:t>
            </m:r>
          </m:e>
          <m:sub>
            <m:r>
              <w:rPr>
                <w:rFonts w:ascii="Cambria Math" w:hAnsi="Cambria Math"/>
              </w:rPr>
              <m:t>jk</m:t>
            </m:r>
          </m:sub>
          <m:sup>
            <m:d>
              <m:dPr>
                <m:ctrlPr>
                  <w:rPr>
                    <w:rFonts w:ascii="Cambria Math" w:hAnsi="Cambria Math"/>
                  </w:rPr>
                </m:ctrlPr>
              </m:dPr>
              <m:e>
                <m:r>
                  <w:rPr>
                    <w:rFonts w:ascii="Cambria Math" w:hAnsi="Cambria Math"/>
                  </w:rPr>
                  <m:t>atlas</m:t>
                </m:r>
              </m:e>
            </m:d>
          </m:sup>
        </m:sSubSup>
        <m:r>
          <w:rPr>
            <w:rFonts w:ascii="Cambria Math" w:hAnsi="Cambria Math"/>
          </w:rPr>
          <m:t> = </m:t>
        </m:r>
        <m:f>
          <m:fPr>
            <m:ctrlPr>
              <w:rPr>
                <w:rFonts w:ascii="Cambria Math" w:hAnsi="Cambria Math"/>
              </w:rPr>
            </m:ctrlPr>
          </m:fPr>
          <m:num>
            <m:sSubSup>
              <m:sSubSupPr>
                <m:ctrlPr>
                  <w:rPr>
                    <w:rFonts w:ascii="Cambria Math" w:hAnsi="Cambria Math"/>
                  </w:rPr>
                </m:ctrlPr>
              </m:sSubSupPr>
              <m:e>
                <m:r>
                  <w:rPr>
                    <w:rFonts w:ascii="Cambria Math" w:hAnsi="Cambria Math"/>
                  </w:rPr>
                  <m:t>M</m:t>
                </m:r>
              </m:e>
              <m:sub>
                <m:r>
                  <w:rPr>
                    <w:rFonts w:ascii="Cambria Math" w:hAnsi="Cambria Math"/>
                  </w:rPr>
                  <m:t>jk</m:t>
                </m:r>
              </m:sub>
              <m:sup>
                <m:d>
                  <m:dPr>
                    <m:ctrlPr>
                      <w:rPr>
                        <w:rFonts w:ascii="Cambria Math" w:hAnsi="Cambria Math"/>
                      </w:rPr>
                    </m:ctrlPr>
                  </m:dPr>
                  <m:e>
                    <m:r>
                      <w:rPr>
                        <w:rFonts w:ascii="Cambria Math" w:hAnsi="Cambria Math"/>
                      </w:rPr>
                      <m:t>atlas</m:t>
                    </m:r>
                  </m:e>
                </m:d>
              </m:sup>
            </m:sSubSup>
          </m:num>
          <m:den>
            <m:sSubSup>
              <m:sSubSupPr>
                <m:ctrlPr>
                  <w:rPr>
                    <w:rFonts w:ascii="Cambria Math" w:hAnsi="Cambria Math"/>
                  </w:rPr>
                </m:ctrlPr>
              </m:sSubSupPr>
              <m:e>
                <m:r>
                  <w:rPr>
                    <w:rFonts w:ascii="Cambria Math" w:hAnsi="Cambria Math"/>
                  </w:rPr>
                  <m:t>D</m:t>
                </m:r>
              </m:e>
              <m:sub>
                <m:r>
                  <w:rPr>
                    <w:rFonts w:ascii="Cambria Math" w:hAnsi="Cambria Math"/>
                  </w:rPr>
                  <m:t>jk</m:t>
                </m:r>
              </m:sub>
              <m:sup>
                <m:d>
                  <m:dPr>
                    <m:ctrlPr>
                      <w:rPr>
                        <w:rFonts w:ascii="Cambria Math" w:hAnsi="Cambria Math"/>
                      </w:rPr>
                    </m:ctrlPr>
                  </m:dPr>
                  <m:e>
                    <m:r>
                      <w:rPr>
                        <w:rFonts w:ascii="Cambria Math" w:hAnsi="Cambria Math"/>
                      </w:rPr>
                      <m:t>atlas</m:t>
                    </m:r>
                  </m:e>
                </m:d>
              </m:sup>
            </m:sSubSup>
          </m:den>
        </m:f>
      </m:oMath>
      <w:r w:rsidRPr="62AA882D">
        <w:t xml:space="preserve"> </w:t>
      </w:r>
      <w:r w:rsidRPr="58007DA7">
        <w:rPr>
          <w:rFonts w:ascii="Arial" w:eastAsia="Arial" w:hAnsi="Arial" w:cs="Arial"/>
          <w:color w:val="000000" w:themeColor="text1"/>
          <w:sz w:val="24"/>
          <w:szCs w:val="24"/>
        </w:rPr>
        <w:t xml:space="preserve">and </w:t>
      </w:r>
      <m:oMath>
        <m:sSubSup>
          <m:sSubSupPr>
            <m:ctrlPr>
              <w:rPr>
                <w:rFonts w:ascii="Cambria Math" w:hAnsi="Cambria Math"/>
              </w:rPr>
            </m:ctrlPr>
          </m:sSubSupPr>
          <m:e>
            <m:r>
              <w:rPr>
                <w:rFonts w:ascii="Cambria Math" w:hAnsi="Cambria Math"/>
              </w:rPr>
              <m:t>R</m:t>
            </m:r>
          </m:e>
          <m:sub>
            <m:r>
              <w:rPr>
                <w:rFonts w:ascii="Cambria Math" w:hAnsi="Cambria Math"/>
              </w:rPr>
              <m:t>ik</m:t>
            </m:r>
          </m:sub>
          <m:sup>
            <m:d>
              <m:dPr>
                <m:ctrlPr>
                  <w:rPr>
                    <w:rFonts w:ascii="Cambria Math" w:hAnsi="Cambria Math"/>
                  </w:rPr>
                </m:ctrlPr>
              </m:dPr>
              <m:e>
                <m:r>
                  <w:rPr>
                    <w:rFonts w:ascii="Cambria Math" w:hAnsi="Cambria Math"/>
                  </w:rPr>
                  <m:t>cfdna</m:t>
                </m:r>
              </m:e>
            </m:d>
          </m:sup>
        </m:sSubSup>
        <m:r>
          <w:rPr>
            <w:rFonts w:ascii="Cambria Math" w:hAnsi="Cambria Math"/>
          </w:rPr>
          <m:t> = </m:t>
        </m:r>
        <m:f>
          <m:fPr>
            <m:ctrlPr>
              <w:rPr>
                <w:rFonts w:ascii="Cambria Math" w:hAnsi="Cambria Math"/>
              </w:rPr>
            </m:ctrlPr>
          </m:fPr>
          <m:num>
            <m:sSubSup>
              <m:sSubSupPr>
                <m:ctrlPr>
                  <w:rPr>
                    <w:rFonts w:ascii="Cambria Math" w:hAnsi="Cambria Math"/>
                  </w:rPr>
                </m:ctrlPr>
              </m:sSubSupPr>
              <m:e>
                <m:r>
                  <w:rPr>
                    <w:rFonts w:ascii="Cambria Math" w:hAnsi="Cambria Math"/>
                  </w:rPr>
                  <m:t>M</m:t>
                </m:r>
              </m:e>
              <m:sub>
                <m:r>
                  <w:rPr>
                    <w:rFonts w:ascii="Cambria Math" w:hAnsi="Cambria Math"/>
                  </w:rPr>
                  <m:t>ik</m:t>
                </m:r>
              </m:sub>
              <m:sup>
                <m:d>
                  <m:dPr>
                    <m:ctrlPr>
                      <w:rPr>
                        <w:rFonts w:ascii="Cambria Math" w:hAnsi="Cambria Math"/>
                      </w:rPr>
                    </m:ctrlPr>
                  </m:dPr>
                  <m:e>
                    <m:r>
                      <w:rPr>
                        <w:rFonts w:ascii="Cambria Math" w:hAnsi="Cambria Math"/>
                      </w:rPr>
                      <m:t>cfdna</m:t>
                    </m:r>
                  </m:e>
                </m:d>
              </m:sup>
            </m:sSubSup>
          </m:num>
          <m:den>
            <m:sSubSup>
              <m:sSubSupPr>
                <m:ctrlPr>
                  <w:rPr>
                    <w:rFonts w:ascii="Cambria Math" w:hAnsi="Cambria Math"/>
                  </w:rPr>
                </m:ctrlPr>
              </m:sSubSupPr>
              <m:e>
                <m:r>
                  <w:rPr>
                    <w:rFonts w:ascii="Cambria Math" w:hAnsi="Cambria Math"/>
                  </w:rPr>
                  <m:t>D</m:t>
                </m:r>
              </m:e>
              <m:sub>
                <m:r>
                  <w:rPr>
                    <w:rFonts w:ascii="Cambria Math" w:hAnsi="Cambria Math"/>
                  </w:rPr>
                  <m:t>ik</m:t>
                </m:r>
              </m:sub>
              <m:sup>
                <m:d>
                  <m:dPr>
                    <m:ctrlPr>
                      <w:rPr>
                        <w:rFonts w:ascii="Cambria Math" w:hAnsi="Cambria Math"/>
                      </w:rPr>
                    </m:ctrlPr>
                  </m:dPr>
                  <m:e>
                    <m:r>
                      <w:rPr>
                        <w:rFonts w:ascii="Cambria Math" w:hAnsi="Cambria Math"/>
                      </w:rPr>
                      <m:t>cfdna</m:t>
                    </m:r>
                  </m:e>
                </m:d>
              </m:sup>
            </m:sSubSup>
          </m:den>
        </m:f>
      </m:oMath>
      <w:r w:rsidRPr="58007DA7">
        <w:rPr>
          <w:rFonts w:ascii="Arial" w:eastAsia="Arial" w:hAnsi="Arial" w:cs="Arial"/>
          <w:color w:val="000000" w:themeColor="text1"/>
          <w:sz w:val="24"/>
          <w:szCs w:val="24"/>
        </w:rPr>
        <w:t>, respectively.</w:t>
      </w:r>
      <w:r w:rsidRPr="62AA882D">
        <w:rPr>
          <w:rFonts w:ascii="Arial" w:eastAsia="Arial" w:hAnsi="Arial" w:cs="Arial"/>
          <w:color w:val="000000" w:themeColor="text1"/>
          <w:sz w:val="24"/>
          <w:szCs w:val="24"/>
        </w:rPr>
        <w:t xml:space="preserve"> The goal of our algorithm is to estimate a matrix </w:t>
      </w:r>
      <m:oMath>
        <m:r>
          <w:rPr>
            <w:rFonts w:ascii="Cambria Math" w:hAnsi="Cambria Math"/>
          </w:rPr>
          <m:t>A ∈ </m:t>
        </m:r>
        <m:sSup>
          <m:sSupPr>
            <m:ctrlPr>
              <w:rPr>
                <w:rFonts w:ascii="Cambria Math" w:hAnsi="Cambria Math"/>
              </w:rPr>
            </m:ctrlPr>
          </m:sSupPr>
          <m:e>
            <m:d>
              <m:dPr>
                <m:begChr m:val="["/>
                <m:endChr m:val="]"/>
                <m:ctrlPr>
                  <w:rPr>
                    <w:rFonts w:ascii="Cambria Math" w:hAnsi="Cambria Math"/>
                  </w:rPr>
                </m:ctrlPr>
              </m:dPr>
              <m:e>
                <m:r>
                  <w:rPr>
                    <w:rFonts w:ascii="Cambria Math" w:hAnsi="Cambria Math"/>
                  </w:rPr>
                  <m:t>0, 1</m:t>
                </m:r>
              </m:e>
            </m:d>
          </m:e>
          <m:sup>
            <m:r>
              <w:rPr>
                <w:rFonts w:ascii="Cambria Math" w:hAnsi="Cambria Math"/>
              </w:rPr>
              <m:t>n×m</m:t>
            </m:r>
          </m:sup>
        </m:sSup>
      </m:oMath>
      <w:r w:rsidRPr="62AA882D">
        <w:rPr>
          <w:rFonts w:ascii="Arial" w:eastAsia="Arial" w:hAnsi="Arial" w:cs="Arial"/>
          <w:color w:val="000000" w:themeColor="text1"/>
          <w:sz w:val="24"/>
          <w:szCs w:val="24"/>
        </w:rPr>
        <w:t xml:space="preserve">, where </w:t>
      </w:r>
      <m:oMath>
        <m:sSub>
          <m:sSubPr>
            <m:ctrlPr>
              <w:rPr>
                <w:rFonts w:ascii="Cambria Math" w:hAnsi="Cambria Math"/>
              </w:rPr>
            </m:ctrlPr>
          </m:sSubPr>
          <m:e>
            <m:r>
              <w:rPr>
                <w:rFonts w:ascii="Cambria Math" w:hAnsi="Cambria Math"/>
              </w:rPr>
              <m:t>A</m:t>
            </m:r>
          </m:e>
          <m:sub>
            <m:r>
              <w:rPr>
                <w:rFonts w:ascii="Cambria Math" w:hAnsi="Cambria Math"/>
              </w:rPr>
              <m:t>ij</m:t>
            </m:r>
          </m:sub>
        </m:sSub>
      </m:oMath>
      <w:r w:rsidRPr="62AA882D">
        <w:rPr>
          <w:rFonts w:ascii="Arial" w:eastAsia="Arial" w:hAnsi="Arial" w:cs="Arial"/>
          <w:color w:val="000000" w:themeColor="text1"/>
          <w:sz w:val="24"/>
          <w:szCs w:val="24"/>
        </w:rPr>
        <w:t xml:space="preserve"> is the estimated proportion of cell type </w:t>
      </w:r>
      <m:oMath>
        <m:r>
          <w:rPr>
            <w:rFonts w:ascii="Cambria Math" w:hAnsi="Cambria Math"/>
          </w:rPr>
          <m:t>j </m:t>
        </m:r>
      </m:oMath>
      <w:r w:rsidRPr="62AA882D">
        <w:rPr>
          <w:rFonts w:ascii="Arial" w:eastAsia="Arial" w:hAnsi="Arial" w:cs="Arial"/>
          <w:color w:val="000000" w:themeColor="text1"/>
          <w:sz w:val="24"/>
          <w:szCs w:val="24"/>
        </w:rPr>
        <w:t xml:space="preserve">in cfDNA profile </w:t>
      </w:r>
      <m:oMath>
        <m:r>
          <w:rPr>
            <w:rFonts w:ascii="Cambria Math" w:hAnsi="Cambria Math"/>
          </w:rPr>
          <m:t>i </m:t>
        </m:r>
      </m:oMath>
      <w:r w:rsidRPr="62AA882D">
        <w:rPr>
          <w:rFonts w:ascii="Arial" w:eastAsia="Arial" w:hAnsi="Arial" w:cs="Arial"/>
          <w:color w:val="000000" w:themeColor="text1"/>
          <w:sz w:val="24"/>
          <w:szCs w:val="24"/>
        </w:rPr>
        <w:t xml:space="preserve">. Before inference, we add </w:t>
      </w:r>
      <m:oMath>
        <m:r>
          <w:rPr>
            <w:rFonts w:ascii="Cambria Math" w:hAnsi="Cambria Math"/>
          </w:rPr>
          <m:t>h </m:t>
        </m:r>
      </m:oMath>
      <w:r w:rsidRPr="62AA882D">
        <w:rPr>
          <w:rFonts w:ascii="Arial" w:eastAsia="Arial" w:hAnsi="Arial" w:cs="Arial"/>
          <w:color w:val="000000" w:themeColor="text1"/>
          <w:sz w:val="24"/>
          <w:szCs w:val="24"/>
        </w:rPr>
        <w:t xml:space="preserve"> extra rows to matrix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atlas</m:t>
                </m:r>
              </m:e>
            </m:d>
          </m:sup>
        </m:sSup>
      </m:oMath>
      <w:r w:rsidRPr="62AA882D">
        <w:t xml:space="preserve"> </w:t>
      </w:r>
      <w:r w:rsidRPr="58007DA7">
        <w:rPr>
          <w:rFonts w:ascii="Arial" w:eastAsia="Arial" w:hAnsi="Arial" w:cs="Arial"/>
          <w:color w:val="000000" w:themeColor="text1"/>
          <w:sz w:val="24"/>
          <w:szCs w:val="24"/>
        </w:rPr>
        <w:t xml:space="preserve">to model the presence of unknown cell types potentially present in the cfDNA mixtures. </w:t>
      </w:r>
      <m:oMath>
        <m:r>
          <w:rPr>
            <w:rFonts w:ascii="Cambria Math" w:hAnsi="Cambria Math"/>
          </w:rPr>
          <m:t>h </m:t>
        </m:r>
      </m:oMath>
      <w:r w:rsidRPr="62AA882D">
        <w:rPr>
          <w:rFonts w:ascii="Arial" w:eastAsia="Arial" w:hAnsi="Arial" w:cs="Arial"/>
          <w:color w:val="000000" w:themeColor="text1"/>
          <w:sz w:val="24"/>
          <w:szCs w:val="24"/>
        </w:rPr>
        <w:t xml:space="preserve">  is a hyper-parameter that can be tuned by the end-user.</w:t>
      </w:r>
    </w:p>
    <w:p w14:paraId="27EA3B25" w14:textId="77777777" w:rsidR="00333859" w:rsidRPr="00C37223" w:rsidRDefault="00333859" w:rsidP="62AA882D">
      <w:pPr>
        <w:spacing w:line="360" w:lineRule="auto"/>
        <w:jc w:val="both"/>
        <w:rPr>
          <w:rFonts w:ascii="Arial" w:eastAsia="Arial" w:hAnsi="Arial" w:cs="Arial"/>
          <w:i/>
          <w:iCs/>
          <w:color w:val="000000" w:themeColor="text1"/>
        </w:rPr>
      </w:pPr>
      <w:r w:rsidRPr="00C37223">
        <w:rPr>
          <w:rFonts w:ascii="Arial" w:eastAsia="Arial" w:hAnsi="Arial" w:cs="Arial"/>
          <w:i/>
          <w:iCs/>
          <w:color w:val="000000" w:themeColor="text1"/>
        </w:rPr>
        <w:t>Modelling of unknown contributors</w:t>
      </w:r>
    </w:p>
    <w:p w14:paraId="5FEBB76E" w14:textId="77777777" w:rsidR="00333859" w:rsidRDefault="00333859" w:rsidP="62AA882D">
      <w:pPr>
        <w:spacing w:line="360" w:lineRule="auto"/>
        <w:jc w:val="both"/>
        <w:rPr>
          <w:rFonts w:ascii="Arial" w:eastAsia="Arial" w:hAnsi="Arial" w:cs="Arial"/>
          <w:color w:val="000000" w:themeColor="text1"/>
          <w:sz w:val="24"/>
          <w:szCs w:val="24"/>
        </w:rPr>
      </w:pPr>
      <w:r w:rsidRPr="62AA882D">
        <w:rPr>
          <w:rFonts w:ascii="Arial" w:eastAsia="Arial" w:hAnsi="Arial" w:cs="Arial"/>
          <w:color w:val="000000" w:themeColor="text1"/>
          <w:sz w:val="24"/>
          <w:szCs w:val="24"/>
        </w:rPr>
        <w:t xml:space="preserve">We first compute the lower bounds </w:t>
      </w:r>
      <m:oMath>
        <m:sSubSup>
          <m:sSubSupPr>
            <m:ctrlPr>
              <w:rPr>
                <w:rFonts w:ascii="Cambria Math" w:hAnsi="Cambria Math"/>
              </w:rPr>
            </m:ctrlPr>
          </m:sSubSupPr>
          <m:e>
            <m:r>
              <w:rPr>
                <w:rFonts w:ascii="Cambria Math" w:hAnsi="Cambria Math"/>
              </w:rPr>
              <m:t>R</m:t>
            </m:r>
          </m:e>
          <m:sub>
            <m:r>
              <w:rPr>
                <w:rFonts w:ascii="Cambria Math" w:hAnsi="Cambria Math"/>
              </w:rPr>
              <m:t>k</m:t>
            </m:r>
          </m:sub>
          <m:sup>
            <m:d>
              <m:dPr>
                <m:ctrlPr>
                  <w:rPr>
                    <w:rFonts w:ascii="Cambria Math" w:hAnsi="Cambria Math"/>
                  </w:rPr>
                </m:ctrlPr>
              </m:dPr>
              <m:e>
                <m:r>
                  <w:rPr>
                    <w:rFonts w:ascii="Cambria Math" w:hAnsi="Cambria Math"/>
                  </w:rPr>
                  <m:t>lb</m:t>
                </m:r>
              </m:e>
            </m:d>
          </m:sup>
        </m:sSubSup>
        <m:r>
          <w:rPr>
            <w:rFonts w:ascii="Cambria Math" w:hAnsi="Cambria Math"/>
          </w:rPr>
          <m:t> = </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w:rPr>
                    <w:rFonts w:ascii="Cambria Math" w:hAnsi="Cambria Math"/>
                  </w:rPr>
                  <m:t>j</m:t>
                </m:r>
              </m:lim>
            </m:limLow>
          </m:fName>
          <m:e/>
        </m:func>
        <m:sSubSup>
          <m:sSubSupPr>
            <m:ctrlPr>
              <w:rPr>
                <w:rFonts w:ascii="Cambria Math" w:hAnsi="Cambria Math"/>
              </w:rPr>
            </m:ctrlPr>
          </m:sSubSupPr>
          <m:e>
            <m:r>
              <w:rPr>
                <w:rFonts w:ascii="Cambria Math" w:hAnsi="Cambria Math"/>
              </w:rPr>
              <m:t>R</m:t>
            </m:r>
          </m:e>
          <m:sub>
            <m:r>
              <w:rPr>
                <w:rFonts w:ascii="Cambria Math" w:hAnsi="Cambria Math"/>
              </w:rPr>
              <m:t>jk</m:t>
            </m:r>
          </m:sub>
          <m:sup>
            <m:d>
              <m:dPr>
                <m:ctrlPr>
                  <w:rPr>
                    <w:rFonts w:ascii="Cambria Math" w:hAnsi="Cambria Math"/>
                  </w:rPr>
                </m:ctrlPr>
              </m:dPr>
              <m:e>
                <m:r>
                  <w:rPr>
                    <w:rFonts w:ascii="Cambria Math" w:hAnsi="Cambria Math"/>
                  </w:rPr>
                  <m:t>atlas</m:t>
                </m:r>
              </m:e>
            </m:d>
          </m:sup>
        </m:sSubSup>
      </m:oMath>
      <w:r w:rsidRPr="62AA882D">
        <w:rPr>
          <w:rFonts w:ascii="Arial" w:eastAsia="Arial" w:hAnsi="Arial" w:cs="Arial"/>
          <w:color w:val="000000" w:themeColor="text1"/>
          <w:sz w:val="24"/>
          <w:szCs w:val="24"/>
        </w:rPr>
        <w:t xml:space="preserve"> and upper bounds </w:t>
      </w:r>
      <m:oMath>
        <m:sSubSup>
          <m:sSubSupPr>
            <m:ctrlPr>
              <w:rPr>
                <w:rFonts w:ascii="Cambria Math" w:hAnsi="Cambria Math"/>
              </w:rPr>
            </m:ctrlPr>
          </m:sSubSupPr>
          <m:e>
            <m:r>
              <w:rPr>
                <w:rFonts w:ascii="Cambria Math" w:hAnsi="Cambria Math"/>
              </w:rPr>
              <m:t>R</m:t>
            </m:r>
          </m:e>
          <m:sub>
            <m:r>
              <w:rPr>
                <w:rFonts w:ascii="Cambria Math" w:hAnsi="Cambria Math"/>
              </w:rPr>
              <m:t>k</m:t>
            </m:r>
          </m:sub>
          <m:sup>
            <m:d>
              <m:dPr>
                <m:ctrlPr>
                  <w:rPr>
                    <w:rFonts w:ascii="Cambria Math" w:hAnsi="Cambria Math"/>
                  </w:rPr>
                </m:ctrlPr>
              </m:dPr>
              <m:e>
                <m:r>
                  <w:rPr>
                    <w:rFonts w:ascii="Cambria Math" w:hAnsi="Cambria Math"/>
                  </w:rPr>
                  <m:t>ub</m:t>
                </m:r>
              </m:e>
            </m:d>
          </m:sup>
        </m:sSubSup>
        <m:r>
          <w:rPr>
            <w:rFonts w:ascii="Cambria Math" w:hAnsi="Cambria Math"/>
          </w:rPr>
          <m:t> = </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j</m:t>
                </m:r>
              </m:lim>
            </m:limLow>
          </m:fName>
          <m:e/>
        </m:func>
        <m:sSubSup>
          <m:sSubSupPr>
            <m:ctrlPr>
              <w:rPr>
                <w:rFonts w:ascii="Cambria Math" w:hAnsi="Cambria Math"/>
              </w:rPr>
            </m:ctrlPr>
          </m:sSubSupPr>
          <m:e>
            <m:r>
              <w:rPr>
                <w:rFonts w:ascii="Cambria Math" w:hAnsi="Cambria Math"/>
              </w:rPr>
              <m:t>R</m:t>
            </m:r>
          </m:e>
          <m:sub>
            <m:r>
              <w:rPr>
                <w:rFonts w:ascii="Cambria Math" w:hAnsi="Cambria Math"/>
              </w:rPr>
              <m:t>jk</m:t>
            </m:r>
          </m:sub>
          <m:sup>
            <m:d>
              <m:dPr>
                <m:ctrlPr>
                  <w:rPr>
                    <w:rFonts w:ascii="Cambria Math" w:hAnsi="Cambria Math"/>
                  </w:rPr>
                </m:ctrlPr>
              </m:dPr>
              <m:e>
                <m:r>
                  <w:rPr>
                    <w:rFonts w:ascii="Cambria Math" w:hAnsi="Cambria Math"/>
                  </w:rPr>
                  <m:t>atlas</m:t>
                </m:r>
              </m:e>
            </m:d>
          </m:sup>
        </m:sSubSup>
      </m:oMath>
      <w:r w:rsidRPr="62AA882D">
        <w:rPr>
          <w:rFonts w:ascii="Arial" w:eastAsia="Arial" w:hAnsi="Arial" w:cs="Arial"/>
          <w:color w:val="000000" w:themeColor="text1"/>
          <w:sz w:val="24"/>
          <w:szCs w:val="24"/>
        </w:rPr>
        <w:t xml:space="preserve"> on the atlas values. The initial cell type proportion estimates </w:t>
      </w:r>
      <m:oMath>
        <m:r>
          <w:rPr>
            <w:rFonts w:ascii="Cambria Math" w:hAnsi="Cambria Math"/>
          </w:rPr>
          <m:t>α </m:t>
        </m:r>
      </m:oMath>
      <w:r w:rsidRPr="62AA882D">
        <w:rPr>
          <w:rFonts w:ascii="Arial" w:eastAsia="Arial" w:hAnsi="Arial" w:cs="Arial"/>
          <w:color w:val="000000" w:themeColor="text1"/>
          <w:sz w:val="24"/>
          <w:szCs w:val="24"/>
        </w:rPr>
        <w:t xml:space="preserve">are obtained by the non-negative least squares (NNLS) algorithm. We quantify the excess of methylation of the reconstructed samples in marker region </w:t>
      </w:r>
      <m:oMath>
        <m:r>
          <w:rPr>
            <w:rFonts w:ascii="Cambria Math" w:hAnsi="Cambria Math"/>
          </w:rPr>
          <m:t>k </m:t>
        </m:r>
      </m:oMath>
      <w:r w:rsidRPr="62AA882D">
        <w:rPr>
          <w:rFonts w:ascii="Arial" w:eastAsia="Arial" w:hAnsi="Arial" w:cs="Arial"/>
          <w:color w:val="000000" w:themeColor="text1"/>
          <w:sz w:val="24"/>
          <w:szCs w:val="24"/>
        </w:rPr>
        <w:t xml:space="preserve"> as the median residual </w:t>
      </w:r>
      <m:oMath>
        <m:sSub>
          <m:sSubPr>
            <m:ctrlPr>
              <w:rPr>
                <w:rFonts w:ascii="Cambria Math" w:hAnsi="Cambria Math"/>
              </w:rPr>
            </m:ctrlPr>
          </m:sSubPr>
          <m:e>
            <m:r>
              <w:rPr>
                <w:rFonts w:ascii="Cambria Math" w:hAnsi="Cambria Math"/>
              </w:rPr>
              <m:t>e</m:t>
            </m:r>
          </m:e>
          <m:sub>
            <m:r>
              <w:rPr>
                <w:rFonts w:ascii="Cambria Math" w:hAnsi="Cambria Math"/>
              </w:rPr>
              <m:t>k</m:t>
            </m:r>
          </m:sub>
        </m:sSub>
        <m:r>
          <w:rPr>
            <w:rFonts w:ascii="Cambria Math" w:hAnsi="Cambria Math"/>
          </w:rPr>
          <m:t> = media</m:t>
        </m:r>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 </m:t>
        </m:r>
        <m:d>
          <m:dPr>
            <m:ctrlPr>
              <w:rPr>
                <w:rFonts w:ascii="Cambria Math" w:hAnsi="Cambria Math"/>
              </w:rPr>
            </m:ctrlPr>
          </m:dPr>
          <m:e>
            <m:r>
              <w:rPr>
                <w:rFonts w:ascii="Cambria Math" w:hAnsi="Cambria Math"/>
              </w:rPr>
              <m:t>-</m:t>
            </m:r>
            <m:sSubSup>
              <m:sSubSupPr>
                <m:ctrlPr>
                  <w:rPr>
                    <w:rFonts w:ascii="Cambria Math" w:hAnsi="Cambria Math"/>
                  </w:rPr>
                </m:ctrlPr>
              </m:sSubSupPr>
              <m:e>
                <m:r>
                  <w:rPr>
                    <w:rFonts w:ascii="Cambria Math" w:hAnsi="Cambria Math"/>
                  </w:rPr>
                  <m:t>R</m:t>
                </m:r>
              </m:e>
              <m:sub>
                <m:r>
                  <w:rPr>
                    <w:rFonts w:ascii="Cambria Math" w:hAnsi="Cambria Math"/>
                  </w:rPr>
                  <m:t>ik</m:t>
                </m:r>
              </m:sub>
              <m:sup>
                <m:d>
                  <m:dPr>
                    <m:ctrlPr>
                      <w:rPr>
                        <w:rFonts w:ascii="Cambria Math" w:hAnsi="Cambria Math"/>
                      </w:rPr>
                    </m:ctrlPr>
                  </m:dPr>
                  <m:e>
                    <m:r>
                      <w:rPr>
                        <w:rFonts w:ascii="Cambria Math" w:hAnsi="Cambria Math"/>
                      </w:rPr>
                      <m:t>cfdna</m:t>
                    </m:r>
                  </m:e>
                </m:d>
              </m:sup>
            </m:sSubSup>
            <m:r>
              <w:rPr>
                <w:rFonts w:ascii="Cambria Math" w:hAnsi="Cambria Math"/>
              </w:rPr>
              <m:t> + </m:t>
            </m:r>
            <m:nary>
              <m:naryPr>
                <m:chr m:val="∑"/>
                <m:ctrlPr>
                  <w:rPr>
                    <w:rFonts w:ascii="Cambria Math" w:hAnsi="Cambria Math"/>
                  </w:rPr>
                </m:ctrlPr>
              </m:naryPr>
              <m:sub>
                <m:r>
                  <w:rPr>
                    <w:rFonts w:ascii="Cambria Math" w:hAnsi="Cambria Math"/>
                  </w:rPr>
                  <m:t>j</m:t>
                </m:r>
              </m:sub>
              <m:sup>
                <m:r>
                  <w:rPr>
                    <w:rFonts w:ascii="Cambria Math" w:hAnsi="Cambria Math"/>
                  </w:rPr>
                  <m:t> </m:t>
                </m:r>
              </m:sup>
              <m:e>
                <m:sSub>
                  <m:sSubPr>
                    <m:ctrlPr>
                      <w:rPr>
                        <w:rFonts w:ascii="Cambria Math" w:hAnsi="Cambria Math"/>
                      </w:rPr>
                    </m:ctrlPr>
                  </m:sSubPr>
                  <m:e>
                    <m:r>
                      <w:rPr>
                        <w:rFonts w:ascii="Cambria Math" w:hAnsi="Cambria Math"/>
                      </w:rPr>
                      <m:t>α</m:t>
                    </m:r>
                  </m:e>
                  <m:sub>
                    <m:r>
                      <w:rPr>
                        <w:rFonts w:ascii="Cambria Math" w:hAnsi="Cambria Math"/>
                      </w:rPr>
                      <m:t>ij</m:t>
                    </m:r>
                  </m:sub>
                </m:sSub>
              </m:e>
            </m:nary>
            <m:sSubSup>
              <m:sSubSupPr>
                <m:ctrlPr>
                  <w:rPr>
                    <w:rFonts w:ascii="Cambria Math" w:hAnsi="Cambria Math"/>
                  </w:rPr>
                </m:ctrlPr>
              </m:sSubSupPr>
              <m:e>
                <m:r>
                  <w:rPr>
                    <w:rFonts w:ascii="Cambria Math" w:hAnsi="Cambria Math"/>
                  </w:rPr>
                  <m:t>R</m:t>
                </m:r>
              </m:e>
              <m:sub>
                <m:r>
                  <w:rPr>
                    <w:rFonts w:ascii="Cambria Math" w:hAnsi="Cambria Math"/>
                  </w:rPr>
                  <m:t>jk</m:t>
                </m:r>
              </m:sub>
              <m:sup>
                <m:d>
                  <m:dPr>
                    <m:ctrlPr>
                      <w:rPr>
                        <w:rFonts w:ascii="Cambria Math" w:hAnsi="Cambria Math"/>
                      </w:rPr>
                    </m:ctrlPr>
                  </m:dPr>
                  <m:e>
                    <m:r>
                      <w:rPr>
                        <w:rFonts w:ascii="Cambria Math" w:hAnsi="Cambria Math"/>
                      </w:rPr>
                      <m:t>atlas</m:t>
                    </m:r>
                  </m:e>
                </m:d>
              </m:sup>
            </m:sSubSup>
          </m:e>
        </m:d>
      </m:oMath>
      <w:r w:rsidRPr="62AA882D">
        <w:rPr>
          <w:rFonts w:ascii="Arial" w:eastAsia="Arial" w:hAnsi="Arial" w:cs="Arial"/>
          <w:color w:val="000000" w:themeColor="text1"/>
          <w:sz w:val="24"/>
          <w:szCs w:val="24"/>
        </w:rPr>
        <w:t xml:space="preserve">. Intuitively, </w:t>
      </w:r>
      <m:oMath>
        <m:sSub>
          <m:sSubPr>
            <m:ctrlPr>
              <w:rPr>
                <w:rFonts w:ascii="Cambria Math" w:hAnsi="Cambria Math"/>
              </w:rPr>
            </m:ctrlPr>
          </m:sSubPr>
          <m:e>
            <m:r>
              <w:rPr>
                <w:rFonts w:ascii="Cambria Math" w:hAnsi="Cambria Math"/>
              </w:rPr>
              <m:t>e</m:t>
            </m:r>
          </m:e>
          <m:sub>
            <m:r>
              <w:rPr>
                <w:rFonts w:ascii="Cambria Math" w:hAnsi="Cambria Math"/>
              </w:rPr>
              <m:t>k</m:t>
            </m:r>
          </m:sub>
        </m:sSub>
      </m:oMath>
      <w:r w:rsidRPr="62AA882D">
        <w:rPr>
          <w:rFonts w:ascii="Arial" w:eastAsia="Arial" w:hAnsi="Arial" w:cs="Arial"/>
          <w:color w:val="000000" w:themeColor="text1"/>
          <w:sz w:val="24"/>
          <w:szCs w:val="24"/>
        </w:rPr>
        <w:t xml:space="preserve"> is strictly greater (smaller) than 0 when most of the reconstructed cfDNA samples produced methylation ratios higher (lower) than what can be observed in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cfdna</m:t>
                </m:r>
              </m:e>
            </m:d>
          </m:sup>
        </m:sSup>
      </m:oMath>
      <w:r w:rsidRPr="62AA882D">
        <w:rPr>
          <w:rFonts w:ascii="Arial" w:eastAsia="Arial" w:hAnsi="Arial" w:cs="Arial"/>
          <w:color w:val="000000" w:themeColor="text1"/>
          <w:sz w:val="24"/>
          <w:szCs w:val="24"/>
        </w:rPr>
        <w:t xml:space="preserve">. Therefore, </w:t>
      </w:r>
      <m:oMath>
        <m:sSub>
          <m:sSubPr>
            <m:ctrlPr>
              <w:rPr>
                <w:rFonts w:ascii="Cambria Math" w:hAnsi="Cambria Math"/>
              </w:rPr>
            </m:ctrlPr>
          </m:sSubPr>
          <m:e>
            <m:r>
              <w:rPr>
                <w:rFonts w:ascii="Cambria Math" w:hAnsi="Cambria Math"/>
              </w:rPr>
              <m:t>e</m:t>
            </m:r>
          </m:e>
          <m:sub>
            <m:r>
              <w:rPr>
                <w:rFonts w:ascii="Cambria Math" w:hAnsi="Cambria Math"/>
              </w:rPr>
              <m:t>k</m:t>
            </m:r>
          </m:sub>
        </m:sSub>
      </m:oMath>
      <w:r w:rsidRPr="62AA882D">
        <w:rPr>
          <w:rFonts w:ascii="Arial" w:eastAsia="Arial" w:hAnsi="Arial" w:cs="Arial"/>
          <w:color w:val="000000" w:themeColor="text1"/>
          <w:sz w:val="24"/>
          <w:szCs w:val="24"/>
        </w:rPr>
        <w:t xml:space="preserve"> provides a hint on the information currently lacking from the atlas. The new row of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atlas</m:t>
                </m:r>
              </m:e>
            </m:d>
          </m:sup>
        </m:sSup>
      </m:oMath>
      <w:r w:rsidRPr="62AA882D">
        <w:rPr>
          <w:rFonts w:ascii="Arial" w:eastAsia="Arial" w:hAnsi="Arial" w:cs="Arial"/>
          <w:color w:val="000000" w:themeColor="text1"/>
          <w:sz w:val="24"/>
          <w:szCs w:val="24"/>
        </w:rPr>
        <w:t xml:space="preserve"> is defined as follows: its </w:t>
      </w:r>
      <m:oMath>
        <m:r>
          <w:rPr>
            <w:rFonts w:ascii="Cambria Math" w:hAnsi="Cambria Math"/>
          </w:rPr>
          <m:t>k </m:t>
        </m:r>
      </m:oMath>
      <w:r w:rsidRPr="62AA882D">
        <w:rPr>
          <w:rFonts w:ascii="Arial" w:eastAsia="Arial" w:hAnsi="Arial" w:cs="Arial"/>
          <w:color w:val="000000" w:themeColor="text1"/>
          <w:sz w:val="24"/>
          <w:szCs w:val="24"/>
        </w:rPr>
        <w:t xml:space="preserve">th element will be set to </w:t>
      </w:r>
      <m:oMath>
        <m:sSubSup>
          <m:sSubSupPr>
            <m:ctrlPr>
              <w:rPr>
                <w:rFonts w:ascii="Cambria Math" w:hAnsi="Cambria Math"/>
              </w:rPr>
            </m:ctrlPr>
          </m:sSubSupPr>
          <m:e>
            <m:r>
              <w:rPr>
                <w:rFonts w:ascii="Cambria Math" w:hAnsi="Cambria Math"/>
              </w:rPr>
              <m:t>R</m:t>
            </m:r>
          </m:e>
          <m:sub>
            <m:r>
              <w:rPr>
                <w:rFonts w:ascii="Cambria Math" w:hAnsi="Cambria Math"/>
              </w:rPr>
              <m:t>k</m:t>
            </m:r>
          </m:sub>
          <m:sup>
            <m:d>
              <m:dPr>
                <m:ctrlPr>
                  <w:rPr>
                    <w:rFonts w:ascii="Cambria Math" w:hAnsi="Cambria Math"/>
                  </w:rPr>
                </m:ctrlPr>
              </m:dPr>
              <m:e>
                <m:r>
                  <w:rPr>
                    <w:rFonts w:ascii="Cambria Math" w:hAnsi="Cambria Math"/>
                  </w:rPr>
                  <m:t>lb</m:t>
                </m:r>
              </m:e>
            </m:d>
          </m:sup>
        </m:sSubSup>
      </m:oMath>
      <w:r w:rsidRPr="62AA882D">
        <w:rPr>
          <w:rFonts w:ascii="Arial" w:eastAsia="Arial" w:hAnsi="Arial" w:cs="Arial"/>
          <w:color w:val="000000" w:themeColor="text1"/>
          <w:sz w:val="24"/>
          <w:szCs w:val="24"/>
        </w:rPr>
        <w:t xml:space="preserve"> when </w:t>
      </w:r>
      <m:oMath>
        <m:sSub>
          <m:sSubPr>
            <m:ctrlPr>
              <w:rPr>
                <w:rFonts w:ascii="Cambria Math" w:hAnsi="Cambria Math"/>
              </w:rPr>
            </m:ctrlPr>
          </m:sSubPr>
          <m:e>
            <m:r>
              <w:rPr>
                <w:rFonts w:ascii="Cambria Math" w:hAnsi="Cambria Math"/>
              </w:rPr>
              <m:t>e</m:t>
            </m:r>
          </m:e>
          <m:sub>
            <m:r>
              <w:rPr>
                <w:rFonts w:ascii="Cambria Math" w:hAnsi="Cambria Math"/>
              </w:rPr>
              <m:t>k</m:t>
            </m:r>
          </m:sub>
        </m:sSub>
      </m:oMath>
      <w:r w:rsidRPr="62AA882D">
        <w:rPr>
          <w:rFonts w:ascii="Arial" w:eastAsia="Arial" w:hAnsi="Arial" w:cs="Arial"/>
          <w:color w:val="000000" w:themeColor="text1"/>
          <w:sz w:val="24"/>
          <w:szCs w:val="24"/>
        </w:rPr>
        <w:t xml:space="preserve"> is positive, and vice versa. Corresponding row in </w:t>
      </w:r>
      <m:oMath>
        <m:sSup>
          <m:sSupPr>
            <m:ctrlPr>
              <w:rPr>
                <w:rFonts w:ascii="Cambria Math" w:hAnsi="Cambria Math"/>
              </w:rPr>
            </m:ctrlPr>
          </m:sSupPr>
          <m:e>
            <m:r>
              <w:rPr>
                <w:rFonts w:ascii="Cambria Math" w:hAnsi="Cambria Math"/>
              </w:rPr>
              <m:t>D</m:t>
            </m:r>
          </m:e>
          <m:sup>
            <m:d>
              <m:dPr>
                <m:ctrlPr>
                  <w:rPr>
                    <w:rFonts w:ascii="Cambria Math" w:hAnsi="Cambria Math"/>
                  </w:rPr>
                </m:ctrlPr>
              </m:dPr>
              <m:e>
                <m:r>
                  <w:rPr>
                    <w:rFonts w:ascii="Cambria Math" w:hAnsi="Cambria Math"/>
                  </w:rPr>
                  <m:t>atlas</m:t>
                </m:r>
              </m:e>
            </m:d>
          </m:sup>
        </m:sSup>
      </m:oMath>
      <w:r w:rsidRPr="62AA882D">
        <w:rPr>
          <w:rFonts w:ascii="Arial" w:eastAsia="Arial" w:hAnsi="Arial" w:cs="Arial"/>
          <w:color w:val="000000" w:themeColor="text1"/>
          <w:sz w:val="24"/>
          <w:szCs w:val="24"/>
        </w:rPr>
        <w:t xml:space="preserve"> is simply computed as the median read counts across the samples. Corresponding row in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atlas</m:t>
                </m:r>
              </m:e>
            </m:d>
          </m:sup>
        </m:sSup>
      </m:oMath>
      <w:r w:rsidRPr="62AA882D">
        <w:rPr>
          <w:rFonts w:ascii="Arial" w:eastAsia="Arial" w:hAnsi="Arial" w:cs="Arial"/>
          <w:color w:val="000000" w:themeColor="text1"/>
          <w:sz w:val="24"/>
          <w:szCs w:val="24"/>
        </w:rPr>
        <w:t xml:space="preserve"> is determined by the element-wise product of methylation ratios and read counts. Once an extra row has been added to </w:t>
      </w:r>
      <m:oMath>
        <m:sSup>
          <m:sSupPr>
            <m:ctrlPr>
              <w:rPr>
                <w:rFonts w:ascii="Cambria Math" w:hAnsi="Cambria Math"/>
              </w:rPr>
            </m:ctrlPr>
          </m:sSupPr>
          <m:e>
            <m:r>
              <w:rPr>
                <w:rFonts w:ascii="Cambria Math" w:hAnsi="Cambria Math"/>
              </w:rPr>
              <m:t>D</m:t>
            </m:r>
          </m:e>
          <m:sup>
            <m:d>
              <m:dPr>
                <m:ctrlPr>
                  <w:rPr>
                    <w:rFonts w:ascii="Cambria Math" w:hAnsi="Cambria Math"/>
                  </w:rPr>
                </m:ctrlPr>
              </m:dPr>
              <m:e>
                <m:r>
                  <w:rPr>
                    <w:rFonts w:ascii="Cambria Math" w:hAnsi="Cambria Math"/>
                  </w:rPr>
                  <m:t>atlas</m:t>
                </m:r>
              </m:e>
            </m:d>
          </m:sup>
        </m:sSup>
      </m:oMath>
      <w:r w:rsidRPr="62AA882D">
        <w:rPr>
          <w:rFonts w:ascii="Arial" w:eastAsia="Arial" w:hAnsi="Arial" w:cs="Arial"/>
          <w:color w:val="000000" w:themeColor="text1"/>
          <w:sz w:val="24"/>
          <w:szCs w:val="24"/>
        </w:rPr>
        <w:t xml:space="preserve">,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atlas</m:t>
                </m:r>
              </m:e>
            </m:d>
          </m:sup>
        </m:sSup>
      </m:oMath>
      <w:r w:rsidRPr="62AA882D">
        <w:rPr>
          <w:rFonts w:ascii="Arial" w:eastAsia="Arial" w:hAnsi="Arial" w:cs="Arial"/>
          <w:color w:val="000000" w:themeColor="text1"/>
          <w:sz w:val="24"/>
          <w:szCs w:val="24"/>
        </w:rPr>
        <w:t xml:space="preserve"> and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atlas</m:t>
                </m:r>
              </m:e>
            </m:d>
          </m:sup>
        </m:sSup>
      </m:oMath>
      <w:r w:rsidRPr="62AA882D">
        <w:rPr>
          <w:rFonts w:ascii="Arial" w:eastAsia="Arial" w:hAnsi="Arial" w:cs="Arial"/>
          <w:color w:val="000000" w:themeColor="text1"/>
          <w:sz w:val="24"/>
          <w:szCs w:val="24"/>
        </w:rPr>
        <w:t>, the whole procedure is repeated until the desired number of unknown contributors is reached.</w:t>
      </w:r>
    </w:p>
    <w:p w14:paraId="70E8F19E" w14:textId="77777777" w:rsidR="00333859" w:rsidRPr="00C37223" w:rsidRDefault="00333859" w:rsidP="00FC348E">
      <w:pPr>
        <w:spacing w:line="360" w:lineRule="auto"/>
        <w:jc w:val="both"/>
        <w:rPr>
          <w:rFonts w:ascii="Arial" w:eastAsia="Arial" w:hAnsi="Arial" w:cs="Arial"/>
          <w:i/>
          <w:iCs/>
          <w:color w:val="000000" w:themeColor="text1"/>
        </w:rPr>
      </w:pPr>
      <w:r w:rsidRPr="00C37223">
        <w:rPr>
          <w:rFonts w:ascii="Arial" w:eastAsia="Arial" w:hAnsi="Arial" w:cs="Arial"/>
          <w:i/>
          <w:iCs/>
          <w:color w:val="000000" w:themeColor="text1"/>
        </w:rPr>
        <w:t>Objective function</w:t>
      </w:r>
    </w:p>
    <w:p w14:paraId="338A2180" w14:textId="77777777" w:rsidR="00333859" w:rsidRDefault="00333859" w:rsidP="62AA882D">
      <w:pPr>
        <w:spacing w:line="360" w:lineRule="auto"/>
        <w:jc w:val="both"/>
        <w:rPr>
          <w:rFonts w:ascii="Arial" w:eastAsia="Arial" w:hAnsi="Arial" w:cs="Arial"/>
          <w:color w:val="000000" w:themeColor="text1"/>
          <w:sz w:val="24"/>
          <w:szCs w:val="24"/>
        </w:rPr>
      </w:pPr>
      <w:r w:rsidRPr="58007DA7">
        <w:rPr>
          <w:rFonts w:ascii="Arial" w:eastAsia="Arial" w:hAnsi="Arial" w:cs="Arial"/>
          <w:color w:val="000000" w:themeColor="text1"/>
          <w:sz w:val="24"/>
          <w:szCs w:val="24"/>
        </w:rPr>
        <w:t xml:space="preserve">We define the reconstruction error as the weighted average squared error between the original matrix of methylation ratios </w:t>
      </w:r>
      <m:oMath>
        <m:sSup>
          <m:sSupPr>
            <m:ctrlPr>
              <w:rPr>
                <w:rFonts w:ascii="Cambria Math" w:hAnsi="Cambria Math"/>
              </w:rPr>
            </m:ctrlPr>
          </m:sSupPr>
          <m:e>
            <m:r>
              <w:rPr>
                <w:rFonts w:ascii="Cambria Math" w:hAnsi="Cambria Math"/>
              </w:rPr>
              <m:t>M</m:t>
            </m:r>
          </m:e>
          <m:sup>
            <m:d>
              <m:dPr>
                <m:ctrlPr>
                  <w:rPr>
                    <w:rFonts w:ascii="Cambria Math" w:hAnsi="Cambria Math"/>
                  </w:rPr>
                </m:ctrlPr>
              </m:dPr>
              <m:e>
                <m:r>
                  <w:rPr>
                    <w:rFonts w:ascii="Cambria Math" w:hAnsi="Cambria Math"/>
                  </w:rPr>
                  <m:t>cfdna</m:t>
                </m:r>
              </m:e>
            </m:d>
          </m:sup>
        </m:sSup>
      </m:oMath>
      <w:r w:rsidRPr="58007DA7">
        <w:rPr>
          <w:rFonts w:ascii="Arial" w:eastAsia="Arial" w:hAnsi="Arial" w:cs="Arial"/>
          <w:color w:val="000000" w:themeColor="text1"/>
          <w:sz w:val="24"/>
          <w:szCs w:val="24"/>
        </w:rPr>
        <w:t xml:space="preserve"> and the reconstructed matrix. The weights are given by </w:t>
      </w:r>
      <m:oMath>
        <m:sSubSup>
          <m:sSubSupPr>
            <m:ctrlPr>
              <w:rPr>
                <w:rFonts w:ascii="Cambria Math" w:hAnsi="Cambria Math"/>
              </w:rPr>
            </m:ctrlPr>
          </m:sSubSupPr>
          <m:e>
            <m:r>
              <w:rPr>
                <w:rFonts w:ascii="Cambria Math" w:hAnsi="Cambria Math"/>
              </w:rPr>
              <m:t>W</m:t>
            </m:r>
          </m:e>
          <m:sub>
            <m:r>
              <w:rPr>
                <w:rFonts w:ascii="Cambria Math" w:hAnsi="Cambria Math"/>
              </w:rPr>
              <m:t>ik</m:t>
            </m:r>
          </m:sub>
          <m:sup>
            <m:d>
              <m:dPr>
                <m:ctrlPr>
                  <w:rPr>
                    <w:rFonts w:ascii="Cambria Math" w:hAnsi="Cambria Math"/>
                  </w:rPr>
                </m:ctrlPr>
              </m:dPr>
              <m:e>
                <m:r>
                  <w:rPr>
                    <w:rFonts w:ascii="Cambria Math" w:hAnsi="Cambria Math"/>
                  </w:rPr>
                  <m:t>cfdna</m:t>
                </m:r>
              </m:e>
            </m:d>
          </m:sup>
        </m:sSubSup>
        <m:r>
          <w:rPr>
            <w:rFonts w:ascii="Cambria Math" w:hAnsi="Cambria Math"/>
          </w:rPr>
          <m:t> = </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D</m:t>
                        </m:r>
                      </m:e>
                      <m:sub>
                        <m:r>
                          <w:rPr>
                            <w:rFonts w:ascii="Cambria Math" w:hAnsi="Cambria Math"/>
                          </w:rPr>
                          <m:t>ik</m:t>
                        </m:r>
                      </m:sub>
                      <m:sup>
                        <m:d>
                          <m:dPr>
                            <m:ctrlPr>
                              <w:rPr>
                                <w:rFonts w:ascii="Cambria Math" w:hAnsi="Cambria Math"/>
                              </w:rPr>
                            </m:ctrlPr>
                          </m:dPr>
                          <m:e>
                            <m:r>
                              <w:rPr>
                                <w:rFonts w:ascii="Cambria Math" w:hAnsi="Cambria Math"/>
                              </w:rPr>
                              <m:t>cfdna</m:t>
                            </m:r>
                          </m:e>
                        </m:d>
                      </m:sup>
                    </m:sSubSup>
                  </m:e>
                </m:d>
              </m:e>
              <m:sup>
                <m:r>
                  <w:rPr>
                    <w:rFonts w:ascii="Cambria Math" w:hAnsi="Cambria Math"/>
                  </w:rPr>
                  <m:t>β</m:t>
                </m:r>
              </m:sup>
            </m:sSup>
          </m:num>
          <m:den>
            <m:r>
              <w:rPr>
                <w:rFonts w:ascii="Cambria Math" w:hAnsi="Cambria Math"/>
              </w:rPr>
              <m:t> </m:t>
            </m:r>
            <m:nary>
              <m:naryPr>
                <m:chr m:val="∑"/>
                <m:ctrlPr>
                  <w:rPr>
                    <w:rFonts w:ascii="Cambria Math" w:hAnsi="Cambria Math"/>
                  </w:rPr>
                </m:ctrlPr>
              </m:naryPr>
              <m:sub>
                <m:r>
                  <w:rPr>
                    <w:rFonts w:ascii="Cambria Math" w:hAnsi="Cambria Math"/>
                  </w:rPr>
                  <m:t>a=1</m:t>
                </m:r>
              </m:sub>
              <m:sup>
                <m:r>
                  <w:rPr>
                    <w:rFonts w:ascii="Cambria Math" w:hAnsi="Cambria Math"/>
                  </w:rPr>
                  <m:t>n</m:t>
                </m:r>
              </m:sup>
              <m:e>
                <m:nary>
                  <m:naryPr>
                    <m:chr m:val="∑"/>
                    <m:ctrlPr>
                      <w:rPr>
                        <w:rFonts w:ascii="Cambria Math" w:hAnsi="Cambria Math"/>
                      </w:rPr>
                    </m:ctrlPr>
                  </m:naryPr>
                  <m:sub>
                    <m:r>
                      <w:rPr>
                        <w:rFonts w:ascii="Cambria Math" w:hAnsi="Cambria Math"/>
                      </w:rPr>
                      <m:t>l=1</m:t>
                    </m:r>
                  </m:sub>
                  <m:sup>
                    <m:r>
                      <w:rPr>
                        <w:rFonts w:ascii="Cambria Math" w:hAnsi="Cambria Math"/>
                      </w:rPr>
                      <m:t>p</m:t>
                    </m:r>
                  </m:sup>
                  <m:e>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D</m:t>
                                </m:r>
                              </m:e>
                              <m:sub>
                                <m:r>
                                  <w:rPr>
                                    <w:rFonts w:ascii="Cambria Math" w:hAnsi="Cambria Math"/>
                                  </w:rPr>
                                  <m:t>al</m:t>
                                </m:r>
                              </m:sub>
                              <m:sup>
                                <m:d>
                                  <m:dPr>
                                    <m:ctrlPr>
                                      <w:rPr>
                                        <w:rFonts w:ascii="Cambria Math" w:hAnsi="Cambria Math"/>
                                      </w:rPr>
                                    </m:ctrlPr>
                                  </m:dPr>
                                  <m:e>
                                    <m:r>
                                      <w:rPr>
                                        <w:rFonts w:ascii="Cambria Math" w:hAnsi="Cambria Math"/>
                                      </w:rPr>
                                      <m:t>cfdna</m:t>
                                    </m:r>
                                  </m:e>
                                </m:d>
                              </m:sup>
                            </m:sSubSup>
                          </m:e>
                        </m:d>
                      </m:e>
                      <m:sup>
                        <m:r>
                          <w:rPr>
                            <w:rFonts w:ascii="Cambria Math" w:hAnsi="Cambria Math"/>
                          </w:rPr>
                          <m:t>β</m:t>
                        </m:r>
                      </m:sup>
                    </m:sSup>
                  </m:e>
                </m:nary>
              </m:e>
            </m:nary>
          </m:den>
        </m:f>
      </m:oMath>
      <w:r w:rsidRPr="58007DA7">
        <w:rPr>
          <w:rFonts w:ascii="Arial" w:eastAsia="Arial" w:hAnsi="Arial" w:cs="Arial"/>
          <w:color w:val="000000" w:themeColor="text1"/>
          <w:sz w:val="24"/>
          <w:szCs w:val="24"/>
        </w:rPr>
        <w:t xml:space="preserve">, where </w:t>
      </w:r>
      <m:oMath>
        <m:r>
          <w:rPr>
            <w:rFonts w:ascii="Cambria Math" w:hAnsi="Cambria Math"/>
          </w:rPr>
          <m:t>β </m:t>
        </m:r>
      </m:oMath>
      <w:r w:rsidRPr="58007DA7">
        <w:rPr>
          <w:rFonts w:ascii="Arial" w:eastAsia="Arial" w:hAnsi="Arial" w:cs="Arial"/>
          <w:color w:val="000000" w:themeColor="text1"/>
          <w:sz w:val="24"/>
          <w:szCs w:val="24"/>
        </w:rPr>
        <w:t xml:space="preserve"> controls the importance of coverage in the deconvolution problem. The reconstruction error is formulated as </w:t>
      </w:r>
      <m:oMath>
        <m:r>
          <w:rPr>
            <w:rFonts w:ascii="Cambria Math" w:hAnsi="Cambria Math"/>
          </w:rPr>
          <m:t>f</m:t>
        </m:r>
        <m:d>
          <m:dPr>
            <m:ctrlPr>
              <w:rPr>
                <w:rFonts w:ascii="Cambria Math" w:hAnsi="Cambria Math"/>
              </w:rPr>
            </m:ctrlPr>
          </m:dPr>
          <m:e>
            <m:r>
              <w:rPr>
                <w:rFonts w:ascii="Cambria Math" w:hAnsi="Cambria Math"/>
              </w:rPr>
              <m:t>A</m:t>
            </m:r>
          </m:e>
        </m:d>
        <m:r>
          <w:rPr>
            <w:rFonts w:ascii="Cambria Math" w:hAnsi="Cambria Math"/>
          </w:rPr>
          <m:t> =</m:t>
        </m:r>
        <m:nary>
          <m:naryPr>
            <m:chr m:val="∑"/>
            <m:ctrlPr>
              <w:rPr>
                <w:rFonts w:ascii="Cambria Math" w:hAnsi="Cambria Math"/>
              </w:rPr>
            </m:ctrlPr>
          </m:naryPr>
          <m:sub>
            <m:r>
              <w:rPr>
                <w:rFonts w:ascii="Cambria Math" w:hAnsi="Cambria Math"/>
              </w:rPr>
              <m:t>i=1</m:t>
            </m:r>
          </m:sub>
          <m:sup>
            <m:r>
              <w:rPr>
                <w:rFonts w:ascii="Cambria Math" w:hAnsi="Cambria Math"/>
              </w:rPr>
              <m:t>n</m:t>
            </m:r>
          </m:sup>
          <m:e>
            <m:nary>
              <m:naryPr>
                <m:chr m:val="∑"/>
                <m:ctrlPr>
                  <w:rPr>
                    <w:rFonts w:ascii="Cambria Math" w:hAnsi="Cambria Math"/>
                  </w:rPr>
                </m:ctrlPr>
              </m:naryPr>
              <m:sub>
                <m:r>
                  <w:rPr>
                    <w:rFonts w:ascii="Cambria Math" w:hAnsi="Cambria Math"/>
                  </w:rPr>
                  <m:t>k=1</m:t>
                </m:r>
              </m:sub>
              <m:sup>
                <m:r>
                  <w:rPr>
                    <w:rFonts w:ascii="Cambria Math" w:hAnsi="Cambria Math"/>
                  </w:rPr>
                  <m:t>p</m:t>
                </m:r>
              </m:sup>
              <m:e>
                <m:sSubSup>
                  <m:sSubSupPr>
                    <m:ctrlPr>
                      <w:rPr>
                        <w:rFonts w:ascii="Cambria Math" w:hAnsi="Cambria Math"/>
                      </w:rPr>
                    </m:ctrlPr>
                  </m:sSubSupPr>
                  <m:e>
                    <m:r>
                      <w:rPr>
                        <w:rFonts w:ascii="Cambria Math" w:hAnsi="Cambria Math"/>
                      </w:rPr>
                      <m:t>W</m:t>
                    </m:r>
                  </m:e>
                  <m:sub>
                    <m:r>
                      <w:rPr>
                        <w:rFonts w:ascii="Cambria Math" w:hAnsi="Cambria Math"/>
                      </w:rPr>
                      <m:t>ik</m:t>
                    </m:r>
                  </m:sub>
                  <m:sup>
                    <m:d>
                      <m:dPr>
                        <m:ctrlPr>
                          <w:rPr>
                            <w:rFonts w:ascii="Cambria Math" w:hAnsi="Cambria Math"/>
                          </w:rPr>
                        </m:ctrlPr>
                      </m:dPr>
                      <m:e>
                        <m:r>
                          <w:rPr>
                            <w:rFonts w:ascii="Cambria Math" w:hAnsi="Cambria Math"/>
                          </w:rPr>
                          <m:t>cfdna</m:t>
                        </m:r>
                      </m:e>
                    </m:d>
                  </m:sup>
                </m:sSubSup>
                <m:sSup>
                  <m:sSupPr>
                    <m:ctrlPr>
                      <w:rPr>
                        <w:rFonts w:ascii="Cambria Math" w:hAnsi="Cambria Math"/>
                      </w:rPr>
                    </m:ctrlPr>
                  </m:sSupPr>
                  <m:e>
                    <m:d>
                      <m:dPr>
                        <m:ctrlPr>
                          <w:rPr>
                            <w:rFonts w:ascii="Cambria Math" w:hAnsi="Cambria Math"/>
                          </w:rPr>
                        </m:ctrlPr>
                      </m:dPr>
                      <m:e>
                        <m:sSubSup>
                          <m:sSubSupPr>
                            <m:ctrlPr>
                              <w:rPr>
                                <w:rFonts w:ascii="Cambria Math" w:hAnsi="Cambria Math"/>
                              </w:rPr>
                            </m:ctrlPr>
                          </m:sSubSupPr>
                          <m:e>
                            <m:r>
                              <w:rPr>
                                <w:rFonts w:ascii="Cambria Math" w:hAnsi="Cambria Math"/>
                              </w:rPr>
                              <m:t>M</m:t>
                            </m:r>
                          </m:e>
                          <m:sub>
                            <m:r>
                              <w:rPr>
                                <w:rFonts w:ascii="Cambria Math" w:hAnsi="Cambria Math"/>
                              </w:rPr>
                              <m:t>ik</m:t>
                            </m:r>
                          </m:sub>
                          <m:sup>
                            <m:d>
                              <m:dPr>
                                <m:ctrlPr>
                                  <w:rPr>
                                    <w:rFonts w:ascii="Cambria Math" w:hAnsi="Cambria Math"/>
                                  </w:rPr>
                                </m:ctrlPr>
                              </m:dPr>
                              <m:e>
                                <m:r>
                                  <w:rPr>
                                    <w:rFonts w:ascii="Cambria Math" w:hAnsi="Cambria Math"/>
                                  </w:rPr>
                                  <m:t>cfdna</m:t>
                                </m:r>
                              </m:e>
                            </m:d>
                          </m:sup>
                        </m:sSubSup>
                        <m:r>
                          <w:rPr>
                            <w:rFonts w:ascii="Cambria Math" w:hAnsi="Cambria Math"/>
                          </w:rPr>
                          <m:t> - </m:t>
                        </m:r>
                        <m:nary>
                          <m:naryPr>
                            <m:chr m:val="∑"/>
                            <m:ctrlPr>
                              <w:rPr>
                                <w:rFonts w:ascii="Cambria Math" w:hAnsi="Cambria Math"/>
                              </w:rPr>
                            </m:ctrlPr>
                          </m:naryPr>
                          <m:sub>
                            <m:r>
                              <w:rPr>
                                <w:rFonts w:ascii="Cambria Math" w:hAnsi="Cambria Math"/>
                              </w:rPr>
                              <m:t>j=1</m:t>
                            </m:r>
                          </m:sub>
                          <m:sup>
                            <m:r>
                              <w:rPr>
                                <w:rFonts w:ascii="Cambria Math" w:hAnsi="Cambria Math"/>
                              </w:rPr>
                              <m:t>q</m:t>
                            </m:r>
                          </m:sup>
                          <m:e>
                            <m:sSub>
                              <m:sSubPr>
                                <m:ctrlPr>
                                  <w:rPr>
                                    <w:rFonts w:ascii="Cambria Math" w:hAnsi="Cambria Math"/>
                                  </w:rPr>
                                </m:ctrlPr>
                              </m:sSubPr>
                              <m:e>
                                <m:r>
                                  <w:rPr>
                                    <w:rFonts w:ascii="Cambria Math" w:hAnsi="Cambria Math"/>
                                  </w:rPr>
                                  <m:t>A</m:t>
                                </m:r>
                              </m:e>
                              <m:sub>
                                <m:r>
                                  <w:rPr>
                                    <w:rFonts w:ascii="Cambria Math" w:hAnsi="Cambria Math"/>
                                  </w:rPr>
                                  <m:t>ij</m:t>
                                </m:r>
                              </m:sub>
                            </m:sSub>
                          </m:e>
                        </m:nary>
                        <m:sSubSup>
                          <m:sSubSupPr>
                            <m:ctrlPr>
                              <w:rPr>
                                <w:rFonts w:ascii="Cambria Math" w:hAnsi="Cambria Math"/>
                              </w:rPr>
                            </m:ctrlPr>
                          </m:sSubSupPr>
                          <m:e>
                            <m:r>
                              <w:rPr>
                                <w:rFonts w:ascii="Cambria Math" w:hAnsi="Cambria Math"/>
                              </w:rPr>
                              <m:t>R</m:t>
                            </m:r>
                          </m:e>
                          <m:sub>
                            <m:r>
                              <w:rPr>
                                <w:rFonts w:ascii="Cambria Math" w:hAnsi="Cambria Math"/>
                              </w:rPr>
                              <m:t>jk</m:t>
                            </m:r>
                          </m:sub>
                          <m:sup>
                            <m:d>
                              <m:dPr>
                                <m:ctrlPr>
                                  <w:rPr>
                                    <w:rFonts w:ascii="Cambria Math" w:hAnsi="Cambria Math"/>
                                  </w:rPr>
                                </m:ctrlPr>
                              </m:dPr>
                              <m:e>
                                <m:r>
                                  <w:rPr>
                                    <w:rFonts w:ascii="Cambria Math" w:hAnsi="Cambria Math"/>
                                  </w:rPr>
                                  <m:t>atlas</m:t>
                                </m:r>
                              </m:e>
                            </m:d>
                          </m:sup>
                        </m:sSubSup>
                      </m:e>
                    </m:d>
                  </m:e>
                  <m:sup>
                    <m:r>
                      <w:rPr>
                        <w:rFonts w:ascii="Cambria Math" w:hAnsi="Cambria Math"/>
                      </w:rPr>
                      <m:t>2</m:t>
                    </m:r>
                  </m:sup>
                </m:sSup>
              </m:e>
            </m:nary>
          </m:e>
        </m:nary>
      </m:oMath>
      <w:r w:rsidRPr="62AA882D">
        <w:rPr>
          <w:rFonts w:ascii="Arial" w:eastAsia="Arial" w:hAnsi="Arial" w:cs="Arial"/>
          <w:color w:val="000000" w:themeColor="text1"/>
          <w:sz w:val="24"/>
          <w:szCs w:val="24"/>
        </w:rPr>
        <w:t>, and our deconvolution algorithm aims at minimizing this objective function by gradient-based optimisation.</w:t>
      </w:r>
    </w:p>
    <w:p w14:paraId="553402F1" w14:textId="77777777" w:rsidR="00333859" w:rsidRPr="00C37223" w:rsidRDefault="00333859" w:rsidP="00FC348E">
      <w:pPr>
        <w:spacing w:line="360" w:lineRule="auto"/>
        <w:jc w:val="both"/>
        <w:rPr>
          <w:rFonts w:ascii="Arial" w:eastAsia="Arial" w:hAnsi="Arial" w:cs="Arial"/>
          <w:color w:val="000000" w:themeColor="text1"/>
          <w:sz w:val="28"/>
          <w:szCs w:val="28"/>
        </w:rPr>
      </w:pPr>
      <w:r w:rsidRPr="00C37223">
        <w:rPr>
          <w:rFonts w:ascii="Arial" w:eastAsia="Arial" w:hAnsi="Arial" w:cs="Arial"/>
          <w:i/>
          <w:iCs/>
          <w:color w:val="000000" w:themeColor="text1"/>
        </w:rPr>
        <w:t>Inference</w:t>
      </w:r>
    </w:p>
    <w:p w14:paraId="4761B06A" w14:textId="670349D2" w:rsidR="00333859" w:rsidRDefault="00333859" w:rsidP="00FC348E">
      <w:pPr>
        <w:spacing w:line="360" w:lineRule="auto"/>
        <w:jc w:val="both"/>
        <w:rPr>
          <w:rFonts w:ascii="Arial" w:eastAsia="Arial" w:hAnsi="Arial" w:cs="Arial"/>
          <w:color w:val="000000" w:themeColor="text1"/>
          <w:sz w:val="24"/>
          <w:szCs w:val="24"/>
        </w:rPr>
      </w:pPr>
      <w:r w:rsidRPr="58007DA7">
        <w:rPr>
          <w:rFonts w:ascii="Arial" w:eastAsia="Arial" w:hAnsi="Arial" w:cs="Arial"/>
          <w:color w:val="000000" w:themeColor="text1"/>
          <w:sz w:val="24"/>
          <w:szCs w:val="24"/>
        </w:rPr>
        <w:t xml:space="preserve">Parameter </w:t>
      </w:r>
      <m:oMath>
        <m:r>
          <w:rPr>
            <w:rFonts w:ascii="Cambria Math" w:hAnsi="Cambria Math"/>
          </w:rPr>
          <m:t>A </m:t>
        </m:r>
      </m:oMath>
      <w:r w:rsidRPr="58007DA7">
        <w:rPr>
          <w:rFonts w:ascii="Arial" w:eastAsia="Arial" w:hAnsi="Arial" w:cs="Arial"/>
          <w:color w:val="000000" w:themeColor="text1"/>
          <w:sz w:val="24"/>
          <w:szCs w:val="24"/>
        </w:rPr>
        <w:t xml:space="preserve"> is found by gradient-based optimization, using </w:t>
      </w:r>
      <w:proofErr w:type="spellStart"/>
      <w:r w:rsidRPr="58007DA7">
        <w:rPr>
          <w:rFonts w:ascii="Courier New" w:eastAsia="Courier New" w:hAnsi="Courier New" w:cs="Courier New"/>
          <w:color w:val="000000" w:themeColor="text1"/>
          <w:sz w:val="24"/>
          <w:szCs w:val="24"/>
        </w:rPr>
        <w:t>pytorch</w:t>
      </w:r>
      <w:proofErr w:type="spellEnd"/>
      <w:r w:rsidRPr="58007DA7">
        <w:rPr>
          <w:rFonts w:ascii="Courier New" w:eastAsia="Courier New" w:hAnsi="Courier New" w:cs="Courier New"/>
          <w:color w:val="000000" w:themeColor="text1"/>
          <w:sz w:val="24"/>
          <w:szCs w:val="24"/>
        </w:rPr>
        <w:t xml:space="preserve"> </w:t>
      </w:r>
      <w:r w:rsidRPr="58007DA7">
        <w:rPr>
          <w:rFonts w:ascii="Arial" w:eastAsia="Arial" w:hAnsi="Arial" w:cs="Arial"/>
          <w:color w:val="000000" w:themeColor="text1"/>
          <w:sz w:val="24"/>
          <w:szCs w:val="24"/>
        </w:rPr>
        <w:t>Python package (which ensures full and automated differentiation) and the Adam optimizer. The learning rate is decreased by a 0.9 factor when the update of the corresponding parameter resulted in an increase of the objective function at previous iteration and increased by a 1.015 factor otherwise.</w:t>
      </w:r>
    </w:p>
    <w:p w14:paraId="09B9BCAF" w14:textId="77777777" w:rsidR="00333859" w:rsidRDefault="00333859" w:rsidP="00FC348E">
      <w:pPr>
        <w:spacing w:line="360" w:lineRule="auto"/>
        <w:jc w:val="both"/>
        <w:rPr>
          <w:rFonts w:ascii="Arial" w:eastAsia="Arial" w:hAnsi="Arial" w:cs="Arial"/>
          <w:color w:val="000000" w:themeColor="text1"/>
          <w:sz w:val="24"/>
          <w:szCs w:val="24"/>
        </w:rPr>
      </w:pPr>
      <w:r w:rsidRPr="58007DA7">
        <w:rPr>
          <w:rFonts w:ascii="Arial" w:eastAsia="Arial" w:hAnsi="Arial" w:cs="Arial"/>
          <w:color w:val="000000" w:themeColor="text1"/>
          <w:sz w:val="24"/>
          <w:szCs w:val="24"/>
        </w:rPr>
        <w:t xml:space="preserve">Since the elements of </w:t>
      </w:r>
      <m:oMath>
        <m:r>
          <w:rPr>
            <w:rFonts w:ascii="Cambria Math" w:hAnsi="Cambria Math"/>
          </w:rPr>
          <m:t>A </m:t>
        </m:r>
      </m:oMath>
      <w:r w:rsidRPr="58007DA7">
        <w:rPr>
          <w:rFonts w:ascii="Arial" w:eastAsia="Arial" w:hAnsi="Arial" w:cs="Arial"/>
          <w:color w:val="000000" w:themeColor="text1"/>
          <w:sz w:val="24"/>
          <w:szCs w:val="24"/>
        </w:rPr>
        <w:t xml:space="preserve"> are positive and its rows are summing up to one, </w:t>
      </w:r>
      <m:oMath>
        <m:r>
          <w:rPr>
            <w:rFonts w:ascii="Cambria Math" w:hAnsi="Cambria Math"/>
          </w:rPr>
          <m:t>A </m:t>
        </m:r>
      </m:oMath>
      <w:r w:rsidRPr="58007DA7">
        <w:rPr>
          <w:rFonts w:ascii="Arial" w:eastAsia="Arial" w:hAnsi="Arial" w:cs="Arial"/>
          <w:color w:val="000000" w:themeColor="text1"/>
          <w:sz w:val="24"/>
          <w:szCs w:val="24"/>
        </w:rPr>
        <w:t xml:space="preserve"> is lying on a multinomial manifold. To ensure that </w:t>
      </w:r>
      <m:oMath>
        <m:r>
          <w:rPr>
            <w:rFonts w:ascii="Cambria Math" w:hAnsi="Cambria Math"/>
          </w:rPr>
          <m:t>A </m:t>
        </m:r>
      </m:oMath>
      <w:r w:rsidRPr="58007DA7">
        <w:rPr>
          <w:rFonts w:ascii="Arial" w:eastAsia="Arial" w:hAnsi="Arial" w:cs="Arial"/>
          <w:color w:val="000000" w:themeColor="text1"/>
          <w:sz w:val="24"/>
          <w:szCs w:val="24"/>
        </w:rPr>
        <w:t xml:space="preserve"> remains on the manifold while optimizing, we instead optimize a matrix </w:t>
      </w:r>
      <m:oMath>
        <m:sSup>
          <m:sSupPr>
            <m:ctrlPr>
              <w:rPr>
                <w:rFonts w:ascii="Cambria Math" w:hAnsi="Cambria Math"/>
              </w:rPr>
            </m:ctrlPr>
          </m:sSupPr>
          <m:e>
            <m:r>
              <w:rPr>
                <w:rFonts w:ascii="Cambria Math" w:hAnsi="Cambria Math"/>
              </w:rPr>
              <m:t>A</m:t>
            </m:r>
          </m:e>
          <m:sup>
            <m:r>
              <w:rPr>
                <w:rFonts w:ascii="Cambria Math" w:hAnsi="Cambria Math"/>
              </w:rPr>
              <m:t>'</m:t>
            </m:r>
          </m:sup>
        </m:sSup>
      </m:oMath>
      <w:r w:rsidRPr="58007DA7">
        <w:rPr>
          <w:rFonts w:ascii="Arial" w:eastAsia="Arial" w:hAnsi="Arial" w:cs="Arial"/>
          <w:color w:val="000000" w:themeColor="text1"/>
          <w:sz w:val="24"/>
          <w:szCs w:val="24"/>
        </w:rPr>
        <w:t xml:space="preserve"> and apply a SoftMax function on the rows of </w:t>
      </w:r>
      <m:oMath>
        <m:sSup>
          <m:sSupPr>
            <m:ctrlPr>
              <w:rPr>
                <w:rFonts w:ascii="Cambria Math" w:hAnsi="Cambria Math"/>
              </w:rPr>
            </m:ctrlPr>
          </m:sSupPr>
          <m:e>
            <m:r>
              <w:rPr>
                <w:rFonts w:ascii="Cambria Math" w:hAnsi="Cambria Math"/>
              </w:rPr>
              <m:t>A</m:t>
            </m:r>
          </m:e>
          <m:sup>
            <m:r>
              <w:rPr>
                <w:rFonts w:ascii="Cambria Math" w:hAnsi="Cambria Math"/>
              </w:rPr>
              <m:t>'</m:t>
            </m:r>
          </m:sup>
        </m:sSup>
      </m:oMath>
      <w:r w:rsidRPr="58007DA7">
        <w:rPr>
          <w:rFonts w:ascii="Arial" w:eastAsia="Arial" w:hAnsi="Arial" w:cs="Arial"/>
          <w:color w:val="000000" w:themeColor="text1"/>
          <w:sz w:val="24"/>
          <w:szCs w:val="24"/>
        </w:rPr>
        <w:t xml:space="preserve"> to obtain a matrix </w:t>
      </w:r>
      <m:oMath>
        <m:r>
          <w:rPr>
            <w:rFonts w:ascii="Cambria Math" w:hAnsi="Cambria Math"/>
          </w:rPr>
          <m:t>A </m:t>
        </m:r>
      </m:oMath>
      <w:r w:rsidRPr="58007DA7">
        <w:rPr>
          <w:rFonts w:ascii="Arial" w:eastAsia="Arial" w:hAnsi="Arial" w:cs="Arial"/>
          <w:color w:val="000000" w:themeColor="text1"/>
          <w:sz w:val="24"/>
          <w:szCs w:val="24"/>
        </w:rPr>
        <w:t xml:space="preserve"> with desired properties.</w:t>
      </w:r>
    </w:p>
    <w:p w14:paraId="358847D0" w14:textId="77777777" w:rsidR="00333859" w:rsidRDefault="00333859" w:rsidP="621DF99A">
      <w:pPr>
        <w:spacing w:line="360" w:lineRule="auto"/>
        <w:jc w:val="both"/>
        <w:rPr>
          <w:rFonts w:ascii="Arial" w:eastAsia="Arial" w:hAnsi="Arial" w:cs="Arial"/>
          <w:b/>
          <w:bCs/>
          <w:i/>
          <w:iCs/>
          <w:color w:val="000000" w:themeColor="text1"/>
          <w:sz w:val="24"/>
          <w:szCs w:val="24"/>
        </w:rPr>
      </w:pPr>
      <w:r w:rsidRPr="621DF99A">
        <w:rPr>
          <w:rFonts w:ascii="Arial" w:eastAsia="Arial" w:hAnsi="Arial" w:cs="Arial"/>
          <w:b/>
          <w:bCs/>
          <w:i/>
          <w:iCs/>
          <w:color w:val="000000" w:themeColor="text1"/>
          <w:sz w:val="24"/>
          <w:szCs w:val="24"/>
        </w:rPr>
        <w:t>Simulation procedure</w:t>
      </w:r>
    </w:p>
    <w:p w14:paraId="4837BFEB" w14:textId="77777777" w:rsidR="00333859" w:rsidRDefault="00333859" w:rsidP="621DF99A">
      <w:pPr>
        <w:spacing w:line="360" w:lineRule="auto"/>
        <w:jc w:val="both"/>
        <w:rPr>
          <w:rFonts w:ascii="Arial" w:eastAsia="Arial" w:hAnsi="Arial" w:cs="Arial"/>
          <w:sz w:val="24"/>
          <w:szCs w:val="24"/>
          <w:lang w:val="en-US"/>
        </w:rPr>
      </w:pPr>
      <w:r w:rsidRPr="621DF99A">
        <w:rPr>
          <w:rFonts w:ascii="Arial" w:eastAsia="Arial" w:hAnsi="Arial" w:cs="Arial"/>
          <w:color w:val="000000" w:themeColor="text1"/>
          <w:sz w:val="24"/>
          <w:szCs w:val="24"/>
          <w:lang w:val="en-US"/>
        </w:rPr>
        <w:t xml:space="preserve">In Suppl. Fig. 1, we illustrate the data generation process used in our simulations. To simulate the fact that our atlas is not complete, we generated random methylation ratios using a </w:t>
      </w:r>
      <m:oMath>
        <m:r>
          <w:rPr>
            <w:rFonts w:ascii="Cambria Math" w:hAnsi="Cambria Math"/>
          </w:rPr>
          <m:t>Bernoulli</m:t>
        </m:r>
        <m:d>
          <m:dPr>
            <m:ctrlPr>
              <w:rPr>
                <w:rFonts w:ascii="Cambria Math" w:hAnsi="Cambria Math"/>
              </w:rPr>
            </m:ctrlPr>
          </m:dPr>
          <m:e>
            <m:r>
              <w:rPr>
                <w:rFonts w:ascii="Cambria Math" w:hAnsi="Cambria Math"/>
              </w:rPr>
              <m:t>0.7</m:t>
            </m:r>
          </m:e>
        </m:d>
      </m:oMath>
      <w:r w:rsidRPr="621DF99A">
        <w:rPr>
          <w:rFonts w:ascii="Arial" w:eastAsia="Arial" w:hAnsi="Arial" w:cs="Arial"/>
          <w:color w:val="000000" w:themeColor="text1"/>
          <w:sz w:val="24"/>
          <w:szCs w:val="24"/>
          <w:lang w:val="en-US"/>
        </w:rPr>
        <w:t xml:space="preserve"> distribution and appended each unknown cell type as a new row to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atlas</m:t>
                </m:r>
              </m:e>
            </m:d>
          </m:sup>
        </m:sSup>
      </m:oMath>
      <w:r w:rsidRPr="621DF99A">
        <w:rPr>
          <w:rFonts w:ascii="Arial" w:eastAsia="Arial" w:hAnsi="Arial" w:cs="Arial"/>
          <w:color w:val="000000" w:themeColor="text1"/>
          <w:sz w:val="24"/>
          <w:szCs w:val="24"/>
          <w:lang w:val="en-US"/>
        </w:rPr>
        <w:t xml:space="preserve">. The methylation ratios of cfDNA samples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cfdna</m:t>
                </m:r>
              </m:e>
            </m:d>
          </m:sup>
        </m:sSup>
      </m:oMath>
      <w:r w:rsidRPr="621DF99A">
        <w:rPr>
          <w:rFonts w:ascii="Arial" w:eastAsia="Arial" w:hAnsi="Arial" w:cs="Arial"/>
          <w:color w:val="000000" w:themeColor="text1"/>
          <w:sz w:val="24"/>
          <w:szCs w:val="24"/>
          <w:lang w:val="en-US"/>
        </w:rPr>
        <w:t xml:space="preserve"> have been generated as random linear combinations </w:t>
      </w:r>
      <m:oMath>
        <m:r>
          <w:rPr>
            <w:rFonts w:ascii="Cambria Math" w:hAnsi="Cambria Math"/>
          </w:rPr>
          <m:t>α </m:t>
        </m:r>
      </m:oMath>
      <w:r w:rsidRPr="621DF99A">
        <w:rPr>
          <w:rFonts w:ascii="Arial" w:eastAsia="Arial" w:hAnsi="Arial" w:cs="Arial"/>
          <w:color w:val="000000" w:themeColor="text1"/>
          <w:sz w:val="24"/>
          <w:szCs w:val="24"/>
          <w:lang w:val="en-US"/>
        </w:rPr>
        <w:t xml:space="preserve"> of rows from </w:t>
      </w:r>
      <m:oMath>
        <m:sSup>
          <m:sSupPr>
            <m:ctrlPr>
              <w:rPr>
                <w:rFonts w:ascii="Cambria Math" w:hAnsi="Cambria Math"/>
              </w:rPr>
            </m:ctrlPr>
          </m:sSupPr>
          <m:e>
            <m:r>
              <w:rPr>
                <w:rFonts w:ascii="Cambria Math" w:hAnsi="Cambria Math"/>
              </w:rPr>
              <m:t>R</m:t>
            </m:r>
          </m:e>
          <m:sup>
            <m:d>
              <m:dPr>
                <m:ctrlPr>
                  <w:rPr>
                    <w:rFonts w:ascii="Cambria Math" w:hAnsi="Cambria Math"/>
                  </w:rPr>
                </m:ctrlPr>
              </m:dPr>
              <m:e>
                <m:r>
                  <w:rPr>
                    <w:rFonts w:ascii="Cambria Math" w:hAnsi="Cambria Math"/>
                  </w:rPr>
                  <m:t>atlas</m:t>
                </m:r>
              </m:e>
            </m:d>
          </m:sup>
        </m:sSup>
      </m:oMath>
      <w:r w:rsidRPr="621DF99A">
        <w:rPr>
          <w:rFonts w:ascii="Arial" w:eastAsia="Arial" w:hAnsi="Arial" w:cs="Arial"/>
          <w:color w:val="000000" w:themeColor="text1"/>
          <w:sz w:val="24"/>
          <w:szCs w:val="24"/>
          <w:lang w:val="en-US"/>
        </w:rPr>
        <w:t xml:space="preserve">. Each row of </w:t>
      </w:r>
      <m:oMath>
        <m:r>
          <w:rPr>
            <w:rFonts w:ascii="Cambria Math" w:hAnsi="Cambria Math"/>
          </w:rPr>
          <m:t>α </m:t>
        </m:r>
      </m:oMath>
      <w:r w:rsidRPr="621DF99A">
        <w:rPr>
          <w:rFonts w:ascii="Arial" w:eastAsia="Arial" w:hAnsi="Arial" w:cs="Arial"/>
          <w:color w:val="000000" w:themeColor="text1"/>
          <w:sz w:val="24"/>
          <w:szCs w:val="24"/>
          <w:lang w:val="en-US"/>
        </w:rPr>
        <w:t xml:space="preserve"> has been randomly sampled from a Dirichlet distribution with the following parameters for each cell type: Cancer=</w:t>
      </w:r>
      <w:r w:rsidRPr="621DF99A">
        <w:rPr>
          <w:rFonts w:ascii="Arial" w:eastAsia="Arial" w:hAnsi="Arial" w:cs="Arial"/>
          <w:sz w:val="24"/>
          <w:szCs w:val="24"/>
          <w:lang w:val="en-US"/>
        </w:rPr>
        <w:t xml:space="preserve">0.7393, B cell=3.0938, CD4=8.2576, CD8=3.8222, Erythroblast=1.7946, Monocyte=4.6937, Natural killer cell=2.6914, Neutrophil=29.6514, Unknown=15.000. The cancer proportion was randomly </w:t>
      </w:r>
      <w:r w:rsidRPr="621DF99A">
        <w:rPr>
          <w:rFonts w:ascii="Arial" w:eastAsia="Arial" w:hAnsi="Arial" w:cs="Arial"/>
          <w:sz w:val="24"/>
          <w:szCs w:val="24"/>
          <w:lang w:val="en-US"/>
        </w:rPr>
        <w:lastRenderedPageBreak/>
        <w:t xml:space="preserve">assigned to one cancer tissue at each run. To simulate the presence of noise, methylated counts have been randomly sampled from binomial distributions using the coverages from our original data. More specifically, the atlas values were defined by </w:t>
      </w:r>
      <m:oMath>
        <m:sSubSup>
          <m:sSubSupPr>
            <m:ctrlPr>
              <w:rPr>
                <w:rFonts w:ascii="Cambria Math" w:hAnsi="Cambria Math"/>
              </w:rPr>
            </m:ctrlPr>
          </m:sSubSupPr>
          <m:e>
            <m:r>
              <w:rPr>
                <w:rFonts w:ascii="Cambria Math" w:hAnsi="Cambria Math"/>
              </w:rPr>
              <m:t>M</m:t>
            </m:r>
          </m:e>
          <m:sub>
            <m:r>
              <w:rPr>
                <w:rFonts w:ascii="Cambria Math" w:hAnsi="Cambria Math"/>
              </w:rPr>
              <m:t>jk</m:t>
            </m:r>
          </m:sub>
          <m:sup>
            <m:d>
              <m:dPr>
                <m:ctrlPr>
                  <w:rPr>
                    <w:rFonts w:ascii="Cambria Math" w:hAnsi="Cambria Math"/>
                  </w:rPr>
                </m:ctrlPr>
              </m:dPr>
              <m:e>
                <m:r>
                  <w:rPr>
                    <w:rFonts w:ascii="Cambria Math" w:hAnsi="Cambria Math"/>
                  </w:rPr>
                  <m:t>atlas</m:t>
                </m:r>
              </m:e>
            </m:d>
          </m:sup>
        </m:sSubSup>
        <m:r>
          <w:rPr>
            <w:rFonts w:ascii="Cambria Math" w:hAnsi="Cambria Math"/>
          </w:rPr>
          <m:t> ∼ B</m:t>
        </m:r>
        <m:d>
          <m:dPr>
            <m:ctrlPr>
              <w:rPr>
                <w:rFonts w:ascii="Cambria Math" w:hAnsi="Cambria Math"/>
              </w:rPr>
            </m:ctrlPr>
          </m:dPr>
          <m:e>
            <m:sSubSup>
              <m:sSubSupPr>
                <m:ctrlPr>
                  <w:rPr>
                    <w:rFonts w:ascii="Cambria Math" w:hAnsi="Cambria Math"/>
                  </w:rPr>
                </m:ctrlPr>
              </m:sSubSupPr>
              <m:e>
                <m:r>
                  <w:rPr>
                    <w:rFonts w:ascii="Cambria Math" w:hAnsi="Cambria Math"/>
                  </w:rPr>
                  <m:t>D</m:t>
                </m:r>
              </m:e>
              <m:sub>
                <m:r>
                  <w:rPr>
                    <w:rFonts w:ascii="Cambria Math" w:hAnsi="Cambria Math"/>
                  </w:rPr>
                  <m:t>jk</m:t>
                </m:r>
              </m:sub>
              <m:sup>
                <m:d>
                  <m:dPr>
                    <m:ctrlPr>
                      <w:rPr>
                        <w:rFonts w:ascii="Cambria Math" w:hAnsi="Cambria Math"/>
                      </w:rPr>
                    </m:ctrlPr>
                  </m:dPr>
                  <m:e>
                    <m:r>
                      <w:rPr>
                        <w:rFonts w:ascii="Cambria Math" w:hAnsi="Cambria Math"/>
                      </w:rPr>
                      <m:t>atlas</m:t>
                    </m:r>
                  </m:e>
                </m:d>
              </m:sup>
            </m:sSubSup>
            <m:r>
              <w:rPr>
                <w:rFonts w:ascii="Cambria Math" w:hAnsi="Cambria Math"/>
              </w:rPr>
              <m:t>, </m:t>
            </m:r>
            <m:sSubSup>
              <m:sSubSupPr>
                <m:ctrlPr>
                  <w:rPr>
                    <w:rFonts w:ascii="Cambria Math" w:hAnsi="Cambria Math"/>
                  </w:rPr>
                </m:ctrlPr>
              </m:sSubSupPr>
              <m:e>
                <m:r>
                  <w:rPr>
                    <w:rFonts w:ascii="Cambria Math" w:hAnsi="Cambria Math"/>
                  </w:rPr>
                  <m:t>R</m:t>
                </m:r>
              </m:e>
              <m:sub>
                <m:r>
                  <w:rPr>
                    <w:rFonts w:ascii="Cambria Math" w:hAnsi="Cambria Math"/>
                  </w:rPr>
                  <m:t>jk</m:t>
                </m:r>
              </m:sub>
              <m:sup>
                <m:d>
                  <m:dPr>
                    <m:ctrlPr>
                      <w:rPr>
                        <w:rFonts w:ascii="Cambria Math" w:hAnsi="Cambria Math"/>
                      </w:rPr>
                    </m:ctrlPr>
                  </m:dPr>
                  <m:e>
                    <m:r>
                      <w:rPr>
                        <w:rFonts w:ascii="Cambria Math" w:hAnsi="Cambria Math"/>
                      </w:rPr>
                      <m:t>atlas</m:t>
                    </m:r>
                  </m:e>
                </m:d>
              </m:sup>
            </m:sSubSup>
          </m:e>
        </m:d>
      </m:oMath>
      <w:r w:rsidRPr="621DF99A">
        <w:rPr>
          <w:rFonts w:ascii="Arial" w:eastAsia="Arial" w:hAnsi="Arial" w:cs="Arial"/>
          <w:sz w:val="24"/>
          <w:szCs w:val="24"/>
          <w:lang w:val="en-US"/>
        </w:rPr>
        <w:t xml:space="preserve"> and cfDNA values by </w:t>
      </w:r>
      <m:oMath>
        <m:sSubSup>
          <m:sSubSupPr>
            <m:ctrlPr>
              <w:rPr>
                <w:rFonts w:ascii="Cambria Math" w:hAnsi="Cambria Math"/>
              </w:rPr>
            </m:ctrlPr>
          </m:sSubSupPr>
          <m:e>
            <m:r>
              <w:rPr>
                <w:rFonts w:ascii="Cambria Math" w:hAnsi="Cambria Math"/>
              </w:rPr>
              <m:t>M</m:t>
            </m:r>
          </m:e>
          <m:sub>
            <m:r>
              <w:rPr>
                <w:rFonts w:ascii="Cambria Math" w:hAnsi="Cambria Math"/>
              </w:rPr>
              <m:t>ik</m:t>
            </m:r>
          </m:sub>
          <m:sup>
            <m:d>
              <m:dPr>
                <m:ctrlPr>
                  <w:rPr>
                    <w:rFonts w:ascii="Cambria Math" w:hAnsi="Cambria Math"/>
                  </w:rPr>
                </m:ctrlPr>
              </m:dPr>
              <m:e>
                <m:r>
                  <w:rPr>
                    <w:rFonts w:ascii="Cambria Math" w:hAnsi="Cambria Math"/>
                  </w:rPr>
                  <m:t>cfdna</m:t>
                </m:r>
              </m:e>
            </m:d>
          </m:sup>
        </m:sSubSup>
        <m:r>
          <w:rPr>
            <w:rFonts w:ascii="Cambria Math" w:hAnsi="Cambria Math"/>
          </w:rPr>
          <m:t> ∼ B</m:t>
        </m:r>
        <m:d>
          <m:dPr>
            <m:ctrlPr>
              <w:rPr>
                <w:rFonts w:ascii="Cambria Math" w:hAnsi="Cambria Math"/>
              </w:rPr>
            </m:ctrlPr>
          </m:dPr>
          <m:e>
            <m:sSubSup>
              <m:sSubSupPr>
                <m:ctrlPr>
                  <w:rPr>
                    <w:rFonts w:ascii="Cambria Math" w:hAnsi="Cambria Math"/>
                  </w:rPr>
                </m:ctrlPr>
              </m:sSubSupPr>
              <m:e>
                <m:r>
                  <w:rPr>
                    <w:rFonts w:ascii="Cambria Math" w:hAnsi="Cambria Math"/>
                  </w:rPr>
                  <m:t>D</m:t>
                </m:r>
              </m:e>
              <m:sub>
                <m:r>
                  <w:rPr>
                    <w:rFonts w:ascii="Cambria Math" w:hAnsi="Cambria Math"/>
                  </w:rPr>
                  <m:t>ik</m:t>
                </m:r>
              </m:sub>
              <m:sup>
                <m:d>
                  <m:dPr>
                    <m:ctrlPr>
                      <w:rPr>
                        <w:rFonts w:ascii="Cambria Math" w:hAnsi="Cambria Math"/>
                      </w:rPr>
                    </m:ctrlPr>
                  </m:dPr>
                  <m:e>
                    <m:r>
                      <w:rPr>
                        <w:rFonts w:ascii="Cambria Math" w:hAnsi="Cambria Math"/>
                      </w:rPr>
                      <m:t>cfdna</m:t>
                    </m:r>
                  </m:e>
                </m:d>
              </m:sup>
            </m:sSubSup>
            <m:r>
              <w:rPr>
                <w:rFonts w:ascii="Cambria Math" w:hAnsi="Cambria Math"/>
              </w:rPr>
              <m:t>, </m:t>
            </m:r>
            <m:sSubSup>
              <m:sSubSupPr>
                <m:ctrlPr>
                  <w:rPr>
                    <w:rFonts w:ascii="Cambria Math" w:hAnsi="Cambria Math"/>
                  </w:rPr>
                </m:ctrlPr>
              </m:sSubSupPr>
              <m:e>
                <m:r>
                  <w:rPr>
                    <w:rFonts w:ascii="Cambria Math" w:hAnsi="Cambria Math"/>
                  </w:rPr>
                  <m:t>R</m:t>
                </m:r>
              </m:e>
              <m:sub>
                <m:r>
                  <w:rPr>
                    <w:rFonts w:ascii="Cambria Math" w:hAnsi="Cambria Math"/>
                  </w:rPr>
                  <m:t>ik</m:t>
                </m:r>
              </m:sub>
              <m:sup>
                <m:d>
                  <m:dPr>
                    <m:ctrlPr>
                      <w:rPr>
                        <w:rFonts w:ascii="Cambria Math" w:hAnsi="Cambria Math"/>
                      </w:rPr>
                    </m:ctrlPr>
                  </m:dPr>
                  <m:e>
                    <m:r>
                      <w:rPr>
                        <w:rFonts w:ascii="Cambria Math" w:hAnsi="Cambria Math"/>
                      </w:rPr>
                      <m:t>cfdna</m:t>
                    </m:r>
                  </m:e>
                </m:d>
              </m:sup>
            </m:sSubSup>
          </m:e>
        </m:d>
      </m:oMath>
      <w:r w:rsidRPr="621DF99A">
        <w:rPr>
          <w:rFonts w:ascii="Arial" w:eastAsia="Arial" w:hAnsi="Arial" w:cs="Arial"/>
          <w:sz w:val="24"/>
          <w:szCs w:val="24"/>
          <w:lang w:val="en-US"/>
        </w:rPr>
        <w:t>.</w:t>
      </w:r>
    </w:p>
    <w:p w14:paraId="1DCA6D8B" w14:textId="317663BE" w:rsidR="00333859" w:rsidRDefault="00333859" w:rsidP="00AE3049">
      <w:pPr>
        <w:spacing w:line="276" w:lineRule="auto"/>
        <w:jc w:val="both"/>
        <w:rPr>
          <w:rFonts w:ascii="Arial" w:eastAsia="Arial" w:hAnsi="Arial" w:cs="Arial"/>
          <w:sz w:val="20"/>
          <w:szCs w:val="20"/>
        </w:rPr>
      </w:pPr>
      <w:r>
        <w:rPr>
          <w:noProof/>
          <w:color w:val="2B579A"/>
          <w:shd w:val="clear" w:color="auto" w:fill="E6E6E6"/>
        </w:rPr>
        <w:drawing>
          <wp:inline distT="0" distB="0" distL="0" distR="0" wp14:anchorId="53D787AE" wp14:editId="0E7CF043">
            <wp:extent cx="5708092" cy="4328636"/>
            <wp:effectExtent l="0" t="0" r="0" b="0"/>
            <wp:docPr id="48510526" name="Picture 485105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08092" cy="4328636"/>
                    </a:xfrm>
                    <a:prstGeom prst="rect">
                      <a:avLst/>
                    </a:prstGeom>
                  </pic:spPr>
                </pic:pic>
              </a:graphicData>
            </a:graphic>
          </wp:inline>
        </w:drawing>
      </w:r>
      <w:r w:rsidRPr="621DF99A">
        <w:rPr>
          <w:rFonts w:ascii="Arial" w:eastAsia="Arial" w:hAnsi="Arial" w:cs="Arial"/>
          <w:sz w:val="20"/>
          <w:szCs w:val="20"/>
        </w:rPr>
        <w:t>Supplementary figure 1: Flowchart of the simulation procedure. We used the counts and methylation ratios from our real atlas to generate the methylation ratios of random cfDNA mixtures, and used the cfDNA counts to determine the coverage of each marker region in these mixtures.</w:t>
      </w:r>
    </w:p>
    <w:p w14:paraId="25DD2C6B" w14:textId="77777777" w:rsidR="00FC733C" w:rsidRDefault="00FC733C" w:rsidP="621DF99A">
      <w:pPr>
        <w:spacing w:line="360" w:lineRule="auto"/>
        <w:jc w:val="both"/>
        <w:rPr>
          <w:rFonts w:ascii="Arial" w:eastAsia="Arial" w:hAnsi="Arial" w:cs="Arial"/>
          <w:sz w:val="20"/>
          <w:szCs w:val="20"/>
        </w:rPr>
      </w:pPr>
    </w:p>
    <w:p w14:paraId="79D938CC" w14:textId="77777777" w:rsidR="00333859" w:rsidRDefault="00333859" w:rsidP="00EC2B53">
      <w:pPr>
        <w:spacing w:line="360" w:lineRule="auto"/>
        <w:jc w:val="both"/>
        <w:rPr>
          <w:rFonts w:ascii="Arial" w:eastAsia="Arial" w:hAnsi="Arial" w:cs="Arial"/>
          <w:b/>
          <w:bCs/>
          <w:i/>
          <w:iCs/>
          <w:color w:val="000000" w:themeColor="text1"/>
          <w:sz w:val="24"/>
          <w:szCs w:val="24"/>
        </w:rPr>
      </w:pPr>
      <w:r w:rsidRPr="3760BDE8">
        <w:rPr>
          <w:rFonts w:ascii="Arial" w:eastAsia="Arial" w:hAnsi="Arial" w:cs="Arial"/>
          <w:b/>
          <w:bCs/>
          <w:i/>
          <w:iCs/>
          <w:color w:val="000000" w:themeColor="text1"/>
          <w:sz w:val="24"/>
          <w:szCs w:val="24"/>
        </w:rPr>
        <w:t xml:space="preserve">Sample pre-processing for selecting methylation markers </w:t>
      </w:r>
    </w:p>
    <w:p w14:paraId="1D64D901" w14:textId="3C2502A4" w:rsidR="00333859" w:rsidRDefault="00333859" w:rsidP="00EC2B53">
      <w:pPr>
        <w:spacing w:line="360" w:lineRule="auto"/>
        <w:jc w:val="both"/>
        <w:rPr>
          <w:rFonts w:ascii="Arial" w:eastAsia="Arial" w:hAnsi="Arial" w:cs="Arial"/>
          <w:color w:val="000000" w:themeColor="text1"/>
          <w:sz w:val="24"/>
          <w:szCs w:val="24"/>
          <w:lang w:val="en-US"/>
        </w:rPr>
      </w:pPr>
      <w:r w:rsidRPr="621DF99A">
        <w:rPr>
          <w:rFonts w:ascii="Arial" w:eastAsia="Arial" w:hAnsi="Arial" w:cs="Arial"/>
          <w:color w:val="000000" w:themeColor="text1"/>
          <w:sz w:val="24"/>
          <w:szCs w:val="24"/>
          <w:lang w:val="en-US"/>
        </w:rPr>
        <w:t xml:space="preserve">The downloaded data from all the public databases were converted to a uniform 2bp format so that every CpG site </w:t>
      </w:r>
      <w:r w:rsidR="00AE3049">
        <w:rPr>
          <w:rFonts w:ascii="Arial" w:eastAsia="Arial" w:hAnsi="Arial" w:cs="Arial"/>
          <w:color w:val="000000" w:themeColor="text1"/>
          <w:sz w:val="24"/>
          <w:szCs w:val="24"/>
          <w:lang w:val="en-US"/>
        </w:rPr>
        <w:t>i</w:t>
      </w:r>
      <w:r w:rsidRPr="621DF99A">
        <w:rPr>
          <w:rFonts w:ascii="Arial" w:eastAsia="Arial" w:hAnsi="Arial" w:cs="Arial"/>
          <w:color w:val="000000" w:themeColor="text1"/>
          <w:sz w:val="24"/>
          <w:szCs w:val="24"/>
          <w:lang w:val="en-US"/>
        </w:rPr>
        <w:t>s represented in one line. Lift over to hg38 was done where required using in-house scripts. We observed high variance in the methylation ratio of few sites in samples of the same tissue/cell type (Supplementary figure 2). To avoid sample-specific bias, sites with a high variance</w:t>
      </w:r>
      <w:r w:rsidRPr="621DF99A">
        <w:rPr>
          <w:rFonts w:ascii="Arial" w:eastAsia="Arial" w:hAnsi="Arial" w:cs="Arial"/>
          <w:color w:val="000000" w:themeColor="text1"/>
          <w:sz w:val="24"/>
          <w:szCs w:val="24"/>
        </w:rPr>
        <w:t xml:space="preserve"> (var&gt;0.125) </w:t>
      </w:r>
      <w:r w:rsidRPr="621DF99A">
        <w:rPr>
          <w:rFonts w:ascii="Arial" w:eastAsia="Arial" w:hAnsi="Arial" w:cs="Arial"/>
          <w:color w:val="000000" w:themeColor="text1"/>
          <w:sz w:val="24"/>
          <w:szCs w:val="24"/>
          <w:lang w:val="en-US"/>
        </w:rPr>
        <w:t xml:space="preserve">were removed. Multiple samples for one tissue/cell type were then combined by summing up the total reads and methylated reads at each CpG site to improve the coverage. This resulted </w:t>
      </w:r>
      <w:r w:rsidRPr="621DF99A">
        <w:rPr>
          <w:rFonts w:ascii="Arial" w:eastAsia="Arial" w:hAnsi="Arial" w:cs="Arial"/>
          <w:color w:val="000000" w:themeColor="text1"/>
          <w:sz w:val="24"/>
          <w:szCs w:val="24"/>
          <w:lang w:val="en-US"/>
        </w:rPr>
        <w:lastRenderedPageBreak/>
        <w:t xml:space="preserve">in a “Combined” file with methylation ratio of CpG sites per reference atlas entity which was then used for selecting methylation markers. </w:t>
      </w:r>
      <w:r w:rsidRPr="621DF99A">
        <w:rPr>
          <w:rFonts w:ascii="Arial" w:eastAsia="Arial" w:hAnsi="Arial" w:cs="Arial"/>
          <w:color w:val="000000" w:themeColor="text1"/>
          <w:sz w:val="24"/>
          <w:szCs w:val="24"/>
        </w:rPr>
        <w:t xml:space="preserve">This process was also followed for the genomic samples processed in-house.  </w:t>
      </w:r>
    </w:p>
    <w:p w14:paraId="40E5CE9C" w14:textId="71D2EEEA" w:rsidR="00333859" w:rsidRDefault="00333859" w:rsidP="00AE3049">
      <w:pPr>
        <w:spacing w:line="276" w:lineRule="auto"/>
        <w:rPr>
          <w:rFonts w:ascii="Arial" w:eastAsia="Arial" w:hAnsi="Arial" w:cs="Arial"/>
          <w:sz w:val="20"/>
          <w:szCs w:val="20"/>
        </w:rPr>
      </w:pPr>
      <w:r>
        <w:rPr>
          <w:noProof/>
          <w:color w:val="2B579A"/>
          <w:shd w:val="clear" w:color="auto" w:fill="E6E6E6"/>
        </w:rPr>
        <w:drawing>
          <wp:inline distT="0" distB="0" distL="0" distR="0" wp14:anchorId="6A19F54E" wp14:editId="00E4AFAB">
            <wp:extent cx="5829190" cy="1906630"/>
            <wp:effectExtent l="0" t="0" r="0" b="0"/>
            <wp:docPr id="955771582" name="Picture 955771582" descr="A picture containing text, diagram, line,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5771582"/>
                    <pic:cNvPicPr/>
                  </pic:nvPicPr>
                  <pic:blipFill>
                    <a:blip r:embed="rId12">
                      <a:extLst>
                        <a:ext uri="{28A0092B-C50C-407E-A947-70E740481C1C}">
                          <a14:useLocalDpi xmlns:a14="http://schemas.microsoft.com/office/drawing/2010/main" val="0"/>
                        </a:ext>
                      </a:extLst>
                    </a:blip>
                    <a:stretch>
                      <a:fillRect/>
                    </a:stretch>
                  </pic:blipFill>
                  <pic:spPr>
                    <a:xfrm>
                      <a:off x="0" y="0"/>
                      <a:ext cx="5829190" cy="1906630"/>
                    </a:xfrm>
                    <a:prstGeom prst="rect">
                      <a:avLst/>
                    </a:prstGeom>
                  </pic:spPr>
                </pic:pic>
              </a:graphicData>
            </a:graphic>
          </wp:inline>
        </w:drawing>
      </w:r>
      <w:r w:rsidRPr="621DF99A">
        <w:rPr>
          <w:rFonts w:ascii="Arial" w:eastAsia="Arial" w:hAnsi="Arial" w:cs="Arial"/>
          <w:sz w:val="20"/>
          <w:szCs w:val="20"/>
        </w:rPr>
        <w:t xml:space="preserve">Supplementary figure 2: The distribution of variance of methylation ratio at every CpG site across samples from the same tissue type. Tumour samples downloaded from TCGA are shown here as an example. BRCA-Breast invasive carcinoma, COAD-Colon adenocarcinoma, READ-Rectum adenocarcinoma. </w:t>
      </w:r>
    </w:p>
    <w:p w14:paraId="44248E67" w14:textId="77777777" w:rsidR="001D02D1" w:rsidRDefault="001D02D1" w:rsidP="621DF99A">
      <w:pPr>
        <w:spacing w:line="240" w:lineRule="auto"/>
        <w:rPr>
          <w:rFonts w:ascii="Arial" w:eastAsia="Arial" w:hAnsi="Arial" w:cs="Arial"/>
          <w:sz w:val="20"/>
          <w:szCs w:val="20"/>
        </w:rPr>
      </w:pPr>
    </w:p>
    <w:p w14:paraId="4B3408F1" w14:textId="77777777" w:rsidR="00333859" w:rsidRDefault="00333859" w:rsidP="00EC2B53">
      <w:pPr>
        <w:spacing w:line="360" w:lineRule="auto"/>
        <w:jc w:val="both"/>
        <w:rPr>
          <w:rFonts w:ascii="Arial" w:eastAsia="Arial" w:hAnsi="Arial" w:cs="Arial"/>
          <w:b/>
          <w:bCs/>
          <w:color w:val="000000" w:themeColor="text1"/>
          <w:sz w:val="24"/>
          <w:szCs w:val="24"/>
        </w:rPr>
      </w:pPr>
      <w:r w:rsidRPr="21CB9256">
        <w:rPr>
          <w:rFonts w:ascii="Arial" w:eastAsia="Arial" w:hAnsi="Arial" w:cs="Arial"/>
          <w:b/>
          <w:bCs/>
          <w:i/>
          <w:iCs/>
          <w:color w:val="000000" w:themeColor="text1"/>
          <w:sz w:val="24"/>
          <w:szCs w:val="24"/>
        </w:rPr>
        <w:t>Creation of in-silico mixtures</w:t>
      </w:r>
    </w:p>
    <w:p w14:paraId="2647F053" w14:textId="1E7970FF" w:rsidR="00333859" w:rsidRDefault="00333859" w:rsidP="621DF99A">
      <w:pPr>
        <w:spacing w:line="360" w:lineRule="auto"/>
        <w:jc w:val="both"/>
        <w:rPr>
          <w:rFonts w:ascii="Arial" w:eastAsia="Arial" w:hAnsi="Arial" w:cs="Arial"/>
          <w:color w:val="000000" w:themeColor="text1"/>
          <w:sz w:val="24"/>
          <w:szCs w:val="24"/>
        </w:rPr>
      </w:pPr>
      <w:r w:rsidRPr="55F3CFF4">
        <w:rPr>
          <w:rFonts w:ascii="Arial" w:eastAsia="Arial" w:hAnsi="Arial" w:cs="Arial"/>
          <w:i/>
          <w:iCs/>
          <w:color w:val="000000" w:themeColor="text1"/>
          <w:sz w:val="24"/>
          <w:szCs w:val="24"/>
        </w:rPr>
        <w:t>In-silico</w:t>
      </w:r>
      <w:r w:rsidRPr="55F3CFF4">
        <w:rPr>
          <w:rFonts w:ascii="Arial" w:eastAsia="Arial" w:hAnsi="Arial" w:cs="Arial"/>
          <w:color w:val="000000" w:themeColor="text1"/>
          <w:sz w:val="24"/>
          <w:szCs w:val="24"/>
        </w:rPr>
        <w:t xml:space="preserve"> mixtures were created using the aligned BAM files from a healthy control cfDNA and a tumour gDNA from a cancer type. The depth of an</w:t>
      </w:r>
      <w:r w:rsidRPr="55F3CFF4">
        <w:rPr>
          <w:rFonts w:ascii="Arial" w:eastAsia="Arial" w:hAnsi="Arial" w:cs="Arial"/>
          <w:i/>
          <w:iCs/>
          <w:color w:val="000000" w:themeColor="text1"/>
          <w:sz w:val="24"/>
          <w:szCs w:val="24"/>
        </w:rPr>
        <w:t xml:space="preserve"> in-silico</w:t>
      </w:r>
      <w:r w:rsidRPr="55F3CFF4">
        <w:rPr>
          <w:rFonts w:ascii="Arial" w:eastAsia="Arial" w:hAnsi="Arial" w:cs="Arial"/>
          <w:color w:val="000000" w:themeColor="text1"/>
          <w:sz w:val="24"/>
          <w:szCs w:val="24"/>
        </w:rPr>
        <w:t xml:space="preserve"> mix was set to 6X and corresponding read counts from a healthy control cfDNA and tumour gDNA BAM files were calculated based on the 12 tumour fractions (50, 40, 30, 20, 10, 5, 3, 2, 1, 0.5, 0.3 and 0.1). 10 replicates per tumo</w:t>
      </w:r>
      <w:r w:rsidR="00AE3049">
        <w:rPr>
          <w:rFonts w:ascii="Arial" w:eastAsia="Arial" w:hAnsi="Arial" w:cs="Arial"/>
          <w:color w:val="000000" w:themeColor="text1"/>
          <w:sz w:val="24"/>
          <w:szCs w:val="24"/>
        </w:rPr>
        <w:t>u</w:t>
      </w:r>
      <w:r w:rsidRPr="55F3CFF4">
        <w:rPr>
          <w:rFonts w:ascii="Arial" w:eastAsia="Arial" w:hAnsi="Arial" w:cs="Arial"/>
          <w:color w:val="000000" w:themeColor="text1"/>
          <w:sz w:val="24"/>
          <w:szCs w:val="24"/>
        </w:rPr>
        <w:t xml:space="preserve">r fraction </w:t>
      </w:r>
      <w:r w:rsidR="00AE3049">
        <w:rPr>
          <w:rFonts w:ascii="Arial" w:eastAsia="Arial" w:hAnsi="Arial" w:cs="Arial"/>
          <w:color w:val="000000" w:themeColor="text1"/>
          <w:sz w:val="24"/>
          <w:szCs w:val="24"/>
        </w:rPr>
        <w:t xml:space="preserve">(120 files in total) </w:t>
      </w:r>
      <w:r w:rsidRPr="55F3CFF4">
        <w:rPr>
          <w:rFonts w:ascii="Arial" w:eastAsia="Arial" w:hAnsi="Arial" w:cs="Arial"/>
          <w:color w:val="000000" w:themeColor="text1"/>
          <w:sz w:val="24"/>
          <w:szCs w:val="24"/>
        </w:rPr>
        <w:t xml:space="preserve">were generated by random selection of reads from the BAM file. The pairs of BAM files were then merged using </w:t>
      </w:r>
      <w:proofErr w:type="spellStart"/>
      <w:r w:rsidRPr="55F3CFF4">
        <w:rPr>
          <w:rFonts w:ascii="Arial" w:eastAsia="Arial" w:hAnsi="Arial" w:cs="Arial"/>
          <w:color w:val="000000" w:themeColor="text1"/>
          <w:sz w:val="24"/>
          <w:szCs w:val="24"/>
        </w:rPr>
        <w:t>samtools</w:t>
      </w:r>
      <w:proofErr w:type="spellEnd"/>
      <w:r w:rsidRPr="55F3CFF4">
        <w:rPr>
          <w:rFonts w:ascii="Arial" w:eastAsia="Arial" w:hAnsi="Arial" w:cs="Arial"/>
          <w:color w:val="000000" w:themeColor="text1"/>
          <w:sz w:val="24"/>
          <w:szCs w:val="24"/>
        </w:rPr>
        <w:t xml:space="preserve"> (v1.9) and methylation calling was performed using </w:t>
      </w:r>
      <w:proofErr w:type="spellStart"/>
      <w:r w:rsidRPr="55F3CFF4">
        <w:rPr>
          <w:rFonts w:ascii="Arial" w:eastAsia="Arial" w:hAnsi="Arial" w:cs="Arial"/>
          <w:color w:val="000000" w:themeColor="text1"/>
          <w:sz w:val="24"/>
          <w:szCs w:val="24"/>
        </w:rPr>
        <w:t>MethylDackel</w:t>
      </w:r>
      <w:proofErr w:type="spellEnd"/>
      <w:r w:rsidRPr="55F3CFF4">
        <w:rPr>
          <w:rFonts w:ascii="Arial" w:eastAsia="Arial" w:hAnsi="Arial" w:cs="Arial"/>
          <w:color w:val="000000" w:themeColor="text1"/>
          <w:sz w:val="24"/>
          <w:szCs w:val="24"/>
        </w:rPr>
        <w:t xml:space="preserve"> (v0.5.1). 2 samples from each cancer type namely breast, cervical, colorectal and ovarian were processed in the same manner</w:t>
      </w:r>
      <w:r w:rsidR="00AE3049">
        <w:rPr>
          <w:rFonts w:ascii="Arial" w:eastAsia="Arial" w:hAnsi="Arial" w:cs="Arial"/>
          <w:color w:val="000000" w:themeColor="text1"/>
          <w:sz w:val="24"/>
          <w:szCs w:val="24"/>
        </w:rPr>
        <w:t xml:space="preserve"> resulting in 960 BAM files</w:t>
      </w:r>
      <w:r w:rsidRPr="55F3CFF4">
        <w:rPr>
          <w:rFonts w:ascii="Arial" w:eastAsia="Arial" w:hAnsi="Arial" w:cs="Arial"/>
          <w:color w:val="000000" w:themeColor="text1"/>
          <w:sz w:val="24"/>
          <w:szCs w:val="24"/>
        </w:rPr>
        <w:t>.</w:t>
      </w:r>
    </w:p>
    <w:p w14:paraId="714C5EB1" w14:textId="561DE9A9" w:rsidR="00056D3A" w:rsidRDefault="00056D3A" w:rsidP="621DF99A">
      <w:pPr>
        <w:spacing w:line="360" w:lineRule="auto"/>
        <w:jc w:val="both"/>
        <w:rPr>
          <w:rFonts w:ascii="Arial" w:eastAsia="Arial" w:hAnsi="Arial" w:cs="Arial"/>
          <w:color w:val="000000" w:themeColor="text1"/>
          <w:sz w:val="24"/>
          <w:szCs w:val="24"/>
        </w:rPr>
      </w:pPr>
    </w:p>
    <w:p w14:paraId="12E6255E" w14:textId="77777777" w:rsidR="00FC733C" w:rsidRDefault="00FC733C">
      <w:pPr>
        <w:rPr>
          <w:rFonts w:ascii="Arial" w:eastAsia="Arial" w:hAnsi="Arial" w:cs="Arial"/>
          <w:b/>
          <w:bCs/>
          <w:i/>
          <w:iCs/>
          <w:color w:val="000000" w:themeColor="text1"/>
          <w:sz w:val="24"/>
          <w:szCs w:val="24"/>
        </w:rPr>
      </w:pPr>
      <w:r>
        <w:rPr>
          <w:rFonts w:ascii="Arial" w:eastAsia="Arial" w:hAnsi="Arial" w:cs="Arial"/>
          <w:b/>
          <w:bCs/>
          <w:i/>
          <w:iCs/>
          <w:color w:val="000000" w:themeColor="text1"/>
          <w:sz w:val="24"/>
          <w:szCs w:val="24"/>
        </w:rPr>
        <w:br w:type="page"/>
      </w:r>
    </w:p>
    <w:p w14:paraId="43777013" w14:textId="087DDEF3" w:rsidR="00056D3A" w:rsidRDefault="00056D3A" w:rsidP="621DF99A">
      <w:pPr>
        <w:spacing w:line="360" w:lineRule="auto"/>
        <w:jc w:val="both"/>
        <w:rPr>
          <w:rFonts w:ascii="Arial" w:eastAsia="Arial" w:hAnsi="Arial" w:cs="Arial"/>
          <w:color w:val="000000" w:themeColor="text1"/>
          <w:sz w:val="24"/>
          <w:szCs w:val="24"/>
        </w:rPr>
      </w:pPr>
      <w:r>
        <w:rPr>
          <w:rFonts w:ascii="Arial" w:eastAsia="Arial" w:hAnsi="Arial" w:cs="Arial"/>
          <w:b/>
          <w:bCs/>
          <w:i/>
          <w:iCs/>
          <w:color w:val="000000" w:themeColor="text1"/>
          <w:sz w:val="24"/>
          <w:szCs w:val="24"/>
        </w:rPr>
        <w:lastRenderedPageBreak/>
        <w:t xml:space="preserve">Deconvolution of cfDNA from healthy patients </w:t>
      </w:r>
    </w:p>
    <w:p w14:paraId="5FDED0B7" w14:textId="01F9DE6A" w:rsidR="006A2C88" w:rsidRDefault="006A2C88" w:rsidP="621DF99A">
      <w:pPr>
        <w:spacing w:line="360" w:lineRule="auto"/>
        <w:jc w:val="both"/>
        <w:rPr>
          <w:rFonts w:ascii="Arial" w:eastAsia="Arial" w:hAnsi="Arial" w:cs="Arial"/>
          <w:color w:val="000000" w:themeColor="text1"/>
          <w:sz w:val="24"/>
          <w:szCs w:val="24"/>
        </w:rPr>
      </w:pPr>
    </w:p>
    <w:p w14:paraId="122E6F93" w14:textId="0A396C57" w:rsidR="00333859" w:rsidRPr="00056D3A" w:rsidRDefault="006A2C88" w:rsidP="00AE3049">
      <w:pPr>
        <w:spacing w:line="276" w:lineRule="auto"/>
        <w:jc w:val="both"/>
        <w:rPr>
          <w:rFonts w:ascii="Arial" w:eastAsia="Arial" w:hAnsi="Arial" w:cs="Arial"/>
          <w:sz w:val="20"/>
          <w:szCs w:val="20"/>
          <w:lang w:val="it-IT"/>
        </w:rPr>
      </w:pPr>
      <w:r>
        <w:rPr>
          <w:rFonts w:ascii="Arial" w:eastAsia="Arial" w:hAnsi="Arial" w:cs="Arial"/>
          <w:noProof/>
          <w:color w:val="000000" w:themeColor="text1"/>
        </w:rPr>
        <w:drawing>
          <wp:inline distT="0" distB="0" distL="0" distR="0" wp14:anchorId="19C9EC92" wp14:editId="72856917">
            <wp:extent cx="5739130" cy="4080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9130" cy="4080510"/>
                    </a:xfrm>
                    <a:prstGeom prst="rect">
                      <a:avLst/>
                    </a:prstGeom>
                    <a:noFill/>
                    <a:ln>
                      <a:noFill/>
                    </a:ln>
                  </pic:spPr>
                </pic:pic>
              </a:graphicData>
            </a:graphic>
          </wp:inline>
        </w:drawing>
      </w:r>
      <w:r>
        <w:rPr>
          <w:rFonts w:ascii="Calibri" w:hAnsi="Calibri" w:cs="Calibri"/>
          <w:color w:val="000000"/>
          <w:shd w:val="clear" w:color="auto" w:fill="FFFFFF"/>
        </w:rPr>
        <w:br/>
      </w:r>
      <w:r w:rsidR="00056D3A" w:rsidRPr="621DF99A">
        <w:rPr>
          <w:rFonts w:ascii="Arial" w:eastAsia="Arial" w:hAnsi="Arial" w:cs="Arial"/>
          <w:sz w:val="20"/>
          <w:szCs w:val="20"/>
        </w:rPr>
        <w:t xml:space="preserve">Supplementary </w:t>
      </w:r>
      <w:r w:rsidR="001D02D1">
        <w:rPr>
          <w:rFonts w:ascii="Arial" w:eastAsia="Arial" w:hAnsi="Arial" w:cs="Arial"/>
          <w:sz w:val="20"/>
          <w:szCs w:val="20"/>
        </w:rPr>
        <w:t>f</w:t>
      </w:r>
      <w:r w:rsidR="00056D3A" w:rsidRPr="621DF99A">
        <w:rPr>
          <w:rFonts w:ascii="Arial" w:eastAsia="Arial" w:hAnsi="Arial" w:cs="Arial"/>
          <w:sz w:val="20"/>
          <w:szCs w:val="20"/>
        </w:rPr>
        <w:t xml:space="preserve">igure </w:t>
      </w:r>
      <w:r w:rsidR="001D02D1">
        <w:rPr>
          <w:rFonts w:ascii="Arial" w:eastAsia="Arial" w:hAnsi="Arial" w:cs="Arial"/>
          <w:sz w:val="20"/>
          <w:szCs w:val="20"/>
        </w:rPr>
        <w:t>3</w:t>
      </w:r>
      <w:r w:rsidR="00056D3A" w:rsidRPr="621DF99A">
        <w:rPr>
          <w:rFonts w:ascii="Arial" w:eastAsia="Arial" w:hAnsi="Arial" w:cs="Arial"/>
          <w:sz w:val="20"/>
          <w:szCs w:val="20"/>
        </w:rPr>
        <w:t xml:space="preserve">. Deconvolution estimates for each atlas entity of the plasma cfDNA in 93 healthy individuals. The box represents the interquartile range, the extremity represents the minimum and the maximum value. The median is marked with a vertical bar inside the box. </w:t>
      </w:r>
      <w:r w:rsidR="00056D3A" w:rsidRPr="621DF99A">
        <w:rPr>
          <w:rFonts w:ascii="Arial" w:eastAsia="Arial" w:hAnsi="Arial" w:cs="Arial"/>
          <w:sz w:val="20"/>
          <w:szCs w:val="20"/>
          <w:lang w:val="it"/>
        </w:rPr>
        <w:t>BRCA, breast carcinoma; CERCA, cervical carcinoma; COLCA, colorectal carcinoma; OVCA, ovarian carcinoma</w:t>
      </w:r>
      <w:r w:rsidR="00333859" w:rsidRPr="00056D3A">
        <w:rPr>
          <w:lang w:val="es-ES"/>
        </w:rPr>
        <w:t xml:space="preserve"> </w:t>
      </w:r>
    </w:p>
    <w:sectPr w:rsidR="00333859" w:rsidRPr="00056D3A">
      <w:headerReference w:type="default" r:id="rId14"/>
      <w:footerReference w:type="default" r:id="rId15"/>
      <w:pgSz w:w="11907" w:h="1683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513F5" w14:textId="77777777" w:rsidR="000632DC" w:rsidRDefault="000632DC">
      <w:pPr>
        <w:spacing w:after="0" w:line="240" w:lineRule="auto"/>
      </w:pPr>
      <w:r>
        <w:separator/>
      </w:r>
    </w:p>
  </w:endnote>
  <w:endnote w:type="continuationSeparator" w:id="0">
    <w:p w14:paraId="592DE361" w14:textId="77777777" w:rsidR="000632DC" w:rsidRDefault="000632DC">
      <w:pPr>
        <w:spacing w:after="0" w:line="240" w:lineRule="auto"/>
      </w:pPr>
      <w:r>
        <w:continuationSeparator/>
      </w:r>
    </w:p>
  </w:endnote>
  <w:endnote w:type="continuationNotice" w:id="1">
    <w:p w14:paraId="4A721EFC" w14:textId="77777777" w:rsidR="000632DC" w:rsidRDefault="000632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801667"/>
      <w:docPartObj>
        <w:docPartGallery w:val="Page Numbers (Bottom of Page)"/>
        <w:docPartUnique/>
      </w:docPartObj>
    </w:sdtPr>
    <w:sdtEndPr>
      <w:rPr>
        <w:noProof/>
      </w:rPr>
    </w:sdtEndPr>
    <w:sdtContent>
      <w:p w14:paraId="67ED2285" w14:textId="06749E14" w:rsidR="00B56148" w:rsidRDefault="00B56148">
        <w:pPr>
          <w:pStyle w:val="Footer"/>
          <w:jc w:val="right"/>
        </w:pPr>
        <w:r>
          <w:rPr>
            <w:color w:val="2B579A"/>
            <w:shd w:val="clear" w:color="auto" w:fill="E6E6E6"/>
          </w:rPr>
          <w:fldChar w:fldCharType="begin"/>
        </w:r>
        <w:r>
          <w:instrText xml:space="preserve"> PAGE   \* MERGEFORMAT </w:instrText>
        </w:r>
        <w:r>
          <w:rPr>
            <w:color w:val="2B579A"/>
            <w:shd w:val="clear" w:color="auto" w:fill="E6E6E6"/>
          </w:rPr>
          <w:fldChar w:fldCharType="separate"/>
        </w:r>
        <w:r w:rsidR="00B613E6">
          <w:rPr>
            <w:noProof/>
          </w:rPr>
          <w:t>24</w:t>
        </w:r>
        <w:r>
          <w:rPr>
            <w:noProof/>
            <w:color w:val="2B579A"/>
            <w:shd w:val="clear" w:color="auto" w:fill="E6E6E6"/>
          </w:rPr>
          <w:fldChar w:fldCharType="end"/>
        </w:r>
      </w:p>
    </w:sdtContent>
  </w:sdt>
  <w:p w14:paraId="54AE4754" w14:textId="71E919FA" w:rsidR="00B56148" w:rsidRDefault="00B56148" w:rsidP="1CE36E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BA202" w14:textId="77777777" w:rsidR="000632DC" w:rsidRDefault="000632DC">
      <w:pPr>
        <w:spacing w:after="0" w:line="240" w:lineRule="auto"/>
      </w:pPr>
      <w:r>
        <w:separator/>
      </w:r>
    </w:p>
  </w:footnote>
  <w:footnote w:type="continuationSeparator" w:id="0">
    <w:p w14:paraId="1E71B9FC" w14:textId="77777777" w:rsidR="000632DC" w:rsidRDefault="000632DC">
      <w:pPr>
        <w:spacing w:after="0" w:line="240" w:lineRule="auto"/>
      </w:pPr>
      <w:r>
        <w:continuationSeparator/>
      </w:r>
    </w:p>
  </w:footnote>
  <w:footnote w:type="continuationNotice" w:id="1">
    <w:p w14:paraId="62250339" w14:textId="77777777" w:rsidR="000632DC" w:rsidRDefault="000632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B56148" w14:paraId="060DD3CC" w14:textId="77777777" w:rsidTr="1CE36E68">
      <w:tc>
        <w:tcPr>
          <w:tcW w:w="3005" w:type="dxa"/>
        </w:tcPr>
        <w:p w14:paraId="4791F877" w14:textId="7D6E6079" w:rsidR="00B56148" w:rsidRDefault="00B56148" w:rsidP="1CE36E68">
          <w:pPr>
            <w:pStyle w:val="Header"/>
            <w:ind w:left="-115"/>
          </w:pPr>
        </w:p>
      </w:tc>
      <w:tc>
        <w:tcPr>
          <w:tcW w:w="3005" w:type="dxa"/>
        </w:tcPr>
        <w:p w14:paraId="71E864A1" w14:textId="468D0AD7" w:rsidR="00B56148" w:rsidRDefault="00B56148" w:rsidP="1CE36E68">
          <w:pPr>
            <w:pStyle w:val="Header"/>
            <w:jc w:val="center"/>
          </w:pPr>
        </w:p>
      </w:tc>
      <w:tc>
        <w:tcPr>
          <w:tcW w:w="3005" w:type="dxa"/>
        </w:tcPr>
        <w:p w14:paraId="40441B3E" w14:textId="063781BD" w:rsidR="00B56148" w:rsidRDefault="00B56148" w:rsidP="1CE36E68">
          <w:pPr>
            <w:pStyle w:val="Header"/>
            <w:ind w:right="-115"/>
            <w:jc w:val="right"/>
          </w:pPr>
        </w:p>
      </w:tc>
    </w:tr>
  </w:tbl>
  <w:p w14:paraId="3DFD3B24" w14:textId="4D7FD5B3" w:rsidR="00B56148" w:rsidRDefault="00B56148" w:rsidP="1CE36E68">
    <w:pPr>
      <w:pStyle w:val="Header"/>
    </w:pPr>
  </w:p>
</w:hdr>
</file>

<file path=word/intelligence2.xml><?xml version="1.0" encoding="utf-8"?>
<int2:intelligence xmlns:int2="http://schemas.microsoft.com/office/intelligence/2020/intelligence" xmlns:oel="http://schemas.microsoft.com/office/2019/extlst">
  <int2:observations>
    <int2:textHash int2:hashCode="xBl10drhzGmxat" int2:id="7xaQQOAV">
      <int2:state int2:value="Rejected" int2:type="LegacyProofing"/>
    </int2:textHash>
    <int2:textHash int2:hashCode="IU3JBRq30V1iVZ" int2:id="BqOak3Ny">
      <int2:state int2:value="Rejected" int2:type="LegacyProofing"/>
    </int2:textHash>
    <int2:textHash int2:hashCode="ZkgkivOfzaoCXt" int2:id="ErNNE7HI">
      <int2:state int2:value="Rejected" int2:type="LegacyProofing"/>
    </int2:textHash>
    <int2:textHash int2:hashCode="Com7nqMyW5ZmMA" int2:id="IAudpR1W">
      <int2:state int2:value="Rejected" int2:type="LegacyProofing"/>
    </int2:textHash>
    <int2:textHash int2:hashCode="KHm7tCwzNTzTMN" int2:id="KWgguy2a">
      <int2:state int2:value="Rejected" int2:type="LegacyProofing"/>
    </int2:textHash>
    <int2:textHash int2:hashCode="ByY1Io4FY637Mj" int2:id="S5M6AdwN">
      <int2:state int2:value="Rejected" int2:type="LegacyProofing"/>
    </int2:textHash>
    <int2:textHash int2:hashCode="pBbcV3lCeBz6TK" int2:id="T3wIqqCn">
      <int2:state int2:value="Rejected" int2:type="LegacyProofing"/>
    </int2:textHash>
    <int2:textHash int2:hashCode="nuc/Gj9BNYBCa8" int2:id="TyAWywUh">
      <int2:state int2:value="Rejected" int2:type="LegacyProofing"/>
    </int2:textHash>
    <int2:textHash int2:hashCode="y/8W8zBNxHXYgK" int2:id="Vr6lTK6W">
      <int2:state int2:value="Rejected" int2:type="LegacyProofing"/>
    </int2:textHash>
    <int2:textHash int2:hashCode="OKz//BofFV6mG5" int2:id="WbaPu4Zd">
      <int2:state int2:value="Rejected" int2:type="LegacyProofing"/>
    </int2:textHash>
    <int2:textHash int2:hashCode="Q/IzVKcYsKfQu3" int2:id="ZHSXY11N">
      <int2:state int2:value="Rejected" int2:type="LegacyProofing"/>
    </int2:textHash>
    <int2:textHash int2:hashCode="ECx1xd+TYl2dcU" int2:id="ajjIImCW">
      <int2:state int2:value="Rejected" int2:type="LegacyProofing"/>
    </int2:textHash>
    <int2:textHash int2:hashCode="DKyxE9oW3VTOtX" int2:id="eW5LQWb7">
      <int2:state int2:value="Rejected" int2:type="LegacyProofing"/>
    </int2:textHash>
    <int2:textHash int2:hashCode="qz8ENhFkvQvnqe" int2:id="gcrU03au">
      <int2:state int2:value="Rejected" int2:type="LegacyProofing"/>
    </int2:textHash>
    <int2:textHash int2:hashCode="sO3JK76cX3LfGF" int2:id="j6qYNW1a">
      <int2:state int2:value="Rejected" int2:type="LegacyProofing"/>
    </int2:textHash>
    <int2:textHash int2:hashCode="2J7qS5aPC4ESdz" int2:id="pEm2Dl7W">
      <int2:state int2:value="Rejected" int2:type="LegacyProofing"/>
    </int2:textHash>
    <int2:textHash int2:hashCode="GqzPtbGFeG39Gp" int2:id="rmyr8hy5">
      <int2:state int2:value="Rejected" int2:type="LegacyProofing"/>
    </int2:textHash>
    <int2:textHash int2:hashCode="5oo8kCQW+qIuDJ" int2:id="tngwJce0">
      <int2:state int2:value="Rejected" int2:type="LegacyProofing"/>
    </int2:textHash>
    <int2:textHash int2:hashCode="ofspyWSIRt0J4I" int2:id="yYtFmaqy">
      <int2:state int2:value="Rejected" int2:type="LegacyProofing"/>
    </int2:textHash>
    <int2:textHash int2:hashCode="F4gPSAn2ujo/X4" int2:id="zNBHKrdQ">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E81CE"/>
    <w:multiLevelType w:val="hybridMultilevel"/>
    <w:tmpl w:val="DA0C85BA"/>
    <w:lvl w:ilvl="0" w:tplc="C8F4CCA8">
      <w:start w:val="1"/>
      <w:numFmt w:val="bullet"/>
      <w:lvlText w:val="-"/>
      <w:lvlJc w:val="left"/>
      <w:pPr>
        <w:ind w:left="720" w:hanging="360"/>
      </w:pPr>
      <w:rPr>
        <w:rFonts w:ascii="Calibri" w:hAnsi="Calibri" w:hint="default"/>
      </w:rPr>
    </w:lvl>
    <w:lvl w:ilvl="1" w:tplc="CA3E247C">
      <w:start w:val="1"/>
      <w:numFmt w:val="bullet"/>
      <w:lvlText w:val="o"/>
      <w:lvlJc w:val="left"/>
      <w:pPr>
        <w:ind w:left="1440" w:hanging="360"/>
      </w:pPr>
      <w:rPr>
        <w:rFonts w:ascii="Courier New" w:hAnsi="Courier New" w:hint="default"/>
      </w:rPr>
    </w:lvl>
    <w:lvl w:ilvl="2" w:tplc="11F65024">
      <w:start w:val="1"/>
      <w:numFmt w:val="bullet"/>
      <w:lvlText w:val=""/>
      <w:lvlJc w:val="left"/>
      <w:pPr>
        <w:ind w:left="2160" w:hanging="360"/>
      </w:pPr>
      <w:rPr>
        <w:rFonts w:ascii="Wingdings" w:hAnsi="Wingdings" w:hint="default"/>
      </w:rPr>
    </w:lvl>
    <w:lvl w:ilvl="3" w:tplc="C8D89A76">
      <w:start w:val="1"/>
      <w:numFmt w:val="bullet"/>
      <w:lvlText w:val=""/>
      <w:lvlJc w:val="left"/>
      <w:pPr>
        <w:ind w:left="2880" w:hanging="360"/>
      </w:pPr>
      <w:rPr>
        <w:rFonts w:ascii="Symbol" w:hAnsi="Symbol" w:hint="default"/>
      </w:rPr>
    </w:lvl>
    <w:lvl w:ilvl="4" w:tplc="0890F46C">
      <w:start w:val="1"/>
      <w:numFmt w:val="bullet"/>
      <w:lvlText w:val="o"/>
      <w:lvlJc w:val="left"/>
      <w:pPr>
        <w:ind w:left="3600" w:hanging="360"/>
      </w:pPr>
      <w:rPr>
        <w:rFonts w:ascii="Courier New" w:hAnsi="Courier New" w:hint="default"/>
      </w:rPr>
    </w:lvl>
    <w:lvl w:ilvl="5" w:tplc="56CA0AE2">
      <w:start w:val="1"/>
      <w:numFmt w:val="bullet"/>
      <w:lvlText w:val=""/>
      <w:lvlJc w:val="left"/>
      <w:pPr>
        <w:ind w:left="4320" w:hanging="360"/>
      </w:pPr>
      <w:rPr>
        <w:rFonts w:ascii="Wingdings" w:hAnsi="Wingdings" w:hint="default"/>
      </w:rPr>
    </w:lvl>
    <w:lvl w:ilvl="6" w:tplc="DDAA5EE2">
      <w:start w:val="1"/>
      <w:numFmt w:val="bullet"/>
      <w:lvlText w:val=""/>
      <w:lvlJc w:val="left"/>
      <w:pPr>
        <w:ind w:left="5040" w:hanging="360"/>
      </w:pPr>
      <w:rPr>
        <w:rFonts w:ascii="Symbol" w:hAnsi="Symbol" w:hint="default"/>
      </w:rPr>
    </w:lvl>
    <w:lvl w:ilvl="7" w:tplc="6F2A2C7E">
      <w:start w:val="1"/>
      <w:numFmt w:val="bullet"/>
      <w:lvlText w:val="o"/>
      <w:lvlJc w:val="left"/>
      <w:pPr>
        <w:ind w:left="5760" w:hanging="360"/>
      </w:pPr>
      <w:rPr>
        <w:rFonts w:ascii="Courier New" w:hAnsi="Courier New" w:hint="default"/>
      </w:rPr>
    </w:lvl>
    <w:lvl w:ilvl="8" w:tplc="68DEAC0E">
      <w:start w:val="1"/>
      <w:numFmt w:val="bullet"/>
      <w:lvlText w:val=""/>
      <w:lvlJc w:val="left"/>
      <w:pPr>
        <w:ind w:left="6480" w:hanging="360"/>
      </w:pPr>
      <w:rPr>
        <w:rFonts w:ascii="Wingdings" w:hAnsi="Wingdings" w:hint="default"/>
      </w:rPr>
    </w:lvl>
  </w:abstractNum>
  <w:abstractNum w:abstractNumId="1" w15:restartNumberingAfterBreak="0">
    <w:nsid w:val="068C64C8"/>
    <w:multiLevelType w:val="hybridMultilevel"/>
    <w:tmpl w:val="4EBE4480"/>
    <w:lvl w:ilvl="0" w:tplc="459E0D86">
      <w:start w:val="1"/>
      <w:numFmt w:val="bullet"/>
      <w:lvlText w:val="-"/>
      <w:lvlJc w:val="left"/>
      <w:pPr>
        <w:ind w:left="720" w:hanging="360"/>
      </w:pPr>
      <w:rPr>
        <w:rFonts w:ascii="Calibri" w:hAnsi="Calibri" w:hint="default"/>
      </w:rPr>
    </w:lvl>
    <w:lvl w:ilvl="1" w:tplc="295C3D16">
      <w:start w:val="1"/>
      <w:numFmt w:val="bullet"/>
      <w:lvlText w:val="o"/>
      <w:lvlJc w:val="left"/>
      <w:pPr>
        <w:ind w:left="1440" w:hanging="360"/>
      </w:pPr>
      <w:rPr>
        <w:rFonts w:ascii="Courier New" w:hAnsi="Courier New" w:hint="default"/>
      </w:rPr>
    </w:lvl>
    <w:lvl w:ilvl="2" w:tplc="F496CD8A">
      <w:start w:val="1"/>
      <w:numFmt w:val="bullet"/>
      <w:lvlText w:val=""/>
      <w:lvlJc w:val="left"/>
      <w:pPr>
        <w:ind w:left="2160" w:hanging="360"/>
      </w:pPr>
      <w:rPr>
        <w:rFonts w:ascii="Wingdings" w:hAnsi="Wingdings" w:hint="default"/>
      </w:rPr>
    </w:lvl>
    <w:lvl w:ilvl="3" w:tplc="D660A408">
      <w:start w:val="1"/>
      <w:numFmt w:val="bullet"/>
      <w:lvlText w:val=""/>
      <w:lvlJc w:val="left"/>
      <w:pPr>
        <w:ind w:left="2880" w:hanging="360"/>
      </w:pPr>
      <w:rPr>
        <w:rFonts w:ascii="Symbol" w:hAnsi="Symbol" w:hint="default"/>
      </w:rPr>
    </w:lvl>
    <w:lvl w:ilvl="4" w:tplc="644414CE">
      <w:start w:val="1"/>
      <w:numFmt w:val="bullet"/>
      <w:lvlText w:val="o"/>
      <w:lvlJc w:val="left"/>
      <w:pPr>
        <w:ind w:left="3600" w:hanging="360"/>
      </w:pPr>
      <w:rPr>
        <w:rFonts w:ascii="Courier New" w:hAnsi="Courier New" w:hint="default"/>
      </w:rPr>
    </w:lvl>
    <w:lvl w:ilvl="5" w:tplc="8796195E">
      <w:start w:val="1"/>
      <w:numFmt w:val="bullet"/>
      <w:lvlText w:val=""/>
      <w:lvlJc w:val="left"/>
      <w:pPr>
        <w:ind w:left="4320" w:hanging="360"/>
      </w:pPr>
      <w:rPr>
        <w:rFonts w:ascii="Wingdings" w:hAnsi="Wingdings" w:hint="default"/>
      </w:rPr>
    </w:lvl>
    <w:lvl w:ilvl="6" w:tplc="A154908A">
      <w:start w:val="1"/>
      <w:numFmt w:val="bullet"/>
      <w:lvlText w:val=""/>
      <w:lvlJc w:val="left"/>
      <w:pPr>
        <w:ind w:left="5040" w:hanging="360"/>
      </w:pPr>
      <w:rPr>
        <w:rFonts w:ascii="Symbol" w:hAnsi="Symbol" w:hint="default"/>
      </w:rPr>
    </w:lvl>
    <w:lvl w:ilvl="7" w:tplc="9FECB52E">
      <w:start w:val="1"/>
      <w:numFmt w:val="bullet"/>
      <w:lvlText w:val="o"/>
      <w:lvlJc w:val="left"/>
      <w:pPr>
        <w:ind w:left="5760" w:hanging="360"/>
      </w:pPr>
      <w:rPr>
        <w:rFonts w:ascii="Courier New" w:hAnsi="Courier New" w:hint="default"/>
      </w:rPr>
    </w:lvl>
    <w:lvl w:ilvl="8" w:tplc="31D0764C">
      <w:start w:val="1"/>
      <w:numFmt w:val="bullet"/>
      <w:lvlText w:val=""/>
      <w:lvlJc w:val="left"/>
      <w:pPr>
        <w:ind w:left="6480" w:hanging="360"/>
      </w:pPr>
      <w:rPr>
        <w:rFonts w:ascii="Wingdings" w:hAnsi="Wingdings" w:hint="default"/>
      </w:rPr>
    </w:lvl>
  </w:abstractNum>
  <w:abstractNum w:abstractNumId="2" w15:restartNumberingAfterBreak="0">
    <w:nsid w:val="06C17D73"/>
    <w:multiLevelType w:val="hybridMultilevel"/>
    <w:tmpl w:val="1C60F7A6"/>
    <w:lvl w:ilvl="0" w:tplc="3C448B48">
      <w:start w:val="1"/>
      <w:numFmt w:val="bullet"/>
      <w:lvlText w:val="-"/>
      <w:lvlJc w:val="left"/>
      <w:pPr>
        <w:ind w:left="720" w:hanging="360"/>
      </w:pPr>
      <w:rPr>
        <w:rFonts w:ascii="Calibri" w:hAnsi="Calibri" w:hint="default"/>
      </w:rPr>
    </w:lvl>
    <w:lvl w:ilvl="1" w:tplc="BF349FA0">
      <w:start w:val="1"/>
      <w:numFmt w:val="bullet"/>
      <w:lvlText w:val="o"/>
      <w:lvlJc w:val="left"/>
      <w:pPr>
        <w:ind w:left="1440" w:hanging="360"/>
      </w:pPr>
      <w:rPr>
        <w:rFonts w:ascii="Courier New" w:hAnsi="Courier New" w:hint="default"/>
      </w:rPr>
    </w:lvl>
    <w:lvl w:ilvl="2" w:tplc="498254FC">
      <w:start w:val="1"/>
      <w:numFmt w:val="bullet"/>
      <w:lvlText w:val=""/>
      <w:lvlJc w:val="left"/>
      <w:pPr>
        <w:ind w:left="2160" w:hanging="360"/>
      </w:pPr>
      <w:rPr>
        <w:rFonts w:ascii="Wingdings" w:hAnsi="Wingdings" w:hint="default"/>
      </w:rPr>
    </w:lvl>
    <w:lvl w:ilvl="3" w:tplc="C324D19A">
      <w:start w:val="1"/>
      <w:numFmt w:val="bullet"/>
      <w:lvlText w:val=""/>
      <w:lvlJc w:val="left"/>
      <w:pPr>
        <w:ind w:left="2880" w:hanging="360"/>
      </w:pPr>
      <w:rPr>
        <w:rFonts w:ascii="Symbol" w:hAnsi="Symbol" w:hint="default"/>
      </w:rPr>
    </w:lvl>
    <w:lvl w:ilvl="4" w:tplc="9F9A430E">
      <w:start w:val="1"/>
      <w:numFmt w:val="bullet"/>
      <w:lvlText w:val="o"/>
      <w:lvlJc w:val="left"/>
      <w:pPr>
        <w:ind w:left="3600" w:hanging="360"/>
      </w:pPr>
      <w:rPr>
        <w:rFonts w:ascii="Courier New" w:hAnsi="Courier New" w:hint="default"/>
      </w:rPr>
    </w:lvl>
    <w:lvl w:ilvl="5" w:tplc="E1D64EE6">
      <w:start w:val="1"/>
      <w:numFmt w:val="bullet"/>
      <w:lvlText w:val=""/>
      <w:lvlJc w:val="left"/>
      <w:pPr>
        <w:ind w:left="4320" w:hanging="360"/>
      </w:pPr>
      <w:rPr>
        <w:rFonts w:ascii="Wingdings" w:hAnsi="Wingdings" w:hint="default"/>
      </w:rPr>
    </w:lvl>
    <w:lvl w:ilvl="6" w:tplc="57DC29A2">
      <w:start w:val="1"/>
      <w:numFmt w:val="bullet"/>
      <w:lvlText w:val=""/>
      <w:lvlJc w:val="left"/>
      <w:pPr>
        <w:ind w:left="5040" w:hanging="360"/>
      </w:pPr>
      <w:rPr>
        <w:rFonts w:ascii="Symbol" w:hAnsi="Symbol" w:hint="default"/>
      </w:rPr>
    </w:lvl>
    <w:lvl w:ilvl="7" w:tplc="8190D6DE">
      <w:start w:val="1"/>
      <w:numFmt w:val="bullet"/>
      <w:lvlText w:val="o"/>
      <w:lvlJc w:val="left"/>
      <w:pPr>
        <w:ind w:left="5760" w:hanging="360"/>
      </w:pPr>
      <w:rPr>
        <w:rFonts w:ascii="Courier New" w:hAnsi="Courier New" w:hint="default"/>
      </w:rPr>
    </w:lvl>
    <w:lvl w:ilvl="8" w:tplc="B8BA46EC">
      <w:start w:val="1"/>
      <w:numFmt w:val="bullet"/>
      <w:lvlText w:val=""/>
      <w:lvlJc w:val="left"/>
      <w:pPr>
        <w:ind w:left="6480" w:hanging="360"/>
      </w:pPr>
      <w:rPr>
        <w:rFonts w:ascii="Wingdings" w:hAnsi="Wingdings" w:hint="default"/>
      </w:rPr>
    </w:lvl>
  </w:abstractNum>
  <w:abstractNum w:abstractNumId="3" w15:restartNumberingAfterBreak="0">
    <w:nsid w:val="08E9B00A"/>
    <w:multiLevelType w:val="hybridMultilevel"/>
    <w:tmpl w:val="00D0A2D4"/>
    <w:lvl w:ilvl="0" w:tplc="4BDEF650">
      <w:start w:val="1"/>
      <w:numFmt w:val="bullet"/>
      <w:lvlText w:val="-"/>
      <w:lvlJc w:val="left"/>
      <w:pPr>
        <w:ind w:left="720" w:hanging="360"/>
      </w:pPr>
      <w:rPr>
        <w:rFonts w:ascii="Calibri" w:hAnsi="Calibri" w:hint="default"/>
      </w:rPr>
    </w:lvl>
    <w:lvl w:ilvl="1" w:tplc="11E03B92">
      <w:start w:val="1"/>
      <w:numFmt w:val="bullet"/>
      <w:lvlText w:val="o"/>
      <w:lvlJc w:val="left"/>
      <w:pPr>
        <w:ind w:left="1440" w:hanging="360"/>
      </w:pPr>
      <w:rPr>
        <w:rFonts w:ascii="Courier New" w:hAnsi="Courier New" w:hint="default"/>
      </w:rPr>
    </w:lvl>
    <w:lvl w:ilvl="2" w:tplc="ABCE7D70">
      <w:start w:val="1"/>
      <w:numFmt w:val="bullet"/>
      <w:lvlText w:val=""/>
      <w:lvlJc w:val="left"/>
      <w:pPr>
        <w:ind w:left="2160" w:hanging="360"/>
      </w:pPr>
      <w:rPr>
        <w:rFonts w:ascii="Wingdings" w:hAnsi="Wingdings" w:hint="default"/>
      </w:rPr>
    </w:lvl>
    <w:lvl w:ilvl="3" w:tplc="CC5A5030">
      <w:start w:val="1"/>
      <w:numFmt w:val="bullet"/>
      <w:lvlText w:val=""/>
      <w:lvlJc w:val="left"/>
      <w:pPr>
        <w:ind w:left="2880" w:hanging="360"/>
      </w:pPr>
      <w:rPr>
        <w:rFonts w:ascii="Symbol" w:hAnsi="Symbol" w:hint="default"/>
      </w:rPr>
    </w:lvl>
    <w:lvl w:ilvl="4" w:tplc="B61614CE">
      <w:start w:val="1"/>
      <w:numFmt w:val="bullet"/>
      <w:lvlText w:val="o"/>
      <w:lvlJc w:val="left"/>
      <w:pPr>
        <w:ind w:left="3600" w:hanging="360"/>
      </w:pPr>
      <w:rPr>
        <w:rFonts w:ascii="Courier New" w:hAnsi="Courier New" w:hint="default"/>
      </w:rPr>
    </w:lvl>
    <w:lvl w:ilvl="5" w:tplc="82A8EC2A">
      <w:start w:val="1"/>
      <w:numFmt w:val="bullet"/>
      <w:lvlText w:val=""/>
      <w:lvlJc w:val="left"/>
      <w:pPr>
        <w:ind w:left="4320" w:hanging="360"/>
      </w:pPr>
      <w:rPr>
        <w:rFonts w:ascii="Wingdings" w:hAnsi="Wingdings" w:hint="default"/>
      </w:rPr>
    </w:lvl>
    <w:lvl w:ilvl="6" w:tplc="BB8C87F2">
      <w:start w:val="1"/>
      <w:numFmt w:val="bullet"/>
      <w:lvlText w:val=""/>
      <w:lvlJc w:val="left"/>
      <w:pPr>
        <w:ind w:left="5040" w:hanging="360"/>
      </w:pPr>
      <w:rPr>
        <w:rFonts w:ascii="Symbol" w:hAnsi="Symbol" w:hint="default"/>
      </w:rPr>
    </w:lvl>
    <w:lvl w:ilvl="7" w:tplc="EE48FC48">
      <w:start w:val="1"/>
      <w:numFmt w:val="bullet"/>
      <w:lvlText w:val="o"/>
      <w:lvlJc w:val="left"/>
      <w:pPr>
        <w:ind w:left="5760" w:hanging="360"/>
      </w:pPr>
      <w:rPr>
        <w:rFonts w:ascii="Courier New" w:hAnsi="Courier New" w:hint="default"/>
      </w:rPr>
    </w:lvl>
    <w:lvl w:ilvl="8" w:tplc="0BC27168">
      <w:start w:val="1"/>
      <w:numFmt w:val="bullet"/>
      <w:lvlText w:val=""/>
      <w:lvlJc w:val="left"/>
      <w:pPr>
        <w:ind w:left="6480" w:hanging="360"/>
      </w:pPr>
      <w:rPr>
        <w:rFonts w:ascii="Wingdings" w:hAnsi="Wingdings" w:hint="default"/>
      </w:rPr>
    </w:lvl>
  </w:abstractNum>
  <w:abstractNum w:abstractNumId="4" w15:restartNumberingAfterBreak="0">
    <w:nsid w:val="09EA6C71"/>
    <w:multiLevelType w:val="hybridMultilevel"/>
    <w:tmpl w:val="1CDA593A"/>
    <w:lvl w:ilvl="0" w:tplc="9DB6F5FE">
      <w:start w:val="1"/>
      <w:numFmt w:val="bullet"/>
      <w:lvlText w:val="-"/>
      <w:lvlJc w:val="left"/>
      <w:pPr>
        <w:ind w:left="720" w:hanging="360"/>
      </w:pPr>
      <w:rPr>
        <w:rFonts w:ascii="Calibri" w:hAnsi="Calibri" w:hint="default"/>
      </w:rPr>
    </w:lvl>
    <w:lvl w:ilvl="1" w:tplc="C5E8C6C2">
      <w:start w:val="1"/>
      <w:numFmt w:val="bullet"/>
      <w:lvlText w:val="o"/>
      <w:lvlJc w:val="left"/>
      <w:pPr>
        <w:ind w:left="1440" w:hanging="360"/>
      </w:pPr>
      <w:rPr>
        <w:rFonts w:ascii="Courier New" w:hAnsi="Courier New" w:hint="default"/>
      </w:rPr>
    </w:lvl>
    <w:lvl w:ilvl="2" w:tplc="A46E98B4">
      <w:start w:val="1"/>
      <w:numFmt w:val="bullet"/>
      <w:lvlText w:val=""/>
      <w:lvlJc w:val="left"/>
      <w:pPr>
        <w:ind w:left="2160" w:hanging="360"/>
      </w:pPr>
      <w:rPr>
        <w:rFonts w:ascii="Wingdings" w:hAnsi="Wingdings" w:hint="default"/>
      </w:rPr>
    </w:lvl>
    <w:lvl w:ilvl="3" w:tplc="9A04199C">
      <w:start w:val="1"/>
      <w:numFmt w:val="bullet"/>
      <w:lvlText w:val=""/>
      <w:lvlJc w:val="left"/>
      <w:pPr>
        <w:ind w:left="2880" w:hanging="360"/>
      </w:pPr>
      <w:rPr>
        <w:rFonts w:ascii="Symbol" w:hAnsi="Symbol" w:hint="default"/>
      </w:rPr>
    </w:lvl>
    <w:lvl w:ilvl="4" w:tplc="D1C4D400">
      <w:start w:val="1"/>
      <w:numFmt w:val="bullet"/>
      <w:lvlText w:val="o"/>
      <w:lvlJc w:val="left"/>
      <w:pPr>
        <w:ind w:left="3600" w:hanging="360"/>
      </w:pPr>
      <w:rPr>
        <w:rFonts w:ascii="Courier New" w:hAnsi="Courier New" w:hint="default"/>
      </w:rPr>
    </w:lvl>
    <w:lvl w:ilvl="5" w:tplc="7DFA6A88">
      <w:start w:val="1"/>
      <w:numFmt w:val="bullet"/>
      <w:lvlText w:val=""/>
      <w:lvlJc w:val="left"/>
      <w:pPr>
        <w:ind w:left="4320" w:hanging="360"/>
      </w:pPr>
      <w:rPr>
        <w:rFonts w:ascii="Wingdings" w:hAnsi="Wingdings" w:hint="default"/>
      </w:rPr>
    </w:lvl>
    <w:lvl w:ilvl="6" w:tplc="4A64398E">
      <w:start w:val="1"/>
      <w:numFmt w:val="bullet"/>
      <w:lvlText w:val=""/>
      <w:lvlJc w:val="left"/>
      <w:pPr>
        <w:ind w:left="5040" w:hanging="360"/>
      </w:pPr>
      <w:rPr>
        <w:rFonts w:ascii="Symbol" w:hAnsi="Symbol" w:hint="default"/>
      </w:rPr>
    </w:lvl>
    <w:lvl w:ilvl="7" w:tplc="4D8AF678">
      <w:start w:val="1"/>
      <w:numFmt w:val="bullet"/>
      <w:lvlText w:val="o"/>
      <w:lvlJc w:val="left"/>
      <w:pPr>
        <w:ind w:left="5760" w:hanging="360"/>
      </w:pPr>
      <w:rPr>
        <w:rFonts w:ascii="Courier New" w:hAnsi="Courier New" w:hint="default"/>
      </w:rPr>
    </w:lvl>
    <w:lvl w:ilvl="8" w:tplc="102258A8">
      <w:start w:val="1"/>
      <w:numFmt w:val="bullet"/>
      <w:lvlText w:val=""/>
      <w:lvlJc w:val="left"/>
      <w:pPr>
        <w:ind w:left="6480" w:hanging="360"/>
      </w:pPr>
      <w:rPr>
        <w:rFonts w:ascii="Wingdings" w:hAnsi="Wingdings" w:hint="default"/>
      </w:rPr>
    </w:lvl>
  </w:abstractNum>
  <w:abstractNum w:abstractNumId="5" w15:restartNumberingAfterBreak="0">
    <w:nsid w:val="0CC9F383"/>
    <w:multiLevelType w:val="hybridMultilevel"/>
    <w:tmpl w:val="0F688DF4"/>
    <w:lvl w:ilvl="0" w:tplc="4ABC6AEC">
      <w:start w:val="1"/>
      <w:numFmt w:val="bullet"/>
      <w:lvlText w:val="-"/>
      <w:lvlJc w:val="left"/>
      <w:pPr>
        <w:ind w:left="720" w:hanging="360"/>
      </w:pPr>
      <w:rPr>
        <w:rFonts w:ascii="Calibri" w:hAnsi="Calibri" w:hint="default"/>
      </w:rPr>
    </w:lvl>
    <w:lvl w:ilvl="1" w:tplc="828CD714">
      <w:start w:val="1"/>
      <w:numFmt w:val="bullet"/>
      <w:lvlText w:val="o"/>
      <w:lvlJc w:val="left"/>
      <w:pPr>
        <w:ind w:left="1440" w:hanging="360"/>
      </w:pPr>
      <w:rPr>
        <w:rFonts w:ascii="Courier New" w:hAnsi="Courier New" w:hint="default"/>
      </w:rPr>
    </w:lvl>
    <w:lvl w:ilvl="2" w:tplc="ACDE5EEA">
      <w:start w:val="1"/>
      <w:numFmt w:val="bullet"/>
      <w:lvlText w:val=""/>
      <w:lvlJc w:val="left"/>
      <w:pPr>
        <w:ind w:left="2160" w:hanging="360"/>
      </w:pPr>
      <w:rPr>
        <w:rFonts w:ascii="Wingdings" w:hAnsi="Wingdings" w:hint="default"/>
      </w:rPr>
    </w:lvl>
    <w:lvl w:ilvl="3" w:tplc="92589C8A">
      <w:start w:val="1"/>
      <w:numFmt w:val="bullet"/>
      <w:lvlText w:val=""/>
      <w:lvlJc w:val="left"/>
      <w:pPr>
        <w:ind w:left="2880" w:hanging="360"/>
      </w:pPr>
      <w:rPr>
        <w:rFonts w:ascii="Symbol" w:hAnsi="Symbol" w:hint="default"/>
      </w:rPr>
    </w:lvl>
    <w:lvl w:ilvl="4" w:tplc="C19E6ADE">
      <w:start w:val="1"/>
      <w:numFmt w:val="bullet"/>
      <w:lvlText w:val="o"/>
      <w:lvlJc w:val="left"/>
      <w:pPr>
        <w:ind w:left="3600" w:hanging="360"/>
      </w:pPr>
      <w:rPr>
        <w:rFonts w:ascii="Courier New" w:hAnsi="Courier New" w:hint="default"/>
      </w:rPr>
    </w:lvl>
    <w:lvl w:ilvl="5" w:tplc="4F80308A">
      <w:start w:val="1"/>
      <w:numFmt w:val="bullet"/>
      <w:lvlText w:val=""/>
      <w:lvlJc w:val="left"/>
      <w:pPr>
        <w:ind w:left="4320" w:hanging="360"/>
      </w:pPr>
      <w:rPr>
        <w:rFonts w:ascii="Wingdings" w:hAnsi="Wingdings" w:hint="default"/>
      </w:rPr>
    </w:lvl>
    <w:lvl w:ilvl="6" w:tplc="9BEAFF74">
      <w:start w:val="1"/>
      <w:numFmt w:val="bullet"/>
      <w:lvlText w:val=""/>
      <w:lvlJc w:val="left"/>
      <w:pPr>
        <w:ind w:left="5040" w:hanging="360"/>
      </w:pPr>
      <w:rPr>
        <w:rFonts w:ascii="Symbol" w:hAnsi="Symbol" w:hint="default"/>
      </w:rPr>
    </w:lvl>
    <w:lvl w:ilvl="7" w:tplc="B6D466BE">
      <w:start w:val="1"/>
      <w:numFmt w:val="bullet"/>
      <w:lvlText w:val="o"/>
      <w:lvlJc w:val="left"/>
      <w:pPr>
        <w:ind w:left="5760" w:hanging="360"/>
      </w:pPr>
      <w:rPr>
        <w:rFonts w:ascii="Courier New" w:hAnsi="Courier New" w:hint="default"/>
      </w:rPr>
    </w:lvl>
    <w:lvl w:ilvl="8" w:tplc="E15AD42A">
      <w:start w:val="1"/>
      <w:numFmt w:val="bullet"/>
      <w:lvlText w:val=""/>
      <w:lvlJc w:val="left"/>
      <w:pPr>
        <w:ind w:left="6480" w:hanging="360"/>
      </w:pPr>
      <w:rPr>
        <w:rFonts w:ascii="Wingdings" w:hAnsi="Wingdings" w:hint="default"/>
      </w:rPr>
    </w:lvl>
  </w:abstractNum>
  <w:abstractNum w:abstractNumId="6" w15:restartNumberingAfterBreak="0">
    <w:nsid w:val="0D53D0A5"/>
    <w:multiLevelType w:val="hybridMultilevel"/>
    <w:tmpl w:val="1966C6C6"/>
    <w:lvl w:ilvl="0" w:tplc="0EA4E7CA">
      <w:start w:val="1"/>
      <w:numFmt w:val="bullet"/>
      <w:lvlText w:val="-"/>
      <w:lvlJc w:val="left"/>
      <w:pPr>
        <w:ind w:left="720" w:hanging="360"/>
      </w:pPr>
      <w:rPr>
        <w:rFonts w:ascii="Calibri" w:hAnsi="Calibri" w:hint="default"/>
      </w:rPr>
    </w:lvl>
    <w:lvl w:ilvl="1" w:tplc="B754C14A">
      <w:start w:val="1"/>
      <w:numFmt w:val="bullet"/>
      <w:lvlText w:val="o"/>
      <w:lvlJc w:val="left"/>
      <w:pPr>
        <w:ind w:left="1440" w:hanging="360"/>
      </w:pPr>
      <w:rPr>
        <w:rFonts w:ascii="Courier New" w:hAnsi="Courier New" w:hint="default"/>
      </w:rPr>
    </w:lvl>
    <w:lvl w:ilvl="2" w:tplc="A58C9E60">
      <w:start w:val="1"/>
      <w:numFmt w:val="bullet"/>
      <w:lvlText w:val=""/>
      <w:lvlJc w:val="left"/>
      <w:pPr>
        <w:ind w:left="2160" w:hanging="360"/>
      </w:pPr>
      <w:rPr>
        <w:rFonts w:ascii="Wingdings" w:hAnsi="Wingdings" w:hint="default"/>
      </w:rPr>
    </w:lvl>
    <w:lvl w:ilvl="3" w:tplc="6E44C6F8">
      <w:start w:val="1"/>
      <w:numFmt w:val="bullet"/>
      <w:lvlText w:val=""/>
      <w:lvlJc w:val="left"/>
      <w:pPr>
        <w:ind w:left="2880" w:hanging="360"/>
      </w:pPr>
      <w:rPr>
        <w:rFonts w:ascii="Symbol" w:hAnsi="Symbol" w:hint="default"/>
      </w:rPr>
    </w:lvl>
    <w:lvl w:ilvl="4" w:tplc="8B48DA6A">
      <w:start w:val="1"/>
      <w:numFmt w:val="bullet"/>
      <w:lvlText w:val="o"/>
      <w:lvlJc w:val="left"/>
      <w:pPr>
        <w:ind w:left="3600" w:hanging="360"/>
      </w:pPr>
      <w:rPr>
        <w:rFonts w:ascii="Courier New" w:hAnsi="Courier New" w:hint="default"/>
      </w:rPr>
    </w:lvl>
    <w:lvl w:ilvl="5" w:tplc="A148C9F2">
      <w:start w:val="1"/>
      <w:numFmt w:val="bullet"/>
      <w:lvlText w:val=""/>
      <w:lvlJc w:val="left"/>
      <w:pPr>
        <w:ind w:left="4320" w:hanging="360"/>
      </w:pPr>
      <w:rPr>
        <w:rFonts w:ascii="Wingdings" w:hAnsi="Wingdings" w:hint="default"/>
      </w:rPr>
    </w:lvl>
    <w:lvl w:ilvl="6" w:tplc="F7809528">
      <w:start w:val="1"/>
      <w:numFmt w:val="bullet"/>
      <w:lvlText w:val=""/>
      <w:lvlJc w:val="left"/>
      <w:pPr>
        <w:ind w:left="5040" w:hanging="360"/>
      </w:pPr>
      <w:rPr>
        <w:rFonts w:ascii="Symbol" w:hAnsi="Symbol" w:hint="default"/>
      </w:rPr>
    </w:lvl>
    <w:lvl w:ilvl="7" w:tplc="B8DEA58A">
      <w:start w:val="1"/>
      <w:numFmt w:val="bullet"/>
      <w:lvlText w:val="o"/>
      <w:lvlJc w:val="left"/>
      <w:pPr>
        <w:ind w:left="5760" w:hanging="360"/>
      </w:pPr>
      <w:rPr>
        <w:rFonts w:ascii="Courier New" w:hAnsi="Courier New" w:hint="default"/>
      </w:rPr>
    </w:lvl>
    <w:lvl w:ilvl="8" w:tplc="413E523C">
      <w:start w:val="1"/>
      <w:numFmt w:val="bullet"/>
      <w:lvlText w:val=""/>
      <w:lvlJc w:val="left"/>
      <w:pPr>
        <w:ind w:left="6480" w:hanging="360"/>
      </w:pPr>
      <w:rPr>
        <w:rFonts w:ascii="Wingdings" w:hAnsi="Wingdings" w:hint="default"/>
      </w:rPr>
    </w:lvl>
  </w:abstractNum>
  <w:abstractNum w:abstractNumId="7" w15:restartNumberingAfterBreak="0">
    <w:nsid w:val="0F96CBAB"/>
    <w:multiLevelType w:val="hybridMultilevel"/>
    <w:tmpl w:val="6100A162"/>
    <w:lvl w:ilvl="0" w:tplc="99B8B0B6">
      <w:start w:val="1"/>
      <w:numFmt w:val="bullet"/>
      <w:lvlText w:val="-"/>
      <w:lvlJc w:val="left"/>
      <w:pPr>
        <w:ind w:left="720" w:hanging="360"/>
      </w:pPr>
      <w:rPr>
        <w:rFonts w:ascii="Calibri" w:hAnsi="Calibri" w:hint="default"/>
      </w:rPr>
    </w:lvl>
    <w:lvl w:ilvl="1" w:tplc="D8EA1CF4">
      <w:start w:val="1"/>
      <w:numFmt w:val="bullet"/>
      <w:lvlText w:val="o"/>
      <w:lvlJc w:val="left"/>
      <w:pPr>
        <w:ind w:left="1440" w:hanging="360"/>
      </w:pPr>
      <w:rPr>
        <w:rFonts w:ascii="Courier New" w:hAnsi="Courier New" w:hint="default"/>
      </w:rPr>
    </w:lvl>
    <w:lvl w:ilvl="2" w:tplc="21122BDA">
      <w:start w:val="1"/>
      <w:numFmt w:val="bullet"/>
      <w:lvlText w:val=""/>
      <w:lvlJc w:val="left"/>
      <w:pPr>
        <w:ind w:left="2160" w:hanging="360"/>
      </w:pPr>
      <w:rPr>
        <w:rFonts w:ascii="Wingdings" w:hAnsi="Wingdings" w:hint="default"/>
      </w:rPr>
    </w:lvl>
    <w:lvl w:ilvl="3" w:tplc="9D881834">
      <w:start w:val="1"/>
      <w:numFmt w:val="bullet"/>
      <w:lvlText w:val=""/>
      <w:lvlJc w:val="left"/>
      <w:pPr>
        <w:ind w:left="2880" w:hanging="360"/>
      </w:pPr>
      <w:rPr>
        <w:rFonts w:ascii="Symbol" w:hAnsi="Symbol" w:hint="default"/>
      </w:rPr>
    </w:lvl>
    <w:lvl w:ilvl="4" w:tplc="DF0451C4">
      <w:start w:val="1"/>
      <w:numFmt w:val="bullet"/>
      <w:lvlText w:val="o"/>
      <w:lvlJc w:val="left"/>
      <w:pPr>
        <w:ind w:left="3600" w:hanging="360"/>
      </w:pPr>
      <w:rPr>
        <w:rFonts w:ascii="Courier New" w:hAnsi="Courier New" w:hint="default"/>
      </w:rPr>
    </w:lvl>
    <w:lvl w:ilvl="5" w:tplc="1BC6C6CC">
      <w:start w:val="1"/>
      <w:numFmt w:val="bullet"/>
      <w:lvlText w:val=""/>
      <w:lvlJc w:val="left"/>
      <w:pPr>
        <w:ind w:left="4320" w:hanging="360"/>
      </w:pPr>
      <w:rPr>
        <w:rFonts w:ascii="Wingdings" w:hAnsi="Wingdings" w:hint="default"/>
      </w:rPr>
    </w:lvl>
    <w:lvl w:ilvl="6" w:tplc="F998ECFC">
      <w:start w:val="1"/>
      <w:numFmt w:val="bullet"/>
      <w:lvlText w:val=""/>
      <w:lvlJc w:val="left"/>
      <w:pPr>
        <w:ind w:left="5040" w:hanging="360"/>
      </w:pPr>
      <w:rPr>
        <w:rFonts w:ascii="Symbol" w:hAnsi="Symbol" w:hint="default"/>
      </w:rPr>
    </w:lvl>
    <w:lvl w:ilvl="7" w:tplc="20941582">
      <w:start w:val="1"/>
      <w:numFmt w:val="bullet"/>
      <w:lvlText w:val="o"/>
      <w:lvlJc w:val="left"/>
      <w:pPr>
        <w:ind w:left="5760" w:hanging="360"/>
      </w:pPr>
      <w:rPr>
        <w:rFonts w:ascii="Courier New" w:hAnsi="Courier New" w:hint="default"/>
      </w:rPr>
    </w:lvl>
    <w:lvl w:ilvl="8" w:tplc="7A186776">
      <w:start w:val="1"/>
      <w:numFmt w:val="bullet"/>
      <w:lvlText w:val=""/>
      <w:lvlJc w:val="left"/>
      <w:pPr>
        <w:ind w:left="6480" w:hanging="360"/>
      </w:pPr>
      <w:rPr>
        <w:rFonts w:ascii="Wingdings" w:hAnsi="Wingdings" w:hint="default"/>
      </w:rPr>
    </w:lvl>
  </w:abstractNum>
  <w:abstractNum w:abstractNumId="8" w15:restartNumberingAfterBreak="0">
    <w:nsid w:val="10FE0BAC"/>
    <w:multiLevelType w:val="hybridMultilevel"/>
    <w:tmpl w:val="66900B3E"/>
    <w:lvl w:ilvl="0" w:tplc="8F2852D0">
      <w:start w:val="1"/>
      <w:numFmt w:val="bullet"/>
      <w:lvlText w:val="-"/>
      <w:lvlJc w:val="left"/>
      <w:pPr>
        <w:ind w:left="1080" w:hanging="360"/>
      </w:pPr>
      <w:rPr>
        <w:rFonts w:ascii="Calibri" w:hAnsi="Calibri" w:hint="default"/>
      </w:rPr>
    </w:lvl>
    <w:lvl w:ilvl="1" w:tplc="81066BB2">
      <w:start w:val="1"/>
      <w:numFmt w:val="bullet"/>
      <w:lvlText w:val="o"/>
      <w:lvlJc w:val="left"/>
      <w:pPr>
        <w:ind w:left="1800" w:hanging="360"/>
      </w:pPr>
      <w:rPr>
        <w:rFonts w:ascii="Courier New" w:hAnsi="Courier New" w:hint="default"/>
      </w:rPr>
    </w:lvl>
    <w:lvl w:ilvl="2" w:tplc="2696932E">
      <w:start w:val="1"/>
      <w:numFmt w:val="bullet"/>
      <w:lvlText w:val=""/>
      <w:lvlJc w:val="left"/>
      <w:pPr>
        <w:ind w:left="2520" w:hanging="360"/>
      </w:pPr>
      <w:rPr>
        <w:rFonts w:ascii="Wingdings" w:hAnsi="Wingdings" w:hint="default"/>
      </w:rPr>
    </w:lvl>
    <w:lvl w:ilvl="3" w:tplc="EF866C32">
      <w:start w:val="1"/>
      <w:numFmt w:val="bullet"/>
      <w:lvlText w:val=""/>
      <w:lvlJc w:val="left"/>
      <w:pPr>
        <w:ind w:left="3240" w:hanging="360"/>
      </w:pPr>
      <w:rPr>
        <w:rFonts w:ascii="Symbol" w:hAnsi="Symbol" w:hint="default"/>
      </w:rPr>
    </w:lvl>
    <w:lvl w:ilvl="4" w:tplc="25B6FE2E">
      <w:start w:val="1"/>
      <w:numFmt w:val="bullet"/>
      <w:lvlText w:val="o"/>
      <w:lvlJc w:val="left"/>
      <w:pPr>
        <w:ind w:left="3960" w:hanging="360"/>
      </w:pPr>
      <w:rPr>
        <w:rFonts w:ascii="Courier New" w:hAnsi="Courier New" w:hint="default"/>
      </w:rPr>
    </w:lvl>
    <w:lvl w:ilvl="5" w:tplc="BCA824F6">
      <w:start w:val="1"/>
      <w:numFmt w:val="bullet"/>
      <w:lvlText w:val=""/>
      <w:lvlJc w:val="left"/>
      <w:pPr>
        <w:ind w:left="4680" w:hanging="360"/>
      </w:pPr>
      <w:rPr>
        <w:rFonts w:ascii="Wingdings" w:hAnsi="Wingdings" w:hint="default"/>
      </w:rPr>
    </w:lvl>
    <w:lvl w:ilvl="6" w:tplc="470ADC1E">
      <w:start w:val="1"/>
      <w:numFmt w:val="bullet"/>
      <w:lvlText w:val=""/>
      <w:lvlJc w:val="left"/>
      <w:pPr>
        <w:ind w:left="5400" w:hanging="360"/>
      </w:pPr>
      <w:rPr>
        <w:rFonts w:ascii="Symbol" w:hAnsi="Symbol" w:hint="default"/>
      </w:rPr>
    </w:lvl>
    <w:lvl w:ilvl="7" w:tplc="FBE87DD0">
      <w:start w:val="1"/>
      <w:numFmt w:val="bullet"/>
      <w:lvlText w:val="o"/>
      <w:lvlJc w:val="left"/>
      <w:pPr>
        <w:ind w:left="6120" w:hanging="360"/>
      </w:pPr>
      <w:rPr>
        <w:rFonts w:ascii="Courier New" w:hAnsi="Courier New" w:hint="default"/>
      </w:rPr>
    </w:lvl>
    <w:lvl w:ilvl="8" w:tplc="237824D8">
      <w:start w:val="1"/>
      <w:numFmt w:val="bullet"/>
      <w:lvlText w:val=""/>
      <w:lvlJc w:val="left"/>
      <w:pPr>
        <w:ind w:left="6840" w:hanging="360"/>
      </w:pPr>
      <w:rPr>
        <w:rFonts w:ascii="Wingdings" w:hAnsi="Wingdings" w:hint="default"/>
      </w:rPr>
    </w:lvl>
  </w:abstractNum>
  <w:abstractNum w:abstractNumId="9" w15:restartNumberingAfterBreak="0">
    <w:nsid w:val="11514485"/>
    <w:multiLevelType w:val="hybridMultilevel"/>
    <w:tmpl w:val="8E780A00"/>
    <w:lvl w:ilvl="0" w:tplc="F7C4C3A0">
      <w:start w:val="1"/>
      <w:numFmt w:val="bullet"/>
      <w:lvlText w:val="-"/>
      <w:lvlJc w:val="left"/>
      <w:pPr>
        <w:ind w:left="720" w:hanging="360"/>
      </w:pPr>
      <w:rPr>
        <w:rFonts w:ascii="Calibri" w:hAnsi="Calibri" w:hint="default"/>
      </w:rPr>
    </w:lvl>
    <w:lvl w:ilvl="1" w:tplc="45565E08">
      <w:start w:val="1"/>
      <w:numFmt w:val="bullet"/>
      <w:lvlText w:val="o"/>
      <w:lvlJc w:val="left"/>
      <w:pPr>
        <w:ind w:left="1440" w:hanging="360"/>
      </w:pPr>
      <w:rPr>
        <w:rFonts w:ascii="Courier New" w:hAnsi="Courier New" w:hint="default"/>
      </w:rPr>
    </w:lvl>
    <w:lvl w:ilvl="2" w:tplc="CB66C020">
      <w:start w:val="1"/>
      <w:numFmt w:val="bullet"/>
      <w:lvlText w:val=""/>
      <w:lvlJc w:val="left"/>
      <w:pPr>
        <w:ind w:left="2160" w:hanging="360"/>
      </w:pPr>
      <w:rPr>
        <w:rFonts w:ascii="Wingdings" w:hAnsi="Wingdings" w:hint="default"/>
      </w:rPr>
    </w:lvl>
    <w:lvl w:ilvl="3" w:tplc="34701C44">
      <w:start w:val="1"/>
      <w:numFmt w:val="bullet"/>
      <w:lvlText w:val=""/>
      <w:lvlJc w:val="left"/>
      <w:pPr>
        <w:ind w:left="2880" w:hanging="360"/>
      </w:pPr>
      <w:rPr>
        <w:rFonts w:ascii="Symbol" w:hAnsi="Symbol" w:hint="default"/>
      </w:rPr>
    </w:lvl>
    <w:lvl w:ilvl="4" w:tplc="E1DC7604">
      <w:start w:val="1"/>
      <w:numFmt w:val="bullet"/>
      <w:lvlText w:val="o"/>
      <w:lvlJc w:val="left"/>
      <w:pPr>
        <w:ind w:left="3600" w:hanging="360"/>
      </w:pPr>
      <w:rPr>
        <w:rFonts w:ascii="Courier New" w:hAnsi="Courier New" w:hint="default"/>
      </w:rPr>
    </w:lvl>
    <w:lvl w:ilvl="5" w:tplc="1826E580">
      <w:start w:val="1"/>
      <w:numFmt w:val="bullet"/>
      <w:lvlText w:val=""/>
      <w:lvlJc w:val="left"/>
      <w:pPr>
        <w:ind w:left="4320" w:hanging="360"/>
      </w:pPr>
      <w:rPr>
        <w:rFonts w:ascii="Wingdings" w:hAnsi="Wingdings" w:hint="default"/>
      </w:rPr>
    </w:lvl>
    <w:lvl w:ilvl="6" w:tplc="0DD4D044">
      <w:start w:val="1"/>
      <w:numFmt w:val="bullet"/>
      <w:lvlText w:val=""/>
      <w:lvlJc w:val="left"/>
      <w:pPr>
        <w:ind w:left="5040" w:hanging="360"/>
      </w:pPr>
      <w:rPr>
        <w:rFonts w:ascii="Symbol" w:hAnsi="Symbol" w:hint="default"/>
      </w:rPr>
    </w:lvl>
    <w:lvl w:ilvl="7" w:tplc="61487374">
      <w:start w:val="1"/>
      <w:numFmt w:val="bullet"/>
      <w:lvlText w:val="o"/>
      <w:lvlJc w:val="left"/>
      <w:pPr>
        <w:ind w:left="5760" w:hanging="360"/>
      </w:pPr>
      <w:rPr>
        <w:rFonts w:ascii="Courier New" w:hAnsi="Courier New" w:hint="default"/>
      </w:rPr>
    </w:lvl>
    <w:lvl w:ilvl="8" w:tplc="934A1100">
      <w:start w:val="1"/>
      <w:numFmt w:val="bullet"/>
      <w:lvlText w:val=""/>
      <w:lvlJc w:val="left"/>
      <w:pPr>
        <w:ind w:left="6480" w:hanging="360"/>
      </w:pPr>
      <w:rPr>
        <w:rFonts w:ascii="Wingdings" w:hAnsi="Wingdings" w:hint="default"/>
      </w:rPr>
    </w:lvl>
  </w:abstractNum>
  <w:abstractNum w:abstractNumId="10" w15:restartNumberingAfterBreak="0">
    <w:nsid w:val="12C1FD90"/>
    <w:multiLevelType w:val="hybridMultilevel"/>
    <w:tmpl w:val="4C84B780"/>
    <w:lvl w:ilvl="0" w:tplc="195A1760">
      <w:start w:val="1"/>
      <w:numFmt w:val="bullet"/>
      <w:lvlText w:val="-"/>
      <w:lvlJc w:val="left"/>
      <w:pPr>
        <w:ind w:left="720" w:hanging="360"/>
      </w:pPr>
      <w:rPr>
        <w:rFonts w:ascii="Calibri" w:hAnsi="Calibri" w:hint="default"/>
      </w:rPr>
    </w:lvl>
    <w:lvl w:ilvl="1" w:tplc="38464BD4">
      <w:start w:val="1"/>
      <w:numFmt w:val="bullet"/>
      <w:lvlText w:val="o"/>
      <w:lvlJc w:val="left"/>
      <w:pPr>
        <w:ind w:left="1440" w:hanging="360"/>
      </w:pPr>
      <w:rPr>
        <w:rFonts w:ascii="Courier New" w:hAnsi="Courier New" w:hint="default"/>
      </w:rPr>
    </w:lvl>
    <w:lvl w:ilvl="2" w:tplc="7E6C5C08">
      <w:start w:val="1"/>
      <w:numFmt w:val="bullet"/>
      <w:lvlText w:val=""/>
      <w:lvlJc w:val="left"/>
      <w:pPr>
        <w:ind w:left="2160" w:hanging="360"/>
      </w:pPr>
      <w:rPr>
        <w:rFonts w:ascii="Wingdings" w:hAnsi="Wingdings" w:hint="default"/>
      </w:rPr>
    </w:lvl>
    <w:lvl w:ilvl="3" w:tplc="3614FD96">
      <w:start w:val="1"/>
      <w:numFmt w:val="bullet"/>
      <w:lvlText w:val=""/>
      <w:lvlJc w:val="left"/>
      <w:pPr>
        <w:ind w:left="2880" w:hanging="360"/>
      </w:pPr>
      <w:rPr>
        <w:rFonts w:ascii="Symbol" w:hAnsi="Symbol" w:hint="default"/>
      </w:rPr>
    </w:lvl>
    <w:lvl w:ilvl="4" w:tplc="E9DAFB90">
      <w:start w:val="1"/>
      <w:numFmt w:val="bullet"/>
      <w:lvlText w:val="o"/>
      <w:lvlJc w:val="left"/>
      <w:pPr>
        <w:ind w:left="3600" w:hanging="360"/>
      </w:pPr>
      <w:rPr>
        <w:rFonts w:ascii="Courier New" w:hAnsi="Courier New" w:hint="default"/>
      </w:rPr>
    </w:lvl>
    <w:lvl w:ilvl="5" w:tplc="68B2CAFE">
      <w:start w:val="1"/>
      <w:numFmt w:val="bullet"/>
      <w:lvlText w:val=""/>
      <w:lvlJc w:val="left"/>
      <w:pPr>
        <w:ind w:left="4320" w:hanging="360"/>
      </w:pPr>
      <w:rPr>
        <w:rFonts w:ascii="Wingdings" w:hAnsi="Wingdings" w:hint="default"/>
      </w:rPr>
    </w:lvl>
    <w:lvl w:ilvl="6" w:tplc="E6943D44">
      <w:start w:val="1"/>
      <w:numFmt w:val="bullet"/>
      <w:lvlText w:val=""/>
      <w:lvlJc w:val="left"/>
      <w:pPr>
        <w:ind w:left="5040" w:hanging="360"/>
      </w:pPr>
      <w:rPr>
        <w:rFonts w:ascii="Symbol" w:hAnsi="Symbol" w:hint="default"/>
      </w:rPr>
    </w:lvl>
    <w:lvl w:ilvl="7" w:tplc="C2F830FC">
      <w:start w:val="1"/>
      <w:numFmt w:val="bullet"/>
      <w:lvlText w:val="o"/>
      <w:lvlJc w:val="left"/>
      <w:pPr>
        <w:ind w:left="5760" w:hanging="360"/>
      </w:pPr>
      <w:rPr>
        <w:rFonts w:ascii="Courier New" w:hAnsi="Courier New" w:hint="default"/>
      </w:rPr>
    </w:lvl>
    <w:lvl w:ilvl="8" w:tplc="AC2A697E">
      <w:start w:val="1"/>
      <w:numFmt w:val="bullet"/>
      <w:lvlText w:val=""/>
      <w:lvlJc w:val="left"/>
      <w:pPr>
        <w:ind w:left="6480" w:hanging="360"/>
      </w:pPr>
      <w:rPr>
        <w:rFonts w:ascii="Wingdings" w:hAnsi="Wingdings" w:hint="default"/>
      </w:rPr>
    </w:lvl>
  </w:abstractNum>
  <w:abstractNum w:abstractNumId="11" w15:restartNumberingAfterBreak="0">
    <w:nsid w:val="1A513D12"/>
    <w:multiLevelType w:val="hybridMultilevel"/>
    <w:tmpl w:val="AA9CD546"/>
    <w:lvl w:ilvl="0" w:tplc="8C46F5C6">
      <w:start w:val="1"/>
      <w:numFmt w:val="bullet"/>
      <w:lvlText w:val="-"/>
      <w:lvlJc w:val="left"/>
      <w:pPr>
        <w:ind w:left="720" w:hanging="360"/>
      </w:pPr>
      <w:rPr>
        <w:rFonts w:ascii="Calibri" w:hAnsi="Calibri" w:hint="default"/>
      </w:rPr>
    </w:lvl>
    <w:lvl w:ilvl="1" w:tplc="2E6AF076">
      <w:start w:val="1"/>
      <w:numFmt w:val="bullet"/>
      <w:lvlText w:val="o"/>
      <w:lvlJc w:val="left"/>
      <w:pPr>
        <w:ind w:left="1440" w:hanging="360"/>
      </w:pPr>
      <w:rPr>
        <w:rFonts w:ascii="Courier New" w:hAnsi="Courier New" w:hint="default"/>
      </w:rPr>
    </w:lvl>
    <w:lvl w:ilvl="2" w:tplc="85F44480">
      <w:start w:val="1"/>
      <w:numFmt w:val="bullet"/>
      <w:lvlText w:val=""/>
      <w:lvlJc w:val="left"/>
      <w:pPr>
        <w:ind w:left="2160" w:hanging="360"/>
      </w:pPr>
      <w:rPr>
        <w:rFonts w:ascii="Wingdings" w:hAnsi="Wingdings" w:hint="default"/>
      </w:rPr>
    </w:lvl>
    <w:lvl w:ilvl="3" w:tplc="6FCC8876">
      <w:start w:val="1"/>
      <w:numFmt w:val="bullet"/>
      <w:lvlText w:val=""/>
      <w:lvlJc w:val="left"/>
      <w:pPr>
        <w:ind w:left="2880" w:hanging="360"/>
      </w:pPr>
      <w:rPr>
        <w:rFonts w:ascii="Symbol" w:hAnsi="Symbol" w:hint="default"/>
      </w:rPr>
    </w:lvl>
    <w:lvl w:ilvl="4" w:tplc="9592A464">
      <w:start w:val="1"/>
      <w:numFmt w:val="bullet"/>
      <w:lvlText w:val="o"/>
      <w:lvlJc w:val="left"/>
      <w:pPr>
        <w:ind w:left="3600" w:hanging="360"/>
      </w:pPr>
      <w:rPr>
        <w:rFonts w:ascii="Courier New" w:hAnsi="Courier New" w:hint="default"/>
      </w:rPr>
    </w:lvl>
    <w:lvl w:ilvl="5" w:tplc="09CE69BE">
      <w:start w:val="1"/>
      <w:numFmt w:val="bullet"/>
      <w:lvlText w:val=""/>
      <w:lvlJc w:val="left"/>
      <w:pPr>
        <w:ind w:left="4320" w:hanging="360"/>
      </w:pPr>
      <w:rPr>
        <w:rFonts w:ascii="Wingdings" w:hAnsi="Wingdings" w:hint="default"/>
      </w:rPr>
    </w:lvl>
    <w:lvl w:ilvl="6" w:tplc="3F6C82AE">
      <w:start w:val="1"/>
      <w:numFmt w:val="bullet"/>
      <w:lvlText w:val=""/>
      <w:lvlJc w:val="left"/>
      <w:pPr>
        <w:ind w:left="5040" w:hanging="360"/>
      </w:pPr>
      <w:rPr>
        <w:rFonts w:ascii="Symbol" w:hAnsi="Symbol" w:hint="default"/>
      </w:rPr>
    </w:lvl>
    <w:lvl w:ilvl="7" w:tplc="EB4EBB9C">
      <w:start w:val="1"/>
      <w:numFmt w:val="bullet"/>
      <w:lvlText w:val="o"/>
      <w:lvlJc w:val="left"/>
      <w:pPr>
        <w:ind w:left="5760" w:hanging="360"/>
      </w:pPr>
      <w:rPr>
        <w:rFonts w:ascii="Courier New" w:hAnsi="Courier New" w:hint="default"/>
      </w:rPr>
    </w:lvl>
    <w:lvl w:ilvl="8" w:tplc="C76C21F6">
      <w:start w:val="1"/>
      <w:numFmt w:val="bullet"/>
      <w:lvlText w:val=""/>
      <w:lvlJc w:val="left"/>
      <w:pPr>
        <w:ind w:left="6480" w:hanging="360"/>
      </w:pPr>
      <w:rPr>
        <w:rFonts w:ascii="Wingdings" w:hAnsi="Wingdings" w:hint="default"/>
      </w:rPr>
    </w:lvl>
  </w:abstractNum>
  <w:abstractNum w:abstractNumId="12" w15:restartNumberingAfterBreak="0">
    <w:nsid w:val="1AAC0A62"/>
    <w:multiLevelType w:val="hybridMultilevel"/>
    <w:tmpl w:val="C7C2096A"/>
    <w:lvl w:ilvl="0" w:tplc="9F20FA8C">
      <w:start w:val="1"/>
      <w:numFmt w:val="bullet"/>
      <w:lvlText w:val="-"/>
      <w:lvlJc w:val="left"/>
      <w:pPr>
        <w:ind w:left="720" w:hanging="360"/>
      </w:pPr>
      <w:rPr>
        <w:rFonts w:ascii="Calibri" w:hAnsi="Calibri" w:hint="default"/>
      </w:rPr>
    </w:lvl>
    <w:lvl w:ilvl="1" w:tplc="7C320D46">
      <w:start w:val="1"/>
      <w:numFmt w:val="bullet"/>
      <w:lvlText w:val="o"/>
      <w:lvlJc w:val="left"/>
      <w:pPr>
        <w:ind w:left="1440" w:hanging="360"/>
      </w:pPr>
      <w:rPr>
        <w:rFonts w:ascii="Courier New" w:hAnsi="Courier New" w:hint="default"/>
      </w:rPr>
    </w:lvl>
    <w:lvl w:ilvl="2" w:tplc="BA12B2D8">
      <w:start w:val="1"/>
      <w:numFmt w:val="bullet"/>
      <w:lvlText w:val=""/>
      <w:lvlJc w:val="left"/>
      <w:pPr>
        <w:ind w:left="2160" w:hanging="360"/>
      </w:pPr>
      <w:rPr>
        <w:rFonts w:ascii="Wingdings" w:hAnsi="Wingdings" w:hint="default"/>
      </w:rPr>
    </w:lvl>
    <w:lvl w:ilvl="3" w:tplc="AF56FA44">
      <w:start w:val="1"/>
      <w:numFmt w:val="bullet"/>
      <w:lvlText w:val=""/>
      <w:lvlJc w:val="left"/>
      <w:pPr>
        <w:ind w:left="2880" w:hanging="360"/>
      </w:pPr>
      <w:rPr>
        <w:rFonts w:ascii="Symbol" w:hAnsi="Symbol" w:hint="default"/>
      </w:rPr>
    </w:lvl>
    <w:lvl w:ilvl="4" w:tplc="9648C5CE">
      <w:start w:val="1"/>
      <w:numFmt w:val="bullet"/>
      <w:lvlText w:val="o"/>
      <w:lvlJc w:val="left"/>
      <w:pPr>
        <w:ind w:left="3600" w:hanging="360"/>
      </w:pPr>
      <w:rPr>
        <w:rFonts w:ascii="Courier New" w:hAnsi="Courier New" w:hint="default"/>
      </w:rPr>
    </w:lvl>
    <w:lvl w:ilvl="5" w:tplc="204C48B0">
      <w:start w:val="1"/>
      <w:numFmt w:val="bullet"/>
      <w:lvlText w:val=""/>
      <w:lvlJc w:val="left"/>
      <w:pPr>
        <w:ind w:left="4320" w:hanging="360"/>
      </w:pPr>
      <w:rPr>
        <w:rFonts w:ascii="Wingdings" w:hAnsi="Wingdings" w:hint="default"/>
      </w:rPr>
    </w:lvl>
    <w:lvl w:ilvl="6" w:tplc="D9D41D30">
      <w:start w:val="1"/>
      <w:numFmt w:val="bullet"/>
      <w:lvlText w:val=""/>
      <w:lvlJc w:val="left"/>
      <w:pPr>
        <w:ind w:left="5040" w:hanging="360"/>
      </w:pPr>
      <w:rPr>
        <w:rFonts w:ascii="Symbol" w:hAnsi="Symbol" w:hint="default"/>
      </w:rPr>
    </w:lvl>
    <w:lvl w:ilvl="7" w:tplc="34B8DDB2">
      <w:start w:val="1"/>
      <w:numFmt w:val="bullet"/>
      <w:lvlText w:val="o"/>
      <w:lvlJc w:val="left"/>
      <w:pPr>
        <w:ind w:left="5760" w:hanging="360"/>
      </w:pPr>
      <w:rPr>
        <w:rFonts w:ascii="Courier New" w:hAnsi="Courier New" w:hint="default"/>
      </w:rPr>
    </w:lvl>
    <w:lvl w:ilvl="8" w:tplc="B26675C0">
      <w:start w:val="1"/>
      <w:numFmt w:val="bullet"/>
      <w:lvlText w:val=""/>
      <w:lvlJc w:val="left"/>
      <w:pPr>
        <w:ind w:left="6480" w:hanging="360"/>
      </w:pPr>
      <w:rPr>
        <w:rFonts w:ascii="Wingdings" w:hAnsi="Wingdings" w:hint="default"/>
      </w:rPr>
    </w:lvl>
  </w:abstractNum>
  <w:abstractNum w:abstractNumId="13" w15:restartNumberingAfterBreak="0">
    <w:nsid w:val="1BE90169"/>
    <w:multiLevelType w:val="hybridMultilevel"/>
    <w:tmpl w:val="1B96CE26"/>
    <w:lvl w:ilvl="0" w:tplc="051EAC96">
      <w:start w:val="1"/>
      <w:numFmt w:val="decimal"/>
      <w:lvlText w:val="%1."/>
      <w:lvlJc w:val="left"/>
      <w:pPr>
        <w:ind w:left="720" w:hanging="360"/>
      </w:pPr>
    </w:lvl>
    <w:lvl w:ilvl="1" w:tplc="69C63A7C">
      <w:start w:val="1"/>
      <w:numFmt w:val="lowerLetter"/>
      <w:lvlText w:val="%2."/>
      <w:lvlJc w:val="left"/>
      <w:pPr>
        <w:ind w:left="1440" w:hanging="360"/>
      </w:pPr>
    </w:lvl>
    <w:lvl w:ilvl="2" w:tplc="057E2642">
      <w:start w:val="1"/>
      <w:numFmt w:val="lowerRoman"/>
      <w:lvlText w:val="%3."/>
      <w:lvlJc w:val="right"/>
      <w:pPr>
        <w:ind w:left="2160" w:hanging="180"/>
      </w:pPr>
    </w:lvl>
    <w:lvl w:ilvl="3" w:tplc="006A25AA">
      <w:start w:val="1"/>
      <w:numFmt w:val="decimal"/>
      <w:lvlText w:val="%4."/>
      <w:lvlJc w:val="left"/>
      <w:pPr>
        <w:ind w:left="2880" w:hanging="360"/>
      </w:pPr>
    </w:lvl>
    <w:lvl w:ilvl="4" w:tplc="5EE4BCF4">
      <w:start w:val="1"/>
      <w:numFmt w:val="lowerLetter"/>
      <w:lvlText w:val="%5."/>
      <w:lvlJc w:val="left"/>
      <w:pPr>
        <w:ind w:left="3600" w:hanging="360"/>
      </w:pPr>
    </w:lvl>
    <w:lvl w:ilvl="5" w:tplc="502E5B1A">
      <w:start w:val="1"/>
      <w:numFmt w:val="lowerRoman"/>
      <w:lvlText w:val="%6."/>
      <w:lvlJc w:val="right"/>
      <w:pPr>
        <w:ind w:left="4320" w:hanging="180"/>
      </w:pPr>
    </w:lvl>
    <w:lvl w:ilvl="6" w:tplc="5E485222">
      <w:start w:val="1"/>
      <w:numFmt w:val="decimal"/>
      <w:lvlText w:val="%7."/>
      <w:lvlJc w:val="left"/>
      <w:pPr>
        <w:ind w:left="5040" w:hanging="360"/>
      </w:pPr>
    </w:lvl>
    <w:lvl w:ilvl="7" w:tplc="754414B4">
      <w:start w:val="1"/>
      <w:numFmt w:val="lowerLetter"/>
      <w:lvlText w:val="%8."/>
      <w:lvlJc w:val="left"/>
      <w:pPr>
        <w:ind w:left="5760" w:hanging="360"/>
      </w:pPr>
    </w:lvl>
    <w:lvl w:ilvl="8" w:tplc="A59E2FCE">
      <w:start w:val="1"/>
      <w:numFmt w:val="lowerRoman"/>
      <w:lvlText w:val="%9."/>
      <w:lvlJc w:val="right"/>
      <w:pPr>
        <w:ind w:left="6480" w:hanging="180"/>
      </w:pPr>
    </w:lvl>
  </w:abstractNum>
  <w:abstractNum w:abstractNumId="14" w15:restartNumberingAfterBreak="0">
    <w:nsid w:val="1BF0D759"/>
    <w:multiLevelType w:val="hybridMultilevel"/>
    <w:tmpl w:val="6B30AC78"/>
    <w:lvl w:ilvl="0" w:tplc="1A28D594">
      <w:start w:val="1"/>
      <w:numFmt w:val="bullet"/>
      <w:lvlText w:val="-"/>
      <w:lvlJc w:val="left"/>
      <w:pPr>
        <w:ind w:left="720" w:hanging="360"/>
      </w:pPr>
      <w:rPr>
        <w:rFonts w:ascii="Calibri" w:hAnsi="Calibri" w:hint="default"/>
      </w:rPr>
    </w:lvl>
    <w:lvl w:ilvl="1" w:tplc="466CF548">
      <w:start w:val="1"/>
      <w:numFmt w:val="bullet"/>
      <w:lvlText w:val="o"/>
      <w:lvlJc w:val="left"/>
      <w:pPr>
        <w:ind w:left="1440" w:hanging="360"/>
      </w:pPr>
      <w:rPr>
        <w:rFonts w:ascii="Courier New" w:hAnsi="Courier New" w:hint="default"/>
      </w:rPr>
    </w:lvl>
    <w:lvl w:ilvl="2" w:tplc="77B2440A">
      <w:start w:val="1"/>
      <w:numFmt w:val="bullet"/>
      <w:lvlText w:val=""/>
      <w:lvlJc w:val="left"/>
      <w:pPr>
        <w:ind w:left="2160" w:hanging="360"/>
      </w:pPr>
      <w:rPr>
        <w:rFonts w:ascii="Wingdings" w:hAnsi="Wingdings" w:hint="default"/>
      </w:rPr>
    </w:lvl>
    <w:lvl w:ilvl="3" w:tplc="7FDC9AFA">
      <w:start w:val="1"/>
      <w:numFmt w:val="bullet"/>
      <w:lvlText w:val=""/>
      <w:lvlJc w:val="left"/>
      <w:pPr>
        <w:ind w:left="2880" w:hanging="360"/>
      </w:pPr>
      <w:rPr>
        <w:rFonts w:ascii="Symbol" w:hAnsi="Symbol" w:hint="default"/>
      </w:rPr>
    </w:lvl>
    <w:lvl w:ilvl="4" w:tplc="EFE26EFA">
      <w:start w:val="1"/>
      <w:numFmt w:val="bullet"/>
      <w:lvlText w:val="o"/>
      <w:lvlJc w:val="left"/>
      <w:pPr>
        <w:ind w:left="3600" w:hanging="360"/>
      </w:pPr>
      <w:rPr>
        <w:rFonts w:ascii="Courier New" w:hAnsi="Courier New" w:hint="default"/>
      </w:rPr>
    </w:lvl>
    <w:lvl w:ilvl="5" w:tplc="EB560AFC">
      <w:start w:val="1"/>
      <w:numFmt w:val="bullet"/>
      <w:lvlText w:val=""/>
      <w:lvlJc w:val="left"/>
      <w:pPr>
        <w:ind w:left="4320" w:hanging="360"/>
      </w:pPr>
      <w:rPr>
        <w:rFonts w:ascii="Wingdings" w:hAnsi="Wingdings" w:hint="default"/>
      </w:rPr>
    </w:lvl>
    <w:lvl w:ilvl="6" w:tplc="C6E0F572">
      <w:start w:val="1"/>
      <w:numFmt w:val="bullet"/>
      <w:lvlText w:val=""/>
      <w:lvlJc w:val="left"/>
      <w:pPr>
        <w:ind w:left="5040" w:hanging="360"/>
      </w:pPr>
      <w:rPr>
        <w:rFonts w:ascii="Symbol" w:hAnsi="Symbol" w:hint="default"/>
      </w:rPr>
    </w:lvl>
    <w:lvl w:ilvl="7" w:tplc="ABC43288">
      <w:start w:val="1"/>
      <w:numFmt w:val="bullet"/>
      <w:lvlText w:val="o"/>
      <w:lvlJc w:val="left"/>
      <w:pPr>
        <w:ind w:left="5760" w:hanging="360"/>
      </w:pPr>
      <w:rPr>
        <w:rFonts w:ascii="Courier New" w:hAnsi="Courier New" w:hint="default"/>
      </w:rPr>
    </w:lvl>
    <w:lvl w:ilvl="8" w:tplc="1CB25434">
      <w:start w:val="1"/>
      <w:numFmt w:val="bullet"/>
      <w:lvlText w:val=""/>
      <w:lvlJc w:val="left"/>
      <w:pPr>
        <w:ind w:left="6480" w:hanging="360"/>
      </w:pPr>
      <w:rPr>
        <w:rFonts w:ascii="Wingdings" w:hAnsi="Wingdings" w:hint="default"/>
      </w:rPr>
    </w:lvl>
  </w:abstractNum>
  <w:abstractNum w:abstractNumId="15" w15:restartNumberingAfterBreak="0">
    <w:nsid w:val="1C9ECFF3"/>
    <w:multiLevelType w:val="hybridMultilevel"/>
    <w:tmpl w:val="68F4D0EA"/>
    <w:lvl w:ilvl="0" w:tplc="39CCAA46">
      <w:start w:val="1"/>
      <w:numFmt w:val="bullet"/>
      <w:lvlText w:val="-"/>
      <w:lvlJc w:val="left"/>
      <w:pPr>
        <w:ind w:left="720" w:hanging="360"/>
      </w:pPr>
      <w:rPr>
        <w:rFonts w:ascii="Calibri" w:hAnsi="Calibri" w:hint="default"/>
      </w:rPr>
    </w:lvl>
    <w:lvl w:ilvl="1" w:tplc="DB468832">
      <w:start w:val="1"/>
      <w:numFmt w:val="bullet"/>
      <w:lvlText w:val="o"/>
      <w:lvlJc w:val="left"/>
      <w:pPr>
        <w:ind w:left="1440" w:hanging="360"/>
      </w:pPr>
      <w:rPr>
        <w:rFonts w:ascii="Courier New" w:hAnsi="Courier New" w:hint="default"/>
      </w:rPr>
    </w:lvl>
    <w:lvl w:ilvl="2" w:tplc="4ECC5024">
      <w:start w:val="1"/>
      <w:numFmt w:val="bullet"/>
      <w:lvlText w:val=""/>
      <w:lvlJc w:val="left"/>
      <w:pPr>
        <w:ind w:left="2160" w:hanging="360"/>
      </w:pPr>
      <w:rPr>
        <w:rFonts w:ascii="Wingdings" w:hAnsi="Wingdings" w:hint="default"/>
      </w:rPr>
    </w:lvl>
    <w:lvl w:ilvl="3" w:tplc="E4DC56BC">
      <w:start w:val="1"/>
      <w:numFmt w:val="bullet"/>
      <w:lvlText w:val=""/>
      <w:lvlJc w:val="left"/>
      <w:pPr>
        <w:ind w:left="2880" w:hanging="360"/>
      </w:pPr>
      <w:rPr>
        <w:rFonts w:ascii="Symbol" w:hAnsi="Symbol" w:hint="default"/>
      </w:rPr>
    </w:lvl>
    <w:lvl w:ilvl="4" w:tplc="C1AC7B2C">
      <w:start w:val="1"/>
      <w:numFmt w:val="bullet"/>
      <w:lvlText w:val="o"/>
      <w:lvlJc w:val="left"/>
      <w:pPr>
        <w:ind w:left="3600" w:hanging="360"/>
      </w:pPr>
      <w:rPr>
        <w:rFonts w:ascii="Courier New" w:hAnsi="Courier New" w:hint="default"/>
      </w:rPr>
    </w:lvl>
    <w:lvl w:ilvl="5" w:tplc="C2663450">
      <w:start w:val="1"/>
      <w:numFmt w:val="bullet"/>
      <w:lvlText w:val=""/>
      <w:lvlJc w:val="left"/>
      <w:pPr>
        <w:ind w:left="4320" w:hanging="360"/>
      </w:pPr>
      <w:rPr>
        <w:rFonts w:ascii="Wingdings" w:hAnsi="Wingdings" w:hint="default"/>
      </w:rPr>
    </w:lvl>
    <w:lvl w:ilvl="6" w:tplc="3DA65CFC">
      <w:start w:val="1"/>
      <w:numFmt w:val="bullet"/>
      <w:lvlText w:val=""/>
      <w:lvlJc w:val="left"/>
      <w:pPr>
        <w:ind w:left="5040" w:hanging="360"/>
      </w:pPr>
      <w:rPr>
        <w:rFonts w:ascii="Symbol" w:hAnsi="Symbol" w:hint="default"/>
      </w:rPr>
    </w:lvl>
    <w:lvl w:ilvl="7" w:tplc="9AECF2DA">
      <w:start w:val="1"/>
      <w:numFmt w:val="bullet"/>
      <w:lvlText w:val="o"/>
      <w:lvlJc w:val="left"/>
      <w:pPr>
        <w:ind w:left="5760" w:hanging="360"/>
      </w:pPr>
      <w:rPr>
        <w:rFonts w:ascii="Courier New" w:hAnsi="Courier New" w:hint="default"/>
      </w:rPr>
    </w:lvl>
    <w:lvl w:ilvl="8" w:tplc="32BCE27E">
      <w:start w:val="1"/>
      <w:numFmt w:val="bullet"/>
      <w:lvlText w:val=""/>
      <w:lvlJc w:val="left"/>
      <w:pPr>
        <w:ind w:left="6480" w:hanging="360"/>
      </w:pPr>
      <w:rPr>
        <w:rFonts w:ascii="Wingdings" w:hAnsi="Wingdings" w:hint="default"/>
      </w:rPr>
    </w:lvl>
  </w:abstractNum>
  <w:abstractNum w:abstractNumId="16" w15:restartNumberingAfterBreak="0">
    <w:nsid w:val="20CB63E6"/>
    <w:multiLevelType w:val="hybridMultilevel"/>
    <w:tmpl w:val="B2E8F41C"/>
    <w:lvl w:ilvl="0" w:tplc="94CE398A">
      <w:start w:val="1"/>
      <w:numFmt w:val="bullet"/>
      <w:lvlText w:val="-"/>
      <w:lvlJc w:val="left"/>
      <w:pPr>
        <w:ind w:left="720" w:hanging="360"/>
      </w:pPr>
      <w:rPr>
        <w:rFonts w:ascii="Calibri" w:hAnsi="Calibri" w:hint="default"/>
      </w:rPr>
    </w:lvl>
    <w:lvl w:ilvl="1" w:tplc="EB666ABA">
      <w:start w:val="1"/>
      <w:numFmt w:val="bullet"/>
      <w:lvlText w:val="o"/>
      <w:lvlJc w:val="left"/>
      <w:pPr>
        <w:ind w:left="1440" w:hanging="360"/>
      </w:pPr>
      <w:rPr>
        <w:rFonts w:ascii="Courier New" w:hAnsi="Courier New" w:hint="default"/>
      </w:rPr>
    </w:lvl>
    <w:lvl w:ilvl="2" w:tplc="D3BA1714">
      <w:start w:val="1"/>
      <w:numFmt w:val="bullet"/>
      <w:lvlText w:val=""/>
      <w:lvlJc w:val="left"/>
      <w:pPr>
        <w:ind w:left="2160" w:hanging="360"/>
      </w:pPr>
      <w:rPr>
        <w:rFonts w:ascii="Wingdings" w:hAnsi="Wingdings" w:hint="default"/>
      </w:rPr>
    </w:lvl>
    <w:lvl w:ilvl="3" w:tplc="98463F50">
      <w:start w:val="1"/>
      <w:numFmt w:val="bullet"/>
      <w:lvlText w:val=""/>
      <w:lvlJc w:val="left"/>
      <w:pPr>
        <w:ind w:left="2880" w:hanging="360"/>
      </w:pPr>
      <w:rPr>
        <w:rFonts w:ascii="Symbol" w:hAnsi="Symbol" w:hint="default"/>
      </w:rPr>
    </w:lvl>
    <w:lvl w:ilvl="4" w:tplc="647A17A6">
      <w:start w:val="1"/>
      <w:numFmt w:val="bullet"/>
      <w:lvlText w:val="o"/>
      <w:lvlJc w:val="left"/>
      <w:pPr>
        <w:ind w:left="3600" w:hanging="360"/>
      </w:pPr>
      <w:rPr>
        <w:rFonts w:ascii="Courier New" w:hAnsi="Courier New" w:hint="default"/>
      </w:rPr>
    </w:lvl>
    <w:lvl w:ilvl="5" w:tplc="924619E4">
      <w:start w:val="1"/>
      <w:numFmt w:val="bullet"/>
      <w:lvlText w:val=""/>
      <w:lvlJc w:val="left"/>
      <w:pPr>
        <w:ind w:left="4320" w:hanging="360"/>
      </w:pPr>
      <w:rPr>
        <w:rFonts w:ascii="Wingdings" w:hAnsi="Wingdings" w:hint="default"/>
      </w:rPr>
    </w:lvl>
    <w:lvl w:ilvl="6" w:tplc="B1361C2E">
      <w:start w:val="1"/>
      <w:numFmt w:val="bullet"/>
      <w:lvlText w:val=""/>
      <w:lvlJc w:val="left"/>
      <w:pPr>
        <w:ind w:left="5040" w:hanging="360"/>
      </w:pPr>
      <w:rPr>
        <w:rFonts w:ascii="Symbol" w:hAnsi="Symbol" w:hint="default"/>
      </w:rPr>
    </w:lvl>
    <w:lvl w:ilvl="7" w:tplc="9B0CA7BA">
      <w:start w:val="1"/>
      <w:numFmt w:val="bullet"/>
      <w:lvlText w:val="o"/>
      <w:lvlJc w:val="left"/>
      <w:pPr>
        <w:ind w:left="5760" w:hanging="360"/>
      </w:pPr>
      <w:rPr>
        <w:rFonts w:ascii="Courier New" w:hAnsi="Courier New" w:hint="default"/>
      </w:rPr>
    </w:lvl>
    <w:lvl w:ilvl="8" w:tplc="0CAEAC0A">
      <w:start w:val="1"/>
      <w:numFmt w:val="bullet"/>
      <w:lvlText w:val=""/>
      <w:lvlJc w:val="left"/>
      <w:pPr>
        <w:ind w:left="6480" w:hanging="360"/>
      </w:pPr>
      <w:rPr>
        <w:rFonts w:ascii="Wingdings" w:hAnsi="Wingdings" w:hint="default"/>
      </w:rPr>
    </w:lvl>
  </w:abstractNum>
  <w:abstractNum w:abstractNumId="17" w15:restartNumberingAfterBreak="0">
    <w:nsid w:val="2251A2FB"/>
    <w:multiLevelType w:val="hybridMultilevel"/>
    <w:tmpl w:val="AE2ED182"/>
    <w:lvl w:ilvl="0" w:tplc="12000834">
      <w:start w:val="1"/>
      <w:numFmt w:val="bullet"/>
      <w:lvlText w:val=""/>
      <w:lvlJc w:val="left"/>
      <w:pPr>
        <w:ind w:left="720" w:hanging="360"/>
      </w:pPr>
      <w:rPr>
        <w:rFonts w:ascii="Symbol" w:hAnsi="Symbol" w:hint="default"/>
      </w:rPr>
    </w:lvl>
    <w:lvl w:ilvl="1" w:tplc="24C4FA6A">
      <w:start w:val="1"/>
      <w:numFmt w:val="bullet"/>
      <w:lvlText w:val="o"/>
      <w:lvlJc w:val="left"/>
      <w:pPr>
        <w:ind w:left="1440" w:hanging="360"/>
      </w:pPr>
      <w:rPr>
        <w:rFonts w:ascii="Courier New" w:hAnsi="Courier New" w:hint="default"/>
      </w:rPr>
    </w:lvl>
    <w:lvl w:ilvl="2" w:tplc="76760A94">
      <w:start w:val="1"/>
      <w:numFmt w:val="bullet"/>
      <w:lvlText w:val=""/>
      <w:lvlJc w:val="left"/>
      <w:pPr>
        <w:ind w:left="2160" w:hanging="360"/>
      </w:pPr>
      <w:rPr>
        <w:rFonts w:ascii="Wingdings" w:hAnsi="Wingdings" w:hint="default"/>
      </w:rPr>
    </w:lvl>
    <w:lvl w:ilvl="3" w:tplc="1F8CC56E">
      <w:start w:val="1"/>
      <w:numFmt w:val="bullet"/>
      <w:lvlText w:val=""/>
      <w:lvlJc w:val="left"/>
      <w:pPr>
        <w:ind w:left="2880" w:hanging="360"/>
      </w:pPr>
      <w:rPr>
        <w:rFonts w:ascii="Symbol" w:hAnsi="Symbol" w:hint="default"/>
      </w:rPr>
    </w:lvl>
    <w:lvl w:ilvl="4" w:tplc="BA9EE820">
      <w:start w:val="1"/>
      <w:numFmt w:val="bullet"/>
      <w:lvlText w:val="o"/>
      <w:lvlJc w:val="left"/>
      <w:pPr>
        <w:ind w:left="3600" w:hanging="360"/>
      </w:pPr>
      <w:rPr>
        <w:rFonts w:ascii="Courier New" w:hAnsi="Courier New" w:hint="default"/>
      </w:rPr>
    </w:lvl>
    <w:lvl w:ilvl="5" w:tplc="96AA809E">
      <w:start w:val="1"/>
      <w:numFmt w:val="bullet"/>
      <w:lvlText w:val=""/>
      <w:lvlJc w:val="left"/>
      <w:pPr>
        <w:ind w:left="4320" w:hanging="360"/>
      </w:pPr>
      <w:rPr>
        <w:rFonts w:ascii="Wingdings" w:hAnsi="Wingdings" w:hint="default"/>
      </w:rPr>
    </w:lvl>
    <w:lvl w:ilvl="6" w:tplc="9EF0F794">
      <w:start w:val="1"/>
      <w:numFmt w:val="bullet"/>
      <w:lvlText w:val=""/>
      <w:lvlJc w:val="left"/>
      <w:pPr>
        <w:ind w:left="5040" w:hanging="360"/>
      </w:pPr>
      <w:rPr>
        <w:rFonts w:ascii="Symbol" w:hAnsi="Symbol" w:hint="default"/>
      </w:rPr>
    </w:lvl>
    <w:lvl w:ilvl="7" w:tplc="73F88E7E">
      <w:start w:val="1"/>
      <w:numFmt w:val="bullet"/>
      <w:lvlText w:val="o"/>
      <w:lvlJc w:val="left"/>
      <w:pPr>
        <w:ind w:left="5760" w:hanging="360"/>
      </w:pPr>
      <w:rPr>
        <w:rFonts w:ascii="Courier New" w:hAnsi="Courier New" w:hint="default"/>
      </w:rPr>
    </w:lvl>
    <w:lvl w:ilvl="8" w:tplc="F2B21600">
      <w:start w:val="1"/>
      <w:numFmt w:val="bullet"/>
      <w:lvlText w:val=""/>
      <w:lvlJc w:val="left"/>
      <w:pPr>
        <w:ind w:left="6480" w:hanging="360"/>
      </w:pPr>
      <w:rPr>
        <w:rFonts w:ascii="Wingdings" w:hAnsi="Wingdings" w:hint="default"/>
      </w:rPr>
    </w:lvl>
  </w:abstractNum>
  <w:abstractNum w:abstractNumId="18" w15:restartNumberingAfterBreak="0">
    <w:nsid w:val="25D65FD7"/>
    <w:multiLevelType w:val="hybridMultilevel"/>
    <w:tmpl w:val="31D2A02E"/>
    <w:lvl w:ilvl="0" w:tplc="9AEA71CE">
      <w:start w:val="1"/>
      <w:numFmt w:val="bullet"/>
      <w:lvlText w:val=""/>
      <w:lvlJc w:val="left"/>
      <w:pPr>
        <w:ind w:left="720" w:hanging="360"/>
      </w:pPr>
      <w:rPr>
        <w:rFonts w:ascii="Symbol" w:hAnsi="Symbol" w:hint="default"/>
      </w:rPr>
    </w:lvl>
    <w:lvl w:ilvl="1" w:tplc="47D65CAA">
      <w:start w:val="1"/>
      <w:numFmt w:val="bullet"/>
      <w:lvlText w:val="o"/>
      <w:lvlJc w:val="left"/>
      <w:pPr>
        <w:ind w:left="1440" w:hanging="360"/>
      </w:pPr>
      <w:rPr>
        <w:rFonts w:ascii="Courier New" w:hAnsi="Courier New" w:hint="default"/>
      </w:rPr>
    </w:lvl>
    <w:lvl w:ilvl="2" w:tplc="440E1894">
      <w:start w:val="1"/>
      <w:numFmt w:val="bullet"/>
      <w:lvlText w:val=""/>
      <w:lvlJc w:val="left"/>
      <w:pPr>
        <w:ind w:left="2160" w:hanging="360"/>
      </w:pPr>
      <w:rPr>
        <w:rFonts w:ascii="Wingdings" w:hAnsi="Wingdings" w:hint="default"/>
      </w:rPr>
    </w:lvl>
    <w:lvl w:ilvl="3" w:tplc="69660B3A">
      <w:start w:val="1"/>
      <w:numFmt w:val="bullet"/>
      <w:lvlText w:val=""/>
      <w:lvlJc w:val="left"/>
      <w:pPr>
        <w:ind w:left="2880" w:hanging="360"/>
      </w:pPr>
      <w:rPr>
        <w:rFonts w:ascii="Symbol" w:hAnsi="Symbol" w:hint="default"/>
      </w:rPr>
    </w:lvl>
    <w:lvl w:ilvl="4" w:tplc="04385202">
      <w:start w:val="1"/>
      <w:numFmt w:val="bullet"/>
      <w:lvlText w:val="o"/>
      <w:lvlJc w:val="left"/>
      <w:pPr>
        <w:ind w:left="3600" w:hanging="360"/>
      </w:pPr>
      <w:rPr>
        <w:rFonts w:ascii="Courier New" w:hAnsi="Courier New" w:hint="default"/>
      </w:rPr>
    </w:lvl>
    <w:lvl w:ilvl="5" w:tplc="7640F9DE">
      <w:start w:val="1"/>
      <w:numFmt w:val="bullet"/>
      <w:lvlText w:val=""/>
      <w:lvlJc w:val="left"/>
      <w:pPr>
        <w:ind w:left="4320" w:hanging="360"/>
      </w:pPr>
      <w:rPr>
        <w:rFonts w:ascii="Wingdings" w:hAnsi="Wingdings" w:hint="default"/>
      </w:rPr>
    </w:lvl>
    <w:lvl w:ilvl="6" w:tplc="42EE09A6">
      <w:start w:val="1"/>
      <w:numFmt w:val="bullet"/>
      <w:lvlText w:val=""/>
      <w:lvlJc w:val="left"/>
      <w:pPr>
        <w:ind w:left="5040" w:hanging="360"/>
      </w:pPr>
      <w:rPr>
        <w:rFonts w:ascii="Symbol" w:hAnsi="Symbol" w:hint="default"/>
      </w:rPr>
    </w:lvl>
    <w:lvl w:ilvl="7" w:tplc="6584DA22">
      <w:start w:val="1"/>
      <w:numFmt w:val="bullet"/>
      <w:lvlText w:val="o"/>
      <w:lvlJc w:val="left"/>
      <w:pPr>
        <w:ind w:left="5760" w:hanging="360"/>
      </w:pPr>
      <w:rPr>
        <w:rFonts w:ascii="Courier New" w:hAnsi="Courier New" w:hint="default"/>
      </w:rPr>
    </w:lvl>
    <w:lvl w:ilvl="8" w:tplc="F9B89D96">
      <w:start w:val="1"/>
      <w:numFmt w:val="bullet"/>
      <w:lvlText w:val=""/>
      <w:lvlJc w:val="left"/>
      <w:pPr>
        <w:ind w:left="6480" w:hanging="360"/>
      </w:pPr>
      <w:rPr>
        <w:rFonts w:ascii="Wingdings" w:hAnsi="Wingdings" w:hint="default"/>
      </w:rPr>
    </w:lvl>
  </w:abstractNum>
  <w:abstractNum w:abstractNumId="19" w15:restartNumberingAfterBreak="0">
    <w:nsid w:val="274EBB8C"/>
    <w:multiLevelType w:val="hybridMultilevel"/>
    <w:tmpl w:val="D6BEE7A2"/>
    <w:lvl w:ilvl="0" w:tplc="E4F4F838">
      <w:start w:val="1"/>
      <w:numFmt w:val="bullet"/>
      <w:lvlText w:val="-"/>
      <w:lvlJc w:val="left"/>
      <w:pPr>
        <w:ind w:left="720" w:hanging="360"/>
      </w:pPr>
      <w:rPr>
        <w:rFonts w:ascii="Calibri" w:hAnsi="Calibri" w:hint="default"/>
      </w:rPr>
    </w:lvl>
    <w:lvl w:ilvl="1" w:tplc="3F3C49B0">
      <w:start w:val="1"/>
      <w:numFmt w:val="bullet"/>
      <w:lvlText w:val="o"/>
      <w:lvlJc w:val="left"/>
      <w:pPr>
        <w:ind w:left="1440" w:hanging="360"/>
      </w:pPr>
      <w:rPr>
        <w:rFonts w:ascii="Courier New" w:hAnsi="Courier New" w:hint="default"/>
      </w:rPr>
    </w:lvl>
    <w:lvl w:ilvl="2" w:tplc="45ECDABA">
      <w:start w:val="1"/>
      <w:numFmt w:val="bullet"/>
      <w:lvlText w:val=""/>
      <w:lvlJc w:val="left"/>
      <w:pPr>
        <w:ind w:left="2160" w:hanging="360"/>
      </w:pPr>
      <w:rPr>
        <w:rFonts w:ascii="Wingdings" w:hAnsi="Wingdings" w:hint="default"/>
      </w:rPr>
    </w:lvl>
    <w:lvl w:ilvl="3" w:tplc="D0C6C768">
      <w:start w:val="1"/>
      <w:numFmt w:val="bullet"/>
      <w:lvlText w:val=""/>
      <w:lvlJc w:val="left"/>
      <w:pPr>
        <w:ind w:left="2880" w:hanging="360"/>
      </w:pPr>
      <w:rPr>
        <w:rFonts w:ascii="Symbol" w:hAnsi="Symbol" w:hint="default"/>
      </w:rPr>
    </w:lvl>
    <w:lvl w:ilvl="4" w:tplc="7C9CD474">
      <w:start w:val="1"/>
      <w:numFmt w:val="bullet"/>
      <w:lvlText w:val="o"/>
      <w:lvlJc w:val="left"/>
      <w:pPr>
        <w:ind w:left="3600" w:hanging="360"/>
      </w:pPr>
      <w:rPr>
        <w:rFonts w:ascii="Courier New" w:hAnsi="Courier New" w:hint="default"/>
      </w:rPr>
    </w:lvl>
    <w:lvl w:ilvl="5" w:tplc="E3FCC876">
      <w:start w:val="1"/>
      <w:numFmt w:val="bullet"/>
      <w:lvlText w:val=""/>
      <w:lvlJc w:val="left"/>
      <w:pPr>
        <w:ind w:left="4320" w:hanging="360"/>
      </w:pPr>
      <w:rPr>
        <w:rFonts w:ascii="Wingdings" w:hAnsi="Wingdings" w:hint="default"/>
      </w:rPr>
    </w:lvl>
    <w:lvl w:ilvl="6" w:tplc="E8D2850A">
      <w:start w:val="1"/>
      <w:numFmt w:val="bullet"/>
      <w:lvlText w:val=""/>
      <w:lvlJc w:val="left"/>
      <w:pPr>
        <w:ind w:left="5040" w:hanging="360"/>
      </w:pPr>
      <w:rPr>
        <w:rFonts w:ascii="Symbol" w:hAnsi="Symbol" w:hint="default"/>
      </w:rPr>
    </w:lvl>
    <w:lvl w:ilvl="7" w:tplc="4A02A066">
      <w:start w:val="1"/>
      <w:numFmt w:val="bullet"/>
      <w:lvlText w:val="o"/>
      <w:lvlJc w:val="left"/>
      <w:pPr>
        <w:ind w:left="5760" w:hanging="360"/>
      </w:pPr>
      <w:rPr>
        <w:rFonts w:ascii="Courier New" w:hAnsi="Courier New" w:hint="default"/>
      </w:rPr>
    </w:lvl>
    <w:lvl w:ilvl="8" w:tplc="FD487B7C">
      <w:start w:val="1"/>
      <w:numFmt w:val="bullet"/>
      <w:lvlText w:val=""/>
      <w:lvlJc w:val="left"/>
      <w:pPr>
        <w:ind w:left="6480" w:hanging="360"/>
      </w:pPr>
      <w:rPr>
        <w:rFonts w:ascii="Wingdings" w:hAnsi="Wingdings" w:hint="default"/>
      </w:rPr>
    </w:lvl>
  </w:abstractNum>
  <w:abstractNum w:abstractNumId="20" w15:restartNumberingAfterBreak="0">
    <w:nsid w:val="2910A6D1"/>
    <w:multiLevelType w:val="hybridMultilevel"/>
    <w:tmpl w:val="9370A608"/>
    <w:lvl w:ilvl="0" w:tplc="02D85BCA">
      <w:start w:val="1"/>
      <w:numFmt w:val="bullet"/>
      <w:lvlText w:val="-"/>
      <w:lvlJc w:val="left"/>
      <w:pPr>
        <w:ind w:left="720" w:hanging="360"/>
      </w:pPr>
      <w:rPr>
        <w:rFonts w:ascii="Calibri" w:hAnsi="Calibri" w:hint="default"/>
      </w:rPr>
    </w:lvl>
    <w:lvl w:ilvl="1" w:tplc="F06C203C">
      <w:start w:val="1"/>
      <w:numFmt w:val="bullet"/>
      <w:lvlText w:val="o"/>
      <w:lvlJc w:val="left"/>
      <w:pPr>
        <w:ind w:left="1440" w:hanging="360"/>
      </w:pPr>
      <w:rPr>
        <w:rFonts w:ascii="Courier New" w:hAnsi="Courier New" w:hint="default"/>
      </w:rPr>
    </w:lvl>
    <w:lvl w:ilvl="2" w:tplc="0D26DDA6">
      <w:start w:val="1"/>
      <w:numFmt w:val="bullet"/>
      <w:lvlText w:val=""/>
      <w:lvlJc w:val="left"/>
      <w:pPr>
        <w:ind w:left="2160" w:hanging="360"/>
      </w:pPr>
      <w:rPr>
        <w:rFonts w:ascii="Wingdings" w:hAnsi="Wingdings" w:hint="default"/>
      </w:rPr>
    </w:lvl>
    <w:lvl w:ilvl="3" w:tplc="CB02B158">
      <w:start w:val="1"/>
      <w:numFmt w:val="bullet"/>
      <w:lvlText w:val=""/>
      <w:lvlJc w:val="left"/>
      <w:pPr>
        <w:ind w:left="2880" w:hanging="360"/>
      </w:pPr>
      <w:rPr>
        <w:rFonts w:ascii="Symbol" w:hAnsi="Symbol" w:hint="default"/>
      </w:rPr>
    </w:lvl>
    <w:lvl w:ilvl="4" w:tplc="FD8EDFE6">
      <w:start w:val="1"/>
      <w:numFmt w:val="bullet"/>
      <w:lvlText w:val="o"/>
      <w:lvlJc w:val="left"/>
      <w:pPr>
        <w:ind w:left="3600" w:hanging="360"/>
      </w:pPr>
      <w:rPr>
        <w:rFonts w:ascii="Courier New" w:hAnsi="Courier New" w:hint="default"/>
      </w:rPr>
    </w:lvl>
    <w:lvl w:ilvl="5" w:tplc="19E4A9FA">
      <w:start w:val="1"/>
      <w:numFmt w:val="bullet"/>
      <w:lvlText w:val=""/>
      <w:lvlJc w:val="left"/>
      <w:pPr>
        <w:ind w:left="4320" w:hanging="360"/>
      </w:pPr>
      <w:rPr>
        <w:rFonts w:ascii="Wingdings" w:hAnsi="Wingdings" w:hint="default"/>
      </w:rPr>
    </w:lvl>
    <w:lvl w:ilvl="6" w:tplc="615A15CA">
      <w:start w:val="1"/>
      <w:numFmt w:val="bullet"/>
      <w:lvlText w:val=""/>
      <w:lvlJc w:val="left"/>
      <w:pPr>
        <w:ind w:left="5040" w:hanging="360"/>
      </w:pPr>
      <w:rPr>
        <w:rFonts w:ascii="Symbol" w:hAnsi="Symbol" w:hint="default"/>
      </w:rPr>
    </w:lvl>
    <w:lvl w:ilvl="7" w:tplc="3E268802">
      <w:start w:val="1"/>
      <w:numFmt w:val="bullet"/>
      <w:lvlText w:val="o"/>
      <w:lvlJc w:val="left"/>
      <w:pPr>
        <w:ind w:left="5760" w:hanging="360"/>
      </w:pPr>
      <w:rPr>
        <w:rFonts w:ascii="Courier New" w:hAnsi="Courier New" w:hint="default"/>
      </w:rPr>
    </w:lvl>
    <w:lvl w:ilvl="8" w:tplc="5162797A">
      <w:start w:val="1"/>
      <w:numFmt w:val="bullet"/>
      <w:lvlText w:val=""/>
      <w:lvlJc w:val="left"/>
      <w:pPr>
        <w:ind w:left="6480" w:hanging="360"/>
      </w:pPr>
      <w:rPr>
        <w:rFonts w:ascii="Wingdings" w:hAnsi="Wingdings" w:hint="default"/>
      </w:rPr>
    </w:lvl>
  </w:abstractNum>
  <w:abstractNum w:abstractNumId="21" w15:restartNumberingAfterBreak="0">
    <w:nsid w:val="30FA39EF"/>
    <w:multiLevelType w:val="hybridMultilevel"/>
    <w:tmpl w:val="0D04C77E"/>
    <w:lvl w:ilvl="0" w:tplc="E48A11CE">
      <w:start w:val="1"/>
      <w:numFmt w:val="bullet"/>
      <w:lvlText w:val="-"/>
      <w:lvlJc w:val="left"/>
      <w:pPr>
        <w:ind w:left="1080" w:hanging="360"/>
      </w:pPr>
      <w:rPr>
        <w:rFonts w:ascii="Calibri" w:hAnsi="Calibri" w:hint="default"/>
      </w:rPr>
    </w:lvl>
    <w:lvl w:ilvl="1" w:tplc="4CFE3EA6">
      <w:start w:val="1"/>
      <w:numFmt w:val="bullet"/>
      <w:lvlText w:val="o"/>
      <w:lvlJc w:val="left"/>
      <w:pPr>
        <w:ind w:left="1800" w:hanging="360"/>
      </w:pPr>
      <w:rPr>
        <w:rFonts w:ascii="Courier New" w:hAnsi="Courier New" w:hint="default"/>
      </w:rPr>
    </w:lvl>
    <w:lvl w:ilvl="2" w:tplc="D638DB5C">
      <w:start w:val="1"/>
      <w:numFmt w:val="bullet"/>
      <w:lvlText w:val=""/>
      <w:lvlJc w:val="left"/>
      <w:pPr>
        <w:ind w:left="2520" w:hanging="360"/>
      </w:pPr>
      <w:rPr>
        <w:rFonts w:ascii="Wingdings" w:hAnsi="Wingdings" w:hint="default"/>
      </w:rPr>
    </w:lvl>
    <w:lvl w:ilvl="3" w:tplc="05A018A2">
      <w:start w:val="1"/>
      <w:numFmt w:val="bullet"/>
      <w:lvlText w:val=""/>
      <w:lvlJc w:val="left"/>
      <w:pPr>
        <w:ind w:left="3240" w:hanging="360"/>
      </w:pPr>
      <w:rPr>
        <w:rFonts w:ascii="Symbol" w:hAnsi="Symbol" w:hint="default"/>
      </w:rPr>
    </w:lvl>
    <w:lvl w:ilvl="4" w:tplc="4B0C6A6A">
      <w:start w:val="1"/>
      <w:numFmt w:val="bullet"/>
      <w:lvlText w:val="o"/>
      <w:lvlJc w:val="left"/>
      <w:pPr>
        <w:ind w:left="3960" w:hanging="360"/>
      </w:pPr>
      <w:rPr>
        <w:rFonts w:ascii="Courier New" w:hAnsi="Courier New" w:hint="default"/>
      </w:rPr>
    </w:lvl>
    <w:lvl w:ilvl="5" w:tplc="D7568856">
      <w:start w:val="1"/>
      <w:numFmt w:val="bullet"/>
      <w:lvlText w:val=""/>
      <w:lvlJc w:val="left"/>
      <w:pPr>
        <w:ind w:left="4680" w:hanging="360"/>
      </w:pPr>
      <w:rPr>
        <w:rFonts w:ascii="Wingdings" w:hAnsi="Wingdings" w:hint="default"/>
      </w:rPr>
    </w:lvl>
    <w:lvl w:ilvl="6" w:tplc="F45AD65E">
      <w:start w:val="1"/>
      <w:numFmt w:val="bullet"/>
      <w:lvlText w:val=""/>
      <w:lvlJc w:val="left"/>
      <w:pPr>
        <w:ind w:left="5400" w:hanging="360"/>
      </w:pPr>
      <w:rPr>
        <w:rFonts w:ascii="Symbol" w:hAnsi="Symbol" w:hint="default"/>
      </w:rPr>
    </w:lvl>
    <w:lvl w:ilvl="7" w:tplc="4CB055D0">
      <w:start w:val="1"/>
      <w:numFmt w:val="bullet"/>
      <w:lvlText w:val="o"/>
      <w:lvlJc w:val="left"/>
      <w:pPr>
        <w:ind w:left="6120" w:hanging="360"/>
      </w:pPr>
      <w:rPr>
        <w:rFonts w:ascii="Courier New" w:hAnsi="Courier New" w:hint="default"/>
      </w:rPr>
    </w:lvl>
    <w:lvl w:ilvl="8" w:tplc="8B18A61C">
      <w:start w:val="1"/>
      <w:numFmt w:val="bullet"/>
      <w:lvlText w:val=""/>
      <w:lvlJc w:val="left"/>
      <w:pPr>
        <w:ind w:left="6840" w:hanging="360"/>
      </w:pPr>
      <w:rPr>
        <w:rFonts w:ascii="Wingdings" w:hAnsi="Wingdings" w:hint="default"/>
      </w:rPr>
    </w:lvl>
  </w:abstractNum>
  <w:abstractNum w:abstractNumId="22" w15:restartNumberingAfterBreak="0">
    <w:nsid w:val="32B38C11"/>
    <w:multiLevelType w:val="hybridMultilevel"/>
    <w:tmpl w:val="87B6BC38"/>
    <w:lvl w:ilvl="0" w:tplc="64825B9C">
      <w:start w:val="1"/>
      <w:numFmt w:val="bullet"/>
      <w:lvlText w:val="-"/>
      <w:lvlJc w:val="left"/>
      <w:pPr>
        <w:ind w:left="720" w:hanging="360"/>
      </w:pPr>
      <w:rPr>
        <w:rFonts w:ascii="Calibri" w:hAnsi="Calibri" w:hint="default"/>
      </w:rPr>
    </w:lvl>
    <w:lvl w:ilvl="1" w:tplc="FCF4A02C">
      <w:start w:val="1"/>
      <w:numFmt w:val="bullet"/>
      <w:lvlText w:val="o"/>
      <w:lvlJc w:val="left"/>
      <w:pPr>
        <w:ind w:left="1440" w:hanging="360"/>
      </w:pPr>
      <w:rPr>
        <w:rFonts w:ascii="Courier New" w:hAnsi="Courier New" w:hint="default"/>
      </w:rPr>
    </w:lvl>
    <w:lvl w:ilvl="2" w:tplc="56BE33A4">
      <w:start w:val="1"/>
      <w:numFmt w:val="bullet"/>
      <w:lvlText w:val=""/>
      <w:lvlJc w:val="left"/>
      <w:pPr>
        <w:ind w:left="2160" w:hanging="360"/>
      </w:pPr>
      <w:rPr>
        <w:rFonts w:ascii="Wingdings" w:hAnsi="Wingdings" w:hint="default"/>
      </w:rPr>
    </w:lvl>
    <w:lvl w:ilvl="3" w:tplc="A48C1304">
      <w:start w:val="1"/>
      <w:numFmt w:val="bullet"/>
      <w:lvlText w:val=""/>
      <w:lvlJc w:val="left"/>
      <w:pPr>
        <w:ind w:left="2880" w:hanging="360"/>
      </w:pPr>
      <w:rPr>
        <w:rFonts w:ascii="Symbol" w:hAnsi="Symbol" w:hint="default"/>
      </w:rPr>
    </w:lvl>
    <w:lvl w:ilvl="4" w:tplc="E0884DC2">
      <w:start w:val="1"/>
      <w:numFmt w:val="bullet"/>
      <w:lvlText w:val="o"/>
      <w:lvlJc w:val="left"/>
      <w:pPr>
        <w:ind w:left="3600" w:hanging="360"/>
      </w:pPr>
      <w:rPr>
        <w:rFonts w:ascii="Courier New" w:hAnsi="Courier New" w:hint="default"/>
      </w:rPr>
    </w:lvl>
    <w:lvl w:ilvl="5" w:tplc="869A2D8C">
      <w:start w:val="1"/>
      <w:numFmt w:val="bullet"/>
      <w:lvlText w:val=""/>
      <w:lvlJc w:val="left"/>
      <w:pPr>
        <w:ind w:left="4320" w:hanging="360"/>
      </w:pPr>
      <w:rPr>
        <w:rFonts w:ascii="Wingdings" w:hAnsi="Wingdings" w:hint="default"/>
      </w:rPr>
    </w:lvl>
    <w:lvl w:ilvl="6" w:tplc="C2C8E97A">
      <w:start w:val="1"/>
      <w:numFmt w:val="bullet"/>
      <w:lvlText w:val=""/>
      <w:lvlJc w:val="left"/>
      <w:pPr>
        <w:ind w:left="5040" w:hanging="360"/>
      </w:pPr>
      <w:rPr>
        <w:rFonts w:ascii="Symbol" w:hAnsi="Symbol" w:hint="default"/>
      </w:rPr>
    </w:lvl>
    <w:lvl w:ilvl="7" w:tplc="82C677E8">
      <w:start w:val="1"/>
      <w:numFmt w:val="bullet"/>
      <w:lvlText w:val="o"/>
      <w:lvlJc w:val="left"/>
      <w:pPr>
        <w:ind w:left="5760" w:hanging="360"/>
      </w:pPr>
      <w:rPr>
        <w:rFonts w:ascii="Courier New" w:hAnsi="Courier New" w:hint="default"/>
      </w:rPr>
    </w:lvl>
    <w:lvl w:ilvl="8" w:tplc="70B8CB44">
      <w:start w:val="1"/>
      <w:numFmt w:val="bullet"/>
      <w:lvlText w:val=""/>
      <w:lvlJc w:val="left"/>
      <w:pPr>
        <w:ind w:left="6480" w:hanging="360"/>
      </w:pPr>
      <w:rPr>
        <w:rFonts w:ascii="Wingdings" w:hAnsi="Wingdings" w:hint="default"/>
      </w:rPr>
    </w:lvl>
  </w:abstractNum>
  <w:abstractNum w:abstractNumId="23" w15:restartNumberingAfterBreak="0">
    <w:nsid w:val="3FB14382"/>
    <w:multiLevelType w:val="hybridMultilevel"/>
    <w:tmpl w:val="D30607C4"/>
    <w:lvl w:ilvl="0" w:tplc="44E2F576">
      <w:start w:val="1"/>
      <w:numFmt w:val="bullet"/>
      <w:lvlText w:val="-"/>
      <w:lvlJc w:val="left"/>
      <w:pPr>
        <w:ind w:left="720" w:hanging="360"/>
      </w:pPr>
      <w:rPr>
        <w:rFonts w:ascii="Calibri" w:hAnsi="Calibri" w:hint="default"/>
      </w:rPr>
    </w:lvl>
    <w:lvl w:ilvl="1" w:tplc="57DC1496">
      <w:start w:val="1"/>
      <w:numFmt w:val="bullet"/>
      <w:lvlText w:val="o"/>
      <w:lvlJc w:val="left"/>
      <w:pPr>
        <w:ind w:left="1440" w:hanging="360"/>
      </w:pPr>
      <w:rPr>
        <w:rFonts w:ascii="Courier New" w:hAnsi="Courier New" w:hint="default"/>
      </w:rPr>
    </w:lvl>
    <w:lvl w:ilvl="2" w:tplc="FC88B200">
      <w:start w:val="1"/>
      <w:numFmt w:val="bullet"/>
      <w:lvlText w:val=""/>
      <w:lvlJc w:val="left"/>
      <w:pPr>
        <w:ind w:left="2160" w:hanging="360"/>
      </w:pPr>
      <w:rPr>
        <w:rFonts w:ascii="Wingdings" w:hAnsi="Wingdings" w:hint="default"/>
      </w:rPr>
    </w:lvl>
    <w:lvl w:ilvl="3" w:tplc="604CDD7E">
      <w:start w:val="1"/>
      <w:numFmt w:val="bullet"/>
      <w:lvlText w:val=""/>
      <w:lvlJc w:val="left"/>
      <w:pPr>
        <w:ind w:left="2880" w:hanging="360"/>
      </w:pPr>
      <w:rPr>
        <w:rFonts w:ascii="Symbol" w:hAnsi="Symbol" w:hint="default"/>
      </w:rPr>
    </w:lvl>
    <w:lvl w:ilvl="4" w:tplc="AE6E6158">
      <w:start w:val="1"/>
      <w:numFmt w:val="bullet"/>
      <w:lvlText w:val="o"/>
      <w:lvlJc w:val="left"/>
      <w:pPr>
        <w:ind w:left="3600" w:hanging="360"/>
      </w:pPr>
      <w:rPr>
        <w:rFonts w:ascii="Courier New" w:hAnsi="Courier New" w:hint="default"/>
      </w:rPr>
    </w:lvl>
    <w:lvl w:ilvl="5" w:tplc="FD881824">
      <w:start w:val="1"/>
      <w:numFmt w:val="bullet"/>
      <w:lvlText w:val=""/>
      <w:lvlJc w:val="left"/>
      <w:pPr>
        <w:ind w:left="4320" w:hanging="360"/>
      </w:pPr>
      <w:rPr>
        <w:rFonts w:ascii="Wingdings" w:hAnsi="Wingdings" w:hint="default"/>
      </w:rPr>
    </w:lvl>
    <w:lvl w:ilvl="6" w:tplc="686EB6D0">
      <w:start w:val="1"/>
      <w:numFmt w:val="bullet"/>
      <w:lvlText w:val=""/>
      <w:lvlJc w:val="left"/>
      <w:pPr>
        <w:ind w:left="5040" w:hanging="360"/>
      </w:pPr>
      <w:rPr>
        <w:rFonts w:ascii="Symbol" w:hAnsi="Symbol" w:hint="default"/>
      </w:rPr>
    </w:lvl>
    <w:lvl w:ilvl="7" w:tplc="F5B82944">
      <w:start w:val="1"/>
      <w:numFmt w:val="bullet"/>
      <w:lvlText w:val="o"/>
      <w:lvlJc w:val="left"/>
      <w:pPr>
        <w:ind w:left="5760" w:hanging="360"/>
      </w:pPr>
      <w:rPr>
        <w:rFonts w:ascii="Courier New" w:hAnsi="Courier New" w:hint="default"/>
      </w:rPr>
    </w:lvl>
    <w:lvl w:ilvl="8" w:tplc="81C26B06">
      <w:start w:val="1"/>
      <w:numFmt w:val="bullet"/>
      <w:lvlText w:val=""/>
      <w:lvlJc w:val="left"/>
      <w:pPr>
        <w:ind w:left="6480" w:hanging="360"/>
      </w:pPr>
      <w:rPr>
        <w:rFonts w:ascii="Wingdings" w:hAnsi="Wingdings" w:hint="default"/>
      </w:rPr>
    </w:lvl>
  </w:abstractNum>
  <w:abstractNum w:abstractNumId="24" w15:restartNumberingAfterBreak="0">
    <w:nsid w:val="40388B98"/>
    <w:multiLevelType w:val="hybridMultilevel"/>
    <w:tmpl w:val="C9044066"/>
    <w:lvl w:ilvl="0" w:tplc="07DCBFC4">
      <w:start w:val="1"/>
      <w:numFmt w:val="bullet"/>
      <w:lvlText w:val="-"/>
      <w:lvlJc w:val="left"/>
      <w:pPr>
        <w:ind w:left="720" w:hanging="360"/>
      </w:pPr>
      <w:rPr>
        <w:rFonts w:ascii="Calibri" w:hAnsi="Calibri" w:hint="default"/>
      </w:rPr>
    </w:lvl>
    <w:lvl w:ilvl="1" w:tplc="7C8A1E96">
      <w:start w:val="1"/>
      <w:numFmt w:val="bullet"/>
      <w:lvlText w:val="o"/>
      <w:lvlJc w:val="left"/>
      <w:pPr>
        <w:ind w:left="1440" w:hanging="360"/>
      </w:pPr>
      <w:rPr>
        <w:rFonts w:ascii="Courier New" w:hAnsi="Courier New" w:hint="default"/>
      </w:rPr>
    </w:lvl>
    <w:lvl w:ilvl="2" w:tplc="BCD27AB4">
      <w:start w:val="1"/>
      <w:numFmt w:val="bullet"/>
      <w:lvlText w:val=""/>
      <w:lvlJc w:val="left"/>
      <w:pPr>
        <w:ind w:left="2160" w:hanging="360"/>
      </w:pPr>
      <w:rPr>
        <w:rFonts w:ascii="Wingdings" w:hAnsi="Wingdings" w:hint="default"/>
      </w:rPr>
    </w:lvl>
    <w:lvl w:ilvl="3" w:tplc="E5B28F66">
      <w:start w:val="1"/>
      <w:numFmt w:val="bullet"/>
      <w:lvlText w:val=""/>
      <w:lvlJc w:val="left"/>
      <w:pPr>
        <w:ind w:left="2880" w:hanging="360"/>
      </w:pPr>
      <w:rPr>
        <w:rFonts w:ascii="Symbol" w:hAnsi="Symbol" w:hint="default"/>
      </w:rPr>
    </w:lvl>
    <w:lvl w:ilvl="4" w:tplc="B2A60FEA">
      <w:start w:val="1"/>
      <w:numFmt w:val="bullet"/>
      <w:lvlText w:val="o"/>
      <w:lvlJc w:val="left"/>
      <w:pPr>
        <w:ind w:left="3600" w:hanging="360"/>
      </w:pPr>
      <w:rPr>
        <w:rFonts w:ascii="Courier New" w:hAnsi="Courier New" w:hint="default"/>
      </w:rPr>
    </w:lvl>
    <w:lvl w:ilvl="5" w:tplc="0584E8EA">
      <w:start w:val="1"/>
      <w:numFmt w:val="bullet"/>
      <w:lvlText w:val=""/>
      <w:lvlJc w:val="left"/>
      <w:pPr>
        <w:ind w:left="4320" w:hanging="360"/>
      </w:pPr>
      <w:rPr>
        <w:rFonts w:ascii="Wingdings" w:hAnsi="Wingdings" w:hint="default"/>
      </w:rPr>
    </w:lvl>
    <w:lvl w:ilvl="6" w:tplc="13642A20">
      <w:start w:val="1"/>
      <w:numFmt w:val="bullet"/>
      <w:lvlText w:val=""/>
      <w:lvlJc w:val="left"/>
      <w:pPr>
        <w:ind w:left="5040" w:hanging="360"/>
      </w:pPr>
      <w:rPr>
        <w:rFonts w:ascii="Symbol" w:hAnsi="Symbol" w:hint="default"/>
      </w:rPr>
    </w:lvl>
    <w:lvl w:ilvl="7" w:tplc="6BF40616">
      <w:start w:val="1"/>
      <w:numFmt w:val="bullet"/>
      <w:lvlText w:val="o"/>
      <w:lvlJc w:val="left"/>
      <w:pPr>
        <w:ind w:left="5760" w:hanging="360"/>
      </w:pPr>
      <w:rPr>
        <w:rFonts w:ascii="Courier New" w:hAnsi="Courier New" w:hint="default"/>
      </w:rPr>
    </w:lvl>
    <w:lvl w:ilvl="8" w:tplc="F6B6644E">
      <w:start w:val="1"/>
      <w:numFmt w:val="bullet"/>
      <w:lvlText w:val=""/>
      <w:lvlJc w:val="left"/>
      <w:pPr>
        <w:ind w:left="6480" w:hanging="360"/>
      </w:pPr>
      <w:rPr>
        <w:rFonts w:ascii="Wingdings" w:hAnsi="Wingdings" w:hint="default"/>
      </w:rPr>
    </w:lvl>
  </w:abstractNum>
  <w:abstractNum w:abstractNumId="25" w15:restartNumberingAfterBreak="0">
    <w:nsid w:val="41B96278"/>
    <w:multiLevelType w:val="hybridMultilevel"/>
    <w:tmpl w:val="C4661480"/>
    <w:lvl w:ilvl="0" w:tplc="F94A1050">
      <w:start w:val="1"/>
      <w:numFmt w:val="upperLetter"/>
      <w:lvlText w:val="%1)"/>
      <w:lvlJc w:val="left"/>
      <w:pPr>
        <w:ind w:left="720" w:hanging="360"/>
      </w:pPr>
    </w:lvl>
    <w:lvl w:ilvl="1" w:tplc="51801662">
      <w:start w:val="1"/>
      <w:numFmt w:val="lowerLetter"/>
      <w:lvlText w:val="%2."/>
      <w:lvlJc w:val="left"/>
      <w:pPr>
        <w:ind w:left="1440" w:hanging="360"/>
      </w:pPr>
    </w:lvl>
    <w:lvl w:ilvl="2" w:tplc="0ADE51FE">
      <w:start w:val="1"/>
      <w:numFmt w:val="lowerRoman"/>
      <w:lvlText w:val="%3."/>
      <w:lvlJc w:val="right"/>
      <w:pPr>
        <w:ind w:left="2160" w:hanging="180"/>
      </w:pPr>
    </w:lvl>
    <w:lvl w:ilvl="3" w:tplc="ECF4D218">
      <w:start w:val="1"/>
      <w:numFmt w:val="decimal"/>
      <w:lvlText w:val="%4."/>
      <w:lvlJc w:val="left"/>
      <w:pPr>
        <w:ind w:left="2880" w:hanging="360"/>
      </w:pPr>
    </w:lvl>
    <w:lvl w:ilvl="4" w:tplc="9E7A2196">
      <w:start w:val="1"/>
      <w:numFmt w:val="lowerLetter"/>
      <w:lvlText w:val="%5."/>
      <w:lvlJc w:val="left"/>
      <w:pPr>
        <w:ind w:left="3600" w:hanging="360"/>
      </w:pPr>
    </w:lvl>
    <w:lvl w:ilvl="5" w:tplc="F35254F6">
      <w:start w:val="1"/>
      <w:numFmt w:val="lowerRoman"/>
      <w:lvlText w:val="%6."/>
      <w:lvlJc w:val="right"/>
      <w:pPr>
        <w:ind w:left="4320" w:hanging="180"/>
      </w:pPr>
    </w:lvl>
    <w:lvl w:ilvl="6" w:tplc="C9FEC824">
      <w:start w:val="1"/>
      <w:numFmt w:val="decimal"/>
      <w:lvlText w:val="%7."/>
      <w:lvlJc w:val="left"/>
      <w:pPr>
        <w:ind w:left="5040" w:hanging="360"/>
      </w:pPr>
    </w:lvl>
    <w:lvl w:ilvl="7" w:tplc="A67A34AA">
      <w:start w:val="1"/>
      <w:numFmt w:val="lowerLetter"/>
      <w:lvlText w:val="%8."/>
      <w:lvlJc w:val="left"/>
      <w:pPr>
        <w:ind w:left="5760" w:hanging="360"/>
      </w:pPr>
    </w:lvl>
    <w:lvl w:ilvl="8" w:tplc="E9923734">
      <w:start w:val="1"/>
      <w:numFmt w:val="lowerRoman"/>
      <w:lvlText w:val="%9."/>
      <w:lvlJc w:val="right"/>
      <w:pPr>
        <w:ind w:left="6480" w:hanging="180"/>
      </w:pPr>
    </w:lvl>
  </w:abstractNum>
  <w:abstractNum w:abstractNumId="26" w15:restartNumberingAfterBreak="0">
    <w:nsid w:val="42B57B6E"/>
    <w:multiLevelType w:val="hybridMultilevel"/>
    <w:tmpl w:val="D99E34F8"/>
    <w:lvl w:ilvl="0" w:tplc="6994C94E">
      <w:start w:val="1"/>
      <w:numFmt w:val="decimal"/>
      <w:lvlText w:val="%1."/>
      <w:lvlJc w:val="left"/>
      <w:pPr>
        <w:ind w:left="720" w:hanging="360"/>
      </w:pPr>
    </w:lvl>
    <w:lvl w:ilvl="1" w:tplc="73A85D14">
      <w:start w:val="1"/>
      <w:numFmt w:val="lowerLetter"/>
      <w:lvlText w:val="%2."/>
      <w:lvlJc w:val="left"/>
      <w:pPr>
        <w:ind w:left="1440" w:hanging="360"/>
      </w:pPr>
    </w:lvl>
    <w:lvl w:ilvl="2" w:tplc="5F3624A2">
      <w:start w:val="1"/>
      <w:numFmt w:val="lowerRoman"/>
      <w:lvlText w:val="%3."/>
      <w:lvlJc w:val="right"/>
      <w:pPr>
        <w:ind w:left="2160" w:hanging="180"/>
      </w:pPr>
    </w:lvl>
    <w:lvl w:ilvl="3" w:tplc="A6FC870E">
      <w:start w:val="1"/>
      <w:numFmt w:val="decimal"/>
      <w:lvlText w:val="%4."/>
      <w:lvlJc w:val="left"/>
      <w:pPr>
        <w:ind w:left="2880" w:hanging="360"/>
      </w:pPr>
    </w:lvl>
    <w:lvl w:ilvl="4" w:tplc="8A7E715A">
      <w:start w:val="1"/>
      <w:numFmt w:val="lowerLetter"/>
      <w:lvlText w:val="%5."/>
      <w:lvlJc w:val="left"/>
      <w:pPr>
        <w:ind w:left="3600" w:hanging="360"/>
      </w:pPr>
    </w:lvl>
    <w:lvl w:ilvl="5" w:tplc="0F42BF84">
      <w:start w:val="1"/>
      <w:numFmt w:val="lowerRoman"/>
      <w:lvlText w:val="%6."/>
      <w:lvlJc w:val="right"/>
      <w:pPr>
        <w:ind w:left="4320" w:hanging="180"/>
      </w:pPr>
    </w:lvl>
    <w:lvl w:ilvl="6" w:tplc="DE1459EA">
      <w:start w:val="1"/>
      <w:numFmt w:val="decimal"/>
      <w:lvlText w:val="%7."/>
      <w:lvlJc w:val="left"/>
      <w:pPr>
        <w:ind w:left="5040" w:hanging="360"/>
      </w:pPr>
    </w:lvl>
    <w:lvl w:ilvl="7" w:tplc="CEF8A34A">
      <w:start w:val="1"/>
      <w:numFmt w:val="lowerLetter"/>
      <w:lvlText w:val="%8."/>
      <w:lvlJc w:val="left"/>
      <w:pPr>
        <w:ind w:left="5760" w:hanging="360"/>
      </w:pPr>
    </w:lvl>
    <w:lvl w:ilvl="8" w:tplc="F19EE17E">
      <w:start w:val="1"/>
      <w:numFmt w:val="lowerRoman"/>
      <w:lvlText w:val="%9."/>
      <w:lvlJc w:val="right"/>
      <w:pPr>
        <w:ind w:left="6480" w:hanging="180"/>
      </w:pPr>
    </w:lvl>
  </w:abstractNum>
  <w:abstractNum w:abstractNumId="27" w15:restartNumberingAfterBreak="0">
    <w:nsid w:val="45088D61"/>
    <w:multiLevelType w:val="hybridMultilevel"/>
    <w:tmpl w:val="012C3D16"/>
    <w:lvl w:ilvl="0" w:tplc="F1A83992">
      <w:start w:val="1"/>
      <w:numFmt w:val="bullet"/>
      <w:lvlText w:val="-"/>
      <w:lvlJc w:val="left"/>
      <w:pPr>
        <w:ind w:left="720" w:hanging="360"/>
      </w:pPr>
      <w:rPr>
        <w:rFonts w:ascii="Calibri" w:hAnsi="Calibri" w:hint="default"/>
      </w:rPr>
    </w:lvl>
    <w:lvl w:ilvl="1" w:tplc="F790CFA6">
      <w:start w:val="1"/>
      <w:numFmt w:val="bullet"/>
      <w:lvlText w:val="o"/>
      <w:lvlJc w:val="left"/>
      <w:pPr>
        <w:ind w:left="1440" w:hanging="360"/>
      </w:pPr>
      <w:rPr>
        <w:rFonts w:ascii="Courier New" w:hAnsi="Courier New" w:hint="default"/>
      </w:rPr>
    </w:lvl>
    <w:lvl w:ilvl="2" w:tplc="8B7231B8">
      <w:start w:val="1"/>
      <w:numFmt w:val="bullet"/>
      <w:lvlText w:val=""/>
      <w:lvlJc w:val="left"/>
      <w:pPr>
        <w:ind w:left="2160" w:hanging="360"/>
      </w:pPr>
      <w:rPr>
        <w:rFonts w:ascii="Wingdings" w:hAnsi="Wingdings" w:hint="default"/>
      </w:rPr>
    </w:lvl>
    <w:lvl w:ilvl="3" w:tplc="DF08EE14">
      <w:start w:val="1"/>
      <w:numFmt w:val="bullet"/>
      <w:lvlText w:val=""/>
      <w:lvlJc w:val="left"/>
      <w:pPr>
        <w:ind w:left="2880" w:hanging="360"/>
      </w:pPr>
      <w:rPr>
        <w:rFonts w:ascii="Symbol" w:hAnsi="Symbol" w:hint="default"/>
      </w:rPr>
    </w:lvl>
    <w:lvl w:ilvl="4" w:tplc="0B504412">
      <w:start w:val="1"/>
      <w:numFmt w:val="bullet"/>
      <w:lvlText w:val="o"/>
      <w:lvlJc w:val="left"/>
      <w:pPr>
        <w:ind w:left="3600" w:hanging="360"/>
      </w:pPr>
      <w:rPr>
        <w:rFonts w:ascii="Courier New" w:hAnsi="Courier New" w:hint="default"/>
      </w:rPr>
    </w:lvl>
    <w:lvl w:ilvl="5" w:tplc="FD6E30FA">
      <w:start w:val="1"/>
      <w:numFmt w:val="bullet"/>
      <w:lvlText w:val=""/>
      <w:lvlJc w:val="left"/>
      <w:pPr>
        <w:ind w:left="4320" w:hanging="360"/>
      </w:pPr>
      <w:rPr>
        <w:rFonts w:ascii="Wingdings" w:hAnsi="Wingdings" w:hint="default"/>
      </w:rPr>
    </w:lvl>
    <w:lvl w:ilvl="6" w:tplc="6A5CCE00">
      <w:start w:val="1"/>
      <w:numFmt w:val="bullet"/>
      <w:lvlText w:val=""/>
      <w:lvlJc w:val="left"/>
      <w:pPr>
        <w:ind w:left="5040" w:hanging="360"/>
      </w:pPr>
      <w:rPr>
        <w:rFonts w:ascii="Symbol" w:hAnsi="Symbol" w:hint="default"/>
      </w:rPr>
    </w:lvl>
    <w:lvl w:ilvl="7" w:tplc="85105FE0">
      <w:start w:val="1"/>
      <w:numFmt w:val="bullet"/>
      <w:lvlText w:val="o"/>
      <w:lvlJc w:val="left"/>
      <w:pPr>
        <w:ind w:left="5760" w:hanging="360"/>
      </w:pPr>
      <w:rPr>
        <w:rFonts w:ascii="Courier New" w:hAnsi="Courier New" w:hint="default"/>
      </w:rPr>
    </w:lvl>
    <w:lvl w:ilvl="8" w:tplc="92AEA71E">
      <w:start w:val="1"/>
      <w:numFmt w:val="bullet"/>
      <w:lvlText w:val=""/>
      <w:lvlJc w:val="left"/>
      <w:pPr>
        <w:ind w:left="6480" w:hanging="360"/>
      </w:pPr>
      <w:rPr>
        <w:rFonts w:ascii="Wingdings" w:hAnsi="Wingdings" w:hint="default"/>
      </w:rPr>
    </w:lvl>
  </w:abstractNum>
  <w:abstractNum w:abstractNumId="28" w15:restartNumberingAfterBreak="0">
    <w:nsid w:val="4581D446"/>
    <w:multiLevelType w:val="hybridMultilevel"/>
    <w:tmpl w:val="8988C844"/>
    <w:lvl w:ilvl="0" w:tplc="5C245192">
      <w:start w:val="1"/>
      <w:numFmt w:val="bullet"/>
      <w:lvlText w:val="-"/>
      <w:lvlJc w:val="left"/>
      <w:pPr>
        <w:ind w:left="720" w:hanging="360"/>
      </w:pPr>
      <w:rPr>
        <w:rFonts w:ascii="Calibri" w:hAnsi="Calibri" w:hint="default"/>
      </w:rPr>
    </w:lvl>
    <w:lvl w:ilvl="1" w:tplc="B8D2D320">
      <w:start w:val="1"/>
      <w:numFmt w:val="bullet"/>
      <w:lvlText w:val="o"/>
      <w:lvlJc w:val="left"/>
      <w:pPr>
        <w:ind w:left="1440" w:hanging="360"/>
      </w:pPr>
      <w:rPr>
        <w:rFonts w:ascii="Courier New" w:hAnsi="Courier New" w:hint="default"/>
      </w:rPr>
    </w:lvl>
    <w:lvl w:ilvl="2" w:tplc="2568565C">
      <w:start w:val="1"/>
      <w:numFmt w:val="bullet"/>
      <w:lvlText w:val=""/>
      <w:lvlJc w:val="left"/>
      <w:pPr>
        <w:ind w:left="2160" w:hanging="360"/>
      </w:pPr>
      <w:rPr>
        <w:rFonts w:ascii="Wingdings" w:hAnsi="Wingdings" w:hint="default"/>
      </w:rPr>
    </w:lvl>
    <w:lvl w:ilvl="3" w:tplc="777AF9BC">
      <w:start w:val="1"/>
      <w:numFmt w:val="bullet"/>
      <w:lvlText w:val=""/>
      <w:lvlJc w:val="left"/>
      <w:pPr>
        <w:ind w:left="2880" w:hanging="360"/>
      </w:pPr>
      <w:rPr>
        <w:rFonts w:ascii="Symbol" w:hAnsi="Symbol" w:hint="default"/>
      </w:rPr>
    </w:lvl>
    <w:lvl w:ilvl="4" w:tplc="3F90DD72">
      <w:start w:val="1"/>
      <w:numFmt w:val="bullet"/>
      <w:lvlText w:val="o"/>
      <w:lvlJc w:val="left"/>
      <w:pPr>
        <w:ind w:left="3600" w:hanging="360"/>
      </w:pPr>
      <w:rPr>
        <w:rFonts w:ascii="Courier New" w:hAnsi="Courier New" w:hint="default"/>
      </w:rPr>
    </w:lvl>
    <w:lvl w:ilvl="5" w:tplc="F17839A2">
      <w:start w:val="1"/>
      <w:numFmt w:val="bullet"/>
      <w:lvlText w:val=""/>
      <w:lvlJc w:val="left"/>
      <w:pPr>
        <w:ind w:left="4320" w:hanging="360"/>
      </w:pPr>
      <w:rPr>
        <w:rFonts w:ascii="Wingdings" w:hAnsi="Wingdings" w:hint="default"/>
      </w:rPr>
    </w:lvl>
    <w:lvl w:ilvl="6" w:tplc="84D8FA92">
      <w:start w:val="1"/>
      <w:numFmt w:val="bullet"/>
      <w:lvlText w:val=""/>
      <w:lvlJc w:val="left"/>
      <w:pPr>
        <w:ind w:left="5040" w:hanging="360"/>
      </w:pPr>
      <w:rPr>
        <w:rFonts w:ascii="Symbol" w:hAnsi="Symbol" w:hint="default"/>
      </w:rPr>
    </w:lvl>
    <w:lvl w:ilvl="7" w:tplc="6E78758C">
      <w:start w:val="1"/>
      <w:numFmt w:val="bullet"/>
      <w:lvlText w:val="o"/>
      <w:lvlJc w:val="left"/>
      <w:pPr>
        <w:ind w:left="5760" w:hanging="360"/>
      </w:pPr>
      <w:rPr>
        <w:rFonts w:ascii="Courier New" w:hAnsi="Courier New" w:hint="default"/>
      </w:rPr>
    </w:lvl>
    <w:lvl w:ilvl="8" w:tplc="13D41186">
      <w:start w:val="1"/>
      <w:numFmt w:val="bullet"/>
      <w:lvlText w:val=""/>
      <w:lvlJc w:val="left"/>
      <w:pPr>
        <w:ind w:left="6480" w:hanging="360"/>
      </w:pPr>
      <w:rPr>
        <w:rFonts w:ascii="Wingdings" w:hAnsi="Wingdings" w:hint="default"/>
      </w:rPr>
    </w:lvl>
  </w:abstractNum>
  <w:abstractNum w:abstractNumId="29" w15:restartNumberingAfterBreak="0">
    <w:nsid w:val="4A8115D4"/>
    <w:multiLevelType w:val="hybridMultilevel"/>
    <w:tmpl w:val="15BADAE0"/>
    <w:lvl w:ilvl="0" w:tplc="5A303A24">
      <w:start w:val="1"/>
      <w:numFmt w:val="decimal"/>
      <w:lvlText w:val="%1."/>
      <w:lvlJc w:val="left"/>
      <w:pPr>
        <w:ind w:left="720" w:hanging="360"/>
      </w:pPr>
    </w:lvl>
    <w:lvl w:ilvl="1" w:tplc="DFB0DDF0">
      <w:start w:val="1"/>
      <w:numFmt w:val="lowerLetter"/>
      <w:lvlText w:val="%2."/>
      <w:lvlJc w:val="left"/>
      <w:pPr>
        <w:ind w:left="1440" w:hanging="360"/>
      </w:pPr>
    </w:lvl>
    <w:lvl w:ilvl="2" w:tplc="CCD6A616">
      <w:start w:val="1"/>
      <w:numFmt w:val="lowerRoman"/>
      <w:lvlText w:val="%3."/>
      <w:lvlJc w:val="right"/>
      <w:pPr>
        <w:ind w:left="2160" w:hanging="180"/>
      </w:pPr>
    </w:lvl>
    <w:lvl w:ilvl="3" w:tplc="0D3AB522">
      <w:start w:val="1"/>
      <w:numFmt w:val="decimal"/>
      <w:lvlText w:val="%4."/>
      <w:lvlJc w:val="left"/>
      <w:pPr>
        <w:ind w:left="2880" w:hanging="360"/>
      </w:pPr>
    </w:lvl>
    <w:lvl w:ilvl="4" w:tplc="8A6AADC8">
      <w:start w:val="1"/>
      <w:numFmt w:val="lowerLetter"/>
      <w:lvlText w:val="%5."/>
      <w:lvlJc w:val="left"/>
      <w:pPr>
        <w:ind w:left="3600" w:hanging="360"/>
      </w:pPr>
    </w:lvl>
    <w:lvl w:ilvl="5" w:tplc="3DF8D778">
      <w:start w:val="1"/>
      <w:numFmt w:val="lowerRoman"/>
      <w:lvlText w:val="%6."/>
      <w:lvlJc w:val="right"/>
      <w:pPr>
        <w:ind w:left="4320" w:hanging="180"/>
      </w:pPr>
    </w:lvl>
    <w:lvl w:ilvl="6" w:tplc="9CE6AB16">
      <w:start w:val="1"/>
      <w:numFmt w:val="decimal"/>
      <w:lvlText w:val="%7."/>
      <w:lvlJc w:val="left"/>
      <w:pPr>
        <w:ind w:left="5040" w:hanging="360"/>
      </w:pPr>
    </w:lvl>
    <w:lvl w:ilvl="7" w:tplc="07CA4048">
      <w:start w:val="1"/>
      <w:numFmt w:val="lowerLetter"/>
      <w:lvlText w:val="%8."/>
      <w:lvlJc w:val="left"/>
      <w:pPr>
        <w:ind w:left="5760" w:hanging="360"/>
      </w:pPr>
    </w:lvl>
    <w:lvl w:ilvl="8" w:tplc="9E8E233A">
      <w:start w:val="1"/>
      <w:numFmt w:val="lowerRoman"/>
      <w:lvlText w:val="%9."/>
      <w:lvlJc w:val="right"/>
      <w:pPr>
        <w:ind w:left="6480" w:hanging="180"/>
      </w:pPr>
    </w:lvl>
  </w:abstractNum>
  <w:abstractNum w:abstractNumId="30" w15:restartNumberingAfterBreak="0">
    <w:nsid w:val="5037599E"/>
    <w:multiLevelType w:val="hybridMultilevel"/>
    <w:tmpl w:val="FFFFFFFF"/>
    <w:lvl w:ilvl="0" w:tplc="1D22E828">
      <w:start w:val="1"/>
      <w:numFmt w:val="bullet"/>
      <w:lvlText w:val="-"/>
      <w:lvlJc w:val="left"/>
      <w:pPr>
        <w:ind w:left="720" w:hanging="360"/>
      </w:pPr>
      <w:rPr>
        <w:rFonts w:ascii="Calibri" w:hAnsi="Calibri" w:hint="default"/>
      </w:rPr>
    </w:lvl>
    <w:lvl w:ilvl="1" w:tplc="DBD87D2C">
      <w:start w:val="1"/>
      <w:numFmt w:val="bullet"/>
      <w:lvlText w:val="o"/>
      <w:lvlJc w:val="left"/>
      <w:pPr>
        <w:ind w:left="1440" w:hanging="360"/>
      </w:pPr>
      <w:rPr>
        <w:rFonts w:ascii="Courier New" w:hAnsi="Courier New" w:hint="default"/>
      </w:rPr>
    </w:lvl>
    <w:lvl w:ilvl="2" w:tplc="7B8E8392">
      <w:start w:val="1"/>
      <w:numFmt w:val="bullet"/>
      <w:lvlText w:val=""/>
      <w:lvlJc w:val="left"/>
      <w:pPr>
        <w:ind w:left="2160" w:hanging="360"/>
      </w:pPr>
      <w:rPr>
        <w:rFonts w:ascii="Wingdings" w:hAnsi="Wingdings" w:hint="default"/>
      </w:rPr>
    </w:lvl>
    <w:lvl w:ilvl="3" w:tplc="FD90328C">
      <w:start w:val="1"/>
      <w:numFmt w:val="bullet"/>
      <w:lvlText w:val=""/>
      <w:lvlJc w:val="left"/>
      <w:pPr>
        <w:ind w:left="2880" w:hanging="360"/>
      </w:pPr>
      <w:rPr>
        <w:rFonts w:ascii="Symbol" w:hAnsi="Symbol" w:hint="default"/>
      </w:rPr>
    </w:lvl>
    <w:lvl w:ilvl="4" w:tplc="AA5294CE">
      <w:start w:val="1"/>
      <w:numFmt w:val="bullet"/>
      <w:lvlText w:val="o"/>
      <w:lvlJc w:val="left"/>
      <w:pPr>
        <w:ind w:left="3600" w:hanging="360"/>
      </w:pPr>
      <w:rPr>
        <w:rFonts w:ascii="Courier New" w:hAnsi="Courier New" w:hint="default"/>
      </w:rPr>
    </w:lvl>
    <w:lvl w:ilvl="5" w:tplc="05FC0320">
      <w:start w:val="1"/>
      <w:numFmt w:val="bullet"/>
      <w:lvlText w:val=""/>
      <w:lvlJc w:val="left"/>
      <w:pPr>
        <w:ind w:left="4320" w:hanging="360"/>
      </w:pPr>
      <w:rPr>
        <w:rFonts w:ascii="Wingdings" w:hAnsi="Wingdings" w:hint="default"/>
      </w:rPr>
    </w:lvl>
    <w:lvl w:ilvl="6" w:tplc="3F5867AE">
      <w:start w:val="1"/>
      <w:numFmt w:val="bullet"/>
      <w:lvlText w:val=""/>
      <w:lvlJc w:val="left"/>
      <w:pPr>
        <w:ind w:left="5040" w:hanging="360"/>
      </w:pPr>
      <w:rPr>
        <w:rFonts w:ascii="Symbol" w:hAnsi="Symbol" w:hint="default"/>
      </w:rPr>
    </w:lvl>
    <w:lvl w:ilvl="7" w:tplc="D478A616">
      <w:start w:val="1"/>
      <w:numFmt w:val="bullet"/>
      <w:lvlText w:val="o"/>
      <w:lvlJc w:val="left"/>
      <w:pPr>
        <w:ind w:left="5760" w:hanging="360"/>
      </w:pPr>
      <w:rPr>
        <w:rFonts w:ascii="Courier New" w:hAnsi="Courier New" w:hint="default"/>
      </w:rPr>
    </w:lvl>
    <w:lvl w:ilvl="8" w:tplc="2C2C1B6C">
      <w:start w:val="1"/>
      <w:numFmt w:val="bullet"/>
      <w:lvlText w:val=""/>
      <w:lvlJc w:val="left"/>
      <w:pPr>
        <w:ind w:left="6480" w:hanging="360"/>
      </w:pPr>
      <w:rPr>
        <w:rFonts w:ascii="Wingdings" w:hAnsi="Wingdings" w:hint="default"/>
      </w:rPr>
    </w:lvl>
  </w:abstractNum>
  <w:abstractNum w:abstractNumId="31" w15:restartNumberingAfterBreak="0">
    <w:nsid w:val="530E0604"/>
    <w:multiLevelType w:val="hybridMultilevel"/>
    <w:tmpl w:val="93AA700C"/>
    <w:lvl w:ilvl="0" w:tplc="E2C8A3EA">
      <w:start w:val="1"/>
      <w:numFmt w:val="decimal"/>
      <w:lvlText w:val="%1."/>
      <w:lvlJc w:val="left"/>
      <w:pPr>
        <w:ind w:left="720" w:hanging="360"/>
      </w:pPr>
    </w:lvl>
    <w:lvl w:ilvl="1" w:tplc="CD362A12">
      <w:start w:val="1"/>
      <w:numFmt w:val="lowerLetter"/>
      <w:lvlText w:val="%2."/>
      <w:lvlJc w:val="left"/>
      <w:pPr>
        <w:ind w:left="1440" w:hanging="360"/>
      </w:pPr>
    </w:lvl>
    <w:lvl w:ilvl="2" w:tplc="38162332">
      <w:start w:val="1"/>
      <w:numFmt w:val="lowerRoman"/>
      <w:lvlText w:val="%3."/>
      <w:lvlJc w:val="right"/>
      <w:pPr>
        <w:ind w:left="2160" w:hanging="180"/>
      </w:pPr>
    </w:lvl>
    <w:lvl w:ilvl="3" w:tplc="A7224664">
      <w:start w:val="1"/>
      <w:numFmt w:val="decimal"/>
      <w:lvlText w:val="%4."/>
      <w:lvlJc w:val="left"/>
      <w:pPr>
        <w:ind w:left="2880" w:hanging="360"/>
      </w:pPr>
    </w:lvl>
    <w:lvl w:ilvl="4" w:tplc="CCEAE08C">
      <w:start w:val="1"/>
      <w:numFmt w:val="lowerLetter"/>
      <w:lvlText w:val="%5."/>
      <w:lvlJc w:val="left"/>
      <w:pPr>
        <w:ind w:left="3600" w:hanging="360"/>
      </w:pPr>
    </w:lvl>
    <w:lvl w:ilvl="5" w:tplc="1532766E">
      <w:start w:val="1"/>
      <w:numFmt w:val="lowerRoman"/>
      <w:lvlText w:val="%6."/>
      <w:lvlJc w:val="right"/>
      <w:pPr>
        <w:ind w:left="4320" w:hanging="180"/>
      </w:pPr>
    </w:lvl>
    <w:lvl w:ilvl="6" w:tplc="E9D67292">
      <w:start w:val="1"/>
      <w:numFmt w:val="decimal"/>
      <w:lvlText w:val="%7."/>
      <w:lvlJc w:val="left"/>
      <w:pPr>
        <w:ind w:left="5040" w:hanging="360"/>
      </w:pPr>
    </w:lvl>
    <w:lvl w:ilvl="7" w:tplc="BFD84B3E">
      <w:start w:val="1"/>
      <w:numFmt w:val="lowerLetter"/>
      <w:lvlText w:val="%8."/>
      <w:lvlJc w:val="left"/>
      <w:pPr>
        <w:ind w:left="5760" w:hanging="360"/>
      </w:pPr>
    </w:lvl>
    <w:lvl w:ilvl="8" w:tplc="1740308C">
      <w:start w:val="1"/>
      <w:numFmt w:val="lowerRoman"/>
      <w:lvlText w:val="%9."/>
      <w:lvlJc w:val="right"/>
      <w:pPr>
        <w:ind w:left="6480" w:hanging="180"/>
      </w:pPr>
    </w:lvl>
  </w:abstractNum>
  <w:abstractNum w:abstractNumId="32" w15:restartNumberingAfterBreak="0">
    <w:nsid w:val="571D29DE"/>
    <w:multiLevelType w:val="hybridMultilevel"/>
    <w:tmpl w:val="5FF0FF5E"/>
    <w:lvl w:ilvl="0" w:tplc="476EC834">
      <w:start w:val="1"/>
      <w:numFmt w:val="bullet"/>
      <w:lvlText w:val="-"/>
      <w:lvlJc w:val="left"/>
      <w:pPr>
        <w:ind w:left="720" w:hanging="360"/>
      </w:pPr>
      <w:rPr>
        <w:rFonts w:ascii="Calibri" w:hAnsi="Calibri" w:hint="default"/>
      </w:rPr>
    </w:lvl>
    <w:lvl w:ilvl="1" w:tplc="24C878DA">
      <w:start w:val="1"/>
      <w:numFmt w:val="bullet"/>
      <w:lvlText w:val="o"/>
      <w:lvlJc w:val="left"/>
      <w:pPr>
        <w:ind w:left="1440" w:hanging="360"/>
      </w:pPr>
      <w:rPr>
        <w:rFonts w:ascii="Courier New" w:hAnsi="Courier New" w:hint="default"/>
      </w:rPr>
    </w:lvl>
    <w:lvl w:ilvl="2" w:tplc="CF9C206E">
      <w:start w:val="1"/>
      <w:numFmt w:val="bullet"/>
      <w:lvlText w:val=""/>
      <w:lvlJc w:val="left"/>
      <w:pPr>
        <w:ind w:left="2160" w:hanging="360"/>
      </w:pPr>
      <w:rPr>
        <w:rFonts w:ascii="Wingdings" w:hAnsi="Wingdings" w:hint="default"/>
      </w:rPr>
    </w:lvl>
    <w:lvl w:ilvl="3" w:tplc="8B00E282">
      <w:start w:val="1"/>
      <w:numFmt w:val="bullet"/>
      <w:lvlText w:val=""/>
      <w:lvlJc w:val="left"/>
      <w:pPr>
        <w:ind w:left="2880" w:hanging="360"/>
      </w:pPr>
      <w:rPr>
        <w:rFonts w:ascii="Symbol" w:hAnsi="Symbol" w:hint="default"/>
      </w:rPr>
    </w:lvl>
    <w:lvl w:ilvl="4" w:tplc="24820838">
      <w:start w:val="1"/>
      <w:numFmt w:val="bullet"/>
      <w:lvlText w:val="o"/>
      <w:lvlJc w:val="left"/>
      <w:pPr>
        <w:ind w:left="3600" w:hanging="360"/>
      </w:pPr>
      <w:rPr>
        <w:rFonts w:ascii="Courier New" w:hAnsi="Courier New" w:hint="default"/>
      </w:rPr>
    </w:lvl>
    <w:lvl w:ilvl="5" w:tplc="955C5768">
      <w:start w:val="1"/>
      <w:numFmt w:val="bullet"/>
      <w:lvlText w:val=""/>
      <w:lvlJc w:val="left"/>
      <w:pPr>
        <w:ind w:left="4320" w:hanging="360"/>
      </w:pPr>
      <w:rPr>
        <w:rFonts w:ascii="Wingdings" w:hAnsi="Wingdings" w:hint="default"/>
      </w:rPr>
    </w:lvl>
    <w:lvl w:ilvl="6" w:tplc="A98275FC">
      <w:start w:val="1"/>
      <w:numFmt w:val="bullet"/>
      <w:lvlText w:val=""/>
      <w:lvlJc w:val="left"/>
      <w:pPr>
        <w:ind w:left="5040" w:hanging="360"/>
      </w:pPr>
      <w:rPr>
        <w:rFonts w:ascii="Symbol" w:hAnsi="Symbol" w:hint="default"/>
      </w:rPr>
    </w:lvl>
    <w:lvl w:ilvl="7" w:tplc="CB08ABCA">
      <w:start w:val="1"/>
      <w:numFmt w:val="bullet"/>
      <w:lvlText w:val="o"/>
      <w:lvlJc w:val="left"/>
      <w:pPr>
        <w:ind w:left="5760" w:hanging="360"/>
      </w:pPr>
      <w:rPr>
        <w:rFonts w:ascii="Courier New" w:hAnsi="Courier New" w:hint="default"/>
      </w:rPr>
    </w:lvl>
    <w:lvl w:ilvl="8" w:tplc="0E229806">
      <w:start w:val="1"/>
      <w:numFmt w:val="bullet"/>
      <w:lvlText w:val=""/>
      <w:lvlJc w:val="left"/>
      <w:pPr>
        <w:ind w:left="6480" w:hanging="360"/>
      </w:pPr>
      <w:rPr>
        <w:rFonts w:ascii="Wingdings" w:hAnsi="Wingdings" w:hint="default"/>
      </w:rPr>
    </w:lvl>
  </w:abstractNum>
  <w:abstractNum w:abstractNumId="33" w15:restartNumberingAfterBreak="0">
    <w:nsid w:val="58E9CCEE"/>
    <w:multiLevelType w:val="hybridMultilevel"/>
    <w:tmpl w:val="557CEA52"/>
    <w:lvl w:ilvl="0" w:tplc="E0128D90">
      <w:start w:val="1"/>
      <w:numFmt w:val="bullet"/>
      <w:lvlText w:val="-"/>
      <w:lvlJc w:val="left"/>
      <w:pPr>
        <w:ind w:left="720" w:hanging="360"/>
      </w:pPr>
      <w:rPr>
        <w:rFonts w:ascii="Calibri" w:hAnsi="Calibri" w:hint="default"/>
      </w:rPr>
    </w:lvl>
    <w:lvl w:ilvl="1" w:tplc="5EA20904">
      <w:start w:val="1"/>
      <w:numFmt w:val="bullet"/>
      <w:lvlText w:val="o"/>
      <w:lvlJc w:val="left"/>
      <w:pPr>
        <w:ind w:left="1440" w:hanging="360"/>
      </w:pPr>
      <w:rPr>
        <w:rFonts w:ascii="Courier New" w:hAnsi="Courier New" w:hint="default"/>
      </w:rPr>
    </w:lvl>
    <w:lvl w:ilvl="2" w:tplc="423EB88C">
      <w:start w:val="1"/>
      <w:numFmt w:val="bullet"/>
      <w:lvlText w:val=""/>
      <w:lvlJc w:val="left"/>
      <w:pPr>
        <w:ind w:left="2160" w:hanging="360"/>
      </w:pPr>
      <w:rPr>
        <w:rFonts w:ascii="Wingdings" w:hAnsi="Wingdings" w:hint="default"/>
      </w:rPr>
    </w:lvl>
    <w:lvl w:ilvl="3" w:tplc="707601F4">
      <w:start w:val="1"/>
      <w:numFmt w:val="bullet"/>
      <w:lvlText w:val=""/>
      <w:lvlJc w:val="left"/>
      <w:pPr>
        <w:ind w:left="2880" w:hanging="360"/>
      </w:pPr>
      <w:rPr>
        <w:rFonts w:ascii="Symbol" w:hAnsi="Symbol" w:hint="default"/>
      </w:rPr>
    </w:lvl>
    <w:lvl w:ilvl="4" w:tplc="578AC730">
      <w:start w:val="1"/>
      <w:numFmt w:val="bullet"/>
      <w:lvlText w:val="o"/>
      <w:lvlJc w:val="left"/>
      <w:pPr>
        <w:ind w:left="3600" w:hanging="360"/>
      </w:pPr>
      <w:rPr>
        <w:rFonts w:ascii="Courier New" w:hAnsi="Courier New" w:hint="default"/>
      </w:rPr>
    </w:lvl>
    <w:lvl w:ilvl="5" w:tplc="F736813E">
      <w:start w:val="1"/>
      <w:numFmt w:val="bullet"/>
      <w:lvlText w:val=""/>
      <w:lvlJc w:val="left"/>
      <w:pPr>
        <w:ind w:left="4320" w:hanging="360"/>
      </w:pPr>
      <w:rPr>
        <w:rFonts w:ascii="Wingdings" w:hAnsi="Wingdings" w:hint="default"/>
      </w:rPr>
    </w:lvl>
    <w:lvl w:ilvl="6" w:tplc="9480A15C">
      <w:start w:val="1"/>
      <w:numFmt w:val="bullet"/>
      <w:lvlText w:val=""/>
      <w:lvlJc w:val="left"/>
      <w:pPr>
        <w:ind w:left="5040" w:hanging="360"/>
      </w:pPr>
      <w:rPr>
        <w:rFonts w:ascii="Symbol" w:hAnsi="Symbol" w:hint="default"/>
      </w:rPr>
    </w:lvl>
    <w:lvl w:ilvl="7" w:tplc="EFFC60C6">
      <w:start w:val="1"/>
      <w:numFmt w:val="bullet"/>
      <w:lvlText w:val="o"/>
      <w:lvlJc w:val="left"/>
      <w:pPr>
        <w:ind w:left="5760" w:hanging="360"/>
      </w:pPr>
      <w:rPr>
        <w:rFonts w:ascii="Courier New" w:hAnsi="Courier New" w:hint="default"/>
      </w:rPr>
    </w:lvl>
    <w:lvl w:ilvl="8" w:tplc="EBE8B37E">
      <w:start w:val="1"/>
      <w:numFmt w:val="bullet"/>
      <w:lvlText w:val=""/>
      <w:lvlJc w:val="left"/>
      <w:pPr>
        <w:ind w:left="6480" w:hanging="360"/>
      </w:pPr>
      <w:rPr>
        <w:rFonts w:ascii="Wingdings" w:hAnsi="Wingdings" w:hint="default"/>
      </w:rPr>
    </w:lvl>
  </w:abstractNum>
  <w:abstractNum w:abstractNumId="34" w15:restartNumberingAfterBreak="0">
    <w:nsid w:val="5F0D5154"/>
    <w:multiLevelType w:val="hybridMultilevel"/>
    <w:tmpl w:val="6C36C314"/>
    <w:lvl w:ilvl="0" w:tplc="796EFF6A">
      <w:start w:val="1"/>
      <w:numFmt w:val="bullet"/>
      <w:lvlText w:val="-"/>
      <w:lvlJc w:val="left"/>
      <w:pPr>
        <w:ind w:left="720" w:hanging="360"/>
      </w:pPr>
      <w:rPr>
        <w:rFonts w:ascii="Calibri" w:hAnsi="Calibri" w:hint="default"/>
      </w:rPr>
    </w:lvl>
    <w:lvl w:ilvl="1" w:tplc="36CA4482">
      <w:start w:val="1"/>
      <w:numFmt w:val="bullet"/>
      <w:lvlText w:val="o"/>
      <w:lvlJc w:val="left"/>
      <w:pPr>
        <w:ind w:left="1440" w:hanging="360"/>
      </w:pPr>
      <w:rPr>
        <w:rFonts w:ascii="Courier New" w:hAnsi="Courier New" w:hint="default"/>
      </w:rPr>
    </w:lvl>
    <w:lvl w:ilvl="2" w:tplc="8BDE5504">
      <w:start w:val="1"/>
      <w:numFmt w:val="bullet"/>
      <w:lvlText w:val=""/>
      <w:lvlJc w:val="left"/>
      <w:pPr>
        <w:ind w:left="2160" w:hanging="360"/>
      </w:pPr>
      <w:rPr>
        <w:rFonts w:ascii="Wingdings" w:hAnsi="Wingdings" w:hint="default"/>
      </w:rPr>
    </w:lvl>
    <w:lvl w:ilvl="3" w:tplc="CB644C18">
      <w:start w:val="1"/>
      <w:numFmt w:val="bullet"/>
      <w:lvlText w:val=""/>
      <w:lvlJc w:val="left"/>
      <w:pPr>
        <w:ind w:left="2880" w:hanging="360"/>
      </w:pPr>
      <w:rPr>
        <w:rFonts w:ascii="Symbol" w:hAnsi="Symbol" w:hint="default"/>
      </w:rPr>
    </w:lvl>
    <w:lvl w:ilvl="4" w:tplc="9D043CE6">
      <w:start w:val="1"/>
      <w:numFmt w:val="bullet"/>
      <w:lvlText w:val="o"/>
      <w:lvlJc w:val="left"/>
      <w:pPr>
        <w:ind w:left="3600" w:hanging="360"/>
      </w:pPr>
      <w:rPr>
        <w:rFonts w:ascii="Courier New" w:hAnsi="Courier New" w:hint="default"/>
      </w:rPr>
    </w:lvl>
    <w:lvl w:ilvl="5" w:tplc="9CFE3632">
      <w:start w:val="1"/>
      <w:numFmt w:val="bullet"/>
      <w:lvlText w:val=""/>
      <w:lvlJc w:val="left"/>
      <w:pPr>
        <w:ind w:left="4320" w:hanging="360"/>
      </w:pPr>
      <w:rPr>
        <w:rFonts w:ascii="Wingdings" w:hAnsi="Wingdings" w:hint="default"/>
      </w:rPr>
    </w:lvl>
    <w:lvl w:ilvl="6" w:tplc="8E82B222">
      <w:start w:val="1"/>
      <w:numFmt w:val="bullet"/>
      <w:lvlText w:val=""/>
      <w:lvlJc w:val="left"/>
      <w:pPr>
        <w:ind w:left="5040" w:hanging="360"/>
      </w:pPr>
      <w:rPr>
        <w:rFonts w:ascii="Symbol" w:hAnsi="Symbol" w:hint="default"/>
      </w:rPr>
    </w:lvl>
    <w:lvl w:ilvl="7" w:tplc="5362451E">
      <w:start w:val="1"/>
      <w:numFmt w:val="bullet"/>
      <w:lvlText w:val="o"/>
      <w:lvlJc w:val="left"/>
      <w:pPr>
        <w:ind w:left="5760" w:hanging="360"/>
      </w:pPr>
      <w:rPr>
        <w:rFonts w:ascii="Courier New" w:hAnsi="Courier New" w:hint="default"/>
      </w:rPr>
    </w:lvl>
    <w:lvl w:ilvl="8" w:tplc="E18EB3F4">
      <w:start w:val="1"/>
      <w:numFmt w:val="bullet"/>
      <w:lvlText w:val=""/>
      <w:lvlJc w:val="left"/>
      <w:pPr>
        <w:ind w:left="6480" w:hanging="360"/>
      </w:pPr>
      <w:rPr>
        <w:rFonts w:ascii="Wingdings" w:hAnsi="Wingdings" w:hint="default"/>
      </w:rPr>
    </w:lvl>
  </w:abstractNum>
  <w:abstractNum w:abstractNumId="35" w15:restartNumberingAfterBreak="0">
    <w:nsid w:val="5F9F24C1"/>
    <w:multiLevelType w:val="hybridMultilevel"/>
    <w:tmpl w:val="7F5C5B8C"/>
    <w:lvl w:ilvl="0" w:tplc="790E93DE">
      <w:start w:val="1"/>
      <w:numFmt w:val="bullet"/>
      <w:lvlText w:val="-"/>
      <w:lvlJc w:val="left"/>
      <w:pPr>
        <w:ind w:left="720" w:hanging="360"/>
      </w:pPr>
      <w:rPr>
        <w:rFonts w:ascii="Calibri" w:hAnsi="Calibri" w:hint="default"/>
      </w:rPr>
    </w:lvl>
    <w:lvl w:ilvl="1" w:tplc="11705AE0">
      <w:start w:val="1"/>
      <w:numFmt w:val="bullet"/>
      <w:lvlText w:val="o"/>
      <w:lvlJc w:val="left"/>
      <w:pPr>
        <w:ind w:left="1440" w:hanging="360"/>
      </w:pPr>
      <w:rPr>
        <w:rFonts w:ascii="Courier New" w:hAnsi="Courier New" w:hint="default"/>
      </w:rPr>
    </w:lvl>
    <w:lvl w:ilvl="2" w:tplc="D5C6A010">
      <w:start w:val="1"/>
      <w:numFmt w:val="bullet"/>
      <w:lvlText w:val=""/>
      <w:lvlJc w:val="left"/>
      <w:pPr>
        <w:ind w:left="2160" w:hanging="360"/>
      </w:pPr>
      <w:rPr>
        <w:rFonts w:ascii="Wingdings" w:hAnsi="Wingdings" w:hint="default"/>
      </w:rPr>
    </w:lvl>
    <w:lvl w:ilvl="3" w:tplc="2DF0CB02">
      <w:start w:val="1"/>
      <w:numFmt w:val="bullet"/>
      <w:lvlText w:val=""/>
      <w:lvlJc w:val="left"/>
      <w:pPr>
        <w:ind w:left="2880" w:hanging="360"/>
      </w:pPr>
      <w:rPr>
        <w:rFonts w:ascii="Symbol" w:hAnsi="Symbol" w:hint="default"/>
      </w:rPr>
    </w:lvl>
    <w:lvl w:ilvl="4" w:tplc="C194CE48">
      <w:start w:val="1"/>
      <w:numFmt w:val="bullet"/>
      <w:lvlText w:val="o"/>
      <w:lvlJc w:val="left"/>
      <w:pPr>
        <w:ind w:left="3600" w:hanging="360"/>
      </w:pPr>
      <w:rPr>
        <w:rFonts w:ascii="Courier New" w:hAnsi="Courier New" w:hint="default"/>
      </w:rPr>
    </w:lvl>
    <w:lvl w:ilvl="5" w:tplc="54860912">
      <w:start w:val="1"/>
      <w:numFmt w:val="bullet"/>
      <w:lvlText w:val=""/>
      <w:lvlJc w:val="left"/>
      <w:pPr>
        <w:ind w:left="4320" w:hanging="360"/>
      </w:pPr>
      <w:rPr>
        <w:rFonts w:ascii="Wingdings" w:hAnsi="Wingdings" w:hint="default"/>
      </w:rPr>
    </w:lvl>
    <w:lvl w:ilvl="6" w:tplc="68588F34">
      <w:start w:val="1"/>
      <w:numFmt w:val="bullet"/>
      <w:lvlText w:val=""/>
      <w:lvlJc w:val="left"/>
      <w:pPr>
        <w:ind w:left="5040" w:hanging="360"/>
      </w:pPr>
      <w:rPr>
        <w:rFonts w:ascii="Symbol" w:hAnsi="Symbol" w:hint="default"/>
      </w:rPr>
    </w:lvl>
    <w:lvl w:ilvl="7" w:tplc="4476DC4E">
      <w:start w:val="1"/>
      <w:numFmt w:val="bullet"/>
      <w:lvlText w:val="o"/>
      <w:lvlJc w:val="left"/>
      <w:pPr>
        <w:ind w:left="5760" w:hanging="360"/>
      </w:pPr>
      <w:rPr>
        <w:rFonts w:ascii="Courier New" w:hAnsi="Courier New" w:hint="default"/>
      </w:rPr>
    </w:lvl>
    <w:lvl w:ilvl="8" w:tplc="6012248E">
      <w:start w:val="1"/>
      <w:numFmt w:val="bullet"/>
      <w:lvlText w:val=""/>
      <w:lvlJc w:val="left"/>
      <w:pPr>
        <w:ind w:left="6480" w:hanging="360"/>
      </w:pPr>
      <w:rPr>
        <w:rFonts w:ascii="Wingdings" w:hAnsi="Wingdings" w:hint="default"/>
      </w:rPr>
    </w:lvl>
  </w:abstractNum>
  <w:abstractNum w:abstractNumId="36" w15:restartNumberingAfterBreak="0">
    <w:nsid w:val="62B5CA56"/>
    <w:multiLevelType w:val="hybridMultilevel"/>
    <w:tmpl w:val="00925596"/>
    <w:lvl w:ilvl="0" w:tplc="F442454E">
      <w:start w:val="1"/>
      <w:numFmt w:val="bullet"/>
      <w:lvlText w:val="-"/>
      <w:lvlJc w:val="left"/>
      <w:pPr>
        <w:ind w:left="720" w:hanging="360"/>
      </w:pPr>
      <w:rPr>
        <w:rFonts w:ascii="Calibri" w:hAnsi="Calibri" w:hint="default"/>
      </w:rPr>
    </w:lvl>
    <w:lvl w:ilvl="1" w:tplc="3D08CEF6">
      <w:start w:val="1"/>
      <w:numFmt w:val="bullet"/>
      <w:lvlText w:val="o"/>
      <w:lvlJc w:val="left"/>
      <w:pPr>
        <w:ind w:left="1440" w:hanging="360"/>
      </w:pPr>
      <w:rPr>
        <w:rFonts w:ascii="Courier New" w:hAnsi="Courier New" w:hint="default"/>
      </w:rPr>
    </w:lvl>
    <w:lvl w:ilvl="2" w:tplc="6252578C">
      <w:start w:val="1"/>
      <w:numFmt w:val="bullet"/>
      <w:lvlText w:val=""/>
      <w:lvlJc w:val="left"/>
      <w:pPr>
        <w:ind w:left="2160" w:hanging="360"/>
      </w:pPr>
      <w:rPr>
        <w:rFonts w:ascii="Wingdings" w:hAnsi="Wingdings" w:hint="default"/>
      </w:rPr>
    </w:lvl>
    <w:lvl w:ilvl="3" w:tplc="1CD8C942">
      <w:start w:val="1"/>
      <w:numFmt w:val="bullet"/>
      <w:lvlText w:val=""/>
      <w:lvlJc w:val="left"/>
      <w:pPr>
        <w:ind w:left="2880" w:hanging="360"/>
      </w:pPr>
      <w:rPr>
        <w:rFonts w:ascii="Symbol" w:hAnsi="Symbol" w:hint="default"/>
      </w:rPr>
    </w:lvl>
    <w:lvl w:ilvl="4" w:tplc="7A349696">
      <w:start w:val="1"/>
      <w:numFmt w:val="bullet"/>
      <w:lvlText w:val="o"/>
      <w:lvlJc w:val="left"/>
      <w:pPr>
        <w:ind w:left="3600" w:hanging="360"/>
      </w:pPr>
      <w:rPr>
        <w:rFonts w:ascii="Courier New" w:hAnsi="Courier New" w:hint="default"/>
      </w:rPr>
    </w:lvl>
    <w:lvl w:ilvl="5" w:tplc="6E7C2034">
      <w:start w:val="1"/>
      <w:numFmt w:val="bullet"/>
      <w:lvlText w:val=""/>
      <w:lvlJc w:val="left"/>
      <w:pPr>
        <w:ind w:left="4320" w:hanging="360"/>
      </w:pPr>
      <w:rPr>
        <w:rFonts w:ascii="Wingdings" w:hAnsi="Wingdings" w:hint="default"/>
      </w:rPr>
    </w:lvl>
    <w:lvl w:ilvl="6" w:tplc="DD325934">
      <w:start w:val="1"/>
      <w:numFmt w:val="bullet"/>
      <w:lvlText w:val=""/>
      <w:lvlJc w:val="left"/>
      <w:pPr>
        <w:ind w:left="5040" w:hanging="360"/>
      </w:pPr>
      <w:rPr>
        <w:rFonts w:ascii="Symbol" w:hAnsi="Symbol" w:hint="default"/>
      </w:rPr>
    </w:lvl>
    <w:lvl w:ilvl="7" w:tplc="B7C8E538">
      <w:start w:val="1"/>
      <w:numFmt w:val="bullet"/>
      <w:lvlText w:val="o"/>
      <w:lvlJc w:val="left"/>
      <w:pPr>
        <w:ind w:left="5760" w:hanging="360"/>
      </w:pPr>
      <w:rPr>
        <w:rFonts w:ascii="Courier New" w:hAnsi="Courier New" w:hint="default"/>
      </w:rPr>
    </w:lvl>
    <w:lvl w:ilvl="8" w:tplc="17883D5E">
      <w:start w:val="1"/>
      <w:numFmt w:val="bullet"/>
      <w:lvlText w:val=""/>
      <w:lvlJc w:val="left"/>
      <w:pPr>
        <w:ind w:left="6480" w:hanging="360"/>
      </w:pPr>
      <w:rPr>
        <w:rFonts w:ascii="Wingdings" w:hAnsi="Wingdings" w:hint="default"/>
      </w:rPr>
    </w:lvl>
  </w:abstractNum>
  <w:abstractNum w:abstractNumId="37" w15:restartNumberingAfterBreak="0">
    <w:nsid w:val="63CD459E"/>
    <w:multiLevelType w:val="hybridMultilevel"/>
    <w:tmpl w:val="F6D63204"/>
    <w:lvl w:ilvl="0" w:tplc="1680A7F2">
      <w:start w:val="1"/>
      <w:numFmt w:val="bullet"/>
      <w:lvlText w:val="-"/>
      <w:lvlJc w:val="left"/>
      <w:pPr>
        <w:ind w:left="720" w:hanging="360"/>
      </w:pPr>
      <w:rPr>
        <w:rFonts w:ascii="Calibri" w:hAnsi="Calibri" w:hint="default"/>
      </w:rPr>
    </w:lvl>
    <w:lvl w:ilvl="1" w:tplc="97563FA8">
      <w:start w:val="1"/>
      <w:numFmt w:val="bullet"/>
      <w:lvlText w:val="o"/>
      <w:lvlJc w:val="left"/>
      <w:pPr>
        <w:ind w:left="1440" w:hanging="360"/>
      </w:pPr>
      <w:rPr>
        <w:rFonts w:ascii="Courier New" w:hAnsi="Courier New" w:hint="default"/>
      </w:rPr>
    </w:lvl>
    <w:lvl w:ilvl="2" w:tplc="670EFF68">
      <w:start w:val="1"/>
      <w:numFmt w:val="bullet"/>
      <w:lvlText w:val=""/>
      <w:lvlJc w:val="left"/>
      <w:pPr>
        <w:ind w:left="2160" w:hanging="360"/>
      </w:pPr>
      <w:rPr>
        <w:rFonts w:ascii="Wingdings" w:hAnsi="Wingdings" w:hint="default"/>
      </w:rPr>
    </w:lvl>
    <w:lvl w:ilvl="3" w:tplc="DEFE4464">
      <w:start w:val="1"/>
      <w:numFmt w:val="bullet"/>
      <w:lvlText w:val=""/>
      <w:lvlJc w:val="left"/>
      <w:pPr>
        <w:ind w:left="2880" w:hanging="360"/>
      </w:pPr>
      <w:rPr>
        <w:rFonts w:ascii="Symbol" w:hAnsi="Symbol" w:hint="default"/>
      </w:rPr>
    </w:lvl>
    <w:lvl w:ilvl="4" w:tplc="3AD8D880">
      <w:start w:val="1"/>
      <w:numFmt w:val="bullet"/>
      <w:lvlText w:val="o"/>
      <w:lvlJc w:val="left"/>
      <w:pPr>
        <w:ind w:left="3600" w:hanging="360"/>
      </w:pPr>
      <w:rPr>
        <w:rFonts w:ascii="Courier New" w:hAnsi="Courier New" w:hint="default"/>
      </w:rPr>
    </w:lvl>
    <w:lvl w:ilvl="5" w:tplc="58204FE0">
      <w:start w:val="1"/>
      <w:numFmt w:val="bullet"/>
      <w:lvlText w:val=""/>
      <w:lvlJc w:val="left"/>
      <w:pPr>
        <w:ind w:left="4320" w:hanging="360"/>
      </w:pPr>
      <w:rPr>
        <w:rFonts w:ascii="Wingdings" w:hAnsi="Wingdings" w:hint="default"/>
      </w:rPr>
    </w:lvl>
    <w:lvl w:ilvl="6" w:tplc="D78A831A">
      <w:start w:val="1"/>
      <w:numFmt w:val="bullet"/>
      <w:lvlText w:val=""/>
      <w:lvlJc w:val="left"/>
      <w:pPr>
        <w:ind w:left="5040" w:hanging="360"/>
      </w:pPr>
      <w:rPr>
        <w:rFonts w:ascii="Symbol" w:hAnsi="Symbol" w:hint="default"/>
      </w:rPr>
    </w:lvl>
    <w:lvl w:ilvl="7" w:tplc="FC96A5E4">
      <w:start w:val="1"/>
      <w:numFmt w:val="bullet"/>
      <w:lvlText w:val="o"/>
      <w:lvlJc w:val="left"/>
      <w:pPr>
        <w:ind w:left="5760" w:hanging="360"/>
      </w:pPr>
      <w:rPr>
        <w:rFonts w:ascii="Courier New" w:hAnsi="Courier New" w:hint="default"/>
      </w:rPr>
    </w:lvl>
    <w:lvl w:ilvl="8" w:tplc="9D9ACB94">
      <w:start w:val="1"/>
      <w:numFmt w:val="bullet"/>
      <w:lvlText w:val=""/>
      <w:lvlJc w:val="left"/>
      <w:pPr>
        <w:ind w:left="6480" w:hanging="360"/>
      </w:pPr>
      <w:rPr>
        <w:rFonts w:ascii="Wingdings" w:hAnsi="Wingdings" w:hint="default"/>
      </w:rPr>
    </w:lvl>
  </w:abstractNum>
  <w:abstractNum w:abstractNumId="38" w15:restartNumberingAfterBreak="0">
    <w:nsid w:val="67311FE3"/>
    <w:multiLevelType w:val="hybridMultilevel"/>
    <w:tmpl w:val="22FC6A8C"/>
    <w:lvl w:ilvl="0" w:tplc="E50ED414">
      <w:start w:val="1"/>
      <w:numFmt w:val="bullet"/>
      <w:lvlText w:val=""/>
      <w:lvlJc w:val="left"/>
      <w:pPr>
        <w:ind w:left="720" w:hanging="360"/>
      </w:pPr>
      <w:rPr>
        <w:rFonts w:ascii="Symbol" w:hAnsi="Symbol"/>
      </w:rPr>
    </w:lvl>
    <w:lvl w:ilvl="1" w:tplc="C10C71CA">
      <w:start w:val="1"/>
      <w:numFmt w:val="bullet"/>
      <w:lvlText w:val=""/>
      <w:lvlJc w:val="left"/>
      <w:pPr>
        <w:ind w:left="720" w:hanging="360"/>
      </w:pPr>
      <w:rPr>
        <w:rFonts w:ascii="Symbol" w:hAnsi="Symbol"/>
      </w:rPr>
    </w:lvl>
    <w:lvl w:ilvl="2" w:tplc="E0B64C90">
      <w:start w:val="1"/>
      <w:numFmt w:val="bullet"/>
      <w:lvlText w:val=""/>
      <w:lvlJc w:val="left"/>
      <w:pPr>
        <w:ind w:left="720" w:hanging="360"/>
      </w:pPr>
      <w:rPr>
        <w:rFonts w:ascii="Symbol" w:hAnsi="Symbol"/>
      </w:rPr>
    </w:lvl>
    <w:lvl w:ilvl="3" w:tplc="AD065BE0">
      <w:start w:val="1"/>
      <w:numFmt w:val="bullet"/>
      <w:lvlText w:val=""/>
      <w:lvlJc w:val="left"/>
      <w:pPr>
        <w:ind w:left="720" w:hanging="360"/>
      </w:pPr>
      <w:rPr>
        <w:rFonts w:ascii="Symbol" w:hAnsi="Symbol"/>
      </w:rPr>
    </w:lvl>
    <w:lvl w:ilvl="4" w:tplc="10BAF1B6">
      <w:start w:val="1"/>
      <w:numFmt w:val="bullet"/>
      <w:lvlText w:val=""/>
      <w:lvlJc w:val="left"/>
      <w:pPr>
        <w:ind w:left="720" w:hanging="360"/>
      </w:pPr>
      <w:rPr>
        <w:rFonts w:ascii="Symbol" w:hAnsi="Symbol"/>
      </w:rPr>
    </w:lvl>
    <w:lvl w:ilvl="5" w:tplc="5B60C532">
      <w:start w:val="1"/>
      <w:numFmt w:val="bullet"/>
      <w:lvlText w:val=""/>
      <w:lvlJc w:val="left"/>
      <w:pPr>
        <w:ind w:left="720" w:hanging="360"/>
      </w:pPr>
      <w:rPr>
        <w:rFonts w:ascii="Symbol" w:hAnsi="Symbol"/>
      </w:rPr>
    </w:lvl>
    <w:lvl w:ilvl="6" w:tplc="8978385E">
      <w:start w:val="1"/>
      <w:numFmt w:val="bullet"/>
      <w:lvlText w:val=""/>
      <w:lvlJc w:val="left"/>
      <w:pPr>
        <w:ind w:left="720" w:hanging="360"/>
      </w:pPr>
      <w:rPr>
        <w:rFonts w:ascii="Symbol" w:hAnsi="Symbol"/>
      </w:rPr>
    </w:lvl>
    <w:lvl w:ilvl="7" w:tplc="E342EF56">
      <w:start w:val="1"/>
      <w:numFmt w:val="bullet"/>
      <w:lvlText w:val=""/>
      <w:lvlJc w:val="left"/>
      <w:pPr>
        <w:ind w:left="720" w:hanging="360"/>
      </w:pPr>
      <w:rPr>
        <w:rFonts w:ascii="Symbol" w:hAnsi="Symbol"/>
      </w:rPr>
    </w:lvl>
    <w:lvl w:ilvl="8" w:tplc="6FEC3510">
      <w:start w:val="1"/>
      <w:numFmt w:val="bullet"/>
      <w:lvlText w:val=""/>
      <w:lvlJc w:val="left"/>
      <w:pPr>
        <w:ind w:left="720" w:hanging="360"/>
      </w:pPr>
      <w:rPr>
        <w:rFonts w:ascii="Symbol" w:hAnsi="Symbol"/>
      </w:rPr>
    </w:lvl>
  </w:abstractNum>
  <w:abstractNum w:abstractNumId="39" w15:restartNumberingAfterBreak="0">
    <w:nsid w:val="6AED4E3D"/>
    <w:multiLevelType w:val="hybridMultilevel"/>
    <w:tmpl w:val="688C27A2"/>
    <w:lvl w:ilvl="0" w:tplc="BAEC963A">
      <w:start w:val="1"/>
      <w:numFmt w:val="bullet"/>
      <w:lvlText w:val="-"/>
      <w:lvlJc w:val="left"/>
      <w:pPr>
        <w:ind w:left="720" w:hanging="360"/>
      </w:pPr>
      <w:rPr>
        <w:rFonts w:ascii="Calibri" w:hAnsi="Calibri" w:hint="default"/>
      </w:rPr>
    </w:lvl>
    <w:lvl w:ilvl="1" w:tplc="A7C0F90C">
      <w:start w:val="1"/>
      <w:numFmt w:val="bullet"/>
      <w:lvlText w:val="o"/>
      <w:lvlJc w:val="left"/>
      <w:pPr>
        <w:ind w:left="1440" w:hanging="360"/>
      </w:pPr>
      <w:rPr>
        <w:rFonts w:ascii="Courier New" w:hAnsi="Courier New" w:hint="default"/>
      </w:rPr>
    </w:lvl>
    <w:lvl w:ilvl="2" w:tplc="CA70CE10">
      <w:start w:val="1"/>
      <w:numFmt w:val="bullet"/>
      <w:lvlText w:val=""/>
      <w:lvlJc w:val="left"/>
      <w:pPr>
        <w:ind w:left="2160" w:hanging="360"/>
      </w:pPr>
      <w:rPr>
        <w:rFonts w:ascii="Wingdings" w:hAnsi="Wingdings" w:hint="default"/>
      </w:rPr>
    </w:lvl>
    <w:lvl w:ilvl="3" w:tplc="DA242EBC">
      <w:start w:val="1"/>
      <w:numFmt w:val="bullet"/>
      <w:lvlText w:val=""/>
      <w:lvlJc w:val="left"/>
      <w:pPr>
        <w:ind w:left="2880" w:hanging="360"/>
      </w:pPr>
      <w:rPr>
        <w:rFonts w:ascii="Symbol" w:hAnsi="Symbol" w:hint="default"/>
      </w:rPr>
    </w:lvl>
    <w:lvl w:ilvl="4" w:tplc="682A74B8">
      <w:start w:val="1"/>
      <w:numFmt w:val="bullet"/>
      <w:lvlText w:val="o"/>
      <w:lvlJc w:val="left"/>
      <w:pPr>
        <w:ind w:left="3600" w:hanging="360"/>
      </w:pPr>
      <w:rPr>
        <w:rFonts w:ascii="Courier New" w:hAnsi="Courier New" w:hint="default"/>
      </w:rPr>
    </w:lvl>
    <w:lvl w:ilvl="5" w:tplc="37C292A8">
      <w:start w:val="1"/>
      <w:numFmt w:val="bullet"/>
      <w:lvlText w:val=""/>
      <w:lvlJc w:val="left"/>
      <w:pPr>
        <w:ind w:left="4320" w:hanging="360"/>
      </w:pPr>
      <w:rPr>
        <w:rFonts w:ascii="Wingdings" w:hAnsi="Wingdings" w:hint="default"/>
      </w:rPr>
    </w:lvl>
    <w:lvl w:ilvl="6" w:tplc="C966DB6E">
      <w:start w:val="1"/>
      <w:numFmt w:val="bullet"/>
      <w:lvlText w:val=""/>
      <w:lvlJc w:val="left"/>
      <w:pPr>
        <w:ind w:left="5040" w:hanging="360"/>
      </w:pPr>
      <w:rPr>
        <w:rFonts w:ascii="Symbol" w:hAnsi="Symbol" w:hint="default"/>
      </w:rPr>
    </w:lvl>
    <w:lvl w:ilvl="7" w:tplc="85B60E6A">
      <w:start w:val="1"/>
      <w:numFmt w:val="bullet"/>
      <w:lvlText w:val="o"/>
      <w:lvlJc w:val="left"/>
      <w:pPr>
        <w:ind w:left="5760" w:hanging="360"/>
      </w:pPr>
      <w:rPr>
        <w:rFonts w:ascii="Courier New" w:hAnsi="Courier New" w:hint="default"/>
      </w:rPr>
    </w:lvl>
    <w:lvl w:ilvl="8" w:tplc="6DF27374">
      <w:start w:val="1"/>
      <w:numFmt w:val="bullet"/>
      <w:lvlText w:val=""/>
      <w:lvlJc w:val="left"/>
      <w:pPr>
        <w:ind w:left="6480" w:hanging="360"/>
      </w:pPr>
      <w:rPr>
        <w:rFonts w:ascii="Wingdings" w:hAnsi="Wingdings" w:hint="default"/>
      </w:rPr>
    </w:lvl>
  </w:abstractNum>
  <w:abstractNum w:abstractNumId="40" w15:restartNumberingAfterBreak="0">
    <w:nsid w:val="711088D1"/>
    <w:multiLevelType w:val="hybridMultilevel"/>
    <w:tmpl w:val="BFD4A45C"/>
    <w:lvl w:ilvl="0" w:tplc="0E228F16">
      <w:start w:val="1"/>
      <w:numFmt w:val="bullet"/>
      <w:lvlText w:val="-"/>
      <w:lvlJc w:val="left"/>
      <w:pPr>
        <w:ind w:left="720" w:hanging="360"/>
      </w:pPr>
      <w:rPr>
        <w:rFonts w:ascii="Calibri" w:hAnsi="Calibri" w:hint="default"/>
      </w:rPr>
    </w:lvl>
    <w:lvl w:ilvl="1" w:tplc="CC06C082">
      <w:start w:val="1"/>
      <w:numFmt w:val="bullet"/>
      <w:lvlText w:val="o"/>
      <w:lvlJc w:val="left"/>
      <w:pPr>
        <w:ind w:left="1440" w:hanging="360"/>
      </w:pPr>
      <w:rPr>
        <w:rFonts w:ascii="Courier New" w:hAnsi="Courier New" w:hint="default"/>
      </w:rPr>
    </w:lvl>
    <w:lvl w:ilvl="2" w:tplc="DC9AB430">
      <w:start w:val="1"/>
      <w:numFmt w:val="bullet"/>
      <w:lvlText w:val=""/>
      <w:lvlJc w:val="left"/>
      <w:pPr>
        <w:ind w:left="2160" w:hanging="360"/>
      </w:pPr>
      <w:rPr>
        <w:rFonts w:ascii="Wingdings" w:hAnsi="Wingdings" w:hint="default"/>
      </w:rPr>
    </w:lvl>
    <w:lvl w:ilvl="3" w:tplc="0F521C86">
      <w:start w:val="1"/>
      <w:numFmt w:val="bullet"/>
      <w:lvlText w:val=""/>
      <w:lvlJc w:val="left"/>
      <w:pPr>
        <w:ind w:left="2880" w:hanging="360"/>
      </w:pPr>
      <w:rPr>
        <w:rFonts w:ascii="Symbol" w:hAnsi="Symbol" w:hint="default"/>
      </w:rPr>
    </w:lvl>
    <w:lvl w:ilvl="4" w:tplc="989ADA1C">
      <w:start w:val="1"/>
      <w:numFmt w:val="bullet"/>
      <w:lvlText w:val="o"/>
      <w:lvlJc w:val="left"/>
      <w:pPr>
        <w:ind w:left="3600" w:hanging="360"/>
      </w:pPr>
      <w:rPr>
        <w:rFonts w:ascii="Courier New" w:hAnsi="Courier New" w:hint="default"/>
      </w:rPr>
    </w:lvl>
    <w:lvl w:ilvl="5" w:tplc="EAAC5F3E">
      <w:start w:val="1"/>
      <w:numFmt w:val="bullet"/>
      <w:lvlText w:val=""/>
      <w:lvlJc w:val="left"/>
      <w:pPr>
        <w:ind w:left="4320" w:hanging="360"/>
      </w:pPr>
      <w:rPr>
        <w:rFonts w:ascii="Wingdings" w:hAnsi="Wingdings" w:hint="default"/>
      </w:rPr>
    </w:lvl>
    <w:lvl w:ilvl="6" w:tplc="614AD616">
      <w:start w:val="1"/>
      <w:numFmt w:val="bullet"/>
      <w:lvlText w:val=""/>
      <w:lvlJc w:val="left"/>
      <w:pPr>
        <w:ind w:left="5040" w:hanging="360"/>
      </w:pPr>
      <w:rPr>
        <w:rFonts w:ascii="Symbol" w:hAnsi="Symbol" w:hint="default"/>
      </w:rPr>
    </w:lvl>
    <w:lvl w:ilvl="7" w:tplc="88709BB8">
      <w:start w:val="1"/>
      <w:numFmt w:val="bullet"/>
      <w:lvlText w:val="o"/>
      <w:lvlJc w:val="left"/>
      <w:pPr>
        <w:ind w:left="5760" w:hanging="360"/>
      </w:pPr>
      <w:rPr>
        <w:rFonts w:ascii="Courier New" w:hAnsi="Courier New" w:hint="default"/>
      </w:rPr>
    </w:lvl>
    <w:lvl w:ilvl="8" w:tplc="87A07366">
      <w:start w:val="1"/>
      <w:numFmt w:val="bullet"/>
      <w:lvlText w:val=""/>
      <w:lvlJc w:val="left"/>
      <w:pPr>
        <w:ind w:left="6480" w:hanging="360"/>
      </w:pPr>
      <w:rPr>
        <w:rFonts w:ascii="Wingdings" w:hAnsi="Wingdings" w:hint="default"/>
      </w:rPr>
    </w:lvl>
  </w:abstractNum>
  <w:abstractNum w:abstractNumId="41" w15:restartNumberingAfterBreak="0">
    <w:nsid w:val="729095C8"/>
    <w:multiLevelType w:val="hybridMultilevel"/>
    <w:tmpl w:val="064CDF72"/>
    <w:lvl w:ilvl="0" w:tplc="D62A9E4C">
      <w:start w:val="1"/>
      <w:numFmt w:val="bullet"/>
      <w:lvlText w:val="-"/>
      <w:lvlJc w:val="left"/>
      <w:pPr>
        <w:ind w:left="1080" w:hanging="360"/>
      </w:pPr>
      <w:rPr>
        <w:rFonts w:ascii="Calibri" w:hAnsi="Calibri" w:hint="default"/>
      </w:rPr>
    </w:lvl>
    <w:lvl w:ilvl="1" w:tplc="4B521498">
      <w:start w:val="1"/>
      <w:numFmt w:val="bullet"/>
      <w:lvlText w:val="o"/>
      <w:lvlJc w:val="left"/>
      <w:pPr>
        <w:ind w:left="1800" w:hanging="360"/>
      </w:pPr>
      <w:rPr>
        <w:rFonts w:ascii="Courier New" w:hAnsi="Courier New" w:hint="default"/>
      </w:rPr>
    </w:lvl>
    <w:lvl w:ilvl="2" w:tplc="67D85BD4">
      <w:start w:val="1"/>
      <w:numFmt w:val="bullet"/>
      <w:lvlText w:val=""/>
      <w:lvlJc w:val="left"/>
      <w:pPr>
        <w:ind w:left="2520" w:hanging="360"/>
      </w:pPr>
      <w:rPr>
        <w:rFonts w:ascii="Wingdings" w:hAnsi="Wingdings" w:hint="default"/>
      </w:rPr>
    </w:lvl>
    <w:lvl w:ilvl="3" w:tplc="29261A78">
      <w:start w:val="1"/>
      <w:numFmt w:val="bullet"/>
      <w:lvlText w:val=""/>
      <w:lvlJc w:val="left"/>
      <w:pPr>
        <w:ind w:left="3240" w:hanging="360"/>
      </w:pPr>
      <w:rPr>
        <w:rFonts w:ascii="Symbol" w:hAnsi="Symbol" w:hint="default"/>
      </w:rPr>
    </w:lvl>
    <w:lvl w:ilvl="4" w:tplc="DA826F32">
      <w:start w:val="1"/>
      <w:numFmt w:val="bullet"/>
      <w:lvlText w:val="o"/>
      <w:lvlJc w:val="left"/>
      <w:pPr>
        <w:ind w:left="3960" w:hanging="360"/>
      </w:pPr>
      <w:rPr>
        <w:rFonts w:ascii="Courier New" w:hAnsi="Courier New" w:hint="default"/>
      </w:rPr>
    </w:lvl>
    <w:lvl w:ilvl="5" w:tplc="5E34769E">
      <w:start w:val="1"/>
      <w:numFmt w:val="bullet"/>
      <w:lvlText w:val=""/>
      <w:lvlJc w:val="left"/>
      <w:pPr>
        <w:ind w:left="4680" w:hanging="360"/>
      </w:pPr>
      <w:rPr>
        <w:rFonts w:ascii="Wingdings" w:hAnsi="Wingdings" w:hint="default"/>
      </w:rPr>
    </w:lvl>
    <w:lvl w:ilvl="6" w:tplc="0A0E053E">
      <w:start w:val="1"/>
      <w:numFmt w:val="bullet"/>
      <w:lvlText w:val=""/>
      <w:lvlJc w:val="left"/>
      <w:pPr>
        <w:ind w:left="5400" w:hanging="360"/>
      </w:pPr>
      <w:rPr>
        <w:rFonts w:ascii="Symbol" w:hAnsi="Symbol" w:hint="default"/>
      </w:rPr>
    </w:lvl>
    <w:lvl w:ilvl="7" w:tplc="7F208B16">
      <w:start w:val="1"/>
      <w:numFmt w:val="bullet"/>
      <w:lvlText w:val="o"/>
      <w:lvlJc w:val="left"/>
      <w:pPr>
        <w:ind w:left="6120" w:hanging="360"/>
      </w:pPr>
      <w:rPr>
        <w:rFonts w:ascii="Courier New" w:hAnsi="Courier New" w:hint="default"/>
      </w:rPr>
    </w:lvl>
    <w:lvl w:ilvl="8" w:tplc="3028E056">
      <w:start w:val="1"/>
      <w:numFmt w:val="bullet"/>
      <w:lvlText w:val=""/>
      <w:lvlJc w:val="left"/>
      <w:pPr>
        <w:ind w:left="6840" w:hanging="360"/>
      </w:pPr>
      <w:rPr>
        <w:rFonts w:ascii="Wingdings" w:hAnsi="Wingdings" w:hint="default"/>
      </w:rPr>
    </w:lvl>
  </w:abstractNum>
  <w:abstractNum w:abstractNumId="42" w15:restartNumberingAfterBreak="0">
    <w:nsid w:val="77BE00A5"/>
    <w:multiLevelType w:val="hybridMultilevel"/>
    <w:tmpl w:val="D8C6D11C"/>
    <w:lvl w:ilvl="0" w:tplc="CCE610C2">
      <w:start w:val="1"/>
      <w:numFmt w:val="decimal"/>
      <w:lvlText w:val="%1."/>
      <w:lvlJc w:val="left"/>
      <w:pPr>
        <w:ind w:left="720" w:hanging="360"/>
      </w:pPr>
    </w:lvl>
    <w:lvl w:ilvl="1" w:tplc="1E3066B8">
      <w:start w:val="1"/>
      <w:numFmt w:val="lowerLetter"/>
      <w:lvlText w:val="%2."/>
      <w:lvlJc w:val="left"/>
      <w:pPr>
        <w:ind w:left="1440" w:hanging="360"/>
      </w:pPr>
    </w:lvl>
    <w:lvl w:ilvl="2" w:tplc="2618DC10">
      <w:start w:val="1"/>
      <w:numFmt w:val="lowerRoman"/>
      <w:lvlText w:val="%3."/>
      <w:lvlJc w:val="right"/>
      <w:pPr>
        <w:ind w:left="2160" w:hanging="180"/>
      </w:pPr>
    </w:lvl>
    <w:lvl w:ilvl="3" w:tplc="DEB8D6BC">
      <w:start w:val="1"/>
      <w:numFmt w:val="decimal"/>
      <w:lvlText w:val="%4."/>
      <w:lvlJc w:val="left"/>
      <w:pPr>
        <w:ind w:left="2880" w:hanging="360"/>
      </w:pPr>
    </w:lvl>
    <w:lvl w:ilvl="4" w:tplc="93083E38">
      <w:start w:val="1"/>
      <w:numFmt w:val="lowerLetter"/>
      <w:lvlText w:val="%5."/>
      <w:lvlJc w:val="left"/>
      <w:pPr>
        <w:ind w:left="3600" w:hanging="360"/>
      </w:pPr>
    </w:lvl>
    <w:lvl w:ilvl="5" w:tplc="3BA6B61C">
      <w:start w:val="1"/>
      <w:numFmt w:val="lowerRoman"/>
      <w:lvlText w:val="%6."/>
      <w:lvlJc w:val="right"/>
      <w:pPr>
        <w:ind w:left="4320" w:hanging="180"/>
      </w:pPr>
    </w:lvl>
    <w:lvl w:ilvl="6" w:tplc="F78AFC0E">
      <w:start w:val="1"/>
      <w:numFmt w:val="decimal"/>
      <w:lvlText w:val="%7."/>
      <w:lvlJc w:val="left"/>
      <w:pPr>
        <w:ind w:left="5040" w:hanging="360"/>
      </w:pPr>
    </w:lvl>
    <w:lvl w:ilvl="7" w:tplc="5B4609FC">
      <w:start w:val="1"/>
      <w:numFmt w:val="lowerLetter"/>
      <w:lvlText w:val="%8."/>
      <w:lvlJc w:val="left"/>
      <w:pPr>
        <w:ind w:left="5760" w:hanging="360"/>
      </w:pPr>
    </w:lvl>
    <w:lvl w:ilvl="8" w:tplc="69CE5B9A">
      <w:start w:val="1"/>
      <w:numFmt w:val="lowerRoman"/>
      <w:lvlText w:val="%9."/>
      <w:lvlJc w:val="right"/>
      <w:pPr>
        <w:ind w:left="6480" w:hanging="180"/>
      </w:pPr>
    </w:lvl>
  </w:abstractNum>
  <w:abstractNum w:abstractNumId="43" w15:restartNumberingAfterBreak="0">
    <w:nsid w:val="79271E2E"/>
    <w:multiLevelType w:val="hybridMultilevel"/>
    <w:tmpl w:val="E3E0CBF0"/>
    <w:lvl w:ilvl="0" w:tplc="6AC44AC4">
      <w:start w:val="1"/>
      <w:numFmt w:val="bullet"/>
      <w:lvlText w:val="-"/>
      <w:lvlJc w:val="left"/>
      <w:pPr>
        <w:ind w:left="720" w:hanging="360"/>
      </w:pPr>
      <w:rPr>
        <w:rFonts w:ascii="Calibri" w:hAnsi="Calibri" w:hint="default"/>
      </w:rPr>
    </w:lvl>
    <w:lvl w:ilvl="1" w:tplc="8F9E4E28">
      <w:start w:val="1"/>
      <w:numFmt w:val="bullet"/>
      <w:lvlText w:val="o"/>
      <w:lvlJc w:val="left"/>
      <w:pPr>
        <w:ind w:left="1440" w:hanging="360"/>
      </w:pPr>
      <w:rPr>
        <w:rFonts w:ascii="Courier New" w:hAnsi="Courier New" w:hint="default"/>
      </w:rPr>
    </w:lvl>
    <w:lvl w:ilvl="2" w:tplc="A74C9154">
      <w:start w:val="1"/>
      <w:numFmt w:val="bullet"/>
      <w:lvlText w:val=""/>
      <w:lvlJc w:val="left"/>
      <w:pPr>
        <w:ind w:left="2160" w:hanging="360"/>
      </w:pPr>
      <w:rPr>
        <w:rFonts w:ascii="Wingdings" w:hAnsi="Wingdings" w:hint="default"/>
      </w:rPr>
    </w:lvl>
    <w:lvl w:ilvl="3" w:tplc="B044D718">
      <w:start w:val="1"/>
      <w:numFmt w:val="bullet"/>
      <w:lvlText w:val=""/>
      <w:lvlJc w:val="left"/>
      <w:pPr>
        <w:ind w:left="2880" w:hanging="360"/>
      </w:pPr>
      <w:rPr>
        <w:rFonts w:ascii="Symbol" w:hAnsi="Symbol" w:hint="default"/>
      </w:rPr>
    </w:lvl>
    <w:lvl w:ilvl="4" w:tplc="679A089C">
      <w:start w:val="1"/>
      <w:numFmt w:val="bullet"/>
      <w:lvlText w:val="o"/>
      <w:lvlJc w:val="left"/>
      <w:pPr>
        <w:ind w:left="3600" w:hanging="360"/>
      </w:pPr>
      <w:rPr>
        <w:rFonts w:ascii="Courier New" w:hAnsi="Courier New" w:hint="default"/>
      </w:rPr>
    </w:lvl>
    <w:lvl w:ilvl="5" w:tplc="8EC8385A">
      <w:start w:val="1"/>
      <w:numFmt w:val="bullet"/>
      <w:lvlText w:val=""/>
      <w:lvlJc w:val="left"/>
      <w:pPr>
        <w:ind w:left="4320" w:hanging="360"/>
      </w:pPr>
      <w:rPr>
        <w:rFonts w:ascii="Wingdings" w:hAnsi="Wingdings" w:hint="default"/>
      </w:rPr>
    </w:lvl>
    <w:lvl w:ilvl="6" w:tplc="36C236EA">
      <w:start w:val="1"/>
      <w:numFmt w:val="bullet"/>
      <w:lvlText w:val=""/>
      <w:lvlJc w:val="left"/>
      <w:pPr>
        <w:ind w:left="5040" w:hanging="360"/>
      </w:pPr>
      <w:rPr>
        <w:rFonts w:ascii="Symbol" w:hAnsi="Symbol" w:hint="default"/>
      </w:rPr>
    </w:lvl>
    <w:lvl w:ilvl="7" w:tplc="0BDAF9B8">
      <w:start w:val="1"/>
      <w:numFmt w:val="bullet"/>
      <w:lvlText w:val="o"/>
      <w:lvlJc w:val="left"/>
      <w:pPr>
        <w:ind w:left="5760" w:hanging="360"/>
      </w:pPr>
      <w:rPr>
        <w:rFonts w:ascii="Courier New" w:hAnsi="Courier New" w:hint="default"/>
      </w:rPr>
    </w:lvl>
    <w:lvl w:ilvl="8" w:tplc="AD926060">
      <w:start w:val="1"/>
      <w:numFmt w:val="bullet"/>
      <w:lvlText w:val=""/>
      <w:lvlJc w:val="left"/>
      <w:pPr>
        <w:ind w:left="6480" w:hanging="360"/>
      </w:pPr>
      <w:rPr>
        <w:rFonts w:ascii="Wingdings" w:hAnsi="Wingdings" w:hint="default"/>
      </w:rPr>
    </w:lvl>
  </w:abstractNum>
  <w:abstractNum w:abstractNumId="44" w15:restartNumberingAfterBreak="0">
    <w:nsid w:val="7C4FFD23"/>
    <w:multiLevelType w:val="hybridMultilevel"/>
    <w:tmpl w:val="FCF2823A"/>
    <w:lvl w:ilvl="0" w:tplc="48BA93E0">
      <w:start w:val="1"/>
      <w:numFmt w:val="bullet"/>
      <w:lvlText w:val="-"/>
      <w:lvlJc w:val="left"/>
      <w:pPr>
        <w:ind w:left="720" w:hanging="360"/>
      </w:pPr>
      <w:rPr>
        <w:rFonts w:ascii="Calibri" w:hAnsi="Calibri" w:hint="default"/>
      </w:rPr>
    </w:lvl>
    <w:lvl w:ilvl="1" w:tplc="9E6C451A">
      <w:start w:val="1"/>
      <w:numFmt w:val="bullet"/>
      <w:lvlText w:val="o"/>
      <w:lvlJc w:val="left"/>
      <w:pPr>
        <w:ind w:left="1440" w:hanging="360"/>
      </w:pPr>
      <w:rPr>
        <w:rFonts w:ascii="Courier New" w:hAnsi="Courier New" w:hint="default"/>
      </w:rPr>
    </w:lvl>
    <w:lvl w:ilvl="2" w:tplc="46627D68">
      <w:start w:val="1"/>
      <w:numFmt w:val="bullet"/>
      <w:lvlText w:val=""/>
      <w:lvlJc w:val="left"/>
      <w:pPr>
        <w:ind w:left="2160" w:hanging="360"/>
      </w:pPr>
      <w:rPr>
        <w:rFonts w:ascii="Wingdings" w:hAnsi="Wingdings" w:hint="default"/>
      </w:rPr>
    </w:lvl>
    <w:lvl w:ilvl="3" w:tplc="72E2A308">
      <w:start w:val="1"/>
      <w:numFmt w:val="bullet"/>
      <w:lvlText w:val=""/>
      <w:lvlJc w:val="left"/>
      <w:pPr>
        <w:ind w:left="2880" w:hanging="360"/>
      </w:pPr>
      <w:rPr>
        <w:rFonts w:ascii="Symbol" w:hAnsi="Symbol" w:hint="default"/>
      </w:rPr>
    </w:lvl>
    <w:lvl w:ilvl="4" w:tplc="EF706068">
      <w:start w:val="1"/>
      <w:numFmt w:val="bullet"/>
      <w:lvlText w:val="o"/>
      <w:lvlJc w:val="left"/>
      <w:pPr>
        <w:ind w:left="3600" w:hanging="360"/>
      </w:pPr>
      <w:rPr>
        <w:rFonts w:ascii="Courier New" w:hAnsi="Courier New" w:hint="default"/>
      </w:rPr>
    </w:lvl>
    <w:lvl w:ilvl="5" w:tplc="E25C8A2C">
      <w:start w:val="1"/>
      <w:numFmt w:val="bullet"/>
      <w:lvlText w:val=""/>
      <w:lvlJc w:val="left"/>
      <w:pPr>
        <w:ind w:left="4320" w:hanging="360"/>
      </w:pPr>
      <w:rPr>
        <w:rFonts w:ascii="Wingdings" w:hAnsi="Wingdings" w:hint="default"/>
      </w:rPr>
    </w:lvl>
    <w:lvl w:ilvl="6" w:tplc="26D0733C">
      <w:start w:val="1"/>
      <w:numFmt w:val="bullet"/>
      <w:lvlText w:val=""/>
      <w:lvlJc w:val="left"/>
      <w:pPr>
        <w:ind w:left="5040" w:hanging="360"/>
      </w:pPr>
      <w:rPr>
        <w:rFonts w:ascii="Symbol" w:hAnsi="Symbol" w:hint="default"/>
      </w:rPr>
    </w:lvl>
    <w:lvl w:ilvl="7" w:tplc="4746C284">
      <w:start w:val="1"/>
      <w:numFmt w:val="bullet"/>
      <w:lvlText w:val="o"/>
      <w:lvlJc w:val="left"/>
      <w:pPr>
        <w:ind w:left="5760" w:hanging="360"/>
      </w:pPr>
      <w:rPr>
        <w:rFonts w:ascii="Courier New" w:hAnsi="Courier New" w:hint="default"/>
      </w:rPr>
    </w:lvl>
    <w:lvl w:ilvl="8" w:tplc="C504B86A">
      <w:start w:val="1"/>
      <w:numFmt w:val="bullet"/>
      <w:lvlText w:val=""/>
      <w:lvlJc w:val="left"/>
      <w:pPr>
        <w:ind w:left="6480" w:hanging="360"/>
      </w:pPr>
      <w:rPr>
        <w:rFonts w:ascii="Wingdings" w:hAnsi="Wingdings" w:hint="default"/>
      </w:rPr>
    </w:lvl>
  </w:abstractNum>
  <w:num w:numId="1" w16cid:durableId="1664122111">
    <w:abstractNumId w:val="12"/>
  </w:num>
  <w:num w:numId="2" w16cid:durableId="313147500">
    <w:abstractNumId w:val="42"/>
  </w:num>
  <w:num w:numId="3" w16cid:durableId="511727214">
    <w:abstractNumId w:val="44"/>
  </w:num>
  <w:num w:numId="4" w16cid:durableId="2045862437">
    <w:abstractNumId w:val="9"/>
  </w:num>
  <w:num w:numId="5" w16cid:durableId="2088531862">
    <w:abstractNumId w:val="14"/>
  </w:num>
  <w:num w:numId="6" w16cid:durableId="233666203">
    <w:abstractNumId w:val="32"/>
  </w:num>
  <w:num w:numId="7" w16cid:durableId="1474560711">
    <w:abstractNumId w:val="1"/>
  </w:num>
  <w:num w:numId="8" w16cid:durableId="1113790817">
    <w:abstractNumId w:val="6"/>
  </w:num>
  <w:num w:numId="9" w16cid:durableId="1660160109">
    <w:abstractNumId w:val="40"/>
  </w:num>
  <w:num w:numId="10" w16cid:durableId="1580168635">
    <w:abstractNumId w:val="16"/>
  </w:num>
  <w:num w:numId="11" w16cid:durableId="1699891931">
    <w:abstractNumId w:val="11"/>
  </w:num>
  <w:num w:numId="12" w16cid:durableId="1975600945">
    <w:abstractNumId w:val="3"/>
  </w:num>
  <w:num w:numId="13" w16cid:durableId="1811899537">
    <w:abstractNumId w:val="19"/>
  </w:num>
  <w:num w:numId="14" w16cid:durableId="1566258675">
    <w:abstractNumId w:val="39"/>
  </w:num>
  <w:num w:numId="15" w16cid:durableId="1839729072">
    <w:abstractNumId w:val="37"/>
  </w:num>
  <w:num w:numId="16" w16cid:durableId="1211959694">
    <w:abstractNumId w:val="22"/>
  </w:num>
  <w:num w:numId="17" w16cid:durableId="835851087">
    <w:abstractNumId w:val="24"/>
  </w:num>
  <w:num w:numId="18" w16cid:durableId="2068063946">
    <w:abstractNumId w:val="25"/>
  </w:num>
  <w:num w:numId="19" w16cid:durableId="1253316082">
    <w:abstractNumId w:val="33"/>
  </w:num>
  <w:num w:numId="20" w16cid:durableId="428889346">
    <w:abstractNumId w:val="13"/>
  </w:num>
  <w:num w:numId="21" w16cid:durableId="1650011342">
    <w:abstractNumId w:val="17"/>
  </w:num>
  <w:num w:numId="22" w16cid:durableId="309017317">
    <w:abstractNumId w:val="0"/>
  </w:num>
  <w:num w:numId="23" w16cid:durableId="684406477">
    <w:abstractNumId w:val="23"/>
  </w:num>
  <w:num w:numId="24" w16cid:durableId="430248170">
    <w:abstractNumId w:val="31"/>
  </w:num>
  <w:num w:numId="25" w16cid:durableId="200173874">
    <w:abstractNumId w:val="20"/>
  </w:num>
  <w:num w:numId="26" w16cid:durableId="1843931405">
    <w:abstractNumId w:val="21"/>
  </w:num>
  <w:num w:numId="27" w16cid:durableId="96100255">
    <w:abstractNumId w:val="2"/>
  </w:num>
  <w:num w:numId="28" w16cid:durableId="845480955">
    <w:abstractNumId w:val="41"/>
  </w:num>
  <w:num w:numId="29" w16cid:durableId="1787382960">
    <w:abstractNumId w:val="8"/>
  </w:num>
  <w:num w:numId="30" w16cid:durableId="924848875">
    <w:abstractNumId w:val="26"/>
  </w:num>
  <w:num w:numId="31" w16cid:durableId="1797602376">
    <w:abstractNumId w:val="36"/>
  </w:num>
  <w:num w:numId="32" w16cid:durableId="1708068133">
    <w:abstractNumId w:val="35"/>
  </w:num>
  <w:num w:numId="33" w16cid:durableId="2030136386">
    <w:abstractNumId w:val="34"/>
  </w:num>
  <w:num w:numId="34" w16cid:durableId="1933005682">
    <w:abstractNumId w:val="7"/>
  </w:num>
  <w:num w:numId="35" w16cid:durableId="17121095">
    <w:abstractNumId w:val="28"/>
  </w:num>
  <w:num w:numId="36" w16cid:durableId="980429859">
    <w:abstractNumId w:val="4"/>
  </w:num>
  <w:num w:numId="37" w16cid:durableId="1820920339">
    <w:abstractNumId w:val="10"/>
  </w:num>
  <w:num w:numId="38" w16cid:durableId="506751607">
    <w:abstractNumId w:val="27"/>
  </w:num>
  <w:num w:numId="39" w16cid:durableId="373118919">
    <w:abstractNumId w:val="5"/>
  </w:num>
  <w:num w:numId="40" w16cid:durableId="1028487331">
    <w:abstractNumId w:val="43"/>
  </w:num>
  <w:num w:numId="41" w16cid:durableId="1749232477">
    <w:abstractNumId w:val="15"/>
  </w:num>
  <w:num w:numId="42" w16cid:durableId="1509637727">
    <w:abstractNumId w:val="29"/>
  </w:num>
  <w:num w:numId="43" w16cid:durableId="2139102736">
    <w:abstractNumId w:val="18"/>
  </w:num>
  <w:num w:numId="44" w16cid:durableId="262307001">
    <w:abstractNumId w:val="30"/>
  </w:num>
  <w:num w:numId="45" w16cid:durableId="341474371">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2NjE3MTI1NzO3MLdQ0lEKTi0uzszPAykwNK4FALdBCx0tAAAA"/>
  </w:docVars>
  <w:rsids>
    <w:rsidRoot w:val="0417743E"/>
    <w:rsid w:val="00002492"/>
    <w:rsid w:val="00005EFE"/>
    <w:rsid w:val="00013376"/>
    <w:rsid w:val="00017E81"/>
    <w:rsid w:val="00022E3B"/>
    <w:rsid w:val="00031723"/>
    <w:rsid w:val="00034408"/>
    <w:rsid w:val="000355BA"/>
    <w:rsid w:val="00040673"/>
    <w:rsid w:val="000412B4"/>
    <w:rsid w:val="00041468"/>
    <w:rsid w:val="000447E1"/>
    <w:rsid w:val="00045C25"/>
    <w:rsid w:val="00050DC3"/>
    <w:rsid w:val="00053FB2"/>
    <w:rsid w:val="0005494B"/>
    <w:rsid w:val="00056D3A"/>
    <w:rsid w:val="000610D5"/>
    <w:rsid w:val="000632DC"/>
    <w:rsid w:val="00064C07"/>
    <w:rsid w:val="00067653"/>
    <w:rsid w:val="00070305"/>
    <w:rsid w:val="000707FC"/>
    <w:rsid w:val="00072192"/>
    <w:rsid w:val="00073450"/>
    <w:rsid w:val="0007402B"/>
    <w:rsid w:val="00078C58"/>
    <w:rsid w:val="00080096"/>
    <w:rsid w:val="000831E7"/>
    <w:rsid w:val="00089EC7"/>
    <w:rsid w:val="00093D05"/>
    <w:rsid w:val="00093DBA"/>
    <w:rsid w:val="00094EBD"/>
    <w:rsid w:val="00096B63"/>
    <w:rsid w:val="0009A441"/>
    <w:rsid w:val="000A2A9C"/>
    <w:rsid w:val="000A2E25"/>
    <w:rsid w:val="000B3E63"/>
    <w:rsid w:val="000C01B0"/>
    <w:rsid w:val="000C0EDC"/>
    <w:rsid w:val="000C620C"/>
    <w:rsid w:val="000C64BB"/>
    <w:rsid w:val="000C7D6D"/>
    <w:rsid w:val="000D3554"/>
    <w:rsid w:val="000D3A40"/>
    <w:rsid w:val="000D3EC4"/>
    <w:rsid w:val="000D5637"/>
    <w:rsid w:val="000D67A4"/>
    <w:rsid w:val="000E3363"/>
    <w:rsid w:val="000E43A2"/>
    <w:rsid w:val="000F3EAB"/>
    <w:rsid w:val="000F5570"/>
    <w:rsid w:val="000F60D1"/>
    <w:rsid w:val="000F649F"/>
    <w:rsid w:val="000FD888"/>
    <w:rsid w:val="00100735"/>
    <w:rsid w:val="00100D7B"/>
    <w:rsid w:val="0010125E"/>
    <w:rsid w:val="001032F4"/>
    <w:rsid w:val="00104F8E"/>
    <w:rsid w:val="00110BEF"/>
    <w:rsid w:val="00110C7D"/>
    <w:rsid w:val="00116E27"/>
    <w:rsid w:val="00123B7C"/>
    <w:rsid w:val="00125A11"/>
    <w:rsid w:val="001309C0"/>
    <w:rsid w:val="001324B3"/>
    <w:rsid w:val="001328A5"/>
    <w:rsid w:val="00132ECF"/>
    <w:rsid w:val="00141F89"/>
    <w:rsid w:val="0014436B"/>
    <w:rsid w:val="00145B9C"/>
    <w:rsid w:val="001500D5"/>
    <w:rsid w:val="00152154"/>
    <w:rsid w:val="001538FC"/>
    <w:rsid w:val="00154588"/>
    <w:rsid w:val="0015733B"/>
    <w:rsid w:val="00161275"/>
    <w:rsid w:val="00161F51"/>
    <w:rsid w:val="001632F8"/>
    <w:rsid w:val="00166C22"/>
    <w:rsid w:val="001678DC"/>
    <w:rsid w:val="0017041A"/>
    <w:rsid w:val="0017113A"/>
    <w:rsid w:val="00173F6D"/>
    <w:rsid w:val="00173FAE"/>
    <w:rsid w:val="00174F2C"/>
    <w:rsid w:val="00175AA2"/>
    <w:rsid w:val="00177021"/>
    <w:rsid w:val="001822B8"/>
    <w:rsid w:val="00182DC9"/>
    <w:rsid w:val="0018344D"/>
    <w:rsid w:val="001836F7"/>
    <w:rsid w:val="00183B56"/>
    <w:rsid w:val="00185D0F"/>
    <w:rsid w:val="00186783"/>
    <w:rsid w:val="00187462"/>
    <w:rsid w:val="00187911"/>
    <w:rsid w:val="00195195"/>
    <w:rsid w:val="001A70B8"/>
    <w:rsid w:val="001A7506"/>
    <w:rsid w:val="001B34FD"/>
    <w:rsid w:val="001BF695"/>
    <w:rsid w:val="001C1CE4"/>
    <w:rsid w:val="001C2C09"/>
    <w:rsid w:val="001C2D70"/>
    <w:rsid w:val="001C2E9D"/>
    <w:rsid w:val="001C4F8B"/>
    <w:rsid w:val="001C5796"/>
    <w:rsid w:val="001C57E1"/>
    <w:rsid w:val="001C60BA"/>
    <w:rsid w:val="001C7121"/>
    <w:rsid w:val="001C7C45"/>
    <w:rsid w:val="001C85B6"/>
    <w:rsid w:val="001D02D1"/>
    <w:rsid w:val="001D6CB2"/>
    <w:rsid w:val="001D787B"/>
    <w:rsid w:val="001E2AE8"/>
    <w:rsid w:val="001E39C2"/>
    <w:rsid w:val="001E6FCE"/>
    <w:rsid w:val="001E7A1C"/>
    <w:rsid w:val="001F0043"/>
    <w:rsid w:val="001F00F7"/>
    <w:rsid w:val="001F0427"/>
    <w:rsid w:val="001F0BDC"/>
    <w:rsid w:val="001F168C"/>
    <w:rsid w:val="001F35F1"/>
    <w:rsid w:val="001F39A9"/>
    <w:rsid w:val="001F5C69"/>
    <w:rsid w:val="001F6BF9"/>
    <w:rsid w:val="001FB8AA"/>
    <w:rsid w:val="002001A3"/>
    <w:rsid w:val="00202793"/>
    <w:rsid w:val="00204023"/>
    <w:rsid w:val="00204C2F"/>
    <w:rsid w:val="002050FF"/>
    <w:rsid w:val="002058E9"/>
    <w:rsid w:val="0020751E"/>
    <w:rsid w:val="0021015C"/>
    <w:rsid w:val="00214B65"/>
    <w:rsid w:val="00214CC8"/>
    <w:rsid w:val="00216042"/>
    <w:rsid w:val="002164B7"/>
    <w:rsid w:val="00216A13"/>
    <w:rsid w:val="00217C05"/>
    <w:rsid w:val="00221C4F"/>
    <w:rsid w:val="00222D18"/>
    <w:rsid w:val="00227595"/>
    <w:rsid w:val="0023166C"/>
    <w:rsid w:val="002324AC"/>
    <w:rsid w:val="00232A49"/>
    <w:rsid w:val="002404F5"/>
    <w:rsid w:val="002413C7"/>
    <w:rsid w:val="00241690"/>
    <w:rsid w:val="00244BFF"/>
    <w:rsid w:val="00245944"/>
    <w:rsid w:val="00250C29"/>
    <w:rsid w:val="0025266D"/>
    <w:rsid w:val="002531C5"/>
    <w:rsid w:val="00254079"/>
    <w:rsid w:val="00254574"/>
    <w:rsid w:val="00254F2D"/>
    <w:rsid w:val="0025616A"/>
    <w:rsid w:val="00261280"/>
    <w:rsid w:val="002627DF"/>
    <w:rsid w:val="00271D78"/>
    <w:rsid w:val="00273157"/>
    <w:rsid w:val="00274EC8"/>
    <w:rsid w:val="00276090"/>
    <w:rsid w:val="00276841"/>
    <w:rsid w:val="00276B92"/>
    <w:rsid w:val="00280E67"/>
    <w:rsid w:val="00281013"/>
    <w:rsid w:val="00287B4E"/>
    <w:rsid w:val="002912E3"/>
    <w:rsid w:val="00293CBF"/>
    <w:rsid w:val="002974DD"/>
    <w:rsid w:val="002B0ED8"/>
    <w:rsid w:val="002B1157"/>
    <w:rsid w:val="002B1973"/>
    <w:rsid w:val="002B4CD4"/>
    <w:rsid w:val="002B5C4B"/>
    <w:rsid w:val="002B5F55"/>
    <w:rsid w:val="002B6076"/>
    <w:rsid w:val="002B6674"/>
    <w:rsid w:val="002C00F2"/>
    <w:rsid w:val="002C1A53"/>
    <w:rsid w:val="002C20C2"/>
    <w:rsid w:val="002C27AA"/>
    <w:rsid w:val="002C3385"/>
    <w:rsid w:val="002C3CB1"/>
    <w:rsid w:val="002C400D"/>
    <w:rsid w:val="002C59FB"/>
    <w:rsid w:val="002C5E2B"/>
    <w:rsid w:val="002D331C"/>
    <w:rsid w:val="002D3D41"/>
    <w:rsid w:val="002D5B8D"/>
    <w:rsid w:val="002D60AC"/>
    <w:rsid w:val="002D6176"/>
    <w:rsid w:val="002D6DC8"/>
    <w:rsid w:val="002E416A"/>
    <w:rsid w:val="002E6253"/>
    <w:rsid w:val="002E69C0"/>
    <w:rsid w:val="002E7A02"/>
    <w:rsid w:val="002F01D2"/>
    <w:rsid w:val="002F1518"/>
    <w:rsid w:val="002F2451"/>
    <w:rsid w:val="0030528A"/>
    <w:rsid w:val="003066C1"/>
    <w:rsid w:val="00310061"/>
    <w:rsid w:val="00311391"/>
    <w:rsid w:val="0031203A"/>
    <w:rsid w:val="003178F1"/>
    <w:rsid w:val="00317CCB"/>
    <w:rsid w:val="0032386D"/>
    <w:rsid w:val="003248D9"/>
    <w:rsid w:val="0032A461"/>
    <w:rsid w:val="0032E472"/>
    <w:rsid w:val="0033196F"/>
    <w:rsid w:val="00331BB5"/>
    <w:rsid w:val="00332163"/>
    <w:rsid w:val="00332827"/>
    <w:rsid w:val="00333859"/>
    <w:rsid w:val="00336C7E"/>
    <w:rsid w:val="0034253D"/>
    <w:rsid w:val="00343039"/>
    <w:rsid w:val="0034545E"/>
    <w:rsid w:val="0034554E"/>
    <w:rsid w:val="003457A9"/>
    <w:rsid w:val="0034D436"/>
    <w:rsid w:val="003525FD"/>
    <w:rsid w:val="00354B00"/>
    <w:rsid w:val="00354D2E"/>
    <w:rsid w:val="00355138"/>
    <w:rsid w:val="003552C0"/>
    <w:rsid w:val="003578B8"/>
    <w:rsid w:val="003666DA"/>
    <w:rsid w:val="00371B14"/>
    <w:rsid w:val="00373A08"/>
    <w:rsid w:val="003743C3"/>
    <w:rsid w:val="00376877"/>
    <w:rsid w:val="00377CE0"/>
    <w:rsid w:val="00380A24"/>
    <w:rsid w:val="00380EA3"/>
    <w:rsid w:val="003826CD"/>
    <w:rsid w:val="00382CE0"/>
    <w:rsid w:val="00384344"/>
    <w:rsid w:val="00385E4A"/>
    <w:rsid w:val="003868FB"/>
    <w:rsid w:val="003A15AE"/>
    <w:rsid w:val="003A167F"/>
    <w:rsid w:val="003B09E7"/>
    <w:rsid w:val="003B1591"/>
    <w:rsid w:val="003B2D6A"/>
    <w:rsid w:val="003B65A5"/>
    <w:rsid w:val="003B7116"/>
    <w:rsid w:val="003C1ED4"/>
    <w:rsid w:val="003C5116"/>
    <w:rsid w:val="003C541A"/>
    <w:rsid w:val="003D4D67"/>
    <w:rsid w:val="003D6DEE"/>
    <w:rsid w:val="003F03DF"/>
    <w:rsid w:val="003F1A3B"/>
    <w:rsid w:val="003F20CF"/>
    <w:rsid w:val="003F2ABF"/>
    <w:rsid w:val="003F444C"/>
    <w:rsid w:val="003F9FF4"/>
    <w:rsid w:val="0040163D"/>
    <w:rsid w:val="00405B15"/>
    <w:rsid w:val="004073D3"/>
    <w:rsid w:val="0041098E"/>
    <w:rsid w:val="0041262F"/>
    <w:rsid w:val="0041547E"/>
    <w:rsid w:val="0042098F"/>
    <w:rsid w:val="004216C0"/>
    <w:rsid w:val="00422381"/>
    <w:rsid w:val="0042762B"/>
    <w:rsid w:val="004332A3"/>
    <w:rsid w:val="00434238"/>
    <w:rsid w:val="0043564B"/>
    <w:rsid w:val="004365FA"/>
    <w:rsid w:val="00443966"/>
    <w:rsid w:val="00445E40"/>
    <w:rsid w:val="00450C05"/>
    <w:rsid w:val="00454060"/>
    <w:rsid w:val="00454687"/>
    <w:rsid w:val="00454F49"/>
    <w:rsid w:val="00455729"/>
    <w:rsid w:val="004619C5"/>
    <w:rsid w:val="00461A21"/>
    <w:rsid w:val="00463ED3"/>
    <w:rsid w:val="0046447F"/>
    <w:rsid w:val="00465E3F"/>
    <w:rsid w:val="004677BA"/>
    <w:rsid w:val="00471C41"/>
    <w:rsid w:val="00473A83"/>
    <w:rsid w:val="00477CFD"/>
    <w:rsid w:val="004833A7"/>
    <w:rsid w:val="00490A93"/>
    <w:rsid w:val="0049232E"/>
    <w:rsid w:val="004A0688"/>
    <w:rsid w:val="004A0B8B"/>
    <w:rsid w:val="004A1487"/>
    <w:rsid w:val="004A5F10"/>
    <w:rsid w:val="004B18F1"/>
    <w:rsid w:val="004B452D"/>
    <w:rsid w:val="004B56B8"/>
    <w:rsid w:val="004B64FA"/>
    <w:rsid w:val="004B6C73"/>
    <w:rsid w:val="004C0820"/>
    <w:rsid w:val="004C2ECB"/>
    <w:rsid w:val="004C3555"/>
    <w:rsid w:val="004C4A1D"/>
    <w:rsid w:val="004C6F27"/>
    <w:rsid w:val="004D43E0"/>
    <w:rsid w:val="004D6A9D"/>
    <w:rsid w:val="004E20ED"/>
    <w:rsid w:val="004E382A"/>
    <w:rsid w:val="004F0C3C"/>
    <w:rsid w:val="004F0FF0"/>
    <w:rsid w:val="004F26E7"/>
    <w:rsid w:val="004F2992"/>
    <w:rsid w:val="004F7AA8"/>
    <w:rsid w:val="004F7B81"/>
    <w:rsid w:val="004F7C73"/>
    <w:rsid w:val="004F7C89"/>
    <w:rsid w:val="00502F9C"/>
    <w:rsid w:val="00511400"/>
    <w:rsid w:val="00512E76"/>
    <w:rsid w:val="00516908"/>
    <w:rsid w:val="0051A179"/>
    <w:rsid w:val="00521355"/>
    <w:rsid w:val="00523064"/>
    <w:rsid w:val="00526EB9"/>
    <w:rsid w:val="00531593"/>
    <w:rsid w:val="00537C76"/>
    <w:rsid w:val="00537F2C"/>
    <w:rsid w:val="00540098"/>
    <w:rsid w:val="00541D14"/>
    <w:rsid w:val="0055001C"/>
    <w:rsid w:val="005524AE"/>
    <w:rsid w:val="0055344C"/>
    <w:rsid w:val="005545A1"/>
    <w:rsid w:val="005553FC"/>
    <w:rsid w:val="00556E48"/>
    <w:rsid w:val="00560746"/>
    <w:rsid w:val="00560EF2"/>
    <w:rsid w:val="005618B0"/>
    <w:rsid w:val="0056539E"/>
    <w:rsid w:val="00571E18"/>
    <w:rsid w:val="00572E13"/>
    <w:rsid w:val="0057433C"/>
    <w:rsid w:val="00574B43"/>
    <w:rsid w:val="0057539F"/>
    <w:rsid w:val="00577FFC"/>
    <w:rsid w:val="005826F3"/>
    <w:rsid w:val="00584AFC"/>
    <w:rsid w:val="005854F5"/>
    <w:rsid w:val="005856FA"/>
    <w:rsid w:val="00585A62"/>
    <w:rsid w:val="00586038"/>
    <w:rsid w:val="00593B12"/>
    <w:rsid w:val="005A03C1"/>
    <w:rsid w:val="005A0E76"/>
    <w:rsid w:val="005A49B2"/>
    <w:rsid w:val="005A7DDE"/>
    <w:rsid w:val="005ACCBB"/>
    <w:rsid w:val="005B32BE"/>
    <w:rsid w:val="005B509B"/>
    <w:rsid w:val="005B6CC1"/>
    <w:rsid w:val="005B7417"/>
    <w:rsid w:val="005C0BD9"/>
    <w:rsid w:val="005C25BD"/>
    <w:rsid w:val="005C46C0"/>
    <w:rsid w:val="005D2ED5"/>
    <w:rsid w:val="005D3221"/>
    <w:rsid w:val="005E0979"/>
    <w:rsid w:val="005E15B5"/>
    <w:rsid w:val="005E2869"/>
    <w:rsid w:val="005E352D"/>
    <w:rsid w:val="005E514F"/>
    <w:rsid w:val="005E6A79"/>
    <w:rsid w:val="005E7F90"/>
    <w:rsid w:val="005F53C2"/>
    <w:rsid w:val="005FC901"/>
    <w:rsid w:val="006019F0"/>
    <w:rsid w:val="006031A4"/>
    <w:rsid w:val="00603405"/>
    <w:rsid w:val="0060449C"/>
    <w:rsid w:val="00604820"/>
    <w:rsid w:val="00612201"/>
    <w:rsid w:val="0061304A"/>
    <w:rsid w:val="0061351B"/>
    <w:rsid w:val="00613A46"/>
    <w:rsid w:val="00615DCC"/>
    <w:rsid w:val="0062225C"/>
    <w:rsid w:val="00632BE3"/>
    <w:rsid w:val="00635605"/>
    <w:rsid w:val="006367DC"/>
    <w:rsid w:val="006371DF"/>
    <w:rsid w:val="00640D69"/>
    <w:rsid w:val="0064191B"/>
    <w:rsid w:val="00641B11"/>
    <w:rsid w:val="00643F92"/>
    <w:rsid w:val="00646BCC"/>
    <w:rsid w:val="00650B95"/>
    <w:rsid w:val="006535DB"/>
    <w:rsid w:val="00655581"/>
    <w:rsid w:val="006578EF"/>
    <w:rsid w:val="00660EC1"/>
    <w:rsid w:val="0066324D"/>
    <w:rsid w:val="00664288"/>
    <w:rsid w:val="00666B8C"/>
    <w:rsid w:val="00671D6C"/>
    <w:rsid w:val="00673834"/>
    <w:rsid w:val="00680508"/>
    <w:rsid w:val="0068166C"/>
    <w:rsid w:val="00681FAB"/>
    <w:rsid w:val="0068246F"/>
    <w:rsid w:val="00682745"/>
    <w:rsid w:val="00683732"/>
    <w:rsid w:val="0068553B"/>
    <w:rsid w:val="006905A3"/>
    <w:rsid w:val="00690A35"/>
    <w:rsid w:val="006915EA"/>
    <w:rsid w:val="0069520A"/>
    <w:rsid w:val="00697D90"/>
    <w:rsid w:val="006A03A9"/>
    <w:rsid w:val="006A2C88"/>
    <w:rsid w:val="006A7657"/>
    <w:rsid w:val="006A7BAA"/>
    <w:rsid w:val="006B0DB8"/>
    <w:rsid w:val="006B12EC"/>
    <w:rsid w:val="006B725C"/>
    <w:rsid w:val="006C7D72"/>
    <w:rsid w:val="006D061A"/>
    <w:rsid w:val="006D6C3B"/>
    <w:rsid w:val="006D6E8A"/>
    <w:rsid w:val="006D7318"/>
    <w:rsid w:val="006E2505"/>
    <w:rsid w:val="006E2835"/>
    <w:rsid w:val="006E7BDB"/>
    <w:rsid w:val="006F167A"/>
    <w:rsid w:val="006F1978"/>
    <w:rsid w:val="006F48CE"/>
    <w:rsid w:val="006F73DD"/>
    <w:rsid w:val="006F79CE"/>
    <w:rsid w:val="006FD3CE"/>
    <w:rsid w:val="00700A6F"/>
    <w:rsid w:val="00701625"/>
    <w:rsid w:val="00701C4B"/>
    <w:rsid w:val="007047BF"/>
    <w:rsid w:val="00712561"/>
    <w:rsid w:val="00713CB5"/>
    <w:rsid w:val="007153BE"/>
    <w:rsid w:val="00720337"/>
    <w:rsid w:val="00722A48"/>
    <w:rsid w:val="00723478"/>
    <w:rsid w:val="007240E2"/>
    <w:rsid w:val="00724EAB"/>
    <w:rsid w:val="00726A81"/>
    <w:rsid w:val="0073466C"/>
    <w:rsid w:val="00737BAA"/>
    <w:rsid w:val="00744096"/>
    <w:rsid w:val="0074711D"/>
    <w:rsid w:val="0074D67C"/>
    <w:rsid w:val="0075416F"/>
    <w:rsid w:val="00754CB0"/>
    <w:rsid w:val="0075759B"/>
    <w:rsid w:val="00761265"/>
    <w:rsid w:val="0076287F"/>
    <w:rsid w:val="00762FD4"/>
    <w:rsid w:val="0076369F"/>
    <w:rsid w:val="007648ED"/>
    <w:rsid w:val="007677BE"/>
    <w:rsid w:val="00770D51"/>
    <w:rsid w:val="00775679"/>
    <w:rsid w:val="00776B96"/>
    <w:rsid w:val="00776EC8"/>
    <w:rsid w:val="00780B61"/>
    <w:rsid w:val="007810B1"/>
    <w:rsid w:val="007837D0"/>
    <w:rsid w:val="007843EB"/>
    <w:rsid w:val="00785BEE"/>
    <w:rsid w:val="00787F18"/>
    <w:rsid w:val="0078CD7F"/>
    <w:rsid w:val="007910A1"/>
    <w:rsid w:val="00792569"/>
    <w:rsid w:val="00792808"/>
    <w:rsid w:val="00793A23"/>
    <w:rsid w:val="00793B08"/>
    <w:rsid w:val="00793D75"/>
    <w:rsid w:val="00797817"/>
    <w:rsid w:val="007A0438"/>
    <w:rsid w:val="007A18EC"/>
    <w:rsid w:val="007A2A6D"/>
    <w:rsid w:val="007A3101"/>
    <w:rsid w:val="007A56C8"/>
    <w:rsid w:val="007A6474"/>
    <w:rsid w:val="007A7AEB"/>
    <w:rsid w:val="007B0437"/>
    <w:rsid w:val="007B5795"/>
    <w:rsid w:val="007B6B57"/>
    <w:rsid w:val="007B6C90"/>
    <w:rsid w:val="007BFD67"/>
    <w:rsid w:val="007C002C"/>
    <w:rsid w:val="007C1787"/>
    <w:rsid w:val="007C3158"/>
    <w:rsid w:val="007D1269"/>
    <w:rsid w:val="007D16BE"/>
    <w:rsid w:val="007D38F0"/>
    <w:rsid w:val="007D415B"/>
    <w:rsid w:val="007D7E33"/>
    <w:rsid w:val="007E3100"/>
    <w:rsid w:val="007E4D49"/>
    <w:rsid w:val="007E56DD"/>
    <w:rsid w:val="007E5BC9"/>
    <w:rsid w:val="007E766E"/>
    <w:rsid w:val="007F21E7"/>
    <w:rsid w:val="007F28B7"/>
    <w:rsid w:val="007F5034"/>
    <w:rsid w:val="007F7A01"/>
    <w:rsid w:val="007F7B5E"/>
    <w:rsid w:val="00800E7F"/>
    <w:rsid w:val="008018EF"/>
    <w:rsid w:val="00802702"/>
    <w:rsid w:val="00802C99"/>
    <w:rsid w:val="0080414F"/>
    <w:rsid w:val="00804DD8"/>
    <w:rsid w:val="008100DC"/>
    <w:rsid w:val="00810F07"/>
    <w:rsid w:val="00814972"/>
    <w:rsid w:val="00815CDC"/>
    <w:rsid w:val="0081607B"/>
    <w:rsid w:val="008303E5"/>
    <w:rsid w:val="00831E0A"/>
    <w:rsid w:val="0083400D"/>
    <w:rsid w:val="008346DE"/>
    <w:rsid w:val="00834C65"/>
    <w:rsid w:val="00835FF9"/>
    <w:rsid w:val="0083601E"/>
    <w:rsid w:val="0083770F"/>
    <w:rsid w:val="0084334D"/>
    <w:rsid w:val="0084374E"/>
    <w:rsid w:val="00844150"/>
    <w:rsid w:val="00844E21"/>
    <w:rsid w:val="00860D83"/>
    <w:rsid w:val="00862159"/>
    <w:rsid w:val="00866556"/>
    <w:rsid w:val="00871915"/>
    <w:rsid w:val="00872CBF"/>
    <w:rsid w:val="008736B0"/>
    <w:rsid w:val="00874080"/>
    <w:rsid w:val="008744F8"/>
    <w:rsid w:val="00875833"/>
    <w:rsid w:val="008773D9"/>
    <w:rsid w:val="0088082F"/>
    <w:rsid w:val="00881C30"/>
    <w:rsid w:val="008829EA"/>
    <w:rsid w:val="0088343C"/>
    <w:rsid w:val="00883E1D"/>
    <w:rsid w:val="00883F09"/>
    <w:rsid w:val="00887D9F"/>
    <w:rsid w:val="00894F50"/>
    <w:rsid w:val="008978CD"/>
    <w:rsid w:val="00897A63"/>
    <w:rsid w:val="008A0589"/>
    <w:rsid w:val="008A3B8F"/>
    <w:rsid w:val="008B1826"/>
    <w:rsid w:val="008B348C"/>
    <w:rsid w:val="008B4CD4"/>
    <w:rsid w:val="008C2EB8"/>
    <w:rsid w:val="008C3FBA"/>
    <w:rsid w:val="008C75DB"/>
    <w:rsid w:val="008D0E58"/>
    <w:rsid w:val="008D1260"/>
    <w:rsid w:val="008D32EB"/>
    <w:rsid w:val="008D4A48"/>
    <w:rsid w:val="008D4E1B"/>
    <w:rsid w:val="008D568D"/>
    <w:rsid w:val="008D5970"/>
    <w:rsid w:val="008D6B40"/>
    <w:rsid w:val="008E00CB"/>
    <w:rsid w:val="008E048B"/>
    <w:rsid w:val="008E0666"/>
    <w:rsid w:val="008E112D"/>
    <w:rsid w:val="008E1942"/>
    <w:rsid w:val="008E2529"/>
    <w:rsid w:val="008E3CA9"/>
    <w:rsid w:val="008E57C4"/>
    <w:rsid w:val="008E5A1A"/>
    <w:rsid w:val="008E6162"/>
    <w:rsid w:val="008E79F9"/>
    <w:rsid w:val="008F4118"/>
    <w:rsid w:val="008F6825"/>
    <w:rsid w:val="009041C1"/>
    <w:rsid w:val="009048CA"/>
    <w:rsid w:val="00904A79"/>
    <w:rsid w:val="00905AEA"/>
    <w:rsid w:val="00905C4F"/>
    <w:rsid w:val="009060C2"/>
    <w:rsid w:val="009072C5"/>
    <w:rsid w:val="009108D7"/>
    <w:rsid w:val="0091203B"/>
    <w:rsid w:val="00916756"/>
    <w:rsid w:val="00920DBA"/>
    <w:rsid w:val="009213E3"/>
    <w:rsid w:val="00922C98"/>
    <w:rsid w:val="00923371"/>
    <w:rsid w:val="00925838"/>
    <w:rsid w:val="00926249"/>
    <w:rsid w:val="0092767E"/>
    <w:rsid w:val="0092788D"/>
    <w:rsid w:val="00930529"/>
    <w:rsid w:val="00930E32"/>
    <w:rsid w:val="00931F09"/>
    <w:rsid w:val="00932310"/>
    <w:rsid w:val="0093372E"/>
    <w:rsid w:val="0093551A"/>
    <w:rsid w:val="0093D223"/>
    <w:rsid w:val="00943AB9"/>
    <w:rsid w:val="00945185"/>
    <w:rsid w:val="00945F4E"/>
    <w:rsid w:val="00947644"/>
    <w:rsid w:val="009554D5"/>
    <w:rsid w:val="0095599A"/>
    <w:rsid w:val="00960BB3"/>
    <w:rsid w:val="0096440A"/>
    <w:rsid w:val="0096548A"/>
    <w:rsid w:val="009656A8"/>
    <w:rsid w:val="0096A8B6"/>
    <w:rsid w:val="009722B4"/>
    <w:rsid w:val="00972F61"/>
    <w:rsid w:val="009763B6"/>
    <w:rsid w:val="00976E7E"/>
    <w:rsid w:val="00981ED5"/>
    <w:rsid w:val="0098259C"/>
    <w:rsid w:val="00985D35"/>
    <w:rsid w:val="00990401"/>
    <w:rsid w:val="0099148E"/>
    <w:rsid w:val="00992A91"/>
    <w:rsid w:val="00993551"/>
    <w:rsid w:val="00993DBD"/>
    <w:rsid w:val="009A1C7F"/>
    <w:rsid w:val="009A4FE8"/>
    <w:rsid w:val="009B0053"/>
    <w:rsid w:val="009B0E7A"/>
    <w:rsid w:val="009B4BA8"/>
    <w:rsid w:val="009B56E1"/>
    <w:rsid w:val="009C4DEB"/>
    <w:rsid w:val="009C57F1"/>
    <w:rsid w:val="009C7D23"/>
    <w:rsid w:val="009E1FD2"/>
    <w:rsid w:val="009E2D34"/>
    <w:rsid w:val="009E5FA6"/>
    <w:rsid w:val="009F1503"/>
    <w:rsid w:val="009F31D7"/>
    <w:rsid w:val="009F3EA7"/>
    <w:rsid w:val="00A12B35"/>
    <w:rsid w:val="00A14A1A"/>
    <w:rsid w:val="00A17262"/>
    <w:rsid w:val="00A27F27"/>
    <w:rsid w:val="00A308E7"/>
    <w:rsid w:val="00A37C62"/>
    <w:rsid w:val="00A40C0A"/>
    <w:rsid w:val="00A410C8"/>
    <w:rsid w:val="00A416A1"/>
    <w:rsid w:val="00A437EA"/>
    <w:rsid w:val="00A47669"/>
    <w:rsid w:val="00A47F76"/>
    <w:rsid w:val="00A61E8C"/>
    <w:rsid w:val="00A64F94"/>
    <w:rsid w:val="00A66ABA"/>
    <w:rsid w:val="00A66E5B"/>
    <w:rsid w:val="00A71B83"/>
    <w:rsid w:val="00A732F2"/>
    <w:rsid w:val="00A7463E"/>
    <w:rsid w:val="00A74BE3"/>
    <w:rsid w:val="00A7787E"/>
    <w:rsid w:val="00A80747"/>
    <w:rsid w:val="00A8686A"/>
    <w:rsid w:val="00A97658"/>
    <w:rsid w:val="00A97877"/>
    <w:rsid w:val="00AA044F"/>
    <w:rsid w:val="00AA18A9"/>
    <w:rsid w:val="00AB02AE"/>
    <w:rsid w:val="00AB4FC7"/>
    <w:rsid w:val="00AB6704"/>
    <w:rsid w:val="00AC2445"/>
    <w:rsid w:val="00AC304F"/>
    <w:rsid w:val="00AC369E"/>
    <w:rsid w:val="00AC6175"/>
    <w:rsid w:val="00AD0239"/>
    <w:rsid w:val="00AD0A0B"/>
    <w:rsid w:val="00AD1664"/>
    <w:rsid w:val="00AD5380"/>
    <w:rsid w:val="00AD73FB"/>
    <w:rsid w:val="00AE1635"/>
    <w:rsid w:val="00AE258A"/>
    <w:rsid w:val="00AE3049"/>
    <w:rsid w:val="00AE5488"/>
    <w:rsid w:val="00AE6E8C"/>
    <w:rsid w:val="00AF3CAC"/>
    <w:rsid w:val="00AF557E"/>
    <w:rsid w:val="00AF69F5"/>
    <w:rsid w:val="00AF70E3"/>
    <w:rsid w:val="00B04F9A"/>
    <w:rsid w:val="00B1076B"/>
    <w:rsid w:val="00B12FD0"/>
    <w:rsid w:val="00B1439A"/>
    <w:rsid w:val="00B1604A"/>
    <w:rsid w:val="00B16344"/>
    <w:rsid w:val="00B168CD"/>
    <w:rsid w:val="00B16CAC"/>
    <w:rsid w:val="00B17888"/>
    <w:rsid w:val="00B21BB0"/>
    <w:rsid w:val="00B22DD8"/>
    <w:rsid w:val="00B2E23B"/>
    <w:rsid w:val="00B32DEE"/>
    <w:rsid w:val="00B364FE"/>
    <w:rsid w:val="00B45DF6"/>
    <w:rsid w:val="00B5092C"/>
    <w:rsid w:val="00B50955"/>
    <w:rsid w:val="00B50DA5"/>
    <w:rsid w:val="00B52F0A"/>
    <w:rsid w:val="00B52F7E"/>
    <w:rsid w:val="00B53536"/>
    <w:rsid w:val="00B5498B"/>
    <w:rsid w:val="00B56148"/>
    <w:rsid w:val="00B613E6"/>
    <w:rsid w:val="00B61814"/>
    <w:rsid w:val="00B61BAA"/>
    <w:rsid w:val="00B6341A"/>
    <w:rsid w:val="00B659EA"/>
    <w:rsid w:val="00B70C04"/>
    <w:rsid w:val="00B753F9"/>
    <w:rsid w:val="00B75456"/>
    <w:rsid w:val="00B81219"/>
    <w:rsid w:val="00B82D17"/>
    <w:rsid w:val="00B83B78"/>
    <w:rsid w:val="00B86C9F"/>
    <w:rsid w:val="00B92E82"/>
    <w:rsid w:val="00B95D3E"/>
    <w:rsid w:val="00BA75FD"/>
    <w:rsid w:val="00BB18F3"/>
    <w:rsid w:val="00BB41FC"/>
    <w:rsid w:val="00BB7E30"/>
    <w:rsid w:val="00BC28FE"/>
    <w:rsid w:val="00BC3F46"/>
    <w:rsid w:val="00BC5EAB"/>
    <w:rsid w:val="00BC5F02"/>
    <w:rsid w:val="00BD0A6C"/>
    <w:rsid w:val="00BD2E38"/>
    <w:rsid w:val="00BD64B9"/>
    <w:rsid w:val="00BE15B0"/>
    <w:rsid w:val="00BE2C0E"/>
    <w:rsid w:val="00BE4F7E"/>
    <w:rsid w:val="00BE63A2"/>
    <w:rsid w:val="00BF1B79"/>
    <w:rsid w:val="00C00370"/>
    <w:rsid w:val="00C007B3"/>
    <w:rsid w:val="00C010EA"/>
    <w:rsid w:val="00C03512"/>
    <w:rsid w:val="00C0A0A5"/>
    <w:rsid w:val="00C10D62"/>
    <w:rsid w:val="00C14AB6"/>
    <w:rsid w:val="00C1710A"/>
    <w:rsid w:val="00C26A65"/>
    <w:rsid w:val="00C270CF"/>
    <w:rsid w:val="00C33363"/>
    <w:rsid w:val="00C335EB"/>
    <w:rsid w:val="00C336C9"/>
    <w:rsid w:val="00C362A3"/>
    <w:rsid w:val="00C3651D"/>
    <w:rsid w:val="00C37223"/>
    <w:rsid w:val="00C412C5"/>
    <w:rsid w:val="00C413E0"/>
    <w:rsid w:val="00C44CA2"/>
    <w:rsid w:val="00C5098C"/>
    <w:rsid w:val="00C55518"/>
    <w:rsid w:val="00C623D5"/>
    <w:rsid w:val="00C63209"/>
    <w:rsid w:val="00C6618C"/>
    <w:rsid w:val="00C6E6FB"/>
    <w:rsid w:val="00C6FA7E"/>
    <w:rsid w:val="00C72131"/>
    <w:rsid w:val="00C75A70"/>
    <w:rsid w:val="00C75AA0"/>
    <w:rsid w:val="00C7638D"/>
    <w:rsid w:val="00C77970"/>
    <w:rsid w:val="00C821E6"/>
    <w:rsid w:val="00C83E34"/>
    <w:rsid w:val="00C863C8"/>
    <w:rsid w:val="00C86F0D"/>
    <w:rsid w:val="00C9400C"/>
    <w:rsid w:val="00C94A51"/>
    <w:rsid w:val="00C962C2"/>
    <w:rsid w:val="00C99565"/>
    <w:rsid w:val="00CA6A0B"/>
    <w:rsid w:val="00CA7CC0"/>
    <w:rsid w:val="00CB030D"/>
    <w:rsid w:val="00CB2534"/>
    <w:rsid w:val="00CB2F1D"/>
    <w:rsid w:val="00CB396C"/>
    <w:rsid w:val="00CB6896"/>
    <w:rsid w:val="00CB7540"/>
    <w:rsid w:val="00CC1B96"/>
    <w:rsid w:val="00CC5A34"/>
    <w:rsid w:val="00CC5A38"/>
    <w:rsid w:val="00CD0977"/>
    <w:rsid w:val="00CD48AE"/>
    <w:rsid w:val="00CE09D3"/>
    <w:rsid w:val="00CE1468"/>
    <w:rsid w:val="00CE335C"/>
    <w:rsid w:val="00CE43E8"/>
    <w:rsid w:val="00CE635E"/>
    <w:rsid w:val="00CE7279"/>
    <w:rsid w:val="00CF76F8"/>
    <w:rsid w:val="00D0040B"/>
    <w:rsid w:val="00D011A8"/>
    <w:rsid w:val="00D0197C"/>
    <w:rsid w:val="00D01AF4"/>
    <w:rsid w:val="00D01D9B"/>
    <w:rsid w:val="00D03313"/>
    <w:rsid w:val="00D03394"/>
    <w:rsid w:val="00D0449F"/>
    <w:rsid w:val="00D05F44"/>
    <w:rsid w:val="00D07789"/>
    <w:rsid w:val="00D0795A"/>
    <w:rsid w:val="00D11B9C"/>
    <w:rsid w:val="00D12707"/>
    <w:rsid w:val="00D12E19"/>
    <w:rsid w:val="00D13941"/>
    <w:rsid w:val="00D16D2F"/>
    <w:rsid w:val="00D17458"/>
    <w:rsid w:val="00D258F4"/>
    <w:rsid w:val="00D36933"/>
    <w:rsid w:val="00D36C48"/>
    <w:rsid w:val="00D3C479"/>
    <w:rsid w:val="00D45092"/>
    <w:rsid w:val="00D50EAA"/>
    <w:rsid w:val="00D51BA8"/>
    <w:rsid w:val="00D609F6"/>
    <w:rsid w:val="00D63AFC"/>
    <w:rsid w:val="00D63C20"/>
    <w:rsid w:val="00D65175"/>
    <w:rsid w:val="00D6671F"/>
    <w:rsid w:val="00D66A7A"/>
    <w:rsid w:val="00D6B5D4"/>
    <w:rsid w:val="00D7112D"/>
    <w:rsid w:val="00D73486"/>
    <w:rsid w:val="00D75F65"/>
    <w:rsid w:val="00D76592"/>
    <w:rsid w:val="00D845B7"/>
    <w:rsid w:val="00D85C84"/>
    <w:rsid w:val="00D85CCB"/>
    <w:rsid w:val="00D85EB9"/>
    <w:rsid w:val="00D865B7"/>
    <w:rsid w:val="00D86786"/>
    <w:rsid w:val="00D8798E"/>
    <w:rsid w:val="00D904F2"/>
    <w:rsid w:val="00D90DE2"/>
    <w:rsid w:val="00D91AF6"/>
    <w:rsid w:val="00D91BB7"/>
    <w:rsid w:val="00D94204"/>
    <w:rsid w:val="00D9460D"/>
    <w:rsid w:val="00D94A16"/>
    <w:rsid w:val="00D9581A"/>
    <w:rsid w:val="00DA3197"/>
    <w:rsid w:val="00DAD692"/>
    <w:rsid w:val="00DB021F"/>
    <w:rsid w:val="00DB211F"/>
    <w:rsid w:val="00DB2D25"/>
    <w:rsid w:val="00DB54E8"/>
    <w:rsid w:val="00DB584E"/>
    <w:rsid w:val="00DC4DC7"/>
    <w:rsid w:val="00DD30DA"/>
    <w:rsid w:val="00DD315F"/>
    <w:rsid w:val="00DD37EB"/>
    <w:rsid w:val="00DE0DF3"/>
    <w:rsid w:val="00DE2140"/>
    <w:rsid w:val="00DE3171"/>
    <w:rsid w:val="00DE5A3C"/>
    <w:rsid w:val="00DE7A1C"/>
    <w:rsid w:val="00DE7E12"/>
    <w:rsid w:val="00DF282A"/>
    <w:rsid w:val="00DF386D"/>
    <w:rsid w:val="00DF3F4F"/>
    <w:rsid w:val="00DF51E1"/>
    <w:rsid w:val="00E012D1"/>
    <w:rsid w:val="00E02500"/>
    <w:rsid w:val="00E02BD1"/>
    <w:rsid w:val="00E03C45"/>
    <w:rsid w:val="00E040ED"/>
    <w:rsid w:val="00E0C764"/>
    <w:rsid w:val="00E1037D"/>
    <w:rsid w:val="00E118C3"/>
    <w:rsid w:val="00E1377E"/>
    <w:rsid w:val="00E13B9B"/>
    <w:rsid w:val="00E15E4D"/>
    <w:rsid w:val="00E20A94"/>
    <w:rsid w:val="00E20CB3"/>
    <w:rsid w:val="00E2130B"/>
    <w:rsid w:val="00E33C86"/>
    <w:rsid w:val="00E34310"/>
    <w:rsid w:val="00E34970"/>
    <w:rsid w:val="00E3597A"/>
    <w:rsid w:val="00E359F1"/>
    <w:rsid w:val="00E37651"/>
    <w:rsid w:val="00E37D5E"/>
    <w:rsid w:val="00E3AB77"/>
    <w:rsid w:val="00E42C08"/>
    <w:rsid w:val="00E44F95"/>
    <w:rsid w:val="00E4521F"/>
    <w:rsid w:val="00E54562"/>
    <w:rsid w:val="00E568B6"/>
    <w:rsid w:val="00E5C6D6"/>
    <w:rsid w:val="00E635BF"/>
    <w:rsid w:val="00E64A90"/>
    <w:rsid w:val="00E6595A"/>
    <w:rsid w:val="00E70E35"/>
    <w:rsid w:val="00E71B95"/>
    <w:rsid w:val="00E724B3"/>
    <w:rsid w:val="00E72A01"/>
    <w:rsid w:val="00E80B22"/>
    <w:rsid w:val="00E80DBA"/>
    <w:rsid w:val="00E819A8"/>
    <w:rsid w:val="00E84D98"/>
    <w:rsid w:val="00E85F8C"/>
    <w:rsid w:val="00E8681C"/>
    <w:rsid w:val="00E86F3B"/>
    <w:rsid w:val="00E8798E"/>
    <w:rsid w:val="00E9040A"/>
    <w:rsid w:val="00E9399D"/>
    <w:rsid w:val="00E969F2"/>
    <w:rsid w:val="00EA1F95"/>
    <w:rsid w:val="00EA295C"/>
    <w:rsid w:val="00EA29A1"/>
    <w:rsid w:val="00EA55BC"/>
    <w:rsid w:val="00EA55F3"/>
    <w:rsid w:val="00EA5630"/>
    <w:rsid w:val="00EA7EA4"/>
    <w:rsid w:val="00EB3C04"/>
    <w:rsid w:val="00EB7375"/>
    <w:rsid w:val="00EC28A5"/>
    <w:rsid w:val="00EC2B18"/>
    <w:rsid w:val="00EC2B53"/>
    <w:rsid w:val="00EC533F"/>
    <w:rsid w:val="00ED6847"/>
    <w:rsid w:val="00EE06C2"/>
    <w:rsid w:val="00EE091B"/>
    <w:rsid w:val="00EE32F6"/>
    <w:rsid w:val="00EE6A89"/>
    <w:rsid w:val="00EE6AD8"/>
    <w:rsid w:val="00EE7114"/>
    <w:rsid w:val="00EF2DA6"/>
    <w:rsid w:val="00EF3934"/>
    <w:rsid w:val="00EF4407"/>
    <w:rsid w:val="00EF4C35"/>
    <w:rsid w:val="00EF4CEF"/>
    <w:rsid w:val="00F0113E"/>
    <w:rsid w:val="00F02B86"/>
    <w:rsid w:val="00F04D13"/>
    <w:rsid w:val="00F059DB"/>
    <w:rsid w:val="00F05C38"/>
    <w:rsid w:val="00F101C0"/>
    <w:rsid w:val="00F11516"/>
    <w:rsid w:val="00F13917"/>
    <w:rsid w:val="00F22215"/>
    <w:rsid w:val="00F245D0"/>
    <w:rsid w:val="00F261C0"/>
    <w:rsid w:val="00F27928"/>
    <w:rsid w:val="00F27FF9"/>
    <w:rsid w:val="00F2A5A0"/>
    <w:rsid w:val="00F302F1"/>
    <w:rsid w:val="00F31CB0"/>
    <w:rsid w:val="00F327A2"/>
    <w:rsid w:val="00F3466C"/>
    <w:rsid w:val="00F36DE1"/>
    <w:rsid w:val="00F41BE5"/>
    <w:rsid w:val="00F4303B"/>
    <w:rsid w:val="00F4561C"/>
    <w:rsid w:val="00F465C6"/>
    <w:rsid w:val="00F46A7D"/>
    <w:rsid w:val="00F52C64"/>
    <w:rsid w:val="00F5331F"/>
    <w:rsid w:val="00F5500B"/>
    <w:rsid w:val="00F5684B"/>
    <w:rsid w:val="00F61810"/>
    <w:rsid w:val="00F67230"/>
    <w:rsid w:val="00F68741"/>
    <w:rsid w:val="00F7712F"/>
    <w:rsid w:val="00F77192"/>
    <w:rsid w:val="00F779B8"/>
    <w:rsid w:val="00F813D4"/>
    <w:rsid w:val="00F814CB"/>
    <w:rsid w:val="00F837FB"/>
    <w:rsid w:val="00F83FA3"/>
    <w:rsid w:val="00F86161"/>
    <w:rsid w:val="00F87AED"/>
    <w:rsid w:val="00F87E5D"/>
    <w:rsid w:val="00F9486A"/>
    <w:rsid w:val="00F97ACA"/>
    <w:rsid w:val="00F97C6F"/>
    <w:rsid w:val="00FA0447"/>
    <w:rsid w:val="00FA07DD"/>
    <w:rsid w:val="00FA4011"/>
    <w:rsid w:val="00FA7567"/>
    <w:rsid w:val="00FA7E9D"/>
    <w:rsid w:val="00FB0C88"/>
    <w:rsid w:val="00FB2A5A"/>
    <w:rsid w:val="00FB4102"/>
    <w:rsid w:val="00FB4D83"/>
    <w:rsid w:val="00FB585B"/>
    <w:rsid w:val="00FB73CF"/>
    <w:rsid w:val="00FC008C"/>
    <w:rsid w:val="00FC348E"/>
    <w:rsid w:val="00FC536D"/>
    <w:rsid w:val="00FC5C52"/>
    <w:rsid w:val="00FC733C"/>
    <w:rsid w:val="00FC7AA3"/>
    <w:rsid w:val="00FD28B4"/>
    <w:rsid w:val="00FD3A74"/>
    <w:rsid w:val="00FD4B6C"/>
    <w:rsid w:val="00FD5429"/>
    <w:rsid w:val="00FD722C"/>
    <w:rsid w:val="00FD7DB2"/>
    <w:rsid w:val="00FE1E03"/>
    <w:rsid w:val="00FE522E"/>
    <w:rsid w:val="00FE5429"/>
    <w:rsid w:val="00FE7B6E"/>
    <w:rsid w:val="00FF18C2"/>
    <w:rsid w:val="00FF1D78"/>
    <w:rsid w:val="00FF1FF6"/>
    <w:rsid w:val="00FF29A0"/>
    <w:rsid w:val="00FF4562"/>
    <w:rsid w:val="0102B2A6"/>
    <w:rsid w:val="0103ADFC"/>
    <w:rsid w:val="0105E3AD"/>
    <w:rsid w:val="0108C873"/>
    <w:rsid w:val="0108E68D"/>
    <w:rsid w:val="01098CB5"/>
    <w:rsid w:val="0111B379"/>
    <w:rsid w:val="0111D4FE"/>
    <w:rsid w:val="0115BDAE"/>
    <w:rsid w:val="0118DDB4"/>
    <w:rsid w:val="011D4053"/>
    <w:rsid w:val="011D5963"/>
    <w:rsid w:val="012502EE"/>
    <w:rsid w:val="012831A6"/>
    <w:rsid w:val="012D0DF7"/>
    <w:rsid w:val="012F6F6B"/>
    <w:rsid w:val="012F703F"/>
    <w:rsid w:val="013146A4"/>
    <w:rsid w:val="01314742"/>
    <w:rsid w:val="01345463"/>
    <w:rsid w:val="0138237F"/>
    <w:rsid w:val="0138C411"/>
    <w:rsid w:val="013A468A"/>
    <w:rsid w:val="013CE4B1"/>
    <w:rsid w:val="013CFD24"/>
    <w:rsid w:val="013EB83A"/>
    <w:rsid w:val="013ED446"/>
    <w:rsid w:val="0142BE30"/>
    <w:rsid w:val="01449F3A"/>
    <w:rsid w:val="0147E482"/>
    <w:rsid w:val="01488F98"/>
    <w:rsid w:val="0149499C"/>
    <w:rsid w:val="014EF060"/>
    <w:rsid w:val="0154E953"/>
    <w:rsid w:val="015629F5"/>
    <w:rsid w:val="0164236F"/>
    <w:rsid w:val="0169A084"/>
    <w:rsid w:val="0169DFAB"/>
    <w:rsid w:val="0169FAA9"/>
    <w:rsid w:val="016BEB1A"/>
    <w:rsid w:val="0174D856"/>
    <w:rsid w:val="017B99B7"/>
    <w:rsid w:val="01803373"/>
    <w:rsid w:val="018112AF"/>
    <w:rsid w:val="0187CC13"/>
    <w:rsid w:val="018C4E29"/>
    <w:rsid w:val="018DCE08"/>
    <w:rsid w:val="0194BDAF"/>
    <w:rsid w:val="0195A0DF"/>
    <w:rsid w:val="01A6A421"/>
    <w:rsid w:val="01A6FB1C"/>
    <w:rsid w:val="01AEAFFF"/>
    <w:rsid w:val="01B1D7E9"/>
    <w:rsid w:val="01B22914"/>
    <w:rsid w:val="01B2AD9A"/>
    <w:rsid w:val="01B48691"/>
    <w:rsid w:val="01BB890B"/>
    <w:rsid w:val="01BBAA9A"/>
    <w:rsid w:val="01BD5443"/>
    <w:rsid w:val="01BDBD1D"/>
    <w:rsid w:val="01BFFB7D"/>
    <w:rsid w:val="01C294F8"/>
    <w:rsid w:val="01C68C03"/>
    <w:rsid w:val="01C6CCDB"/>
    <w:rsid w:val="01C9C19B"/>
    <w:rsid w:val="01CFE749"/>
    <w:rsid w:val="01D06599"/>
    <w:rsid w:val="01D5B831"/>
    <w:rsid w:val="01D62D59"/>
    <w:rsid w:val="01D950C7"/>
    <w:rsid w:val="01DA63C7"/>
    <w:rsid w:val="01DD2800"/>
    <w:rsid w:val="01DD7EA5"/>
    <w:rsid w:val="01DEC9B2"/>
    <w:rsid w:val="01DED156"/>
    <w:rsid w:val="01E831C0"/>
    <w:rsid w:val="01E8A56A"/>
    <w:rsid w:val="01F54693"/>
    <w:rsid w:val="01FAC8B7"/>
    <w:rsid w:val="01FE04D0"/>
    <w:rsid w:val="01FE3D2E"/>
    <w:rsid w:val="02068D12"/>
    <w:rsid w:val="0206E4C6"/>
    <w:rsid w:val="0208FB59"/>
    <w:rsid w:val="020B16BF"/>
    <w:rsid w:val="020C29A4"/>
    <w:rsid w:val="020C5395"/>
    <w:rsid w:val="020C6702"/>
    <w:rsid w:val="0215788D"/>
    <w:rsid w:val="0218CC00"/>
    <w:rsid w:val="021923BA"/>
    <w:rsid w:val="021A00A2"/>
    <w:rsid w:val="0224F78A"/>
    <w:rsid w:val="02288A5B"/>
    <w:rsid w:val="022B7641"/>
    <w:rsid w:val="023510CE"/>
    <w:rsid w:val="0236E40C"/>
    <w:rsid w:val="023B743C"/>
    <w:rsid w:val="02410717"/>
    <w:rsid w:val="0241EAFF"/>
    <w:rsid w:val="024598BC"/>
    <w:rsid w:val="0246BF50"/>
    <w:rsid w:val="02473F0D"/>
    <w:rsid w:val="02473F9A"/>
    <w:rsid w:val="02481971"/>
    <w:rsid w:val="024DD461"/>
    <w:rsid w:val="0253E147"/>
    <w:rsid w:val="0259351A"/>
    <w:rsid w:val="025A8D0D"/>
    <w:rsid w:val="025E0760"/>
    <w:rsid w:val="025E91D5"/>
    <w:rsid w:val="025EA88F"/>
    <w:rsid w:val="02605710"/>
    <w:rsid w:val="0261321E"/>
    <w:rsid w:val="0261D4A3"/>
    <w:rsid w:val="0264E7F7"/>
    <w:rsid w:val="0264F6A1"/>
    <w:rsid w:val="026689A2"/>
    <w:rsid w:val="0268F686"/>
    <w:rsid w:val="0269B028"/>
    <w:rsid w:val="026F53E7"/>
    <w:rsid w:val="02700262"/>
    <w:rsid w:val="027136F3"/>
    <w:rsid w:val="027261FF"/>
    <w:rsid w:val="02789A00"/>
    <w:rsid w:val="02797AE9"/>
    <w:rsid w:val="027BF6F0"/>
    <w:rsid w:val="027C6226"/>
    <w:rsid w:val="027CD1D1"/>
    <w:rsid w:val="027D873B"/>
    <w:rsid w:val="0283BF1F"/>
    <w:rsid w:val="028BE19F"/>
    <w:rsid w:val="0291371A"/>
    <w:rsid w:val="0291899F"/>
    <w:rsid w:val="02943648"/>
    <w:rsid w:val="0294D633"/>
    <w:rsid w:val="029A0817"/>
    <w:rsid w:val="029DD59E"/>
    <w:rsid w:val="029E72CC"/>
    <w:rsid w:val="02A1FDE2"/>
    <w:rsid w:val="02A3DD3B"/>
    <w:rsid w:val="02A43902"/>
    <w:rsid w:val="02A4A29E"/>
    <w:rsid w:val="02A4D8E3"/>
    <w:rsid w:val="02A908C2"/>
    <w:rsid w:val="02AF8A07"/>
    <w:rsid w:val="02AF8DB1"/>
    <w:rsid w:val="02B65BC5"/>
    <w:rsid w:val="02BA452C"/>
    <w:rsid w:val="02BC73F6"/>
    <w:rsid w:val="02C75A9B"/>
    <w:rsid w:val="02CB07B1"/>
    <w:rsid w:val="02CC4F37"/>
    <w:rsid w:val="02CCB4B7"/>
    <w:rsid w:val="02CDA950"/>
    <w:rsid w:val="02D1770C"/>
    <w:rsid w:val="02D30AA1"/>
    <w:rsid w:val="02D3EF8B"/>
    <w:rsid w:val="02D5AB24"/>
    <w:rsid w:val="02D726D1"/>
    <w:rsid w:val="02DCB3DA"/>
    <w:rsid w:val="02DE4E90"/>
    <w:rsid w:val="02E10A3D"/>
    <w:rsid w:val="02E2860E"/>
    <w:rsid w:val="02E6CB73"/>
    <w:rsid w:val="02E71912"/>
    <w:rsid w:val="02ED910A"/>
    <w:rsid w:val="02F74E28"/>
    <w:rsid w:val="02F9E1AF"/>
    <w:rsid w:val="03089A75"/>
    <w:rsid w:val="03096827"/>
    <w:rsid w:val="03098B4B"/>
    <w:rsid w:val="030A0A8E"/>
    <w:rsid w:val="030F45E2"/>
    <w:rsid w:val="03103FC1"/>
    <w:rsid w:val="031285E1"/>
    <w:rsid w:val="03170D68"/>
    <w:rsid w:val="03193226"/>
    <w:rsid w:val="031C1DF5"/>
    <w:rsid w:val="0324E580"/>
    <w:rsid w:val="0327331D"/>
    <w:rsid w:val="03292844"/>
    <w:rsid w:val="032B2429"/>
    <w:rsid w:val="032D95EE"/>
    <w:rsid w:val="033331AA"/>
    <w:rsid w:val="03385C55"/>
    <w:rsid w:val="033920E0"/>
    <w:rsid w:val="033B3744"/>
    <w:rsid w:val="033D692B"/>
    <w:rsid w:val="0341E7A2"/>
    <w:rsid w:val="0344ACFA"/>
    <w:rsid w:val="03464021"/>
    <w:rsid w:val="034767D5"/>
    <w:rsid w:val="0349A788"/>
    <w:rsid w:val="034B8F4C"/>
    <w:rsid w:val="034FACD5"/>
    <w:rsid w:val="03543B41"/>
    <w:rsid w:val="035559F3"/>
    <w:rsid w:val="0357596C"/>
    <w:rsid w:val="035A41E4"/>
    <w:rsid w:val="035F2502"/>
    <w:rsid w:val="03625E41"/>
    <w:rsid w:val="0364745E"/>
    <w:rsid w:val="036827DB"/>
    <w:rsid w:val="036E0200"/>
    <w:rsid w:val="036E5539"/>
    <w:rsid w:val="0370098B"/>
    <w:rsid w:val="03712701"/>
    <w:rsid w:val="0373DD5C"/>
    <w:rsid w:val="0378D4FD"/>
    <w:rsid w:val="037B8E0E"/>
    <w:rsid w:val="037C3250"/>
    <w:rsid w:val="037E4A74"/>
    <w:rsid w:val="03840221"/>
    <w:rsid w:val="03873E58"/>
    <w:rsid w:val="039518CD"/>
    <w:rsid w:val="039609A7"/>
    <w:rsid w:val="0396708B"/>
    <w:rsid w:val="0396F842"/>
    <w:rsid w:val="03977B12"/>
    <w:rsid w:val="039D5913"/>
    <w:rsid w:val="03A5352B"/>
    <w:rsid w:val="03A792F5"/>
    <w:rsid w:val="03A93FFB"/>
    <w:rsid w:val="03AA889F"/>
    <w:rsid w:val="03AB4B6F"/>
    <w:rsid w:val="03ADA6F6"/>
    <w:rsid w:val="03AE7327"/>
    <w:rsid w:val="03AF0B83"/>
    <w:rsid w:val="03AF3FFC"/>
    <w:rsid w:val="03BB0CB1"/>
    <w:rsid w:val="03C661B7"/>
    <w:rsid w:val="03C87281"/>
    <w:rsid w:val="03CA1FDA"/>
    <w:rsid w:val="03CE9970"/>
    <w:rsid w:val="03D38F00"/>
    <w:rsid w:val="03D7A5AF"/>
    <w:rsid w:val="03DB1C21"/>
    <w:rsid w:val="03DB4F42"/>
    <w:rsid w:val="03DC82E4"/>
    <w:rsid w:val="03DD648D"/>
    <w:rsid w:val="03DFCF1B"/>
    <w:rsid w:val="03E00014"/>
    <w:rsid w:val="03E435F8"/>
    <w:rsid w:val="03E5ADB2"/>
    <w:rsid w:val="03F18427"/>
    <w:rsid w:val="03F49408"/>
    <w:rsid w:val="04022587"/>
    <w:rsid w:val="0405D69C"/>
    <w:rsid w:val="0407A4CD"/>
    <w:rsid w:val="04098872"/>
    <w:rsid w:val="0409A962"/>
    <w:rsid w:val="040CEBD6"/>
    <w:rsid w:val="040F40EC"/>
    <w:rsid w:val="041634AB"/>
    <w:rsid w:val="0417743E"/>
    <w:rsid w:val="04186826"/>
    <w:rsid w:val="041B0844"/>
    <w:rsid w:val="041E060E"/>
    <w:rsid w:val="0423418C"/>
    <w:rsid w:val="0427B200"/>
    <w:rsid w:val="0428D9D9"/>
    <w:rsid w:val="042B88AE"/>
    <w:rsid w:val="04362DF1"/>
    <w:rsid w:val="0439F87C"/>
    <w:rsid w:val="043DC7D7"/>
    <w:rsid w:val="0443F356"/>
    <w:rsid w:val="04471E4C"/>
    <w:rsid w:val="0448BBF7"/>
    <w:rsid w:val="044BEB4F"/>
    <w:rsid w:val="045090C4"/>
    <w:rsid w:val="04556C77"/>
    <w:rsid w:val="04573C11"/>
    <w:rsid w:val="045AD20A"/>
    <w:rsid w:val="045D5249"/>
    <w:rsid w:val="045ECCE7"/>
    <w:rsid w:val="04601D23"/>
    <w:rsid w:val="0464E2D7"/>
    <w:rsid w:val="04650818"/>
    <w:rsid w:val="0466936A"/>
    <w:rsid w:val="0467C8D7"/>
    <w:rsid w:val="0472DDF9"/>
    <w:rsid w:val="0474C987"/>
    <w:rsid w:val="0491701E"/>
    <w:rsid w:val="04938291"/>
    <w:rsid w:val="04973472"/>
    <w:rsid w:val="049BE319"/>
    <w:rsid w:val="049DAFB9"/>
    <w:rsid w:val="04A0D3ED"/>
    <w:rsid w:val="04A2C5F6"/>
    <w:rsid w:val="04A3CD6A"/>
    <w:rsid w:val="04A4BC33"/>
    <w:rsid w:val="04AE5642"/>
    <w:rsid w:val="04BAF447"/>
    <w:rsid w:val="04C08281"/>
    <w:rsid w:val="04C235CB"/>
    <w:rsid w:val="04C3DEC2"/>
    <w:rsid w:val="04C5F1D2"/>
    <w:rsid w:val="04C852A1"/>
    <w:rsid w:val="04D033AF"/>
    <w:rsid w:val="04D05ADA"/>
    <w:rsid w:val="04D0C04C"/>
    <w:rsid w:val="04D484B8"/>
    <w:rsid w:val="04D61904"/>
    <w:rsid w:val="04D6D7FA"/>
    <w:rsid w:val="04D92495"/>
    <w:rsid w:val="04DD02D9"/>
    <w:rsid w:val="04DD27AB"/>
    <w:rsid w:val="04E5380D"/>
    <w:rsid w:val="04E5AC47"/>
    <w:rsid w:val="04E77F7F"/>
    <w:rsid w:val="04E88F59"/>
    <w:rsid w:val="04EABA99"/>
    <w:rsid w:val="04EB19D4"/>
    <w:rsid w:val="04ED57A6"/>
    <w:rsid w:val="04F3D2DB"/>
    <w:rsid w:val="04F6F653"/>
    <w:rsid w:val="04FA63A6"/>
    <w:rsid w:val="04FB81E5"/>
    <w:rsid w:val="04FD1957"/>
    <w:rsid w:val="05003F73"/>
    <w:rsid w:val="0503E923"/>
    <w:rsid w:val="050B707D"/>
    <w:rsid w:val="050CBDEF"/>
    <w:rsid w:val="050E319C"/>
    <w:rsid w:val="05143ABF"/>
    <w:rsid w:val="0514A55E"/>
    <w:rsid w:val="05178EF1"/>
    <w:rsid w:val="05198D56"/>
    <w:rsid w:val="051B5DAA"/>
    <w:rsid w:val="051CBAA6"/>
    <w:rsid w:val="051DD4A3"/>
    <w:rsid w:val="0522BFB4"/>
    <w:rsid w:val="0522EBD8"/>
    <w:rsid w:val="05283BBA"/>
    <w:rsid w:val="05345980"/>
    <w:rsid w:val="0536CD73"/>
    <w:rsid w:val="0537D682"/>
    <w:rsid w:val="053EE0DA"/>
    <w:rsid w:val="0540BAA7"/>
    <w:rsid w:val="05419AD4"/>
    <w:rsid w:val="0541E4DB"/>
    <w:rsid w:val="054BFF9C"/>
    <w:rsid w:val="054C3CE5"/>
    <w:rsid w:val="054DD4EC"/>
    <w:rsid w:val="0551A164"/>
    <w:rsid w:val="05555490"/>
    <w:rsid w:val="055697D3"/>
    <w:rsid w:val="05582FE0"/>
    <w:rsid w:val="055DACB2"/>
    <w:rsid w:val="05607646"/>
    <w:rsid w:val="05639F24"/>
    <w:rsid w:val="05644EF7"/>
    <w:rsid w:val="0564BF6D"/>
    <w:rsid w:val="0567C6AA"/>
    <w:rsid w:val="0569B010"/>
    <w:rsid w:val="056BC14E"/>
    <w:rsid w:val="056E3D6A"/>
    <w:rsid w:val="0572628A"/>
    <w:rsid w:val="0579F9C0"/>
    <w:rsid w:val="057A945E"/>
    <w:rsid w:val="057D939D"/>
    <w:rsid w:val="057EBFC1"/>
    <w:rsid w:val="05893DEE"/>
    <w:rsid w:val="058E7C86"/>
    <w:rsid w:val="05901689"/>
    <w:rsid w:val="05934ECD"/>
    <w:rsid w:val="05937469"/>
    <w:rsid w:val="059434C1"/>
    <w:rsid w:val="059B3797"/>
    <w:rsid w:val="05A174B1"/>
    <w:rsid w:val="05A32A0D"/>
    <w:rsid w:val="05A37BFD"/>
    <w:rsid w:val="05A5BA29"/>
    <w:rsid w:val="05A5C8A2"/>
    <w:rsid w:val="05A73A9A"/>
    <w:rsid w:val="05B1FFB3"/>
    <w:rsid w:val="05B3E497"/>
    <w:rsid w:val="05B592E6"/>
    <w:rsid w:val="05B84910"/>
    <w:rsid w:val="05B97323"/>
    <w:rsid w:val="05BC74F6"/>
    <w:rsid w:val="05BE0CB3"/>
    <w:rsid w:val="05C37DF8"/>
    <w:rsid w:val="05C50CDC"/>
    <w:rsid w:val="05C8B23D"/>
    <w:rsid w:val="05C8E23E"/>
    <w:rsid w:val="05D10F67"/>
    <w:rsid w:val="05D3099F"/>
    <w:rsid w:val="05D72B65"/>
    <w:rsid w:val="05DAD264"/>
    <w:rsid w:val="05E7F69B"/>
    <w:rsid w:val="05E8D5B3"/>
    <w:rsid w:val="05F11B1F"/>
    <w:rsid w:val="05F37A94"/>
    <w:rsid w:val="05F4396E"/>
    <w:rsid w:val="05FC5395"/>
    <w:rsid w:val="05FCF73D"/>
    <w:rsid w:val="05FD22EB"/>
    <w:rsid w:val="05FFA2F5"/>
    <w:rsid w:val="05FFE17B"/>
    <w:rsid w:val="060263CB"/>
    <w:rsid w:val="06026BAE"/>
    <w:rsid w:val="06076113"/>
    <w:rsid w:val="060B1BDE"/>
    <w:rsid w:val="060E59AA"/>
    <w:rsid w:val="060EECD2"/>
    <w:rsid w:val="06150724"/>
    <w:rsid w:val="06156DB8"/>
    <w:rsid w:val="061DD55F"/>
    <w:rsid w:val="06211243"/>
    <w:rsid w:val="0624003D"/>
    <w:rsid w:val="0624E309"/>
    <w:rsid w:val="062B70EA"/>
    <w:rsid w:val="062F1001"/>
    <w:rsid w:val="062F3A6B"/>
    <w:rsid w:val="0632B828"/>
    <w:rsid w:val="0633A34B"/>
    <w:rsid w:val="0634E50C"/>
    <w:rsid w:val="0639E416"/>
    <w:rsid w:val="063B2940"/>
    <w:rsid w:val="063FB583"/>
    <w:rsid w:val="06467962"/>
    <w:rsid w:val="06484979"/>
    <w:rsid w:val="064B57E9"/>
    <w:rsid w:val="064D6010"/>
    <w:rsid w:val="06553D6F"/>
    <w:rsid w:val="0660B683"/>
    <w:rsid w:val="0661D4DF"/>
    <w:rsid w:val="0662B822"/>
    <w:rsid w:val="06658FE6"/>
    <w:rsid w:val="066657DF"/>
    <w:rsid w:val="0668DD28"/>
    <w:rsid w:val="066A1FD2"/>
    <w:rsid w:val="066E2CA5"/>
    <w:rsid w:val="06715A7E"/>
    <w:rsid w:val="0672E557"/>
    <w:rsid w:val="06751CC4"/>
    <w:rsid w:val="067B380D"/>
    <w:rsid w:val="067C3611"/>
    <w:rsid w:val="067C9E29"/>
    <w:rsid w:val="067FB88A"/>
    <w:rsid w:val="0680D86A"/>
    <w:rsid w:val="06814E20"/>
    <w:rsid w:val="0682B4E3"/>
    <w:rsid w:val="068BC8DD"/>
    <w:rsid w:val="068BDC03"/>
    <w:rsid w:val="068C4106"/>
    <w:rsid w:val="068D19A5"/>
    <w:rsid w:val="069048B9"/>
    <w:rsid w:val="069230C6"/>
    <w:rsid w:val="069505D9"/>
    <w:rsid w:val="06972D81"/>
    <w:rsid w:val="06A2FBA9"/>
    <w:rsid w:val="06A56021"/>
    <w:rsid w:val="06A946F9"/>
    <w:rsid w:val="06ABC79C"/>
    <w:rsid w:val="06AD7DB2"/>
    <w:rsid w:val="06B34B00"/>
    <w:rsid w:val="06B8B1B1"/>
    <w:rsid w:val="06B9F565"/>
    <w:rsid w:val="06BE7A05"/>
    <w:rsid w:val="06BF8FD7"/>
    <w:rsid w:val="06C47745"/>
    <w:rsid w:val="06C5635F"/>
    <w:rsid w:val="06C8D822"/>
    <w:rsid w:val="06CC4EDF"/>
    <w:rsid w:val="06CEF219"/>
    <w:rsid w:val="06D38199"/>
    <w:rsid w:val="06D9BD6A"/>
    <w:rsid w:val="06DA4DA3"/>
    <w:rsid w:val="06E05A48"/>
    <w:rsid w:val="06E748C8"/>
    <w:rsid w:val="06E74E81"/>
    <w:rsid w:val="06EA2AE7"/>
    <w:rsid w:val="06EA41A2"/>
    <w:rsid w:val="06F490FB"/>
    <w:rsid w:val="06F780C1"/>
    <w:rsid w:val="06F7DB77"/>
    <w:rsid w:val="06F9CCA4"/>
    <w:rsid w:val="0704392C"/>
    <w:rsid w:val="07049243"/>
    <w:rsid w:val="07075D0B"/>
    <w:rsid w:val="07179ABB"/>
    <w:rsid w:val="071B9F30"/>
    <w:rsid w:val="071C9388"/>
    <w:rsid w:val="071E24FF"/>
    <w:rsid w:val="07209873"/>
    <w:rsid w:val="07218EC7"/>
    <w:rsid w:val="07221E7D"/>
    <w:rsid w:val="0736EFC6"/>
    <w:rsid w:val="073764FC"/>
    <w:rsid w:val="07386FA9"/>
    <w:rsid w:val="07393549"/>
    <w:rsid w:val="073F9F16"/>
    <w:rsid w:val="07422FA8"/>
    <w:rsid w:val="074B2335"/>
    <w:rsid w:val="074FEE7D"/>
    <w:rsid w:val="0758AFFC"/>
    <w:rsid w:val="0758CBCD"/>
    <w:rsid w:val="0758E1F8"/>
    <w:rsid w:val="075C44BA"/>
    <w:rsid w:val="075DE996"/>
    <w:rsid w:val="07611F33"/>
    <w:rsid w:val="0763AD58"/>
    <w:rsid w:val="07655D80"/>
    <w:rsid w:val="07664375"/>
    <w:rsid w:val="0766C536"/>
    <w:rsid w:val="076B0BE3"/>
    <w:rsid w:val="076D2F85"/>
    <w:rsid w:val="07701D17"/>
    <w:rsid w:val="0775296B"/>
    <w:rsid w:val="0775B02F"/>
    <w:rsid w:val="077BE0D6"/>
    <w:rsid w:val="077DD787"/>
    <w:rsid w:val="0780C3EF"/>
    <w:rsid w:val="07835846"/>
    <w:rsid w:val="0783893D"/>
    <w:rsid w:val="07859E25"/>
    <w:rsid w:val="078D3DC4"/>
    <w:rsid w:val="079050A2"/>
    <w:rsid w:val="079925B1"/>
    <w:rsid w:val="079B7861"/>
    <w:rsid w:val="079E0231"/>
    <w:rsid w:val="07A6CA56"/>
    <w:rsid w:val="07AEA968"/>
    <w:rsid w:val="07B28914"/>
    <w:rsid w:val="07BC5623"/>
    <w:rsid w:val="07C1DA7B"/>
    <w:rsid w:val="07C45E47"/>
    <w:rsid w:val="07CA2AF0"/>
    <w:rsid w:val="07D113CC"/>
    <w:rsid w:val="07D2E803"/>
    <w:rsid w:val="07D55415"/>
    <w:rsid w:val="07DDCD80"/>
    <w:rsid w:val="07E14651"/>
    <w:rsid w:val="07E1CB91"/>
    <w:rsid w:val="07E80B7D"/>
    <w:rsid w:val="07E8BE70"/>
    <w:rsid w:val="07EA96F8"/>
    <w:rsid w:val="07EC4B7F"/>
    <w:rsid w:val="07EC6D27"/>
    <w:rsid w:val="07ECD4FC"/>
    <w:rsid w:val="07F1CE05"/>
    <w:rsid w:val="07F54746"/>
    <w:rsid w:val="07F632F6"/>
    <w:rsid w:val="07FE0FB7"/>
    <w:rsid w:val="0800166F"/>
    <w:rsid w:val="0802534C"/>
    <w:rsid w:val="08026850"/>
    <w:rsid w:val="0805EF62"/>
    <w:rsid w:val="08096322"/>
    <w:rsid w:val="080BC251"/>
    <w:rsid w:val="080C6B93"/>
    <w:rsid w:val="080CAF25"/>
    <w:rsid w:val="080D5B59"/>
    <w:rsid w:val="080F2D4F"/>
    <w:rsid w:val="08132F79"/>
    <w:rsid w:val="081A40A3"/>
    <w:rsid w:val="081C6D07"/>
    <w:rsid w:val="081EF84D"/>
    <w:rsid w:val="08247307"/>
    <w:rsid w:val="0829D279"/>
    <w:rsid w:val="082C4414"/>
    <w:rsid w:val="082DD8EB"/>
    <w:rsid w:val="082F964D"/>
    <w:rsid w:val="082FF6DA"/>
    <w:rsid w:val="0838D66E"/>
    <w:rsid w:val="0839918C"/>
    <w:rsid w:val="083D163A"/>
    <w:rsid w:val="083EF97D"/>
    <w:rsid w:val="083F7B91"/>
    <w:rsid w:val="0840EBD5"/>
    <w:rsid w:val="084475B5"/>
    <w:rsid w:val="08499D04"/>
    <w:rsid w:val="084B5568"/>
    <w:rsid w:val="08504FAE"/>
    <w:rsid w:val="0850E646"/>
    <w:rsid w:val="08561598"/>
    <w:rsid w:val="0858B830"/>
    <w:rsid w:val="08619F4A"/>
    <w:rsid w:val="0862530F"/>
    <w:rsid w:val="0862CD0F"/>
    <w:rsid w:val="086699A1"/>
    <w:rsid w:val="0867F276"/>
    <w:rsid w:val="086E6B86"/>
    <w:rsid w:val="0876167E"/>
    <w:rsid w:val="0876F71F"/>
    <w:rsid w:val="0878AE03"/>
    <w:rsid w:val="087F7EDE"/>
    <w:rsid w:val="08829409"/>
    <w:rsid w:val="088382B5"/>
    <w:rsid w:val="08854C59"/>
    <w:rsid w:val="08919456"/>
    <w:rsid w:val="0891B32E"/>
    <w:rsid w:val="08972158"/>
    <w:rsid w:val="089723CC"/>
    <w:rsid w:val="0899EE5B"/>
    <w:rsid w:val="089C4B18"/>
    <w:rsid w:val="08A3940F"/>
    <w:rsid w:val="08A86AEF"/>
    <w:rsid w:val="08A9B4B9"/>
    <w:rsid w:val="08AB4135"/>
    <w:rsid w:val="08B01D03"/>
    <w:rsid w:val="08B0BFB0"/>
    <w:rsid w:val="08B4A24D"/>
    <w:rsid w:val="08B7C16A"/>
    <w:rsid w:val="08BAE62D"/>
    <w:rsid w:val="08BF6A4A"/>
    <w:rsid w:val="08C05FC4"/>
    <w:rsid w:val="08C1D858"/>
    <w:rsid w:val="08C83BBD"/>
    <w:rsid w:val="08C8FC7A"/>
    <w:rsid w:val="08C927D8"/>
    <w:rsid w:val="08CA16A7"/>
    <w:rsid w:val="08CCE119"/>
    <w:rsid w:val="08D01EA8"/>
    <w:rsid w:val="08D0EB66"/>
    <w:rsid w:val="08D1C98D"/>
    <w:rsid w:val="08D8C9E9"/>
    <w:rsid w:val="08E1B9CE"/>
    <w:rsid w:val="08E72866"/>
    <w:rsid w:val="08EA3B58"/>
    <w:rsid w:val="08F1DA43"/>
    <w:rsid w:val="08F47B6C"/>
    <w:rsid w:val="08F9FACA"/>
    <w:rsid w:val="08FB4C81"/>
    <w:rsid w:val="08FCAD9E"/>
    <w:rsid w:val="08FD9AF5"/>
    <w:rsid w:val="08FF3E60"/>
    <w:rsid w:val="0900BAAC"/>
    <w:rsid w:val="0901C83D"/>
    <w:rsid w:val="09030CCA"/>
    <w:rsid w:val="090B730C"/>
    <w:rsid w:val="090C734F"/>
    <w:rsid w:val="090D253C"/>
    <w:rsid w:val="0911C090"/>
    <w:rsid w:val="09122FD9"/>
    <w:rsid w:val="09128437"/>
    <w:rsid w:val="0912BA88"/>
    <w:rsid w:val="091B3032"/>
    <w:rsid w:val="091D3841"/>
    <w:rsid w:val="09204153"/>
    <w:rsid w:val="09214C92"/>
    <w:rsid w:val="0922C351"/>
    <w:rsid w:val="09254FA3"/>
    <w:rsid w:val="09269D5A"/>
    <w:rsid w:val="092C0805"/>
    <w:rsid w:val="092C2596"/>
    <w:rsid w:val="092E0862"/>
    <w:rsid w:val="0932E5B1"/>
    <w:rsid w:val="09356297"/>
    <w:rsid w:val="0936FBBE"/>
    <w:rsid w:val="093965B2"/>
    <w:rsid w:val="09399BCC"/>
    <w:rsid w:val="093C8D1B"/>
    <w:rsid w:val="093CC08B"/>
    <w:rsid w:val="093F7E61"/>
    <w:rsid w:val="0941AA19"/>
    <w:rsid w:val="094412A1"/>
    <w:rsid w:val="09480F09"/>
    <w:rsid w:val="09508364"/>
    <w:rsid w:val="09546CF6"/>
    <w:rsid w:val="09587D41"/>
    <w:rsid w:val="095B2BFB"/>
    <w:rsid w:val="095F6065"/>
    <w:rsid w:val="0963A90B"/>
    <w:rsid w:val="096497DB"/>
    <w:rsid w:val="0967D1B1"/>
    <w:rsid w:val="096C5ACA"/>
    <w:rsid w:val="09706D1E"/>
    <w:rsid w:val="0970D421"/>
    <w:rsid w:val="0972C5A2"/>
    <w:rsid w:val="097797B2"/>
    <w:rsid w:val="0978F76E"/>
    <w:rsid w:val="0987B681"/>
    <w:rsid w:val="098B04F5"/>
    <w:rsid w:val="0991B409"/>
    <w:rsid w:val="09937015"/>
    <w:rsid w:val="09941E02"/>
    <w:rsid w:val="09942704"/>
    <w:rsid w:val="09951115"/>
    <w:rsid w:val="09961BC0"/>
    <w:rsid w:val="099D841E"/>
    <w:rsid w:val="099E5377"/>
    <w:rsid w:val="09A13554"/>
    <w:rsid w:val="09A14B69"/>
    <w:rsid w:val="09A41CD9"/>
    <w:rsid w:val="09A653A2"/>
    <w:rsid w:val="09A6F573"/>
    <w:rsid w:val="09AA5E1A"/>
    <w:rsid w:val="09ACE1C8"/>
    <w:rsid w:val="09AF9CD9"/>
    <w:rsid w:val="09B2D8CF"/>
    <w:rsid w:val="09C2E8C2"/>
    <w:rsid w:val="09C7E97B"/>
    <w:rsid w:val="09C8CF02"/>
    <w:rsid w:val="09CCE2BB"/>
    <w:rsid w:val="09CEC3F7"/>
    <w:rsid w:val="09D353D8"/>
    <w:rsid w:val="09D3BB87"/>
    <w:rsid w:val="09D4A6CF"/>
    <w:rsid w:val="09DA3E36"/>
    <w:rsid w:val="09E1E7C5"/>
    <w:rsid w:val="09E2508E"/>
    <w:rsid w:val="09E32461"/>
    <w:rsid w:val="09E5E80F"/>
    <w:rsid w:val="09E61C8C"/>
    <w:rsid w:val="09E69132"/>
    <w:rsid w:val="09F30D27"/>
    <w:rsid w:val="09F3F23B"/>
    <w:rsid w:val="09F873B2"/>
    <w:rsid w:val="09FAE5D6"/>
    <w:rsid w:val="09FC8F32"/>
    <w:rsid w:val="0A03C2D7"/>
    <w:rsid w:val="0A0767E8"/>
    <w:rsid w:val="0A078F20"/>
    <w:rsid w:val="0A08AC83"/>
    <w:rsid w:val="0A094EC1"/>
    <w:rsid w:val="0A0F33A1"/>
    <w:rsid w:val="0A17375E"/>
    <w:rsid w:val="0A18D8FC"/>
    <w:rsid w:val="0A18FD74"/>
    <w:rsid w:val="0A25C102"/>
    <w:rsid w:val="0A2636E9"/>
    <w:rsid w:val="0A2A4A39"/>
    <w:rsid w:val="0A2AD174"/>
    <w:rsid w:val="0A2FDF95"/>
    <w:rsid w:val="0A30EAD7"/>
    <w:rsid w:val="0A31C028"/>
    <w:rsid w:val="0A329B2A"/>
    <w:rsid w:val="0A32EDE5"/>
    <w:rsid w:val="0A32F9C6"/>
    <w:rsid w:val="0A33F508"/>
    <w:rsid w:val="0A3B48AD"/>
    <w:rsid w:val="0A3DB0D2"/>
    <w:rsid w:val="0A40B59D"/>
    <w:rsid w:val="0A497650"/>
    <w:rsid w:val="0A49FD4A"/>
    <w:rsid w:val="0A4C1CA1"/>
    <w:rsid w:val="0A4CA586"/>
    <w:rsid w:val="0A4D70B1"/>
    <w:rsid w:val="0A4F9414"/>
    <w:rsid w:val="0A5B843B"/>
    <w:rsid w:val="0A5CD434"/>
    <w:rsid w:val="0A6446E3"/>
    <w:rsid w:val="0A64F839"/>
    <w:rsid w:val="0A67F596"/>
    <w:rsid w:val="0A6E1219"/>
    <w:rsid w:val="0A6F510C"/>
    <w:rsid w:val="0A6F6106"/>
    <w:rsid w:val="0A74934C"/>
    <w:rsid w:val="0A749A4A"/>
    <w:rsid w:val="0A7B0D59"/>
    <w:rsid w:val="0A7C133C"/>
    <w:rsid w:val="0A7C1D22"/>
    <w:rsid w:val="0A83E260"/>
    <w:rsid w:val="0A88D984"/>
    <w:rsid w:val="0A896EEA"/>
    <w:rsid w:val="0A906C8F"/>
    <w:rsid w:val="0A91B8F1"/>
    <w:rsid w:val="0A95041F"/>
    <w:rsid w:val="0A97B44D"/>
    <w:rsid w:val="0A9996F3"/>
    <w:rsid w:val="0AA66A6A"/>
    <w:rsid w:val="0AA80FEE"/>
    <w:rsid w:val="0AAA16EC"/>
    <w:rsid w:val="0AB174E1"/>
    <w:rsid w:val="0AB5D590"/>
    <w:rsid w:val="0AB70093"/>
    <w:rsid w:val="0AB705D3"/>
    <w:rsid w:val="0AB7D274"/>
    <w:rsid w:val="0AB9C490"/>
    <w:rsid w:val="0ABAC7E0"/>
    <w:rsid w:val="0ABDFFD0"/>
    <w:rsid w:val="0ABE10D0"/>
    <w:rsid w:val="0AC3B89F"/>
    <w:rsid w:val="0AC7A568"/>
    <w:rsid w:val="0ACAE7AD"/>
    <w:rsid w:val="0ACD3488"/>
    <w:rsid w:val="0ACE3E9B"/>
    <w:rsid w:val="0AD106BB"/>
    <w:rsid w:val="0AD6190C"/>
    <w:rsid w:val="0ADE3E55"/>
    <w:rsid w:val="0AE1D06B"/>
    <w:rsid w:val="0AE80D95"/>
    <w:rsid w:val="0AE9D1C8"/>
    <w:rsid w:val="0AFD3EE2"/>
    <w:rsid w:val="0AFDF02D"/>
    <w:rsid w:val="0B060261"/>
    <w:rsid w:val="0B09EA4F"/>
    <w:rsid w:val="0B0C0B72"/>
    <w:rsid w:val="0B0F9622"/>
    <w:rsid w:val="0B136813"/>
    <w:rsid w:val="0B145F36"/>
    <w:rsid w:val="0B1513C3"/>
    <w:rsid w:val="0B179784"/>
    <w:rsid w:val="0B17D694"/>
    <w:rsid w:val="0B183F9F"/>
    <w:rsid w:val="0B190BA7"/>
    <w:rsid w:val="0B1A5AA1"/>
    <w:rsid w:val="0B1DD1DB"/>
    <w:rsid w:val="0B1E52E9"/>
    <w:rsid w:val="0B28E7F9"/>
    <w:rsid w:val="0B29130D"/>
    <w:rsid w:val="0B2AD33A"/>
    <w:rsid w:val="0B2E11B6"/>
    <w:rsid w:val="0B3A2048"/>
    <w:rsid w:val="0B3BB527"/>
    <w:rsid w:val="0B3D6D02"/>
    <w:rsid w:val="0B459223"/>
    <w:rsid w:val="0B45CEC5"/>
    <w:rsid w:val="0B4725C7"/>
    <w:rsid w:val="0B4B9028"/>
    <w:rsid w:val="0B50A1AC"/>
    <w:rsid w:val="0B50B281"/>
    <w:rsid w:val="0B52CB10"/>
    <w:rsid w:val="0B555646"/>
    <w:rsid w:val="0B565E8A"/>
    <w:rsid w:val="0B5E3C2A"/>
    <w:rsid w:val="0B5F4D26"/>
    <w:rsid w:val="0B618F8A"/>
    <w:rsid w:val="0B625F8E"/>
    <w:rsid w:val="0B62A539"/>
    <w:rsid w:val="0B6916E8"/>
    <w:rsid w:val="0B6AA944"/>
    <w:rsid w:val="0B6B6361"/>
    <w:rsid w:val="0B720F1A"/>
    <w:rsid w:val="0B73B913"/>
    <w:rsid w:val="0B7E2E7D"/>
    <w:rsid w:val="0B8570EE"/>
    <w:rsid w:val="0B85D776"/>
    <w:rsid w:val="0B86B0F3"/>
    <w:rsid w:val="0B87F070"/>
    <w:rsid w:val="0B911738"/>
    <w:rsid w:val="0B98164C"/>
    <w:rsid w:val="0B98F39F"/>
    <w:rsid w:val="0B9C9F49"/>
    <w:rsid w:val="0B9D478C"/>
    <w:rsid w:val="0B9E4464"/>
    <w:rsid w:val="0BA78755"/>
    <w:rsid w:val="0BA7F1EE"/>
    <w:rsid w:val="0BAB4E65"/>
    <w:rsid w:val="0BB813BA"/>
    <w:rsid w:val="0BB93076"/>
    <w:rsid w:val="0BBDE46A"/>
    <w:rsid w:val="0BBF3372"/>
    <w:rsid w:val="0BBFD074"/>
    <w:rsid w:val="0BC12B9E"/>
    <w:rsid w:val="0BC39C3B"/>
    <w:rsid w:val="0BC7DA0C"/>
    <w:rsid w:val="0BCB39F5"/>
    <w:rsid w:val="0BD22A2C"/>
    <w:rsid w:val="0BD7442F"/>
    <w:rsid w:val="0BD844AF"/>
    <w:rsid w:val="0BDBBA17"/>
    <w:rsid w:val="0BDF6B0E"/>
    <w:rsid w:val="0BE2BCDD"/>
    <w:rsid w:val="0BE2E1F7"/>
    <w:rsid w:val="0BE3157B"/>
    <w:rsid w:val="0BE4011B"/>
    <w:rsid w:val="0BE90FB3"/>
    <w:rsid w:val="0BEC23C4"/>
    <w:rsid w:val="0BF33DCA"/>
    <w:rsid w:val="0BF40F0F"/>
    <w:rsid w:val="0BF681F5"/>
    <w:rsid w:val="0BF83DFA"/>
    <w:rsid w:val="0BF89723"/>
    <w:rsid w:val="0BFAD33B"/>
    <w:rsid w:val="0BFCC809"/>
    <w:rsid w:val="0BFD7CA2"/>
    <w:rsid w:val="0C00C89A"/>
    <w:rsid w:val="0C044481"/>
    <w:rsid w:val="0C05077A"/>
    <w:rsid w:val="0C06693C"/>
    <w:rsid w:val="0C071B29"/>
    <w:rsid w:val="0C07BF6A"/>
    <w:rsid w:val="0C0DB5E2"/>
    <w:rsid w:val="0C114080"/>
    <w:rsid w:val="0C179707"/>
    <w:rsid w:val="0C1C318C"/>
    <w:rsid w:val="0C1EBAE0"/>
    <w:rsid w:val="0C212310"/>
    <w:rsid w:val="0C2917F3"/>
    <w:rsid w:val="0C2FE977"/>
    <w:rsid w:val="0C32FA0D"/>
    <w:rsid w:val="0C33233D"/>
    <w:rsid w:val="0C33D1E3"/>
    <w:rsid w:val="0C3CFF23"/>
    <w:rsid w:val="0C41A304"/>
    <w:rsid w:val="0C423ACB"/>
    <w:rsid w:val="0C42FB1F"/>
    <w:rsid w:val="0C44D617"/>
    <w:rsid w:val="0C46726E"/>
    <w:rsid w:val="0C48CA50"/>
    <w:rsid w:val="0C4B8A0A"/>
    <w:rsid w:val="0C4CF97E"/>
    <w:rsid w:val="0C4D66CD"/>
    <w:rsid w:val="0C4D7608"/>
    <w:rsid w:val="0C516296"/>
    <w:rsid w:val="0C535F5A"/>
    <w:rsid w:val="0C557C43"/>
    <w:rsid w:val="0C5CFC5B"/>
    <w:rsid w:val="0C5F871A"/>
    <w:rsid w:val="0C5FA569"/>
    <w:rsid w:val="0C658C15"/>
    <w:rsid w:val="0C67AE0A"/>
    <w:rsid w:val="0C681070"/>
    <w:rsid w:val="0C6AE909"/>
    <w:rsid w:val="0C6D53F0"/>
    <w:rsid w:val="0C6E4704"/>
    <w:rsid w:val="0C700C22"/>
    <w:rsid w:val="0C7310B0"/>
    <w:rsid w:val="0C742DDD"/>
    <w:rsid w:val="0C782DDB"/>
    <w:rsid w:val="0C786D09"/>
    <w:rsid w:val="0C7A0EB6"/>
    <w:rsid w:val="0C7D2F20"/>
    <w:rsid w:val="0C800FE0"/>
    <w:rsid w:val="0C802627"/>
    <w:rsid w:val="0C811535"/>
    <w:rsid w:val="0C8D7AF0"/>
    <w:rsid w:val="0C928878"/>
    <w:rsid w:val="0C947E66"/>
    <w:rsid w:val="0C9AB7FF"/>
    <w:rsid w:val="0C9E2832"/>
    <w:rsid w:val="0C9E2E62"/>
    <w:rsid w:val="0CA50194"/>
    <w:rsid w:val="0CA5BAB0"/>
    <w:rsid w:val="0CA9C6E9"/>
    <w:rsid w:val="0CAC7755"/>
    <w:rsid w:val="0CAE9ECC"/>
    <w:rsid w:val="0CB45A2A"/>
    <w:rsid w:val="0CB65CD6"/>
    <w:rsid w:val="0CB8C150"/>
    <w:rsid w:val="0CBF15B9"/>
    <w:rsid w:val="0CC03827"/>
    <w:rsid w:val="0CC32B5F"/>
    <w:rsid w:val="0CC8810B"/>
    <w:rsid w:val="0CC9D9C2"/>
    <w:rsid w:val="0CC9E217"/>
    <w:rsid w:val="0CCB67B2"/>
    <w:rsid w:val="0CD6DE27"/>
    <w:rsid w:val="0CD88013"/>
    <w:rsid w:val="0CD98DFC"/>
    <w:rsid w:val="0CE0CF53"/>
    <w:rsid w:val="0CE10D22"/>
    <w:rsid w:val="0CE22A7C"/>
    <w:rsid w:val="0CE25762"/>
    <w:rsid w:val="0CE3B6F9"/>
    <w:rsid w:val="0CE815CD"/>
    <w:rsid w:val="0CECC619"/>
    <w:rsid w:val="0CED1B90"/>
    <w:rsid w:val="0CED9488"/>
    <w:rsid w:val="0CF54F19"/>
    <w:rsid w:val="0CF561B7"/>
    <w:rsid w:val="0CF8BD6C"/>
    <w:rsid w:val="0D03DFE4"/>
    <w:rsid w:val="0D0679A5"/>
    <w:rsid w:val="0D067EF4"/>
    <w:rsid w:val="0D0D5893"/>
    <w:rsid w:val="0D0FFD6F"/>
    <w:rsid w:val="0D14EE63"/>
    <w:rsid w:val="0D18D891"/>
    <w:rsid w:val="0D21BC63"/>
    <w:rsid w:val="0D228154"/>
    <w:rsid w:val="0D2677DF"/>
    <w:rsid w:val="0D26DA69"/>
    <w:rsid w:val="0D2BAE57"/>
    <w:rsid w:val="0D303CC6"/>
    <w:rsid w:val="0D30D40E"/>
    <w:rsid w:val="0D361476"/>
    <w:rsid w:val="0D3A2396"/>
    <w:rsid w:val="0D3C79FE"/>
    <w:rsid w:val="0D3DE924"/>
    <w:rsid w:val="0D3F5A7F"/>
    <w:rsid w:val="0D41925C"/>
    <w:rsid w:val="0D43B13C"/>
    <w:rsid w:val="0D4698CD"/>
    <w:rsid w:val="0D4B508B"/>
    <w:rsid w:val="0D4CBD53"/>
    <w:rsid w:val="0D51E16D"/>
    <w:rsid w:val="0D56541A"/>
    <w:rsid w:val="0D56C616"/>
    <w:rsid w:val="0D5AF17E"/>
    <w:rsid w:val="0D5C81A2"/>
    <w:rsid w:val="0D5E52FD"/>
    <w:rsid w:val="0D6A35CB"/>
    <w:rsid w:val="0D6A9D10"/>
    <w:rsid w:val="0D6E08CF"/>
    <w:rsid w:val="0D6EE5DF"/>
    <w:rsid w:val="0D7438E5"/>
    <w:rsid w:val="0D7829CA"/>
    <w:rsid w:val="0D7BDB6A"/>
    <w:rsid w:val="0D7FD1FD"/>
    <w:rsid w:val="0D807B32"/>
    <w:rsid w:val="0D82CB19"/>
    <w:rsid w:val="0D868970"/>
    <w:rsid w:val="0D8E5750"/>
    <w:rsid w:val="0D938956"/>
    <w:rsid w:val="0D93D001"/>
    <w:rsid w:val="0D950E49"/>
    <w:rsid w:val="0D95ADAF"/>
    <w:rsid w:val="0D99B28B"/>
    <w:rsid w:val="0DA260B4"/>
    <w:rsid w:val="0DA43E91"/>
    <w:rsid w:val="0DAC3B0C"/>
    <w:rsid w:val="0DAEE811"/>
    <w:rsid w:val="0DB0B884"/>
    <w:rsid w:val="0DB1CE22"/>
    <w:rsid w:val="0DBB6739"/>
    <w:rsid w:val="0DBF774A"/>
    <w:rsid w:val="0DC085F6"/>
    <w:rsid w:val="0DC3DDED"/>
    <w:rsid w:val="0DCAEBAE"/>
    <w:rsid w:val="0DCDBEE0"/>
    <w:rsid w:val="0DCDD2AF"/>
    <w:rsid w:val="0DCF717D"/>
    <w:rsid w:val="0DD35F31"/>
    <w:rsid w:val="0DD9A4CE"/>
    <w:rsid w:val="0DDB5555"/>
    <w:rsid w:val="0DE0C481"/>
    <w:rsid w:val="0DE55D2E"/>
    <w:rsid w:val="0DE6E4BC"/>
    <w:rsid w:val="0DEEFE0E"/>
    <w:rsid w:val="0DF8CCBC"/>
    <w:rsid w:val="0DFB23C5"/>
    <w:rsid w:val="0DFC950F"/>
    <w:rsid w:val="0DFD5F31"/>
    <w:rsid w:val="0DFFA1DA"/>
    <w:rsid w:val="0E01FB26"/>
    <w:rsid w:val="0E0202EC"/>
    <w:rsid w:val="0E0243FF"/>
    <w:rsid w:val="0E02AE74"/>
    <w:rsid w:val="0E03B2DC"/>
    <w:rsid w:val="0E0773F2"/>
    <w:rsid w:val="0E097E79"/>
    <w:rsid w:val="0E0BDC83"/>
    <w:rsid w:val="0E0DF234"/>
    <w:rsid w:val="0E0F61E1"/>
    <w:rsid w:val="0E195BDE"/>
    <w:rsid w:val="0E1ADB49"/>
    <w:rsid w:val="0E1BF688"/>
    <w:rsid w:val="0E1C971C"/>
    <w:rsid w:val="0E2279B9"/>
    <w:rsid w:val="0E2B3F90"/>
    <w:rsid w:val="0E2C49B5"/>
    <w:rsid w:val="0E2E59C7"/>
    <w:rsid w:val="0E2FAD1B"/>
    <w:rsid w:val="0E32B611"/>
    <w:rsid w:val="0E373154"/>
    <w:rsid w:val="0E377A75"/>
    <w:rsid w:val="0E3A628F"/>
    <w:rsid w:val="0E3D18BC"/>
    <w:rsid w:val="0E3EBCE3"/>
    <w:rsid w:val="0E3EF85E"/>
    <w:rsid w:val="0E406B06"/>
    <w:rsid w:val="0E42D661"/>
    <w:rsid w:val="0E459D32"/>
    <w:rsid w:val="0E463DF0"/>
    <w:rsid w:val="0E477D00"/>
    <w:rsid w:val="0E50763C"/>
    <w:rsid w:val="0E558F52"/>
    <w:rsid w:val="0E56FEE2"/>
    <w:rsid w:val="0E57194B"/>
    <w:rsid w:val="0E5CF978"/>
    <w:rsid w:val="0E5FC6ED"/>
    <w:rsid w:val="0E60B3CF"/>
    <w:rsid w:val="0E61B67A"/>
    <w:rsid w:val="0E637B7F"/>
    <w:rsid w:val="0E644B8F"/>
    <w:rsid w:val="0E65EC4A"/>
    <w:rsid w:val="0E69F8A6"/>
    <w:rsid w:val="0E6A399C"/>
    <w:rsid w:val="0E741CDB"/>
    <w:rsid w:val="0E772672"/>
    <w:rsid w:val="0E7775D5"/>
    <w:rsid w:val="0E77B4C9"/>
    <w:rsid w:val="0E7937FE"/>
    <w:rsid w:val="0E79DC2C"/>
    <w:rsid w:val="0E7AC8E6"/>
    <w:rsid w:val="0E7EA88F"/>
    <w:rsid w:val="0E7EE190"/>
    <w:rsid w:val="0E7FE38B"/>
    <w:rsid w:val="0E81CEC2"/>
    <w:rsid w:val="0E8449FB"/>
    <w:rsid w:val="0E869CDE"/>
    <w:rsid w:val="0E91EFCF"/>
    <w:rsid w:val="0E9344F0"/>
    <w:rsid w:val="0E93FFD6"/>
    <w:rsid w:val="0E954998"/>
    <w:rsid w:val="0E959BF0"/>
    <w:rsid w:val="0E97B872"/>
    <w:rsid w:val="0E98BA66"/>
    <w:rsid w:val="0E99154A"/>
    <w:rsid w:val="0E9EDB6E"/>
    <w:rsid w:val="0EA49259"/>
    <w:rsid w:val="0EA766B8"/>
    <w:rsid w:val="0EA817F2"/>
    <w:rsid w:val="0EA9CE0B"/>
    <w:rsid w:val="0EAB14B8"/>
    <w:rsid w:val="0EACC4F2"/>
    <w:rsid w:val="0EADCD17"/>
    <w:rsid w:val="0EAE16D7"/>
    <w:rsid w:val="0EB043B6"/>
    <w:rsid w:val="0EB1F87E"/>
    <w:rsid w:val="0EB24945"/>
    <w:rsid w:val="0EB6371F"/>
    <w:rsid w:val="0EB94E79"/>
    <w:rsid w:val="0EBD8CC4"/>
    <w:rsid w:val="0EBDCD14"/>
    <w:rsid w:val="0EBE42FB"/>
    <w:rsid w:val="0EC48232"/>
    <w:rsid w:val="0EC57E39"/>
    <w:rsid w:val="0EC64092"/>
    <w:rsid w:val="0EC8B7FA"/>
    <w:rsid w:val="0ECA7CB4"/>
    <w:rsid w:val="0ECA9236"/>
    <w:rsid w:val="0ECABDD5"/>
    <w:rsid w:val="0ECE5588"/>
    <w:rsid w:val="0ECFB9AB"/>
    <w:rsid w:val="0ED6299C"/>
    <w:rsid w:val="0EE451BC"/>
    <w:rsid w:val="0EE50400"/>
    <w:rsid w:val="0EE636F7"/>
    <w:rsid w:val="0EE8682C"/>
    <w:rsid w:val="0EEA3470"/>
    <w:rsid w:val="0EEB20DE"/>
    <w:rsid w:val="0EEF269E"/>
    <w:rsid w:val="0EF5E244"/>
    <w:rsid w:val="0EFDD035"/>
    <w:rsid w:val="0F05B42E"/>
    <w:rsid w:val="0F071718"/>
    <w:rsid w:val="0F0EA2E9"/>
    <w:rsid w:val="0F13CDE1"/>
    <w:rsid w:val="0F141779"/>
    <w:rsid w:val="0F1CDB84"/>
    <w:rsid w:val="0F1DD957"/>
    <w:rsid w:val="0F26B6B7"/>
    <w:rsid w:val="0F27FF8E"/>
    <w:rsid w:val="0F281733"/>
    <w:rsid w:val="0F2A27B1"/>
    <w:rsid w:val="0F2E22B7"/>
    <w:rsid w:val="0F34021F"/>
    <w:rsid w:val="0F35DD6C"/>
    <w:rsid w:val="0F3740D7"/>
    <w:rsid w:val="0F383135"/>
    <w:rsid w:val="0F3BF279"/>
    <w:rsid w:val="0F3D3B58"/>
    <w:rsid w:val="0F450A1A"/>
    <w:rsid w:val="0F4CC216"/>
    <w:rsid w:val="0F4D11D2"/>
    <w:rsid w:val="0F56215A"/>
    <w:rsid w:val="0F5FA9CB"/>
    <w:rsid w:val="0F612BEA"/>
    <w:rsid w:val="0F67DD04"/>
    <w:rsid w:val="0F6C27A5"/>
    <w:rsid w:val="0F7451D3"/>
    <w:rsid w:val="0F7F5721"/>
    <w:rsid w:val="0F802C19"/>
    <w:rsid w:val="0F8B5766"/>
    <w:rsid w:val="0F8D7131"/>
    <w:rsid w:val="0F8ECF85"/>
    <w:rsid w:val="0F9438E3"/>
    <w:rsid w:val="0F9537E3"/>
    <w:rsid w:val="0F9ADB1B"/>
    <w:rsid w:val="0FA11118"/>
    <w:rsid w:val="0FA4729C"/>
    <w:rsid w:val="0FA59D0E"/>
    <w:rsid w:val="0FAA5441"/>
    <w:rsid w:val="0FABD704"/>
    <w:rsid w:val="0FAF6307"/>
    <w:rsid w:val="0FB083F2"/>
    <w:rsid w:val="0FB73CBD"/>
    <w:rsid w:val="0FB8EAB3"/>
    <w:rsid w:val="0FBA8914"/>
    <w:rsid w:val="0FBC9FFC"/>
    <w:rsid w:val="0FC4DFD4"/>
    <w:rsid w:val="0FC59FF5"/>
    <w:rsid w:val="0FC756AD"/>
    <w:rsid w:val="0FC97A25"/>
    <w:rsid w:val="0FCD25B7"/>
    <w:rsid w:val="0FCDF0B9"/>
    <w:rsid w:val="0FCE022B"/>
    <w:rsid w:val="0FD0398A"/>
    <w:rsid w:val="0FD13039"/>
    <w:rsid w:val="0FD18630"/>
    <w:rsid w:val="0FD1DCDF"/>
    <w:rsid w:val="0FD21F10"/>
    <w:rsid w:val="0FD37692"/>
    <w:rsid w:val="0FD401EF"/>
    <w:rsid w:val="0FD4BEAD"/>
    <w:rsid w:val="0FD52A08"/>
    <w:rsid w:val="0FDA963E"/>
    <w:rsid w:val="0FEA3117"/>
    <w:rsid w:val="0FEB988D"/>
    <w:rsid w:val="0FF10883"/>
    <w:rsid w:val="0FF113B3"/>
    <w:rsid w:val="0FF22513"/>
    <w:rsid w:val="0FF2CCDD"/>
    <w:rsid w:val="0FF805FC"/>
    <w:rsid w:val="0FFA9FE6"/>
    <w:rsid w:val="0FFAAED4"/>
    <w:rsid w:val="0FFE6831"/>
    <w:rsid w:val="0FFF3697"/>
    <w:rsid w:val="1000DF82"/>
    <w:rsid w:val="10049384"/>
    <w:rsid w:val="1008BD4D"/>
    <w:rsid w:val="100B5CDA"/>
    <w:rsid w:val="100D80B4"/>
    <w:rsid w:val="101D9F23"/>
    <w:rsid w:val="101E1177"/>
    <w:rsid w:val="101FBAAD"/>
    <w:rsid w:val="1026D5AF"/>
    <w:rsid w:val="10281C30"/>
    <w:rsid w:val="102F7894"/>
    <w:rsid w:val="10303652"/>
    <w:rsid w:val="103362CB"/>
    <w:rsid w:val="10370E6E"/>
    <w:rsid w:val="1039C92C"/>
    <w:rsid w:val="103A0BDA"/>
    <w:rsid w:val="103B868C"/>
    <w:rsid w:val="1040467D"/>
    <w:rsid w:val="10421A8A"/>
    <w:rsid w:val="1045FAEF"/>
    <w:rsid w:val="1047F859"/>
    <w:rsid w:val="1049AA26"/>
    <w:rsid w:val="104A4686"/>
    <w:rsid w:val="104B3F3B"/>
    <w:rsid w:val="10503C62"/>
    <w:rsid w:val="106357F2"/>
    <w:rsid w:val="10644B1D"/>
    <w:rsid w:val="1067E91B"/>
    <w:rsid w:val="106C1106"/>
    <w:rsid w:val="106C904B"/>
    <w:rsid w:val="10728DE9"/>
    <w:rsid w:val="10748A46"/>
    <w:rsid w:val="107609E5"/>
    <w:rsid w:val="10818DC7"/>
    <w:rsid w:val="10819226"/>
    <w:rsid w:val="10821E21"/>
    <w:rsid w:val="10836B30"/>
    <w:rsid w:val="108678E2"/>
    <w:rsid w:val="1088016F"/>
    <w:rsid w:val="108A7524"/>
    <w:rsid w:val="10930065"/>
    <w:rsid w:val="10957249"/>
    <w:rsid w:val="109A5914"/>
    <w:rsid w:val="10A33C9A"/>
    <w:rsid w:val="10A37D05"/>
    <w:rsid w:val="10AC6B6A"/>
    <w:rsid w:val="10AD53C2"/>
    <w:rsid w:val="10AD5BB6"/>
    <w:rsid w:val="10AE3F51"/>
    <w:rsid w:val="10AE73F5"/>
    <w:rsid w:val="10B16791"/>
    <w:rsid w:val="10B7B37E"/>
    <w:rsid w:val="10B83AB5"/>
    <w:rsid w:val="10BDF8B3"/>
    <w:rsid w:val="10BE6465"/>
    <w:rsid w:val="10C01978"/>
    <w:rsid w:val="10C64077"/>
    <w:rsid w:val="10CDCBA9"/>
    <w:rsid w:val="10D2075F"/>
    <w:rsid w:val="10D448CE"/>
    <w:rsid w:val="10D466B7"/>
    <w:rsid w:val="10D5986B"/>
    <w:rsid w:val="10D59CFC"/>
    <w:rsid w:val="10D7148A"/>
    <w:rsid w:val="10D9E9A8"/>
    <w:rsid w:val="10E152A0"/>
    <w:rsid w:val="10E39767"/>
    <w:rsid w:val="10E486D3"/>
    <w:rsid w:val="10ECB47E"/>
    <w:rsid w:val="10F2957E"/>
    <w:rsid w:val="10F42FA5"/>
    <w:rsid w:val="10FAC96F"/>
    <w:rsid w:val="110A85A2"/>
    <w:rsid w:val="110EA7C9"/>
    <w:rsid w:val="110EC4C3"/>
    <w:rsid w:val="11143C6E"/>
    <w:rsid w:val="1115ABEE"/>
    <w:rsid w:val="111A0C1B"/>
    <w:rsid w:val="111F4FD6"/>
    <w:rsid w:val="1121BD1B"/>
    <w:rsid w:val="1122BA46"/>
    <w:rsid w:val="112391AC"/>
    <w:rsid w:val="11294192"/>
    <w:rsid w:val="112A8A9D"/>
    <w:rsid w:val="112C7004"/>
    <w:rsid w:val="112D1D3A"/>
    <w:rsid w:val="112E8DE6"/>
    <w:rsid w:val="112F017E"/>
    <w:rsid w:val="112F40EC"/>
    <w:rsid w:val="1133A8A3"/>
    <w:rsid w:val="113C9E71"/>
    <w:rsid w:val="113E7268"/>
    <w:rsid w:val="114269EF"/>
    <w:rsid w:val="114D5FC9"/>
    <w:rsid w:val="1155CFCB"/>
    <w:rsid w:val="115692AA"/>
    <w:rsid w:val="11580EBA"/>
    <w:rsid w:val="115983AF"/>
    <w:rsid w:val="115EDDFD"/>
    <w:rsid w:val="115F5F81"/>
    <w:rsid w:val="1160C36A"/>
    <w:rsid w:val="116A8986"/>
    <w:rsid w:val="116F243C"/>
    <w:rsid w:val="11703F1D"/>
    <w:rsid w:val="117092E6"/>
    <w:rsid w:val="11735952"/>
    <w:rsid w:val="11769470"/>
    <w:rsid w:val="1178A312"/>
    <w:rsid w:val="117BA97D"/>
    <w:rsid w:val="117D351B"/>
    <w:rsid w:val="11860178"/>
    <w:rsid w:val="11864073"/>
    <w:rsid w:val="118B3DA6"/>
    <w:rsid w:val="118CD666"/>
    <w:rsid w:val="118E806B"/>
    <w:rsid w:val="11965D78"/>
    <w:rsid w:val="1197F403"/>
    <w:rsid w:val="11995A0A"/>
    <w:rsid w:val="119B718E"/>
    <w:rsid w:val="119CD956"/>
    <w:rsid w:val="11A24288"/>
    <w:rsid w:val="11A3E3FE"/>
    <w:rsid w:val="11A774A8"/>
    <w:rsid w:val="11A98A98"/>
    <w:rsid w:val="11ACFF1F"/>
    <w:rsid w:val="11AD5AC0"/>
    <w:rsid w:val="11B1B5BC"/>
    <w:rsid w:val="11B43D00"/>
    <w:rsid w:val="11B4E3EE"/>
    <w:rsid w:val="11B6C2A2"/>
    <w:rsid w:val="11B7496D"/>
    <w:rsid w:val="11B88478"/>
    <w:rsid w:val="11B932CE"/>
    <w:rsid w:val="11BA4853"/>
    <w:rsid w:val="11BAE57B"/>
    <w:rsid w:val="11BC68E5"/>
    <w:rsid w:val="11C05952"/>
    <w:rsid w:val="11C147EF"/>
    <w:rsid w:val="11C37279"/>
    <w:rsid w:val="11C5B759"/>
    <w:rsid w:val="11C67628"/>
    <w:rsid w:val="11CDF1E4"/>
    <w:rsid w:val="11D2CA83"/>
    <w:rsid w:val="11D2FB60"/>
    <w:rsid w:val="11D69A25"/>
    <w:rsid w:val="11D9794C"/>
    <w:rsid w:val="11DA2577"/>
    <w:rsid w:val="11DC40BD"/>
    <w:rsid w:val="11DDF224"/>
    <w:rsid w:val="11DE3DDC"/>
    <w:rsid w:val="11DF6972"/>
    <w:rsid w:val="11EC1C47"/>
    <w:rsid w:val="11F0230A"/>
    <w:rsid w:val="11F2D530"/>
    <w:rsid w:val="11F4ED66"/>
    <w:rsid w:val="11F52D86"/>
    <w:rsid w:val="11F60158"/>
    <w:rsid w:val="11FCC08B"/>
    <w:rsid w:val="11FCDD1A"/>
    <w:rsid w:val="11FF1F7A"/>
    <w:rsid w:val="11FF5032"/>
    <w:rsid w:val="12069C94"/>
    <w:rsid w:val="1207B4E9"/>
    <w:rsid w:val="1208659A"/>
    <w:rsid w:val="120D9F27"/>
    <w:rsid w:val="121173F3"/>
    <w:rsid w:val="121179E7"/>
    <w:rsid w:val="121B4E38"/>
    <w:rsid w:val="121CC6EC"/>
    <w:rsid w:val="121D6287"/>
    <w:rsid w:val="1220C64F"/>
    <w:rsid w:val="1228ACBE"/>
    <w:rsid w:val="1228F1B1"/>
    <w:rsid w:val="122A902B"/>
    <w:rsid w:val="122DCDC1"/>
    <w:rsid w:val="122F2FF1"/>
    <w:rsid w:val="1233D7B4"/>
    <w:rsid w:val="12376003"/>
    <w:rsid w:val="1239B506"/>
    <w:rsid w:val="123BC6F7"/>
    <w:rsid w:val="1244EDCC"/>
    <w:rsid w:val="1248FC3E"/>
    <w:rsid w:val="124B6EA3"/>
    <w:rsid w:val="1256B38E"/>
    <w:rsid w:val="12584116"/>
    <w:rsid w:val="125C1DD1"/>
    <w:rsid w:val="125D0EAE"/>
    <w:rsid w:val="125DD891"/>
    <w:rsid w:val="125FBA96"/>
    <w:rsid w:val="126009B0"/>
    <w:rsid w:val="126040DE"/>
    <w:rsid w:val="126B9CA5"/>
    <w:rsid w:val="126DFFF8"/>
    <w:rsid w:val="12707F81"/>
    <w:rsid w:val="127457B4"/>
    <w:rsid w:val="12768F52"/>
    <w:rsid w:val="1276E2A8"/>
    <w:rsid w:val="1282F654"/>
    <w:rsid w:val="128A56AB"/>
    <w:rsid w:val="1293148C"/>
    <w:rsid w:val="129FF806"/>
    <w:rsid w:val="12A847F2"/>
    <w:rsid w:val="12A8EA1B"/>
    <w:rsid w:val="12AAB06A"/>
    <w:rsid w:val="12ABCBCD"/>
    <w:rsid w:val="12B17C4F"/>
    <w:rsid w:val="12B1A982"/>
    <w:rsid w:val="12B1B7D0"/>
    <w:rsid w:val="12B341F6"/>
    <w:rsid w:val="12B6A1F8"/>
    <w:rsid w:val="12B76587"/>
    <w:rsid w:val="12C49251"/>
    <w:rsid w:val="12C76465"/>
    <w:rsid w:val="12CB19E0"/>
    <w:rsid w:val="12D95ECE"/>
    <w:rsid w:val="12D98DA6"/>
    <w:rsid w:val="12D99881"/>
    <w:rsid w:val="12DAEBC1"/>
    <w:rsid w:val="12DF63E5"/>
    <w:rsid w:val="12E148B1"/>
    <w:rsid w:val="12E2102F"/>
    <w:rsid w:val="12E5660A"/>
    <w:rsid w:val="12E703C9"/>
    <w:rsid w:val="12E9302A"/>
    <w:rsid w:val="12EA64F6"/>
    <w:rsid w:val="12EBB10D"/>
    <w:rsid w:val="12F0DA66"/>
    <w:rsid w:val="12F0F89D"/>
    <w:rsid w:val="12FC2AD5"/>
    <w:rsid w:val="12FDB65C"/>
    <w:rsid w:val="1300A76A"/>
    <w:rsid w:val="1303FDE4"/>
    <w:rsid w:val="1305A176"/>
    <w:rsid w:val="130ABF02"/>
    <w:rsid w:val="130B795E"/>
    <w:rsid w:val="1319C044"/>
    <w:rsid w:val="131BB492"/>
    <w:rsid w:val="1321E0ED"/>
    <w:rsid w:val="132742BE"/>
    <w:rsid w:val="1327D2D0"/>
    <w:rsid w:val="132B7DAF"/>
    <w:rsid w:val="132F107A"/>
    <w:rsid w:val="133024C5"/>
    <w:rsid w:val="1333B37F"/>
    <w:rsid w:val="1334439B"/>
    <w:rsid w:val="1339582B"/>
    <w:rsid w:val="133EC4B5"/>
    <w:rsid w:val="133EDFAA"/>
    <w:rsid w:val="1341F30B"/>
    <w:rsid w:val="134210D7"/>
    <w:rsid w:val="134355BB"/>
    <w:rsid w:val="13440D8E"/>
    <w:rsid w:val="1346005D"/>
    <w:rsid w:val="134801E9"/>
    <w:rsid w:val="13484812"/>
    <w:rsid w:val="134EA14C"/>
    <w:rsid w:val="13579DC3"/>
    <w:rsid w:val="135886C0"/>
    <w:rsid w:val="135D1514"/>
    <w:rsid w:val="135E5512"/>
    <w:rsid w:val="135E7671"/>
    <w:rsid w:val="135FE7EA"/>
    <w:rsid w:val="1360F10D"/>
    <w:rsid w:val="1364F981"/>
    <w:rsid w:val="136A5F0B"/>
    <w:rsid w:val="1370DE4A"/>
    <w:rsid w:val="13712963"/>
    <w:rsid w:val="1371E13D"/>
    <w:rsid w:val="137B2A74"/>
    <w:rsid w:val="1384D629"/>
    <w:rsid w:val="1384EBFB"/>
    <w:rsid w:val="138531BA"/>
    <w:rsid w:val="1386C008"/>
    <w:rsid w:val="138BDF5B"/>
    <w:rsid w:val="138FD54B"/>
    <w:rsid w:val="1391397B"/>
    <w:rsid w:val="1394230D"/>
    <w:rsid w:val="139C126C"/>
    <w:rsid w:val="139E250A"/>
    <w:rsid w:val="13A95649"/>
    <w:rsid w:val="13B09BE1"/>
    <w:rsid w:val="13B2A291"/>
    <w:rsid w:val="13B39134"/>
    <w:rsid w:val="13B67F83"/>
    <w:rsid w:val="13B6A0FB"/>
    <w:rsid w:val="13B8F8CE"/>
    <w:rsid w:val="13C2F1DB"/>
    <w:rsid w:val="13C3037A"/>
    <w:rsid w:val="13C952BA"/>
    <w:rsid w:val="13CC9CCD"/>
    <w:rsid w:val="13CCF045"/>
    <w:rsid w:val="13CD6D40"/>
    <w:rsid w:val="13D037A1"/>
    <w:rsid w:val="13D15D19"/>
    <w:rsid w:val="13D55BF6"/>
    <w:rsid w:val="13D58B64"/>
    <w:rsid w:val="13E07D33"/>
    <w:rsid w:val="13E2D622"/>
    <w:rsid w:val="13E4F725"/>
    <w:rsid w:val="13E52A02"/>
    <w:rsid w:val="13E82A6A"/>
    <w:rsid w:val="13E9A27D"/>
    <w:rsid w:val="13EC9EF8"/>
    <w:rsid w:val="13EF908F"/>
    <w:rsid w:val="13F0B230"/>
    <w:rsid w:val="13F7108D"/>
    <w:rsid w:val="14040475"/>
    <w:rsid w:val="14053AD9"/>
    <w:rsid w:val="1408C022"/>
    <w:rsid w:val="140AB154"/>
    <w:rsid w:val="140C4CF7"/>
    <w:rsid w:val="1410027D"/>
    <w:rsid w:val="1413F042"/>
    <w:rsid w:val="14152DF4"/>
    <w:rsid w:val="14155792"/>
    <w:rsid w:val="1415C64E"/>
    <w:rsid w:val="1417423A"/>
    <w:rsid w:val="141C2795"/>
    <w:rsid w:val="141CB625"/>
    <w:rsid w:val="141EC6B5"/>
    <w:rsid w:val="142193D7"/>
    <w:rsid w:val="1422B666"/>
    <w:rsid w:val="1422D96E"/>
    <w:rsid w:val="142501AD"/>
    <w:rsid w:val="14255FA8"/>
    <w:rsid w:val="14256DB3"/>
    <w:rsid w:val="14285C7F"/>
    <w:rsid w:val="142A71EC"/>
    <w:rsid w:val="142ED8AF"/>
    <w:rsid w:val="142F66F0"/>
    <w:rsid w:val="1430B02B"/>
    <w:rsid w:val="1437F394"/>
    <w:rsid w:val="1438A7A4"/>
    <w:rsid w:val="143F7C62"/>
    <w:rsid w:val="14411552"/>
    <w:rsid w:val="14417F90"/>
    <w:rsid w:val="14438D94"/>
    <w:rsid w:val="1443978C"/>
    <w:rsid w:val="14472B8C"/>
    <w:rsid w:val="14477E79"/>
    <w:rsid w:val="1447BC2B"/>
    <w:rsid w:val="14516798"/>
    <w:rsid w:val="145E64F8"/>
    <w:rsid w:val="1466A240"/>
    <w:rsid w:val="1468186A"/>
    <w:rsid w:val="1468C394"/>
    <w:rsid w:val="146A5B48"/>
    <w:rsid w:val="146A6360"/>
    <w:rsid w:val="146E0A56"/>
    <w:rsid w:val="146F39CD"/>
    <w:rsid w:val="147193E7"/>
    <w:rsid w:val="14738F4A"/>
    <w:rsid w:val="14793D4C"/>
    <w:rsid w:val="1479753A"/>
    <w:rsid w:val="147F57EF"/>
    <w:rsid w:val="14810A47"/>
    <w:rsid w:val="14823A9A"/>
    <w:rsid w:val="1483279D"/>
    <w:rsid w:val="1484955F"/>
    <w:rsid w:val="1485A512"/>
    <w:rsid w:val="148CB891"/>
    <w:rsid w:val="14983B2A"/>
    <w:rsid w:val="149C8E66"/>
    <w:rsid w:val="149D280D"/>
    <w:rsid w:val="149E2254"/>
    <w:rsid w:val="14A16060"/>
    <w:rsid w:val="14A7B144"/>
    <w:rsid w:val="14AC73D0"/>
    <w:rsid w:val="14B06DDE"/>
    <w:rsid w:val="14BA08EC"/>
    <w:rsid w:val="14BBDDB7"/>
    <w:rsid w:val="14BDCE04"/>
    <w:rsid w:val="14BE6448"/>
    <w:rsid w:val="14C7AA1F"/>
    <w:rsid w:val="14CC3D4B"/>
    <w:rsid w:val="14CFF553"/>
    <w:rsid w:val="14D1C02F"/>
    <w:rsid w:val="14D23511"/>
    <w:rsid w:val="14D26B9E"/>
    <w:rsid w:val="14D3F841"/>
    <w:rsid w:val="14D77E5C"/>
    <w:rsid w:val="14D84D8B"/>
    <w:rsid w:val="14DA566A"/>
    <w:rsid w:val="14DB84C0"/>
    <w:rsid w:val="14DEED8E"/>
    <w:rsid w:val="14E37545"/>
    <w:rsid w:val="14E3DCC9"/>
    <w:rsid w:val="14E46AD3"/>
    <w:rsid w:val="14E4A74B"/>
    <w:rsid w:val="14E50BD2"/>
    <w:rsid w:val="14E9B5D8"/>
    <w:rsid w:val="14EBC64F"/>
    <w:rsid w:val="14EC280A"/>
    <w:rsid w:val="14ED05D9"/>
    <w:rsid w:val="14F13AC8"/>
    <w:rsid w:val="14F6AFA3"/>
    <w:rsid w:val="14F77665"/>
    <w:rsid w:val="14F986FF"/>
    <w:rsid w:val="14FA46D2"/>
    <w:rsid w:val="14FA7BC2"/>
    <w:rsid w:val="14FD74D7"/>
    <w:rsid w:val="14FE16EA"/>
    <w:rsid w:val="15065A7B"/>
    <w:rsid w:val="1508CEB9"/>
    <w:rsid w:val="150A0F5F"/>
    <w:rsid w:val="150A6B45"/>
    <w:rsid w:val="150BA712"/>
    <w:rsid w:val="150BF99D"/>
    <w:rsid w:val="150CC528"/>
    <w:rsid w:val="150DB19E"/>
    <w:rsid w:val="1510C32A"/>
    <w:rsid w:val="1512A32A"/>
    <w:rsid w:val="15132074"/>
    <w:rsid w:val="1513B7A0"/>
    <w:rsid w:val="15158480"/>
    <w:rsid w:val="1518EECC"/>
    <w:rsid w:val="151B682A"/>
    <w:rsid w:val="15204AE4"/>
    <w:rsid w:val="152667E6"/>
    <w:rsid w:val="15285FAE"/>
    <w:rsid w:val="152A7308"/>
    <w:rsid w:val="152C5AFF"/>
    <w:rsid w:val="152EC6D4"/>
    <w:rsid w:val="1532CF1E"/>
    <w:rsid w:val="15332808"/>
    <w:rsid w:val="1536C03C"/>
    <w:rsid w:val="153BE5F3"/>
    <w:rsid w:val="154526AA"/>
    <w:rsid w:val="15480B17"/>
    <w:rsid w:val="154D4444"/>
    <w:rsid w:val="154DA1DD"/>
    <w:rsid w:val="15520815"/>
    <w:rsid w:val="1552F6E3"/>
    <w:rsid w:val="155975F4"/>
    <w:rsid w:val="155B59AD"/>
    <w:rsid w:val="1561E965"/>
    <w:rsid w:val="15632EBE"/>
    <w:rsid w:val="1563949C"/>
    <w:rsid w:val="156AF6E0"/>
    <w:rsid w:val="156C91D3"/>
    <w:rsid w:val="156F48B2"/>
    <w:rsid w:val="156F7033"/>
    <w:rsid w:val="15718857"/>
    <w:rsid w:val="157580D9"/>
    <w:rsid w:val="157D361E"/>
    <w:rsid w:val="157EE8CD"/>
    <w:rsid w:val="15830F65"/>
    <w:rsid w:val="1589AF00"/>
    <w:rsid w:val="158A03EE"/>
    <w:rsid w:val="158AC1F5"/>
    <w:rsid w:val="158B5331"/>
    <w:rsid w:val="158B60F0"/>
    <w:rsid w:val="15907DED"/>
    <w:rsid w:val="1590D09D"/>
    <w:rsid w:val="1595D8ED"/>
    <w:rsid w:val="1599A860"/>
    <w:rsid w:val="159A7C91"/>
    <w:rsid w:val="159C8316"/>
    <w:rsid w:val="15A2E66E"/>
    <w:rsid w:val="15A46AE9"/>
    <w:rsid w:val="15A4BF1C"/>
    <w:rsid w:val="15A9FC0B"/>
    <w:rsid w:val="15AB04A1"/>
    <w:rsid w:val="15AD85D4"/>
    <w:rsid w:val="15B142A8"/>
    <w:rsid w:val="15B2DC9D"/>
    <w:rsid w:val="15BA7DE5"/>
    <w:rsid w:val="15BA8130"/>
    <w:rsid w:val="15C3D02D"/>
    <w:rsid w:val="15C8AE9A"/>
    <w:rsid w:val="15D077E1"/>
    <w:rsid w:val="15D16D96"/>
    <w:rsid w:val="15D53C00"/>
    <w:rsid w:val="15D61517"/>
    <w:rsid w:val="15D80677"/>
    <w:rsid w:val="15DAC687"/>
    <w:rsid w:val="15DB0CBC"/>
    <w:rsid w:val="15DD080B"/>
    <w:rsid w:val="15DD5AE2"/>
    <w:rsid w:val="15DD78E1"/>
    <w:rsid w:val="15DE930A"/>
    <w:rsid w:val="15E7F49F"/>
    <w:rsid w:val="15EE645D"/>
    <w:rsid w:val="15F2897B"/>
    <w:rsid w:val="15F2CE4C"/>
    <w:rsid w:val="15F2D2C2"/>
    <w:rsid w:val="15F45E2E"/>
    <w:rsid w:val="15F590F6"/>
    <w:rsid w:val="15FCB2B5"/>
    <w:rsid w:val="15FD3E5F"/>
    <w:rsid w:val="15FE7653"/>
    <w:rsid w:val="15FF9F31"/>
    <w:rsid w:val="160148A9"/>
    <w:rsid w:val="16020EF2"/>
    <w:rsid w:val="1608217C"/>
    <w:rsid w:val="160A50B6"/>
    <w:rsid w:val="16105B1A"/>
    <w:rsid w:val="16111205"/>
    <w:rsid w:val="1614A93E"/>
    <w:rsid w:val="16161A0D"/>
    <w:rsid w:val="161A0A2C"/>
    <w:rsid w:val="162542A4"/>
    <w:rsid w:val="16256B75"/>
    <w:rsid w:val="162E5DDC"/>
    <w:rsid w:val="1633DB54"/>
    <w:rsid w:val="16369491"/>
    <w:rsid w:val="164382A8"/>
    <w:rsid w:val="164854E0"/>
    <w:rsid w:val="164C6A51"/>
    <w:rsid w:val="164FFC45"/>
    <w:rsid w:val="16511632"/>
    <w:rsid w:val="1651686B"/>
    <w:rsid w:val="16518610"/>
    <w:rsid w:val="165AB991"/>
    <w:rsid w:val="165BF67A"/>
    <w:rsid w:val="16629751"/>
    <w:rsid w:val="1663696C"/>
    <w:rsid w:val="16669B1D"/>
    <w:rsid w:val="166831AB"/>
    <w:rsid w:val="166A92C1"/>
    <w:rsid w:val="166E0599"/>
    <w:rsid w:val="167561C9"/>
    <w:rsid w:val="1676F8AF"/>
    <w:rsid w:val="1677629D"/>
    <w:rsid w:val="167963E3"/>
    <w:rsid w:val="167A6D78"/>
    <w:rsid w:val="168152DD"/>
    <w:rsid w:val="16842860"/>
    <w:rsid w:val="1689168B"/>
    <w:rsid w:val="168CCC57"/>
    <w:rsid w:val="16930831"/>
    <w:rsid w:val="16A1D112"/>
    <w:rsid w:val="16A49065"/>
    <w:rsid w:val="16A7CE0D"/>
    <w:rsid w:val="16A7E66A"/>
    <w:rsid w:val="16A981FF"/>
    <w:rsid w:val="16A9CB98"/>
    <w:rsid w:val="16ACC5CD"/>
    <w:rsid w:val="16AD969A"/>
    <w:rsid w:val="16AFBB82"/>
    <w:rsid w:val="16B44758"/>
    <w:rsid w:val="16B57722"/>
    <w:rsid w:val="16B67C33"/>
    <w:rsid w:val="16B85F68"/>
    <w:rsid w:val="16BC3BC6"/>
    <w:rsid w:val="16C020C8"/>
    <w:rsid w:val="16C63AAC"/>
    <w:rsid w:val="16C7760D"/>
    <w:rsid w:val="16C9639A"/>
    <w:rsid w:val="16D1E462"/>
    <w:rsid w:val="16D2909D"/>
    <w:rsid w:val="16D7B654"/>
    <w:rsid w:val="16DD3511"/>
    <w:rsid w:val="16DE1896"/>
    <w:rsid w:val="16DEEAA0"/>
    <w:rsid w:val="16E05986"/>
    <w:rsid w:val="16E0D0A4"/>
    <w:rsid w:val="16E2236F"/>
    <w:rsid w:val="16E2B85E"/>
    <w:rsid w:val="16E39D85"/>
    <w:rsid w:val="16E40E03"/>
    <w:rsid w:val="16E4689B"/>
    <w:rsid w:val="16E8F667"/>
    <w:rsid w:val="16ED7FAC"/>
    <w:rsid w:val="16EDD876"/>
    <w:rsid w:val="16EFF177"/>
    <w:rsid w:val="16F06155"/>
    <w:rsid w:val="16F153EF"/>
    <w:rsid w:val="16F1849E"/>
    <w:rsid w:val="16F4A7A5"/>
    <w:rsid w:val="16FAAB5C"/>
    <w:rsid w:val="170096A7"/>
    <w:rsid w:val="1705B8C0"/>
    <w:rsid w:val="17060C65"/>
    <w:rsid w:val="170AB9BC"/>
    <w:rsid w:val="17178C43"/>
    <w:rsid w:val="171DB579"/>
    <w:rsid w:val="172209BC"/>
    <w:rsid w:val="17249AC7"/>
    <w:rsid w:val="172701B6"/>
    <w:rsid w:val="172856E4"/>
    <w:rsid w:val="1728F13E"/>
    <w:rsid w:val="172C9447"/>
    <w:rsid w:val="172E4B0C"/>
    <w:rsid w:val="172EC282"/>
    <w:rsid w:val="17381F8F"/>
    <w:rsid w:val="17390BF0"/>
    <w:rsid w:val="173CBCC9"/>
    <w:rsid w:val="1744BCA6"/>
    <w:rsid w:val="1745364C"/>
    <w:rsid w:val="17480B9E"/>
    <w:rsid w:val="174BBBD1"/>
    <w:rsid w:val="174E02AC"/>
    <w:rsid w:val="174F2048"/>
    <w:rsid w:val="17505356"/>
    <w:rsid w:val="175119B1"/>
    <w:rsid w:val="175172EE"/>
    <w:rsid w:val="1757929C"/>
    <w:rsid w:val="17605E31"/>
    <w:rsid w:val="17610BDC"/>
    <w:rsid w:val="1765DEC2"/>
    <w:rsid w:val="1766A7A7"/>
    <w:rsid w:val="176947DA"/>
    <w:rsid w:val="17725B53"/>
    <w:rsid w:val="1775F7C0"/>
    <w:rsid w:val="1778D6ED"/>
    <w:rsid w:val="177CB858"/>
    <w:rsid w:val="1781ECA0"/>
    <w:rsid w:val="178CD9FD"/>
    <w:rsid w:val="178EDF94"/>
    <w:rsid w:val="1790E563"/>
    <w:rsid w:val="17922AA7"/>
    <w:rsid w:val="17951732"/>
    <w:rsid w:val="1796540F"/>
    <w:rsid w:val="1798AE30"/>
    <w:rsid w:val="179AFAB8"/>
    <w:rsid w:val="179BAA14"/>
    <w:rsid w:val="179F1784"/>
    <w:rsid w:val="17A353C1"/>
    <w:rsid w:val="17A43A76"/>
    <w:rsid w:val="17A6D48E"/>
    <w:rsid w:val="17A93588"/>
    <w:rsid w:val="17B46766"/>
    <w:rsid w:val="17B65146"/>
    <w:rsid w:val="17BC457C"/>
    <w:rsid w:val="17BD1CAD"/>
    <w:rsid w:val="17BDC8F6"/>
    <w:rsid w:val="17BE7B7E"/>
    <w:rsid w:val="17BF004D"/>
    <w:rsid w:val="17C3232A"/>
    <w:rsid w:val="17C684F7"/>
    <w:rsid w:val="17C78B85"/>
    <w:rsid w:val="17CA763B"/>
    <w:rsid w:val="17CE3B32"/>
    <w:rsid w:val="17D03A2A"/>
    <w:rsid w:val="17D19239"/>
    <w:rsid w:val="17D800EC"/>
    <w:rsid w:val="17D88E5D"/>
    <w:rsid w:val="17DA6BDF"/>
    <w:rsid w:val="17DC0B55"/>
    <w:rsid w:val="17DC279D"/>
    <w:rsid w:val="17DED6D3"/>
    <w:rsid w:val="17E0F49D"/>
    <w:rsid w:val="17E68794"/>
    <w:rsid w:val="17E924D8"/>
    <w:rsid w:val="17EBAA21"/>
    <w:rsid w:val="17F2759B"/>
    <w:rsid w:val="17F553D6"/>
    <w:rsid w:val="17F689F2"/>
    <w:rsid w:val="17F81B9B"/>
    <w:rsid w:val="17F8E233"/>
    <w:rsid w:val="17F9325B"/>
    <w:rsid w:val="17F9FC12"/>
    <w:rsid w:val="17FB28B8"/>
    <w:rsid w:val="17FD35DB"/>
    <w:rsid w:val="18042AC5"/>
    <w:rsid w:val="18059D94"/>
    <w:rsid w:val="1806AD18"/>
    <w:rsid w:val="1807AE3C"/>
    <w:rsid w:val="1808BDBE"/>
    <w:rsid w:val="181254AA"/>
    <w:rsid w:val="181264F4"/>
    <w:rsid w:val="181332FE"/>
    <w:rsid w:val="1815CCAF"/>
    <w:rsid w:val="181DDF07"/>
    <w:rsid w:val="181E779C"/>
    <w:rsid w:val="1820BE72"/>
    <w:rsid w:val="1824CB44"/>
    <w:rsid w:val="1824D1C7"/>
    <w:rsid w:val="182533C8"/>
    <w:rsid w:val="1826A428"/>
    <w:rsid w:val="1828B108"/>
    <w:rsid w:val="182AAA20"/>
    <w:rsid w:val="182ADEB6"/>
    <w:rsid w:val="182E8C2F"/>
    <w:rsid w:val="183208A3"/>
    <w:rsid w:val="1833FF46"/>
    <w:rsid w:val="18356901"/>
    <w:rsid w:val="18391A0F"/>
    <w:rsid w:val="1849615D"/>
    <w:rsid w:val="184A7363"/>
    <w:rsid w:val="184CC6C3"/>
    <w:rsid w:val="185532D9"/>
    <w:rsid w:val="18590CF3"/>
    <w:rsid w:val="185A64F7"/>
    <w:rsid w:val="1863D1B6"/>
    <w:rsid w:val="1863DEAF"/>
    <w:rsid w:val="18648E54"/>
    <w:rsid w:val="1866EAB2"/>
    <w:rsid w:val="186821B0"/>
    <w:rsid w:val="186DB900"/>
    <w:rsid w:val="186E8895"/>
    <w:rsid w:val="18715A6B"/>
    <w:rsid w:val="187386B5"/>
    <w:rsid w:val="1873D3AD"/>
    <w:rsid w:val="18762215"/>
    <w:rsid w:val="18778596"/>
    <w:rsid w:val="187B69BA"/>
    <w:rsid w:val="1880CE9E"/>
    <w:rsid w:val="188284B8"/>
    <w:rsid w:val="1883A89D"/>
    <w:rsid w:val="1888318A"/>
    <w:rsid w:val="1889784B"/>
    <w:rsid w:val="188A5945"/>
    <w:rsid w:val="188D2823"/>
    <w:rsid w:val="188D521B"/>
    <w:rsid w:val="188D54FF"/>
    <w:rsid w:val="188EA109"/>
    <w:rsid w:val="18912613"/>
    <w:rsid w:val="18942F92"/>
    <w:rsid w:val="1899C842"/>
    <w:rsid w:val="189BA8DC"/>
    <w:rsid w:val="189ED42A"/>
    <w:rsid w:val="189F4907"/>
    <w:rsid w:val="18A1C832"/>
    <w:rsid w:val="18A40AEB"/>
    <w:rsid w:val="18A8C9ED"/>
    <w:rsid w:val="18A95C2C"/>
    <w:rsid w:val="18AAF280"/>
    <w:rsid w:val="18AD549E"/>
    <w:rsid w:val="18AF10D8"/>
    <w:rsid w:val="18AF74E3"/>
    <w:rsid w:val="18B09E60"/>
    <w:rsid w:val="18B42855"/>
    <w:rsid w:val="18B6E98B"/>
    <w:rsid w:val="18B8247B"/>
    <w:rsid w:val="18B84F79"/>
    <w:rsid w:val="18B985DA"/>
    <w:rsid w:val="18BB6360"/>
    <w:rsid w:val="18BBC92C"/>
    <w:rsid w:val="18BDDA1D"/>
    <w:rsid w:val="18C2F3F3"/>
    <w:rsid w:val="18C40866"/>
    <w:rsid w:val="18CD1AB6"/>
    <w:rsid w:val="18CEC354"/>
    <w:rsid w:val="18CF429F"/>
    <w:rsid w:val="18D35F74"/>
    <w:rsid w:val="18D6B564"/>
    <w:rsid w:val="18DE3A9C"/>
    <w:rsid w:val="18DFEF3E"/>
    <w:rsid w:val="18E0229E"/>
    <w:rsid w:val="18E0DBFE"/>
    <w:rsid w:val="18E32909"/>
    <w:rsid w:val="18E437AC"/>
    <w:rsid w:val="18EBCB61"/>
    <w:rsid w:val="18F59316"/>
    <w:rsid w:val="18F74E87"/>
    <w:rsid w:val="18F781C1"/>
    <w:rsid w:val="18FAFFDB"/>
    <w:rsid w:val="18FE53F7"/>
    <w:rsid w:val="18FFC4BA"/>
    <w:rsid w:val="1902BDF4"/>
    <w:rsid w:val="1905012D"/>
    <w:rsid w:val="1905E374"/>
    <w:rsid w:val="1908D3FE"/>
    <w:rsid w:val="190B77C6"/>
    <w:rsid w:val="190C14C3"/>
    <w:rsid w:val="190FEB93"/>
    <w:rsid w:val="1912AD7E"/>
    <w:rsid w:val="19143C48"/>
    <w:rsid w:val="1918CFC7"/>
    <w:rsid w:val="191A8C74"/>
    <w:rsid w:val="191C14DF"/>
    <w:rsid w:val="191C94E9"/>
    <w:rsid w:val="191D7DDC"/>
    <w:rsid w:val="191F6611"/>
    <w:rsid w:val="1920EB88"/>
    <w:rsid w:val="1922AEC4"/>
    <w:rsid w:val="1926051F"/>
    <w:rsid w:val="19296D28"/>
    <w:rsid w:val="192A4AAB"/>
    <w:rsid w:val="192B222D"/>
    <w:rsid w:val="192BABE3"/>
    <w:rsid w:val="192D31B8"/>
    <w:rsid w:val="192EFEAF"/>
    <w:rsid w:val="192F8A6A"/>
    <w:rsid w:val="19368BBF"/>
    <w:rsid w:val="19377592"/>
    <w:rsid w:val="19382F17"/>
    <w:rsid w:val="19395EEC"/>
    <w:rsid w:val="19501987"/>
    <w:rsid w:val="195D5030"/>
    <w:rsid w:val="195E437E"/>
    <w:rsid w:val="195E9A48"/>
    <w:rsid w:val="195FF67D"/>
    <w:rsid w:val="1964D234"/>
    <w:rsid w:val="19664C8E"/>
    <w:rsid w:val="1966D158"/>
    <w:rsid w:val="197150B0"/>
    <w:rsid w:val="19745EBE"/>
    <w:rsid w:val="1979656A"/>
    <w:rsid w:val="197B4C5F"/>
    <w:rsid w:val="197D2005"/>
    <w:rsid w:val="198257F5"/>
    <w:rsid w:val="19841C02"/>
    <w:rsid w:val="19863398"/>
    <w:rsid w:val="198B04FA"/>
    <w:rsid w:val="198C742D"/>
    <w:rsid w:val="19903AF0"/>
    <w:rsid w:val="1991573C"/>
    <w:rsid w:val="1993648F"/>
    <w:rsid w:val="199A9B8C"/>
    <w:rsid w:val="199D16D3"/>
    <w:rsid w:val="199F4CC7"/>
    <w:rsid w:val="19A04180"/>
    <w:rsid w:val="19A0EF73"/>
    <w:rsid w:val="19A48E1F"/>
    <w:rsid w:val="19A53D81"/>
    <w:rsid w:val="19A63A3A"/>
    <w:rsid w:val="19A6947B"/>
    <w:rsid w:val="19A6F12B"/>
    <w:rsid w:val="19ABA48D"/>
    <w:rsid w:val="19ACEF8F"/>
    <w:rsid w:val="19AF3C7E"/>
    <w:rsid w:val="19B3A73A"/>
    <w:rsid w:val="19B941B5"/>
    <w:rsid w:val="19B97187"/>
    <w:rsid w:val="19BA0D74"/>
    <w:rsid w:val="19BAF451"/>
    <w:rsid w:val="19BBEAA5"/>
    <w:rsid w:val="19BD26FB"/>
    <w:rsid w:val="19C2B241"/>
    <w:rsid w:val="19C6F000"/>
    <w:rsid w:val="19C78771"/>
    <w:rsid w:val="19CAA1DD"/>
    <w:rsid w:val="19D97EBC"/>
    <w:rsid w:val="19DC1686"/>
    <w:rsid w:val="19DD0691"/>
    <w:rsid w:val="19DFBF95"/>
    <w:rsid w:val="19E18E15"/>
    <w:rsid w:val="19E6144D"/>
    <w:rsid w:val="19F2099B"/>
    <w:rsid w:val="19FCAFEA"/>
    <w:rsid w:val="1A05AD3A"/>
    <w:rsid w:val="1A072BA1"/>
    <w:rsid w:val="1A093FBF"/>
    <w:rsid w:val="1A0A315F"/>
    <w:rsid w:val="1A0A6CFF"/>
    <w:rsid w:val="1A10CB26"/>
    <w:rsid w:val="1A112519"/>
    <w:rsid w:val="1A1D4CD9"/>
    <w:rsid w:val="1A1E173D"/>
    <w:rsid w:val="1A20AF85"/>
    <w:rsid w:val="1A23A362"/>
    <w:rsid w:val="1A23B0BE"/>
    <w:rsid w:val="1A282C57"/>
    <w:rsid w:val="1A2C3925"/>
    <w:rsid w:val="1A2CF0EF"/>
    <w:rsid w:val="1A2DE15E"/>
    <w:rsid w:val="1A31FB8F"/>
    <w:rsid w:val="1A36E653"/>
    <w:rsid w:val="1A36F7EF"/>
    <w:rsid w:val="1A37E8DB"/>
    <w:rsid w:val="1A382973"/>
    <w:rsid w:val="1A38D454"/>
    <w:rsid w:val="1A3E4F6D"/>
    <w:rsid w:val="1A45B926"/>
    <w:rsid w:val="1A46A208"/>
    <w:rsid w:val="1A4D08E8"/>
    <w:rsid w:val="1A4E6C63"/>
    <w:rsid w:val="1A5669A9"/>
    <w:rsid w:val="1A63EF10"/>
    <w:rsid w:val="1A67A54D"/>
    <w:rsid w:val="1A692BAB"/>
    <w:rsid w:val="1A696969"/>
    <w:rsid w:val="1A697421"/>
    <w:rsid w:val="1A6B1300"/>
    <w:rsid w:val="1A6BEBA2"/>
    <w:rsid w:val="1A6C47E5"/>
    <w:rsid w:val="1A6DD63A"/>
    <w:rsid w:val="1A6FCF41"/>
    <w:rsid w:val="1A749BA6"/>
    <w:rsid w:val="1A75C218"/>
    <w:rsid w:val="1A7EF96A"/>
    <w:rsid w:val="1A839613"/>
    <w:rsid w:val="1A844A0F"/>
    <w:rsid w:val="1A849D29"/>
    <w:rsid w:val="1A89E112"/>
    <w:rsid w:val="1A8ABE14"/>
    <w:rsid w:val="1A8BA912"/>
    <w:rsid w:val="1A8BAA9F"/>
    <w:rsid w:val="1A8D5B58"/>
    <w:rsid w:val="1A95B2A2"/>
    <w:rsid w:val="1A96853B"/>
    <w:rsid w:val="1A983F73"/>
    <w:rsid w:val="1A9B077D"/>
    <w:rsid w:val="1AA0AA1B"/>
    <w:rsid w:val="1AA0BB99"/>
    <w:rsid w:val="1AA0EDC9"/>
    <w:rsid w:val="1AA61F2C"/>
    <w:rsid w:val="1AAE79BB"/>
    <w:rsid w:val="1AB1D52F"/>
    <w:rsid w:val="1AB59AF4"/>
    <w:rsid w:val="1AB6D145"/>
    <w:rsid w:val="1AB7C705"/>
    <w:rsid w:val="1AC667A0"/>
    <w:rsid w:val="1ACD3ACF"/>
    <w:rsid w:val="1AD04EED"/>
    <w:rsid w:val="1AD1AFEF"/>
    <w:rsid w:val="1AD3D315"/>
    <w:rsid w:val="1ADD65E3"/>
    <w:rsid w:val="1AE1CF42"/>
    <w:rsid w:val="1AE39227"/>
    <w:rsid w:val="1AE479C9"/>
    <w:rsid w:val="1AE51F3C"/>
    <w:rsid w:val="1AE5C1F3"/>
    <w:rsid w:val="1AE93977"/>
    <w:rsid w:val="1AF2E65C"/>
    <w:rsid w:val="1AFD810A"/>
    <w:rsid w:val="1AFDE1A5"/>
    <w:rsid w:val="1AFE8266"/>
    <w:rsid w:val="1B008802"/>
    <w:rsid w:val="1B02A72E"/>
    <w:rsid w:val="1B089EA2"/>
    <w:rsid w:val="1B0A32C8"/>
    <w:rsid w:val="1B12A4DB"/>
    <w:rsid w:val="1B17086E"/>
    <w:rsid w:val="1B1B85B5"/>
    <w:rsid w:val="1B1D6ABE"/>
    <w:rsid w:val="1B1E798C"/>
    <w:rsid w:val="1B1EC2F2"/>
    <w:rsid w:val="1B280A3B"/>
    <w:rsid w:val="1B2815A4"/>
    <w:rsid w:val="1B2D48DA"/>
    <w:rsid w:val="1B370DEF"/>
    <w:rsid w:val="1B3C206B"/>
    <w:rsid w:val="1B3F36D7"/>
    <w:rsid w:val="1B410DE2"/>
    <w:rsid w:val="1B42EDAD"/>
    <w:rsid w:val="1B42FB88"/>
    <w:rsid w:val="1B455A45"/>
    <w:rsid w:val="1B472EF5"/>
    <w:rsid w:val="1B4774EE"/>
    <w:rsid w:val="1B4D6709"/>
    <w:rsid w:val="1B4EF2C6"/>
    <w:rsid w:val="1B507DB6"/>
    <w:rsid w:val="1B53E165"/>
    <w:rsid w:val="1B568B4D"/>
    <w:rsid w:val="1B587EA4"/>
    <w:rsid w:val="1B5A0013"/>
    <w:rsid w:val="1B5D2CB2"/>
    <w:rsid w:val="1B5E0397"/>
    <w:rsid w:val="1B5F3007"/>
    <w:rsid w:val="1B5FFB4D"/>
    <w:rsid w:val="1B62CFA3"/>
    <w:rsid w:val="1B643619"/>
    <w:rsid w:val="1B69B183"/>
    <w:rsid w:val="1B6CF0DF"/>
    <w:rsid w:val="1B6D0120"/>
    <w:rsid w:val="1B6E3106"/>
    <w:rsid w:val="1B727E28"/>
    <w:rsid w:val="1B79D407"/>
    <w:rsid w:val="1B7D398A"/>
    <w:rsid w:val="1B7E0474"/>
    <w:rsid w:val="1B7F70F8"/>
    <w:rsid w:val="1B801F6B"/>
    <w:rsid w:val="1B853EBB"/>
    <w:rsid w:val="1B865719"/>
    <w:rsid w:val="1B8719E6"/>
    <w:rsid w:val="1B951E2E"/>
    <w:rsid w:val="1B96C3E6"/>
    <w:rsid w:val="1B9728CA"/>
    <w:rsid w:val="1B97AEE8"/>
    <w:rsid w:val="1B9A6746"/>
    <w:rsid w:val="1B9B4EA2"/>
    <w:rsid w:val="1BA06E44"/>
    <w:rsid w:val="1BA08733"/>
    <w:rsid w:val="1BA484CA"/>
    <w:rsid w:val="1BAC9F9C"/>
    <w:rsid w:val="1BADE98C"/>
    <w:rsid w:val="1BAE10FC"/>
    <w:rsid w:val="1BB20747"/>
    <w:rsid w:val="1BB63A8D"/>
    <w:rsid w:val="1BBA3A29"/>
    <w:rsid w:val="1BBECCCB"/>
    <w:rsid w:val="1BC32372"/>
    <w:rsid w:val="1BC38C6C"/>
    <w:rsid w:val="1BC516C5"/>
    <w:rsid w:val="1BC56CDD"/>
    <w:rsid w:val="1BC66639"/>
    <w:rsid w:val="1BC67A45"/>
    <w:rsid w:val="1BC74582"/>
    <w:rsid w:val="1BCAE8BF"/>
    <w:rsid w:val="1BCB57F7"/>
    <w:rsid w:val="1BD16904"/>
    <w:rsid w:val="1BD18782"/>
    <w:rsid w:val="1BD49D1D"/>
    <w:rsid w:val="1BD5328E"/>
    <w:rsid w:val="1BDE4043"/>
    <w:rsid w:val="1BE2B69C"/>
    <w:rsid w:val="1BE5DEE6"/>
    <w:rsid w:val="1BE7A3A3"/>
    <w:rsid w:val="1BEABD2F"/>
    <w:rsid w:val="1BEBC276"/>
    <w:rsid w:val="1BEDD9FA"/>
    <w:rsid w:val="1BF03D82"/>
    <w:rsid w:val="1BF071FF"/>
    <w:rsid w:val="1BF1237F"/>
    <w:rsid w:val="1BF29C06"/>
    <w:rsid w:val="1BF33762"/>
    <w:rsid w:val="1BF4F731"/>
    <w:rsid w:val="1BF5BDA6"/>
    <w:rsid w:val="1BF8D726"/>
    <w:rsid w:val="1BF8DAB2"/>
    <w:rsid w:val="1BF91422"/>
    <w:rsid w:val="1BFFBF71"/>
    <w:rsid w:val="1C00F347"/>
    <w:rsid w:val="1C034EF6"/>
    <w:rsid w:val="1C05BAD5"/>
    <w:rsid w:val="1C06A78D"/>
    <w:rsid w:val="1C07919C"/>
    <w:rsid w:val="1C080E97"/>
    <w:rsid w:val="1C0BF7F2"/>
    <w:rsid w:val="1C0C78FC"/>
    <w:rsid w:val="1C0FFB86"/>
    <w:rsid w:val="1C149D30"/>
    <w:rsid w:val="1C187CC0"/>
    <w:rsid w:val="1C19614F"/>
    <w:rsid w:val="1C1A0500"/>
    <w:rsid w:val="1C1BC495"/>
    <w:rsid w:val="1C22149D"/>
    <w:rsid w:val="1C24E666"/>
    <w:rsid w:val="1C2EFDBB"/>
    <w:rsid w:val="1C318FA5"/>
    <w:rsid w:val="1C3391F2"/>
    <w:rsid w:val="1C36B756"/>
    <w:rsid w:val="1C36D7DE"/>
    <w:rsid w:val="1C39E84A"/>
    <w:rsid w:val="1C3F8C14"/>
    <w:rsid w:val="1C406FE2"/>
    <w:rsid w:val="1C4455BB"/>
    <w:rsid w:val="1C4C498F"/>
    <w:rsid w:val="1C4C7A8A"/>
    <w:rsid w:val="1C507FF1"/>
    <w:rsid w:val="1C50A39F"/>
    <w:rsid w:val="1C534B40"/>
    <w:rsid w:val="1C551D74"/>
    <w:rsid w:val="1C64B432"/>
    <w:rsid w:val="1C6A365B"/>
    <w:rsid w:val="1C6C6C83"/>
    <w:rsid w:val="1C6DD949"/>
    <w:rsid w:val="1C6E5A34"/>
    <w:rsid w:val="1C74D538"/>
    <w:rsid w:val="1C834E79"/>
    <w:rsid w:val="1C83D6E0"/>
    <w:rsid w:val="1C871A38"/>
    <w:rsid w:val="1C8754DE"/>
    <w:rsid w:val="1C897ED5"/>
    <w:rsid w:val="1C904816"/>
    <w:rsid w:val="1C914007"/>
    <w:rsid w:val="1C925500"/>
    <w:rsid w:val="1C932E51"/>
    <w:rsid w:val="1C9D7A6E"/>
    <w:rsid w:val="1C9DFC1A"/>
    <w:rsid w:val="1CA3BEC0"/>
    <w:rsid w:val="1CA3FE5C"/>
    <w:rsid w:val="1CA656D0"/>
    <w:rsid w:val="1CA658E8"/>
    <w:rsid w:val="1CA89EEE"/>
    <w:rsid w:val="1CA92A0D"/>
    <w:rsid w:val="1CAD2D05"/>
    <w:rsid w:val="1CAF4148"/>
    <w:rsid w:val="1CB0B79C"/>
    <w:rsid w:val="1CB71ED2"/>
    <w:rsid w:val="1CBA9353"/>
    <w:rsid w:val="1CBC7CF0"/>
    <w:rsid w:val="1CBCA53D"/>
    <w:rsid w:val="1CBD7998"/>
    <w:rsid w:val="1CC264A1"/>
    <w:rsid w:val="1CC3953C"/>
    <w:rsid w:val="1CC473AD"/>
    <w:rsid w:val="1CC819D3"/>
    <w:rsid w:val="1CC820CB"/>
    <w:rsid w:val="1CD51AF5"/>
    <w:rsid w:val="1CDA4F10"/>
    <w:rsid w:val="1CDA902C"/>
    <w:rsid w:val="1CDB71C7"/>
    <w:rsid w:val="1CE17D44"/>
    <w:rsid w:val="1CE2F9CE"/>
    <w:rsid w:val="1CE2FF56"/>
    <w:rsid w:val="1CE3454F"/>
    <w:rsid w:val="1CE36E68"/>
    <w:rsid w:val="1CE5D23D"/>
    <w:rsid w:val="1CE6A421"/>
    <w:rsid w:val="1CE93DD2"/>
    <w:rsid w:val="1CEC0EDF"/>
    <w:rsid w:val="1CEEA829"/>
    <w:rsid w:val="1CEED076"/>
    <w:rsid w:val="1CF0166D"/>
    <w:rsid w:val="1CF1B8EE"/>
    <w:rsid w:val="1CF339BD"/>
    <w:rsid w:val="1CFB56B6"/>
    <w:rsid w:val="1CFD464C"/>
    <w:rsid w:val="1CFFF024"/>
    <w:rsid w:val="1D00067A"/>
    <w:rsid w:val="1D01E85C"/>
    <w:rsid w:val="1D04BC0F"/>
    <w:rsid w:val="1D0ABB26"/>
    <w:rsid w:val="1D18D65D"/>
    <w:rsid w:val="1D1D8F34"/>
    <w:rsid w:val="1D1D9B8D"/>
    <w:rsid w:val="1D20FAA2"/>
    <w:rsid w:val="1D2721EA"/>
    <w:rsid w:val="1D2D8FE9"/>
    <w:rsid w:val="1D304FEA"/>
    <w:rsid w:val="1D32F92B"/>
    <w:rsid w:val="1D33D2F5"/>
    <w:rsid w:val="1D426D85"/>
    <w:rsid w:val="1D43D3FC"/>
    <w:rsid w:val="1D4B842F"/>
    <w:rsid w:val="1D4E4F79"/>
    <w:rsid w:val="1D5007C3"/>
    <w:rsid w:val="1D504760"/>
    <w:rsid w:val="1D51D17C"/>
    <w:rsid w:val="1D54B0D4"/>
    <w:rsid w:val="1D577201"/>
    <w:rsid w:val="1D5CF7C9"/>
    <w:rsid w:val="1D600AAD"/>
    <w:rsid w:val="1D60698B"/>
    <w:rsid w:val="1D614BB7"/>
    <w:rsid w:val="1D67A3C7"/>
    <w:rsid w:val="1D68D0E0"/>
    <w:rsid w:val="1D6E63D2"/>
    <w:rsid w:val="1D705C25"/>
    <w:rsid w:val="1D726451"/>
    <w:rsid w:val="1D72D8EB"/>
    <w:rsid w:val="1D7CBAA3"/>
    <w:rsid w:val="1D81E8B3"/>
    <w:rsid w:val="1D843D92"/>
    <w:rsid w:val="1D8570F9"/>
    <w:rsid w:val="1D8F67BF"/>
    <w:rsid w:val="1D998398"/>
    <w:rsid w:val="1DA26A9C"/>
    <w:rsid w:val="1DA2FDF9"/>
    <w:rsid w:val="1DA5FB14"/>
    <w:rsid w:val="1DA87CE9"/>
    <w:rsid w:val="1DAA011E"/>
    <w:rsid w:val="1DB60D4C"/>
    <w:rsid w:val="1DBC3F31"/>
    <w:rsid w:val="1DBCD672"/>
    <w:rsid w:val="1DBD409B"/>
    <w:rsid w:val="1DBF04F1"/>
    <w:rsid w:val="1DC37321"/>
    <w:rsid w:val="1DC474E5"/>
    <w:rsid w:val="1DC4C721"/>
    <w:rsid w:val="1DC8A196"/>
    <w:rsid w:val="1DCF827C"/>
    <w:rsid w:val="1DD03E2C"/>
    <w:rsid w:val="1DE454E5"/>
    <w:rsid w:val="1DE53B1A"/>
    <w:rsid w:val="1DE7BD59"/>
    <w:rsid w:val="1DE8F34D"/>
    <w:rsid w:val="1DE940BB"/>
    <w:rsid w:val="1DEB3967"/>
    <w:rsid w:val="1DEE7207"/>
    <w:rsid w:val="1DEEFA12"/>
    <w:rsid w:val="1DEF7A0E"/>
    <w:rsid w:val="1DF230AA"/>
    <w:rsid w:val="1DF26758"/>
    <w:rsid w:val="1DF5E2A6"/>
    <w:rsid w:val="1DF7F391"/>
    <w:rsid w:val="1DF89715"/>
    <w:rsid w:val="1DFD0FAC"/>
    <w:rsid w:val="1DFD54CE"/>
    <w:rsid w:val="1E00423F"/>
    <w:rsid w:val="1E00F9F0"/>
    <w:rsid w:val="1E0136D4"/>
    <w:rsid w:val="1E0E3196"/>
    <w:rsid w:val="1E1311BB"/>
    <w:rsid w:val="1E168EEC"/>
    <w:rsid w:val="1E18CF61"/>
    <w:rsid w:val="1E1B632E"/>
    <w:rsid w:val="1E202DC3"/>
    <w:rsid w:val="1E21D2F9"/>
    <w:rsid w:val="1E234A80"/>
    <w:rsid w:val="1E2C21F9"/>
    <w:rsid w:val="1E2E07F0"/>
    <w:rsid w:val="1E325924"/>
    <w:rsid w:val="1E33C362"/>
    <w:rsid w:val="1E3427EF"/>
    <w:rsid w:val="1E362EB8"/>
    <w:rsid w:val="1E3A1429"/>
    <w:rsid w:val="1E416675"/>
    <w:rsid w:val="1E4715EC"/>
    <w:rsid w:val="1E482570"/>
    <w:rsid w:val="1E4D8521"/>
    <w:rsid w:val="1E50B11D"/>
    <w:rsid w:val="1E572A4E"/>
    <w:rsid w:val="1E57B014"/>
    <w:rsid w:val="1E62E68E"/>
    <w:rsid w:val="1E6C8B42"/>
    <w:rsid w:val="1E6CCB9E"/>
    <w:rsid w:val="1E713A6E"/>
    <w:rsid w:val="1E7361D6"/>
    <w:rsid w:val="1E77F229"/>
    <w:rsid w:val="1E7D1ABE"/>
    <w:rsid w:val="1E7EB8AB"/>
    <w:rsid w:val="1E8232D2"/>
    <w:rsid w:val="1E82D496"/>
    <w:rsid w:val="1E84FB91"/>
    <w:rsid w:val="1E873F47"/>
    <w:rsid w:val="1E895CCD"/>
    <w:rsid w:val="1E8AC66C"/>
    <w:rsid w:val="1E8E0BC7"/>
    <w:rsid w:val="1E9133F6"/>
    <w:rsid w:val="1E921369"/>
    <w:rsid w:val="1E97F28C"/>
    <w:rsid w:val="1E9BD6DB"/>
    <w:rsid w:val="1E9C7E0E"/>
    <w:rsid w:val="1E9DE97A"/>
    <w:rsid w:val="1E9ED06A"/>
    <w:rsid w:val="1EA4D289"/>
    <w:rsid w:val="1EA616F1"/>
    <w:rsid w:val="1EA73441"/>
    <w:rsid w:val="1EAA0EA0"/>
    <w:rsid w:val="1EB7EB16"/>
    <w:rsid w:val="1EB98570"/>
    <w:rsid w:val="1EBE3F19"/>
    <w:rsid w:val="1EC5B367"/>
    <w:rsid w:val="1EC99FDC"/>
    <w:rsid w:val="1ECC37F3"/>
    <w:rsid w:val="1ED2EC80"/>
    <w:rsid w:val="1ED32033"/>
    <w:rsid w:val="1ED5F265"/>
    <w:rsid w:val="1EDA0B44"/>
    <w:rsid w:val="1EE03196"/>
    <w:rsid w:val="1EE868EA"/>
    <w:rsid w:val="1EEDA1DD"/>
    <w:rsid w:val="1EF10F27"/>
    <w:rsid w:val="1EF156F1"/>
    <w:rsid w:val="1EF3162F"/>
    <w:rsid w:val="1EF332E6"/>
    <w:rsid w:val="1EF56CE9"/>
    <w:rsid w:val="1EF77A44"/>
    <w:rsid w:val="1EF8B334"/>
    <w:rsid w:val="1EF8E85E"/>
    <w:rsid w:val="1EFBCE6E"/>
    <w:rsid w:val="1F010BFC"/>
    <w:rsid w:val="1F027DE3"/>
    <w:rsid w:val="1F064245"/>
    <w:rsid w:val="1F094E8A"/>
    <w:rsid w:val="1F0A6E69"/>
    <w:rsid w:val="1F0DA6D0"/>
    <w:rsid w:val="1F0EA94C"/>
    <w:rsid w:val="1F0F6A5D"/>
    <w:rsid w:val="1F16E705"/>
    <w:rsid w:val="1F18C508"/>
    <w:rsid w:val="1F1E37D6"/>
    <w:rsid w:val="1F1FC2F7"/>
    <w:rsid w:val="1F23499C"/>
    <w:rsid w:val="1F235CCA"/>
    <w:rsid w:val="1F241A4F"/>
    <w:rsid w:val="1F24BBF0"/>
    <w:rsid w:val="1F28E941"/>
    <w:rsid w:val="1F2A2946"/>
    <w:rsid w:val="1F2A6983"/>
    <w:rsid w:val="1F2ACD31"/>
    <w:rsid w:val="1F2D266B"/>
    <w:rsid w:val="1F2E4174"/>
    <w:rsid w:val="1F30455C"/>
    <w:rsid w:val="1F3181B5"/>
    <w:rsid w:val="1F3504F1"/>
    <w:rsid w:val="1F35C2DE"/>
    <w:rsid w:val="1F38A692"/>
    <w:rsid w:val="1F3CA115"/>
    <w:rsid w:val="1F3E3AFD"/>
    <w:rsid w:val="1F3F14CE"/>
    <w:rsid w:val="1F42C9BF"/>
    <w:rsid w:val="1F473676"/>
    <w:rsid w:val="1F4B71CE"/>
    <w:rsid w:val="1F4E965F"/>
    <w:rsid w:val="1F57F7AA"/>
    <w:rsid w:val="1F592D85"/>
    <w:rsid w:val="1F5F8CED"/>
    <w:rsid w:val="1F635AA9"/>
    <w:rsid w:val="1F6ACBA1"/>
    <w:rsid w:val="1F6D65EF"/>
    <w:rsid w:val="1F6F7F03"/>
    <w:rsid w:val="1F70A55A"/>
    <w:rsid w:val="1F731B11"/>
    <w:rsid w:val="1F73994A"/>
    <w:rsid w:val="1F74A732"/>
    <w:rsid w:val="1F784FDC"/>
    <w:rsid w:val="1F7E59E7"/>
    <w:rsid w:val="1F83C2E9"/>
    <w:rsid w:val="1F898081"/>
    <w:rsid w:val="1F90D4D1"/>
    <w:rsid w:val="1F924B33"/>
    <w:rsid w:val="1F93D1F7"/>
    <w:rsid w:val="1F965C38"/>
    <w:rsid w:val="1F99D128"/>
    <w:rsid w:val="1FA085E9"/>
    <w:rsid w:val="1FA5502C"/>
    <w:rsid w:val="1FADB98D"/>
    <w:rsid w:val="1FAE334D"/>
    <w:rsid w:val="1FB05C74"/>
    <w:rsid w:val="1FB1C045"/>
    <w:rsid w:val="1FB59F10"/>
    <w:rsid w:val="1FB8E8CA"/>
    <w:rsid w:val="1FBB4807"/>
    <w:rsid w:val="1FBD62CF"/>
    <w:rsid w:val="1FBEEABB"/>
    <w:rsid w:val="1FC13302"/>
    <w:rsid w:val="1FC32113"/>
    <w:rsid w:val="1FCD9D8B"/>
    <w:rsid w:val="1FD4064A"/>
    <w:rsid w:val="1FD4CD93"/>
    <w:rsid w:val="1FD5530B"/>
    <w:rsid w:val="1FD5E48A"/>
    <w:rsid w:val="1FDAAAB5"/>
    <w:rsid w:val="1FDAC758"/>
    <w:rsid w:val="1FDAEDD1"/>
    <w:rsid w:val="1FDD6FC5"/>
    <w:rsid w:val="1FDE3289"/>
    <w:rsid w:val="1FE04D15"/>
    <w:rsid w:val="1FE0C85C"/>
    <w:rsid w:val="1FE3B420"/>
    <w:rsid w:val="1FE8117C"/>
    <w:rsid w:val="1FE9420A"/>
    <w:rsid w:val="1FECBFA5"/>
    <w:rsid w:val="1FF07FE6"/>
    <w:rsid w:val="1FF1EAAF"/>
    <w:rsid w:val="1FF4B6C2"/>
    <w:rsid w:val="20006EE6"/>
    <w:rsid w:val="2000FF48"/>
    <w:rsid w:val="20044E04"/>
    <w:rsid w:val="20048D98"/>
    <w:rsid w:val="200503B6"/>
    <w:rsid w:val="20075052"/>
    <w:rsid w:val="20077D63"/>
    <w:rsid w:val="200B6909"/>
    <w:rsid w:val="200BDF5D"/>
    <w:rsid w:val="200C446E"/>
    <w:rsid w:val="2012ADDB"/>
    <w:rsid w:val="2014A58E"/>
    <w:rsid w:val="201D91B5"/>
    <w:rsid w:val="201D9592"/>
    <w:rsid w:val="201EE49E"/>
    <w:rsid w:val="2020917E"/>
    <w:rsid w:val="2023FA60"/>
    <w:rsid w:val="20260E56"/>
    <w:rsid w:val="2027A8CC"/>
    <w:rsid w:val="2027BDAD"/>
    <w:rsid w:val="2029064A"/>
    <w:rsid w:val="202EC3DC"/>
    <w:rsid w:val="2030C24D"/>
    <w:rsid w:val="203318D0"/>
    <w:rsid w:val="2033C2ED"/>
    <w:rsid w:val="2037A73C"/>
    <w:rsid w:val="203B4DE2"/>
    <w:rsid w:val="203BFFFE"/>
    <w:rsid w:val="203C9A13"/>
    <w:rsid w:val="203D2762"/>
    <w:rsid w:val="203E1B29"/>
    <w:rsid w:val="2049A059"/>
    <w:rsid w:val="2049CC87"/>
    <w:rsid w:val="2049F5AF"/>
    <w:rsid w:val="204FA175"/>
    <w:rsid w:val="20589D0B"/>
    <w:rsid w:val="2059C962"/>
    <w:rsid w:val="205AE968"/>
    <w:rsid w:val="205C3286"/>
    <w:rsid w:val="205E1C3C"/>
    <w:rsid w:val="205FA1DF"/>
    <w:rsid w:val="206396AC"/>
    <w:rsid w:val="20671C4A"/>
    <w:rsid w:val="206A9D41"/>
    <w:rsid w:val="206EF094"/>
    <w:rsid w:val="2074DF05"/>
    <w:rsid w:val="20792C61"/>
    <w:rsid w:val="207B20D2"/>
    <w:rsid w:val="207F10FC"/>
    <w:rsid w:val="208229B7"/>
    <w:rsid w:val="208DAB4C"/>
    <w:rsid w:val="208F57F2"/>
    <w:rsid w:val="20933261"/>
    <w:rsid w:val="209C8CFF"/>
    <w:rsid w:val="209DA1CE"/>
    <w:rsid w:val="209E6567"/>
    <w:rsid w:val="20AA8113"/>
    <w:rsid w:val="20B6AF35"/>
    <w:rsid w:val="20B6D09F"/>
    <w:rsid w:val="20BDEEBA"/>
    <w:rsid w:val="20BF44D2"/>
    <w:rsid w:val="20C48B42"/>
    <w:rsid w:val="20C4A971"/>
    <w:rsid w:val="20D0D552"/>
    <w:rsid w:val="20D2D2DB"/>
    <w:rsid w:val="20D4E8A7"/>
    <w:rsid w:val="20D54331"/>
    <w:rsid w:val="20D79B0B"/>
    <w:rsid w:val="20D98637"/>
    <w:rsid w:val="20DAA895"/>
    <w:rsid w:val="20E269CE"/>
    <w:rsid w:val="20E51452"/>
    <w:rsid w:val="20E6D97C"/>
    <w:rsid w:val="20E6EE82"/>
    <w:rsid w:val="20E7AEAC"/>
    <w:rsid w:val="20EA3596"/>
    <w:rsid w:val="20ECF711"/>
    <w:rsid w:val="20F0C6C7"/>
    <w:rsid w:val="20F28592"/>
    <w:rsid w:val="20F4B0FB"/>
    <w:rsid w:val="20F5CD99"/>
    <w:rsid w:val="20F763DD"/>
    <w:rsid w:val="20F9D440"/>
    <w:rsid w:val="2101828E"/>
    <w:rsid w:val="2101ED1E"/>
    <w:rsid w:val="21021B90"/>
    <w:rsid w:val="21042F0B"/>
    <w:rsid w:val="2107CA7F"/>
    <w:rsid w:val="2114B229"/>
    <w:rsid w:val="21169E50"/>
    <w:rsid w:val="21190C9B"/>
    <w:rsid w:val="211BF5A7"/>
    <w:rsid w:val="211C3975"/>
    <w:rsid w:val="21240D7B"/>
    <w:rsid w:val="21244AC9"/>
    <w:rsid w:val="21277AAF"/>
    <w:rsid w:val="21282E36"/>
    <w:rsid w:val="21288401"/>
    <w:rsid w:val="212A081A"/>
    <w:rsid w:val="212B2473"/>
    <w:rsid w:val="212BFCEB"/>
    <w:rsid w:val="212E9CF9"/>
    <w:rsid w:val="213067CC"/>
    <w:rsid w:val="2130BD25"/>
    <w:rsid w:val="2131B642"/>
    <w:rsid w:val="21355BED"/>
    <w:rsid w:val="21361E02"/>
    <w:rsid w:val="2139CD06"/>
    <w:rsid w:val="213E57D2"/>
    <w:rsid w:val="2148D525"/>
    <w:rsid w:val="21493F21"/>
    <w:rsid w:val="214A26A3"/>
    <w:rsid w:val="214ACB57"/>
    <w:rsid w:val="214DD198"/>
    <w:rsid w:val="21525B02"/>
    <w:rsid w:val="2158CBA1"/>
    <w:rsid w:val="21593330"/>
    <w:rsid w:val="21593B80"/>
    <w:rsid w:val="215A8E04"/>
    <w:rsid w:val="215D9992"/>
    <w:rsid w:val="215F9A0D"/>
    <w:rsid w:val="215FD4C0"/>
    <w:rsid w:val="21618236"/>
    <w:rsid w:val="216282FF"/>
    <w:rsid w:val="2163E0B5"/>
    <w:rsid w:val="21742BAE"/>
    <w:rsid w:val="21745B98"/>
    <w:rsid w:val="21754A25"/>
    <w:rsid w:val="2176BE32"/>
    <w:rsid w:val="21776F7F"/>
    <w:rsid w:val="217996FA"/>
    <w:rsid w:val="217B57E6"/>
    <w:rsid w:val="217CCC2D"/>
    <w:rsid w:val="2182E5FB"/>
    <w:rsid w:val="21848C67"/>
    <w:rsid w:val="218683CC"/>
    <w:rsid w:val="21899CE9"/>
    <w:rsid w:val="218C43BB"/>
    <w:rsid w:val="218C8E7E"/>
    <w:rsid w:val="21908723"/>
    <w:rsid w:val="21912E66"/>
    <w:rsid w:val="21938685"/>
    <w:rsid w:val="2198A5BC"/>
    <w:rsid w:val="219BFFC2"/>
    <w:rsid w:val="219DE087"/>
    <w:rsid w:val="21A5DED8"/>
    <w:rsid w:val="21A6667D"/>
    <w:rsid w:val="21A75845"/>
    <w:rsid w:val="21ADBC39"/>
    <w:rsid w:val="21B49BC9"/>
    <w:rsid w:val="21B4E951"/>
    <w:rsid w:val="21B66AF1"/>
    <w:rsid w:val="21B6F84F"/>
    <w:rsid w:val="21B7CB4A"/>
    <w:rsid w:val="21BAE4C6"/>
    <w:rsid w:val="21BD835B"/>
    <w:rsid w:val="21C202CA"/>
    <w:rsid w:val="21C2D84C"/>
    <w:rsid w:val="21CE392F"/>
    <w:rsid w:val="21CEE931"/>
    <w:rsid w:val="21CF34A0"/>
    <w:rsid w:val="21D031F7"/>
    <w:rsid w:val="21DBEE91"/>
    <w:rsid w:val="21DDA738"/>
    <w:rsid w:val="21E35A04"/>
    <w:rsid w:val="21E96ECE"/>
    <w:rsid w:val="21F2504E"/>
    <w:rsid w:val="21F335E7"/>
    <w:rsid w:val="21F35B70"/>
    <w:rsid w:val="21F59FDB"/>
    <w:rsid w:val="21F72990"/>
    <w:rsid w:val="21F9055D"/>
    <w:rsid w:val="220446C5"/>
    <w:rsid w:val="22066A4E"/>
    <w:rsid w:val="2207DEC5"/>
    <w:rsid w:val="220AC0F5"/>
    <w:rsid w:val="220B6E8D"/>
    <w:rsid w:val="220D5751"/>
    <w:rsid w:val="220E5E14"/>
    <w:rsid w:val="221087DD"/>
    <w:rsid w:val="2210ECCA"/>
    <w:rsid w:val="221317FA"/>
    <w:rsid w:val="2217118A"/>
    <w:rsid w:val="221A2AA5"/>
    <w:rsid w:val="22212BDE"/>
    <w:rsid w:val="22215375"/>
    <w:rsid w:val="2225A769"/>
    <w:rsid w:val="2229A1B4"/>
    <w:rsid w:val="2230F6C5"/>
    <w:rsid w:val="2233FA13"/>
    <w:rsid w:val="22343BA5"/>
    <w:rsid w:val="2239722F"/>
    <w:rsid w:val="223E3E39"/>
    <w:rsid w:val="224114CE"/>
    <w:rsid w:val="224157BE"/>
    <w:rsid w:val="2248B835"/>
    <w:rsid w:val="224E0337"/>
    <w:rsid w:val="225559D6"/>
    <w:rsid w:val="22570595"/>
    <w:rsid w:val="225801FC"/>
    <w:rsid w:val="225A278D"/>
    <w:rsid w:val="225DE459"/>
    <w:rsid w:val="22603607"/>
    <w:rsid w:val="22620E8E"/>
    <w:rsid w:val="2266A674"/>
    <w:rsid w:val="226724F2"/>
    <w:rsid w:val="226E20C7"/>
    <w:rsid w:val="226FFC80"/>
    <w:rsid w:val="227126E4"/>
    <w:rsid w:val="2272762F"/>
    <w:rsid w:val="2273268A"/>
    <w:rsid w:val="2274196A"/>
    <w:rsid w:val="22748F7B"/>
    <w:rsid w:val="22788B6F"/>
    <w:rsid w:val="227A6B74"/>
    <w:rsid w:val="227D1FFF"/>
    <w:rsid w:val="228175DD"/>
    <w:rsid w:val="2284054D"/>
    <w:rsid w:val="22860B90"/>
    <w:rsid w:val="228846CC"/>
    <w:rsid w:val="2289EAF9"/>
    <w:rsid w:val="228F8B44"/>
    <w:rsid w:val="2290C919"/>
    <w:rsid w:val="2293F9FF"/>
    <w:rsid w:val="22948565"/>
    <w:rsid w:val="229866D2"/>
    <w:rsid w:val="22A19720"/>
    <w:rsid w:val="22A30E8F"/>
    <w:rsid w:val="22A4669D"/>
    <w:rsid w:val="22A664D9"/>
    <w:rsid w:val="22AA881F"/>
    <w:rsid w:val="22AA8EC4"/>
    <w:rsid w:val="22AC1D1F"/>
    <w:rsid w:val="22AE4B82"/>
    <w:rsid w:val="22AECD98"/>
    <w:rsid w:val="22B3E7DC"/>
    <w:rsid w:val="22B49B46"/>
    <w:rsid w:val="22B5B842"/>
    <w:rsid w:val="22B892D0"/>
    <w:rsid w:val="22BB1E8E"/>
    <w:rsid w:val="22BC226A"/>
    <w:rsid w:val="22BC41ED"/>
    <w:rsid w:val="22BE2269"/>
    <w:rsid w:val="22C01B2A"/>
    <w:rsid w:val="22C0D131"/>
    <w:rsid w:val="22C2A951"/>
    <w:rsid w:val="22C40E2B"/>
    <w:rsid w:val="22C566A1"/>
    <w:rsid w:val="22C8393A"/>
    <w:rsid w:val="22C84039"/>
    <w:rsid w:val="22C90BDD"/>
    <w:rsid w:val="22C93C07"/>
    <w:rsid w:val="22C9F371"/>
    <w:rsid w:val="22D01DD1"/>
    <w:rsid w:val="22D05B19"/>
    <w:rsid w:val="22D5FAE9"/>
    <w:rsid w:val="22D74977"/>
    <w:rsid w:val="22DBE5B1"/>
    <w:rsid w:val="22E3CF4D"/>
    <w:rsid w:val="22EB0AA5"/>
    <w:rsid w:val="22EBECBC"/>
    <w:rsid w:val="22EC9C37"/>
    <w:rsid w:val="22F389ED"/>
    <w:rsid w:val="22FF283D"/>
    <w:rsid w:val="22FF4C91"/>
    <w:rsid w:val="22FFC59F"/>
    <w:rsid w:val="230525C4"/>
    <w:rsid w:val="2305B2F9"/>
    <w:rsid w:val="2306A7FB"/>
    <w:rsid w:val="23075D68"/>
    <w:rsid w:val="23091BF5"/>
    <w:rsid w:val="23102BB6"/>
    <w:rsid w:val="2310850B"/>
    <w:rsid w:val="23128E93"/>
    <w:rsid w:val="23149AA2"/>
    <w:rsid w:val="23189C8E"/>
    <w:rsid w:val="231C9974"/>
    <w:rsid w:val="231EF3FB"/>
    <w:rsid w:val="23228DB9"/>
    <w:rsid w:val="232305FD"/>
    <w:rsid w:val="2328D052"/>
    <w:rsid w:val="2329BCC8"/>
    <w:rsid w:val="232ADC1A"/>
    <w:rsid w:val="232B3E3B"/>
    <w:rsid w:val="232E654E"/>
    <w:rsid w:val="2331D7A4"/>
    <w:rsid w:val="23350915"/>
    <w:rsid w:val="23359822"/>
    <w:rsid w:val="233992F5"/>
    <w:rsid w:val="23405602"/>
    <w:rsid w:val="2340A037"/>
    <w:rsid w:val="2341AE05"/>
    <w:rsid w:val="2342E1DB"/>
    <w:rsid w:val="23449AF4"/>
    <w:rsid w:val="234A0A96"/>
    <w:rsid w:val="234AC096"/>
    <w:rsid w:val="234C3A79"/>
    <w:rsid w:val="234FD710"/>
    <w:rsid w:val="235144A6"/>
    <w:rsid w:val="2351E2F7"/>
    <w:rsid w:val="235286D3"/>
    <w:rsid w:val="23564E58"/>
    <w:rsid w:val="235838D4"/>
    <w:rsid w:val="235999F7"/>
    <w:rsid w:val="235A48CB"/>
    <w:rsid w:val="235D1FAC"/>
    <w:rsid w:val="236A907B"/>
    <w:rsid w:val="236DFE0C"/>
    <w:rsid w:val="236F7F9D"/>
    <w:rsid w:val="236FAD01"/>
    <w:rsid w:val="23749A3B"/>
    <w:rsid w:val="23781533"/>
    <w:rsid w:val="237A663E"/>
    <w:rsid w:val="23813295"/>
    <w:rsid w:val="2382C7E4"/>
    <w:rsid w:val="2383985D"/>
    <w:rsid w:val="23849A49"/>
    <w:rsid w:val="23865A8C"/>
    <w:rsid w:val="238784D1"/>
    <w:rsid w:val="238AFBC2"/>
    <w:rsid w:val="2393709C"/>
    <w:rsid w:val="239380DA"/>
    <w:rsid w:val="23951B15"/>
    <w:rsid w:val="2395F88F"/>
    <w:rsid w:val="2396DF06"/>
    <w:rsid w:val="23986BC9"/>
    <w:rsid w:val="239CBBF2"/>
    <w:rsid w:val="239E710A"/>
    <w:rsid w:val="23A7EA27"/>
    <w:rsid w:val="23B27680"/>
    <w:rsid w:val="23BCFC3F"/>
    <w:rsid w:val="23BF456D"/>
    <w:rsid w:val="23C89653"/>
    <w:rsid w:val="23CB113F"/>
    <w:rsid w:val="23CCC726"/>
    <w:rsid w:val="23CF75AF"/>
    <w:rsid w:val="23CF84A9"/>
    <w:rsid w:val="23D1B0E9"/>
    <w:rsid w:val="23D32C31"/>
    <w:rsid w:val="23D62245"/>
    <w:rsid w:val="23E042D6"/>
    <w:rsid w:val="23E36552"/>
    <w:rsid w:val="23E4438B"/>
    <w:rsid w:val="23E8C8D9"/>
    <w:rsid w:val="23E91CFF"/>
    <w:rsid w:val="23EE4B28"/>
    <w:rsid w:val="23EEBDC0"/>
    <w:rsid w:val="23F108B3"/>
    <w:rsid w:val="23F2EF56"/>
    <w:rsid w:val="23F594A7"/>
    <w:rsid w:val="23FBACDA"/>
    <w:rsid w:val="23FC0668"/>
    <w:rsid w:val="23FC5AA9"/>
    <w:rsid w:val="23FD62CE"/>
    <w:rsid w:val="2402B596"/>
    <w:rsid w:val="240D7FD3"/>
    <w:rsid w:val="240F4D41"/>
    <w:rsid w:val="24117BF0"/>
    <w:rsid w:val="241DF9CC"/>
    <w:rsid w:val="241E487C"/>
    <w:rsid w:val="2423CAB7"/>
    <w:rsid w:val="24268629"/>
    <w:rsid w:val="242A96E2"/>
    <w:rsid w:val="242DF79F"/>
    <w:rsid w:val="24305807"/>
    <w:rsid w:val="243114E8"/>
    <w:rsid w:val="2432DAE4"/>
    <w:rsid w:val="243F2A6C"/>
    <w:rsid w:val="244114D5"/>
    <w:rsid w:val="24412ACD"/>
    <w:rsid w:val="244A90AB"/>
    <w:rsid w:val="244D39A8"/>
    <w:rsid w:val="24568FDE"/>
    <w:rsid w:val="2456E8AF"/>
    <w:rsid w:val="2456EEC4"/>
    <w:rsid w:val="2456EEEF"/>
    <w:rsid w:val="24589000"/>
    <w:rsid w:val="245ACA8C"/>
    <w:rsid w:val="24603BC3"/>
    <w:rsid w:val="2468452E"/>
    <w:rsid w:val="246CA791"/>
    <w:rsid w:val="246FFE14"/>
    <w:rsid w:val="24723829"/>
    <w:rsid w:val="24772BFF"/>
    <w:rsid w:val="247B9134"/>
    <w:rsid w:val="247E681F"/>
    <w:rsid w:val="247F261E"/>
    <w:rsid w:val="247F3BBD"/>
    <w:rsid w:val="24809202"/>
    <w:rsid w:val="24856617"/>
    <w:rsid w:val="2488B1B5"/>
    <w:rsid w:val="2489F7F0"/>
    <w:rsid w:val="248BC239"/>
    <w:rsid w:val="248CFDD9"/>
    <w:rsid w:val="248D72CB"/>
    <w:rsid w:val="248F96D3"/>
    <w:rsid w:val="24900319"/>
    <w:rsid w:val="249480EF"/>
    <w:rsid w:val="24988B83"/>
    <w:rsid w:val="249B637D"/>
    <w:rsid w:val="249D1618"/>
    <w:rsid w:val="24A24C4E"/>
    <w:rsid w:val="24A29BD6"/>
    <w:rsid w:val="24A65A63"/>
    <w:rsid w:val="24A867E7"/>
    <w:rsid w:val="24A955AD"/>
    <w:rsid w:val="24AD44B6"/>
    <w:rsid w:val="24AE1779"/>
    <w:rsid w:val="24B3BD71"/>
    <w:rsid w:val="24B64C7A"/>
    <w:rsid w:val="24B7C98B"/>
    <w:rsid w:val="24B8391E"/>
    <w:rsid w:val="24C0A23A"/>
    <w:rsid w:val="24C74F90"/>
    <w:rsid w:val="24C78534"/>
    <w:rsid w:val="24CA0F8F"/>
    <w:rsid w:val="24CC7EDC"/>
    <w:rsid w:val="24D13C0A"/>
    <w:rsid w:val="24D1F20C"/>
    <w:rsid w:val="24D4FEAF"/>
    <w:rsid w:val="24D7FD64"/>
    <w:rsid w:val="24D8087E"/>
    <w:rsid w:val="24D9DE11"/>
    <w:rsid w:val="24DBC29E"/>
    <w:rsid w:val="24DE5FE9"/>
    <w:rsid w:val="24E03310"/>
    <w:rsid w:val="24E4E225"/>
    <w:rsid w:val="24EA2737"/>
    <w:rsid w:val="24EB5FA7"/>
    <w:rsid w:val="24F23515"/>
    <w:rsid w:val="24F5F6FC"/>
    <w:rsid w:val="24FBDC44"/>
    <w:rsid w:val="2502610C"/>
    <w:rsid w:val="250400D7"/>
    <w:rsid w:val="250C1FD7"/>
    <w:rsid w:val="2519EEA2"/>
    <w:rsid w:val="251BA1A7"/>
    <w:rsid w:val="251BE6EE"/>
    <w:rsid w:val="252145CE"/>
    <w:rsid w:val="252440BC"/>
    <w:rsid w:val="25265329"/>
    <w:rsid w:val="2527212E"/>
    <w:rsid w:val="2528AD72"/>
    <w:rsid w:val="252D6333"/>
    <w:rsid w:val="252DC4A3"/>
    <w:rsid w:val="2538BA29"/>
    <w:rsid w:val="253C260C"/>
    <w:rsid w:val="25409623"/>
    <w:rsid w:val="254230E8"/>
    <w:rsid w:val="2543525C"/>
    <w:rsid w:val="2543E485"/>
    <w:rsid w:val="254414DC"/>
    <w:rsid w:val="2544BF94"/>
    <w:rsid w:val="254595A2"/>
    <w:rsid w:val="2545E4ED"/>
    <w:rsid w:val="25463A37"/>
    <w:rsid w:val="25476B13"/>
    <w:rsid w:val="254A1E6E"/>
    <w:rsid w:val="254A5491"/>
    <w:rsid w:val="254FE239"/>
    <w:rsid w:val="25527EE7"/>
    <w:rsid w:val="255D365F"/>
    <w:rsid w:val="255D5F15"/>
    <w:rsid w:val="255D9B3F"/>
    <w:rsid w:val="2561DA41"/>
    <w:rsid w:val="25664EF2"/>
    <w:rsid w:val="256C8F66"/>
    <w:rsid w:val="256D0159"/>
    <w:rsid w:val="257335EE"/>
    <w:rsid w:val="2573373B"/>
    <w:rsid w:val="2573928A"/>
    <w:rsid w:val="2573B743"/>
    <w:rsid w:val="257706CE"/>
    <w:rsid w:val="25794637"/>
    <w:rsid w:val="25843908"/>
    <w:rsid w:val="2585381E"/>
    <w:rsid w:val="258A01BF"/>
    <w:rsid w:val="258DED81"/>
    <w:rsid w:val="2590AB2B"/>
    <w:rsid w:val="2597ACC8"/>
    <w:rsid w:val="2598781A"/>
    <w:rsid w:val="25A15E8F"/>
    <w:rsid w:val="25A20467"/>
    <w:rsid w:val="25A543B8"/>
    <w:rsid w:val="25A5E9B7"/>
    <w:rsid w:val="25A76655"/>
    <w:rsid w:val="25A8ED7B"/>
    <w:rsid w:val="25B30CD3"/>
    <w:rsid w:val="25B48222"/>
    <w:rsid w:val="25B6FC07"/>
    <w:rsid w:val="25BAB352"/>
    <w:rsid w:val="25BC35E4"/>
    <w:rsid w:val="25BDA2C6"/>
    <w:rsid w:val="25BF73B0"/>
    <w:rsid w:val="25BFC6D1"/>
    <w:rsid w:val="25C0996B"/>
    <w:rsid w:val="25C0E9C4"/>
    <w:rsid w:val="25C50795"/>
    <w:rsid w:val="25C629C8"/>
    <w:rsid w:val="25C635B0"/>
    <w:rsid w:val="25D2984A"/>
    <w:rsid w:val="25D5DB99"/>
    <w:rsid w:val="25D64567"/>
    <w:rsid w:val="25D72D82"/>
    <w:rsid w:val="25DD0A15"/>
    <w:rsid w:val="25DDDBA8"/>
    <w:rsid w:val="25E14A3F"/>
    <w:rsid w:val="25E19F1D"/>
    <w:rsid w:val="25E601B8"/>
    <w:rsid w:val="25E63901"/>
    <w:rsid w:val="25E64354"/>
    <w:rsid w:val="25E649D6"/>
    <w:rsid w:val="25E70830"/>
    <w:rsid w:val="25E88727"/>
    <w:rsid w:val="25EC05CE"/>
    <w:rsid w:val="25EE8B2E"/>
    <w:rsid w:val="25F058CF"/>
    <w:rsid w:val="25F2603F"/>
    <w:rsid w:val="25F308F4"/>
    <w:rsid w:val="25F5CAEC"/>
    <w:rsid w:val="25F9DB9F"/>
    <w:rsid w:val="25FB016E"/>
    <w:rsid w:val="25FB1548"/>
    <w:rsid w:val="25FEED87"/>
    <w:rsid w:val="260272A1"/>
    <w:rsid w:val="2606C63D"/>
    <w:rsid w:val="2608B706"/>
    <w:rsid w:val="260B149C"/>
    <w:rsid w:val="260C05E0"/>
    <w:rsid w:val="260C18E9"/>
    <w:rsid w:val="261182F1"/>
    <w:rsid w:val="2619935B"/>
    <w:rsid w:val="261A5595"/>
    <w:rsid w:val="261C7448"/>
    <w:rsid w:val="261D8C48"/>
    <w:rsid w:val="261D9E5D"/>
    <w:rsid w:val="261E098F"/>
    <w:rsid w:val="2621EFBF"/>
    <w:rsid w:val="26222F3E"/>
    <w:rsid w:val="2623F8A3"/>
    <w:rsid w:val="26278727"/>
    <w:rsid w:val="2628A8FA"/>
    <w:rsid w:val="262D2A1A"/>
    <w:rsid w:val="262F47CC"/>
    <w:rsid w:val="262F635D"/>
    <w:rsid w:val="263DE6C3"/>
    <w:rsid w:val="2641129D"/>
    <w:rsid w:val="2645C1A9"/>
    <w:rsid w:val="2648178F"/>
    <w:rsid w:val="264AA865"/>
    <w:rsid w:val="264E7D65"/>
    <w:rsid w:val="264F2DB2"/>
    <w:rsid w:val="2652C037"/>
    <w:rsid w:val="2653A3EC"/>
    <w:rsid w:val="26540697"/>
    <w:rsid w:val="26563B68"/>
    <w:rsid w:val="2657EEA9"/>
    <w:rsid w:val="2658B861"/>
    <w:rsid w:val="265933B2"/>
    <w:rsid w:val="265E15CA"/>
    <w:rsid w:val="265ECF25"/>
    <w:rsid w:val="26607114"/>
    <w:rsid w:val="266A4593"/>
    <w:rsid w:val="266ABDE9"/>
    <w:rsid w:val="26701BE5"/>
    <w:rsid w:val="26735ABD"/>
    <w:rsid w:val="267590D8"/>
    <w:rsid w:val="2678FE76"/>
    <w:rsid w:val="26826158"/>
    <w:rsid w:val="2696694E"/>
    <w:rsid w:val="26A1DF88"/>
    <w:rsid w:val="26A23692"/>
    <w:rsid w:val="26A28743"/>
    <w:rsid w:val="26A6BD85"/>
    <w:rsid w:val="26AA104A"/>
    <w:rsid w:val="26AAB6BD"/>
    <w:rsid w:val="26ADA6FD"/>
    <w:rsid w:val="26AF3CDB"/>
    <w:rsid w:val="26B23624"/>
    <w:rsid w:val="26B71268"/>
    <w:rsid w:val="26B8694B"/>
    <w:rsid w:val="26BA2099"/>
    <w:rsid w:val="26BCC983"/>
    <w:rsid w:val="26BCDFF1"/>
    <w:rsid w:val="26BE6C6C"/>
    <w:rsid w:val="26BEBCDB"/>
    <w:rsid w:val="26BF24DE"/>
    <w:rsid w:val="26C3917B"/>
    <w:rsid w:val="26C4CFA0"/>
    <w:rsid w:val="26C6D1F6"/>
    <w:rsid w:val="26CB4371"/>
    <w:rsid w:val="26CC9D5C"/>
    <w:rsid w:val="26CD9951"/>
    <w:rsid w:val="26D34163"/>
    <w:rsid w:val="26D549DB"/>
    <w:rsid w:val="26D84FB9"/>
    <w:rsid w:val="26DA2659"/>
    <w:rsid w:val="26DBAF17"/>
    <w:rsid w:val="26DE3218"/>
    <w:rsid w:val="26E6EEC8"/>
    <w:rsid w:val="26E88960"/>
    <w:rsid w:val="26EF07DD"/>
    <w:rsid w:val="26F5B79B"/>
    <w:rsid w:val="26F81276"/>
    <w:rsid w:val="26F88668"/>
    <w:rsid w:val="26F8B3C2"/>
    <w:rsid w:val="26F91B4E"/>
    <w:rsid w:val="26FB3559"/>
    <w:rsid w:val="26FC0AEE"/>
    <w:rsid w:val="2701AB29"/>
    <w:rsid w:val="27021F53"/>
    <w:rsid w:val="2702BB2B"/>
    <w:rsid w:val="2703CC5D"/>
    <w:rsid w:val="27073563"/>
    <w:rsid w:val="2710D751"/>
    <w:rsid w:val="27155361"/>
    <w:rsid w:val="27172ED9"/>
    <w:rsid w:val="271A1CEF"/>
    <w:rsid w:val="271BADBE"/>
    <w:rsid w:val="271BF268"/>
    <w:rsid w:val="271D455C"/>
    <w:rsid w:val="2720BC14"/>
    <w:rsid w:val="2721CFB2"/>
    <w:rsid w:val="2722AD6A"/>
    <w:rsid w:val="27230D07"/>
    <w:rsid w:val="2726ED89"/>
    <w:rsid w:val="27285BFC"/>
    <w:rsid w:val="272B5976"/>
    <w:rsid w:val="272D6EA2"/>
    <w:rsid w:val="272E4BF1"/>
    <w:rsid w:val="27340F47"/>
    <w:rsid w:val="2734A171"/>
    <w:rsid w:val="2736022A"/>
    <w:rsid w:val="27361499"/>
    <w:rsid w:val="2739739A"/>
    <w:rsid w:val="273BC6C9"/>
    <w:rsid w:val="27401B0C"/>
    <w:rsid w:val="27405B8F"/>
    <w:rsid w:val="27472E1A"/>
    <w:rsid w:val="274D7E8A"/>
    <w:rsid w:val="27505283"/>
    <w:rsid w:val="27528936"/>
    <w:rsid w:val="2755873A"/>
    <w:rsid w:val="2756F472"/>
    <w:rsid w:val="2758B1FD"/>
    <w:rsid w:val="27712EA2"/>
    <w:rsid w:val="277474EB"/>
    <w:rsid w:val="2778B56C"/>
    <w:rsid w:val="277BE9FA"/>
    <w:rsid w:val="2780EE87"/>
    <w:rsid w:val="2786D593"/>
    <w:rsid w:val="278A6E69"/>
    <w:rsid w:val="278E59B6"/>
    <w:rsid w:val="278ED67B"/>
    <w:rsid w:val="2794DBE8"/>
    <w:rsid w:val="27958029"/>
    <w:rsid w:val="27960E1D"/>
    <w:rsid w:val="27963CA4"/>
    <w:rsid w:val="279654E5"/>
    <w:rsid w:val="2796C764"/>
    <w:rsid w:val="27975DCF"/>
    <w:rsid w:val="27994A62"/>
    <w:rsid w:val="279C0085"/>
    <w:rsid w:val="279C8CF3"/>
    <w:rsid w:val="279EE731"/>
    <w:rsid w:val="27A19050"/>
    <w:rsid w:val="27A81EE1"/>
    <w:rsid w:val="27AB25E6"/>
    <w:rsid w:val="27AB8F46"/>
    <w:rsid w:val="27AC3557"/>
    <w:rsid w:val="27AC5B6A"/>
    <w:rsid w:val="27B33F85"/>
    <w:rsid w:val="27B5D043"/>
    <w:rsid w:val="27C73795"/>
    <w:rsid w:val="27CC404D"/>
    <w:rsid w:val="27CD98F1"/>
    <w:rsid w:val="27DA58C6"/>
    <w:rsid w:val="27DCCDC3"/>
    <w:rsid w:val="27DDC13D"/>
    <w:rsid w:val="27E61789"/>
    <w:rsid w:val="27E982A4"/>
    <w:rsid w:val="27EB7702"/>
    <w:rsid w:val="27EC622F"/>
    <w:rsid w:val="27EE9098"/>
    <w:rsid w:val="27F065AE"/>
    <w:rsid w:val="27F228DF"/>
    <w:rsid w:val="27F2A32C"/>
    <w:rsid w:val="27F611EF"/>
    <w:rsid w:val="27F630EF"/>
    <w:rsid w:val="27F67720"/>
    <w:rsid w:val="27F72A01"/>
    <w:rsid w:val="27FCD26C"/>
    <w:rsid w:val="27FFD07E"/>
    <w:rsid w:val="2804F005"/>
    <w:rsid w:val="280D5710"/>
    <w:rsid w:val="280FA289"/>
    <w:rsid w:val="28102EB2"/>
    <w:rsid w:val="28144D71"/>
    <w:rsid w:val="2817555B"/>
    <w:rsid w:val="2819D0A7"/>
    <w:rsid w:val="281B7EDF"/>
    <w:rsid w:val="281D4A69"/>
    <w:rsid w:val="28209BD1"/>
    <w:rsid w:val="28233217"/>
    <w:rsid w:val="28237C5C"/>
    <w:rsid w:val="2825A765"/>
    <w:rsid w:val="28296EB0"/>
    <w:rsid w:val="282DD8A2"/>
    <w:rsid w:val="282F437A"/>
    <w:rsid w:val="2830A798"/>
    <w:rsid w:val="2832D385"/>
    <w:rsid w:val="283428D1"/>
    <w:rsid w:val="28380CAD"/>
    <w:rsid w:val="28391E9F"/>
    <w:rsid w:val="283C1140"/>
    <w:rsid w:val="283C591B"/>
    <w:rsid w:val="284486B7"/>
    <w:rsid w:val="28499271"/>
    <w:rsid w:val="284A149E"/>
    <w:rsid w:val="284A72DC"/>
    <w:rsid w:val="284A75D5"/>
    <w:rsid w:val="284C0929"/>
    <w:rsid w:val="284DC2EA"/>
    <w:rsid w:val="2851D88F"/>
    <w:rsid w:val="2854FD54"/>
    <w:rsid w:val="285D2F03"/>
    <w:rsid w:val="285F8D4A"/>
    <w:rsid w:val="2868DE3F"/>
    <w:rsid w:val="286BDCEC"/>
    <w:rsid w:val="286E85B7"/>
    <w:rsid w:val="2873FACF"/>
    <w:rsid w:val="28775BE1"/>
    <w:rsid w:val="2877F6A9"/>
    <w:rsid w:val="28789012"/>
    <w:rsid w:val="287AF31E"/>
    <w:rsid w:val="28813B6E"/>
    <w:rsid w:val="28864876"/>
    <w:rsid w:val="2889210F"/>
    <w:rsid w:val="28896C90"/>
    <w:rsid w:val="288AABCB"/>
    <w:rsid w:val="289542EC"/>
    <w:rsid w:val="289E8B8C"/>
    <w:rsid w:val="28A09D0F"/>
    <w:rsid w:val="28A3DCD5"/>
    <w:rsid w:val="28A432C9"/>
    <w:rsid w:val="28A6F6F2"/>
    <w:rsid w:val="28AF3391"/>
    <w:rsid w:val="28AFAA5C"/>
    <w:rsid w:val="28B401B2"/>
    <w:rsid w:val="28BE7EFE"/>
    <w:rsid w:val="28BF5B55"/>
    <w:rsid w:val="28CBFC9C"/>
    <w:rsid w:val="28D1D3A7"/>
    <w:rsid w:val="28D259C9"/>
    <w:rsid w:val="28D3A795"/>
    <w:rsid w:val="28D6B408"/>
    <w:rsid w:val="28DD55EC"/>
    <w:rsid w:val="28DE1A10"/>
    <w:rsid w:val="28E0A416"/>
    <w:rsid w:val="28E3874C"/>
    <w:rsid w:val="28E45F32"/>
    <w:rsid w:val="28E47730"/>
    <w:rsid w:val="28ECBE64"/>
    <w:rsid w:val="28EF7901"/>
    <w:rsid w:val="28F209DF"/>
    <w:rsid w:val="28F71860"/>
    <w:rsid w:val="28F8D6BF"/>
    <w:rsid w:val="28FA565F"/>
    <w:rsid w:val="28FC0D1D"/>
    <w:rsid w:val="28FD1916"/>
    <w:rsid w:val="29009187"/>
    <w:rsid w:val="29022F02"/>
    <w:rsid w:val="290236CC"/>
    <w:rsid w:val="2904B2DC"/>
    <w:rsid w:val="2907278C"/>
    <w:rsid w:val="29083C25"/>
    <w:rsid w:val="290A5F7E"/>
    <w:rsid w:val="290B46A0"/>
    <w:rsid w:val="290BFD0F"/>
    <w:rsid w:val="290FA8EB"/>
    <w:rsid w:val="29143BE6"/>
    <w:rsid w:val="291AC6FB"/>
    <w:rsid w:val="291EE876"/>
    <w:rsid w:val="2924A7D5"/>
    <w:rsid w:val="29341706"/>
    <w:rsid w:val="293470FF"/>
    <w:rsid w:val="293495C7"/>
    <w:rsid w:val="2935E297"/>
    <w:rsid w:val="293ECDE8"/>
    <w:rsid w:val="2941DCBA"/>
    <w:rsid w:val="2943128D"/>
    <w:rsid w:val="294458B3"/>
    <w:rsid w:val="2945F642"/>
    <w:rsid w:val="2946218F"/>
    <w:rsid w:val="294AD1AC"/>
    <w:rsid w:val="294C952B"/>
    <w:rsid w:val="2950AEFF"/>
    <w:rsid w:val="2957E936"/>
    <w:rsid w:val="296307F6"/>
    <w:rsid w:val="29675138"/>
    <w:rsid w:val="29685C7A"/>
    <w:rsid w:val="2968F6B8"/>
    <w:rsid w:val="29695907"/>
    <w:rsid w:val="296C6F4F"/>
    <w:rsid w:val="296CE8A7"/>
    <w:rsid w:val="29741A24"/>
    <w:rsid w:val="2974E18F"/>
    <w:rsid w:val="297A130A"/>
    <w:rsid w:val="297C607F"/>
    <w:rsid w:val="297E669B"/>
    <w:rsid w:val="29855610"/>
    <w:rsid w:val="29863844"/>
    <w:rsid w:val="29866BEE"/>
    <w:rsid w:val="2986E9FD"/>
    <w:rsid w:val="29899CD2"/>
    <w:rsid w:val="298AE2FC"/>
    <w:rsid w:val="298EB78A"/>
    <w:rsid w:val="298FE350"/>
    <w:rsid w:val="29905BEA"/>
    <w:rsid w:val="299150B8"/>
    <w:rsid w:val="299387EF"/>
    <w:rsid w:val="299492C9"/>
    <w:rsid w:val="29949F56"/>
    <w:rsid w:val="299B4634"/>
    <w:rsid w:val="299C5FA2"/>
    <w:rsid w:val="29A56FA2"/>
    <w:rsid w:val="29A78B08"/>
    <w:rsid w:val="29A84F69"/>
    <w:rsid w:val="29AE5146"/>
    <w:rsid w:val="29AF4C71"/>
    <w:rsid w:val="29B18BBC"/>
    <w:rsid w:val="29B256E3"/>
    <w:rsid w:val="29B3303D"/>
    <w:rsid w:val="29BA93F7"/>
    <w:rsid w:val="29C06596"/>
    <w:rsid w:val="29C36C97"/>
    <w:rsid w:val="29C496E4"/>
    <w:rsid w:val="29C541DF"/>
    <w:rsid w:val="29C87F50"/>
    <w:rsid w:val="29C94B8A"/>
    <w:rsid w:val="29CBEB2E"/>
    <w:rsid w:val="29CEA3E6"/>
    <w:rsid w:val="29D36F6E"/>
    <w:rsid w:val="29D752BE"/>
    <w:rsid w:val="29D8297C"/>
    <w:rsid w:val="29D99E20"/>
    <w:rsid w:val="29DC74DB"/>
    <w:rsid w:val="29DC990C"/>
    <w:rsid w:val="29E074CD"/>
    <w:rsid w:val="29E1A7AD"/>
    <w:rsid w:val="29E650FA"/>
    <w:rsid w:val="29E87522"/>
    <w:rsid w:val="29E91318"/>
    <w:rsid w:val="29EDA9E7"/>
    <w:rsid w:val="29EFC020"/>
    <w:rsid w:val="29F22C1E"/>
    <w:rsid w:val="29F24A9C"/>
    <w:rsid w:val="29F2F8DD"/>
    <w:rsid w:val="29FC1E95"/>
    <w:rsid w:val="2A01344D"/>
    <w:rsid w:val="2A0D6407"/>
    <w:rsid w:val="2A0F7DE7"/>
    <w:rsid w:val="2A117CBC"/>
    <w:rsid w:val="2A11C4BD"/>
    <w:rsid w:val="2A146073"/>
    <w:rsid w:val="2A1ACA7F"/>
    <w:rsid w:val="2A23E33F"/>
    <w:rsid w:val="2A291B83"/>
    <w:rsid w:val="2A2B3623"/>
    <w:rsid w:val="2A2DE035"/>
    <w:rsid w:val="2A3953A7"/>
    <w:rsid w:val="2A399865"/>
    <w:rsid w:val="2A3FD50F"/>
    <w:rsid w:val="2A446536"/>
    <w:rsid w:val="2A461367"/>
    <w:rsid w:val="2A49F7DB"/>
    <w:rsid w:val="2A4CA670"/>
    <w:rsid w:val="2A4D9D53"/>
    <w:rsid w:val="2A4DD13E"/>
    <w:rsid w:val="2A4E930A"/>
    <w:rsid w:val="2A4ED8D0"/>
    <w:rsid w:val="2A50491D"/>
    <w:rsid w:val="2A50B3EE"/>
    <w:rsid w:val="2A5A822D"/>
    <w:rsid w:val="2A5BACDE"/>
    <w:rsid w:val="2A620EFB"/>
    <w:rsid w:val="2A660F71"/>
    <w:rsid w:val="2A67ADB0"/>
    <w:rsid w:val="2A6BB172"/>
    <w:rsid w:val="2A6CEC27"/>
    <w:rsid w:val="2A6DCB5F"/>
    <w:rsid w:val="2A6E7A52"/>
    <w:rsid w:val="2A6F6D7F"/>
    <w:rsid w:val="2A70D623"/>
    <w:rsid w:val="2A77BBCE"/>
    <w:rsid w:val="2A78ABCC"/>
    <w:rsid w:val="2A7D77F7"/>
    <w:rsid w:val="2A896BB7"/>
    <w:rsid w:val="2A94F079"/>
    <w:rsid w:val="2A9AB24F"/>
    <w:rsid w:val="2A9E0584"/>
    <w:rsid w:val="2A9F7BFB"/>
    <w:rsid w:val="2AA07A92"/>
    <w:rsid w:val="2AA4C8E8"/>
    <w:rsid w:val="2AA6F221"/>
    <w:rsid w:val="2AACE7A1"/>
    <w:rsid w:val="2AAFC496"/>
    <w:rsid w:val="2AB11F4B"/>
    <w:rsid w:val="2AB198CA"/>
    <w:rsid w:val="2AB35306"/>
    <w:rsid w:val="2AB63E15"/>
    <w:rsid w:val="2ABD14F8"/>
    <w:rsid w:val="2AC10A8D"/>
    <w:rsid w:val="2AC3E1A8"/>
    <w:rsid w:val="2AC53B50"/>
    <w:rsid w:val="2AC729B1"/>
    <w:rsid w:val="2AC74667"/>
    <w:rsid w:val="2AD17E53"/>
    <w:rsid w:val="2AD2F3F1"/>
    <w:rsid w:val="2AD654DA"/>
    <w:rsid w:val="2AD67F5E"/>
    <w:rsid w:val="2AD6ED20"/>
    <w:rsid w:val="2ADDC446"/>
    <w:rsid w:val="2AE0849D"/>
    <w:rsid w:val="2AE2AC25"/>
    <w:rsid w:val="2AE3BABF"/>
    <w:rsid w:val="2AE458FD"/>
    <w:rsid w:val="2AEA360E"/>
    <w:rsid w:val="2AF21732"/>
    <w:rsid w:val="2AF4FF3D"/>
    <w:rsid w:val="2AF79841"/>
    <w:rsid w:val="2AFA4384"/>
    <w:rsid w:val="2AFED857"/>
    <w:rsid w:val="2B001576"/>
    <w:rsid w:val="2B0193C6"/>
    <w:rsid w:val="2B0911A2"/>
    <w:rsid w:val="2B0963F8"/>
    <w:rsid w:val="2B0CD833"/>
    <w:rsid w:val="2B167A6B"/>
    <w:rsid w:val="2B1680E8"/>
    <w:rsid w:val="2B194312"/>
    <w:rsid w:val="2B1DA577"/>
    <w:rsid w:val="2B20AB86"/>
    <w:rsid w:val="2B231051"/>
    <w:rsid w:val="2B252788"/>
    <w:rsid w:val="2B257EF5"/>
    <w:rsid w:val="2B258DFE"/>
    <w:rsid w:val="2B292B08"/>
    <w:rsid w:val="2B2DC514"/>
    <w:rsid w:val="2B2DF5E1"/>
    <w:rsid w:val="2B3059F4"/>
    <w:rsid w:val="2B322B4F"/>
    <w:rsid w:val="2B36D2DE"/>
    <w:rsid w:val="2B374E18"/>
    <w:rsid w:val="2B377EAF"/>
    <w:rsid w:val="2B38F670"/>
    <w:rsid w:val="2B3A023E"/>
    <w:rsid w:val="2B3FF20F"/>
    <w:rsid w:val="2B41BCBC"/>
    <w:rsid w:val="2B431050"/>
    <w:rsid w:val="2B44AE20"/>
    <w:rsid w:val="2B499192"/>
    <w:rsid w:val="2B5169E2"/>
    <w:rsid w:val="2B530A42"/>
    <w:rsid w:val="2B579949"/>
    <w:rsid w:val="2B5BD160"/>
    <w:rsid w:val="2B604C2D"/>
    <w:rsid w:val="2B61E682"/>
    <w:rsid w:val="2B68D794"/>
    <w:rsid w:val="2B6BFF88"/>
    <w:rsid w:val="2B6F79A4"/>
    <w:rsid w:val="2B71C296"/>
    <w:rsid w:val="2B7708AC"/>
    <w:rsid w:val="2B7A3901"/>
    <w:rsid w:val="2B7CE318"/>
    <w:rsid w:val="2B7DC751"/>
    <w:rsid w:val="2B7FAC20"/>
    <w:rsid w:val="2B88360B"/>
    <w:rsid w:val="2B89E6AD"/>
    <w:rsid w:val="2B8EB597"/>
    <w:rsid w:val="2B908888"/>
    <w:rsid w:val="2B90F4D2"/>
    <w:rsid w:val="2B9C1742"/>
    <w:rsid w:val="2B9D136D"/>
    <w:rsid w:val="2BA5C689"/>
    <w:rsid w:val="2BAF7922"/>
    <w:rsid w:val="2BB2D42A"/>
    <w:rsid w:val="2BBD7AA1"/>
    <w:rsid w:val="2BBE3BEF"/>
    <w:rsid w:val="2BBEBF92"/>
    <w:rsid w:val="2BC1B4D4"/>
    <w:rsid w:val="2BC3BF44"/>
    <w:rsid w:val="2BC40453"/>
    <w:rsid w:val="2BC864A5"/>
    <w:rsid w:val="2BC9AC58"/>
    <w:rsid w:val="2BCA329C"/>
    <w:rsid w:val="2BCD6FB7"/>
    <w:rsid w:val="2BD54B5B"/>
    <w:rsid w:val="2BD77273"/>
    <w:rsid w:val="2BD9F043"/>
    <w:rsid w:val="2BDB456D"/>
    <w:rsid w:val="2BDE62F5"/>
    <w:rsid w:val="2BE02AF2"/>
    <w:rsid w:val="2BE218BA"/>
    <w:rsid w:val="2BE33AC6"/>
    <w:rsid w:val="2BE360AB"/>
    <w:rsid w:val="2BE5513B"/>
    <w:rsid w:val="2BEB205C"/>
    <w:rsid w:val="2BED3F6B"/>
    <w:rsid w:val="2BF205EF"/>
    <w:rsid w:val="2BF6497E"/>
    <w:rsid w:val="2BFB4EC8"/>
    <w:rsid w:val="2BFCD0E1"/>
    <w:rsid w:val="2C004603"/>
    <w:rsid w:val="2C0501BB"/>
    <w:rsid w:val="2C0A4169"/>
    <w:rsid w:val="2C0A9B49"/>
    <w:rsid w:val="2C0AF9F8"/>
    <w:rsid w:val="2C0C119F"/>
    <w:rsid w:val="2C0F8152"/>
    <w:rsid w:val="2C10529C"/>
    <w:rsid w:val="2C186FB1"/>
    <w:rsid w:val="2C191590"/>
    <w:rsid w:val="2C197E8E"/>
    <w:rsid w:val="2C250B60"/>
    <w:rsid w:val="2C27120E"/>
    <w:rsid w:val="2C273653"/>
    <w:rsid w:val="2C304858"/>
    <w:rsid w:val="2C318818"/>
    <w:rsid w:val="2C3663A3"/>
    <w:rsid w:val="2C3AECA8"/>
    <w:rsid w:val="2C3D1328"/>
    <w:rsid w:val="2C3E32C5"/>
    <w:rsid w:val="2C3ED33F"/>
    <w:rsid w:val="2C3F154E"/>
    <w:rsid w:val="2C41E6E6"/>
    <w:rsid w:val="2C42001F"/>
    <w:rsid w:val="2C42D716"/>
    <w:rsid w:val="2C44F8F5"/>
    <w:rsid w:val="2C450276"/>
    <w:rsid w:val="2C46F03A"/>
    <w:rsid w:val="2C47E0A3"/>
    <w:rsid w:val="2C47E241"/>
    <w:rsid w:val="2C4F21DE"/>
    <w:rsid w:val="2C50525A"/>
    <w:rsid w:val="2C511F0F"/>
    <w:rsid w:val="2C5367D7"/>
    <w:rsid w:val="2C54D0E4"/>
    <w:rsid w:val="2C5B2036"/>
    <w:rsid w:val="2C5CA77D"/>
    <w:rsid w:val="2C5E16CE"/>
    <w:rsid w:val="2C609F20"/>
    <w:rsid w:val="2C6BECFA"/>
    <w:rsid w:val="2C6E81D9"/>
    <w:rsid w:val="2C741BA8"/>
    <w:rsid w:val="2C74C4C4"/>
    <w:rsid w:val="2C76A993"/>
    <w:rsid w:val="2C77D846"/>
    <w:rsid w:val="2C78C75C"/>
    <w:rsid w:val="2C7E79B9"/>
    <w:rsid w:val="2C806B49"/>
    <w:rsid w:val="2C80D0F3"/>
    <w:rsid w:val="2C99E6A3"/>
    <w:rsid w:val="2CA31571"/>
    <w:rsid w:val="2CA7F60E"/>
    <w:rsid w:val="2CA8B2DF"/>
    <w:rsid w:val="2CB0DE20"/>
    <w:rsid w:val="2CB207F9"/>
    <w:rsid w:val="2CB27D9C"/>
    <w:rsid w:val="2CB7A671"/>
    <w:rsid w:val="2CB9C3FF"/>
    <w:rsid w:val="2CBDB399"/>
    <w:rsid w:val="2CC0E30B"/>
    <w:rsid w:val="2CC15E5F"/>
    <w:rsid w:val="2CC24515"/>
    <w:rsid w:val="2CC2F8C8"/>
    <w:rsid w:val="2CC396AE"/>
    <w:rsid w:val="2CC3CEC1"/>
    <w:rsid w:val="2CC6D1CE"/>
    <w:rsid w:val="2CC7FD20"/>
    <w:rsid w:val="2CC90BE4"/>
    <w:rsid w:val="2CC9E843"/>
    <w:rsid w:val="2CD1328D"/>
    <w:rsid w:val="2CD14DAE"/>
    <w:rsid w:val="2CD1A1EE"/>
    <w:rsid w:val="2CD37C2F"/>
    <w:rsid w:val="2CD6D6B2"/>
    <w:rsid w:val="2CD87A7F"/>
    <w:rsid w:val="2CD978ED"/>
    <w:rsid w:val="2CDBE5AA"/>
    <w:rsid w:val="2CDE34A3"/>
    <w:rsid w:val="2CE2A292"/>
    <w:rsid w:val="2CE641AE"/>
    <w:rsid w:val="2CEA5EFD"/>
    <w:rsid w:val="2CEA6DED"/>
    <w:rsid w:val="2CEB5315"/>
    <w:rsid w:val="2CF15181"/>
    <w:rsid w:val="2CF44A20"/>
    <w:rsid w:val="2CF4A84C"/>
    <w:rsid w:val="2CFB5FF4"/>
    <w:rsid w:val="2CFBDA25"/>
    <w:rsid w:val="2D040B5F"/>
    <w:rsid w:val="2D09C815"/>
    <w:rsid w:val="2D09D62C"/>
    <w:rsid w:val="2D0C5091"/>
    <w:rsid w:val="2D0E6B54"/>
    <w:rsid w:val="2D13CB9D"/>
    <w:rsid w:val="2D19486F"/>
    <w:rsid w:val="2D1A10CA"/>
    <w:rsid w:val="2D1A159C"/>
    <w:rsid w:val="2D1E2A2F"/>
    <w:rsid w:val="2D1EDB2E"/>
    <w:rsid w:val="2D1FF0EE"/>
    <w:rsid w:val="2D25BB42"/>
    <w:rsid w:val="2D2B9266"/>
    <w:rsid w:val="2D2C9A2C"/>
    <w:rsid w:val="2D2E6B7C"/>
    <w:rsid w:val="2D2EBFFD"/>
    <w:rsid w:val="2D316D7A"/>
    <w:rsid w:val="2D32E7BF"/>
    <w:rsid w:val="2D35E8D0"/>
    <w:rsid w:val="2D37E7A3"/>
    <w:rsid w:val="2D3A02A6"/>
    <w:rsid w:val="2D43BE8E"/>
    <w:rsid w:val="2D4E3A2B"/>
    <w:rsid w:val="2D4F0836"/>
    <w:rsid w:val="2D4F2E06"/>
    <w:rsid w:val="2D4F9817"/>
    <w:rsid w:val="2D522FDD"/>
    <w:rsid w:val="2D5EDF5B"/>
    <w:rsid w:val="2D5FD4B4"/>
    <w:rsid w:val="2D5FE1CF"/>
    <w:rsid w:val="2D6130CB"/>
    <w:rsid w:val="2D62A73E"/>
    <w:rsid w:val="2D66F823"/>
    <w:rsid w:val="2D716CC4"/>
    <w:rsid w:val="2D71A002"/>
    <w:rsid w:val="2D7A98F6"/>
    <w:rsid w:val="2D7B5ACD"/>
    <w:rsid w:val="2D859761"/>
    <w:rsid w:val="2D86B0D2"/>
    <w:rsid w:val="2D871C11"/>
    <w:rsid w:val="2D89B923"/>
    <w:rsid w:val="2D8C7E38"/>
    <w:rsid w:val="2DA20F3C"/>
    <w:rsid w:val="2DA2A24C"/>
    <w:rsid w:val="2DA36242"/>
    <w:rsid w:val="2DA6943A"/>
    <w:rsid w:val="2DAAA148"/>
    <w:rsid w:val="2DAC6A35"/>
    <w:rsid w:val="2DAF257F"/>
    <w:rsid w:val="2DAF755C"/>
    <w:rsid w:val="2DB06F8D"/>
    <w:rsid w:val="2DB2BA99"/>
    <w:rsid w:val="2DB2E772"/>
    <w:rsid w:val="2DB3D084"/>
    <w:rsid w:val="2DB48425"/>
    <w:rsid w:val="2DB5B86E"/>
    <w:rsid w:val="2DB68FC0"/>
    <w:rsid w:val="2DBA8D26"/>
    <w:rsid w:val="2DC13156"/>
    <w:rsid w:val="2DC6C88E"/>
    <w:rsid w:val="2DC9CD17"/>
    <w:rsid w:val="2DD15E10"/>
    <w:rsid w:val="2DD445EA"/>
    <w:rsid w:val="2DDFE8B8"/>
    <w:rsid w:val="2DE92194"/>
    <w:rsid w:val="2DEDEBE9"/>
    <w:rsid w:val="2DEEFE44"/>
    <w:rsid w:val="2DF0366E"/>
    <w:rsid w:val="2DF0BDFA"/>
    <w:rsid w:val="2DF31AC8"/>
    <w:rsid w:val="2DF444BA"/>
    <w:rsid w:val="2E02AFB2"/>
    <w:rsid w:val="2E078FDE"/>
    <w:rsid w:val="2E0B8CCD"/>
    <w:rsid w:val="2E0FC3A8"/>
    <w:rsid w:val="2E12B98E"/>
    <w:rsid w:val="2E173756"/>
    <w:rsid w:val="2E1ADB5E"/>
    <w:rsid w:val="2E20F824"/>
    <w:rsid w:val="2E23144A"/>
    <w:rsid w:val="2E2F00FC"/>
    <w:rsid w:val="2E2FCCB4"/>
    <w:rsid w:val="2E302966"/>
    <w:rsid w:val="2E346181"/>
    <w:rsid w:val="2E388679"/>
    <w:rsid w:val="2E3981C6"/>
    <w:rsid w:val="2E3CAA73"/>
    <w:rsid w:val="2E440DE7"/>
    <w:rsid w:val="2E46A159"/>
    <w:rsid w:val="2E46C8EA"/>
    <w:rsid w:val="2E46FD77"/>
    <w:rsid w:val="2E4CA114"/>
    <w:rsid w:val="2E4E2C63"/>
    <w:rsid w:val="2E4EBF51"/>
    <w:rsid w:val="2E54303F"/>
    <w:rsid w:val="2E54CB75"/>
    <w:rsid w:val="2E594AE1"/>
    <w:rsid w:val="2E5AC645"/>
    <w:rsid w:val="2E5D9E6C"/>
    <w:rsid w:val="2E64D6E3"/>
    <w:rsid w:val="2E663312"/>
    <w:rsid w:val="2E6ABE62"/>
    <w:rsid w:val="2E6B66BE"/>
    <w:rsid w:val="2E6EA2E3"/>
    <w:rsid w:val="2E6ED2EB"/>
    <w:rsid w:val="2E6F6DC3"/>
    <w:rsid w:val="2E72A713"/>
    <w:rsid w:val="2E7B97D4"/>
    <w:rsid w:val="2E7D411F"/>
    <w:rsid w:val="2E7E62D2"/>
    <w:rsid w:val="2E80EE30"/>
    <w:rsid w:val="2E819465"/>
    <w:rsid w:val="2E878A5B"/>
    <w:rsid w:val="2E890663"/>
    <w:rsid w:val="2E8A88AF"/>
    <w:rsid w:val="2E8C7F48"/>
    <w:rsid w:val="2E8E1FBB"/>
    <w:rsid w:val="2E8E4895"/>
    <w:rsid w:val="2E90744D"/>
    <w:rsid w:val="2E922E48"/>
    <w:rsid w:val="2E945E69"/>
    <w:rsid w:val="2E958111"/>
    <w:rsid w:val="2E96FE97"/>
    <w:rsid w:val="2E9A9464"/>
    <w:rsid w:val="2E9C9EC9"/>
    <w:rsid w:val="2E9F7DFE"/>
    <w:rsid w:val="2EA21EE4"/>
    <w:rsid w:val="2EAA1D71"/>
    <w:rsid w:val="2EAD4EAE"/>
    <w:rsid w:val="2EB2DE9A"/>
    <w:rsid w:val="2EB37687"/>
    <w:rsid w:val="2EB70CB8"/>
    <w:rsid w:val="2EBDAEF3"/>
    <w:rsid w:val="2EBDE183"/>
    <w:rsid w:val="2EBF1407"/>
    <w:rsid w:val="2EBFF82B"/>
    <w:rsid w:val="2EC0D634"/>
    <w:rsid w:val="2EC12934"/>
    <w:rsid w:val="2ECAB757"/>
    <w:rsid w:val="2ECB24EE"/>
    <w:rsid w:val="2ED2DF5D"/>
    <w:rsid w:val="2ED41B16"/>
    <w:rsid w:val="2ED8AB36"/>
    <w:rsid w:val="2EDCE896"/>
    <w:rsid w:val="2EE05BC0"/>
    <w:rsid w:val="2EE0EFF8"/>
    <w:rsid w:val="2EE75FE0"/>
    <w:rsid w:val="2EEBCB4C"/>
    <w:rsid w:val="2EEFF4F0"/>
    <w:rsid w:val="2EF3B9ED"/>
    <w:rsid w:val="2EF4FF79"/>
    <w:rsid w:val="2EF989DD"/>
    <w:rsid w:val="2EFAFA9C"/>
    <w:rsid w:val="2F0032E7"/>
    <w:rsid w:val="2F0214F4"/>
    <w:rsid w:val="2F02D455"/>
    <w:rsid w:val="2F0BCBA3"/>
    <w:rsid w:val="2F0D24D0"/>
    <w:rsid w:val="2F0E0ACD"/>
    <w:rsid w:val="2F11976F"/>
    <w:rsid w:val="2F12C478"/>
    <w:rsid w:val="2F134F67"/>
    <w:rsid w:val="2F16D4BD"/>
    <w:rsid w:val="2F16F895"/>
    <w:rsid w:val="2F1A7AF7"/>
    <w:rsid w:val="2F1BA056"/>
    <w:rsid w:val="2F1E7515"/>
    <w:rsid w:val="2F22B957"/>
    <w:rsid w:val="2F24E33E"/>
    <w:rsid w:val="2F272D7B"/>
    <w:rsid w:val="2F2792AB"/>
    <w:rsid w:val="2F2ADEEC"/>
    <w:rsid w:val="2F2EE8B9"/>
    <w:rsid w:val="2F306B3D"/>
    <w:rsid w:val="2F31B907"/>
    <w:rsid w:val="2F32DDD9"/>
    <w:rsid w:val="2F3A26DA"/>
    <w:rsid w:val="2F4318A8"/>
    <w:rsid w:val="2F482255"/>
    <w:rsid w:val="2F5349C1"/>
    <w:rsid w:val="2F5BC25A"/>
    <w:rsid w:val="2F5FCB4E"/>
    <w:rsid w:val="2F605189"/>
    <w:rsid w:val="2F6A85A5"/>
    <w:rsid w:val="2F701BA7"/>
    <w:rsid w:val="2F7E7780"/>
    <w:rsid w:val="2F84AFCD"/>
    <w:rsid w:val="2F877AA3"/>
    <w:rsid w:val="2F8EA7DA"/>
    <w:rsid w:val="2F9302AF"/>
    <w:rsid w:val="2F9387CC"/>
    <w:rsid w:val="2F995E9F"/>
    <w:rsid w:val="2F9A45D2"/>
    <w:rsid w:val="2F9BD52B"/>
    <w:rsid w:val="2F9D0D9E"/>
    <w:rsid w:val="2F9D1465"/>
    <w:rsid w:val="2FA0A775"/>
    <w:rsid w:val="2FA1EC7B"/>
    <w:rsid w:val="2FA69EC4"/>
    <w:rsid w:val="2FA986F3"/>
    <w:rsid w:val="2FAF6200"/>
    <w:rsid w:val="2FAFE4AD"/>
    <w:rsid w:val="2FB44CDC"/>
    <w:rsid w:val="2FB7B6B5"/>
    <w:rsid w:val="2FB8A0E2"/>
    <w:rsid w:val="2FBBFC32"/>
    <w:rsid w:val="2FBC24DB"/>
    <w:rsid w:val="2FBEA7F0"/>
    <w:rsid w:val="2FC8D205"/>
    <w:rsid w:val="2FCDCCDC"/>
    <w:rsid w:val="2FD29AAC"/>
    <w:rsid w:val="2FD4847E"/>
    <w:rsid w:val="2FD4A9E4"/>
    <w:rsid w:val="2FD79B45"/>
    <w:rsid w:val="2FDA1C5C"/>
    <w:rsid w:val="2FDEAAEF"/>
    <w:rsid w:val="2FE18F86"/>
    <w:rsid w:val="2FE4ADEE"/>
    <w:rsid w:val="2FE5D36D"/>
    <w:rsid w:val="2FE5F82D"/>
    <w:rsid w:val="2FE62324"/>
    <w:rsid w:val="2FE8921B"/>
    <w:rsid w:val="2FE8AF75"/>
    <w:rsid w:val="2FEA5D5F"/>
    <w:rsid w:val="2FEC0DB3"/>
    <w:rsid w:val="2FEF0A55"/>
    <w:rsid w:val="2FF1072B"/>
    <w:rsid w:val="2FF13F83"/>
    <w:rsid w:val="2FF4C130"/>
    <w:rsid w:val="2FFA8DDA"/>
    <w:rsid w:val="2FFF24D4"/>
    <w:rsid w:val="2FFF78B2"/>
    <w:rsid w:val="3003DB79"/>
    <w:rsid w:val="300602F0"/>
    <w:rsid w:val="300944C2"/>
    <w:rsid w:val="300DBCC7"/>
    <w:rsid w:val="3010A792"/>
    <w:rsid w:val="30189009"/>
    <w:rsid w:val="30189EC1"/>
    <w:rsid w:val="30287E02"/>
    <w:rsid w:val="3029B3FB"/>
    <w:rsid w:val="302CAA43"/>
    <w:rsid w:val="3030143D"/>
    <w:rsid w:val="30313D12"/>
    <w:rsid w:val="303291FB"/>
    <w:rsid w:val="303B712D"/>
    <w:rsid w:val="303F5C66"/>
    <w:rsid w:val="3040428A"/>
    <w:rsid w:val="30435492"/>
    <w:rsid w:val="304770A7"/>
    <w:rsid w:val="304953FC"/>
    <w:rsid w:val="304B15A7"/>
    <w:rsid w:val="30537147"/>
    <w:rsid w:val="3055A10E"/>
    <w:rsid w:val="30592DF3"/>
    <w:rsid w:val="305A80D6"/>
    <w:rsid w:val="305C9DEE"/>
    <w:rsid w:val="305D659C"/>
    <w:rsid w:val="305D98D1"/>
    <w:rsid w:val="30683DB8"/>
    <w:rsid w:val="307F9518"/>
    <w:rsid w:val="3081D8DA"/>
    <w:rsid w:val="308B2BA0"/>
    <w:rsid w:val="308B3723"/>
    <w:rsid w:val="308D7477"/>
    <w:rsid w:val="30919DE4"/>
    <w:rsid w:val="3092E959"/>
    <w:rsid w:val="3093E2D7"/>
    <w:rsid w:val="309546FA"/>
    <w:rsid w:val="30955A3E"/>
    <w:rsid w:val="309728E2"/>
    <w:rsid w:val="3098C840"/>
    <w:rsid w:val="309A5B48"/>
    <w:rsid w:val="30A90292"/>
    <w:rsid w:val="30A99CCE"/>
    <w:rsid w:val="30AEFDCF"/>
    <w:rsid w:val="30AF36E9"/>
    <w:rsid w:val="30B554EB"/>
    <w:rsid w:val="30B80450"/>
    <w:rsid w:val="30B93749"/>
    <w:rsid w:val="30B997E6"/>
    <w:rsid w:val="30BA4576"/>
    <w:rsid w:val="30BCD6DA"/>
    <w:rsid w:val="30BDEED0"/>
    <w:rsid w:val="30C5FE82"/>
    <w:rsid w:val="30CF7379"/>
    <w:rsid w:val="30D3EF06"/>
    <w:rsid w:val="30D45196"/>
    <w:rsid w:val="30D8EB04"/>
    <w:rsid w:val="30D98FFF"/>
    <w:rsid w:val="30DA5B3B"/>
    <w:rsid w:val="30DB6FDD"/>
    <w:rsid w:val="30DEE30C"/>
    <w:rsid w:val="30DEF6A4"/>
    <w:rsid w:val="30DEF6F2"/>
    <w:rsid w:val="30E28CEF"/>
    <w:rsid w:val="30E2BE65"/>
    <w:rsid w:val="30E6FD52"/>
    <w:rsid w:val="30E88DC5"/>
    <w:rsid w:val="30E9CDC6"/>
    <w:rsid w:val="30EA3D75"/>
    <w:rsid w:val="30ED8891"/>
    <w:rsid w:val="30F0BDB5"/>
    <w:rsid w:val="30F682C6"/>
    <w:rsid w:val="30FCF74D"/>
    <w:rsid w:val="30FF6C10"/>
    <w:rsid w:val="31071E28"/>
    <w:rsid w:val="3107F413"/>
    <w:rsid w:val="310AC036"/>
    <w:rsid w:val="310DD429"/>
    <w:rsid w:val="310DFFF6"/>
    <w:rsid w:val="310E3D06"/>
    <w:rsid w:val="3117CEAA"/>
    <w:rsid w:val="3118B4F8"/>
    <w:rsid w:val="311C777E"/>
    <w:rsid w:val="311FADD5"/>
    <w:rsid w:val="31211E98"/>
    <w:rsid w:val="31243215"/>
    <w:rsid w:val="31272685"/>
    <w:rsid w:val="312AA13A"/>
    <w:rsid w:val="312B83C7"/>
    <w:rsid w:val="312BB4A5"/>
    <w:rsid w:val="3134D215"/>
    <w:rsid w:val="31361633"/>
    <w:rsid w:val="3143D457"/>
    <w:rsid w:val="31487188"/>
    <w:rsid w:val="315547B5"/>
    <w:rsid w:val="31578377"/>
    <w:rsid w:val="3157E8A0"/>
    <w:rsid w:val="315BC411"/>
    <w:rsid w:val="315FC195"/>
    <w:rsid w:val="3161EC6D"/>
    <w:rsid w:val="31628221"/>
    <w:rsid w:val="31631497"/>
    <w:rsid w:val="3165B2D5"/>
    <w:rsid w:val="316617C2"/>
    <w:rsid w:val="3168FC5E"/>
    <w:rsid w:val="316A3143"/>
    <w:rsid w:val="316C6244"/>
    <w:rsid w:val="31737D18"/>
    <w:rsid w:val="317D07E3"/>
    <w:rsid w:val="3180846C"/>
    <w:rsid w:val="31868821"/>
    <w:rsid w:val="3187D8B5"/>
    <w:rsid w:val="318801FB"/>
    <w:rsid w:val="3189CA0B"/>
    <w:rsid w:val="318B0C23"/>
    <w:rsid w:val="3192745C"/>
    <w:rsid w:val="319673FF"/>
    <w:rsid w:val="31968900"/>
    <w:rsid w:val="319756EB"/>
    <w:rsid w:val="319D99F9"/>
    <w:rsid w:val="31A218AD"/>
    <w:rsid w:val="31A95774"/>
    <w:rsid w:val="31AE3F84"/>
    <w:rsid w:val="31B39138"/>
    <w:rsid w:val="31B4995A"/>
    <w:rsid w:val="31B4DD78"/>
    <w:rsid w:val="31B94901"/>
    <w:rsid w:val="31BA93D5"/>
    <w:rsid w:val="31BE3665"/>
    <w:rsid w:val="31BFC7F6"/>
    <w:rsid w:val="31C32C82"/>
    <w:rsid w:val="31CAA2F0"/>
    <w:rsid w:val="31CBE49E"/>
    <w:rsid w:val="31CC9A78"/>
    <w:rsid w:val="31CE298C"/>
    <w:rsid w:val="31D211CA"/>
    <w:rsid w:val="31D3A86C"/>
    <w:rsid w:val="31D5B808"/>
    <w:rsid w:val="31D6416B"/>
    <w:rsid w:val="31DBE937"/>
    <w:rsid w:val="31E09355"/>
    <w:rsid w:val="31ED76B1"/>
    <w:rsid w:val="31F1C3A1"/>
    <w:rsid w:val="32000D09"/>
    <w:rsid w:val="3204EC72"/>
    <w:rsid w:val="320E54F3"/>
    <w:rsid w:val="3210FF34"/>
    <w:rsid w:val="32139301"/>
    <w:rsid w:val="32145906"/>
    <w:rsid w:val="3216DAF8"/>
    <w:rsid w:val="321DD872"/>
    <w:rsid w:val="3220B3F0"/>
    <w:rsid w:val="322C35E1"/>
    <w:rsid w:val="3231175B"/>
    <w:rsid w:val="32312A9F"/>
    <w:rsid w:val="32347CAD"/>
    <w:rsid w:val="3239030C"/>
    <w:rsid w:val="323A6946"/>
    <w:rsid w:val="32422F90"/>
    <w:rsid w:val="324AB4A2"/>
    <w:rsid w:val="324AC74A"/>
    <w:rsid w:val="324D89C7"/>
    <w:rsid w:val="3257B855"/>
    <w:rsid w:val="3258FB4A"/>
    <w:rsid w:val="325B29B1"/>
    <w:rsid w:val="325E88F4"/>
    <w:rsid w:val="32682DDF"/>
    <w:rsid w:val="326882D4"/>
    <w:rsid w:val="3271544A"/>
    <w:rsid w:val="327714F5"/>
    <w:rsid w:val="32781003"/>
    <w:rsid w:val="32795BCF"/>
    <w:rsid w:val="3279BBC9"/>
    <w:rsid w:val="327A76FF"/>
    <w:rsid w:val="327E2A8F"/>
    <w:rsid w:val="327E9B98"/>
    <w:rsid w:val="327FC8F5"/>
    <w:rsid w:val="32811DFF"/>
    <w:rsid w:val="32894A54"/>
    <w:rsid w:val="32975FE2"/>
    <w:rsid w:val="329C709E"/>
    <w:rsid w:val="32A21071"/>
    <w:rsid w:val="32A23439"/>
    <w:rsid w:val="32A5735C"/>
    <w:rsid w:val="32A64819"/>
    <w:rsid w:val="32A75F5B"/>
    <w:rsid w:val="32A8E997"/>
    <w:rsid w:val="32AA0D67"/>
    <w:rsid w:val="32AECFD7"/>
    <w:rsid w:val="32AFA0D3"/>
    <w:rsid w:val="32B6261D"/>
    <w:rsid w:val="32BADA64"/>
    <w:rsid w:val="32BC18F2"/>
    <w:rsid w:val="32C21564"/>
    <w:rsid w:val="32C6BAD5"/>
    <w:rsid w:val="32CACB78"/>
    <w:rsid w:val="32CDB3B0"/>
    <w:rsid w:val="32CFAD6B"/>
    <w:rsid w:val="32D9047F"/>
    <w:rsid w:val="32DBDB19"/>
    <w:rsid w:val="32DE2659"/>
    <w:rsid w:val="32DE2C7A"/>
    <w:rsid w:val="32E9C732"/>
    <w:rsid w:val="32EB8525"/>
    <w:rsid w:val="32ED0083"/>
    <w:rsid w:val="32ED445B"/>
    <w:rsid w:val="32F048D2"/>
    <w:rsid w:val="32F8436C"/>
    <w:rsid w:val="32F8544D"/>
    <w:rsid w:val="33033171"/>
    <w:rsid w:val="330C0E16"/>
    <w:rsid w:val="330E986F"/>
    <w:rsid w:val="33122F69"/>
    <w:rsid w:val="3312DE1A"/>
    <w:rsid w:val="3314A3E6"/>
    <w:rsid w:val="33173972"/>
    <w:rsid w:val="3318A0A8"/>
    <w:rsid w:val="33194AD3"/>
    <w:rsid w:val="331A3A0D"/>
    <w:rsid w:val="331B430D"/>
    <w:rsid w:val="331C2189"/>
    <w:rsid w:val="3323A916"/>
    <w:rsid w:val="332B4024"/>
    <w:rsid w:val="332CD634"/>
    <w:rsid w:val="332D388D"/>
    <w:rsid w:val="332F295C"/>
    <w:rsid w:val="3334608B"/>
    <w:rsid w:val="3334F33D"/>
    <w:rsid w:val="3337C97F"/>
    <w:rsid w:val="33419FB2"/>
    <w:rsid w:val="3342C8AD"/>
    <w:rsid w:val="334305F2"/>
    <w:rsid w:val="3345C772"/>
    <w:rsid w:val="3346F8B8"/>
    <w:rsid w:val="334BC57C"/>
    <w:rsid w:val="33509D52"/>
    <w:rsid w:val="3356BAB8"/>
    <w:rsid w:val="335D6849"/>
    <w:rsid w:val="335DE910"/>
    <w:rsid w:val="336067B6"/>
    <w:rsid w:val="33634EDA"/>
    <w:rsid w:val="3364186B"/>
    <w:rsid w:val="3365713E"/>
    <w:rsid w:val="3365C0F0"/>
    <w:rsid w:val="33664E6B"/>
    <w:rsid w:val="3367B4FF"/>
    <w:rsid w:val="3368A981"/>
    <w:rsid w:val="336C7F5B"/>
    <w:rsid w:val="336DFBF7"/>
    <w:rsid w:val="33700FEC"/>
    <w:rsid w:val="33709823"/>
    <w:rsid w:val="33713570"/>
    <w:rsid w:val="337C1C46"/>
    <w:rsid w:val="337D8E83"/>
    <w:rsid w:val="337F029C"/>
    <w:rsid w:val="337FBC4D"/>
    <w:rsid w:val="33811DE9"/>
    <w:rsid w:val="3381BE8E"/>
    <w:rsid w:val="338201FD"/>
    <w:rsid w:val="33840EC9"/>
    <w:rsid w:val="33890900"/>
    <w:rsid w:val="338C473F"/>
    <w:rsid w:val="3397B1FF"/>
    <w:rsid w:val="3398A4D4"/>
    <w:rsid w:val="339A3991"/>
    <w:rsid w:val="339D5D67"/>
    <w:rsid w:val="339E490E"/>
    <w:rsid w:val="339F7248"/>
    <w:rsid w:val="33A78C39"/>
    <w:rsid w:val="33A7982A"/>
    <w:rsid w:val="33AC0AA4"/>
    <w:rsid w:val="33B21426"/>
    <w:rsid w:val="33B70AE2"/>
    <w:rsid w:val="33BC8451"/>
    <w:rsid w:val="33BD99B6"/>
    <w:rsid w:val="33C24052"/>
    <w:rsid w:val="33C721A6"/>
    <w:rsid w:val="33C8CB4E"/>
    <w:rsid w:val="33CAAE74"/>
    <w:rsid w:val="33CB7045"/>
    <w:rsid w:val="33CC004F"/>
    <w:rsid w:val="33CCFB00"/>
    <w:rsid w:val="33CE5D1B"/>
    <w:rsid w:val="33D0FF92"/>
    <w:rsid w:val="33D3A74B"/>
    <w:rsid w:val="33D99E43"/>
    <w:rsid w:val="33E0AB13"/>
    <w:rsid w:val="33E53592"/>
    <w:rsid w:val="33E7161D"/>
    <w:rsid w:val="33E780F9"/>
    <w:rsid w:val="33E915CF"/>
    <w:rsid w:val="33EB3AF9"/>
    <w:rsid w:val="33EDE3DB"/>
    <w:rsid w:val="33EE991F"/>
    <w:rsid w:val="33F12275"/>
    <w:rsid w:val="33F5A921"/>
    <w:rsid w:val="33F828ED"/>
    <w:rsid w:val="34048079"/>
    <w:rsid w:val="3405F6A3"/>
    <w:rsid w:val="34061647"/>
    <w:rsid w:val="3408CDB4"/>
    <w:rsid w:val="340A6734"/>
    <w:rsid w:val="341A6BF9"/>
    <w:rsid w:val="341C2757"/>
    <w:rsid w:val="3421A71F"/>
    <w:rsid w:val="34265682"/>
    <w:rsid w:val="34275C9F"/>
    <w:rsid w:val="342BCA4C"/>
    <w:rsid w:val="342D9D23"/>
    <w:rsid w:val="342EC8BB"/>
    <w:rsid w:val="3430AFA8"/>
    <w:rsid w:val="34390E9B"/>
    <w:rsid w:val="343CBC3B"/>
    <w:rsid w:val="343DACAC"/>
    <w:rsid w:val="34401AC4"/>
    <w:rsid w:val="3440F0F3"/>
    <w:rsid w:val="344C0FD5"/>
    <w:rsid w:val="344E89CB"/>
    <w:rsid w:val="3453CF96"/>
    <w:rsid w:val="34593BFA"/>
    <w:rsid w:val="345AE579"/>
    <w:rsid w:val="34602453"/>
    <w:rsid w:val="34652298"/>
    <w:rsid w:val="3465B9F1"/>
    <w:rsid w:val="346717AC"/>
    <w:rsid w:val="346BCDE2"/>
    <w:rsid w:val="3475879E"/>
    <w:rsid w:val="347806A5"/>
    <w:rsid w:val="3479FCDB"/>
    <w:rsid w:val="347EF804"/>
    <w:rsid w:val="34805D2A"/>
    <w:rsid w:val="3484655F"/>
    <w:rsid w:val="3484B103"/>
    <w:rsid w:val="34974FB6"/>
    <w:rsid w:val="3497AFA9"/>
    <w:rsid w:val="3498D657"/>
    <w:rsid w:val="349D5DD8"/>
    <w:rsid w:val="349E1ED6"/>
    <w:rsid w:val="34A87743"/>
    <w:rsid w:val="34A886D4"/>
    <w:rsid w:val="34AD69F1"/>
    <w:rsid w:val="34AE93F6"/>
    <w:rsid w:val="34BA89D5"/>
    <w:rsid w:val="34BDA53F"/>
    <w:rsid w:val="34C045F1"/>
    <w:rsid w:val="34C352C1"/>
    <w:rsid w:val="34C434D0"/>
    <w:rsid w:val="34C4CFA1"/>
    <w:rsid w:val="34CA19FE"/>
    <w:rsid w:val="34CB78AF"/>
    <w:rsid w:val="34D1B18B"/>
    <w:rsid w:val="34D6503A"/>
    <w:rsid w:val="34D6D79E"/>
    <w:rsid w:val="34D8B691"/>
    <w:rsid w:val="34D96923"/>
    <w:rsid w:val="34E87753"/>
    <w:rsid w:val="34EB49CC"/>
    <w:rsid w:val="34ECB6B7"/>
    <w:rsid w:val="34F20326"/>
    <w:rsid w:val="34F49B57"/>
    <w:rsid w:val="34FACAF3"/>
    <w:rsid w:val="34FD67BA"/>
    <w:rsid w:val="34FF5C05"/>
    <w:rsid w:val="35042A6D"/>
    <w:rsid w:val="350728AC"/>
    <w:rsid w:val="3507498B"/>
    <w:rsid w:val="3507FD74"/>
    <w:rsid w:val="3509B8C1"/>
    <w:rsid w:val="350A7FB1"/>
    <w:rsid w:val="350B97BA"/>
    <w:rsid w:val="350D490F"/>
    <w:rsid w:val="350F0AA2"/>
    <w:rsid w:val="3516ACE7"/>
    <w:rsid w:val="351AAA2F"/>
    <w:rsid w:val="351CB9A1"/>
    <w:rsid w:val="3520564D"/>
    <w:rsid w:val="3526230A"/>
    <w:rsid w:val="352A626B"/>
    <w:rsid w:val="352E0B02"/>
    <w:rsid w:val="353033D1"/>
    <w:rsid w:val="3532F6D8"/>
    <w:rsid w:val="35344CA6"/>
    <w:rsid w:val="353D07B0"/>
    <w:rsid w:val="35408E13"/>
    <w:rsid w:val="3541975A"/>
    <w:rsid w:val="3541CDC0"/>
    <w:rsid w:val="35468AF9"/>
    <w:rsid w:val="354943CE"/>
    <w:rsid w:val="3549DA2E"/>
    <w:rsid w:val="354DFAC0"/>
    <w:rsid w:val="354EA933"/>
    <w:rsid w:val="354F9808"/>
    <w:rsid w:val="35505388"/>
    <w:rsid w:val="3552864C"/>
    <w:rsid w:val="355362D2"/>
    <w:rsid w:val="35548BA3"/>
    <w:rsid w:val="3557509A"/>
    <w:rsid w:val="35579E42"/>
    <w:rsid w:val="355D735B"/>
    <w:rsid w:val="355E5A5B"/>
    <w:rsid w:val="3560F9D4"/>
    <w:rsid w:val="35612421"/>
    <w:rsid w:val="35664F0B"/>
    <w:rsid w:val="35669542"/>
    <w:rsid w:val="35675BFD"/>
    <w:rsid w:val="356F11C0"/>
    <w:rsid w:val="356FD11D"/>
    <w:rsid w:val="35713F27"/>
    <w:rsid w:val="3571E910"/>
    <w:rsid w:val="3571F8BC"/>
    <w:rsid w:val="3576F379"/>
    <w:rsid w:val="357A1915"/>
    <w:rsid w:val="357AA399"/>
    <w:rsid w:val="357C1A6F"/>
    <w:rsid w:val="35806903"/>
    <w:rsid w:val="3583F803"/>
    <w:rsid w:val="3584445F"/>
    <w:rsid w:val="3585ECE5"/>
    <w:rsid w:val="3589AFA8"/>
    <w:rsid w:val="358B86E4"/>
    <w:rsid w:val="358D8AAB"/>
    <w:rsid w:val="358EAFFE"/>
    <w:rsid w:val="35902857"/>
    <w:rsid w:val="35906679"/>
    <w:rsid w:val="3590F41C"/>
    <w:rsid w:val="3597B474"/>
    <w:rsid w:val="3597C103"/>
    <w:rsid w:val="359A140D"/>
    <w:rsid w:val="359B23D7"/>
    <w:rsid w:val="35A016BE"/>
    <w:rsid w:val="35A2E27B"/>
    <w:rsid w:val="35A5735A"/>
    <w:rsid w:val="35AA13ED"/>
    <w:rsid w:val="35AB0BE8"/>
    <w:rsid w:val="35AEE32C"/>
    <w:rsid w:val="35B602CA"/>
    <w:rsid w:val="35B7D069"/>
    <w:rsid w:val="35BA132D"/>
    <w:rsid w:val="35BD583D"/>
    <w:rsid w:val="35CCF697"/>
    <w:rsid w:val="35D841DE"/>
    <w:rsid w:val="35DBC3D7"/>
    <w:rsid w:val="35E7D236"/>
    <w:rsid w:val="35E94965"/>
    <w:rsid w:val="35EB01E1"/>
    <w:rsid w:val="35EBEE49"/>
    <w:rsid w:val="35ED8B73"/>
    <w:rsid w:val="35EF5BAC"/>
    <w:rsid w:val="35F13DD3"/>
    <w:rsid w:val="35F28851"/>
    <w:rsid w:val="35F37342"/>
    <w:rsid w:val="36093006"/>
    <w:rsid w:val="3609B2DC"/>
    <w:rsid w:val="360AC868"/>
    <w:rsid w:val="360E6364"/>
    <w:rsid w:val="360FF2F7"/>
    <w:rsid w:val="361242A2"/>
    <w:rsid w:val="3615641F"/>
    <w:rsid w:val="36168F2A"/>
    <w:rsid w:val="361BA423"/>
    <w:rsid w:val="36221F2F"/>
    <w:rsid w:val="3629C42A"/>
    <w:rsid w:val="3629C76D"/>
    <w:rsid w:val="362AF64D"/>
    <w:rsid w:val="362C7634"/>
    <w:rsid w:val="362EA474"/>
    <w:rsid w:val="362ECEF5"/>
    <w:rsid w:val="3631F986"/>
    <w:rsid w:val="363AC528"/>
    <w:rsid w:val="363BD98C"/>
    <w:rsid w:val="3640EDD7"/>
    <w:rsid w:val="364713AB"/>
    <w:rsid w:val="36473623"/>
    <w:rsid w:val="3654828C"/>
    <w:rsid w:val="365755B1"/>
    <w:rsid w:val="365D58AE"/>
    <w:rsid w:val="365E5D7A"/>
    <w:rsid w:val="3665883E"/>
    <w:rsid w:val="36681C8D"/>
    <w:rsid w:val="3669C47E"/>
    <w:rsid w:val="366B73E3"/>
    <w:rsid w:val="366BE047"/>
    <w:rsid w:val="366C1EBC"/>
    <w:rsid w:val="36720BF5"/>
    <w:rsid w:val="367DA339"/>
    <w:rsid w:val="3683427F"/>
    <w:rsid w:val="36879D80"/>
    <w:rsid w:val="368C469C"/>
    <w:rsid w:val="368CBA24"/>
    <w:rsid w:val="368DCB89"/>
    <w:rsid w:val="36916F37"/>
    <w:rsid w:val="369364BB"/>
    <w:rsid w:val="36968E60"/>
    <w:rsid w:val="3697981F"/>
    <w:rsid w:val="369C9B3A"/>
    <w:rsid w:val="369D387D"/>
    <w:rsid w:val="369FBB60"/>
    <w:rsid w:val="36A09AD7"/>
    <w:rsid w:val="36A1C7ED"/>
    <w:rsid w:val="36A54082"/>
    <w:rsid w:val="36A98DD2"/>
    <w:rsid w:val="36A9DD25"/>
    <w:rsid w:val="36AC189F"/>
    <w:rsid w:val="36AE3168"/>
    <w:rsid w:val="36AF3191"/>
    <w:rsid w:val="36B19451"/>
    <w:rsid w:val="36B5F14C"/>
    <w:rsid w:val="36B672DD"/>
    <w:rsid w:val="36B9388C"/>
    <w:rsid w:val="36BB2D06"/>
    <w:rsid w:val="36BD7FB7"/>
    <w:rsid w:val="36BEE515"/>
    <w:rsid w:val="36C09F92"/>
    <w:rsid w:val="36C28D5B"/>
    <w:rsid w:val="36C4102C"/>
    <w:rsid w:val="36C4FA10"/>
    <w:rsid w:val="36C6D7AD"/>
    <w:rsid w:val="36CCC0CA"/>
    <w:rsid w:val="36CEF788"/>
    <w:rsid w:val="36D4E371"/>
    <w:rsid w:val="36D7C690"/>
    <w:rsid w:val="36D89C3A"/>
    <w:rsid w:val="36DB5B2A"/>
    <w:rsid w:val="36DD67BB"/>
    <w:rsid w:val="36DF3C2A"/>
    <w:rsid w:val="36E419D1"/>
    <w:rsid w:val="36EBAB22"/>
    <w:rsid w:val="36EBB58D"/>
    <w:rsid w:val="36EED902"/>
    <w:rsid w:val="36F2BDF8"/>
    <w:rsid w:val="36F4B20C"/>
    <w:rsid w:val="36F793AE"/>
    <w:rsid w:val="36F89751"/>
    <w:rsid w:val="36F9C1B9"/>
    <w:rsid w:val="36FA6024"/>
    <w:rsid w:val="36FB85A9"/>
    <w:rsid w:val="3703330D"/>
    <w:rsid w:val="3706687D"/>
    <w:rsid w:val="3708A054"/>
    <w:rsid w:val="3709ACE9"/>
    <w:rsid w:val="370A68E4"/>
    <w:rsid w:val="370DB971"/>
    <w:rsid w:val="3710969A"/>
    <w:rsid w:val="3712B2FD"/>
    <w:rsid w:val="3715E976"/>
    <w:rsid w:val="3717C76E"/>
    <w:rsid w:val="371960F8"/>
    <w:rsid w:val="371EB6DF"/>
    <w:rsid w:val="371EF4E9"/>
    <w:rsid w:val="37275745"/>
    <w:rsid w:val="37279207"/>
    <w:rsid w:val="372B457F"/>
    <w:rsid w:val="3731125E"/>
    <w:rsid w:val="373ED0A4"/>
    <w:rsid w:val="373EE41D"/>
    <w:rsid w:val="37411B6E"/>
    <w:rsid w:val="374C6CD1"/>
    <w:rsid w:val="374E7EFB"/>
    <w:rsid w:val="374F93CF"/>
    <w:rsid w:val="3752FBBD"/>
    <w:rsid w:val="375490A5"/>
    <w:rsid w:val="37578CFA"/>
    <w:rsid w:val="375E48AC"/>
    <w:rsid w:val="37612856"/>
    <w:rsid w:val="37648D7C"/>
    <w:rsid w:val="3768515F"/>
    <w:rsid w:val="3768F64A"/>
    <w:rsid w:val="376C720B"/>
    <w:rsid w:val="37764B15"/>
    <w:rsid w:val="37771FA1"/>
    <w:rsid w:val="3779278F"/>
    <w:rsid w:val="3780C013"/>
    <w:rsid w:val="37812C35"/>
    <w:rsid w:val="378CB35E"/>
    <w:rsid w:val="378E8CF7"/>
    <w:rsid w:val="3790E588"/>
    <w:rsid w:val="3791A1B5"/>
    <w:rsid w:val="3794E76C"/>
    <w:rsid w:val="379699BB"/>
    <w:rsid w:val="379DC1CB"/>
    <w:rsid w:val="379DFFE3"/>
    <w:rsid w:val="379E7914"/>
    <w:rsid w:val="37A35F7F"/>
    <w:rsid w:val="37A838C3"/>
    <w:rsid w:val="37A842BA"/>
    <w:rsid w:val="37AC312F"/>
    <w:rsid w:val="37AD7FA6"/>
    <w:rsid w:val="37B720C0"/>
    <w:rsid w:val="37BE1C9B"/>
    <w:rsid w:val="37BF6F32"/>
    <w:rsid w:val="37C81C96"/>
    <w:rsid w:val="37CA99D1"/>
    <w:rsid w:val="37CB670D"/>
    <w:rsid w:val="37D6AD2F"/>
    <w:rsid w:val="37D6C422"/>
    <w:rsid w:val="37E298A7"/>
    <w:rsid w:val="37EAFD15"/>
    <w:rsid w:val="37ECCF58"/>
    <w:rsid w:val="37F0C334"/>
    <w:rsid w:val="37F43019"/>
    <w:rsid w:val="37F8EA5B"/>
    <w:rsid w:val="37F93CE2"/>
    <w:rsid w:val="37F95EAE"/>
    <w:rsid w:val="37FC48B5"/>
    <w:rsid w:val="37FD27A1"/>
    <w:rsid w:val="380289B5"/>
    <w:rsid w:val="3803F8BD"/>
    <w:rsid w:val="3806FBB7"/>
    <w:rsid w:val="3807A9D1"/>
    <w:rsid w:val="3807EF1D"/>
    <w:rsid w:val="3809937C"/>
    <w:rsid w:val="380FBBEA"/>
    <w:rsid w:val="38155DAE"/>
    <w:rsid w:val="3816A08C"/>
    <w:rsid w:val="3816D785"/>
    <w:rsid w:val="3819664E"/>
    <w:rsid w:val="38198959"/>
    <w:rsid w:val="381C8E58"/>
    <w:rsid w:val="381D3A52"/>
    <w:rsid w:val="381DC594"/>
    <w:rsid w:val="38220E57"/>
    <w:rsid w:val="382567DA"/>
    <w:rsid w:val="383A3BB9"/>
    <w:rsid w:val="3840A7A4"/>
    <w:rsid w:val="3841C72D"/>
    <w:rsid w:val="3842AC2E"/>
    <w:rsid w:val="38485FD7"/>
    <w:rsid w:val="384B5A7F"/>
    <w:rsid w:val="385C6FF3"/>
    <w:rsid w:val="385E4E99"/>
    <w:rsid w:val="3861564B"/>
    <w:rsid w:val="38646B2E"/>
    <w:rsid w:val="38651683"/>
    <w:rsid w:val="3868156A"/>
    <w:rsid w:val="3868237C"/>
    <w:rsid w:val="3869D814"/>
    <w:rsid w:val="3869ED9E"/>
    <w:rsid w:val="386FE107"/>
    <w:rsid w:val="386FFD41"/>
    <w:rsid w:val="3872A73F"/>
    <w:rsid w:val="3875FF3F"/>
    <w:rsid w:val="38772B8B"/>
    <w:rsid w:val="387AF1B5"/>
    <w:rsid w:val="387C289F"/>
    <w:rsid w:val="387D6908"/>
    <w:rsid w:val="387EA5FF"/>
    <w:rsid w:val="387FCE41"/>
    <w:rsid w:val="388A07FE"/>
    <w:rsid w:val="388A7608"/>
    <w:rsid w:val="388D9CE9"/>
    <w:rsid w:val="388E6DFC"/>
    <w:rsid w:val="38912475"/>
    <w:rsid w:val="3891D3B5"/>
    <w:rsid w:val="38932601"/>
    <w:rsid w:val="3893EA55"/>
    <w:rsid w:val="38940BE5"/>
    <w:rsid w:val="38942973"/>
    <w:rsid w:val="38976004"/>
    <w:rsid w:val="389A039B"/>
    <w:rsid w:val="389F7AD7"/>
    <w:rsid w:val="38A0705C"/>
    <w:rsid w:val="38AE2601"/>
    <w:rsid w:val="38B1B9D7"/>
    <w:rsid w:val="38B6E0E3"/>
    <w:rsid w:val="38B9CF28"/>
    <w:rsid w:val="38BB955F"/>
    <w:rsid w:val="38BC2201"/>
    <w:rsid w:val="38C13EC0"/>
    <w:rsid w:val="38C1B2FD"/>
    <w:rsid w:val="38C327A6"/>
    <w:rsid w:val="38C435D6"/>
    <w:rsid w:val="38C4E1AE"/>
    <w:rsid w:val="38D15E11"/>
    <w:rsid w:val="38D2391B"/>
    <w:rsid w:val="38DD6B19"/>
    <w:rsid w:val="38E0FBE1"/>
    <w:rsid w:val="38E1FAEE"/>
    <w:rsid w:val="38E443BF"/>
    <w:rsid w:val="38E542EA"/>
    <w:rsid w:val="38EA08BE"/>
    <w:rsid w:val="38F59D95"/>
    <w:rsid w:val="38F5F9DC"/>
    <w:rsid w:val="38F603C2"/>
    <w:rsid w:val="38F6DA0F"/>
    <w:rsid w:val="38F8175C"/>
    <w:rsid w:val="38FB80AC"/>
    <w:rsid w:val="38FC72CF"/>
    <w:rsid w:val="38FEA327"/>
    <w:rsid w:val="38FF885D"/>
    <w:rsid w:val="39055196"/>
    <w:rsid w:val="390B7D48"/>
    <w:rsid w:val="3913E7A4"/>
    <w:rsid w:val="39166963"/>
    <w:rsid w:val="39172B62"/>
    <w:rsid w:val="39198B85"/>
    <w:rsid w:val="391E4004"/>
    <w:rsid w:val="392005CA"/>
    <w:rsid w:val="392312F3"/>
    <w:rsid w:val="392391E5"/>
    <w:rsid w:val="3923DB08"/>
    <w:rsid w:val="3924A84C"/>
    <w:rsid w:val="39262B68"/>
    <w:rsid w:val="39291E1E"/>
    <w:rsid w:val="39318C99"/>
    <w:rsid w:val="3933D9B9"/>
    <w:rsid w:val="3934CA01"/>
    <w:rsid w:val="393B1FF9"/>
    <w:rsid w:val="39412598"/>
    <w:rsid w:val="3950D754"/>
    <w:rsid w:val="39549FC9"/>
    <w:rsid w:val="39557FC5"/>
    <w:rsid w:val="3956AADA"/>
    <w:rsid w:val="39581021"/>
    <w:rsid w:val="395D9519"/>
    <w:rsid w:val="395F83F4"/>
    <w:rsid w:val="3961D9EE"/>
    <w:rsid w:val="3963C8CD"/>
    <w:rsid w:val="396951C3"/>
    <w:rsid w:val="396990EB"/>
    <w:rsid w:val="396B4484"/>
    <w:rsid w:val="396CD99B"/>
    <w:rsid w:val="396D1C7C"/>
    <w:rsid w:val="396DBF0C"/>
    <w:rsid w:val="3975D558"/>
    <w:rsid w:val="397D0A22"/>
    <w:rsid w:val="397D62C7"/>
    <w:rsid w:val="397F7777"/>
    <w:rsid w:val="39884427"/>
    <w:rsid w:val="399148A6"/>
    <w:rsid w:val="39920572"/>
    <w:rsid w:val="399313E0"/>
    <w:rsid w:val="3998ACA2"/>
    <w:rsid w:val="399AF6EF"/>
    <w:rsid w:val="399B89A1"/>
    <w:rsid w:val="399C4FCD"/>
    <w:rsid w:val="399E3183"/>
    <w:rsid w:val="39A0E593"/>
    <w:rsid w:val="39A10A5B"/>
    <w:rsid w:val="39A134B0"/>
    <w:rsid w:val="39A70B03"/>
    <w:rsid w:val="39A899B2"/>
    <w:rsid w:val="39A9E284"/>
    <w:rsid w:val="39AD6E0E"/>
    <w:rsid w:val="39B6AEEC"/>
    <w:rsid w:val="39BE91BF"/>
    <w:rsid w:val="39BF31A3"/>
    <w:rsid w:val="39C0146B"/>
    <w:rsid w:val="39C295F6"/>
    <w:rsid w:val="39C2AFC1"/>
    <w:rsid w:val="39C30B4C"/>
    <w:rsid w:val="39C32DF1"/>
    <w:rsid w:val="39C40187"/>
    <w:rsid w:val="39C4E9F2"/>
    <w:rsid w:val="39C77033"/>
    <w:rsid w:val="39C9BB53"/>
    <w:rsid w:val="39C9D2AE"/>
    <w:rsid w:val="39D094F3"/>
    <w:rsid w:val="39D524E9"/>
    <w:rsid w:val="39D62C00"/>
    <w:rsid w:val="39DC68AB"/>
    <w:rsid w:val="39DD7225"/>
    <w:rsid w:val="39DEC49D"/>
    <w:rsid w:val="39DFD9A7"/>
    <w:rsid w:val="39E1FE34"/>
    <w:rsid w:val="39E8C19B"/>
    <w:rsid w:val="39EF278B"/>
    <w:rsid w:val="39F0C8FD"/>
    <w:rsid w:val="39F3D868"/>
    <w:rsid w:val="39F4F1EA"/>
    <w:rsid w:val="39F5D756"/>
    <w:rsid w:val="39F63D58"/>
    <w:rsid w:val="39F84054"/>
    <w:rsid w:val="39F9D9D8"/>
    <w:rsid w:val="39FF1CAD"/>
    <w:rsid w:val="3A02F383"/>
    <w:rsid w:val="3A07384C"/>
    <w:rsid w:val="3A0A92E6"/>
    <w:rsid w:val="3A0B39F0"/>
    <w:rsid w:val="3A0CFA2D"/>
    <w:rsid w:val="3A0DCA9F"/>
    <w:rsid w:val="3A0E77A0"/>
    <w:rsid w:val="3A0F311D"/>
    <w:rsid w:val="3A102545"/>
    <w:rsid w:val="3A163162"/>
    <w:rsid w:val="3A167227"/>
    <w:rsid w:val="3A1B51C1"/>
    <w:rsid w:val="3A1F7AF2"/>
    <w:rsid w:val="3A21D7F0"/>
    <w:rsid w:val="3A236090"/>
    <w:rsid w:val="3A237AAB"/>
    <w:rsid w:val="3A252F5F"/>
    <w:rsid w:val="3A2E9AAA"/>
    <w:rsid w:val="3A2F22DF"/>
    <w:rsid w:val="3A34E3E2"/>
    <w:rsid w:val="3A3B7822"/>
    <w:rsid w:val="3A3C09E0"/>
    <w:rsid w:val="3A4DAE09"/>
    <w:rsid w:val="3A513F66"/>
    <w:rsid w:val="3A538543"/>
    <w:rsid w:val="3A53C656"/>
    <w:rsid w:val="3A55211D"/>
    <w:rsid w:val="3A5C786A"/>
    <w:rsid w:val="3A5EC317"/>
    <w:rsid w:val="3A65E925"/>
    <w:rsid w:val="3A6C1E46"/>
    <w:rsid w:val="3A730787"/>
    <w:rsid w:val="3A7DF1EF"/>
    <w:rsid w:val="3A81664D"/>
    <w:rsid w:val="3A8321E8"/>
    <w:rsid w:val="3A83C5D0"/>
    <w:rsid w:val="3A864244"/>
    <w:rsid w:val="3A882E9F"/>
    <w:rsid w:val="3A89181C"/>
    <w:rsid w:val="3A8E35FD"/>
    <w:rsid w:val="3A904AE2"/>
    <w:rsid w:val="3A92D454"/>
    <w:rsid w:val="3A9CAC31"/>
    <w:rsid w:val="3A9FF221"/>
    <w:rsid w:val="3AA28F6C"/>
    <w:rsid w:val="3AA69950"/>
    <w:rsid w:val="3AA75CD3"/>
    <w:rsid w:val="3AB0E7D0"/>
    <w:rsid w:val="3AB23626"/>
    <w:rsid w:val="3AB3E3A1"/>
    <w:rsid w:val="3AB42F86"/>
    <w:rsid w:val="3AB5285F"/>
    <w:rsid w:val="3ABE33B6"/>
    <w:rsid w:val="3ABECA58"/>
    <w:rsid w:val="3ABED633"/>
    <w:rsid w:val="3AC0857F"/>
    <w:rsid w:val="3AC1C0F9"/>
    <w:rsid w:val="3AC446ED"/>
    <w:rsid w:val="3AC5CFBA"/>
    <w:rsid w:val="3AC6D524"/>
    <w:rsid w:val="3ACA26FD"/>
    <w:rsid w:val="3AD24F19"/>
    <w:rsid w:val="3AD35143"/>
    <w:rsid w:val="3AD3CE1A"/>
    <w:rsid w:val="3AD62B9B"/>
    <w:rsid w:val="3AD7E596"/>
    <w:rsid w:val="3AD9F18E"/>
    <w:rsid w:val="3ADBF222"/>
    <w:rsid w:val="3ADC87A5"/>
    <w:rsid w:val="3ADCB464"/>
    <w:rsid w:val="3AE8703F"/>
    <w:rsid w:val="3AEEC182"/>
    <w:rsid w:val="3AEEEF7E"/>
    <w:rsid w:val="3AF24FDD"/>
    <w:rsid w:val="3AF42EEA"/>
    <w:rsid w:val="3AF4A989"/>
    <w:rsid w:val="3AF4FC7E"/>
    <w:rsid w:val="3AF6569A"/>
    <w:rsid w:val="3AFB876F"/>
    <w:rsid w:val="3AFDA8FD"/>
    <w:rsid w:val="3B08222D"/>
    <w:rsid w:val="3B0C67B1"/>
    <w:rsid w:val="3B0E355A"/>
    <w:rsid w:val="3B157766"/>
    <w:rsid w:val="3B18C9E3"/>
    <w:rsid w:val="3B1AC36B"/>
    <w:rsid w:val="3B1DB755"/>
    <w:rsid w:val="3B1DF637"/>
    <w:rsid w:val="3B20F70C"/>
    <w:rsid w:val="3B2177E7"/>
    <w:rsid w:val="3B227748"/>
    <w:rsid w:val="3B239A9F"/>
    <w:rsid w:val="3B243BA3"/>
    <w:rsid w:val="3B263290"/>
    <w:rsid w:val="3B285054"/>
    <w:rsid w:val="3B295646"/>
    <w:rsid w:val="3B29CEE1"/>
    <w:rsid w:val="3B2AEB18"/>
    <w:rsid w:val="3B2D0AFF"/>
    <w:rsid w:val="3B39548B"/>
    <w:rsid w:val="3B3D1AC7"/>
    <w:rsid w:val="3B3DB283"/>
    <w:rsid w:val="3B406929"/>
    <w:rsid w:val="3B45F9FF"/>
    <w:rsid w:val="3B47AFBF"/>
    <w:rsid w:val="3B49B189"/>
    <w:rsid w:val="3B4B2D91"/>
    <w:rsid w:val="3B4E1D3A"/>
    <w:rsid w:val="3B51A8DD"/>
    <w:rsid w:val="3B56C037"/>
    <w:rsid w:val="3B56E578"/>
    <w:rsid w:val="3B5A36A3"/>
    <w:rsid w:val="3B5BDC1F"/>
    <w:rsid w:val="3B5FD1E8"/>
    <w:rsid w:val="3B602B47"/>
    <w:rsid w:val="3B6234BC"/>
    <w:rsid w:val="3B6D2824"/>
    <w:rsid w:val="3B70101B"/>
    <w:rsid w:val="3B708676"/>
    <w:rsid w:val="3B709087"/>
    <w:rsid w:val="3B70F54A"/>
    <w:rsid w:val="3B734BD6"/>
    <w:rsid w:val="3B75CDCD"/>
    <w:rsid w:val="3B767B7E"/>
    <w:rsid w:val="3B773D45"/>
    <w:rsid w:val="3B79998A"/>
    <w:rsid w:val="3B7EE2D5"/>
    <w:rsid w:val="3B7F5A57"/>
    <w:rsid w:val="3B800136"/>
    <w:rsid w:val="3B815575"/>
    <w:rsid w:val="3B8167A7"/>
    <w:rsid w:val="3B85995B"/>
    <w:rsid w:val="3B978550"/>
    <w:rsid w:val="3B9B68EC"/>
    <w:rsid w:val="3BAC54F3"/>
    <w:rsid w:val="3BAFF90A"/>
    <w:rsid w:val="3BB1A122"/>
    <w:rsid w:val="3BB2BB9E"/>
    <w:rsid w:val="3BB43682"/>
    <w:rsid w:val="3BB8F582"/>
    <w:rsid w:val="3BB9B63B"/>
    <w:rsid w:val="3BB9D7C9"/>
    <w:rsid w:val="3BC14C98"/>
    <w:rsid w:val="3BC18EFE"/>
    <w:rsid w:val="3BC1CDE9"/>
    <w:rsid w:val="3BC3E18B"/>
    <w:rsid w:val="3BC7045A"/>
    <w:rsid w:val="3BC84512"/>
    <w:rsid w:val="3BCDBBBF"/>
    <w:rsid w:val="3BCF3A71"/>
    <w:rsid w:val="3BD39EE9"/>
    <w:rsid w:val="3BD6822A"/>
    <w:rsid w:val="3BDA0B23"/>
    <w:rsid w:val="3BDB863A"/>
    <w:rsid w:val="3BDC7230"/>
    <w:rsid w:val="3BDFD5A2"/>
    <w:rsid w:val="3BE5723E"/>
    <w:rsid w:val="3BE8B1AF"/>
    <w:rsid w:val="3BEB1617"/>
    <w:rsid w:val="3BED4396"/>
    <w:rsid w:val="3BEED942"/>
    <w:rsid w:val="3BF0223B"/>
    <w:rsid w:val="3BF23D67"/>
    <w:rsid w:val="3BF44364"/>
    <w:rsid w:val="3BF99B48"/>
    <w:rsid w:val="3C055074"/>
    <w:rsid w:val="3C0BE247"/>
    <w:rsid w:val="3C0D38AD"/>
    <w:rsid w:val="3C0DF836"/>
    <w:rsid w:val="3C0E10DF"/>
    <w:rsid w:val="3C12D3DC"/>
    <w:rsid w:val="3C157C9A"/>
    <w:rsid w:val="3C17043D"/>
    <w:rsid w:val="3C1B3281"/>
    <w:rsid w:val="3C21CC3A"/>
    <w:rsid w:val="3C2208C1"/>
    <w:rsid w:val="3C22EEF7"/>
    <w:rsid w:val="3C2E3105"/>
    <w:rsid w:val="3C2EDDC9"/>
    <w:rsid w:val="3C315B48"/>
    <w:rsid w:val="3C35F746"/>
    <w:rsid w:val="3C37FE9F"/>
    <w:rsid w:val="3C3C5B42"/>
    <w:rsid w:val="3C3DEB33"/>
    <w:rsid w:val="3C3E5FCD"/>
    <w:rsid w:val="3C3EFB8C"/>
    <w:rsid w:val="3C476267"/>
    <w:rsid w:val="3C495729"/>
    <w:rsid w:val="3C4B4050"/>
    <w:rsid w:val="3C4D8FB9"/>
    <w:rsid w:val="3C5265D0"/>
    <w:rsid w:val="3C55539F"/>
    <w:rsid w:val="3C5A6C12"/>
    <w:rsid w:val="3C61652D"/>
    <w:rsid w:val="3C629DBE"/>
    <w:rsid w:val="3C6340FE"/>
    <w:rsid w:val="3C69F02D"/>
    <w:rsid w:val="3C6B7A7B"/>
    <w:rsid w:val="3C6B974B"/>
    <w:rsid w:val="3C70B0DE"/>
    <w:rsid w:val="3C70DC12"/>
    <w:rsid w:val="3C70DF79"/>
    <w:rsid w:val="3C738518"/>
    <w:rsid w:val="3C7419DB"/>
    <w:rsid w:val="3C7D05F9"/>
    <w:rsid w:val="3C7E6277"/>
    <w:rsid w:val="3C816185"/>
    <w:rsid w:val="3C840D1F"/>
    <w:rsid w:val="3C857BBD"/>
    <w:rsid w:val="3C85E115"/>
    <w:rsid w:val="3C8E7FD9"/>
    <w:rsid w:val="3C9545C5"/>
    <w:rsid w:val="3C9550A4"/>
    <w:rsid w:val="3C97A425"/>
    <w:rsid w:val="3C9842A9"/>
    <w:rsid w:val="3C9CC6D4"/>
    <w:rsid w:val="3C9CFE98"/>
    <w:rsid w:val="3C9F4502"/>
    <w:rsid w:val="3CA2E945"/>
    <w:rsid w:val="3CA4F17B"/>
    <w:rsid w:val="3CA7843B"/>
    <w:rsid w:val="3CAE3668"/>
    <w:rsid w:val="3CB0C557"/>
    <w:rsid w:val="3CB58F34"/>
    <w:rsid w:val="3CB5F401"/>
    <w:rsid w:val="3CBBBBCB"/>
    <w:rsid w:val="3CBDBAD3"/>
    <w:rsid w:val="3CC46827"/>
    <w:rsid w:val="3CC4FBEC"/>
    <w:rsid w:val="3CC5A47E"/>
    <w:rsid w:val="3CC6EAAE"/>
    <w:rsid w:val="3CCCAE05"/>
    <w:rsid w:val="3CCCF864"/>
    <w:rsid w:val="3CCD2EE2"/>
    <w:rsid w:val="3CCED5DA"/>
    <w:rsid w:val="3CD0D74F"/>
    <w:rsid w:val="3CD1AA06"/>
    <w:rsid w:val="3CD1C1DB"/>
    <w:rsid w:val="3CD9B654"/>
    <w:rsid w:val="3CE35A04"/>
    <w:rsid w:val="3CE5782C"/>
    <w:rsid w:val="3CE9BC70"/>
    <w:rsid w:val="3CEA6794"/>
    <w:rsid w:val="3CED8291"/>
    <w:rsid w:val="3CF29DB1"/>
    <w:rsid w:val="3CF44EAC"/>
    <w:rsid w:val="3CF9454B"/>
    <w:rsid w:val="3CFC67D3"/>
    <w:rsid w:val="3CFDAB2D"/>
    <w:rsid w:val="3D028014"/>
    <w:rsid w:val="3D05438A"/>
    <w:rsid w:val="3D0762CC"/>
    <w:rsid w:val="3D07AB0F"/>
    <w:rsid w:val="3D07D571"/>
    <w:rsid w:val="3D096465"/>
    <w:rsid w:val="3D0AF342"/>
    <w:rsid w:val="3D0B212D"/>
    <w:rsid w:val="3D125B70"/>
    <w:rsid w:val="3D14F04C"/>
    <w:rsid w:val="3D1C32D7"/>
    <w:rsid w:val="3D1F71BB"/>
    <w:rsid w:val="3D251D3A"/>
    <w:rsid w:val="3D2583C9"/>
    <w:rsid w:val="3D29E224"/>
    <w:rsid w:val="3D2C74D7"/>
    <w:rsid w:val="3D33CB24"/>
    <w:rsid w:val="3D36932F"/>
    <w:rsid w:val="3D375862"/>
    <w:rsid w:val="3D3A860E"/>
    <w:rsid w:val="3D3F098B"/>
    <w:rsid w:val="3D437B0D"/>
    <w:rsid w:val="3D450787"/>
    <w:rsid w:val="3D485111"/>
    <w:rsid w:val="3D4876C3"/>
    <w:rsid w:val="3D4F16EF"/>
    <w:rsid w:val="3D51306A"/>
    <w:rsid w:val="3D55A82A"/>
    <w:rsid w:val="3D579495"/>
    <w:rsid w:val="3D59D920"/>
    <w:rsid w:val="3D629913"/>
    <w:rsid w:val="3D675B78"/>
    <w:rsid w:val="3D690D4D"/>
    <w:rsid w:val="3D6A1019"/>
    <w:rsid w:val="3D6E27EE"/>
    <w:rsid w:val="3D72528B"/>
    <w:rsid w:val="3D76ACCE"/>
    <w:rsid w:val="3D775F3E"/>
    <w:rsid w:val="3D7B3917"/>
    <w:rsid w:val="3D81827D"/>
    <w:rsid w:val="3D846FBF"/>
    <w:rsid w:val="3D890C70"/>
    <w:rsid w:val="3D89A6C1"/>
    <w:rsid w:val="3D8B203A"/>
    <w:rsid w:val="3D8F4A77"/>
    <w:rsid w:val="3D9013C5"/>
    <w:rsid w:val="3D9213BE"/>
    <w:rsid w:val="3D928314"/>
    <w:rsid w:val="3D9391A7"/>
    <w:rsid w:val="3D9A2279"/>
    <w:rsid w:val="3DAE56F5"/>
    <w:rsid w:val="3DB1BD0C"/>
    <w:rsid w:val="3DB31520"/>
    <w:rsid w:val="3DB6FBC7"/>
    <w:rsid w:val="3DB74A83"/>
    <w:rsid w:val="3DB90A3A"/>
    <w:rsid w:val="3DBAA6A3"/>
    <w:rsid w:val="3DBB0816"/>
    <w:rsid w:val="3DBB8DE4"/>
    <w:rsid w:val="3DBDF14B"/>
    <w:rsid w:val="3DC1EEDC"/>
    <w:rsid w:val="3DC8DDF3"/>
    <w:rsid w:val="3DCA2EFE"/>
    <w:rsid w:val="3DD0208F"/>
    <w:rsid w:val="3DD41FE8"/>
    <w:rsid w:val="3DD74861"/>
    <w:rsid w:val="3DD98180"/>
    <w:rsid w:val="3DDC8EF7"/>
    <w:rsid w:val="3DE4176F"/>
    <w:rsid w:val="3DE604D1"/>
    <w:rsid w:val="3DEA6F10"/>
    <w:rsid w:val="3DED9B5B"/>
    <w:rsid w:val="3DEF597F"/>
    <w:rsid w:val="3DF573D1"/>
    <w:rsid w:val="3DFAE7D6"/>
    <w:rsid w:val="3DFAED3E"/>
    <w:rsid w:val="3DFB5077"/>
    <w:rsid w:val="3E000DEE"/>
    <w:rsid w:val="3E02ABB1"/>
    <w:rsid w:val="3E03CD74"/>
    <w:rsid w:val="3E05C08E"/>
    <w:rsid w:val="3E072CBA"/>
    <w:rsid w:val="3E0C4862"/>
    <w:rsid w:val="3E0CAFDA"/>
    <w:rsid w:val="3E0DA9EB"/>
    <w:rsid w:val="3E0DC965"/>
    <w:rsid w:val="3E0F19A9"/>
    <w:rsid w:val="3E123A22"/>
    <w:rsid w:val="3E177302"/>
    <w:rsid w:val="3E198DBC"/>
    <w:rsid w:val="3E1A3D53"/>
    <w:rsid w:val="3E1D17B0"/>
    <w:rsid w:val="3E1D7CD5"/>
    <w:rsid w:val="3E1DF6C9"/>
    <w:rsid w:val="3E1EB997"/>
    <w:rsid w:val="3E22E664"/>
    <w:rsid w:val="3E279333"/>
    <w:rsid w:val="3E2C4A4B"/>
    <w:rsid w:val="3E2DD3E3"/>
    <w:rsid w:val="3E30DAD9"/>
    <w:rsid w:val="3E313407"/>
    <w:rsid w:val="3E3307C4"/>
    <w:rsid w:val="3E34F853"/>
    <w:rsid w:val="3E356272"/>
    <w:rsid w:val="3E372579"/>
    <w:rsid w:val="3E39204D"/>
    <w:rsid w:val="3E3940F9"/>
    <w:rsid w:val="3E3A5888"/>
    <w:rsid w:val="3E425A80"/>
    <w:rsid w:val="3E42B4C5"/>
    <w:rsid w:val="3E454895"/>
    <w:rsid w:val="3E4C7BC0"/>
    <w:rsid w:val="3E4D46C3"/>
    <w:rsid w:val="3E4DA4EF"/>
    <w:rsid w:val="3E4E0AD7"/>
    <w:rsid w:val="3E52BB6A"/>
    <w:rsid w:val="3E5D0895"/>
    <w:rsid w:val="3E5D140B"/>
    <w:rsid w:val="3E6B6EBB"/>
    <w:rsid w:val="3E6DC139"/>
    <w:rsid w:val="3E7301C1"/>
    <w:rsid w:val="3E755345"/>
    <w:rsid w:val="3E7586B5"/>
    <w:rsid w:val="3E79C989"/>
    <w:rsid w:val="3E7E5811"/>
    <w:rsid w:val="3E8269AC"/>
    <w:rsid w:val="3E85C147"/>
    <w:rsid w:val="3E8CF216"/>
    <w:rsid w:val="3E9219AF"/>
    <w:rsid w:val="3E93FB4F"/>
    <w:rsid w:val="3E94CEB1"/>
    <w:rsid w:val="3E95A421"/>
    <w:rsid w:val="3E972A0A"/>
    <w:rsid w:val="3E97A499"/>
    <w:rsid w:val="3E9807C4"/>
    <w:rsid w:val="3E985B15"/>
    <w:rsid w:val="3E9860A4"/>
    <w:rsid w:val="3E997B8E"/>
    <w:rsid w:val="3E9F8D4C"/>
    <w:rsid w:val="3EA0CEF9"/>
    <w:rsid w:val="3EA794E8"/>
    <w:rsid w:val="3EA838BA"/>
    <w:rsid w:val="3EAADC81"/>
    <w:rsid w:val="3EAC2FDB"/>
    <w:rsid w:val="3EADFEB2"/>
    <w:rsid w:val="3EB0E348"/>
    <w:rsid w:val="3EB31CFE"/>
    <w:rsid w:val="3EB6A9AA"/>
    <w:rsid w:val="3EB976B3"/>
    <w:rsid w:val="3EBA8CDF"/>
    <w:rsid w:val="3EBC56C5"/>
    <w:rsid w:val="3EC3ED72"/>
    <w:rsid w:val="3EC5E316"/>
    <w:rsid w:val="3EC7F8AD"/>
    <w:rsid w:val="3ECA0D1F"/>
    <w:rsid w:val="3ED198E2"/>
    <w:rsid w:val="3ED25AF3"/>
    <w:rsid w:val="3EDBCFC3"/>
    <w:rsid w:val="3EE00763"/>
    <w:rsid w:val="3EE0E5C4"/>
    <w:rsid w:val="3EE1F2E5"/>
    <w:rsid w:val="3EE53609"/>
    <w:rsid w:val="3EF15776"/>
    <w:rsid w:val="3EF41F8F"/>
    <w:rsid w:val="3EF614C7"/>
    <w:rsid w:val="3EF8C0AB"/>
    <w:rsid w:val="3EFCBFC0"/>
    <w:rsid w:val="3EFD4E24"/>
    <w:rsid w:val="3F036020"/>
    <w:rsid w:val="3F0E91BB"/>
    <w:rsid w:val="3F0F90F0"/>
    <w:rsid w:val="3F117A4A"/>
    <w:rsid w:val="3F15D596"/>
    <w:rsid w:val="3F19B10C"/>
    <w:rsid w:val="3F19ED26"/>
    <w:rsid w:val="3F1D367D"/>
    <w:rsid w:val="3F209268"/>
    <w:rsid w:val="3F20DC9A"/>
    <w:rsid w:val="3F2168F1"/>
    <w:rsid w:val="3F273779"/>
    <w:rsid w:val="3F274B49"/>
    <w:rsid w:val="3F29226B"/>
    <w:rsid w:val="3F29D80A"/>
    <w:rsid w:val="3F2C21FD"/>
    <w:rsid w:val="3F3877DB"/>
    <w:rsid w:val="3F393FED"/>
    <w:rsid w:val="3F3AB751"/>
    <w:rsid w:val="3F3D26C8"/>
    <w:rsid w:val="3F3E6F53"/>
    <w:rsid w:val="3F409399"/>
    <w:rsid w:val="3F46C8B3"/>
    <w:rsid w:val="3F4A81ED"/>
    <w:rsid w:val="3F5059C2"/>
    <w:rsid w:val="3F505BF2"/>
    <w:rsid w:val="3F52C816"/>
    <w:rsid w:val="3F56D0F1"/>
    <w:rsid w:val="3F5713D2"/>
    <w:rsid w:val="3F5AA181"/>
    <w:rsid w:val="3F5D57D6"/>
    <w:rsid w:val="3F5E4D21"/>
    <w:rsid w:val="3F645760"/>
    <w:rsid w:val="3F64BFB8"/>
    <w:rsid w:val="3F64FFDE"/>
    <w:rsid w:val="3F6834F0"/>
    <w:rsid w:val="3F686329"/>
    <w:rsid w:val="3F69D497"/>
    <w:rsid w:val="3F6A69CF"/>
    <w:rsid w:val="3F6FAC25"/>
    <w:rsid w:val="3F6FF954"/>
    <w:rsid w:val="3F75DC99"/>
    <w:rsid w:val="3F76101A"/>
    <w:rsid w:val="3F7FD227"/>
    <w:rsid w:val="3F81D532"/>
    <w:rsid w:val="3F8232F8"/>
    <w:rsid w:val="3F82A17B"/>
    <w:rsid w:val="3F843082"/>
    <w:rsid w:val="3F85A749"/>
    <w:rsid w:val="3F879A71"/>
    <w:rsid w:val="3F88216C"/>
    <w:rsid w:val="3F8859B0"/>
    <w:rsid w:val="3F89C1B9"/>
    <w:rsid w:val="3F8A8000"/>
    <w:rsid w:val="3F946A1E"/>
    <w:rsid w:val="3F97CACE"/>
    <w:rsid w:val="3F992DEB"/>
    <w:rsid w:val="3F996768"/>
    <w:rsid w:val="3F9980A1"/>
    <w:rsid w:val="3F9A99FA"/>
    <w:rsid w:val="3FA2482A"/>
    <w:rsid w:val="3FA2837B"/>
    <w:rsid w:val="3FA39D27"/>
    <w:rsid w:val="3FA67736"/>
    <w:rsid w:val="3FA6CCA7"/>
    <w:rsid w:val="3FA73F3D"/>
    <w:rsid w:val="3FA7A5E8"/>
    <w:rsid w:val="3FAB700F"/>
    <w:rsid w:val="3FB1A23F"/>
    <w:rsid w:val="3FB537A8"/>
    <w:rsid w:val="3FB6DBF1"/>
    <w:rsid w:val="3FBBE162"/>
    <w:rsid w:val="3FBC88DE"/>
    <w:rsid w:val="3FC44F69"/>
    <w:rsid w:val="3FC6FA8E"/>
    <w:rsid w:val="3FCAB014"/>
    <w:rsid w:val="3FCBA373"/>
    <w:rsid w:val="3FD5115A"/>
    <w:rsid w:val="3FD5D4FE"/>
    <w:rsid w:val="3FD798B5"/>
    <w:rsid w:val="3FE0FA13"/>
    <w:rsid w:val="3FE2FF17"/>
    <w:rsid w:val="3FE516DC"/>
    <w:rsid w:val="3FE6A428"/>
    <w:rsid w:val="3FE6CE29"/>
    <w:rsid w:val="3FE9CB98"/>
    <w:rsid w:val="3FEF5316"/>
    <w:rsid w:val="3FF74BD0"/>
    <w:rsid w:val="3FF8CE0A"/>
    <w:rsid w:val="3FFB1EB6"/>
    <w:rsid w:val="3FFE862A"/>
    <w:rsid w:val="3FFF6AF2"/>
    <w:rsid w:val="4000382D"/>
    <w:rsid w:val="4002A1FB"/>
    <w:rsid w:val="4003B227"/>
    <w:rsid w:val="4004A3D7"/>
    <w:rsid w:val="400834AB"/>
    <w:rsid w:val="40090C03"/>
    <w:rsid w:val="400C9460"/>
    <w:rsid w:val="400DA170"/>
    <w:rsid w:val="40165064"/>
    <w:rsid w:val="40198A25"/>
    <w:rsid w:val="40198E2F"/>
    <w:rsid w:val="401B7C82"/>
    <w:rsid w:val="401E9EB4"/>
    <w:rsid w:val="401FF83E"/>
    <w:rsid w:val="40235F71"/>
    <w:rsid w:val="402441D7"/>
    <w:rsid w:val="4026E4D0"/>
    <w:rsid w:val="4030C918"/>
    <w:rsid w:val="403368A3"/>
    <w:rsid w:val="4034E897"/>
    <w:rsid w:val="4037957C"/>
    <w:rsid w:val="403F7633"/>
    <w:rsid w:val="4040C36F"/>
    <w:rsid w:val="4040CEE4"/>
    <w:rsid w:val="40428FED"/>
    <w:rsid w:val="40436D51"/>
    <w:rsid w:val="40480227"/>
    <w:rsid w:val="404AC72B"/>
    <w:rsid w:val="404BF807"/>
    <w:rsid w:val="4059C594"/>
    <w:rsid w:val="405FAA2C"/>
    <w:rsid w:val="4064A592"/>
    <w:rsid w:val="4064C284"/>
    <w:rsid w:val="4072696B"/>
    <w:rsid w:val="4073BDD8"/>
    <w:rsid w:val="4075C7F6"/>
    <w:rsid w:val="4077AEE3"/>
    <w:rsid w:val="407979B7"/>
    <w:rsid w:val="407B46DD"/>
    <w:rsid w:val="407D1FC0"/>
    <w:rsid w:val="407DCC69"/>
    <w:rsid w:val="407EB788"/>
    <w:rsid w:val="407F47D5"/>
    <w:rsid w:val="4088B07F"/>
    <w:rsid w:val="408BFBAE"/>
    <w:rsid w:val="408F3D21"/>
    <w:rsid w:val="4092CA4B"/>
    <w:rsid w:val="4096EAD9"/>
    <w:rsid w:val="40988E97"/>
    <w:rsid w:val="40992425"/>
    <w:rsid w:val="409A1768"/>
    <w:rsid w:val="40A0F1AB"/>
    <w:rsid w:val="40A14191"/>
    <w:rsid w:val="40A226FE"/>
    <w:rsid w:val="40A5333D"/>
    <w:rsid w:val="40AD100C"/>
    <w:rsid w:val="40AEBE72"/>
    <w:rsid w:val="40AF70D4"/>
    <w:rsid w:val="40B17D65"/>
    <w:rsid w:val="40B19027"/>
    <w:rsid w:val="40B5BB07"/>
    <w:rsid w:val="40B9BD30"/>
    <w:rsid w:val="40BA8FEF"/>
    <w:rsid w:val="40BF6DDA"/>
    <w:rsid w:val="40C31BAA"/>
    <w:rsid w:val="40D03680"/>
    <w:rsid w:val="40D20D50"/>
    <w:rsid w:val="40D255F6"/>
    <w:rsid w:val="40D31C55"/>
    <w:rsid w:val="40D728E2"/>
    <w:rsid w:val="40DBDCFD"/>
    <w:rsid w:val="40DC3D64"/>
    <w:rsid w:val="40E332CF"/>
    <w:rsid w:val="40E4A121"/>
    <w:rsid w:val="40E9394B"/>
    <w:rsid w:val="40F262E6"/>
    <w:rsid w:val="40F8144E"/>
    <w:rsid w:val="40F857CB"/>
    <w:rsid w:val="41021FD4"/>
    <w:rsid w:val="4104A693"/>
    <w:rsid w:val="4104B161"/>
    <w:rsid w:val="41051C6D"/>
    <w:rsid w:val="4105FCE7"/>
    <w:rsid w:val="4108F26B"/>
    <w:rsid w:val="4117A3AE"/>
    <w:rsid w:val="4119EB7E"/>
    <w:rsid w:val="411A7A05"/>
    <w:rsid w:val="411D8905"/>
    <w:rsid w:val="411EDD6D"/>
    <w:rsid w:val="411F79E4"/>
    <w:rsid w:val="4121A659"/>
    <w:rsid w:val="4121F27B"/>
    <w:rsid w:val="41226261"/>
    <w:rsid w:val="4124ED40"/>
    <w:rsid w:val="41271BE3"/>
    <w:rsid w:val="4129B5C1"/>
    <w:rsid w:val="412DE570"/>
    <w:rsid w:val="412E5D36"/>
    <w:rsid w:val="412F6087"/>
    <w:rsid w:val="4132B009"/>
    <w:rsid w:val="41356AF0"/>
    <w:rsid w:val="413D2FD0"/>
    <w:rsid w:val="413D6150"/>
    <w:rsid w:val="413F0979"/>
    <w:rsid w:val="413F23D9"/>
    <w:rsid w:val="41430DAB"/>
    <w:rsid w:val="4144DE29"/>
    <w:rsid w:val="4149C1D9"/>
    <w:rsid w:val="414B3D2B"/>
    <w:rsid w:val="4150A4DE"/>
    <w:rsid w:val="4152D852"/>
    <w:rsid w:val="4155C7B4"/>
    <w:rsid w:val="4156CCBC"/>
    <w:rsid w:val="415C1550"/>
    <w:rsid w:val="415C2694"/>
    <w:rsid w:val="41618EDB"/>
    <w:rsid w:val="41627316"/>
    <w:rsid w:val="41627DA8"/>
    <w:rsid w:val="41643E02"/>
    <w:rsid w:val="4166BB16"/>
    <w:rsid w:val="416773D4"/>
    <w:rsid w:val="416EFEDC"/>
    <w:rsid w:val="41717CA0"/>
    <w:rsid w:val="4173B56C"/>
    <w:rsid w:val="417D8B84"/>
    <w:rsid w:val="4181622B"/>
    <w:rsid w:val="4183E0F8"/>
    <w:rsid w:val="4184D9F9"/>
    <w:rsid w:val="419244C1"/>
    <w:rsid w:val="419A4C3D"/>
    <w:rsid w:val="419F0CB4"/>
    <w:rsid w:val="41A10EE3"/>
    <w:rsid w:val="41A3D254"/>
    <w:rsid w:val="41A50EC0"/>
    <w:rsid w:val="41B220C5"/>
    <w:rsid w:val="41B25C3F"/>
    <w:rsid w:val="41BA1291"/>
    <w:rsid w:val="41BAF657"/>
    <w:rsid w:val="41C0EA61"/>
    <w:rsid w:val="41C5AC87"/>
    <w:rsid w:val="41C86198"/>
    <w:rsid w:val="41C87933"/>
    <w:rsid w:val="41CBC196"/>
    <w:rsid w:val="41CD3DDD"/>
    <w:rsid w:val="41CDF385"/>
    <w:rsid w:val="41CE28D0"/>
    <w:rsid w:val="41D0332F"/>
    <w:rsid w:val="41D7EF63"/>
    <w:rsid w:val="41D93290"/>
    <w:rsid w:val="41E4631B"/>
    <w:rsid w:val="41E5F660"/>
    <w:rsid w:val="41E6DD5E"/>
    <w:rsid w:val="41E82314"/>
    <w:rsid w:val="41EA28B6"/>
    <w:rsid w:val="41EB94DB"/>
    <w:rsid w:val="41FBCD34"/>
    <w:rsid w:val="41FC40F4"/>
    <w:rsid w:val="41FF996F"/>
    <w:rsid w:val="4205BE10"/>
    <w:rsid w:val="420B5060"/>
    <w:rsid w:val="420BA55C"/>
    <w:rsid w:val="420CA8E9"/>
    <w:rsid w:val="420D52F8"/>
    <w:rsid w:val="42100CD6"/>
    <w:rsid w:val="421220C4"/>
    <w:rsid w:val="421A45E0"/>
    <w:rsid w:val="421EF9D0"/>
    <w:rsid w:val="421F0DE8"/>
    <w:rsid w:val="4226BE57"/>
    <w:rsid w:val="4227E323"/>
    <w:rsid w:val="422E23E3"/>
    <w:rsid w:val="4231A1FE"/>
    <w:rsid w:val="42379E96"/>
    <w:rsid w:val="42380624"/>
    <w:rsid w:val="4238286D"/>
    <w:rsid w:val="423934A3"/>
    <w:rsid w:val="423B7124"/>
    <w:rsid w:val="423BA5C6"/>
    <w:rsid w:val="423C057F"/>
    <w:rsid w:val="424429EA"/>
    <w:rsid w:val="4246327D"/>
    <w:rsid w:val="4247CF24"/>
    <w:rsid w:val="425560C6"/>
    <w:rsid w:val="42589E45"/>
    <w:rsid w:val="425BF26C"/>
    <w:rsid w:val="42605A3C"/>
    <w:rsid w:val="426485B6"/>
    <w:rsid w:val="4269D7D1"/>
    <w:rsid w:val="426D4832"/>
    <w:rsid w:val="4272E0D6"/>
    <w:rsid w:val="427579C5"/>
    <w:rsid w:val="42758703"/>
    <w:rsid w:val="42789715"/>
    <w:rsid w:val="427BF1A0"/>
    <w:rsid w:val="428602ED"/>
    <w:rsid w:val="428C3146"/>
    <w:rsid w:val="428EB494"/>
    <w:rsid w:val="42915791"/>
    <w:rsid w:val="42915CA2"/>
    <w:rsid w:val="429A685B"/>
    <w:rsid w:val="429A8958"/>
    <w:rsid w:val="429BF457"/>
    <w:rsid w:val="429DE098"/>
    <w:rsid w:val="42A0187E"/>
    <w:rsid w:val="42A2EEB1"/>
    <w:rsid w:val="42A332CC"/>
    <w:rsid w:val="42AAF4F2"/>
    <w:rsid w:val="42AB0809"/>
    <w:rsid w:val="42AF8298"/>
    <w:rsid w:val="42B0AC31"/>
    <w:rsid w:val="42B24C3A"/>
    <w:rsid w:val="42B33DA7"/>
    <w:rsid w:val="42B78DD3"/>
    <w:rsid w:val="42BA94CF"/>
    <w:rsid w:val="42BC0808"/>
    <w:rsid w:val="42BCA2FE"/>
    <w:rsid w:val="42BE54D5"/>
    <w:rsid w:val="42BF6FEE"/>
    <w:rsid w:val="42D0433D"/>
    <w:rsid w:val="42DA826F"/>
    <w:rsid w:val="42DAB7D5"/>
    <w:rsid w:val="42E2ACA5"/>
    <w:rsid w:val="42E5B5E5"/>
    <w:rsid w:val="42E8969D"/>
    <w:rsid w:val="42E8CB79"/>
    <w:rsid w:val="42E8D46B"/>
    <w:rsid w:val="42EBDBA4"/>
    <w:rsid w:val="42F050F8"/>
    <w:rsid w:val="42F1B46A"/>
    <w:rsid w:val="42F2CDB2"/>
    <w:rsid w:val="42F2E9F9"/>
    <w:rsid w:val="42F38224"/>
    <w:rsid w:val="42F409EF"/>
    <w:rsid w:val="42F58B65"/>
    <w:rsid w:val="430204DC"/>
    <w:rsid w:val="4302FD11"/>
    <w:rsid w:val="430CC7AA"/>
    <w:rsid w:val="430F9849"/>
    <w:rsid w:val="4313338F"/>
    <w:rsid w:val="43152A0D"/>
    <w:rsid w:val="43162B2C"/>
    <w:rsid w:val="431CCB01"/>
    <w:rsid w:val="4321F65B"/>
    <w:rsid w:val="432246A9"/>
    <w:rsid w:val="43253436"/>
    <w:rsid w:val="432A5D94"/>
    <w:rsid w:val="432C6FCC"/>
    <w:rsid w:val="432E95CE"/>
    <w:rsid w:val="432EC0B0"/>
    <w:rsid w:val="4333EDB0"/>
    <w:rsid w:val="433A460A"/>
    <w:rsid w:val="433ABCAA"/>
    <w:rsid w:val="433B1DCF"/>
    <w:rsid w:val="433FC414"/>
    <w:rsid w:val="43489124"/>
    <w:rsid w:val="4348B6A7"/>
    <w:rsid w:val="434B35AA"/>
    <w:rsid w:val="434EDF85"/>
    <w:rsid w:val="434EFD55"/>
    <w:rsid w:val="43502533"/>
    <w:rsid w:val="435232F7"/>
    <w:rsid w:val="43528D43"/>
    <w:rsid w:val="435C43E4"/>
    <w:rsid w:val="43616028"/>
    <w:rsid w:val="4363FDF6"/>
    <w:rsid w:val="43689D24"/>
    <w:rsid w:val="4369911F"/>
    <w:rsid w:val="4369CF54"/>
    <w:rsid w:val="436A0CDD"/>
    <w:rsid w:val="436A9B2D"/>
    <w:rsid w:val="436CA43B"/>
    <w:rsid w:val="436F2D35"/>
    <w:rsid w:val="437029B0"/>
    <w:rsid w:val="43763FD0"/>
    <w:rsid w:val="4376DD0D"/>
    <w:rsid w:val="437A2081"/>
    <w:rsid w:val="437E80CD"/>
    <w:rsid w:val="4382E26B"/>
    <w:rsid w:val="4392CA79"/>
    <w:rsid w:val="43940745"/>
    <w:rsid w:val="43969CE7"/>
    <w:rsid w:val="439DF446"/>
    <w:rsid w:val="43A30B62"/>
    <w:rsid w:val="43AB7217"/>
    <w:rsid w:val="43AE0F77"/>
    <w:rsid w:val="43B4C4FC"/>
    <w:rsid w:val="43B5CCC6"/>
    <w:rsid w:val="43B86011"/>
    <w:rsid w:val="43B918A3"/>
    <w:rsid w:val="43B97449"/>
    <w:rsid w:val="43B9D371"/>
    <w:rsid w:val="43BB80C2"/>
    <w:rsid w:val="43BB9EB9"/>
    <w:rsid w:val="43BEB876"/>
    <w:rsid w:val="43C4A139"/>
    <w:rsid w:val="43C97076"/>
    <w:rsid w:val="43CCBAA5"/>
    <w:rsid w:val="43CD7241"/>
    <w:rsid w:val="43D2F595"/>
    <w:rsid w:val="43D68A6E"/>
    <w:rsid w:val="43D8A209"/>
    <w:rsid w:val="43DA5604"/>
    <w:rsid w:val="43DB8B02"/>
    <w:rsid w:val="43DC0B2A"/>
    <w:rsid w:val="43DF94EB"/>
    <w:rsid w:val="43DFFCA1"/>
    <w:rsid w:val="43E3BAA8"/>
    <w:rsid w:val="43E43530"/>
    <w:rsid w:val="43E4AED0"/>
    <w:rsid w:val="43E4E37E"/>
    <w:rsid w:val="43E5C77D"/>
    <w:rsid w:val="43E7CEFC"/>
    <w:rsid w:val="43E9724B"/>
    <w:rsid w:val="43EA1815"/>
    <w:rsid w:val="43EAA15E"/>
    <w:rsid w:val="43EF9404"/>
    <w:rsid w:val="43F07212"/>
    <w:rsid w:val="43F79570"/>
    <w:rsid w:val="43FC9D99"/>
    <w:rsid w:val="4401557C"/>
    <w:rsid w:val="44034510"/>
    <w:rsid w:val="44056612"/>
    <w:rsid w:val="440C18A1"/>
    <w:rsid w:val="440FC5FC"/>
    <w:rsid w:val="44116B74"/>
    <w:rsid w:val="44150E8B"/>
    <w:rsid w:val="441874C5"/>
    <w:rsid w:val="441989BB"/>
    <w:rsid w:val="441AC800"/>
    <w:rsid w:val="442B1C97"/>
    <w:rsid w:val="442C8D91"/>
    <w:rsid w:val="442D1CBC"/>
    <w:rsid w:val="44304955"/>
    <w:rsid w:val="44317A70"/>
    <w:rsid w:val="4438A2E0"/>
    <w:rsid w:val="443A3C52"/>
    <w:rsid w:val="443B3DA9"/>
    <w:rsid w:val="443E3487"/>
    <w:rsid w:val="443FDC55"/>
    <w:rsid w:val="4440D8D8"/>
    <w:rsid w:val="44451A75"/>
    <w:rsid w:val="4445CF04"/>
    <w:rsid w:val="444FB0FD"/>
    <w:rsid w:val="4457E0E6"/>
    <w:rsid w:val="4458CC21"/>
    <w:rsid w:val="4459CF9F"/>
    <w:rsid w:val="445B748E"/>
    <w:rsid w:val="445DA9EE"/>
    <w:rsid w:val="44615683"/>
    <w:rsid w:val="446528A0"/>
    <w:rsid w:val="446657B4"/>
    <w:rsid w:val="446F63B7"/>
    <w:rsid w:val="4472C743"/>
    <w:rsid w:val="4474C371"/>
    <w:rsid w:val="447738C3"/>
    <w:rsid w:val="44789EFF"/>
    <w:rsid w:val="44870E6F"/>
    <w:rsid w:val="44874DE1"/>
    <w:rsid w:val="4488CE9D"/>
    <w:rsid w:val="448DBAE4"/>
    <w:rsid w:val="448E83D1"/>
    <w:rsid w:val="4490245F"/>
    <w:rsid w:val="4492128C"/>
    <w:rsid w:val="4493CE0C"/>
    <w:rsid w:val="4499CE49"/>
    <w:rsid w:val="44A0FB7B"/>
    <w:rsid w:val="44A15395"/>
    <w:rsid w:val="44A19379"/>
    <w:rsid w:val="44A5539D"/>
    <w:rsid w:val="44A855D3"/>
    <w:rsid w:val="44A9827C"/>
    <w:rsid w:val="44AA2A83"/>
    <w:rsid w:val="44ABD62E"/>
    <w:rsid w:val="44B15717"/>
    <w:rsid w:val="44B1A8F0"/>
    <w:rsid w:val="44B21D85"/>
    <w:rsid w:val="44B27487"/>
    <w:rsid w:val="44B53037"/>
    <w:rsid w:val="44B537F3"/>
    <w:rsid w:val="44BBD110"/>
    <w:rsid w:val="44BC0C34"/>
    <w:rsid w:val="44BCDD97"/>
    <w:rsid w:val="44BD7E72"/>
    <w:rsid w:val="44C17FAC"/>
    <w:rsid w:val="44C2B1D7"/>
    <w:rsid w:val="44C94605"/>
    <w:rsid w:val="44CA1A1A"/>
    <w:rsid w:val="44CBE452"/>
    <w:rsid w:val="44CCE216"/>
    <w:rsid w:val="44CD2035"/>
    <w:rsid w:val="44D81BE7"/>
    <w:rsid w:val="44DDA8D2"/>
    <w:rsid w:val="44DF372B"/>
    <w:rsid w:val="44DFAD70"/>
    <w:rsid w:val="44E18385"/>
    <w:rsid w:val="44E2A498"/>
    <w:rsid w:val="44E39354"/>
    <w:rsid w:val="44E44716"/>
    <w:rsid w:val="44E518E3"/>
    <w:rsid w:val="44E766AE"/>
    <w:rsid w:val="44F1AB30"/>
    <w:rsid w:val="44F38798"/>
    <w:rsid w:val="44F4C659"/>
    <w:rsid w:val="44F8EFA5"/>
    <w:rsid w:val="44FD3089"/>
    <w:rsid w:val="44FE4A70"/>
    <w:rsid w:val="44FFD20A"/>
    <w:rsid w:val="44FFFFFA"/>
    <w:rsid w:val="4500A006"/>
    <w:rsid w:val="45046FED"/>
    <w:rsid w:val="450474A2"/>
    <w:rsid w:val="4505CAD0"/>
    <w:rsid w:val="45082F1B"/>
    <w:rsid w:val="4508DC9E"/>
    <w:rsid w:val="450C1EE0"/>
    <w:rsid w:val="450E4699"/>
    <w:rsid w:val="451395EF"/>
    <w:rsid w:val="4514764A"/>
    <w:rsid w:val="4515A5AA"/>
    <w:rsid w:val="451D9CDD"/>
    <w:rsid w:val="45200D17"/>
    <w:rsid w:val="45227F25"/>
    <w:rsid w:val="4523A6E2"/>
    <w:rsid w:val="4523AFF1"/>
    <w:rsid w:val="4526789C"/>
    <w:rsid w:val="45295B0A"/>
    <w:rsid w:val="4529CA0C"/>
    <w:rsid w:val="452C2136"/>
    <w:rsid w:val="452EA9CE"/>
    <w:rsid w:val="4531A4F5"/>
    <w:rsid w:val="45327814"/>
    <w:rsid w:val="453D78F5"/>
    <w:rsid w:val="4542567A"/>
    <w:rsid w:val="4545DC76"/>
    <w:rsid w:val="45460B90"/>
    <w:rsid w:val="454B131F"/>
    <w:rsid w:val="454C59B3"/>
    <w:rsid w:val="454FFA7D"/>
    <w:rsid w:val="455247F8"/>
    <w:rsid w:val="45533AF0"/>
    <w:rsid w:val="4555621C"/>
    <w:rsid w:val="4558CF9A"/>
    <w:rsid w:val="45593015"/>
    <w:rsid w:val="455CED00"/>
    <w:rsid w:val="455F93B8"/>
    <w:rsid w:val="45635004"/>
    <w:rsid w:val="4569D7AC"/>
    <w:rsid w:val="456CC2C8"/>
    <w:rsid w:val="45716891"/>
    <w:rsid w:val="4577DB8B"/>
    <w:rsid w:val="457DE5BA"/>
    <w:rsid w:val="457DFD70"/>
    <w:rsid w:val="457FF6BD"/>
    <w:rsid w:val="45835C9A"/>
    <w:rsid w:val="4583BAF1"/>
    <w:rsid w:val="4587D042"/>
    <w:rsid w:val="4592CE07"/>
    <w:rsid w:val="459678FD"/>
    <w:rsid w:val="4597DA53"/>
    <w:rsid w:val="459BAC7F"/>
    <w:rsid w:val="459FD66B"/>
    <w:rsid w:val="45A2D9A0"/>
    <w:rsid w:val="45A44B69"/>
    <w:rsid w:val="45A4A3AB"/>
    <w:rsid w:val="45A667E1"/>
    <w:rsid w:val="45A6730E"/>
    <w:rsid w:val="45A67694"/>
    <w:rsid w:val="45A73E4F"/>
    <w:rsid w:val="45A9245A"/>
    <w:rsid w:val="45AF4E20"/>
    <w:rsid w:val="45B6DBE3"/>
    <w:rsid w:val="45BA7B01"/>
    <w:rsid w:val="45BAC629"/>
    <w:rsid w:val="45BE5C42"/>
    <w:rsid w:val="45BF57DB"/>
    <w:rsid w:val="45CBEAE8"/>
    <w:rsid w:val="45CEF3C2"/>
    <w:rsid w:val="45CF3334"/>
    <w:rsid w:val="45CF6DB4"/>
    <w:rsid w:val="45D75B2D"/>
    <w:rsid w:val="45DA7CBD"/>
    <w:rsid w:val="45E09F38"/>
    <w:rsid w:val="45EB05D4"/>
    <w:rsid w:val="45F2AABB"/>
    <w:rsid w:val="45F37206"/>
    <w:rsid w:val="45F42A36"/>
    <w:rsid w:val="45F8D0B5"/>
    <w:rsid w:val="45FAFC5C"/>
    <w:rsid w:val="45FCBC91"/>
    <w:rsid w:val="45FD26E4"/>
    <w:rsid w:val="45FF2A01"/>
    <w:rsid w:val="4600945A"/>
    <w:rsid w:val="4606B846"/>
    <w:rsid w:val="46074409"/>
    <w:rsid w:val="460B6DE7"/>
    <w:rsid w:val="461F13EB"/>
    <w:rsid w:val="4620C67A"/>
    <w:rsid w:val="46240468"/>
    <w:rsid w:val="4624238C"/>
    <w:rsid w:val="4624FC8C"/>
    <w:rsid w:val="462790D8"/>
    <w:rsid w:val="46292378"/>
    <w:rsid w:val="462A8ABB"/>
    <w:rsid w:val="462E84F5"/>
    <w:rsid w:val="462F8F9C"/>
    <w:rsid w:val="462FB2EA"/>
    <w:rsid w:val="46367B25"/>
    <w:rsid w:val="46374080"/>
    <w:rsid w:val="4643C49B"/>
    <w:rsid w:val="46470B13"/>
    <w:rsid w:val="4651B546"/>
    <w:rsid w:val="4658ADF8"/>
    <w:rsid w:val="465AFB06"/>
    <w:rsid w:val="466C0263"/>
    <w:rsid w:val="466EBB10"/>
    <w:rsid w:val="467229EB"/>
    <w:rsid w:val="4673914E"/>
    <w:rsid w:val="4676ABAA"/>
    <w:rsid w:val="4678A0B0"/>
    <w:rsid w:val="4678B864"/>
    <w:rsid w:val="4678DCD6"/>
    <w:rsid w:val="4679DB0A"/>
    <w:rsid w:val="467C1098"/>
    <w:rsid w:val="467D3909"/>
    <w:rsid w:val="467F689B"/>
    <w:rsid w:val="468948BC"/>
    <w:rsid w:val="468C9AB6"/>
    <w:rsid w:val="468E4364"/>
    <w:rsid w:val="468E7D06"/>
    <w:rsid w:val="46958F5A"/>
    <w:rsid w:val="4698018D"/>
    <w:rsid w:val="4698963B"/>
    <w:rsid w:val="469BCA48"/>
    <w:rsid w:val="469CC122"/>
    <w:rsid w:val="469DE636"/>
    <w:rsid w:val="469FE968"/>
    <w:rsid w:val="46AC715A"/>
    <w:rsid w:val="46AF5A0B"/>
    <w:rsid w:val="46AF762D"/>
    <w:rsid w:val="46B1720F"/>
    <w:rsid w:val="46B21E10"/>
    <w:rsid w:val="46B97E00"/>
    <w:rsid w:val="46B9990C"/>
    <w:rsid w:val="46BC43F9"/>
    <w:rsid w:val="46BD6DF9"/>
    <w:rsid w:val="46BF5F36"/>
    <w:rsid w:val="46C86366"/>
    <w:rsid w:val="46CB237D"/>
    <w:rsid w:val="46D00A75"/>
    <w:rsid w:val="46D4DBD5"/>
    <w:rsid w:val="46D671E3"/>
    <w:rsid w:val="46D6B5F4"/>
    <w:rsid w:val="46D94296"/>
    <w:rsid w:val="46DDDB74"/>
    <w:rsid w:val="46DF478C"/>
    <w:rsid w:val="46DF6C3A"/>
    <w:rsid w:val="46E30D74"/>
    <w:rsid w:val="46E51E80"/>
    <w:rsid w:val="46EC2CF1"/>
    <w:rsid w:val="46F0C822"/>
    <w:rsid w:val="46FA2A5B"/>
    <w:rsid w:val="4708A8EC"/>
    <w:rsid w:val="47091858"/>
    <w:rsid w:val="470E83D6"/>
    <w:rsid w:val="471EBF93"/>
    <w:rsid w:val="47246ACA"/>
    <w:rsid w:val="4727AE1C"/>
    <w:rsid w:val="47298AED"/>
    <w:rsid w:val="472C5E2F"/>
    <w:rsid w:val="4730A435"/>
    <w:rsid w:val="4732495E"/>
    <w:rsid w:val="47347A54"/>
    <w:rsid w:val="4734DD0A"/>
    <w:rsid w:val="4735845C"/>
    <w:rsid w:val="47439805"/>
    <w:rsid w:val="47458BFB"/>
    <w:rsid w:val="4749B501"/>
    <w:rsid w:val="474B1E81"/>
    <w:rsid w:val="474F9CE2"/>
    <w:rsid w:val="4750F025"/>
    <w:rsid w:val="47524DE9"/>
    <w:rsid w:val="4756BFEF"/>
    <w:rsid w:val="47580DB4"/>
    <w:rsid w:val="47590E4F"/>
    <w:rsid w:val="475FEAF4"/>
    <w:rsid w:val="47690A39"/>
    <w:rsid w:val="476B23B3"/>
    <w:rsid w:val="476B8677"/>
    <w:rsid w:val="47719070"/>
    <w:rsid w:val="477C4A76"/>
    <w:rsid w:val="47927BE6"/>
    <w:rsid w:val="4796BF9A"/>
    <w:rsid w:val="4796DC9C"/>
    <w:rsid w:val="4798A62D"/>
    <w:rsid w:val="47A43899"/>
    <w:rsid w:val="47A6CAA7"/>
    <w:rsid w:val="47A7637A"/>
    <w:rsid w:val="47A7F637"/>
    <w:rsid w:val="47AE91A0"/>
    <w:rsid w:val="47AEAD90"/>
    <w:rsid w:val="47B237A0"/>
    <w:rsid w:val="47B476CB"/>
    <w:rsid w:val="47BC2C32"/>
    <w:rsid w:val="47BFA997"/>
    <w:rsid w:val="47C0006F"/>
    <w:rsid w:val="47CE2C69"/>
    <w:rsid w:val="47CE7579"/>
    <w:rsid w:val="47CE8178"/>
    <w:rsid w:val="47CF31E0"/>
    <w:rsid w:val="47D09F69"/>
    <w:rsid w:val="47D1A1C2"/>
    <w:rsid w:val="47D272CA"/>
    <w:rsid w:val="47D28476"/>
    <w:rsid w:val="47D3A89C"/>
    <w:rsid w:val="47E59501"/>
    <w:rsid w:val="47E73187"/>
    <w:rsid w:val="47EC02AD"/>
    <w:rsid w:val="47EF6DE8"/>
    <w:rsid w:val="47F207E2"/>
    <w:rsid w:val="47F3D69C"/>
    <w:rsid w:val="47F515B2"/>
    <w:rsid w:val="47F58B4B"/>
    <w:rsid w:val="47F67161"/>
    <w:rsid w:val="47F72279"/>
    <w:rsid w:val="47FA5B2C"/>
    <w:rsid w:val="47FD5714"/>
    <w:rsid w:val="480626E2"/>
    <w:rsid w:val="48127294"/>
    <w:rsid w:val="4812BEA9"/>
    <w:rsid w:val="481554CF"/>
    <w:rsid w:val="4817D992"/>
    <w:rsid w:val="481AECA3"/>
    <w:rsid w:val="4822EB5B"/>
    <w:rsid w:val="482C9C8F"/>
    <w:rsid w:val="482F55EF"/>
    <w:rsid w:val="4831933F"/>
    <w:rsid w:val="48321F13"/>
    <w:rsid w:val="4839D00C"/>
    <w:rsid w:val="4840447B"/>
    <w:rsid w:val="4840D2F5"/>
    <w:rsid w:val="4842A8F3"/>
    <w:rsid w:val="4844648A"/>
    <w:rsid w:val="48448E10"/>
    <w:rsid w:val="4846FD36"/>
    <w:rsid w:val="484E7936"/>
    <w:rsid w:val="485147AD"/>
    <w:rsid w:val="48571E7F"/>
    <w:rsid w:val="48595941"/>
    <w:rsid w:val="485BD150"/>
    <w:rsid w:val="485D925D"/>
    <w:rsid w:val="485F0000"/>
    <w:rsid w:val="4863C1F8"/>
    <w:rsid w:val="4865A5FC"/>
    <w:rsid w:val="486CEB56"/>
    <w:rsid w:val="487125B9"/>
    <w:rsid w:val="48728655"/>
    <w:rsid w:val="48783444"/>
    <w:rsid w:val="487F8F9F"/>
    <w:rsid w:val="4883AE4D"/>
    <w:rsid w:val="48845AD9"/>
    <w:rsid w:val="48848B9C"/>
    <w:rsid w:val="4887036B"/>
    <w:rsid w:val="4887B68F"/>
    <w:rsid w:val="488A420A"/>
    <w:rsid w:val="488E1F2F"/>
    <w:rsid w:val="4892645F"/>
    <w:rsid w:val="4893360D"/>
    <w:rsid w:val="489E1C1F"/>
    <w:rsid w:val="48A1F2E0"/>
    <w:rsid w:val="48A36C7B"/>
    <w:rsid w:val="48A43F6B"/>
    <w:rsid w:val="48A8B580"/>
    <w:rsid w:val="48AA0E1F"/>
    <w:rsid w:val="48AB7A1F"/>
    <w:rsid w:val="48AD873C"/>
    <w:rsid w:val="48AEEA25"/>
    <w:rsid w:val="48B0AD14"/>
    <w:rsid w:val="48BA7F46"/>
    <w:rsid w:val="48BAED05"/>
    <w:rsid w:val="48BB700A"/>
    <w:rsid w:val="48BD8181"/>
    <w:rsid w:val="48CE1AC3"/>
    <w:rsid w:val="48CFC455"/>
    <w:rsid w:val="48D24AB5"/>
    <w:rsid w:val="48D6EBF8"/>
    <w:rsid w:val="48D873D4"/>
    <w:rsid w:val="48D8A0E1"/>
    <w:rsid w:val="48D9C77E"/>
    <w:rsid w:val="48DDF4E0"/>
    <w:rsid w:val="48E10706"/>
    <w:rsid w:val="48E193FB"/>
    <w:rsid w:val="48E1F46F"/>
    <w:rsid w:val="48E7435C"/>
    <w:rsid w:val="48E7D899"/>
    <w:rsid w:val="48E8F35D"/>
    <w:rsid w:val="48EFF0EF"/>
    <w:rsid w:val="48F19D84"/>
    <w:rsid w:val="48F312F4"/>
    <w:rsid w:val="48F3BE6B"/>
    <w:rsid w:val="48F4CF66"/>
    <w:rsid w:val="48F580B3"/>
    <w:rsid w:val="48F673E3"/>
    <w:rsid w:val="48F8C7BB"/>
    <w:rsid w:val="48FD9637"/>
    <w:rsid w:val="48FDED98"/>
    <w:rsid w:val="48FE276F"/>
    <w:rsid w:val="48FEAF5C"/>
    <w:rsid w:val="48FF8F94"/>
    <w:rsid w:val="4900696C"/>
    <w:rsid w:val="49070E69"/>
    <w:rsid w:val="4907745D"/>
    <w:rsid w:val="490D4CEB"/>
    <w:rsid w:val="491249EB"/>
    <w:rsid w:val="49134B9F"/>
    <w:rsid w:val="4913AC69"/>
    <w:rsid w:val="491601F5"/>
    <w:rsid w:val="49192E64"/>
    <w:rsid w:val="49210F97"/>
    <w:rsid w:val="49212FF8"/>
    <w:rsid w:val="49222474"/>
    <w:rsid w:val="49223800"/>
    <w:rsid w:val="492FA8AD"/>
    <w:rsid w:val="49304572"/>
    <w:rsid w:val="4931E957"/>
    <w:rsid w:val="49343F6F"/>
    <w:rsid w:val="4937603B"/>
    <w:rsid w:val="493EC949"/>
    <w:rsid w:val="4945A9EB"/>
    <w:rsid w:val="4949EDC0"/>
    <w:rsid w:val="494F9605"/>
    <w:rsid w:val="495210AE"/>
    <w:rsid w:val="4952304D"/>
    <w:rsid w:val="49574625"/>
    <w:rsid w:val="495ABBF4"/>
    <w:rsid w:val="495DBCB7"/>
    <w:rsid w:val="4960F063"/>
    <w:rsid w:val="49658F78"/>
    <w:rsid w:val="4965BAC2"/>
    <w:rsid w:val="49662975"/>
    <w:rsid w:val="496DFE3B"/>
    <w:rsid w:val="497BCFC9"/>
    <w:rsid w:val="497C8DFC"/>
    <w:rsid w:val="497F51D2"/>
    <w:rsid w:val="498311E6"/>
    <w:rsid w:val="49837C28"/>
    <w:rsid w:val="49854620"/>
    <w:rsid w:val="49875D64"/>
    <w:rsid w:val="498A1B59"/>
    <w:rsid w:val="498B41DF"/>
    <w:rsid w:val="498B7D24"/>
    <w:rsid w:val="498C4559"/>
    <w:rsid w:val="49977E60"/>
    <w:rsid w:val="49994C40"/>
    <w:rsid w:val="499D1D64"/>
    <w:rsid w:val="499F84D1"/>
    <w:rsid w:val="49A0A1F5"/>
    <w:rsid w:val="49A1426E"/>
    <w:rsid w:val="49AD2504"/>
    <w:rsid w:val="49B70477"/>
    <w:rsid w:val="49B72279"/>
    <w:rsid w:val="49B8BA6A"/>
    <w:rsid w:val="49BD63A3"/>
    <w:rsid w:val="49BD984C"/>
    <w:rsid w:val="49C29232"/>
    <w:rsid w:val="49C3476D"/>
    <w:rsid w:val="49C865B2"/>
    <w:rsid w:val="49CFF072"/>
    <w:rsid w:val="49D36B0A"/>
    <w:rsid w:val="49D3C4C8"/>
    <w:rsid w:val="49D41BE5"/>
    <w:rsid w:val="49D5D8D8"/>
    <w:rsid w:val="49D88114"/>
    <w:rsid w:val="49D90EC0"/>
    <w:rsid w:val="49DCC33B"/>
    <w:rsid w:val="49DF55FB"/>
    <w:rsid w:val="49E0704A"/>
    <w:rsid w:val="49E30E73"/>
    <w:rsid w:val="49E6CED0"/>
    <w:rsid w:val="49ED81AB"/>
    <w:rsid w:val="49F3A13F"/>
    <w:rsid w:val="49F43438"/>
    <w:rsid w:val="49F53BC1"/>
    <w:rsid w:val="49F94083"/>
    <w:rsid w:val="49F9AF39"/>
    <w:rsid w:val="49F9B495"/>
    <w:rsid w:val="49FFD658"/>
    <w:rsid w:val="4A01765D"/>
    <w:rsid w:val="4A065CD9"/>
    <w:rsid w:val="4A069AE9"/>
    <w:rsid w:val="4A0735ED"/>
    <w:rsid w:val="4A0FC4E4"/>
    <w:rsid w:val="4A124038"/>
    <w:rsid w:val="4A1298DA"/>
    <w:rsid w:val="4A13E12D"/>
    <w:rsid w:val="4A171074"/>
    <w:rsid w:val="4A181B6D"/>
    <w:rsid w:val="4A1DEAF2"/>
    <w:rsid w:val="4A1ED1F5"/>
    <w:rsid w:val="4A22399C"/>
    <w:rsid w:val="4A264880"/>
    <w:rsid w:val="4A26F9A7"/>
    <w:rsid w:val="4A298B6A"/>
    <w:rsid w:val="4A2A5928"/>
    <w:rsid w:val="4A306D48"/>
    <w:rsid w:val="4A31D03C"/>
    <w:rsid w:val="4A32936B"/>
    <w:rsid w:val="4A35182D"/>
    <w:rsid w:val="4A36B7FA"/>
    <w:rsid w:val="4A36BA9C"/>
    <w:rsid w:val="4A3C1278"/>
    <w:rsid w:val="4A3CA1C1"/>
    <w:rsid w:val="4A3E2655"/>
    <w:rsid w:val="4A3FFE2D"/>
    <w:rsid w:val="4A41356F"/>
    <w:rsid w:val="4A4334AF"/>
    <w:rsid w:val="4A46DDF0"/>
    <w:rsid w:val="4A483E93"/>
    <w:rsid w:val="4A499788"/>
    <w:rsid w:val="4A49D725"/>
    <w:rsid w:val="4A4B47A2"/>
    <w:rsid w:val="4A4C0B81"/>
    <w:rsid w:val="4A505E72"/>
    <w:rsid w:val="4A51CA2B"/>
    <w:rsid w:val="4A5300B0"/>
    <w:rsid w:val="4A558E0B"/>
    <w:rsid w:val="4A56DF49"/>
    <w:rsid w:val="4A57406B"/>
    <w:rsid w:val="4A57D3C4"/>
    <w:rsid w:val="4A57F6EA"/>
    <w:rsid w:val="4A5ED226"/>
    <w:rsid w:val="4A6099F8"/>
    <w:rsid w:val="4A62BFE5"/>
    <w:rsid w:val="4A635101"/>
    <w:rsid w:val="4A6D5E97"/>
    <w:rsid w:val="4A70AF48"/>
    <w:rsid w:val="4A70F24B"/>
    <w:rsid w:val="4A7314C5"/>
    <w:rsid w:val="4A7340F0"/>
    <w:rsid w:val="4A76F862"/>
    <w:rsid w:val="4A783415"/>
    <w:rsid w:val="4A7A0369"/>
    <w:rsid w:val="4A7D9B5E"/>
    <w:rsid w:val="4A7DDE1F"/>
    <w:rsid w:val="4A7F8D5C"/>
    <w:rsid w:val="4A7FE908"/>
    <w:rsid w:val="4A871A56"/>
    <w:rsid w:val="4A87E0B9"/>
    <w:rsid w:val="4A88310D"/>
    <w:rsid w:val="4A8AD10D"/>
    <w:rsid w:val="4A8F2CD2"/>
    <w:rsid w:val="4A93BB59"/>
    <w:rsid w:val="4A943DA5"/>
    <w:rsid w:val="4A9664F0"/>
    <w:rsid w:val="4A9894D1"/>
    <w:rsid w:val="4A99D79D"/>
    <w:rsid w:val="4A9EE6C7"/>
    <w:rsid w:val="4AA09FCC"/>
    <w:rsid w:val="4AA1798D"/>
    <w:rsid w:val="4AA2D9E4"/>
    <w:rsid w:val="4AA2DECA"/>
    <w:rsid w:val="4AA3B4EB"/>
    <w:rsid w:val="4AAF3138"/>
    <w:rsid w:val="4AB0E4FF"/>
    <w:rsid w:val="4AB14437"/>
    <w:rsid w:val="4AB3EC2C"/>
    <w:rsid w:val="4AB3FD2D"/>
    <w:rsid w:val="4AB431C3"/>
    <w:rsid w:val="4AB4630D"/>
    <w:rsid w:val="4AB4C36A"/>
    <w:rsid w:val="4AB882A0"/>
    <w:rsid w:val="4ABD05D2"/>
    <w:rsid w:val="4ABFDA15"/>
    <w:rsid w:val="4AC4DA40"/>
    <w:rsid w:val="4AC4E42D"/>
    <w:rsid w:val="4AC5E0E1"/>
    <w:rsid w:val="4AC5E349"/>
    <w:rsid w:val="4AC78BCD"/>
    <w:rsid w:val="4ACC7153"/>
    <w:rsid w:val="4AD0DF9E"/>
    <w:rsid w:val="4AD377DF"/>
    <w:rsid w:val="4AD52FA3"/>
    <w:rsid w:val="4AD93B66"/>
    <w:rsid w:val="4ADAB25B"/>
    <w:rsid w:val="4ADB21CE"/>
    <w:rsid w:val="4ADBDBC1"/>
    <w:rsid w:val="4ADFAE66"/>
    <w:rsid w:val="4AE00C95"/>
    <w:rsid w:val="4AE44E8F"/>
    <w:rsid w:val="4AE5CFE4"/>
    <w:rsid w:val="4AE7A82A"/>
    <w:rsid w:val="4AE82F9E"/>
    <w:rsid w:val="4AE9A3D0"/>
    <w:rsid w:val="4AE9F1E4"/>
    <w:rsid w:val="4AEC768F"/>
    <w:rsid w:val="4AEE92A4"/>
    <w:rsid w:val="4AF4E2DC"/>
    <w:rsid w:val="4AF5F47F"/>
    <w:rsid w:val="4AF6586E"/>
    <w:rsid w:val="4AF70168"/>
    <w:rsid w:val="4AF7B637"/>
    <w:rsid w:val="4AFED3C2"/>
    <w:rsid w:val="4B03F971"/>
    <w:rsid w:val="4B0C1C3D"/>
    <w:rsid w:val="4B0C75E0"/>
    <w:rsid w:val="4B0F1C14"/>
    <w:rsid w:val="4B106D2F"/>
    <w:rsid w:val="4B1FECA0"/>
    <w:rsid w:val="4B203F18"/>
    <w:rsid w:val="4B23795A"/>
    <w:rsid w:val="4B2471BB"/>
    <w:rsid w:val="4B26499C"/>
    <w:rsid w:val="4B28D099"/>
    <w:rsid w:val="4B2E1948"/>
    <w:rsid w:val="4B303C5D"/>
    <w:rsid w:val="4B361893"/>
    <w:rsid w:val="4B3B3F52"/>
    <w:rsid w:val="4B3B86CB"/>
    <w:rsid w:val="4B3F388A"/>
    <w:rsid w:val="4B406060"/>
    <w:rsid w:val="4B413AE6"/>
    <w:rsid w:val="4B41C3DD"/>
    <w:rsid w:val="4B4628E0"/>
    <w:rsid w:val="4B477C95"/>
    <w:rsid w:val="4B4B5B09"/>
    <w:rsid w:val="4B4DEBFE"/>
    <w:rsid w:val="4B523EF5"/>
    <w:rsid w:val="4B52D4D8"/>
    <w:rsid w:val="4B54AE4C"/>
    <w:rsid w:val="4B578E32"/>
    <w:rsid w:val="4B580F96"/>
    <w:rsid w:val="4B67548F"/>
    <w:rsid w:val="4B6CF19B"/>
    <w:rsid w:val="4B71E43D"/>
    <w:rsid w:val="4B762FE8"/>
    <w:rsid w:val="4B76445D"/>
    <w:rsid w:val="4B7DE338"/>
    <w:rsid w:val="4B815370"/>
    <w:rsid w:val="4B8732B6"/>
    <w:rsid w:val="4B896A75"/>
    <w:rsid w:val="4B8ADA6B"/>
    <w:rsid w:val="4B8D081F"/>
    <w:rsid w:val="4B955FC9"/>
    <w:rsid w:val="4B95CCD8"/>
    <w:rsid w:val="4B973436"/>
    <w:rsid w:val="4B994885"/>
    <w:rsid w:val="4B9A6172"/>
    <w:rsid w:val="4B9B0CE1"/>
    <w:rsid w:val="4B9BA483"/>
    <w:rsid w:val="4B9BB15A"/>
    <w:rsid w:val="4B9FD229"/>
    <w:rsid w:val="4BA28002"/>
    <w:rsid w:val="4BA4911E"/>
    <w:rsid w:val="4BA530AE"/>
    <w:rsid w:val="4BACB3B9"/>
    <w:rsid w:val="4BAE693B"/>
    <w:rsid w:val="4BAFDFE9"/>
    <w:rsid w:val="4BB42F5D"/>
    <w:rsid w:val="4BB6FC42"/>
    <w:rsid w:val="4BD3B7EB"/>
    <w:rsid w:val="4BD3D300"/>
    <w:rsid w:val="4BD4CD36"/>
    <w:rsid w:val="4BD9ADA7"/>
    <w:rsid w:val="4BDADBCE"/>
    <w:rsid w:val="4BDE32B7"/>
    <w:rsid w:val="4BDE57F3"/>
    <w:rsid w:val="4BDEEC5A"/>
    <w:rsid w:val="4BE0FBCB"/>
    <w:rsid w:val="4BE1AEE1"/>
    <w:rsid w:val="4BE31AE1"/>
    <w:rsid w:val="4BE32507"/>
    <w:rsid w:val="4BE46045"/>
    <w:rsid w:val="4BE79734"/>
    <w:rsid w:val="4BEA58A9"/>
    <w:rsid w:val="4BEE0251"/>
    <w:rsid w:val="4BEF63D5"/>
    <w:rsid w:val="4BEFA47A"/>
    <w:rsid w:val="4BF270FE"/>
    <w:rsid w:val="4BF61E35"/>
    <w:rsid w:val="4BF7E940"/>
    <w:rsid w:val="4C0125AE"/>
    <w:rsid w:val="4C08FF25"/>
    <w:rsid w:val="4C0A3364"/>
    <w:rsid w:val="4C1C5349"/>
    <w:rsid w:val="4C1D5016"/>
    <w:rsid w:val="4C213AE2"/>
    <w:rsid w:val="4C22EC80"/>
    <w:rsid w:val="4C27BC37"/>
    <w:rsid w:val="4C2A64E6"/>
    <w:rsid w:val="4C2C7028"/>
    <w:rsid w:val="4C2D9FEE"/>
    <w:rsid w:val="4C319275"/>
    <w:rsid w:val="4C341644"/>
    <w:rsid w:val="4C376A16"/>
    <w:rsid w:val="4C378765"/>
    <w:rsid w:val="4C379C7A"/>
    <w:rsid w:val="4C38AEDB"/>
    <w:rsid w:val="4C3BDCB6"/>
    <w:rsid w:val="4C3C08EE"/>
    <w:rsid w:val="4C3C7B5C"/>
    <w:rsid w:val="4C403589"/>
    <w:rsid w:val="4C46D531"/>
    <w:rsid w:val="4C490973"/>
    <w:rsid w:val="4C497B04"/>
    <w:rsid w:val="4C4BC763"/>
    <w:rsid w:val="4C4CC5FE"/>
    <w:rsid w:val="4C4E1428"/>
    <w:rsid w:val="4C50004B"/>
    <w:rsid w:val="4C513FDA"/>
    <w:rsid w:val="4C557A32"/>
    <w:rsid w:val="4C59EC6C"/>
    <w:rsid w:val="4C5B3C1B"/>
    <w:rsid w:val="4C60A499"/>
    <w:rsid w:val="4C61F934"/>
    <w:rsid w:val="4C62734D"/>
    <w:rsid w:val="4C656A59"/>
    <w:rsid w:val="4C672890"/>
    <w:rsid w:val="4C675DC5"/>
    <w:rsid w:val="4C6CDC58"/>
    <w:rsid w:val="4C6D4EAA"/>
    <w:rsid w:val="4C75ECF5"/>
    <w:rsid w:val="4C78CD5F"/>
    <w:rsid w:val="4C7B4EE1"/>
    <w:rsid w:val="4C82DB5B"/>
    <w:rsid w:val="4C854069"/>
    <w:rsid w:val="4C86A560"/>
    <w:rsid w:val="4C87277A"/>
    <w:rsid w:val="4C8CD039"/>
    <w:rsid w:val="4C8D55DC"/>
    <w:rsid w:val="4C9616B1"/>
    <w:rsid w:val="4C994949"/>
    <w:rsid w:val="4C9C6B72"/>
    <w:rsid w:val="4C9C7F43"/>
    <w:rsid w:val="4C9EC781"/>
    <w:rsid w:val="4C9ED29F"/>
    <w:rsid w:val="4CA090F7"/>
    <w:rsid w:val="4CA1EDA8"/>
    <w:rsid w:val="4CA7AD33"/>
    <w:rsid w:val="4CB3BF27"/>
    <w:rsid w:val="4CB99CE8"/>
    <w:rsid w:val="4CB9F594"/>
    <w:rsid w:val="4CBCAF5C"/>
    <w:rsid w:val="4CC0DA44"/>
    <w:rsid w:val="4CC13E22"/>
    <w:rsid w:val="4CCBDD70"/>
    <w:rsid w:val="4CCC3D56"/>
    <w:rsid w:val="4CCD39C0"/>
    <w:rsid w:val="4CCE4385"/>
    <w:rsid w:val="4CCFF985"/>
    <w:rsid w:val="4CD0E78C"/>
    <w:rsid w:val="4CD298C7"/>
    <w:rsid w:val="4CD4BE26"/>
    <w:rsid w:val="4CD81743"/>
    <w:rsid w:val="4CE1A806"/>
    <w:rsid w:val="4CE61AE2"/>
    <w:rsid w:val="4CE9FABE"/>
    <w:rsid w:val="4CEC80E8"/>
    <w:rsid w:val="4CEDA3DB"/>
    <w:rsid w:val="4CF64339"/>
    <w:rsid w:val="4CFD63EC"/>
    <w:rsid w:val="4CFEE23D"/>
    <w:rsid w:val="4D00C878"/>
    <w:rsid w:val="4D036E47"/>
    <w:rsid w:val="4D05DA8B"/>
    <w:rsid w:val="4D0613EA"/>
    <w:rsid w:val="4D06BC32"/>
    <w:rsid w:val="4D07CBE7"/>
    <w:rsid w:val="4D0AC4EB"/>
    <w:rsid w:val="4D0B1CBB"/>
    <w:rsid w:val="4D0DE398"/>
    <w:rsid w:val="4D0E2C87"/>
    <w:rsid w:val="4D0FB0A9"/>
    <w:rsid w:val="4D14E3B5"/>
    <w:rsid w:val="4D1C3821"/>
    <w:rsid w:val="4D1D65B1"/>
    <w:rsid w:val="4D24F3B9"/>
    <w:rsid w:val="4D266525"/>
    <w:rsid w:val="4D27D4F3"/>
    <w:rsid w:val="4D2D1B3F"/>
    <w:rsid w:val="4D2E7F90"/>
    <w:rsid w:val="4D2FB117"/>
    <w:rsid w:val="4D31DBB2"/>
    <w:rsid w:val="4D332437"/>
    <w:rsid w:val="4D39622E"/>
    <w:rsid w:val="4D3A086A"/>
    <w:rsid w:val="4D3A637B"/>
    <w:rsid w:val="4D3D4BDB"/>
    <w:rsid w:val="4D3F9C45"/>
    <w:rsid w:val="4D411FBE"/>
    <w:rsid w:val="4D44D99D"/>
    <w:rsid w:val="4D483ABD"/>
    <w:rsid w:val="4D489AEE"/>
    <w:rsid w:val="4D494EDC"/>
    <w:rsid w:val="4D4DBAAA"/>
    <w:rsid w:val="4D4F5B90"/>
    <w:rsid w:val="4D509E5D"/>
    <w:rsid w:val="4D521E52"/>
    <w:rsid w:val="4D53D1F4"/>
    <w:rsid w:val="4D56195D"/>
    <w:rsid w:val="4D584176"/>
    <w:rsid w:val="4D60DB0B"/>
    <w:rsid w:val="4D62D23B"/>
    <w:rsid w:val="4D636033"/>
    <w:rsid w:val="4D6365F0"/>
    <w:rsid w:val="4D686ADE"/>
    <w:rsid w:val="4D68FB49"/>
    <w:rsid w:val="4D6E410C"/>
    <w:rsid w:val="4D725BED"/>
    <w:rsid w:val="4D75CD87"/>
    <w:rsid w:val="4D7D4DED"/>
    <w:rsid w:val="4D7F390B"/>
    <w:rsid w:val="4D808816"/>
    <w:rsid w:val="4D896BFC"/>
    <w:rsid w:val="4D8A8BF0"/>
    <w:rsid w:val="4D8F6D6B"/>
    <w:rsid w:val="4D93FB14"/>
    <w:rsid w:val="4D96A161"/>
    <w:rsid w:val="4D99B12C"/>
    <w:rsid w:val="4D9A73A3"/>
    <w:rsid w:val="4D9C5F3C"/>
    <w:rsid w:val="4D9DFD4E"/>
    <w:rsid w:val="4D9F53EF"/>
    <w:rsid w:val="4DA0907A"/>
    <w:rsid w:val="4DA51EC9"/>
    <w:rsid w:val="4DA65C49"/>
    <w:rsid w:val="4DA8095B"/>
    <w:rsid w:val="4DABCE4F"/>
    <w:rsid w:val="4DAD46C3"/>
    <w:rsid w:val="4DAED838"/>
    <w:rsid w:val="4DAFD8CB"/>
    <w:rsid w:val="4DB23F73"/>
    <w:rsid w:val="4DB26B92"/>
    <w:rsid w:val="4DB7617D"/>
    <w:rsid w:val="4DBB1940"/>
    <w:rsid w:val="4DBB49BC"/>
    <w:rsid w:val="4DBD6C65"/>
    <w:rsid w:val="4DBD76D3"/>
    <w:rsid w:val="4DBE4531"/>
    <w:rsid w:val="4DC0A66D"/>
    <w:rsid w:val="4DC42AD1"/>
    <w:rsid w:val="4DC4C276"/>
    <w:rsid w:val="4DC57B11"/>
    <w:rsid w:val="4DC5EC2B"/>
    <w:rsid w:val="4DC8F113"/>
    <w:rsid w:val="4DC99F77"/>
    <w:rsid w:val="4DCFDB93"/>
    <w:rsid w:val="4DD3AF1A"/>
    <w:rsid w:val="4DD4BBE4"/>
    <w:rsid w:val="4DD84BBD"/>
    <w:rsid w:val="4DD86E9B"/>
    <w:rsid w:val="4DDA47EE"/>
    <w:rsid w:val="4DDC91E4"/>
    <w:rsid w:val="4DDCA21F"/>
    <w:rsid w:val="4DDDD6AD"/>
    <w:rsid w:val="4DE057EB"/>
    <w:rsid w:val="4DE41744"/>
    <w:rsid w:val="4DE5763D"/>
    <w:rsid w:val="4DE72576"/>
    <w:rsid w:val="4DE7F9FE"/>
    <w:rsid w:val="4DEC60A9"/>
    <w:rsid w:val="4DEFAF04"/>
    <w:rsid w:val="4DF06E6A"/>
    <w:rsid w:val="4DF0AE6A"/>
    <w:rsid w:val="4DF63FDE"/>
    <w:rsid w:val="4DF7A3A1"/>
    <w:rsid w:val="4DF976FD"/>
    <w:rsid w:val="4E013979"/>
    <w:rsid w:val="4E07D174"/>
    <w:rsid w:val="4E0838C9"/>
    <w:rsid w:val="4E13E9C9"/>
    <w:rsid w:val="4E145696"/>
    <w:rsid w:val="4E1C2AD4"/>
    <w:rsid w:val="4E1FE1CF"/>
    <w:rsid w:val="4E250762"/>
    <w:rsid w:val="4E2559C9"/>
    <w:rsid w:val="4E25A170"/>
    <w:rsid w:val="4E2A4C31"/>
    <w:rsid w:val="4E2CA779"/>
    <w:rsid w:val="4E2D6FB2"/>
    <w:rsid w:val="4E2EB564"/>
    <w:rsid w:val="4E2FA2D1"/>
    <w:rsid w:val="4E322401"/>
    <w:rsid w:val="4E3A8C1C"/>
    <w:rsid w:val="4E3AF125"/>
    <w:rsid w:val="4E3CD918"/>
    <w:rsid w:val="4E3F2CDF"/>
    <w:rsid w:val="4E44703B"/>
    <w:rsid w:val="4E453A1D"/>
    <w:rsid w:val="4E4C662B"/>
    <w:rsid w:val="4E4CA386"/>
    <w:rsid w:val="4E5C127D"/>
    <w:rsid w:val="4E626F0B"/>
    <w:rsid w:val="4E64675F"/>
    <w:rsid w:val="4E66B6DE"/>
    <w:rsid w:val="4E67B885"/>
    <w:rsid w:val="4E6F3C2C"/>
    <w:rsid w:val="4E70320E"/>
    <w:rsid w:val="4E709B37"/>
    <w:rsid w:val="4E71F826"/>
    <w:rsid w:val="4E7371E8"/>
    <w:rsid w:val="4E74AEAA"/>
    <w:rsid w:val="4E7617D2"/>
    <w:rsid w:val="4E76C4F6"/>
    <w:rsid w:val="4E7837D6"/>
    <w:rsid w:val="4E79DFFA"/>
    <w:rsid w:val="4E7BAA50"/>
    <w:rsid w:val="4E7C3E1E"/>
    <w:rsid w:val="4E7CA817"/>
    <w:rsid w:val="4E7EB6C3"/>
    <w:rsid w:val="4E82791C"/>
    <w:rsid w:val="4E86117C"/>
    <w:rsid w:val="4E88CCFF"/>
    <w:rsid w:val="4E89E6B1"/>
    <w:rsid w:val="4E8A1367"/>
    <w:rsid w:val="4E9288A3"/>
    <w:rsid w:val="4E97FBF3"/>
    <w:rsid w:val="4E985B15"/>
    <w:rsid w:val="4EA14CA2"/>
    <w:rsid w:val="4EA7E621"/>
    <w:rsid w:val="4EA846D8"/>
    <w:rsid w:val="4EAE1EDD"/>
    <w:rsid w:val="4EB1CE57"/>
    <w:rsid w:val="4EB20C9F"/>
    <w:rsid w:val="4EB33278"/>
    <w:rsid w:val="4EB825B9"/>
    <w:rsid w:val="4EB8C868"/>
    <w:rsid w:val="4EB93F96"/>
    <w:rsid w:val="4EB99B01"/>
    <w:rsid w:val="4EBC7CFC"/>
    <w:rsid w:val="4EC01C9E"/>
    <w:rsid w:val="4EC29F02"/>
    <w:rsid w:val="4EC39187"/>
    <w:rsid w:val="4EC4EA4E"/>
    <w:rsid w:val="4ECD0DCA"/>
    <w:rsid w:val="4ECED4F8"/>
    <w:rsid w:val="4ED0EDE8"/>
    <w:rsid w:val="4ED325BA"/>
    <w:rsid w:val="4ED59020"/>
    <w:rsid w:val="4ED68765"/>
    <w:rsid w:val="4ED92A9B"/>
    <w:rsid w:val="4EDED1EB"/>
    <w:rsid w:val="4EE4547B"/>
    <w:rsid w:val="4EEA3A16"/>
    <w:rsid w:val="4EEE2F0B"/>
    <w:rsid w:val="4EF0CFA3"/>
    <w:rsid w:val="4EF1C783"/>
    <w:rsid w:val="4EFF2FA0"/>
    <w:rsid w:val="4F06BBDE"/>
    <w:rsid w:val="4F07FF12"/>
    <w:rsid w:val="4F0B2ADE"/>
    <w:rsid w:val="4F169572"/>
    <w:rsid w:val="4F1CA354"/>
    <w:rsid w:val="4F1FAD94"/>
    <w:rsid w:val="4F22136F"/>
    <w:rsid w:val="4F222AD1"/>
    <w:rsid w:val="4F253B4E"/>
    <w:rsid w:val="4F25F13B"/>
    <w:rsid w:val="4F267919"/>
    <w:rsid w:val="4F283EEE"/>
    <w:rsid w:val="4F30F0ED"/>
    <w:rsid w:val="4F32452F"/>
    <w:rsid w:val="4F33E3CE"/>
    <w:rsid w:val="4F35C836"/>
    <w:rsid w:val="4F390BC2"/>
    <w:rsid w:val="4F392369"/>
    <w:rsid w:val="4F3AFC12"/>
    <w:rsid w:val="4F3ED751"/>
    <w:rsid w:val="4F46349C"/>
    <w:rsid w:val="4F4AFCF9"/>
    <w:rsid w:val="4F538255"/>
    <w:rsid w:val="4F54BA84"/>
    <w:rsid w:val="4F56FA53"/>
    <w:rsid w:val="4F58CF05"/>
    <w:rsid w:val="4F593A54"/>
    <w:rsid w:val="4F5FFB32"/>
    <w:rsid w:val="4F601A30"/>
    <w:rsid w:val="4F63A894"/>
    <w:rsid w:val="4F69034D"/>
    <w:rsid w:val="4F6C4F44"/>
    <w:rsid w:val="4F6E3F64"/>
    <w:rsid w:val="4F726523"/>
    <w:rsid w:val="4F762583"/>
    <w:rsid w:val="4F78A9CD"/>
    <w:rsid w:val="4F7B0314"/>
    <w:rsid w:val="4F7B9937"/>
    <w:rsid w:val="4F7CCAE2"/>
    <w:rsid w:val="4F7D8DEA"/>
    <w:rsid w:val="4F80107B"/>
    <w:rsid w:val="4F80AA35"/>
    <w:rsid w:val="4F838703"/>
    <w:rsid w:val="4F8C7BE8"/>
    <w:rsid w:val="4F8D7A01"/>
    <w:rsid w:val="4F8F7C8B"/>
    <w:rsid w:val="4F8F816A"/>
    <w:rsid w:val="4F90D950"/>
    <w:rsid w:val="4F91164F"/>
    <w:rsid w:val="4F97CF5A"/>
    <w:rsid w:val="4F986FB3"/>
    <w:rsid w:val="4F997D4F"/>
    <w:rsid w:val="4FA1EE1D"/>
    <w:rsid w:val="4FA29F58"/>
    <w:rsid w:val="4FA3C752"/>
    <w:rsid w:val="4FA44AF9"/>
    <w:rsid w:val="4FAC1C8E"/>
    <w:rsid w:val="4FAD7BCD"/>
    <w:rsid w:val="4FAE6D28"/>
    <w:rsid w:val="4FB0C44D"/>
    <w:rsid w:val="4FB210B8"/>
    <w:rsid w:val="4FB39FDA"/>
    <w:rsid w:val="4FB5FBED"/>
    <w:rsid w:val="4FBA844C"/>
    <w:rsid w:val="4FBC585A"/>
    <w:rsid w:val="4FC602D3"/>
    <w:rsid w:val="4FC79FB6"/>
    <w:rsid w:val="4FC8D6D0"/>
    <w:rsid w:val="4FCE158D"/>
    <w:rsid w:val="4FD2708C"/>
    <w:rsid w:val="4FD67539"/>
    <w:rsid w:val="4FD7B3C6"/>
    <w:rsid w:val="4FD88E3A"/>
    <w:rsid w:val="4FDDCDAD"/>
    <w:rsid w:val="4FE3DEA9"/>
    <w:rsid w:val="4FE7B1CB"/>
    <w:rsid w:val="4FEC5D36"/>
    <w:rsid w:val="4FF2053B"/>
    <w:rsid w:val="4FF60BCB"/>
    <w:rsid w:val="4FFAA38D"/>
    <w:rsid w:val="4FFFF4BE"/>
    <w:rsid w:val="50037862"/>
    <w:rsid w:val="5009AAAE"/>
    <w:rsid w:val="500B99DF"/>
    <w:rsid w:val="50131279"/>
    <w:rsid w:val="5016EB3E"/>
    <w:rsid w:val="5019CF10"/>
    <w:rsid w:val="502041B2"/>
    <w:rsid w:val="502A23AA"/>
    <w:rsid w:val="5034E6CC"/>
    <w:rsid w:val="50350E7F"/>
    <w:rsid w:val="50355867"/>
    <w:rsid w:val="504056BF"/>
    <w:rsid w:val="50447915"/>
    <w:rsid w:val="504753C6"/>
    <w:rsid w:val="50498D1A"/>
    <w:rsid w:val="504996E0"/>
    <w:rsid w:val="50526FDE"/>
    <w:rsid w:val="50534BDF"/>
    <w:rsid w:val="505495EA"/>
    <w:rsid w:val="5054C46C"/>
    <w:rsid w:val="5055E2ED"/>
    <w:rsid w:val="50572DE0"/>
    <w:rsid w:val="50575822"/>
    <w:rsid w:val="5060D1DB"/>
    <w:rsid w:val="50614E16"/>
    <w:rsid w:val="50641590"/>
    <w:rsid w:val="50666520"/>
    <w:rsid w:val="506A220D"/>
    <w:rsid w:val="506AC4F9"/>
    <w:rsid w:val="506C3845"/>
    <w:rsid w:val="506CBE49"/>
    <w:rsid w:val="5076C163"/>
    <w:rsid w:val="50773395"/>
    <w:rsid w:val="507A3AA4"/>
    <w:rsid w:val="507C3BDF"/>
    <w:rsid w:val="507D794A"/>
    <w:rsid w:val="507F175F"/>
    <w:rsid w:val="50855B6C"/>
    <w:rsid w:val="5087A080"/>
    <w:rsid w:val="508801CF"/>
    <w:rsid w:val="508805F4"/>
    <w:rsid w:val="508CC0A4"/>
    <w:rsid w:val="508DBA1F"/>
    <w:rsid w:val="508E173F"/>
    <w:rsid w:val="508E2F9D"/>
    <w:rsid w:val="508F0FD2"/>
    <w:rsid w:val="5090877F"/>
    <w:rsid w:val="5092CB43"/>
    <w:rsid w:val="50957531"/>
    <w:rsid w:val="509DE81B"/>
    <w:rsid w:val="50B11EF3"/>
    <w:rsid w:val="50B52004"/>
    <w:rsid w:val="50B67CDA"/>
    <w:rsid w:val="50BEA4AF"/>
    <w:rsid w:val="50C09338"/>
    <w:rsid w:val="50C0C692"/>
    <w:rsid w:val="50C1D9D2"/>
    <w:rsid w:val="50C26BDE"/>
    <w:rsid w:val="50C33E45"/>
    <w:rsid w:val="50C756A1"/>
    <w:rsid w:val="50CD8219"/>
    <w:rsid w:val="50CD93EA"/>
    <w:rsid w:val="50D151EE"/>
    <w:rsid w:val="50D2B43A"/>
    <w:rsid w:val="50D2BC51"/>
    <w:rsid w:val="50D45614"/>
    <w:rsid w:val="50D46B33"/>
    <w:rsid w:val="50D62976"/>
    <w:rsid w:val="50DB31A7"/>
    <w:rsid w:val="50DB4869"/>
    <w:rsid w:val="50DC4534"/>
    <w:rsid w:val="50DCC27B"/>
    <w:rsid w:val="50DE274D"/>
    <w:rsid w:val="50DE9137"/>
    <w:rsid w:val="50E21BC6"/>
    <w:rsid w:val="50E25649"/>
    <w:rsid w:val="50E3041C"/>
    <w:rsid w:val="50E3E54E"/>
    <w:rsid w:val="50E4296C"/>
    <w:rsid w:val="50EF00C9"/>
    <w:rsid w:val="50EF9D72"/>
    <w:rsid w:val="50F24E0D"/>
    <w:rsid w:val="50F45573"/>
    <w:rsid w:val="50F65DA3"/>
    <w:rsid w:val="50FAD804"/>
    <w:rsid w:val="50FBCB93"/>
    <w:rsid w:val="50FF99D0"/>
    <w:rsid w:val="50FFB5FF"/>
    <w:rsid w:val="51003E77"/>
    <w:rsid w:val="51043373"/>
    <w:rsid w:val="5109470E"/>
    <w:rsid w:val="510AC89A"/>
    <w:rsid w:val="510B3A45"/>
    <w:rsid w:val="510BDD85"/>
    <w:rsid w:val="510BEDA5"/>
    <w:rsid w:val="51107974"/>
    <w:rsid w:val="5110830F"/>
    <w:rsid w:val="51120D37"/>
    <w:rsid w:val="51152A98"/>
    <w:rsid w:val="5115FFB8"/>
    <w:rsid w:val="511A4E78"/>
    <w:rsid w:val="511B4519"/>
    <w:rsid w:val="511B976D"/>
    <w:rsid w:val="511E44AC"/>
    <w:rsid w:val="51219235"/>
    <w:rsid w:val="5124E9D6"/>
    <w:rsid w:val="51271734"/>
    <w:rsid w:val="51280F2C"/>
    <w:rsid w:val="512BDC73"/>
    <w:rsid w:val="513376D5"/>
    <w:rsid w:val="51378A54"/>
    <w:rsid w:val="5137F68A"/>
    <w:rsid w:val="513C3DB6"/>
    <w:rsid w:val="513FCAFA"/>
    <w:rsid w:val="51407080"/>
    <w:rsid w:val="5143F599"/>
    <w:rsid w:val="5143FDEA"/>
    <w:rsid w:val="5145B3A9"/>
    <w:rsid w:val="514605BF"/>
    <w:rsid w:val="514625E5"/>
    <w:rsid w:val="514B8614"/>
    <w:rsid w:val="514BDD12"/>
    <w:rsid w:val="514ED08F"/>
    <w:rsid w:val="5152593C"/>
    <w:rsid w:val="51540224"/>
    <w:rsid w:val="5155C7E6"/>
    <w:rsid w:val="51562E65"/>
    <w:rsid w:val="51581428"/>
    <w:rsid w:val="515828BB"/>
    <w:rsid w:val="515B5D2D"/>
    <w:rsid w:val="51614000"/>
    <w:rsid w:val="5165AB27"/>
    <w:rsid w:val="5168ACC8"/>
    <w:rsid w:val="516C9BCB"/>
    <w:rsid w:val="517078B7"/>
    <w:rsid w:val="5170A232"/>
    <w:rsid w:val="517169F5"/>
    <w:rsid w:val="5176650A"/>
    <w:rsid w:val="517B8236"/>
    <w:rsid w:val="517D853B"/>
    <w:rsid w:val="518184A3"/>
    <w:rsid w:val="5186D949"/>
    <w:rsid w:val="518705CC"/>
    <w:rsid w:val="51877DB8"/>
    <w:rsid w:val="51902255"/>
    <w:rsid w:val="51921841"/>
    <w:rsid w:val="5192CB5C"/>
    <w:rsid w:val="5193B33F"/>
    <w:rsid w:val="51940F0E"/>
    <w:rsid w:val="5197CFCD"/>
    <w:rsid w:val="51987647"/>
    <w:rsid w:val="51988257"/>
    <w:rsid w:val="5199C012"/>
    <w:rsid w:val="519DB521"/>
    <w:rsid w:val="51A1F3BF"/>
    <w:rsid w:val="51AD88B9"/>
    <w:rsid w:val="51B8B9C8"/>
    <w:rsid w:val="51B9515B"/>
    <w:rsid w:val="51B9D41C"/>
    <w:rsid w:val="51BBBC00"/>
    <w:rsid w:val="51BC3715"/>
    <w:rsid w:val="51BF493A"/>
    <w:rsid w:val="51C024DC"/>
    <w:rsid w:val="51C4D301"/>
    <w:rsid w:val="51C906B6"/>
    <w:rsid w:val="51CB257B"/>
    <w:rsid w:val="51CC7855"/>
    <w:rsid w:val="51CF81A9"/>
    <w:rsid w:val="51D4709D"/>
    <w:rsid w:val="51D87475"/>
    <w:rsid w:val="51E50B55"/>
    <w:rsid w:val="51E5D67B"/>
    <w:rsid w:val="51E670D9"/>
    <w:rsid w:val="51EA5367"/>
    <w:rsid w:val="51F8F007"/>
    <w:rsid w:val="51FD1ECE"/>
    <w:rsid w:val="51FFF205"/>
    <w:rsid w:val="5200F86D"/>
    <w:rsid w:val="520348F3"/>
    <w:rsid w:val="5206955A"/>
    <w:rsid w:val="52073901"/>
    <w:rsid w:val="5209A736"/>
    <w:rsid w:val="520AC05E"/>
    <w:rsid w:val="520C0A9E"/>
    <w:rsid w:val="52140C24"/>
    <w:rsid w:val="52142932"/>
    <w:rsid w:val="52160B05"/>
    <w:rsid w:val="5216AE37"/>
    <w:rsid w:val="52173203"/>
    <w:rsid w:val="5219ADDF"/>
    <w:rsid w:val="521DD2F3"/>
    <w:rsid w:val="521E452C"/>
    <w:rsid w:val="52232B81"/>
    <w:rsid w:val="52242826"/>
    <w:rsid w:val="522446C3"/>
    <w:rsid w:val="5226EB6F"/>
    <w:rsid w:val="5229A54D"/>
    <w:rsid w:val="522ABA39"/>
    <w:rsid w:val="522D532F"/>
    <w:rsid w:val="52319B84"/>
    <w:rsid w:val="5235DF1C"/>
    <w:rsid w:val="52364281"/>
    <w:rsid w:val="523C5336"/>
    <w:rsid w:val="523FB011"/>
    <w:rsid w:val="5241633E"/>
    <w:rsid w:val="5246191A"/>
    <w:rsid w:val="524B24F7"/>
    <w:rsid w:val="5250F065"/>
    <w:rsid w:val="5254A96D"/>
    <w:rsid w:val="525A8B9B"/>
    <w:rsid w:val="5268E788"/>
    <w:rsid w:val="526AAD13"/>
    <w:rsid w:val="526C4578"/>
    <w:rsid w:val="526CFBAD"/>
    <w:rsid w:val="526F6250"/>
    <w:rsid w:val="526F77F6"/>
    <w:rsid w:val="5274E5B1"/>
    <w:rsid w:val="5279D77A"/>
    <w:rsid w:val="52824F25"/>
    <w:rsid w:val="5284C3F5"/>
    <w:rsid w:val="52851B4A"/>
    <w:rsid w:val="5289FB69"/>
    <w:rsid w:val="528B32EE"/>
    <w:rsid w:val="528C7397"/>
    <w:rsid w:val="528E911C"/>
    <w:rsid w:val="529B8F4A"/>
    <w:rsid w:val="52A0641E"/>
    <w:rsid w:val="52A1F450"/>
    <w:rsid w:val="52A97353"/>
    <w:rsid w:val="52AAE7FB"/>
    <w:rsid w:val="52AAE968"/>
    <w:rsid w:val="52AE4AF0"/>
    <w:rsid w:val="52B10DE1"/>
    <w:rsid w:val="52B46F97"/>
    <w:rsid w:val="52B6CDB5"/>
    <w:rsid w:val="52B84A12"/>
    <w:rsid w:val="52B9AEFD"/>
    <w:rsid w:val="52BD7A24"/>
    <w:rsid w:val="52C56F98"/>
    <w:rsid w:val="52C63762"/>
    <w:rsid w:val="52C81664"/>
    <w:rsid w:val="52CA35DA"/>
    <w:rsid w:val="52CB099B"/>
    <w:rsid w:val="52D57907"/>
    <w:rsid w:val="52D78AA9"/>
    <w:rsid w:val="52DAB4D5"/>
    <w:rsid w:val="52DF5E33"/>
    <w:rsid w:val="52E2F9AC"/>
    <w:rsid w:val="52E665C6"/>
    <w:rsid w:val="52E85342"/>
    <w:rsid w:val="52E8A646"/>
    <w:rsid w:val="52EB242F"/>
    <w:rsid w:val="52FA586F"/>
    <w:rsid w:val="52FD547A"/>
    <w:rsid w:val="52FD708E"/>
    <w:rsid w:val="52FF2954"/>
    <w:rsid w:val="53009911"/>
    <w:rsid w:val="530298F9"/>
    <w:rsid w:val="5302EFEE"/>
    <w:rsid w:val="5304EE42"/>
    <w:rsid w:val="5307A017"/>
    <w:rsid w:val="530FB830"/>
    <w:rsid w:val="53103117"/>
    <w:rsid w:val="531101E5"/>
    <w:rsid w:val="531190FE"/>
    <w:rsid w:val="5312356B"/>
    <w:rsid w:val="531444C1"/>
    <w:rsid w:val="53168497"/>
    <w:rsid w:val="53185ADB"/>
    <w:rsid w:val="5318FDFE"/>
    <w:rsid w:val="531DE82D"/>
    <w:rsid w:val="531E8305"/>
    <w:rsid w:val="531F4CF5"/>
    <w:rsid w:val="5324F7DE"/>
    <w:rsid w:val="53258737"/>
    <w:rsid w:val="53274E7B"/>
    <w:rsid w:val="5327B482"/>
    <w:rsid w:val="53282313"/>
    <w:rsid w:val="5329DEE7"/>
    <w:rsid w:val="532ABE43"/>
    <w:rsid w:val="532CDC96"/>
    <w:rsid w:val="53303F55"/>
    <w:rsid w:val="5332A8D1"/>
    <w:rsid w:val="5335EC42"/>
    <w:rsid w:val="5336820E"/>
    <w:rsid w:val="533E9E7B"/>
    <w:rsid w:val="533FBD7C"/>
    <w:rsid w:val="5340E3F7"/>
    <w:rsid w:val="5343E578"/>
    <w:rsid w:val="5344F7AC"/>
    <w:rsid w:val="5348AC92"/>
    <w:rsid w:val="534B5235"/>
    <w:rsid w:val="5351EC7B"/>
    <w:rsid w:val="5355EA3F"/>
    <w:rsid w:val="53579E01"/>
    <w:rsid w:val="535CBFAF"/>
    <w:rsid w:val="535D21EE"/>
    <w:rsid w:val="5362F750"/>
    <w:rsid w:val="536317A7"/>
    <w:rsid w:val="536AFCDC"/>
    <w:rsid w:val="536C6672"/>
    <w:rsid w:val="53752005"/>
    <w:rsid w:val="537927F6"/>
    <w:rsid w:val="537CA867"/>
    <w:rsid w:val="537DDA4A"/>
    <w:rsid w:val="5381432A"/>
    <w:rsid w:val="5386D64B"/>
    <w:rsid w:val="538962C7"/>
    <w:rsid w:val="538C54D0"/>
    <w:rsid w:val="538C8BE6"/>
    <w:rsid w:val="5393DEDF"/>
    <w:rsid w:val="539C59D5"/>
    <w:rsid w:val="539DEB17"/>
    <w:rsid w:val="53A43A8B"/>
    <w:rsid w:val="53A86A84"/>
    <w:rsid w:val="53AB992F"/>
    <w:rsid w:val="53ABCCD1"/>
    <w:rsid w:val="53AC6268"/>
    <w:rsid w:val="53ADB104"/>
    <w:rsid w:val="53AF384C"/>
    <w:rsid w:val="53B3C532"/>
    <w:rsid w:val="53B3F20F"/>
    <w:rsid w:val="53B4A198"/>
    <w:rsid w:val="53B6B35A"/>
    <w:rsid w:val="53BFD71E"/>
    <w:rsid w:val="53C01F2F"/>
    <w:rsid w:val="53C75630"/>
    <w:rsid w:val="53C891AE"/>
    <w:rsid w:val="53C8C644"/>
    <w:rsid w:val="53CB972F"/>
    <w:rsid w:val="53CCE89D"/>
    <w:rsid w:val="53D393E9"/>
    <w:rsid w:val="53D3D7D7"/>
    <w:rsid w:val="53D76E10"/>
    <w:rsid w:val="53DA4A36"/>
    <w:rsid w:val="53DB5636"/>
    <w:rsid w:val="53E03630"/>
    <w:rsid w:val="53E0E487"/>
    <w:rsid w:val="53E6A4A5"/>
    <w:rsid w:val="53EAFEC1"/>
    <w:rsid w:val="53EE1D9C"/>
    <w:rsid w:val="53F5F021"/>
    <w:rsid w:val="53F8CFAD"/>
    <w:rsid w:val="53FA4AFC"/>
    <w:rsid w:val="53FB625D"/>
    <w:rsid w:val="5400CEAE"/>
    <w:rsid w:val="5402E52A"/>
    <w:rsid w:val="54030941"/>
    <w:rsid w:val="540829F3"/>
    <w:rsid w:val="540843F0"/>
    <w:rsid w:val="54096D56"/>
    <w:rsid w:val="540D36C3"/>
    <w:rsid w:val="5410E036"/>
    <w:rsid w:val="5411C219"/>
    <w:rsid w:val="54207F3C"/>
    <w:rsid w:val="54209456"/>
    <w:rsid w:val="5422248E"/>
    <w:rsid w:val="54226537"/>
    <w:rsid w:val="542337C2"/>
    <w:rsid w:val="5424A725"/>
    <w:rsid w:val="542C3261"/>
    <w:rsid w:val="542CF5D8"/>
    <w:rsid w:val="54318DE4"/>
    <w:rsid w:val="54372877"/>
    <w:rsid w:val="5442336A"/>
    <w:rsid w:val="54430595"/>
    <w:rsid w:val="544766CC"/>
    <w:rsid w:val="5447F977"/>
    <w:rsid w:val="5448A03F"/>
    <w:rsid w:val="544A89CA"/>
    <w:rsid w:val="544BADF5"/>
    <w:rsid w:val="5451EF3A"/>
    <w:rsid w:val="54528294"/>
    <w:rsid w:val="54529E16"/>
    <w:rsid w:val="545A8B9C"/>
    <w:rsid w:val="545ED1A8"/>
    <w:rsid w:val="546198B5"/>
    <w:rsid w:val="54644A73"/>
    <w:rsid w:val="5465436E"/>
    <w:rsid w:val="54660DD0"/>
    <w:rsid w:val="54698375"/>
    <w:rsid w:val="546DA052"/>
    <w:rsid w:val="546DCEAB"/>
    <w:rsid w:val="546F2246"/>
    <w:rsid w:val="54758B0D"/>
    <w:rsid w:val="5475EF88"/>
    <w:rsid w:val="547745E5"/>
    <w:rsid w:val="5478BE81"/>
    <w:rsid w:val="5478EEE6"/>
    <w:rsid w:val="5479026D"/>
    <w:rsid w:val="547E99A6"/>
    <w:rsid w:val="54800F43"/>
    <w:rsid w:val="54807DE0"/>
    <w:rsid w:val="5482F0C7"/>
    <w:rsid w:val="548619E8"/>
    <w:rsid w:val="54872BAA"/>
    <w:rsid w:val="548B72D3"/>
    <w:rsid w:val="548C061A"/>
    <w:rsid w:val="548D740C"/>
    <w:rsid w:val="54905729"/>
    <w:rsid w:val="54911969"/>
    <w:rsid w:val="5492FA21"/>
    <w:rsid w:val="549C4705"/>
    <w:rsid w:val="549C5AEA"/>
    <w:rsid w:val="549E2718"/>
    <w:rsid w:val="54A1D783"/>
    <w:rsid w:val="54A5BF8D"/>
    <w:rsid w:val="54AC3D29"/>
    <w:rsid w:val="54AC4BAA"/>
    <w:rsid w:val="54AE8565"/>
    <w:rsid w:val="54AF6692"/>
    <w:rsid w:val="54B10FA1"/>
    <w:rsid w:val="54B18104"/>
    <w:rsid w:val="54B1FC83"/>
    <w:rsid w:val="54BA192A"/>
    <w:rsid w:val="54BAB067"/>
    <w:rsid w:val="54BCDEC2"/>
    <w:rsid w:val="54C10B0F"/>
    <w:rsid w:val="54C1464F"/>
    <w:rsid w:val="54C58491"/>
    <w:rsid w:val="54C71DED"/>
    <w:rsid w:val="54CDDBCA"/>
    <w:rsid w:val="54CEF800"/>
    <w:rsid w:val="54D209F7"/>
    <w:rsid w:val="54DAC3CD"/>
    <w:rsid w:val="54DE7E80"/>
    <w:rsid w:val="54EEB0B2"/>
    <w:rsid w:val="54F62975"/>
    <w:rsid w:val="54F6711E"/>
    <w:rsid w:val="54FC2A73"/>
    <w:rsid w:val="55022D66"/>
    <w:rsid w:val="5502E179"/>
    <w:rsid w:val="5507CEFA"/>
    <w:rsid w:val="5507D03B"/>
    <w:rsid w:val="5507DBB0"/>
    <w:rsid w:val="5508BED6"/>
    <w:rsid w:val="55148733"/>
    <w:rsid w:val="55171557"/>
    <w:rsid w:val="551905CB"/>
    <w:rsid w:val="551AC28E"/>
    <w:rsid w:val="551C6D1F"/>
    <w:rsid w:val="551CA8C5"/>
    <w:rsid w:val="55221B07"/>
    <w:rsid w:val="55234405"/>
    <w:rsid w:val="552A1385"/>
    <w:rsid w:val="552CFC08"/>
    <w:rsid w:val="552D05FA"/>
    <w:rsid w:val="552D4471"/>
    <w:rsid w:val="5533858C"/>
    <w:rsid w:val="5538BEA6"/>
    <w:rsid w:val="553E39F6"/>
    <w:rsid w:val="5541EF27"/>
    <w:rsid w:val="5543A2B8"/>
    <w:rsid w:val="554558FD"/>
    <w:rsid w:val="55459E36"/>
    <w:rsid w:val="5547B9EE"/>
    <w:rsid w:val="554B358D"/>
    <w:rsid w:val="5554A740"/>
    <w:rsid w:val="555702EC"/>
    <w:rsid w:val="5558C144"/>
    <w:rsid w:val="55595AA8"/>
    <w:rsid w:val="55597A96"/>
    <w:rsid w:val="555A9115"/>
    <w:rsid w:val="555C2FA8"/>
    <w:rsid w:val="555C6A8B"/>
    <w:rsid w:val="555D57C0"/>
    <w:rsid w:val="555E30C1"/>
    <w:rsid w:val="555E714D"/>
    <w:rsid w:val="5561DA30"/>
    <w:rsid w:val="5562BA0C"/>
    <w:rsid w:val="556ADF00"/>
    <w:rsid w:val="556C2106"/>
    <w:rsid w:val="556E7DC1"/>
    <w:rsid w:val="55702B49"/>
    <w:rsid w:val="55725D08"/>
    <w:rsid w:val="557BAF7C"/>
    <w:rsid w:val="557E2E59"/>
    <w:rsid w:val="5586B71D"/>
    <w:rsid w:val="55873DBD"/>
    <w:rsid w:val="558750AB"/>
    <w:rsid w:val="55889127"/>
    <w:rsid w:val="55896B71"/>
    <w:rsid w:val="558BD62C"/>
    <w:rsid w:val="559549A3"/>
    <w:rsid w:val="55A2A279"/>
    <w:rsid w:val="55A5F294"/>
    <w:rsid w:val="55A63785"/>
    <w:rsid w:val="55AA81DB"/>
    <w:rsid w:val="55AAB35A"/>
    <w:rsid w:val="55AB12D8"/>
    <w:rsid w:val="55ADF7BD"/>
    <w:rsid w:val="55B1C56B"/>
    <w:rsid w:val="55B2CBB3"/>
    <w:rsid w:val="55B304B0"/>
    <w:rsid w:val="55B5C76C"/>
    <w:rsid w:val="55BAEC0A"/>
    <w:rsid w:val="55BFD5A3"/>
    <w:rsid w:val="55C37008"/>
    <w:rsid w:val="55C76BD6"/>
    <w:rsid w:val="55C828CD"/>
    <w:rsid w:val="55D34A2D"/>
    <w:rsid w:val="55D6E40F"/>
    <w:rsid w:val="55D7DDFA"/>
    <w:rsid w:val="55D98085"/>
    <w:rsid w:val="55DC23C2"/>
    <w:rsid w:val="55DE516D"/>
    <w:rsid w:val="55DFE24C"/>
    <w:rsid w:val="55E274C9"/>
    <w:rsid w:val="55ED4F0D"/>
    <w:rsid w:val="55EF831F"/>
    <w:rsid w:val="55F01A6D"/>
    <w:rsid w:val="55F353A7"/>
    <w:rsid w:val="55F3CFF4"/>
    <w:rsid w:val="55F59B10"/>
    <w:rsid w:val="55F9BAF1"/>
    <w:rsid w:val="55FB223C"/>
    <w:rsid w:val="56067EEE"/>
    <w:rsid w:val="560796D4"/>
    <w:rsid w:val="5608800E"/>
    <w:rsid w:val="56113005"/>
    <w:rsid w:val="56118356"/>
    <w:rsid w:val="5611E152"/>
    <w:rsid w:val="5618F61B"/>
    <w:rsid w:val="561C970F"/>
    <w:rsid w:val="56255501"/>
    <w:rsid w:val="5625E2FA"/>
    <w:rsid w:val="5627E0CC"/>
    <w:rsid w:val="562A53A6"/>
    <w:rsid w:val="562BCB12"/>
    <w:rsid w:val="56354457"/>
    <w:rsid w:val="56369DC9"/>
    <w:rsid w:val="5636CA16"/>
    <w:rsid w:val="5638EBC0"/>
    <w:rsid w:val="5639FB44"/>
    <w:rsid w:val="563F711B"/>
    <w:rsid w:val="563F85A1"/>
    <w:rsid w:val="564070DC"/>
    <w:rsid w:val="5641415E"/>
    <w:rsid w:val="564451C3"/>
    <w:rsid w:val="564B4F0F"/>
    <w:rsid w:val="564C8063"/>
    <w:rsid w:val="564EA584"/>
    <w:rsid w:val="56518BA0"/>
    <w:rsid w:val="5651AD88"/>
    <w:rsid w:val="5653FBE5"/>
    <w:rsid w:val="56541AC4"/>
    <w:rsid w:val="565DB7FF"/>
    <w:rsid w:val="5660C5D0"/>
    <w:rsid w:val="566306D1"/>
    <w:rsid w:val="566ABA62"/>
    <w:rsid w:val="566DAAB5"/>
    <w:rsid w:val="5678C0E3"/>
    <w:rsid w:val="567FA78A"/>
    <w:rsid w:val="56841667"/>
    <w:rsid w:val="5689A89B"/>
    <w:rsid w:val="568A1BFD"/>
    <w:rsid w:val="56928B59"/>
    <w:rsid w:val="56953479"/>
    <w:rsid w:val="5695603E"/>
    <w:rsid w:val="569C56C8"/>
    <w:rsid w:val="569EA8C2"/>
    <w:rsid w:val="56A3D431"/>
    <w:rsid w:val="56AA35E4"/>
    <w:rsid w:val="56AFA442"/>
    <w:rsid w:val="56B20626"/>
    <w:rsid w:val="56B48678"/>
    <w:rsid w:val="56B5A168"/>
    <w:rsid w:val="56B5F886"/>
    <w:rsid w:val="56B6747B"/>
    <w:rsid w:val="56B97D7A"/>
    <w:rsid w:val="56BBAAE9"/>
    <w:rsid w:val="56BE26A9"/>
    <w:rsid w:val="56BEAB47"/>
    <w:rsid w:val="56BFD009"/>
    <w:rsid w:val="56C0ABEE"/>
    <w:rsid w:val="56C5A20E"/>
    <w:rsid w:val="56C5E3E6"/>
    <w:rsid w:val="56CE71F8"/>
    <w:rsid w:val="56D2513A"/>
    <w:rsid w:val="56D49136"/>
    <w:rsid w:val="56D8E554"/>
    <w:rsid w:val="56D9D52C"/>
    <w:rsid w:val="56DA0A57"/>
    <w:rsid w:val="56E40FAE"/>
    <w:rsid w:val="56E529A3"/>
    <w:rsid w:val="56E5A72D"/>
    <w:rsid w:val="56E6E745"/>
    <w:rsid w:val="56E79A55"/>
    <w:rsid w:val="56E9D76F"/>
    <w:rsid w:val="56EDFF65"/>
    <w:rsid w:val="56F7BB4C"/>
    <w:rsid w:val="56FEF886"/>
    <w:rsid w:val="57031DEC"/>
    <w:rsid w:val="5706CC8B"/>
    <w:rsid w:val="5713AFC6"/>
    <w:rsid w:val="5713C8C4"/>
    <w:rsid w:val="571635AB"/>
    <w:rsid w:val="57178AE3"/>
    <w:rsid w:val="571ADE8B"/>
    <w:rsid w:val="571D5FB0"/>
    <w:rsid w:val="571E6073"/>
    <w:rsid w:val="571F2A09"/>
    <w:rsid w:val="571FACA0"/>
    <w:rsid w:val="571FEEF1"/>
    <w:rsid w:val="57201D1F"/>
    <w:rsid w:val="57205CCD"/>
    <w:rsid w:val="5720677E"/>
    <w:rsid w:val="57226085"/>
    <w:rsid w:val="57227D1B"/>
    <w:rsid w:val="5722F52F"/>
    <w:rsid w:val="5725BE5E"/>
    <w:rsid w:val="5726FA51"/>
    <w:rsid w:val="5727713C"/>
    <w:rsid w:val="572D3073"/>
    <w:rsid w:val="572E4306"/>
    <w:rsid w:val="572E6834"/>
    <w:rsid w:val="57304D33"/>
    <w:rsid w:val="5731FA34"/>
    <w:rsid w:val="5732A865"/>
    <w:rsid w:val="5733815A"/>
    <w:rsid w:val="57338E03"/>
    <w:rsid w:val="5734ABEB"/>
    <w:rsid w:val="5734FC43"/>
    <w:rsid w:val="5737372B"/>
    <w:rsid w:val="574291D7"/>
    <w:rsid w:val="57450187"/>
    <w:rsid w:val="57458634"/>
    <w:rsid w:val="574683BB"/>
    <w:rsid w:val="5749B740"/>
    <w:rsid w:val="574CCBCD"/>
    <w:rsid w:val="574D94A7"/>
    <w:rsid w:val="574E6485"/>
    <w:rsid w:val="574FAD44"/>
    <w:rsid w:val="57554CEC"/>
    <w:rsid w:val="57588018"/>
    <w:rsid w:val="575A08B6"/>
    <w:rsid w:val="575A4205"/>
    <w:rsid w:val="575C5928"/>
    <w:rsid w:val="57644DF7"/>
    <w:rsid w:val="57658BB6"/>
    <w:rsid w:val="5766D168"/>
    <w:rsid w:val="5767214B"/>
    <w:rsid w:val="576787F8"/>
    <w:rsid w:val="576A7A4F"/>
    <w:rsid w:val="576F27CE"/>
    <w:rsid w:val="57722AB3"/>
    <w:rsid w:val="57742B0A"/>
    <w:rsid w:val="57799B3C"/>
    <w:rsid w:val="577E1797"/>
    <w:rsid w:val="5781168C"/>
    <w:rsid w:val="5781A478"/>
    <w:rsid w:val="5781AC8F"/>
    <w:rsid w:val="57855DE1"/>
    <w:rsid w:val="5785E579"/>
    <w:rsid w:val="57894F58"/>
    <w:rsid w:val="578D3D8F"/>
    <w:rsid w:val="57924AD9"/>
    <w:rsid w:val="57926ACB"/>
    <w:rsid w:val="57935A56"/>
    <w:rsid w:val="57943808"/>
    <w:rsid w:val="5798082C"/>
    <w:rsid w:val="57983C30"/>
    <w:rsid w:val="57998E89"/>
    <w:rsid w:val="579B75A8"/>
    <w:rsid w:val="579F2CF8"/>
    <w:rsid w:val="57A1A5B1"/>
    <w:rsid w:val="57A2B0DA"/>
    <w:rsid w:val="57A2CE41"/>
    <w:rsid w:val="57A58FE6"/>
    <w:rsid w:val="57A7211F"/>
    <w:rsid w:val="57A7ED8B"/>
    <w:rsid w:val="57B4B81E"/>
    <w:rsid w:val="57B59BCD"/>
    <w:rsid w:val="57B74378"/>
    <w:rsid w:val="57B9B75B"/>
    <w:rsid w:val="57BB1237"/>
    <w:rsid w:val="57BE711F"/>
    <w:rsid w:val="57C08AA1"/>
    <w:rsid w:val="57C86C6D"/>
    <w:rsid w:val="57CB02EE"/>
    <w:rsid w:val="57CD597B"/>
    <w:rsid w:val="57CDF2CD"/>
    <w:rsid w:val="57CE2208"/>
    <w:rsid w:val="57CE6215"/>
    <w:rsid w:val="57CF239E"/>
    <w:rsid w:val="57D2137D"/>
    <w:rsid w:val="57D3B0F6"/>
    <w:rsid w:val="57DB7072"/>
    <w:rsid w:val="57DC3A66"/>
    <w:rsid w:val="57DDE80C"/>
    <w:rsid w:val="57DF8CC4"/>
    <w:rsid w:val="57E6878D"/>
    <w:rsid w:val="57E7B92A"/>
    <w:rsid w:val="57EA5FDA"/>
    <w:rsid w:val="57ED48D0"/>
    <w:rsid w:val="57F23E47"/>
    <w:rsid w:val="57F3D349"/>
    <w:rsid w:val="57F46632"/>
    <w:rsid w:val="57F9E705"/>
    <w:rsid w:val="57FA2921"/>
    <w:rsid w:val="57FB9436"/>
    <w:rsid w:val="57FE348F"/>
    <w:rsid w:val="57FEFC1E"/>
    <w:rsid w:val="58007DA7"/>
    <w:rsid w:val="58018840"/>
    <w:rsid w:val="5801A9A0"/>
    <w:rsid w:val="58087BD3"/>
    <w:rsid w:val="580F1C18"/>
    <w:rsid w:val="580FBE4C"/>
    <w:rsid w:val="58183194"/>
    <w:rsid w:val="581A3441"/>
    <w:rsid w:val="581AC0D9"/>
    <w:rsid w:val="581DA73C"/>
    <w:rsid w:val="5821BFB1"/>
    <w:rsid w:val="5821FC03"/>
    <w:rsid w:val="5824F0C9"/>
    <w:rsid w:val="5824F1DF"/>
    <w:rsid w:val="58274B63"/>
    <w:rsid w:val="5828B850"/>
    <w:rsid w:val="5834945E"/>
    <w:rsid w:val="583856AA"/>
    <w:rsid w:val="5843785D"/>
    <w:rsid w:val="5848C953"/>
    <w:rsid w:val="5849BD65"/>
    <w:rsid w:val="585363C6"/>
    <w:rsid w:val="5853DA68"/>
    <w:rsid w:val="58544093"/>
    <w:rsid w:val="5855C62A"/>
    <w:rsid w:val="585610CA"/>
    <w:rsid w:val="5856B548"/>
    <w:rsid w:val="58586B40"/>
    <w:rsid w:val="5859CD55"/>
    <w:rsid w:val="585CB624"/>
    <w:rsid w:val="585E97DE"/>
    <w:rsid w:val="5865D27C"/>
    <w:rsid w:val="5868C04D"/>
    <w:rsid w:val="586A4259"/>
    <w:rsid w:val="5874C6E7"/>
    <w:rsid w:val="5874FC5F"/>
    <w:rsid w:val="587F4AC2"/>
    <w:rsid w:val="5880D360"/>
    <w:rsid w:val="588163D4"/>
    <w:rsid w:val="5885EF51"/>
    <w:rsid w:val="588FD850"/>
    <w:rsid w:val="5892BDF8"/>
    <w:rsid w:val="589814BE"/>
    <w:rsid w:val="589A5ACE"/>
    <w:rsid w:val="58A0064C"/>
    <w:rsid w:val="58A44BC4"/>
    <w:rsid w:val="58AAF3EA"/>
    <w:rsid w:val="58AB0668"/>
    <w:rsid w:val="58AFB354"/>
    <w:rsid w:val="58B5AF23"/>
    <w:rsid w:val="58BAD24C"/>
    <w:rsid w:val="58BB9EB7"/>
    <w:rsid w:val="58BD00F9"/>
    <w:rsid w:val="58BF33D9"/>
    <w:rsid w:val="58CE1ACF"/>
    <w:rsid w:val="58D0F7D5"/>
    <w:rsid w:val="58D182F3"/>
    <w:rsid w:val="58DF0243"/>
    <w:rsid w:val="58E8CA8A"/>
    <w:rsid w:val="58E96508"/>
    <w:rsid w:val="58E9FC3C"/>
    <w:rsid w:val="58F11D60"/>
    <w:rsid w:val="58F29D56"/>
    <w:rsid w:val="58F74698"/>
    <w:rsid w:val="5901CAE9"/>
    <w:rsid w:val="59050032"/>
    <w:rsid w:val="5908FAE6"/>
    <w:rsid w:val="590A185A"/>
    <w:rsid w:val="590A7464"/>
    <w:rsid w:val="59164452"/>
    <w:rsid w:val="5917F3C3"/>
    <w:rsid w:val="591ABEA0"/>
    <w:rsid w:val="591B33AC"/>
    <w:rsid w:val="591EC077"/>
    <w:rsid w:val="591EF947"/>
    <w:rsid w:val="5920BCC7"/>
    <w:rsid w:val="5927BB2F"/>
    <w:rsid w:val="592AA47B"/>
    <w:rsid w:val="592AA877"/>
    <w:rsid w:val="592FA07B"/>
    <w:rsid w:val="59324A8A"/>
    <w:rsid w:val="5933C3F1"/>
    <w:rsid w:val="5935B1F5"/>
    <w:rsid w:val="5935B96B"/>
    <w:rsid w:val="59392C4F"/>
    <w:rsid w:val="593ACD22"/>
    <w:rsid w:val="593C046D"/>
    <w:rsid w:val="593CD56C"/>
    <w:rsid w:val="593EA819"/>
    <w:rsid w:val="59423241"/>
    <w:rsid w:val="5948DAF2"/>
    <w:rsid w:val="594987B5"/>
    <w:rsid w:val="594FF154"/>
    <w:rsid w:val="59506BCA"/>
    <w:rsid w:val="59522D85"/>
    <w:rsid w:val="595337C0"/>
    <w:rsid w:val="5953F3D4"/>
    <w:rsid w:val="59550E47"/>
    <w:rsid w:val="595626CC"/>
    <w:rsid w:val="5956A859"/>
    <w:rsid w:val="595877DD"/>
    <w:rsid w:val="595E054C"/>
    <w:rsid w:val="595EA0AA"/>
    <w:rsid w:val="59723631"/>
    <w:rsid w:val="5972558D"/>
    <w:rsid w:val="59764BCB"/>
    <w:rsid w:val="597ABAFA"/>
    <w:rsid w:val="5980B0E2"/>
    <w:rsid w:val="5987A92A"/>
    <w:rsid w:val="5987BD68"/>
    <w:rsid w:val="59889134"/>
    <w:rsid w:val="598D8A4D"/>
    <w:rsid w:val="5995D060"/>
    <w:rsid w:val="59976497"/>
    <w:rsid w:val="5998A638"/>
    <w:rsid w:val="599A713A"/>
    <w:rsid w:val="59A55D01"/>
    <w:rsid w:val="59AA1DD5"/>
    <w:rsid w:val="59AB2C1B"/>
    <w:rsid w:val="59AC7E12"/>
    <w:rsid w:val="59B3306E"/>
    <w:rsid w:val="59B3FFE4"/>
    <w:rsid w:val="59B40E62"/>
    <w:rsid w:val="59BC6430"/>
    <w:rsid w:val="59BFE087"/>
    <w:rsid w:val="59C2887B"/>
    <w:rsid w:val="59C63F46"/>
    <w:rsid w:val="59C9425D"/>
    <w:rsid w:val="59D5EBF6"/>
    <w:rsid w:val="59D99A66"/>
    <w:rsid w:val="59DA9154"/>
    <w:rsid w:val="59DB33EF"/>
    <w:rsid w:val="59DDB2F5"/>
    <w:rsid w:val="59E62783"/>
    <w:rsid w:val="59E8D451"/>
    <w:rsid w:val="59E98FAF"/>
    <w:rsid w:val="59ED422A"/>
    <w:rsid w:val="59EE7FF4"/>
    <w:rsid w:val="59F05A60"/>
    <w:rsid w:val="59F3207C"/>
    <w:rsid w:val="59FE64BB"/>
    <w:rsid w:val="5A046F07"/>
    <w:rsid w:val="5A0E973D"/>
    <w:rsid w:val="5A116AF9"/>
    <w:rsid w:val="5A129A68"/>
    <w:rsid w:val="5A12C1EA"/>
    <w:rsid w:val="5A1541BA"/>
    <w:rsid w:val="5A1AA9E3"/>
    <w:rsid w:val="5A1D372A"/>
    <w:rsid w:val="5A1F9C43"/>
    <w:rsid w:val="5A23C9DD"/>
    <w:rsid w:val="5A24AECA"/>
    <w:rsid w:val="5A26D78C"/>
    <w:rsid w:val="5A28F6D8"/>
    <w:rsid w:val="5A328BD4"/>
    <w:rsid w:val="5A329DAE"/>
    <w:rsid w:val="5A362B2F"/>
    <w:rsid w:val="5A3655A5"/>
    <w:rsid w:val="5A3A30B1"/>
    <w:rsid w:val="5A3B4474"/>
    <w:rsid w:val="5A3CAB1B"/>
    <w:rsid w:val="5A40CB5A"/>
    <w:rsid w:val="5A44EAA9"/>
    <w:rsid w:val="5A46C42A"/>
    <w:rsid w:val="5A4965EE"/>
    <w:rsid w:val="5A4CF81B"/>
    <w:rsid w:val="5A588283"/>
    <w:rsid w:val="5A5AAA04"/>
    <w:rsid w:val="5A5C8685"/>
    <w:rsid w:val="5A6CF403"/>
    <w:rsid w:val="5A794D78"/>
    <w:rsid w:val="5A7F0764"/>
    <w:rsid w:val="5A806D28"/>
    <w:rsid w:val="5A8412D8"/>
    <w:rsid w:val="5A867C02"/>
    <w:rsid w:val="5A8AF417"/>
    <w:rsid w:val="5A8B98AF"/>
    <w:rsid w:val="5A8C7F47"/>
    <w:rsid w:val="5A8DFAB2"/>
    <w:rsid w:val="5A8F13CA"/>
    <w:rsid w:val="5A93A05B"/>
    <w:rsid w:val="5A97F8B6"/>
    <w:rsid w:val="5A9A6145"/>
    <w:rsid w:val="5A9ABA2B"/>
    <w:rsid w:val="5AA27891"/>
    <w:rsid w:val="5AA7C7BD"/>
    <w:rsid w:val="5AA8060F"/>
    <w:rsid w:val="5AA81D21"/>
    <w:rsid w:val="5ABD6307"/>
    <w:rsid w:val="5AC08AEB"/>
    <w:rsid w:val="5AC0F781"/>
    <w:rsid w:val="5AC85205"/>
    <w:rsid w:val="5AC9CD20"/>
    <w:rsid w:val="5ACA343C"/>
    <w:rsid w:val="5ACAE3B1"/>
    <w:rsid w:val="5AD09524"/>
    <w:rsid w:val="5AD1BB10"/>
    <w:rsid w:val="5ADA62A6"/>
    <w:rsid w:val="5ADDDF7E"/>
    <w:rsid w:val="5AEF081D"/>
    <w:rsid w:val="5AF2C5B2"/>
    <w:rsid w:val="5AF63E8A"/>
    <w:rsid w:val="5AF6F6DF"/>
    <w:rsid w:val="5AFAC91F"/>
    <w:rsid w:val="5B007A90"/>
    <w:rsid w:val="5B015424"/>
    <w:rsid w:val="5B029E3A"/>
    <w:rsid w:val="5B042478"/>
    <w:rsid w:val="5B08AFAF"/>
    <w:rsid w:val="5B09A5BD"/>
    <w:rsid w:val="5B0BFBC7"/>
    <w:rsid w:val="5B14A0B5"/>
    <w:rsid w:val="5B164AEF"/>
    <w:rsid w:val="5B19AAED"/>
    <w:rsid w:val="5B1D2BDC"/>
    <w:rsid w:val="5B1DBA0F"/>
    <w:rsid w:val="5B1E1A00"/>
    <w:rsid w:val="5B1E287B"/>
    <w:rsid w:val="5B1F7FAA"/>
    <w:rsid w:val="5B1FC5A0"/>
    <w:rsid w:val="5B216D28"/>
    <w:rsid w:val="5B221493"/>
    <w:rsid w:val="5B2380E9"/>
    <w:rsid w:val="5B280074"/>
    <w:rsid w:val="5B295AAE"/>
    <w:rsid w:val="5B2A35C4"/>
    <w:rsid w:val="5B2A8BB3"/>
    <w:rsid w:val="5B32346D"/>
    <w:rsid w:val="5B3412C2"/>
    <w:rsid w:val="5B361520"/>
    <w:rsid w:val="5B3667E7"/>
    <w:rsid w:val="5B369CE0"/>
    <w:rsid w:val="5B38173E"/>
    <w:rsid w:val="5B381E69"/>
    <w:rsid w:val="5B38E237"/>
    <w:rsid w:val="5B3C9439"/>
    <w:rsid w:val="5B409229"/>
    <w:rsid w:val="5B41D8FC"/>
    <w:rsid w:val="5B43C30E"/>
    <w:rsid w:val="5B47DED4"/>
    <w:rsid w:val="5B499E02"/>
    <w:rsid w:val="5B4F5A20"/>
    <w:rsid w:val="5B50E0D0"/>
    <w:rsid w:val="5B52A94E"/>
    <w:rsid w:val="5B53AEC6"/>
    <w:rsid w:val="5B549033"/>
    <w:rsid w:val="5B5992E0"/>
    <w:rsid w:val="5B62CC3D"/>
    <w:rsid w:val="5B6512BE"/>
    <w:rsid w:val="5B65A9DA"/>
    <w:rsid w:val="5B68D366"/>
    <w:rsid w:val="5B6C2A44"/>
    <w:rsid w:val="5B6FF76C"/>
    <w:rsid w:val="5B70A6E5"/>
    <w:rsid w:val="5B70D072"/>
    <w:rsid w:val="5B73AB06"/>
    <w:rsid w:val="5B750CED"/>
    <w:rsid w:val="5B78FF4A"/>
    <w:rsid w:val="5B7989A0"/>
    <w:rsid w:val="5B7A8886"/>
    <w:rsid w:val="5B7C81AC"/>
    <w:rsid w:val="5B7F32A8"/>
    <w:rsid w:val="5B7F3D59"/>
    <w:rsid w:val="5B8039A9"/>
    <w:rsid w:val="5B838DF2"/>
    <w:rsid w:val="5B85ECB0"/>
    <w:rsid w:val="5B8B9D65"/>
    <w:rsid w:val="5B8D9568"/>
    <w:rsid w:val="5B8FBFB5"/>
    <w:rsid w:val="5B911C71"/>
    <w:rsid w:val="5B91AC01"/>
    <w:rsid w:val="5B926086"/>
    <w:rsid w:val="5B9262C5"/>
    <w:rsid w:val="5B9980EB"/>
    <w:rsid w:val="5BA0A7F0"/>
    <w:rsid w:val="5BA1E31B"/>
    <w:rsid w:val="5BA1F3D3"/>
    <w:rsid w:val="5BAE1C51"/>
    <w:rsid w:val="5BAF4454"/>
    <w:rsid w:val="5BB4382F"/>
    <w:rsid w:val="5BB44F9F"/>
    <w:rsid w:val="5BB6F2EA"/>
    <w:rsid w:val="5BB7E0CA"/>
    <w:rsid w:val="5BB8B80F"/>
    <w:rsid w:val="5BB90496"/>
    <w:rsid w:val="5BBAAEE3"/>
    <w:rsid w:val="5BBB43BB"/>
    <w:rsid w:val="5BBC8545"/>
    <w:rsid w:val="5BCC93A4"/>
    <w:rsid w:val="5BCD75F5"/>
    <w:rsid w:val="5BD00F90"/>
    <w:rsid w:val="5BD27606"/>
    <w:rsid w:val="5BD62D7C"/>
    <w:rsid w:val="5BD714D5"/>
    <w:rsid w:val="5BE2DDD1"/>
    <w:rsid w:val="5BEA1723"/>
    <w:rsid w:val="5BEDE70F"/>
    <w:rsid w:val="5BF24BC5"/>
    <w:rsid w:val="5BF347E7"/>
    <w:rsid w:val="5BFF1B38"/>
    <w:rsid w:val="5BFFAF91"/>
    <w:rsid w:val="5C01935D"/>
    <w:rsid w:val="5C0334E3"/>
    <w:rsid w:val="5C052E5F"/>
    <w:rsid w:val="5C0869B9"/>
    <w:rsid w:val="5C0BABDC"/>
    <w:rsid w:val="5C0D2FAD"/>
    <w:rsid w:val="5C10E608"/>
    <w:rsid w:val="5C15214A"/>
    <w:rsid w:val="5C1848AB"/>
    <w:rsid w:val="5C18FD80"/>
    <w:rsid w:val="5C1A545C"/>
    <w:rsid w:val="5C1EC734"/>
    <w:rsid w:val="5C2056ED"/>
    <w:rsid w:val="5C20A62A"/>
    <w:rsid w:val="5C2703F4"/>
    <w:rsid w:val="5C2980C6"/>
    <w:rsid w:val="5C29BD1F"/>
    <w:rsid w:val="5C2A1CE2"/>
    <w:rsid w:val="5C2FB9B2"/>
    <w:rsid w:val="5C3A6A66"/>
    <w:rsid w:val="5C41B8BF"/>
    <w:rsid w:val="5C4B8967"/>
    <w:rsid w:val="5C4DE514"/>
    <w:rsid w:val="5C4E3EF3"/>
    <w:rsid w:val="5C51599E"/>
    <w:rsid w:val="5C51B7E8"/>
    <w:rsid w:val="5C52395B"/>
    <w:rsid w:val="5C5B3CBC"/>
    <w:rsid w:val="5C5D99AB"/>
    <w:rsid w:val="5C648E5B"/>
    <w:rsid w:val="5C659D81"/>
    <w:rsid w:val="5C65D889"/>
    <w:rsid w:val="5C670BD4"/>
    <w:rsid w:val="5C67492C"/>
    <w:rsid w:val="5C6B33FD"/>
    <w:rsid w:val="5C6CB0E1"/>
    <w:rsid w:val="5C6D0B5A"/>
    <w:rsid w:val="5C6D8BA5"/>
    <w:rsid w:val="5C73D250"/>
    <w:rsid w:val="5C748E63"/>
    <w:rsid w:val="5C8D3FE6"/>
    <w:rsid w:val="5C91A4D9"/>
    <w:rsid w:val="5CA3D395"/>
    <w:rsid w:val="5CA49F9A"/>
    <w:rsid w:val="5CA4A12F"/>
    <w:rsid w:val="5CA50943"/>
    <w:rsid w:val="5CA66778"/>
    <w:rsid w:val="5CA89AA8"/>
    <w:rsid w:val="5CA8E391"/>
    <w:rsid w:val="5CA9D6F3"/>
    <w:rsid w:val="5CAAB04A"/>
    <w:rsid w:val="5CAF1B28"/>
    <w:rsid w:val="5CBA4A65"/>
    <w:rsid w:val="5CBC4953"/>
    <w:rsid w:val="5CBCB2E0"/>
    <w:rsid w:val="5CC54F69"/>
    <w:rsid w:val="5CC788A4"/>
    <w:rsid w:val="5CC99B80"/>
    <w:rsid w:val="5CCE019F"/>
    <w:rsid w:val="5CCF5DCB"/>
    <w:rsid w:val="5CCF9773"/>
    <w:rsid w:val="5CD8128C"/>
    <w:rsid w:val="5CDA1F0E"/>
    <w:rsid w:val="5CDB52F6"/>
    <w:rsid w:val="5CE6E908"/>
    <w:rsid w:val="5CEE7499"/>
    <w:rsid w:val="5CF42F9A"/>
    <w:rsid w:val="5CF4E34B"/>
    <w:rsid w:val="5CFCF9C7"/>
    <w:rsid w:val="5D0143FA"/>
    <w:rsid w:val="5D039887"/>
    <w:rsid w:val="5D052702"/>
    <w:rsid w:val="5D102033"/>
    <w:rsid w:val="5D163D1E"/>
    <w:rsid w:val="5D17102D"/>
    <w:rsid w:val="5D173B7C"/>
    <w:rsid w:val="5D1AC60D"/>
    <w:rsid w:val="5D1CA697"/>
    <w:rsid w:val="5D2794DD"/>
    <w:rsid w:val="5D2E3326"/>
    <w:rsid w:val="5D2F38F4"/>
    <w:rsid w:val="5D301512"/>
    <w:rsid w:val="5D38F55D"/>
    <w:rsid w:val="5D3AD372"/>
    <w:rsid w:val="5D3E8F3D"/>
    <w:rsid w:val="5D3EFC4A"/>
    <w:rsid w:val="5D403B3E"/>
    <w:rsid w:val="5D40AC21"/>
    <w:rsid w:val="5D4268B5"/>
    <w:rsid w:val="5D42CD3C"/>
    <w:rsid w:val="5D437DFC"/>
    <w:rsid w:val="5D43C18E"/>
    <w:rsid w:val="5D45FABA"/>
    <w:rsid w:val="5D48F17F"/>
    <w:rsid w:val="5D528E54"/>
    <w:rsid w:val="5D56105A"/>
    <w:rsid w:val="5D59BE51"/>
    <w:rsid w:val="5D5C2088"/>
    <w:rsid w:val="5D5CBC75"/>
    <w:rsid w:val="5D5E9946"/>
    <w:rsid w:val="5D6060A6"/>
    <w:rsid w:val="5D615677"/>
    <w:rsid w:val="5D65CE6C"/>
    <w:rsid w:val="5D699773"/>
    <w:rsid w:val="5D6B6E45"/>
    <w:rsid w:val="5D6EAF20"/>
    <w:rsid w:val="5D71D5D2"/>
    <w:rsid w:val="5D786406"/>
    <w:rsid w:val="5D79DF6D"/>
    <w:rsid w:val="5D7A18A3"/>
    <w:rsid w:val="5D7C21C7"/>
    <w:rsid w:val="5D7D7F42"/>
    <w:rsid w:val="5D7EA0FE"/>
    <w:rsid w:val="5D834F31"/>
    <w:rsid w:val="5D8D5319"/>
    <w:rsid w:val="5D8EF748"/>
    <w:rsid w:val="5D936666"/>
    <w:rsid w:val="5D9B5937"/>
    <w:rsid w:val="5D9B860E"/>
    <w:rsid w:val="5D9CDAF8"/>
    <w:rsid w:val="5DA31B5E"/>
    <w:rsid w:val="5DA35E92"/>
    <w:rsid w:val="5DA55818"/>
    <w:rsid w:val="5DA94E94"/>
    <w:rsid w:val="5DACB09F"/>
    <w:rsid w:val="5DB45947"/>
    <w:rsid w:val="5DB6225B"/>
    <w:rsid w:val="5DBDE0F3"/>
    <w:rsid w:val="5DC12FB9"/>
    <w:rsid w:val="5DC1BEA1"/>
    <w:rsid w:val="5DC2A754"/>
    <w:rsid w:val="5DC2B4FC"/>
    <w:rsid w:val="5DC38EB5"/>
    <w:rsid w:val="5DCAEDC0"/>
    <w:rsid w:val="5DCC04E3"/>
    <w:rsid w:val="5DD5A345"/>
    <w:rsid w:val="5DDD026E"/>
    <w:rsid w:val="5DDE6F01"/>
    <w:rsid w:val="5DE66513"/>
    <w:rsid w:val="5DE9B575"/>
    <w:rsid w:val="5DEDA263"/>
    <w:rsid w:val="5DEDE953"/>
    <w:rsid w:val="5DF389B1"/>
    <w:rsid w:val="5DF67BB5"/>
    <w:rsid w:val="5DFD6DF9"/>
    <w:rsid w:val="5DFDF249"/>
    <w:rsid w:val="5E00E036"/>
    <w:rsid w:val="5E01E8D2"/>
    <w:rsid w:val="5E02CFFB"/>
    <w:rsid w:val="5E05A215"/>
    <w:rsid w:val="5E093888"/>
    <w:rsid w:val="5E0C892B"/>
    <w:rsid w:val="5E1243FD"/>
    <w:rsid w:val="5E1411BD"/>
    <w:rsid w:val="5E1606D6"/>
    <w:rsid w:val="5E19A208"/>
    <w:rsid w:val="5E1B066F"/>
    <w:rsid w:val="5E1BA42E"/>
    <w:rsid w:val="5E1D3A46"/>
    <w:rsid w:val="5E265DE0"/>
    <w:rsid w:val="5E287FE4"/>
    <w:rsid w:val="5E2A5F67"/>
    <w:rsid w:val="5E371850"/>
    <w:rsid w:val="5E37EC92"/>
    <w:rsid w:val="5E38BFA1"/>
    <w:rsid w:val="5E3EA7FA"/>
    <w:rsid w:val="5E3EA934"/>
    <w:rsid w:val="5E42A480"/>
    <w:rsid w:val="5E45266F"/>
    <w:rsid w:val="5E45A51B"/>
    <w:rsid w:val="5E47D356"/>
    <w:rsid w:val="5E498C69"/>
    <w:rsid w:val="5E4C2C5A"/>
    <w:rsid w:val="5E52DDDE"/>
    <w:rsid w:val="5E535FE5"/>
    <w:rsid w:val="5E5737B0"/>
    <w:rsid w:val="5E691C65"/>
    <w:rsid w:val="5E6AD5BA"/>
    <w:rsid w:val="5E6BFDD0"/>
    <w:rsid w:val="5E6D70EA"/>
    <w:rsid w:val="5E6DE25D"/>
    <w:rsid w:val="5E72E4C7"/>
    <w:rsid w:val="5E7327CB"/>
    <w:rsid w:val="5E75EB3E"/>
    <w:rsid w:val="5E761330"/>
    <w:rsid w:val="5E779D47"/>
    <w:rsid w:val="5E7B1175"/>
    <w:rsid w:val="5E808DAA"/>
    <w:rsid w:val="5E8278AF"/>
    <w:rsid w:val="5E859BB6"/>
    <w:rsid w:val="5E8877CA"/>
    <w:rsid w:val="5E8F37C0"/>
    <w:rsid w:val="5E92B70B"/>
    <w:rsid w:val="5E9905D8"/>
    <w:rsid w:val="5E9F5D22"/>
    <w:rsid w:val="5EA3A95E"/>
    <w:rsid w:val="5EA87AA5"/>
    <w:rsid w:val="5EAAF181"/>
    <w:rsid w:val="5EAD1BC6"/>
    <w:rsid w:val="5EB06A1F"/>
    <w:rsid w:val="5EB25FF5"/>
    <w:rsid w:val="5EB315D3"/>
    <w:rsid w:val="5EB3F5A2"/>
    <w:rsid w:val="5EBC1F7C"/>
    <w:rsid w:val="5EBD0C6C"/>
    <w:rsid w:val="5EBDDE53"/>
    <w:rsid w:val="5EC0BB5A"/>
    <w:rsid w:val="5EC2A3AD"/>
    <w:rsid w:val="5EC2E3D4"/>
    <w:rsid w:val="5EC6DC47"/>
    <w:rsid w:val="5EC742A6"/>
    <w:rsid w:val="5EC8EDB5"/>
    <w:rsid w:val="5ED0B093"/>
    <w:rsid w:val="5ED620F7"/>
    <w:rsid w:val="5ED76207"/>
    <w:rsid w:val="5ED983DD"/>
    <w:rsid w:val="5EE1406D"/>
    <w:rsid w:val="5EE43DE3"/>
    <w:rsid w:val="5EE47DFA"/>
    <w:rsid w:val="5EE524C1"/>
    <w:rsid w:val="5EEE7C79"/>
    <w:rsid w:val="5EF04206"/>
    <w:rsid w:val="5EF0422C"/>
    <w:rsid w:val="5EF1B7B4"/>
    <w:rsid w:val="5EF1EACD"/>
    <w:rsid w:val="5EF35B54"/>
    <w:rsid w:val="5EFA3490"/>
    <w:rsid w:val="5EFA8339"/>
    <w:rsid w:val="5EFD7376"/>
    <w:rsid w:val="5F0080D7"/>
    <w:rsid w:val="5F02728E"/>
    <w:rsid w:val="5F096657"/>
    <w:rsid w:val="5F0DA33B"/>
    <w:rsid w:val="5F115418"/>
    <w:rsid w:val="5F12665F"/>
    <w:rsid w:val="5F12B00F"/>
    <w:rsid w:val="5F136FB5"/>
    <w:rsid w:val="5F15FAA6"/>
    <w:rsid w:val="5F1EF4D8"/>
    <w:rsid w:val="5F275D64"/>
    <w:rsid w:val="5F293731"/>
    <w:rsid w:val="5F2B2B0E"/>
    <w:rsid w:val="5F2C103B"/>
    <w:rsid w:val="5F2E755D"/>
    <w:rsid w:val="5F366143"/>
    <w:rsid w:val="5F39341F"/>
    <w:rsid w:val="5F3967B9"/>
    <w:rsid w:val="5F3AAB6A"/>
    <w:rsid w:val="5F3BF167"/>
    <w:rsid w:val="5F3CD4DE"/>
    <w:rsid w:val="5F3F50F3"/>
    <w:rsid w:val="5F3FD582"/>
    <w:rsid w:val="5F408F6D"/>
    <w:rsid w:val="5F43E951"/>
    <w:rsid w:val="5F487741"/>
    <w:rsid w:val="5F48B08A"/>
    <w:rsid w:val="5F494452"/>
    <w:rsid w:val="5F51F51E"/>
    <w:rsid w:val="5F52FAAC"/>
    <w:rsid w:val="5F584672"/>
    <w:rsid w:val="5F59759D"/>
    <w:rsid w:val="5F5BEA2D"/>
    <w:rsid w:val="5F5C0310"/>
    <w:rsid w:val="5F5E77B5"/>
    <w:rsid w:val="5F606551"/>
    <w:rsid w:val="5F626BC8"/>
    <w:rsid w:val="5F651ADA"/>
    <w:rsid w:val="5F669162"/>
    <w:rsid w:val="5F708662"/>
    <w:rsid w:val="5F76688C"/>
    <w:rsid w:val="5F7831C5"/>
    <w:rsid w:val="5F7D02F5"/>
    <w:rsid w:val="5F7E7A4E"/>
    <w:rsid w:val="5F80B056"/>
    <w:rsid w:val="5F894BD6"/>
    <w:rsid w:val="5F89696A"/>
    <w:rsid w:val="5F8AEC63"/>
    <w:rsid w:val="5F8C718A"/>
    <w:rsid w:val="5F8CB358"/>
    <w:rsid w:val="5F8DC21B"/>
    <w:rsid w:val="5F925746"/>
    <w:rsid w:val="5F9550BD"/>
    <w:rsid w:val="5F971F97"/>
    <w:rsid w:val="5F99949E"/>
    <w:rsid w:val="5FA4FF9D"/>
    <w:rsid w:val="5FA6425A"/>
    <w:rsid w:val="5FAB5CDF"/>
    <w:rsid w:val="5FAD96CB"/>
    <w:rsid w:val="5FAEEAA0"/>
    <w:rsid w:val="5FB1BBC9"/>
    <w:rsid w:val="5FB4183E"/>
    <w:rsid w:val="5FB7D0C2"/>
    <w:rsid w:val="5FB8B9B3"/>
    <w:rsid w:val="5FB92615"/>
    <w:rsid w:val="5FBDC944"/>
    <w:rsid w:val="5FBE80B7"/>
    <w:rsid w:val="5FC12209"/>
    <w:rsid w:val="5FC220B8"/>
    <w:rsid w:val="5FCA90BC"/>
    <w:rsid w:val="5FCC9B79"/>
    <w:rsid w:val="5FCE9441"/>
    <w:rsid w:val="5FCFB381"/>
    <w:rsid w:val="5FDC8A54"/>
    <w:rsid w:val="5FDDCA7A"/>
    <w:rsid w:val="5FE182C8"/>
    <w:rsid w:val="5FE21E1C"/>
    <w:rsid w:val="5FE2D2EF"/>
    <w:rsid w:val="5FE5606F"/>
    <w:rsid w:val="5FE6D401"/>
    <w:rsid w:val="5FED294A"/>
    <w:rsid w:val="5FEFB336"/>
    <w:rsid w:val="5FF23155"/>
    <w:rsid w:val="5FF9CAEB"/>
    <w:rsid w:val="60044131"/>
    <w:rsid w:val="60072CF8"/>
    <w:rsid w:val="600804F6"/>
    <w:rsid w:val="600829BF"/>
    <w:rsid w:val="60085F1E"/>
    <w:rsid w:val="60090140"/>
    <w:rsid w:val="600D4B03"/>
    <w:rsid w:val="600DEEEE"/>
    <w:rsid w:val="600EA77F"/>
    <w:rsid w:val="600EB528"/>
    <w:rsid w:val="60127A4B"/>
    <w:rsid w:val="6015CABC"/>
    <w:rsid w:val="601E4910"/>
    <w:rsid w:val="60217E2A"/>
    <w:rsid w:val="6022EFA3"/>
    <w:rsid w:val="602A3AFB"/>
    <w:rsid w:val="60333BF9"/>
    <w:rsid w:val="603A0CE8"/>
    <w:rsid w:val="6047133E"/>
    <w:rsid w:val="60487F92"/>
    <w:rsid w:val="604C29F5"/>
    <w:rsid w:val="604D7A21"/>
    <w:rsid w:val="604EF3E3"/>
    <w:rsid w:val="605AA9D5"/>
    <w:rsid w:val="605D74AF"/>
    <w:rsid w:val="60601564"/>
    <w:rsid w:val="606849A1"/>
    <w:rsid w:val="606BB008"/>
    <w:rsid w:val="606DA697"/>
    <w:rsid w:val="60722113"/>
    <w:rsid w:val="60724F92"/>
    <w:rsid w:val="60761F10"/>
    <w:rsid w:val="6077299D"/>
    <w:rsid w:val="60777262"/>
    <w:rsid w:val="607CEC7A"/>
    <w:rsid w:val="607DC354"/>
    <w:rsid w:val="60800E44"/>
    <w:rsid w:val="6082342D"/>
    <w:rsid w:val="60865341"/>
    <w:rsid w:val="60876923"/>
    <w:rsid w:val="6087E74F"/>
    <w:rsid w:val="608BA48F"/>
    <w:rsid w:val="608E3BF3"/>
    <w:rsid w:val="60924A7F"/>
    <w:rsid w:val="60930006"/>
    <w:rsid w:val="6094B86E"/>
    <w:rsid w:val="609A5CB5"/>
    <w:rsid w:val="609C5138"/>
    <w:rsid w:val="609D5EED"/>
    <w:rsid w:val="609EF67C"/>
    <w:rsid w:val="609FE208"/>
    <w:rsid w:val="60A1703D"/>
    <w:rsid w:val="60A1EFA9"/>
    <w:rsid w:val="60A36AFA"/>
    <w:rsid w:val="60AA5F5C"/>
    <w:rsid w:val="60AD76E0"/>
    <w:rsid w:val="60AEBBEF"/>
    <w:rsid w:val="60B2354D"/>
    <w:rsid w:val="60B6BB94"/>
    <w:rsid w:val="60B6DAF2"/>
    <w:rsid w:val="60B76C5A"/>
    <w:rsid w:val="60B96CFC"/>
    <w:rsid w:val="60BE7605"/>
    <w:rsid w:val="60BF3A53"/>
    <w:rsid w:val="60C5375A"/>
    <w:rsid w:val="60CD2C72"/>
    <w:rsid w:val="60D0759F"/>
    <w:rsid w:val="60D2B399"/>
    <w:rsid w:val="60D9D057"/>
    <w:rsid w:val="60DA2BFF"/>
    <w:rsid w:val="60DC2A0B"/>
    <w:rsid w:val="60DC5F83"/>
    <w:rsid w:val="60DDA5ED"/>
    <w:rsid w:val="60DFC3F5"/>
    <w:rsid w:val="60E233C0"/>
    <w:rsid w:val="60E2C144"/>
    <w:rsid w:val="60E944A0"/>
    <w:rsid w:val="60E9E141"/>
    <w:rsid w:val="60F6D841"/>
    <w:rsid w:val="60F848B2"/>
    <w:rsid w:val="60FD55C8"/>
    <w:rsid w:val="60FF1046"/>
    <w:rsid w:val="61012448"/>
    <w:rsid w:val="61019F3B"/>
    <w:rsid w:val="6102F938"/>
    <w:rsid w:val="6105423C"/>
    <w:rsid w:val="6107831E"/>
    <w:rsid w:val="610B30F1"/>
    <w:rsid w:val="610C66CD"/>
    <w:rsid w:val="610DB5A2"/>
    <w:rsid w:val="610F73C5"/>
    <w:rsid w:val="6118CA33"/>
    <w:rsid w:val="611C6EC5"/>
    <w:rsid w:val="611D6387"/>
    <w:rsid w:val="61223DCA"/>
    <w:rsid w:val="6123F237"/>
    <w:rsid w:val="6127C72E"/>
    <w:rsid w:val="612A5912"/>
    <w:rsid w:val="612E1C77"/>
    <w:rsid w:val="61301EE0"/>
    <w:rsid w:val="61326412"/>
    <w:rsid w:val="6133C80B"/>
    <w:rsid w:val="61350EBB"/>
    <w:rsid w:val="6137C0AB"/>
    <w:rsid w:val="61392AEE"/>
    <w:rsid w:val="613AAE37"/>
    <w:rsid w:val="613C70AD"/>
    <w:rsid w:val="613DBC73"/>
    <w:rsid w:val="6147E751"/>
    <w:rsid w:val="614EB1BA"/>
    <w:rsid w:val="615076C7"/>
    <w:rsid w:val="615344A8"/>
    <w:rsid w:val="61553BA5"/>
    <w:rsid w:val="615A9D73"/>
    <w:rsid w:val="615CC210"/>
    <w:rsid w:val="6164E387"/>
    <w:rsid w:val="6164F241"/>
    <w:rsid w:val="6165CF6D"/>
    <w:rsid w:val="616766F3"/>
    <w:rsid w:val="61678EBB"/>
    <w:rsid w:val="616D833A"/>
    <w:rsid w:val="61709160"/>
    <w:rsid w:val="6175EB38"/>
    <w:rsid w:val="6176585A"/>
    <w:rsid w:val="617665C6"/>
    <w:rsid w:val="61854119"/>
    <w:rsid w:val="6185FFF6"/>
    <w:rsid w:val="618B7918"/>
    <w:rsid w:val="618C61C0"/>
    <w:rsid w:val="618C88D4"/>
    <w:rsid w:val="618E06FA"/>
    <w:rsid w:val="618E95B0"/>
    <w:rsid w:val="61929693"/>
    <w:rsid w:val="6192D549"/>
    <w:rsid w:val="61953D56"/>
    <w:rsid w:val="61955617"/>
    <w:rsid w:val="6195D720"/>
    <w:rsid w:val="6199910D"/>
    <w:rsid w:val="619CE53F"/>
    <w:rsid w:val="61A4A216"/>
    <w:rsid w:val="61A977AF"/>
    <w:rsid w:val="61AA8589"/>
    <w:rsid w:val="61AAAFF2"/>
    <w:rsid w:val="61B075CB"/>
    <w:rsid w:val="61B19B1D"/>
    <w:rsid w:val="61B4CCB6"/>
    <w:rsid w:val="61B6AEF8"/>
    <w:rsid w:val="61BA2D9D"/>
    <w:rsid w:val="61BB7F1D"/>
    <w:rsid w:val="61BC4B6F"/>
    <w:rsid w:val="61BF4EC2"/>
    <w:rsid w:val="61C00838"/>
    <w:rsid w:val="61C2B0D6"/>
    <w:rsid w:val="61C4EF0E"/>
    <w:rsid w:val="61C7E5B8"/>
    <w:rsid w:val="61CA8AF4"/>
    <w:rsid w:val="61CC1AFA"/>
    <w:rsid w:val="61CCACE7"/>
    <w:rsid w:val="61CDD80B"/>
    <w:rsid w:val="61CF0CB3"/>
    <w:rsid w:val="61CFF9D3"/>
    <w:rsid w:val="61D1C99F"/>
    <w:rsid w:val="61DF38F0"/>
    <w:rsid w:val="61E6AB9E"/>
    <w:rsid w:val="61EB9664"/>
    <w:rsid w:val="61EC20FD"/>
    <w:rsid w:val="61EDD47F"/>
    <w:rsid w:val="61EE0577"/>
    <w:rsid w:val="61F008B9"/>
    <w:rsid w:val="620014B9"/>
    <w:rsid w:val="6200AADF"/>
    <w:rsid w:val="6203A13C"/>
    <w:rsid w:val="6204615F"/>
    <w:rsid w:val="62078069"/>
    <w:rsid w:val="6207B5C3"/>
    <w:rsid w:val="6209439F"/>
    <w:rsid w:val="620AFF32"/>
    <w:rsid w:val="620BA3B6"/>
    <w:rsid w:val="620BFC33"/>
    <w:rsid w:val="621462F1"/>
    <w:rsid w:val="6216E542"/>
    <w:rsid w:val="621AE7D9"/>
    <w:rsid w:val="621DDC57"/>
    <w:rsid w:val="621DF99A"/>
    <w:rsid w:val="621E0D7D"/>
    <w:rsid w:val="621F86DA"/>
    <w:rsid w:val="6223DC05"/>
    <w:rsid w:val="6227224E"/>
    <w:rsid w:val="622D6310"/>
    <w:rsid w:val="622FCCAC"/>
    <w:rsid w:val="62303D62"/>
    <w:rsid w:val="6233F6BD"/>
    <w:rsid w:val="62376AF1"/>
    <w:rsid w:val="6237DB6A"/>
    <w:rsid w:val="623AF993"/>
    <w:rsid w:val="623B1233"/>
    <w:rsid w:val="6240F302"/>
    <w:rsid w:val="624271DF"/>
    <w:rsid w:val="624452EC"/>
    <w:rsid w:val="6244EA0B"/>
    <w:rsid w:val="624D87AA"/>
    <w:rsid w:val="6250C29A"/>
    <w:rsid w:val="6250C7AE"/>
    <w:rsid w:val="6251025D"/>
    <w:rsid w:val="62570155"/>
    <w:rsid w:val="62595084"/>
    <w:rsid w:val="62599260"/>
    <w:rsid w:val="625A9E84"/>
    <w:rsid w:val="625DCDBD"/>
    <w:rsid w:val="6266161F"/>
    <w:rsid w:val="626A48AC"/>
    <w:rsid w:val="626C8ABD"/>
    <w:rsid w:val="627A4482"/>
    <w:rsid w:val="627AED60"/>
    <w:rsid w:val="627D9ED9"/>
    <w:rsid w:val="62878D86"/>
    <w:rsid w:val="628818D2"/>
    <w:rsid w:val="628E7585"/>
    <w:rsid w:val="6293A6E1"/>
    <w:rsid w:val="629E3224"/>
    <w:rsid w:val="629E9ADD"/>
    <w:rsid w:val="62A1D988"/>
    <w:rsid w:val="62A50739"/>
    <w:rsid w:val="62A70152"/>
    <w:rsid w:val="62AA882D"/>
    <w:rsid w:val="62ADA5DE"/>
    <w:rsid w:val="62B08E91"/>
    <w:rsid w:val="62B23655"/>
    <w:rsid w:val="62B623AE"/>
    <w:rsid w:val="62BB7D88"/>
    <w:rsid w:val="62BD9A3D"/>
    <w:rsid w:val="62C556C7"/>
    <w:rsid w:val="62C62A79"/>
    <w:rsid w:val="62C8AB8C"/>
    <w:rsid w:val="62CDB6A2"/>
    <w:rsid w:val="62CF6E0C"/>
    <w:rsid w:val="62CF9841"/>
    <w:rsid w:val="62CFB403"/>
    <w:rsid w:val="62D24081"/>
    <w:rsid w:val="62D67FB6"/>
    <w:rsid w:val="62D8C36A"/>
    <w:rsid w:val="62D91338"/>
    <w:rsid w:val="62DB1802"/>
    <w:rsid w:val="62DE6872"/>
    <w:rsid w:val="62DEF40D"/>
    <w:rsid w:val="62E3689D"/>
    <w:rsid w:val="62E4A0A0"/>
    <w:rsid w:val="62E6D634"/>
    <w:rsid w:val="62E9A7E8"/>
    <w:rsid w:val="62EA3033"/>
    <w:rsid w:val="62F1CE6C"/>
    <w:rsid w:val="62F52382"/>
    <w:rsid w:val="62F7E0E8"/>
    <w:rsid w:val="62FD64C4"/>
    <w:rsid w:val="63025BF2"/>
    <w:rsid w:val="6304132D"/>
    <w:rsid w:val="6305A7D6"/>
    <w:rsid w:val="6310DCB5"/>
    <w:rsid w:val="63123AAD"/>
    <w:rsid w:val="6314452C"/>
    <w:rsid w:val="63147824"/>
    <w:rsid w:val="631BF2B9"/>
    <w:rsid w:val="631C11D4"/>
    <w:rsid w:val="631F8CD8"/>
    <w:rsid w:val="6321D057"/>
    <w:rsid w:val="6327FC21"/>
    <w:rsid w:val="6329D217"/>
    <w:rsid w:val="632A27C5"/>
    <w:rsid w:val="632C7F0D"/>
    <w:rsid w:val="63306BA2"/>
    <w:rsid w:val="6332F872"/>
    <w:rsid w:val="63340CC6"/>
    <w:rsid w:val="633542DA"/>
    <w:rsid w:val="6338481E"/>
    <w:rsid w:val="633A7635"/>
    <w:rsid w:val="633B0CFF"/>
    <w:rsid w:val="633C19F3"/>
    <w:rsid w:val="6341C47C"/>
    <w:rsid w:val="6345465C"/>
    <w:rsid w:val="63463463"/>
    <w:rsid w:val="634AA3C1"/>
    <w:rsid w:val="63504E29"/>
    <w:rsid w:val="635054FD"/>
    <w:rsid w:val="635138EF"/>
    <w:rsid w:val="63515098"/>
    <w:rsid w:val="63555711"/>
    <w:rsid w:val="63561E19"/>
    <w:rsid w:val="635B4FD8"/>
    <w:rsid w:val="635C57AC"/>
    <w:rsid w:val="635FED93"/>
    <w:rsid w:val="6366B7FD"/>
    <w:rsid w:val="6367E5A1"/>
    <w:rsid w:val="6369A576"/>
    <w:rsid w:val="636AA88A"/>
    <w:rsid w:val="636AE1EC"/>
    <w:rsid w:val="636F145B"/>
    <w:rsid w:val="6379FB24"/>
    <w:rsid w:val="6379FF09"/>
    <w:rsid w:val="637A00F8"/>
    <w:rsid w:val="637B7663"/>
    <w:rsid w:val="637BFBCE"/>
    <w:rsid w:val="637DB0D0"/>
    <w:rsid w:val="637E1449"/>
    <w:rsid w:val="6380DB26"/>
    <w:rsid w:val="638306D1"/>
    <w:rsid w:val="638A8DF3"/>
    <w:rsid w:val="638AB7A2"/>
    <w:rsid w:val="6391B8AA"/>
    <w:rsid w:val="63951571"/>
    <w:rsid w:val="6397119F"/>
    <w:rsid w:val="6399F5B5"/>
    <w:rsid w:val="639A5265"/>
    <w:rsid w:val="639D7693"/>
    <w:rsid w:val="63A0D9F4"/>
    <w:rsid w:val="63A75438"/>
    <w:rsid w:val="63A77417"/>
    <w:rsid w:val="63A9D469"/>
    <w:rsid w:val="63AAE1AB"/>
    <w:rsid w:val="63ABC604"/>
    <w:rsid w:val="63B5B50B"/>
    <w:rsid w:val="63B6B008"/>
    <w:rsid w:val="63B6CBB4"/>
    <w:rsid w:val="63BB9006"/>
    <w:rsid w:val="63BD0CC0"/>
    <w:rsid w:val="63BDF462"/>
    <w:rsid w:val="63BF9698"/>
    <w:rsid w:val="63C00596"/>
    <w:rsid w:val="63C7583A"/>
    <w:rsid w:val="63C9D14E"/>
    <w:rsid w:val="63CDB3E0"/>
    <w:rsid w:val="63CF957F"/>
    <w:rsid w:val="63D2426A"/>
    <w:rsid w:val="63D52959"/>
    <w:rsid w:val="63D55357"/>
    <w:rsid w:val="63D73720"/>
    <w:rsid w:val="63D7B4A4"/>
    <w:rsid w:val="63E3CC3E"/>
    <w:rsid w:val="63E54528"/>
    <w:rsid w:val="63E6649E"/>
    <w:rsid w:val="63E96264"/>
    <w:rsid w:val="63EB4B27"/>
    <w:rsid w:val="63EC47A2"/>
    <w:rsid w:val="63ECABA7"/>
    <w:rsid w:val="63EE18ED"/>
    <w:rsid w:val="63F35769"/>
    <w:rsid w:val="63F7FB42"/>
    <w:rsid w:val="63FD3297"/>
    <w:rsid w:val="6401D8B3"/>
    <w:rsid w:val="6402B001"/>
    <w:rsid w:val="64079B01"/>
    <w:rsid w:val="64081661"/>
    <w:rsid w:val="64085B85"/>
    <w:rsid w:val="64090428"/>
    <w:rsid w:val="640B7760"/>
    <w:rsid w:val="640E68F3"/>
    <w:rsid w:val="64130603"/>
    <w:rsid w:val="64162322"/>
    <w:rsid w:val="6417A3F2"/>
    <w:rsid w:val="6418646A"/>
    <w:rsid w:val="641D68B1"/>
    <w:rsid w:val="6425E90F"/>
    <w:rsid w:val="64266564"/>
    <w:rsid w:val="6428F4E5"/>
    <w:rsid w:val="6429F618"/>
    <w:rsid w:val="642A5D80"/>
    <w:rsid w:val="642B6A0C"/>
    <w:rsid w:val="642B9D68"/>
    <w:rsid w:val="642C0E34"/>
    <w:rsid w:val="6430C9CF"/>
    <w:rsid w:val="6437054F"/>
    <w:rsid w:val="6437C44C"/>
    <w:rsid w:val="6439415B"/>
    <w:rsid w:val="64400AA2"/>
    <w:rsid w:val="6446DCA7"/>
    <w:rsid w:val="64494B9C"/>
    <w:rsid w:val="644A2C0B"/>
    <w:rsid w:val="644A837D"/>
    <w:rsid w:val="644ABF39"/>
    <w:rsid w:val="6451AD1E"/>
    <w:rsid w:val="6451DB9F"/>
    <w:rsid w:val="645523D7"/>
    <w:rsid w:val="6455BF2C"/>
    <w:rsid w:val="645789F6"/>
    <w:rsid w:val="645BA7AD"/>
    <w:rsid w:val="645FAD4C"/>
    <w:rsid w:val="64678DDE"/>
    <w:rsid w:val="646A63B8"/>
    <w:rsid w:val="646B0A98"/>
    <w:rsid w:val="646B79EB"/>
    <w:rsid w:val="6477CDB2"/>
    <w:rsid w:val="64783E87"/>
    <w:rsid w:val="64786622"/>
    <w:rsid w:val="647A4897"/>
    <w:rsid w:val="647EC505"/>
    <w:rsid w:val="647FFB1F"/>
    <w:rsid w:val="64820D10"/>
    <w:rsid w:val="648CDB96"/>
    <w:rsid w:val="648CF272"/>
    <w:rsid w:val="648F8142"/>
    <w:rsid w:val="64908E09"/>
    <w:rsid w:val="649257AE"/>
    <w:rsid w:val="6497FEAE"/>
    <w:rsid w:val="649CB9AF"/>
    <w:rsid w:val="649E5549"/>
    <w:rsid w:val="64A4D981"/>
    <w:rsid w:val="64A7A6CD"/>
    <w:rsid w:val="64AC73F7"/>
    <w:rsid w:val="64AC7A1B"/>
    <w:rsid w:val="64AEE57A"/>
    <w:rsid w:val="64B0DE81"/>
    <w:rsid w:val="64B4B7C2"/>
    <w:rsid w:val="64B804DA"/>
    <w:rsid w:val="64B835F5"/>
    <w:rsid w:val="64BBA9EC"/>
    <w:rsid w:val="64BC38D8"/>
    <w:rsid w:val="64BD7A53"/>
    <w:rsid w:val="64BEC9A9"/>
    <w:rsid w:val="64C0B002"/>
    <w:rsid w:val="64C62AC9"/>
    <w:rsid w:val="64C918DA"/>
    <w:rsid w:val="64CD279F"/>
    <w:rsid w:val="64CE20CC"/>
    <w:rsid w:val="64D8F63A"/>
    <w:rsid w:val="64D976A0"/>
    <w:rsid w:val="64DD9AA7"/>
    <w:rsid w:val="64E177CB"/>
    <w:rsid w:val="64E28E74"/>
    <w:rsid w:val="64E29F9F"/>
    <w:rsid w:val="64E47DDA"/>
    <w:rsid w:val="64E681CF"/>
    <w:rsid w:val="64E74AB6"/>
    <w:rsid w:val="64EC1E8A"/>
    <w:rsid w:val="64F05E7D"/>
    <w:rsid w:val="64F0DDF2"/>
    <w:rsid w:val="64F3ED9B"/>
    <w:rsid w:val="64F99CEF"/>
    <w:rsid w:val="64FAB380"/>
    <w:rsid w:val="65010698"/>
    <w:rsid w:val="650357E6"/>
    <w:rsid w:val="65159718"/>
    <w:rsid w:val="6518EA07"/>
    <w:rsid w:val="651B418A"/>
    <w:rsid w:val="651D8600"/>
    <w:rsid w:val="65226030"/>
    <w:rsid w:val="65242A04"/>
    <w:rsid w:val="6527A97B"/>
    <w:rsid w:val="652DF413"/>
    <w:rsid w:val="6530E5D2"/>
    <w:rsid w:val="65372B0F"/>
    <w:rsid w:val="65384057"/>
    <w:rsid w:val="65387A12"/>
    <w:rsid w:val="653A6983"/>
    <w:rsid w:val="653A7A8A"/>
    <w:rsid w:val="653E4CB4"/>
    <w:rsid w:val="653EF7EE"/>
    <w:rsid w:val="65434478"/>
    <w:rsid w:val="654697DB"/>
    <w:rsid w:val="65489467"/>
    <w:rsid w:val="6548C3EB"/>
    <w:rsid w:val="6549A122"/>
    <w:rsid w:val="654D48F8"/>
    <w:rsid w:val="655FFA96"/>
    <w:rsid w:val="6561DA58"/>
    <w:rsid w:val="6562FEBC"/>
    <w:rsid w:val="656344E7"/>
    <w:rsid w:val="656380E6"/>
    <w:rsid w:val="656A8539"/>
    <w:rsid w:val="656D7B30"/>
    <w:rsid w:val="656E9E75"/>
    <w:rsid w:val="6575355E"/>
    <w:rsid w:val="6576D733"/>
    <w:rsid w:val="657AFAF3"/>
    <w:rsid w:val="657BABD4"/>
    <w:rsid w:val="657DACA6"/>
    <w:rsid w:val="6581482B"/>
    <w:rsid w:val="65869151"/>
    <w:rsid w:val="65871B88"/>
    <w:rsid w:val="659051FE"/>
    <w:rsid w:val="65934D9F"/>
    <w:rsid w:val="6597E450"/>
    <w:rsid w:val="6598092F"/>
    <w:rsid w:val="659AC608"/>
    <w:rsid w:val="659AF109"/>
    <w:rsid w:val="659CF7A7"/>
    <w:rsid w:val="65AA5B7F"/>
    <w:rsid w:val="65AB7201"/>
    <w:rsid w:val="65B4A194"/>
    <w:rsid w:val="65B7B3B8"/>
    <w:rsid w:val="65BCA66F"/>
    <w:rsid w:val="65BE1D4E"/>
    <w:rsid w:val="65BE3302"/>
    <w:rsid w:val="65C757AF"/>
    <w:rsid w:val="65C7D95A"/>
    <w:rsid w:val="65C837B4"/>
    <w:rsid w:val="65C8B84B"/>
    <w:rsid w:val="65CA2755"/>
    <w:rsid w:val="65CDB939"/>
    <w:rsid w:val="65D38770"/>
    <w:rsid w:val="65D3877E"/>
    <w:rsid w:val="65D55D0A"/>
    <w:rsid w:val="65D8DEBD"/>
    <w:rsid w:val="65DDCDBE"/>
    <w:rsid w:val="65DF64FD"/>
    <w:rsid w:val="65E0A344"/>
    <w:rsid w:val="65E34839"/>
    <w:rsid w:val="65E4B0C3"/>
    <w:rsid w:val="65E54CF5"/>
    <w:rsid w:val="65EA757E"/>
    <w:rsid w:val="65EA7A64"/>
    <w:rsid w:val="65F395FA"/>
    <w:rsid w:val="65F92573"/>
    <w:rsid w:val="65FB436B"/>
    <w:rsid w:val="66007DC2"/>
    <w:rsid w:val="6600B5D2"/>
    <w:rsid w:val="6600E41E"/>
    <w:rsid w:val="66018803"/>
    <w:rsid w:val="6603758B"/>
    <w:rsid w:val="6605B7A5"/>
    <w:rsid w:val="66074133"/>
    <w:rsid w:val="66092C5C"/>
    <w:rsid w:val="660C32E7"/>
    <w:rsid w:val="660CE1F5"/>
    <w:rsid w:val="660E383E"/>
    <w:rsid w:val="6610184F"/>
    <w:rsid w:val="661353EC"/>
    <w:rsid w:val="66149370"/>
    <w:rsid w:val="661583DE"/>
    <w:rsid w:val="6616C83E"/>
    <w:rsid w:val="6617E921"/>
    <w:rsid w:val="661A1617"/>
    <w:rsid w:val="661F5EC2"/>
    <w:rsid w:val="662328B5"/>
    <w:rsid w:val="6624A44C"/>
    <w:rsid w:val="6624D651"/>
    <w:rsid w:val="6626A740"/>
    <w:rsid w:val="6637D959"/>
    <w:rsid w:val="66386A33"/>
    <w:rsid w:val="663D1CEA"/>
    <w:rsid w:val="66424B54"/>
    <w:rsid w:val="66456EFF"/>
    <w:rsid w:val="6647B13D"/>
    <w:rsid w:val="664CDD82"/>
    <w:rsid w:val="664E99CA"/>
    <w:rsid w:val="6650141A"/>
    <w:rsid w:val="66566D87"/>
    <w:rsid w:val="665938F9"/>
    <w:rsid w:val="665A9F8D"/>
    <w:rsid w:val="66612EC1"/>
    <w:rsid w:val="6662E200"/>
    <w:rsid w:val="666692B9"/>
    <w:rsid w:val="66691527"/>
    <w:rsid w:val="666988E4"/>
    <w:rsid w:val="666C13E9"/>
    <w:rsid w:val="66717808"/>
    <w:rsid w:val="6673B171"/>
    <w:rsid w:val="667AFD18"/>
    <w:rsid w:val="667DA10E"/>
    <w:rsid w:val="667E0A3E"/>
    <w:rsid w:val="66813B2A"/>
    <w:rsid w:val="6683B42B"/>
    <w:rsid w:val="66881629"/>
    <w:rsid w:val="6689AFCA"/>
    <w:rsid w:val="668A22E6"/>
    <w:rsid w:val="668AA651"/>
    <w:rsid w:val="668C760E"/>
    <w:rsid w:val="668D29AC"/>
    <w:rsid w:val="6692BFE5"/>
    <w:rsid w:val="6693F717"/>
    <w:rsid w:val="6694E000"/>
    <w:rsid w:val="669B9735"/>
    <w:rsid w:val="669E63A5"/>
    <w:rsid w:val="66A2E13F"/>
    <w:rsid w:val="66A3160F"/>
    <w:rsid w:val="66A3B5C9"/>
    <w:rsid w:val="66A52E79"/>
    <w:rsid w:val="66A8A928"/>
    <w:rsid w:val="66A8BDB1"/>
    <w:rsid w:val="66A8FD5F"/>
    <w:rsid w:val="66B35BE7"/>
    <w:rsid w:val="66B396C6"/>
    <w:rsid w:val="66B78720"/>
    <w:rsid w:val="66B9B5BD"/>
    <w:rsid w:val="66BB51C0"/>
    <w:rsid w:val="66BBE207"/>
    <w:rsid w:val="66C54E2A"/>
    <w:rsid w:val="66C6B817"/>
    <w:rsid w:val="66C821B8"/>
    <w:rsid w:val="66C862F6"/>
    <w:rsid w:val="66C985C5"/>
    <w:rsid w:val="66DBFE3D"/>
    <w:rsid w:val="66DC1DAC"/>
    <w:rsid w:val="66DD8D3C"/>
    <w:rsid w:val="66E0D8CD"/>
    <w:rsid w:val="66E879A7"/>
    <w:rsid w:val="66EC8348"/>
    <w:rsid w:val="66F46D78"/>
    <w:rsid w:val="66F4AD82"/>
    <w:rsid w:val="66F4EE58"/>
    <w:rsid w:val="66F8EDE5"/>
    <w:rsid w:val="66FC165F"/>
    <w:rsid w:val="670241B6"/>
    <w:rsid w:val="670450A5"/>
    <w:rsid w:val="6705252A"/>
    <w:rsid w:val="67064FB9"/>
    <w:rsid w:val="670A0204"/>
    <w:rsid w:val="670D7190"/>
    <w:rsid w:val="67116013"/>
    <w:rsid w:val="67120877"/>
    <w:rsid w:val="67145518"/>
    <w:rsid w:val="671E668C"/>
    <w:rsid w:val="67220739"/>
    <w:rsid w:val="67262E17"/>
    <w:rsid w:val="6727A952"/>
    <w:rsid w:val="6728B961"/>
    <w:rsid w:val="672EF36E"/>
    <w:rsid w:val="6733B4B1"/>
    <w:rsid w:val="673712D8"/>
    <w:rsid w:val="673A281D"/>
    <w:rsid w:val="673C7486"/>
    <w:rsid w:val="673FB723"/>
    <w:rsid w:val="6742B214"/>
    <w:rsid w:val="67497EAA"/>
    <w:rsid w:val="674B739D"/>
    <w:rsid w:val="674CFF09"/>
    <w:rsid w:val="674E3F30"/>
    <w:rsid w:val="675186E1"/>
    <w:rsid w:val="675206BE"/>
    <w:rsid w:val="6754A975"/>
    <w:rsid w:val="67555489"/>
    <w:rsid w:val="675DFA03"/>
    <w:rsid w:val="676714F5"/>
    <w:rsid w:val="676C713B"/>
    <w:rsid w:val="676F81B3"/>
    <w:rsid w:val="67710B1F"/>
    <w:rsid w:val="67764891"/>
    <w:rsid w:val="6778A2AE"/>
    <w:rsid w:val="677B355E"/>
    <w:rsid w:val="6785084F"/>
    <w:rsid w:val="67893F1B"/>
    <w:rsid w:val="678B5F2C"/>
    <w:rsid w:val="678F7C56"/>
    <w:rsid w:val="679B3BA2"/>
    <w:rsid w:val="679BAA7E"/>
    <w:rsid w:val="679C7FE5"/>
    <w:rsid w:val="679CED9B"/>
    <w:rsid w:val="679CF15D"/>
    <w:rsid w:val="67A08DD8"/>
    <w:rsid w:val="67A1FE47"/>
    <w:rsid w:val="67A87D5B"/>
    <w:rsid w:val="67A9CD6A"/>
    <w:rsid w:val="67AAE61C"/>
    <w:rsid w:val="67AC00D0"/>
    <w:rsid w:val="67AC0A81"/>
    <w:rsid w:val="67AF1CA4"/>
    <w:rsid w:val="67B42DEC"/>
    <w:rsid w:val="67B55CBA"/>
    <w:rsid w:val="67B56200"/>
    <w:rsid w:val="67B6F21F"/>
    <w:rsid w:val="67BE2FCD"/>
    <w:rsid w:val="67BEF916"/>
    <w:rsid w:val="67BFFF74"/>
    <w:rsid w:val="67C03BA4"/>
    <w:rsid w:val="67C0B6EA"/>
    <w:rsid w:val="67C42188"/>
    <w:rsid w:val="67C47264"/>
    <w:rsid w:val="67C6437B"/>
    <w:rsid w:val="67CB38C6"/>
    <w:rsid w:val="67CCD299"/>
    <w:rsid w:val="67D16561"/>
    <w:rsid w:val="67D25B0C"/>
    <w:rsid w:val="67D2EFCA"/>
    <w:rsid w:val="67D46E74"/>
    <w:rsid w:val="67D5E0E4"/>
    <w:rsid w:val="67D858B5"/>
    <w:rsid w:val="67D91AF9"/>
    <w:rsid w:val="67D9B382"/>
    <w:rsid w:val="67DB393E"/>
    <w:rsid w:val="67DEB704"/>
    <w:rsid w:val="67DFD303"/>
    <w:rsid w:val="67DFE28E"/>
    <w:rsid w:val="67E045A8"/>
    <w:rsid w:val="67E09F7D"/>
    <w:rsid w:val="67E17E8C"/>
    <w:rsid w:val="67E25FA3"/>
    <w:rsid w:val="67E40FBF"/>
    <w:rsid w:val="67E538A4"/>
    <w:rsid w:val="67E91DE6"/>
    <w:rsid w:val="67EA6C07"/>
    <w:rsid w:val="67EA9506"/>
    <w:rsid w:val="67EC337F"/>
    <w:rsid w:val="67ECDEA7"/>
    <w:rsid w:val="67F0D0FD"/>
    <w:rsid w:val="67F2D565"/>
    <w:rsid w:val="67F2FDFB"/>
    <w:rsid w:val="67F4BA57"/>
    <w:rsid w:val="67F54B06"/>
    <w:rsid w:val="67F6C2DB"/>
    <w:rsid w:val="67F9E25C"/>
    <w:rsid w:val="67FDCB8B"/>
    <w:rsid w:val="67FF47B2"/>
    <w:rsid w:val="68050B55"/>
    <w:rsid w:val="6807E824"/>
    <w:rsid w:val="6808BB57"/>
    <w:rsid w:val="6814E41F"/>
    <w:rsid w:val="6816C630"/>
    <w:rsid w:val="6817725F"/>
    <w:rsid w:val="681C491A"/>
    <w:rsid w:val="68212176"/>
    <w:rsid w:val="6821D3C3"/>
    <w:rsid w:val="682841E1"/>
    <w:rsid w:val="682BE920"/>
    <w:rsid w:val="68332262"/>
    <w:rsid w:val="6833EE0B"/>
    <w:rsid w:val="6836EBC0"/>
    <w:rsid w:val="683A3406"/>
    <w:rsid w:val="683D8C47"/>
    <w:rsid w:val="683DDC28"/>
    <w:rsid w:val="683F862A"/>
    <w:rsid w:val="68471365"/>
    <w:rsid w:val="6848376F"/>
    <w:rsid w:val="684F2C48"/>
    <w:rsid w:val="6851403D"/>
    <w:rsid w:val="68515F43"/>
    <w:rsid w:val="6851D3AD"/>
    <w:rsid w:val="68595E02"/>
    <w:rsid w:val="685AD7E8"/>
    <w:rsid w:val="685B5C63"/>
    <w:rsid w:val="685BEB58"/>
    <w:rsid w:val="685CA9C3"/>
    <w:rsid w:val="685DFF16"/>
    <w:rsid w:val="685FF902"/>
    <w:rsid w:val="686062BC"/>
    <w:rsid w:val="6869C125"/>
    <w:rsid w:val="686B1237"/>
    <w:rsid w:val="686B6AE8"/>
    <w:rsid w:val="686F0AD0"/>
    <w:rsid w:val="6871BEA3"/>
    <w:rsid w:val="68745C74"/>
    <w:rsid w:val="6874DD65"/>
    <w:rsid w:val="687B0FC5"/>
    <w:rsid w:val="687E2297"/>
    <w:rsid w:val="687F0FA9"/>
    <w:rsid w:val="687F1656"/>
    <w:rsid w:val="6881E3A6"/>
    <w:rsid w:val="6883C839"/>
    <w:rsid w:val="68912F67"/>
    <w:rsid w:val="6894A763"/>
    <w:rsid w:val="68979B58"/>
    <w:rsid w:val="689B1456"/>
    <w:rsid w:val="689DB6C6"/>
    <w:rsid w:val="68A33363"/>
    <w:rsid w:val="68A35DD9"/>
    <w:rsid w:val="68A5EE3A"/>
    <w:rsid w:val="68A6197E"/>
    <w:rsid w:val="68A7D084"/>
    <w:rsid w:val="68AAFA3A"/>
    <w:rsid w:val="68B269A8"/>
    <w:rsid w:val="68B749C8"/>
    <w:rsid w:val="68B9E5D5"/>
    <w:rsid w:val="68BE4259"/>
    <w:rsid w:val="68C2133E"/>
    <w:rsid w:val="68C4DEC7"/>
    <w:rsid w:val="68C7D95D"/>
    <w:rsid w:val="68C9C3CD"/>
    <w:rsid w:val="68D1CB11"/>
    <w:rsid w:val="68D28AF9"/>
    <w:rsid w:val="68D36BEE"/>
    <w:rsid w:val="68D3E7B3"/>
    <w:rsid w:val="68DD741E"/>
    <w:rsid w:val="68DFBC5B"/>
    <w:rsid w:val="68E547EC"/>
    <w:rsid w:val="68E71037"/>
    <w:rsid w:val="68E795E0"/>
    <w:rsid w:val="68EA958D"/>
    <w:rsid w:val="68EBBE6B"/>
    <w:rsid w:val="68EC5A03"/>
    <w:rsid w:val="68ED4DC7"/>
    <w:rsid w:val="68EF0953"/>
    <w:rsid w:val="68EF4718"/>
    <w:rsid w:val="68F776DE"/>
    <w:rsid w:val="68F93271"/>
    <w:rsid w:val="68FB171D"/>
    <w:rsid w:val="68FCB479"/>
    <w:rsid w:val="68FFE797"/>
    <w:rsid w:val="6901362B"/>
    <w:rsid w:val="6901432A"/>
    <w:rsid w:val="6907F39C"/>
    <w:rsid w:val="69088764"/>
    <w:rsid w:val="6908E92F"/>
    <w:rsid w:val="690AD34F"/>
    <w:rsid w:val="690C92E1"/>
    <w:rsid w:val="690DD0E1"/>
    <w:rsid w:val="6910D497"/>
    <w:rsid w:val="6911A715"/>
    <w:rsid w:val="69129EAA"/>
    <w:rsid w:val="69137685"/>
    <w:rsid w:val="691C36F9"/>
    <w:rsid w:val="692A7B01"/>
    <w:rsid w:val="692EA339"/>
    <w:rsid w:val="69302E1C"/>
    <w:rsid w:val="6931184C"/>
    <w:rsid w:val="693455A2"/>
    <w:rsid w:val="69360545"/>
    <w:rsid w:val="693708A2"/>
    <w:rsid w:val="6937F5A4"/>
    <w:rsid w:val="693B480D"/>
    <w:rsid w:val="693C35BC"/>
    <w:rsid w:val="69438838"/>
    <w:rsid w:val="69458AAB"/>
    <w:rsid w:val="6945C39E"/>
    <w:rsid w:val="6949AD45"/>
    <w:rsid w:val="694A35DD"/>
    <w:rsid w:val="6950AF71"/>
    <w:rsid w:val="69510C19"/>
    <w:rsid w:val="6951BC6C"/>
    <w:rsid w:val="6952925E"/>
    <w:rsid w:val="69530D30"/>
    <w:rsid w:val="69543D67"/>
    <w:rsid w:val="695749EE"/>
    <w:rsid w:val="69593C45"/>
    <w:rsid w:val="6961D8A4"/>
    <w:rsid w:val="6962A53A"/>
    <w:rsid w:val="696869C7"/>
    <w:rsid w:val="6969A83F"/>
    <w:rsid w:val="697E58A8"/>
    <w:rsid w:val="697FB3B2"/>
    <w:rsid w:val="697FE020"/>
    <w:rsid w:val="697FEB3E"/>
    <w:rsid w:val="6982F1A9"/>
    <w:rsid w:val="6984735B"/>
    <w:rsid w:val="698615D4"/>
    <w:rsid w:val="698742F2"/>
    <w:rsid w:val="69896194"/>
    <w:rsid w:val="698BB4FC"/>
    <w:rsid w:val="698C169C"/>
    <w:rsid w:val="6991BA5D"/>
    <w:rsid w:val="69968A80"/>
    <w:rsid w:val="6997C7EC"/>
    <w:rsid w:val="6997EB16"/>
    <w:rsid w:val="69996EEC"/>
    <w:rsid w:val="69998781"/>
    <w:rsid w:val="69A08620"/>
    <w:rsid w:val="69A37BC2"/>
    <w:rsid w:val="69A3B885"/>
    <w:rsid w:val="69A40E9E"/>
    <w:rsid w:val="69ADA665"/>
    <w:rsid w:val="69AEE43B"/>
    <w:rsid w:val="69B04A9C"/>
    <w:rsid w:val="69B3F4DC"/>
    <w:rsid w:val="69BA13F4"/>
    <w:rsid w:val="69BAE998"/>
    <w:rsid w:val="69BB62CC"/>
    <w:rsid w:val="69BCEB36"/>
    <w:rsid w:val="69BEE010"/>
    <w:rsid w:val="69BFB6EB"/>
    <w:rsid w:val="69C397AD"/>
    <w:rsid w:val="69C8136D"/>
    <w:rsid w:val="69CA0AF4"/>
    <w:rsid w:val="69D371FA"/>
    <w:rsid w:val="69D5A80B"/>
    <w:rsid w:val="69D77B9E"/>
    <w:rsid w:val="69DB7A62"/>
    <w:rsid w:val="69DDBDBA"/>
    <w:rsid w:val="69DFB95F"/>
    <w:rsid w:val="69E2E24C"/>
    <w:rsid w:val="69E3BBFF"/>
    <w:rsid w:val="69E64354"/>
    <w:rsid w:val="69E783BB"/>
    <w:rsid w:val="69EA7E3D"/>
    <w:rsid w:val="69EB9E3B"/>
    <w:rsid w:val="69EFB5B4"/>
    <w:rsid w:val="69F5BD65"/>
    <w:rsid w:val="69F9CF77"/>
    <w:rsid w:val="69FAE7F9"/>
    <w:rsid w:val="6A0000D7"/>
    <w:rsid w:val="6A00A383"/>
    <w:rsid w:val="6A0DFB9D"/>
    <w:rsid w:val="6A0F0BFB"/>
    <w:rsid w:val="6A112AE1"/>
    <w:rsid w:val="6A121C42"/>
    <w:rsid w:val="6A17CEE9"/>
    <w:rsid w:val="6A198B34"/>
    <w:rsid w:val="6A1AF3D8"/>
    <w:rsid w:val="6A1BDCD4"/>
    <w:rsid w:val="6A1C1A67"/>
    <w:rsid w:val="6A220AE1"/>
    <w:rsid w:val="6A293141"/>
    <w:rsid w:val="6A2A0D46"/>
    <w:rsid w:val="6A315FB3"/>
    <w:rsid w:val="6A345CFB"/>
    <w:rsid w:val="6A386607"/>
    <w:rsid w:val="6A3CACB5"/>
    <w:rsid w:val="6A4057E8"/>
    <w:rsid w:val="6A424A7A"/>
    <w:rsid w:val="6A4256EA"/>
    <w:rsid w:val="6A45628F"/>
    <w:rsid w:val="6A461E1C"/>
    <w:rsid w:val="6A471F16"/>
    <w:rsid w:val="6A47C705"/>
    <w:rsid w:val="6A4FC80E"/>
    <w:rsid w:val="6A51E4F3"/>
    <w:rsid w:val="6A55958E"/>
    <w:rsid w:val="6A55B636"/>
    <w:rsid w:val="6A572A72"/>
    <w:rsid w:val="6A573F78"/>
    <w:rsid w:val="6A5CF133"/>
    <w:rsid w:val="6A5D0A3A"/>
    <w:rsid w:val="6A5EC3AC"/>
    <w:rsid w:val="6A602045"/>
    <w:rsid w:val="6A6C374E"/>
    <w:rsid w:val="6A6F3C4F"/>
    <w:rsid w:val="6A6FDB80"/>
    <w:rsid w:val="6A719358"/>
    <w:rsid w:val="6A7220BE"/>
    <w:rsid w:val="6A7757E5"/>
    <w:rsid w:val="6A78B2D5"/>
    <w:rsid w:val="6A7E48F0"/>
    <w:rsid w:val="6A828263"/>
    <w:rsid w:val="6A88E813"/>
    <w:rsid w:val="6A8BC4F2"/>
    <w:rsid w:val="6A8C5704"/>
    <w:rsid w:val="6A8E04F6"/>
    <w:rsid w:val="6A913F51"/>
    <w:rsid w:val="6A9546AE"/>
    <w:rsid w:val="6A9890C0"/>
    <w:rsid w:val="6AA105F2"/>
    <w:rsid w:val="6AA20EAC"/>
    <w:rsid w:val="6AA3C3FD"/>
    <w:rsid w:val="6AA4B1A6"/>
    <w:rsid w:val="6AA4E8D8"/>
    <w:rsid w:val="6AA646D3"/>
    <w:rsid w:val="6AA6CDEA"/>
    <w:rsid w:val="6AA900B9"/>
    <w:rsid w:val="6AAF4C26"/>
    <w:rsid w:val="6AB9A0AB"/>
    <w:rsid w:val="6ABA5F6F"/>
    <w:rsid w:val="6ABD50BE"/>
    <w:rsid w:val="6ABD8331"/>
    <w:rsid w:val="6AC0E351"/>
    <w:rsid w:val="6AC826D0"/>
    <w:rsid w:val="6AC911B5"/>
    <w:rsid w:val="6ACD2D74"/>
    <w:rsid w:val="6ACD45F9"/>
    <w:rsid w:val="6AD2C6F3"/>
    <w:rsid w:val="6AD5123D"/>
    <w:rsid w:val="6ADACBF6"/>
    <w:rsid w:val="6ADC19BB"/>
    <w:rsid w:val="6ADD307B"/>
    <w:rsid w:val="6ADEF211"/>
    <w:rsid w:val="6ADFDDBC"/>
    <w:rsid w:val="6AE3E3D1"/>
    <w:rsid w:val="6AE6A720"/>
    <w:rsid w:val="6AE8F501"/>
    <w:rsid w:val="6AE98A1B"/>
    <w:rsid w:val="6AEEBA6A"/>
    <w:rsid w:val="6AF0893D"/>
    <w:rsid w:val="6AF1CDE2"/>
    <w:rsid w:val="6AF47D59"/>
    <w:rsid w:val="6AF9BB11"/>
    <w:rsid w:val="6AFA5931"/>
    <w:rsid w:val="6AFE2742"/>
    <w:rsid w:val="6B09A904"/>
    <w:rsid w:val="6B0AF54B"/>
    <w:rsid w:val="6B0D4C77"/>
    <w:rsid w:val="6B0F74C1"/>
    <w:rsid w:val="6B11518D"/>
    <w:rsid w:val="6B14A1A4"/>
    <w:rsid w:val="6B14F9D5"/>
    <w:rsid w:val="6B174401"/>
    <w:rsid w:val="6B17DE77"/>
    <w:rsid w:val="6B22B0DD"/>
    <w:rsid w:val="6B283BC8"/>
    <w:rsid w:val="6B2978EA"/>
    <w:rsid w:val="6B29832B"/>
    <w:rsid w:val="6B2D46B9"/>
    <w:rsid w:val="6B2DAE2B"/>
    <w:rsid w:val="6B33984D"/>
    <w:rsid w:val="6B4527B2"/>
    <w:rsid w:val="6B455D64"/>
    <w:rsid w:val="6B4F8D92"/>
    <w:rsid w:val="6B5D3142"/>
    <w:rsid w:val="6B5F86F3"/>
    <w:rsid w:val="6B60CE92"/>
    <w:rsid w:val="6B60DADB"/>
    <w:rsid w:val="6B64CF8E"/>
    <w:rsid w:val="6B651A1B"/>
    <w:rsid w:val="6B668183"/>
    <w:rsid w:val="6B687B75"/>
    <w:rsid w:val="6B6C12B2"/>
    <w:rsid w:val="6B712F6D"/>
    <w:rsid w:val="6B7733A2"/>
    <w:rsid w:val="6B78972A"/>
    <w:rsid w:val="6B7DA599"/>
    <w:rsid w:val="6B82BCD7"/>
    <w:rsid w:val="6B864E9E"/>
    <w:rsid w:val="6B86C8CD"/>
    <w:rsid w:val="6B8991C9"/>
    <w:rsid w:val="6B995D9F"/>
    <w:rsid w:val="6BA4682B"/>
    <w:rsid w:val="6BA5079A"/>
    <w:rsid w:val="6BA6D74D"/>
    <w:rsid w:val="6BAE02EB"/>
    <w:rsid w:val="6BB2741C"/>
    <w:rsid w:val="6BB36AFD"/>
    <w:rsid w:val="6BB3E160"/>
    <w:rsid w:val="6BB55B95"/>
    <w:rsid w:val="6BBA8B80"/>
    <w:rsid w:val="6BBC9BB1"/>
    <w:rsid w:val="6BBD6EF4"/>
    <w:rsid w:val="6BBED20C"/>
    <w:rsid w:val="6BC588C1"/>
    <w:rsid w:val="6BCAA073"/>
    <w:rsid w:val="6BCABE4B"/>
    <w:rsid w:val="6BCB177B"/>
    <w:rsid w:val="6BCC58B8"/>
    <w:rsid w:val="6BCF4FD4"/>
    <w:rsid w:val="6BDBE088"/>
    <w:rsid w:val="6BDC7C45"/>
    <w:rsid w:val="6BDC8847"/>
    <w:rsid w:val="6BDF0016"/>
    <w:rsid w:val="6BE39766"/>
    <w:rsid w:val="6BE4F407"/>
    <w:rsid w:val="6BE94612"/>
    <w:rsid w:val="6BEDC096"/>
    <w:rsid w:val="6BF0570D"/>
    <w:rsid w:val="6BF07965"/>
    <w:rsid w:val="6BF32331"/>
    <w:rsid w:val="6BF6D3A5"/>
    <w:rsid w:val="6BF7F06B"/>
    <w:rsid w:val="6BF973DA"/>
    <w:rsid w:val="6BF98D99"/>
    <w:rsid w:val="6BF99ED8"/>
    <w:rsid w:val="6C073D56"/>
    <w:rsid w:val="6C0AFAEF"/>
    <w:rsid w:val="6C0B67C0"/>
    <w:rsid w:val="6C0EEADA"/>
    <w:rsid w:val="6C0F750B"/>
    <w:rsid w:val="6C132846"/>
    <w:rsid w:val="6C132E1A"/>
    <w:rsid w:val="6C1E8390"/>
    <w:rsid w:val="6C1F395B"/>
    <w:rsid w:val="6C25C4A6"/>
    <w:rsid w:val="6C26367D"/>
    <w:rsid w:val="6C28EED7"/>
    <w:rsid w:val="6C2B9603"/>
    <w:rsid w:val="6C2DCA46"/>
    <w:rsid w:val="6C2E06D0"/>
    <w:rsid w:val="6C369933"/>
    <w:rsid w:val="6C36D0F0"/>
    <w:rsid w:val="6C3AAF28"/>
    <w:rsid w:val="6C3B9411"/>
    <w:rsid w:val="6C432C9E"/>
    <w:rsid w:val="6C438486"/>
    <w:rsid w:val="6C43E844"/>
    <w:rsid w:val="6C45F5EA"/>
    <w:rsid w:val="6C472078"/>
    <w:rsid w:val="6C4B46A4"/>
    <w:rsid w:val="6C4F12A8"/>
    <w:rsid w:val="6C577723"/>
    <w:rsid w:val="6C585101"/>
    <w:rsid w:val="6C5BF747"/>
    <w:rsid w:val="6C6A8068"/>
    <w:rsid w:val="6C6B4FDB"/>
    <w:rsid w:val="6C6CFDFA"/>
    <w:rsid w:val="6C6D8E8D"/>
    <w:rsid w:val="6C70210B"/>
    <w:rsid w:val="6C736B9F"/>
    <w:rsid w:val="6C7B4567"/>
    <w:rsid w:val="6C7C9596"/>
    <w:rsid w:val="6C7D7721"/>
    <w:rsid w:val="6C7DEB11"/>
    <w:rsid w:val="6C8350ED"/>
    <w:rsid w:val="6C84C562"/>
    <w:rsid w:val="6C879B84"/>
    <w:rsid w:val="6C88C25E"/>
    <w:rsid w:val="6C8E7E4A"/>
    <w:rsid w:val="6C8E8E80"/>
    <w:rsid w:val="6C8EC013"/>
    <w:rsid w:val="6C8F59A6"/>
    <w:rsid w:val="6C8F98BB"/>
    <w:rsid w:val="6C95B6D0"/>
    <w:rsid w:val="6C979CD3"/>
    <w:rsid w:val="6C9C492B"/>
    <w:rsid w:val="6C9CADA0"/>
    <w:rsid w:val="6C9D6F14"/>
    <w:rsid w:val="6C9F816A"/>
    <w:rsid w:val="6C9FA2E8"/>
    <w:rsid w:val="6CA279FA"/>
    <w:rsid w:val="6CA27EB6"/>
    <w:rsid w:val="6CA69D4A"/>
    <w:rsid w:val="6CA97D83"/>
    <w:rsid w:val="6CA9D106"/>
    <w:rsid w:val="6CAA3580"/>
    <w:rsid w:val="6CAC1647"/>
    <w:rsid w:val="6CAF4CB9"/>
    <w:rsid w:val="6CB71D90"/>
    <w:rsid w:val="6CB993AB"/>
    <w:rsid w:val="6CBB8369"/>
    <w:rsid w:val="6CC165D8"/>
    <w:rsid w:val="6CC35B90"/>
    <w:rsid w:val="6CC8D9F4"/>
    <w:rsid w:val="6CCDDF2F"/>
    <w:rsid w:val="6CCF3134"/>
    <w:rsid w:val="6CD48B6A"/>
    <w:rsid w:val="6CD7A913"/>
    <w:rsid w:val="6CD7E91C"/>
    <w:rsid w:val="6CD951DF"/>
    <w:rsid w:val="6CDBAF60"/>
    <w:rsid w:val="6CDBDC0D"/>
    <w:rsid w:val="6CDC1175"/>
    <w:rsid w:val="6CE5A067"/>
    <w:rsid w:val="6CEA0335"/>
    <w:rsid w:val="6CF1F941"/>
    <w:rsid w:val="6CF6A925"/>
    <w:rsid w:val="6CF9FB02"/>
    <w:rsid w:val="6CFA8463"/>
    <w:rsid w:val="6CFD9211"/>
    <w:rsid w:val="6CFDE138"/>
    <w:rsid w:val="6CFF319B"/>
    <w:rsid w:val="6D002D9B"/>
    <w:rsid w:val="6D04C91C"/>
    <w:rsid w:val="6D06A969"/>
    <w:rsid w:val="6D0F3F8C"/>
    <w:rsid w:val="6D10863F"/>
    <w:rsid w:val="6D116AE7"/>
    <w:rsid w:val="6D13EBCC"/>
    <w:rsid w:val="6D141124"/>
    <w:rsid w:val="6D164AC8"/>
    <w:rsid w:val="6D1DF5C2"/>
    <w:rsid w:val="6D2556EA"/>
    <w:rsid w:val="6D25AFB2"/>
    <w:rsid w:val="6D2828B1"/>
    <w:rsid w:val="6D2BE972"/>
    <w:rsid w:val="6D2E6D3D"/>
    <w:rsid w:val="6D33E3FF"/>
    <w:rsid w:val="6D35F440"/>
    <w:rsid w:val="6D37E54F"/>
    <w:rsid w:val="6D3CACED"/>
    <w:rsid w:val="6D3FACE5"/>
    <w:rsid w:val="6D41EF41"/>
    <w:rsid w:val="6D42F43C"/>
    <w:rsid w:val="6D48B867"/>
    <w:rsid w:val="6D4A2AEA"/>
    <w:rsid w:val="6D513E90"/>
    <w:rsid w:val="6D551223"/>
    <w:rsid w:val="6D5771FA"/>
    <w:rsid w:val="6D585ADD"/>
    <w:rsid w:val="6D5CF0C2"/>
    <w:rsid w:val="6D5D6888"/>
    <w:rsid w:val="6D5FFC53"/>
    <w:rsid w:val="6D61F941"/>
    <w:rsid w:val="6D69D79C"/>
    <w:rsid w:val="6D6DDBEF"/>
    <w:rsid w:val="6D75940C"/>
    <w:rsid w:val="6D79C296"/>
    <w:rsid w:val="6D7AD077"/>
    <w:rsid w:val="6D81303F"/>
    <w:rsid w:val="6D822A0E"/>
    <w:rsid w:val="6D828AD0"/>
    <w:rsid w:val="6D8641D5"/>
    <w:rsid w:val="6D8C49C6"/>
    <w:rsid w:val="6D8CF8BB"/>
    <w:rsid w:val="6D8FB343"/>
    <w:rsid w:val="6D90D519"/>
    <w:rsid w:val="6D9B67DB"/>
    <w:rsid w:val="6D9B8704"/>
    <w:rsid w:val="6D9DD504"/>
    <w:rsid w:val="6D9FD02F"/>
    <w:rsid w:val="6DA43518"/>
    <w:rsid w:val="6DAAAEC9"/>
    <w:rsid w:val="6DAC8341"/>
    <w:rsid w:val="6DAEF8A7"/>
    <w:rsid w:val="6DB0E04C"/>
    <w:rsid w:val="6DB31132"/>
    <w:rsid w:val="6DB52B97"/>
    <w:rsid w:val="6DB5DED4"/>
    <w:rsid w:val="6DB78CAE"/>
    <w:rsid w:val="6DBA7F78"/>
    <w:rsid w:val="6DBDD4BE"/>
    <w:rsid w:val="6DC159AE"/>
    <w:rsid w:val="6DC20B95"/>
    <w:rsid w:val="6DC22E76"/>
    <w:rsid w:val="6DC4BF38"/>
    <w:rsid w:val="6DCEE90D"/>
    <w:rsid w:val="6DD64043"/>
    <w:rsid w:val="6DD908E7"/>
    <w:rsid w:val="6DDCCF7C"/>
    <w:rsid w:val="6DDF27FE"/>
    <w:rsid w:val="6DDFAE87"/>
    <w:rsid w:val="6DE632FF"/>
    <w:rsid w:val="6DE92354"/>
    <w:rsid w:val="6DEA971C"/>
    <w:rsid w:val="6DEDB5E9"/>
    <w:rsid w:val="6DEF39E5"/>
    <w:rsid w:val="6DF3BA56"/>
    <w:rsid w:val="6DF94F25"/>
    <w:rsid w:val="6DFB1F3A"/>
    <w:rsid w:val="6DFBC143"/>
    <w:rsid w:val="6DFCB27F"/>
    <w:rsid w:val="6DFE9EEC"/>
    <w:rsid w:val="6E030843"/>
    <w:rsid w:val="6E0590A0"/>
    <w:rsid w:val="6E05B11B"/>
    <w:rsid w:val="6E0DECE8"/>
    <w:rsid w:val="6E0E3194"/>
    <w:rsid w:val="6E107BAF"/>
    <w:rsid w:val="6E10C98A"/>
    <w:rsid w:val="6E17F0D1"/>
    <w:rsid w:val="6E229EA7"/>
    <w:rsid w:val="6E22FF8D"/>
    <w:rsid w:val="6E2A678F"/>
    <w:rsid w:val="6E2BB5F3"/>
    <w:rsid w:val="6E2CBCBC"/>
    <w:rsid w:val="6E315BD3"/>
    <w:rsid w:val="6E3434DC"/>
    <w:rsid w:val="6E39864E"/>
    <w:rsid w:val="6E3A33CA"/>
    <w:rsid w:val="6E3D6227"/>
    <w:rsid w:val="6E3D950C"/>
    <w:rsid w:val="6E3E4471"/>
    <w:rsid w:val="6E3E7214"/>
    <w:rsid w:val="6E3EE7EE"/>
    <w:rsid w:val="6E442F97"/>
    <w:rsid w:val="6E45A86F"/>
    <w:rsid w:val="6E49E8BE"/>
    <w:rsid w:val="6E511BC6"/>
    <w:rsid w:val="6E52B511"/>
    <w:rsid w:val="6E52BA39"/>
    <w:rsid w:val="6E540303"/>
    <w:rsid w:val="6E54B82E"/>
    <w:rsid w:val="6E55DEFE"/>
    <w:rsid w:val="6E59D68A"/>
    <w:rsid w:val="6E5D0F81"/>
    <w:rsid w:val="6E5FB09A"/>
    <w:rsid w:val="6E60AF07"/>
    <w:rsid w:val="6E66EC67"/>
    <w:rsid w:val="6E67551C"/>
    <w:rsid w:val="6E692A7C"/>
    <w:rsid w:val="6E69BCAA"/>
    <w:rsid w:val="6E704BEF"/>
    <w:rsid w:val="6E720787"/>
    <w:rsid w:val="6E76CF2E"/>
    <w:rsid w:val="6E7E1DA8"/>
    <w:rsid w:val="6E7E83C8"/>
    <w:rsid w:val="6E822292"/>
    <w:rsid w:val="6E84541A"/>
    <w:rsid w:val="6E860602"/>
    <w:rsid w:val="6E8802B8"/>
    <w:rsid w:val="6E8E82A9"/>
    <w:rsid w:val="6E9236B6"/>
    <w:rsid w:val="6E955E7E"/>
    <w:rsid w:val="6E9F083A"/>
    <w:rsid w:val="6E9FB763"/>
    <w:rsid w:val="6EA0997D"/>
    <w:rsid w:val="6EA2467E"/>
    <w:rsid w:val="6EB010A9"/>
    <w:rsid w:val="6EBEACC7"/>
    <w:rsid w:val="6EC1F36D"/>
    <w:rsid w:val="6EC5FA6C"/>
    <w:rsid w:val="6ECED4BA"/>
    <w:rsid w:val="6ED059DD"/>
    <w:rsid w:val="6ED4CE33"/>
    <w:rsid w:val="6EDAAD47"/>
    <w:rsid w:val="6EDAAFDB"/>
    <w:rsid w:val="6EDCA85C"/>
    <w:rsid w:val="6EEACA1C"/>
    <w:rsid w:val="6EF12DDE"/>
    <w:rsid w:val="6EF2A7B5"/>
    <w:rsid w:val="6EF70387"/>
    <w:rsid w:val="6EF9EA63"/>
    <w:rsid w:val="6EFA37BA"/>
    <w:rsid w:val="6F027880"/>
    <w:rsid w:val="6F05B0E9"/>
    <w:rsid w:val="6F06DCDC"/>
    <w:rsid w:val="6F0C4B20"/>
    <w:rsid w:val="6F0CB9DB"/>
    <w:rsid w:val="6F1625BA"/>
    <w:rsid w:val="6F16F503"/>
    <w:rsid w:val="6F1A674B"/>
    <w:rsid w:val="6F1BE201"/>
    <w:rsid w:val="6F1C84B2"/>
    <w:rsid w:val="6F1E28CE"/>
    <w:rsid w:val="6F25ADCB"/>
    <w:rsid w:val="6F25E794"/>
    <w:rsid w:val="6F281A27"/>
    <w:rsid w:val="6F2B166D"/>
    <w:rsid w:val="6F2BDC1E"/>
    <w:rsid w:val="6F2FDF9C"/>
    <w:rsid w:val="6F305B4F"/>
    <w:rsid w:val="6F306256"/>
    <w:rsid w:val="6F312E5B"/>
    <w:rsid w:val="6F3665B4"/>
    <w:rsid w:val="6F394F4D"/>
    <w:rsid w:val="6F39B74E"/>
    <w:rsid w:val="6F3BA8C7"/>
    <w:rsid w:val="6F3E7329"/>
    <w:rsid w:val="6F3F628B"/>
    <w:rsid w:val="6F430607"/>
    <w:rsid w:val="6F4726AE"/>
    <w:rsid w:val="6F4F0D79"/>
    <w:rsid w:val="6F51BA68"/>
    <w:rsid w:val="6F53D32D"/>
    <w:rsid w:val="6F545AF5"/>
    <w:rsid w:val="6F560272"/>
    <w:rsid w:val="6F5B5115"/>
    <w:rsid w:val="6F5BF8AA"/>
    <w:rsid w:val="6F5E3473"/>
    <w:rsid w:val="6F6307A6"/>
    <w:rsid w:val="6F6321AA"/>
    <w:rsid w:val="6F6A4F77"/>
    <w:rsid w:val="6F6E5D46"/>
    <w:rsid w:val="6F6EA8DC"/>
    <w:rsid w:val="6F6F4CB2"/>
    <w:rsid w:val="6F70E7DE"/>
    <w:rsid w:val="6F76401B"/>
    <w:rsid w:val="6F7BD181"/>
    <w:rsid w:val="6F7D99D1"/>
    <w:rsid w:val="6F87622C"/>
    <w:rsid w:val="6F895B46"/>
    <w:rsid w:val="6F8C1FA2"/>
    <w:rsid w:val="6F8DCCEB"/>
    <w:rsid w:val="6F8E1EB9"/>
    <w:rsid w:val="6F9262AE"/>
    <w:rsid w:val="6F9514BC"/>
    <w:rsid w:val="6F98B745"/>
    <w:rsid w:val="6F9AF462"/>
    <w:rsid w:val="6F9B1425"/>
    <w:rsid w:val="6F9C7836"/>
    <w:rsid w:val="6F9E0294"/>
    <w:rsid w:val="6FA3E709"/>
    <w:rsid w:val="6FA83C86"/>
    <w:rsid w:val="6FB2B5B2"/>
    <w:rsid w:val="6FB4E7A3"/>
    <w:rsid w:val="6FB994CF"/>
    <w:rsid w:val="6FBB93FB"/>
    <w:rsid w:val="6FBCB608"/>
    <w:rsid w:val="6FC2E252"/>
    <w:rsid w:val="6FC41EB6"/>
    <w:rsid w:val="6FC95093"/>
    <w:rsid w:val="6FCB5087"/>
    <w:rsid w:val="6FCC8622"/>
    <w:rsid w:val="6FD2A4A0"/>
    <w:rsid w:val="6FD2C1FC"/>
    <w:rsid w:val="6FD3DAF2"/>
    <w:rsid w:val="6FD5D3AE"/>
    <w:rsid w:val="6FD85642"/>
    <w:rsid w:val="6FD912E0"/>
    <w:rsid w:val="6FE163B8"/>
    <w:rsid w:val="6FE2211D"/>
    <w:rsid w:val="6FE234A6"/>
    <w:rsid w:val="6FE4846E"/>
    <w:rsid w:val="6FE57DDE"/>
    <w:rsid w:val="6FE597F1"/>
    <w:rsid w:val="6FEA0D46"/>
    <w:rsid w:val="6FEEED9D"/>
    <w:rsid w:val="6FF693E2"/>
    <w:rsid w:val="6FF6BF2D"/>
    <w:rsid w:val="6FFA5AB2"/>
    <w:rsid w:val="6FFCCAC8"/>
    <w:rsid w:val="6FFE4448"/>
    <w:rsid w:val="7003257D"/>
    <w:rsid w:val="7004FADD"/>
    <w:rsid w:val="70063DD4"/>
    <w:rsid w:val="700B1423"/>
    <w:rsid w:val="700EF6F6"/>
    <w:rsid w:val="7012BB80"/>
    <w:rsid w:val="7013BEAC"/>
    <w:rsid w:val="7018FC6E"/>
    <w:rsid w:val="70198FE0"/>
    <w:rsid w:val="701F1574"/>
    <w:rsid w:val="7021CE6B"/>
    <w:rsid w:val="70252D3A"/>
    <w:rsid w:val="7028C717"/>
    <w:rsid w:val="702D905D"/>
    <w:rsid w:val="702E27CF"/>
    <w:rsid w:val="702E500E"/>
    <w:rsid w:val="70316FB2"/>
    <w:rsid w:val="7035D286"/>
    <w:rsid w:val="703B5F52"/>
    <w:rsid w:val="703CA18D"/>
    <w:rsid w:val="703F2439"/>
    <w:rsid w:val="704152B8"/>
    <w:rsid w:val="7041709A"/>
    <w:rsid w:val="7041D7DF"/>
    <w:rsid w:val="70427F2A"/>
    <w:rsid w:val="7045FFE8"/>
    <w:rsid w:val="70470AB6"/>
    <w:rsid w:val="704BB1E6"/>
    <w:rsid w:val="704F0B2D"/>
    <w:rsid w:val="7050283C"/>
    <w:rsid w:val="7052C421"/>
    <w:rsid w:val="7054BCF5"/>
    <w:rsid w:val="7056A862"/>
    <w:rsid w:val="70574AD9"/>
    <w:rsid w:val="7060E3B4"/>
    <w:rsid w:val="7064E6A5"/>
    <w:rsid w:val="70659C39"/>
    <w:rsid w:val="70691F13"/>
    <w:rsid w:val="706DB502"/>
    <w:rsid w:val="706FA0FF"/>
    <w:rsid w:val="707018FD"/>
    <w:rsid w:val="7071E1AD"/>
    <w:rsid w:val="707237E0"/>
    <w:rsid w:val="707A94FE"/>
    <w:rsid w:val="708053EF"/>
    <w:rsid w:val="7081CBAC"/>
    <w:rsid w:val="70861638"/>
    <w:rsid w:val="70897936"/>
    <w:rsid w:val="708B6A9E"/>
    <w:rsid w:val="708B839F"/>
    <w:rsid w:val="708F6CE6"/>
    <w:rsid w:val="708F871D"/>
    <w:rsid w:val="70987ADF"/>
    <w:rsid w:val="709B0BB5"/>
    <w:rsid w:val="709D048F"/>
    <w:rsid w:val="70A5CC5B"/>
    <w:rsid w:val="70A82B04"/>
    <w:rsid w:val="70A8FC5B"/>
    <w:rsid w:val="70AAC22B"/>
    <w:rsid w:val="70AF3E3E"/>
    <w:rsid w:val="70B08D6C"/>
    <w:rsid w:val="70B2B38B"/>
    <w:rsid w:val="70B2D8DA"/>
    <w:rsid w:val="70B7B6F9"/>
    <w:rsid w:val="70B92CFF"/>
    <w:rsid w:val="70BB633B"/>
    <w:rsid w:val="70BBE3F1"/>
    <w:rsid w:val="70BCF4CC"/>
    <w:rsid w:val="70BD0FC8"/>
    <w:rsid w:val="70BEF84F"/>
    <w:rsid w:val="70C2B613"/>
    <w:rsid w:val="70C7AC7F"/>
    <w:rsid w:val="70CA173F"/>
    <w:rsid w:val="70CD11B4"/>
    <w:rsid w:val="70CD2AC1"/>
    <w:rsid w:val="70CE266E"/>
    <w:rsid w:val="70CE6ABC"/>
    <w:rsid w:val="70DD940B"/>
    <w:rsid w:val="70E2F280"/>
    <w:rsid w:val="70E3748C"/>
    <w:rsid w:val="70E92C46"/>
    <w:rsid w:val="70E94E2E"/>
    <w:rsid w:val="70EADDF6"/>
    <w:rsid w:val="70EC47CC"/>
    <w:rsid w:val="70EE86EF"/>
    <w:rsid w:val="70EF104C"/>
    <w:rsid w:val="70F3138B"/>
    <w:rsid w:val="70FCD95E"/>
    <w:rsid w:val="710B1543"/>
    <w:rsid w:val="710BBC5C"/>
    <w:rsid w:val="710C3FB4"/>
    <w:rsid w:val="7110AC02"/>
    <w:rsid w:val="71113A72"/>
    <w:rsid w:val="7114B390"/>
    <w:rsid w:val="711560C0"/>
    <w:rsid w:val="7122C197"/>
    <w:rsid w:val="7126AF48"/>
    <w:rsid w:val="7127F003"/>
    <w:rsid w:val="712803A1"/>
    <w:rsid w:val="712A6FFC"/>
    <w:rsid w:val="712B8E8C"/>
    <w:rsid w:val="712C17B8"/>
    <w:rsid w:val="713487A6"/>
    <w:rsid w:val="713B7652"/>
    <w:rsid w:val="713BB6F9"/>
    <w:rsid w:val="713BD16F"/>
    <w:rsid w:val="713E080B"/>
    <w:rsid w:val="713F3D5F"/>
    <w:rsid w:val="714F5A8D"/>
    <w:rsid w:val="715048A8"/>
    <w:rsid w:val="7151A78C"/>
    <w:rsid w:val="7153B7C1"/>
    <w:rsid w:val="71569248"/>
    <w:rsid w:val="71590DF0"/>
    <w:rsid w:val="71591EF0"/>
    <w:rsid w:val="71595648"/>
    <w:rsid w:val="715F1FF7"/>
    <w:rsid w:val="71622831"/>
    <w:rsid w:val="71634792"/>
    <w:rsid w:val="7163789A"/>
    <w:rsid w:val="7165C24D"/>
    <w:rsid w:val="7168D5F1"/>
    <w:rsid w:val="7168FC95"/>
    <w:rsid w:val="716AA73A"/>
    <w:rsid w:val="716F942B"/>
    <w:rsid w:val="71701EC3"/>
    <w:rsid w:val="717560C2"/>
    <w:rsid w:val="717B3039"/>
    <w:rsid w:val="718059D1"/>
    <w:rsid w:val="7184083B"/>
    <w:rsid w:val="71857937"/>
    <w:rsid w:val="7185AFDD"/>
    <w:rsid w:val="7185F75A"/>
    <w:rsid w:val="718F2621"/>
    <w:rsid w:val="7196608A"/>
    <w:rsid w:val="71978FEC"/>
    <w:rsid w:val="71979737"/>
    <w:rsid w:val="71A39E0C"/>
    <w:rsid w:val="71A4FFD6"/>
    <w:rsid w:val="71A52CC0"/>
    <w:rsid w:val="71A582D1"/>
    <w:rsid w:val="71ACA60F"/>
    <w:rsid w:val="71AF5370"/>
    <w:rsid w:val="71AFF8C5"/>
    <w:rsid w:val="71B19547"/>
    <w:rsid w:val="71B1CF16"/>
    <w:rsid w:val="71B29441"/>
    <w:rsid w:val="71B32462"/>
    <w:rsid w:val="71B46F08"/>
    <w:rsid w:val="71B59EDC"/>
    <w:rsid w:val="71B6594F"/>
    <w:rsid w:val="71B6D004"/>
    <w:rsid w:val="71BE3EB8"/>
    <w:rsid w:val="71C087CC"/>
    <w:rsid w:val="71C27810"/>
    <w:rsid w:val="71C3E7CD"/>
    <w:rsid w:val="71C6BE92"/>
    <w:rsid w:val="71D0B5B3"/>
    <w:rsid w:val="71D74154"/>
    <w:rsid w:val="71D87DAB"/>
    <w:rsid w:val="71D99720"/>
    <w:rsid w:val="71DCEB39"/>
    <w:rsid w:val="71E0219E"/>
    <w:rsid w:val="71E14D9E"/>
    <w:rsid w:val="71E1A71F"/>
    <w:rsid w:val="71ECA801"/>
    <w:rsid w:val="71ECB26F"/>
    <w:rsid w:val="71EE4C65"/>
    <w:rsid w:val="71EE9482"/>
    <w:rsid w:val="71F7BEE4"/>
    <w:rsid w:val="71F9E829"/>
    <w:rsid w:val="71FCB415"/>
    <w:rsid w:val="71FE30E4"/>
    <w:rsid w:val="71FF4509"/>
    <w:rsid w:val="7204734E"/>
    <w:rsid w:val="7208F7A0"/>
    <w:rsid w:val="720A7FE2"/>
    <w:rsid w:val="720B52A4"/>
    <w:rsid w:val="7212CBB0"/>
    <w:rsid w:val="7214491E"/>
    <w:rsid w:val="7215A9A1"/>
    <w:rsid w:val="72161587"/>
    <w:rsid w:val="721A3B7A"/>
    <w:rsid w:val="721B0BD1"/>
    <w:rsid w:val="721E17EB"/>
    <w:rsid w:val="7226529B"/>
    <w:rsid w:val="722C8EF7"/>
    <w:rsid w:val="722CA3DA"/>
    <w:rsid w:val="722F4F71"/>
    <w:rsid w:val="72336D76"/>
    <w:rsid w:val="7239D511"/>
    <w:rsid w:val="723E8183"/>
    <w:rsid w:val="723F1FC3"/>
    <w:rsid w:val="7240767C"/>
    <w:rsid w:val="72468DE9"/>
    <w:rsid w:val="72485FF5"/>
    <w:rsid w:val="724D58D3"/>
    <w:rsid w:val="724FEB34"/>
    <w:rsid w:val="724FEFCB"/>
    <w:rsid w:val="7254C539"/>
    <w:rsid w:val="72556819"/>
    <w:rsid w:val="72560FED"/>
    <w:rsid w:val="72580E0D"/>
    <w:rsid w:val="7258140E"/>
    <w:rsid w:val="725B152A"/>
    <w:rsid w:val="725B5A14"/>
    <w:rsid w:val="725C39AC"/>
    <w:rsid w:val="725CF657"/>
    <w:rsid w:val="725D545C"/>
    <w:rsid w:val="725F4851"/>
    <w:rsid w:val="726467A9"/>
    <w:rsid w:val="7267FC11"/>
    <w:rsid w:val="72680318"/>
    <w:rsid w:val="726E98D3"/>
    <w:rsid w:val="726EF827"/>
    <w:rsid w:val="72703605"/>
    <w:rsid w:val="7275AFA1"/>
    <w:rsid w:val="72794123"/>
    <w:rsid w:val="72795B54"/>
    <w:rsid w:val="727D4734"/>
    <w:rsid w:val="7281C0EC"/>
    <w:rsid w:val="7283FF0F"/>
    <w:rsid w:val="7289DFD0"/>
    <w:rsid w:val="728A5750"/>
    <w:rsid w:val="728BFBF2"/>
    <w:rsid w:val="728C7308"/>
    <w:rsid w:val="728DA334"/>
    <w:rsid w:val="729087B7"/>
    <w:rsid w:val="72970854"/>
    <w:rsid w:val="72993367"/>
    <w:rsid w:val="729BFD1C"/>
    <w:rsid w:val="729DC881"/>
    <w:rsid w:val="729F8B5C"/>
    <w:rsid w:val="72A1057C"/>
    <w:rsid w:val="72A1F715"/>
    <w:rsid w:val="72A6E5A4"/>
    <w:rsid w:val="72A76803"/>
    <w:rsid w:val="72A7DEB8"/>
    <w:rsid w:val="72A81E9B"/>
    <w:rsid w:val="72AA6C53"/>
    <w:rsid w:val="72B0ABC3"/>
    <w:rsid w:val="72B14A8B"/>
    <w:rsid w:val="72B9239C"/>
    <w:rsid w:val="72BD82EB"/>
    <w:rsid w:val="72BDEA37"/>
    <w:rsid w:val="72C42FA6"/>
    <w:rsid w:val="72C8D4F5"/>
    <w:rsid w:val="72CB03DE"/>
    <w:rsid w:val="72CD6BD3"/>
    <w:rsid w:val="72D26640"/>
    <w:rsid w:val="72D29524"/>
    <w:rsid w:val="72D7F15A"/>
    <w:rsid w:val="72D9F39D"/>
    <w:rsid w:val="72DA95E9"/>
    <w:rsid w:val="72DAD717"/>
    <w:rsid w:val="72DFFF5D"/>
    <w:rsid w:val="72E197A1"/>
    <w:rsid w:val="72E4B5DC"/>
    <w:rsid w:val="72E4DBA2"/>
    <w:rsid w:val="72E7255F"/>
    <w:rsid w:val="72EB02CF"/>
    <w:rsid w:val="72EC4573"/>
    <w:rsid w:val="72EDA6D8"/>
    <w:rsid w:val="72EEFF1A"/>
    <w:rsid w:val="72F568AE"/>
    <w:rsid w:val="72F92628"/>
    <w:rsid w:val="72FBA577"/>
    <w:rsid w:val="72FC68AA"/>
    <w:rsid w:val="72FF581D"/>
    <w:rsid w:val="73018F57"/>
    <w:rsid w:val="73029654"/>
    <w:rsid w:val="7307BDBF"/>
    <w:rsid w:val="730B648C"/>
    <w:rsid w:val="730CED27"/>
    <w:rsid w:val="730D11DB"/>
    <w:rsid w:val="730D79E5"/>
    <w:rsid w:val="730F2722"/>
    <w:rsid w:val="7315A6D2"/>
    <w:rsid w:val="7315ED9C"/>
    <w:rsid w:val="7317211B"/>
    <w:rsid w:val="7319A430"/>
    <w:rsid w:val="731AB927"/>
    <w:rsid w:val="7320F946"/>
    <w:rsid w:val="7321706C"/>
    <w:rsid w:val="73249933"/>
    <w:rsid w:val="73265EAA"/>
    <w:rsid w:val="7327FDFC"/>
    <w:rsid w:val="7328FFB7"/>
    <w:rsid w:val="733198CF"/>
    <w:rsid w:val="7339481B"/>
    <w:rsid w:val="7339D00B"/>
    <w:rsid w:val="733A3327"/>
    <w:rsid w:val="733C8613"/>
    <w:rsid w:val="733CB43A"/>
    <w:rsid w:val="733CBC8F"/>
    <w:rsid w:val="733F6E6D"/>
    <w:rsid w:val="733FD693"/>
    <w:rsid w:val="734A50C0"/>
    <w:rsid w:val="734B0472"/>
    <w:rsid w:val="734D65F9"/>
    <w:rsid w:val="73508CC5"/>
    <w:rsid w:val="73545B62"/>
    <w:rsid w:val="7357D28F"/>
    <w:rsid w:val="735CDA81"/>
    <w:rsid w:val="7360C0AF"/>
    <w:rsid w:val="7360F7CD"/>
    <w:rsid w:val="736152C1"/>
    <w:rsid w:val="7368A780"/>
    <w:rsid w:val="736ABDA3"/>
    <w:rsid w:val="736D4A08"/>
    <w:rsid w:val="73709953"/>
    <w:rsid w:val="73722D56"/>
    <w:rsid w:val="73739044"/>
    <w:rsid w:val="73755ED2"/>
    <w:rsid w:val="73826373"/>
    <w:rsid w:val="738C135D"/>
    <w:rsid w:val="7392FF51"/>
    <w:rsid w:val="73938F45"/>
    <w:rsid w:val="7394F1DA"/>
    <w:rsid w:val="73955D1B"/>
    <w:rsid w:val="7399E2E3"/>
    <w:rsid w:val="739C308F"/>
    <w:rsid w:val="73A203BF"/>
    <w:rsid w:val="73A6FA6C"/>
    <w:rsid w:val="73A757B7"/>
    <w:rsid w:val="73A7B8B7"/>
    <w:rsid w:val="73AC5D0A"/>
    <w:rsid w:val="73ACA606"/>
    <w:rsid w:val="73AE66A6"/>
    <w:rsid w:val="73B7CAF9"/>
    <w:rsid w:val="73BB65C8"/>
    <w:rsid w:val="73BCEFAD"/>
    <w:rsid w:val="73C1726C"/>
    <w:rsid w:val="73C534C4"/>
    <w:rsid w:val="73C91DC0"/>
    <w:rsid w:val="73CB2BCC"/>
    <w:rsid w:val="73CF3DD7"/>
    <w:rsid w:val="73CF92B7"/>
    <w:rsid w:val="73D2F915"/>
    <w:rsid w:val="73D3901E"/>
    <w:rsid w:val="73D8DA05"/>
    <w:rsid w:val="73DA8CB7"/>
    <w:rsid w:val="73E668FA"/>
    <w:rsid w:val="73E7FC91"/>
    <w:rsid w:val="73E96854"/>
    <w:rsid w:val="73EBEC1A"/>
    <w:rsid w:val="73EE9562"/>
    <w:rsid w:val="73F8DBEF"/>
    <w:rsid w:val="73FA3FD2"/>
    <w:rsid w:val="73FDCCC0"/>
    <w:rsid w:val="73FF90C0"/>
    <w:rsid w:val="7400C730"/>
    <w:rsid w:val="74053014"/>
    <w:rsid w:val="740AC888"/>
    <w:rsid w:val="740B799F"/>
    <w:rsid w:val="741C216A"/>
    <w:rsid w:val="742627B1"/>
    <w:rsid w:val="74280B9A"/>
    <w:rsid w:val="74282869"/>
    <w:rsid w:val="742CBC92"/>
    <w:rsid w:val="7434F41C"/>
    <w:rsid w:val="743D0B7B"/>
    <w:rsid w:val="74422193"/>
    <w:rsid w:val="7445D596"/>
    <w:rsid w:val="7446A832"/>
    <w:rsid w:val="7448AA4B"/>
    <w:rsid w:val="7448D2FB"/>
    <w:rsid w:val="744BDD83"/>
    <w:rsid w:val="744C6C20"/>
    <w:rsid w:val="74540599"/>
    <w:rsid w:val="74560FB1"/>
    <w:rsid w:val="74596976"/>
    <w:rsid w:val="745AAB82"/>
    <w:rsid w:val="7464AE89"/>
    <w:rsid w:val="7470686E"/>
    <w:rsid w:val="7476664A"/>
    <w:rsid w:val="747A2DC9"/>
    <w:rsid w:val="747C9F0E"/>
    <w:rsid w:val="748030BE"/>
    <w:rsid w:val="74804226"/>
    <w:rsid w:val="74812A57"/>
    <w:rsid w:val="74817767"/>
    <w:rsid w:val="748254E4"/>
    <w:rsid w:val="7488230E"/>
    <w:rsid w:val="748D1A74"/>
    <w:rsid w:val="748D6811"/>
    <w:rsid w:val="748FFBDB"/>
    <w:rsid w:val="74951F2E"/>
    <w:rsid w:val="749C1DB6"/>
    <w:rsid w:val="749D630F"/>
    <w:rsid w:val="74A000E0"/>
    <w:rsid w:val="74A11C70"/>
    <w:rsid w:val="74A37D88"/>
    <w:rsid w:val="74AAEDB7"/>
    <w:rsid w:val="74AD85C7"/>
    <w:rsid w:val="74B12A56"/>
    <w:rsid w:val="74B313FE"/>
    <w:rsid w:val="74BE1116"/>
    <w:rsid w:val="74BF83E9"/>
    <w:rsid w:val="74C0B0DC"/>
    <w:rsid w:val="74C3A488"/>
    <w:rsid w:val="74C43A5A"/>
    <w:rsid w:val="74C5FDC0"/>
    <w:rsid w:val="74C66C4F"/>
    <w:rsid w:val="74CBA9B2"/>
    <w:rsid w:val="74CC3D0B"/>
    <w:rsid w:val="74D29ED4"/>
    <w:rsid w:val="74D885C2"/>
    <w:rsid w:val="74D89FF6"/>
    <w:rsid w:val="74DBDCB6"/>
    <w:rsid w:val="74E0DDB0"/>
    <w:rsid w:val="74E39156"/>
    <w:rsid w:val="74E46FBE"/>
    <w:rsid w:val="74E67808"/>
    <w:rsid w:val="74E863B0"/>
    <w:rsid w:val="74F6859B"/>
    <w:rsid w:val="74FAA3BC"/>
    <w:rsid w:val="74FAE4BF"/>
    <w:rsid w:val="74FB54F9"/>
    <w:rsid w:val="750B6FDD"/>
    <w:rsid w:val="750DCB7A"/>
    <w:rsid w:val="750EF8E7"/>
    <w:rsid w:val="751642C5"/>
    <w:rsid w:val="75178419"/>
    <w:rsid w:val="7519E6F1"/>
    <w:rsid w:val="752044FE"/>
    <w:rsid w:val="752124C8"/>
    <w:rsid w:val="7523159D"/>
    <w:rsid w:val="7527F409"/>
    <w:rsid w:val="752BD1A3"/>
    <w:rsid w:val="753361B1"/>
    <w:rsid w:val="7534DDC4"/>
    <w:rsid w:val="753C38B8"/>
    <w:rsid w:val="75454D54"/>
    <w:rsid w:val="7545841C"/>
    <w:rsid w:val="754651BD"/>
    <w:rsid w:val="754C7770"/>
    <w:rsid w:val="754E0E2E"/>
    <w:rsid w:val="7554501B"/>
    <w:rsid w:val="7556E9E3"/>
    <w:rsid w:val="7560F56B"/>
    <w:rsid w:val="756D2473"/>
    <w:rsid w:val="756EC8C6"/>
    <w:rsid w:val="75709A8A"/>
    <w:rsid w:val="757314B5"/>
    <w:rsid w:val="75735835"/>
    <w:rsid w:val="7574CF48"/>
    <w:rsid w:val="757B172D"/>
    <w:rsid w:val="757B834E"/>
    <w:rsid w:val="757C0F2F"/>
    <w:rsid w:val="757C951F"/>
    <w:rsid w:val="757CF42A"/>
    <w:rsid w:val="757E1DF0"/>
    <w:rsid w:val="757FC29E"/>
    <w:rsid w:val="75814674"/>
    <w:rsid w:val="7582395B"/>
    <w:rsid w:val="7589A8CF"/>
    <w:rsid w:val="758DEE11"/>
    <w:rsid w:val="758EC98A"/>
    <w:rsid w:val="75962FC9"/>
    <w:rsid w:val="759CDD60"/>
    <w:rsid w:val="75A0C3E3"/>
    <w:rsid w:val="75A4E66A"/>
    <w:rsid w:val="75A51FFC"/>
    <w:rsid w:val="75A78CED"/>
    <w:rsid w:val="75A7A9E1"/>
    <w:rsid w:val="75AFB1A6"/>
    <w:rsid w:val="75AFF464"/>
    <w:rsid w:val="75B11119"/>
    <w:rsid w:val="75B414C9"/>
    <w:rsid w:val="75B5D7A8"/>
    <w:rsid w:val="75B96743"/>
    <w:rsid w:val="75BD2883"/>
    <w:rsid w:val="75BEC3BC"/>
    <w:rsid w:val="75BF4D2F"/>
    <w:rsid w:val="75C2816F"/>
    <w:rsid w:val="75C4F303"/>
    <w:rsid w:val="75C50BB8"/>
    <w:rsid w:val="75C5B9DF"/>
    <w:rsid w:val="75C7BF2E"/>
    <w:rsid w:val="75C87395"/>
    <w:rsid w:val="75CC2EF3"/>
    <w:rsid w:val="75CC9426"/>
    <w:rsid w:val="75D0381F"/>
    <w:rsid w:val="75D2D2DB"/>
    <w:rsid w:val="75D5583B"/>
    <w:rsid w:val="75D78726"/>
    <w:rsid w:val="75D827AD"/>
    <w:rsid w:val="75DC55F3"/>
    <w:rsid w:val="75DE13EA"/>
    <w:rsid w:val="75E2E42B"/>
    <w:rsid w:val="75ED4E30"/>
    <w:rsid w:val="75EE37DC"/>
    <w:rsid w:val="75F4C7B6"/>
    <w:rsid w:val="75F588C7"/>
    <w:rsid w:val="75F58DC7"/>
    <w:rsid w:val="75F8A762"/>
    <w:rsid w:val="75FDDAF4"/>
    <w:rsid w:val="7602B86D"/>
    <w:rsid w:val="7603A495"/>
    <w:rsid w:val="7603C006"/>
    <w:rsid w:val="76092AEF"/>
    <w:rsid w:val="760D5F6F"/>
    <w:rsid w:val="76106160"/>
    <w:rsid w:val="76123165"/>
    <w:rsid w:val="7616D34E"/>
    <w:rsid w:val="7618327C"/>
    <w:rsid w:val="761CADA9"/>
    <w:rsid w:val="761F4F9E"/>
    <w:rsid w:val="7621342E"/>
    <w:rsid w:val="7622257F"/>
    <w:rsid w:val="76233DEA"/>
    <w:rsid w:val="7627671D"/>
    <w:rsid w:val="762A623A"/>
    <w:rsid w:val="76319038"/>
    <w:rsid w:val="76325073"/>
    <w:rsid w:val="7634096C"/>
    <w:rsid w:val="763BD141"/>
    <w:rsid w:val="763C9916"/>
    <w:rsid w:val="7646C525"/>
    <w:rsid w:val="76477610"/>
    <w:rsid w:val="76480BA5"/>
    <w:rsid w:val="764851EE"/>
    <w:rsid w:val="76490484"/>
    <w:rsid w:val="764ABE50"/>
    <w:rsid w:val="764C766F"/>
    <w:rsid w:val="764D5B53"/>
    <w:rsid w:val="76502BD6"/>
    <w:rsid w:val="7652C464"/>
    <w:rsid w:val="76532AD0"/>
    <w:rsid w:val="76543D8F"/>
    <w:rsid w:val="765530B9"/>
    <w:rsid w:val="76586611"/>
    <w:rsid w:val="7658BA30"/>
    <w:rsid w:val="765C8EFE"/>
    <w:rsid w:val="765F8677"/>
    <w:rsid w:val="766080BB"/>
    <w:rsid w:val="76634B41"/>
    <w:rsid w:val="7669663B"/>
    <w:rsid w:val="7677EF7F"/>
    <w:rsid w:val="76780BDE"/>
    <w:rsid w:val="7679ABED"/>
    <w:rsid w:val="767C63CD"/>
    <w:rsid w:val="767CC66F"/>
    <w:rsid w:val="767EF4BC"/>
    <w:rsid w:val="76828513"/>
    <w:rsid w:val="768536E2"/>
    <w:rsid w:val="76864A74"/>
    <w:rsid w:val="7688690A"/>
    <w:rsid w:val="768AFD74"/>
    <w:rsid w:val="768CD6CC"/>
    <w:rsid w:val="768D7E3D"/>
    <w:rsid w:val="76947B43"/>
    <w:rsid w:val="7694B706"/>
    <w:rsid w:val="76966CDE"/>
    <w:rsid w:val="7697255A"/>
    <w:rsid w:val="7697BD45"/>
    <w:rsid w:val="769B19DF"/>
    <w:rsid w:val="76A12F4A"/>
    <w:rsid w:val="76A23645"/>
    <w:rsid w:val="76A3C211"/>
    <w:rsid w:val="76A9BD59"/>
    <w:rsid w:val="76ABE1E4"/>
    <w:rsid w:val="76AE62D9"/>
    <w:rsid w:val="76AF3513"/>
    <w:rsid w:val="76B0943C"/>
    <w:rsid w:val="76BB6E67"/>
    <w:rsid w:val="76C1BD88"/>
    <w:rsid w:val="76C7C02A"/>
    <w:rsid w:val="76C819BF"/>
    <w:rsid w:val="76D1719C"/>
    <w:rsid w:val="76E0DD42"/>
    <w:rsid w:val="76E15EB3"/>
    <w:rsid w:val="76E2EB23"/>
    <w:rsid w:val="76E7FCA9"/>
    <w:rsid w:val="76EA6445"/>
    <w:rsid w:val="76EBC405"/>
    <w:rsid w:val="76F6533F"/>
    <w:rsid w:val="76F76468"/>
    <w:rsid w:val="76F79A71"/>
    <w:rsid w:val="76FB0663"/>
    <w:rsid w:val="76FE0561"/>
    <w:rsid w:val="76FEB733"/>
    <w:rsid w:val="76FF3D23"/>
    <w:rsid w:val="77005354"/>
    <w:rsid w:val="7700E3D4"/>
    <w:rsid w:val="7704149A"/>
    <w:rsid w:val="7704C3D9"/>
    <w:rsid w:val="770BA74D"/>
    <w:rsid w:val="770D6118"/>
    <w:rsid w:val="770FCA86"/>
    <w:rsid w:val="77163690"/>
    <w:rsid w:val="771746D9"/>
    <w:rsid w:val="77178BE0"/>
    <w:rsid w:val="77181C5A"/>
    <w:rsid w:val="771B9D4E"/>
    <w:rsid w:val="771C9946"/>
    <w:rsid w:val="771E5EF6"/>
    <w:rsid w:val="771F23FD"/>
    <w:rsid w:val="771F9D53"/>
    <w:rsid w:val="77209DD3"/>
    <w:rsid w:val="772193A3"/>
    <w:rsid w:val="77234BDC"/>
    <w:rsid w:val="77238820"/>
    <w:rsid w:val="7723EF6A"/>
    <w:rsid w:val="7725D1F7"/>
    <w:rsid w:val="77287A20"/>
    <w:rsid w:val="77293CFC"/>
    <w:rsid w:val="772CF554"/>
    <w:rsid w:val="772D46B4"/>
    <w:rsid w:val="772D6F1A"/>
    <w:rsid w:val="772E6D73"/>
    <w:rsid w:val="772EFFE7"/>
    <w:rsid w:val="7736662B"/>
    <w:rsid w:val="7738334C"/>
    <w:rsid w:val="7740252E"/>
    <w:rsid w:val="77439F1F"/>
    <w:rsid w:val="7749741F"/>
    <w:rsid w:val="774C26C1"/>
    <w:rsid w:val="774CE04E"/>
    <w:rsid w:val="774EE654"/>
    <w:rsid w:val="77579E6E"/>
    <w:rsid w:val="775B6696"/>
    <w:rsid w:val="775DC873"/>
    <w:rsid w:val="775E51D0"/>
    <w:rsid w:val="775FA1EB"/>
    <w:rsid w:val="7762A9AA"/>
    <w:rsid w:val="7767F228"/>
    <w:rsid w:val="77681642"/>
    <w:rsid w:val="77698EC5"/>
    <w:rsid w:val="776EE475"/>
    <w:rsid w:val="777A4A30"/>
    <w:rsid w:val="777D7658"/>
    <w:rsid w:val="777E32DF"/>
    <w:rsid w:val="777FBA1A"/>
    <w:rsid w:val="77801188"/>
    <w:rsid w:val="77809483"/>
    <w:rsid w:val="7780D0A6"/>
    <w:rsid w:val="778281CD"/>
    <w:rsid w:val="77891E91"/>
    <w:rsid w:val="778E5DA4"/>
    <w:rsid w:val="7792F621"/>
    <w:rsid w:val="7797443E"/>
    <w:rsid w:val="779C08A5"/>
    <w:rsid w:val="779C2BD0"/>
    <w:rsid w:val="779CFF75"/>
    <w:rsid w:val="779FAB54"/>
    <w:rsid w:val="77A41DD9"/>
    <w:rsid w:val="77A54D55"/>
    <w:rsid w:val="77A63645"/>
    <w:rsid w:val="77A769AE"/>
    <w:rsid w:val="77AB7E57"/>
    <w:rsid w:val="77B39DB3"/>
    <w:rsid w:val="77B589F8"/>
    <w:rsid w:val="77B96556"/>
    <w:rsid w:val="77C7FDBC"/>
    <w:rsid w:val="77CC8C17"/>
    <w:rsid w:val="77CDD1DF"/>
    <w:rsid w:val="77D6221E"/>
    <w:rsid w:val="77DB4203"/>
    <w:rsid w:val="77DB936B"/>
    <w:rsid w:val="77DDE76B"/>
    <w:rsid w:val="77DEFDE1"/>
    <w:rsid w:val="77E1AE79"/>
    <w:rsid w:val="77E1BCEC"/>
    <w:rsid w:val="77E459FC"/>
    <w:rsid w:val="77EA8CA0"/>
    <w:rsid w:val="77F291C7"/>
    <w:rsid w:val="77F4E18F"/>
    <w:rsid w:val="77F50F05"/>
    <w:rsid w:val="77F5BECC"/>
    <w:rsid w:val="77F7152B"/>
    <w:rsid w:val="77F75DD3"/>
    <w:rsid w:val="77FC73DE"/>
    <w:rsid w:val="77FD6518"/>
    <w:rsid w:val="77FFC2F3"/>
    <w:rsid w:val="780310F8"/>
    <w:rsid w:val="78041F15"/>
    <w:rsid w:val="78063C90"/>
    <w:rsid w:val="7806B6A6"/>
    <w:rsid w:val="7807A65B"/>
    <w:rsid w:val="780814BD"/>
    <w:rsid w:val="780CE017"/>
    <w:rsid w:val="7810EA39"/>
    <w:rsid w:val="781238D3"/>
    <w:rsid w:val="7812A43D"/>
    <w:rsid w:val="78132B87"/>
    <w:rsid w:val="781637A1"/>
    <w:rsid w:val="7816F796"/>
    <w:rsid w:val="7817EE3E"/>
    <w:rsid w:val="781AEEDA"/>
    <w:rsid w:val="781E13EE"/>
    <w:rsid w:val="781F0128"/>
    <w:rsid w:val="7826CCA7"/>
    <w:rsid w:val="7829DD18"/>
    <w:rsid w:val="782B4EA6"/>
    <w:rsid w:val="782EC2BA"/>
    <w:rsid w:val="782EC372"/>
    <w:rsid w:val="7832DCEF"/>
    <w:rsid w:val="78343C21"/>
    <w:rsid w:val="78373ECA"/>
    <w:rsid w:val="7838980E"/>
    <w:rsid w:val="783A2FEC"/>
    <w:rsid w:val="78442465"/>
    <w:rsid w:val="784C7B01"/>
    <w:rsid w:val="784CDCD2"/>
    <w:rsid w:val="785CA740"/>
    <w:rsid w:val="785CE19B"/>
    <w:rsid w:val="786506D8"/>
    <w:rsid w:val="786A1E61"/>
    <w:rsid w:val="786A64E6"/>
    <w:rsid w:val="786D7BAE"/>
    <w:rsid w:val="787328C9"/>
    <w:rsid w:val="78759A87"/>
    <w:rsid w:val="787C02D8"/>
    <w:rsid w:val="787EE32B"/>
    <w:rsid w:val="787FD291"/>
    <w:rsid w:val="788DFDB3"/>
    <w:rsid w:val="788F8E95"/>
    <w:rsid w:val="7890880E"/>
    <w:rsid w:val="789DE511"/>
    <w:rsid w:val="78A1B784"/>
    <w:rsid w:val="78A9B06B"/>
    <w:rsid w:val="78AD110F"/>
    <w:rsid w:val="78AF6D9B"/>
    <w:rsid w:val="78B128A0"/>
    <w:rsid w:val="78B34CDE"/>
    <w:rsid w:val="78B4ABDC"/>
    <w:rsid w:val="78B665E0"/>
    <w:rsid w:val="78BEA64A"/>
    <w:rsid w:val="78C076C8"/>
    <w:rsid w:val="78C6BCF3"/>
    <w:rsid w:val="78C9ECD2"/>
    <w:rsid w:val="78CB4606"/>
    <w:rsid w:val="78CC0EC4"/>
    <w:rsid w:val="78CDEAC4"/>
    <w:rsid w:val="78D05DB0"/>
    <w:rsid w:val="78D49012"/>
    <w:rsid w:val="78D6CD13"/>
    <w:rsid w:val="78D8A644"/>
    <w:rsid w:val="78DA4013"/>
    <w:rsid w:val="78DA8A2F"/>
    <w:rsid w:val="78DCB360"/>
    <w:rsid w:val="78DE2151"/>
    <w:rsid w:val="78DE6DB8"/>
    <w:rsid w:val="78DED4D0"/>
    <w:rsid w:val="78E13F84"/>
    <w:rsid w:val="78E2FB7E"/>
    <w:rsid w:val="78E84255"/>
    <w:rsid w:val="78EA0B7D"/>
    <w:rsid w:val="78EC2659"/>
    <w:rsid w:val="78EC88B8"/>
    <w:rsid w:val="78EC8941"/>
    <w:rsid w:val="78ECA786"/>
    <w:rsid w:val="78F19F87"/>
    <w:rsid w:val="78F368F3"/>
    <w:rsid w:val="78F5F1E5"/>
    <w:rsid w:val="78F88D38"/>
    <w:rsid w:val="790140E8"/>
    <w:rsid w:val="79047AF8"/>
    <w:rsid w:val="7909267F"/>
    <w:rsid w:val="7911B5A2"/>
    <w:rsid w:val="7913F755"/>
    <w:rsid w:val="791469FE"/>
    <w:rsid w:val="7914B33D"/>
    <w:rsid w:val="791B1FBA"/>
    <w:rsid w:val="79222BB5"/>
    <w:rsid w:val="79224846"/>
    <w:rsid w:val="7924F745"/>
    <w:rsid w:val="792BA9E3"/>
    <w:rsid w:val="792C6F0A"/>
    <w:rsid w:val="792D4EFC"/>
    <w:rsid w:val="792EC02A"/>
    <w:rsid w:val="79325A0D"/>
    <w:rsid w:val="79345426"/>
    <w:rsid w:val="793896FA"/>
    <w:rsid w:val="793F38D4"/>
    <w:rsid w:val="79402C76"/>
    <w:rsid w:val="7944C701"/>
    <w:rsid w:val="7944C98C"/>
    <w:rsid w:val="79456161"/>
    <w:rsid w:val="7946C643"/>
    <w:rsid w:val="7949D76D"/>
    <w:rsid w:val="794AB527"/>
    <w:rsid w:val="794DFAC2"/>
    <w:rsid w:val="7958426F"/>
    <w:rsid w:val="7959334B"/>
    <w:rsid w:val="795F4B2B"/>
    <w:rsid w:val="79604DBB"/>
    <w:rsid w:val="796184CD"/>
    <w:rsid w:val="7974C760"/>
    <w:rsid w:val="797F4C6C"/>
    <w:rsid w:val="79869B30"/>
    <w:rsid w:val="7989F330"/>
    <w:rsid w:val="798B7A35"/>
    <w:rsid w:val="798F3968"/>
    <w:rsid w:val="799C9E55"/>
    <w:rsid w:val="799E4F1F"/>
    <w:rsid w:val="799EE5DC"/>
    <w:rsid w:val="799F19B5"/>
    <w:rsid w:val="79A1CAF8"/>
    <w:rsid w:val="79A852D7"/>
    <w:rsid w:val="79ABF6E5"/>
    <w:rsid w:val="79B3BE39"/>
    <w:rsid w:val="79B44393"/>
    <w:rsid w:val="79C1FAC9"/>
    <w:rsid w:val="79C6E377"/>
    <w:rsid w:val="79CACAEF"/>
    <w:rsid w:val="79CD527E"/>
    <w:rsid w:val="79CE29D5"/>
    <w:rsid w:val="79CE9024"/>
    <w:rsid w:val="79CF9E9A"/>
    <w:rsid w:val="79D03CC7"/>
    <w:rsid w:val="79D1085F"/>
    <w:rsid w:val="79D2BAA1"/>
    <w:rsid w:val="79E462B2"/>
    <w:rsid w:val="79E4D368"/>
    <w:rsid w:val="79E548E4"/>
    <w:rsid w:val="79E5EE83"/>
    <w:rsid w:val="79EA21FE"/>
    <w:rsid w:val="79EA612B"/>
    <w:rsid w:val="79F43F51"/>
    <w:rsid w:val="79F65FB0"/>
    <w:rsid w:val="79F748F9"/>
    <w:rsid w:val="79F8DF0D"/>
    <w:rsid w:val="79F901CC"/>
    <w:rsid w:val="79F99D66"/>
    <w:rsid w:val="79FB184C"/>
    <w:rsid w:val="7A009A83"/>
    <w:rsid w:val="7A03E0C2"/>
    <w:rsid w:val="7A07CDE3"/>
    <w:rsid w:val="7A097388"/>
    <w:rsid w:val="7A0EF92A"/>
    <w:rsid w:val="7A0F0420"/>
    <w:rsid w:val="7A12EFB1"/>
    <w:rsid w:val="7A16993B"/>
    <w:rsid w:val="7A1AA847"/>
    <w:rsid w:val="7A1C24EE"/>
    <w:rsid w:val="7A1C5BAF"/>
    <w:rsid w:val="7A1CDCD0"/>
    <w:rsid w:val="7A1E1712"/>
    <w:rsid w:val="7A20CF03"/>
    <w:rsid w:val="7A24E667"/>
    <w:rsid w:val="7A27668C"/>
    <w:rsid w:val="7A2BA54C"/>
    <w:rsid w:val="7A2C519A"/>
    <w:rsid w:val="7A2FB95E"/>
    <w:rsid w:val="7A2FD890"/>
    <w:rsid w:val="7A320E7A"/>
    <w:rsid w:val="7A322D3F"/>
    <w:rsid w:val="7A37B07E"/>
    <w:rsid w:val="7A3DE300"/>
    <w:rsid w:val="7A3F19DC"/>
    <w:rsid w:val="7A41A646"/>
    <w:rsid w:val="7A48A85C"/>
    <w:rsid w:val="7A4AD7C7"/>
    <w:rsid w:val="7A4B1FAD"/>
    <w:rsid w:val="7A51CC34"/>
    <w:rsid w:val="7A523620"/>
    <w:rsid w:val="7A581628"/>
    <w:rsid w:val="7A5933AB"/>
    <w:rsid w:val="7A632565"/>
    <w:rsid w:val="7A68FED6"/>
    <w:rsid w:val="7A69B2E4"/>
    <w:rsid w:val="7A6A0C3D"/>
    <w:rsid w:val="7A6BBBB4"/>
    <w:rsid w:val="7A701F6F"/>
    <w:rsid w:val="7A709E80"/>
    <w:rsid w:val="7A72FB7B"/>
    <w:rsid w:val="7A730A4C"/>
    <w:rsid w:val="7A7314FD"/>
    <w:rsid w:val="7A743506"/>
    <w:rsid w:val="7A7723C7"/>
    <w:rsid w:val="7A77C052"/>
    <w:rsid w:val="7A79EAE3"/>
    <w:rsid w:val="7A7A807F"/>
    <w:rsid w:val="7A7A8B35"/>
    <w:rsid w:val="7A7BE76E"/>
    <w:rsid w:val="7A7F3BC9"/>
    <w:rsid w:val="7A80AA3D"/>
    <w:rsid w:val="7A8A2C37"/>
    <w:rsid w:val="7A8CA4D7"/>
    <w:rsid w:val="7A916B91"/>
    <w:rsid w:val="7A927DC9"/>
    <w:rsid w:val="7A97749E"/>
    <w:rsid w:val="7AA040D7"/>
    <w:rsid w:val="7AAABCFB"/>
    <w:rsid w:val="7AAB46FD"/>
    <w:rsid w:val="7AABC012"/>
    <w:rsid w:val="7AAD94D4"/>
    <w:rsid w:val="7AB19044"/>
    <w:rsid w:val="7AB5171A"/>
    <w:rsid w:val="7AB62A70"/>
    <w:rsid w:val="7AB64F09"/>
    <w:rsid w:val="7AB83935"/>
    <w:rsid w:val="7ABD902A"/>
    <w:rsid w:val="7AC317A7"/>
    <w:rsid w:val="7AC5CFAE"/>
    <w:rsid w:val="7AC5D39F"/>
    <w:rsid w:val="7AC6C2B1"/>
    <w:rsid w:val="7ACBDB8C"/>
    <w:rsid w:val="7ACE6E55"/>
    <w:rsid w:val="7AD0A64A"/>
    <w:rsid w:val="7AD25326"/>
    <w:rsid w:val="7AD380F4"/>
    <w:rsid w:val="7AD9FB08"/>
    <w:rsid w:val="7ADC76DD"/>
    <w:rsid w:val="7ADD8599"/>
    <w:rsid w:val="7AE56418"/>
    <w:rsid w:val="7AE86AE0"/>
    <w:rsid w:val="7AEC67B6"/>
    <w:rsid w:val="7AF12469"/>
    <w:rsid w:val="7AF22396"/>
    <w:rsid w:val="7AF45191"/>
    <w:rsid w:val="7AF51555"/>
    <w:rsid w:val="7AF72215"/>
    <w:rsid w:val="7AFFB810"/>
    <w:rsid w:val="7B027F7A"/>
    <w:rsid w:val="7B092647"/>
    <w:rsid w:val="7B09D51A"/>
    <w:rsid w:val="7B0FF969"/>
    <w:rsid w:val="7B19417E"/>
    <w:rsid w:val="7B1A6616"/>
    <w:rsid w:val="7B1DF446"/>
    <w:rsid w:val="7B1FD98A"/>
    <w:rsid w:val="7B2114B4"/>
    <w:rsid w:val="7B24F088"/>
    <w:rsid w:val="7B2993BD"/>
    <w:rsid w:val="7B2CDA74"/>
    <w:rsid w:val="7B32F8AF"/>
    <w:rsid w:val="7B33F1DE"/>
    <w:rsid w:val="7B348A82"/>
    <w:rsid w:val="7B37F1C9"/>
    <w:rsid w:val="7B393C5F"/>
    <w:rsid w:val="7B39B816"/>
    <w:rsid w:val="7B3B0BA0"/>
    <w:rsid w:val="7B3C330D"/>
    <w:rsid w:val="7B3CD5BA"/>
    <w:rsid w:val="7B3D0D59"/>
    <w:rsid w:val="7B3DF4BB"/>
    <w:rsid w:val="7B3E70CC"/>
    <w:rsid w:val="7B3E8509"/>
    <w:rsid w:val="7B3FC9BE"/>
    <w:rsid w:val="7B40A8DE"/>
    <w:rsid w:val="7B4A1EAC"/>
    <w:rsid w:val="7B4B4B0B"/>
    <w:rsid w:val="7B53D238"/>
    <w:rsid w:val="7B55A242"/>
    <w:rsid w:val="7B581B04"/>
    <w:rsid w:val="7B5B0942"/>
    <w:rsid w:val="7B5D3C66"/>
    <w:rsid w:val="7B67A3F5"/>
    <w:rsid w:val="7B69495C"/>
    <w:rsid w:val="7B6CDB4E"/>
    <w:rsid w:val="7B7B0A2F"/>
    <w:rsid w:val="7B7C9989"/>
    <w:rsid w:val="7B836CCC"/>
    <w:rsid w:val="7B8578CD"/>
    <w:rsid w:val="7B864FD8"/>
    <w:rsid w:val="7B884DB3"/>
    <w:rsid w:val="7B885BB9"/>
    <w:rsid w:val="7B8FF8B1"/>
    <w:rsid w:val="7B911B7E"/>
    <w:rsid w:val="7B98E14B"/>
    <w:rsid w:val="7B9933DD"/>
    <w:rsid w:val="7B9A56F4"/>
    <w:rsid w:val="7B9F93D1"/>
    <w:rsid w:val="7BA4D2C7"/>
    <w:rsid w:val="7BA6BE5A"/>
    <w:rsid w:val="7BACFF21"/>
    <w:rsid w:val="7BADAC04"/>
    <w:rsid w:val="7BAE7694"/>
    <w:rsid w:val="7BAF337F"/>
    <w:rsid w:val="7BAF58DC"/>
    <w:rsid w:val="7BB09DD0"/>
    <w:rsid w:val="7BB2699C"/>
    <w:rsid w:val="7BB3866C"/>
    <w:rsid w:val="7BB4F079"/>
    <w:rsid w:val="7BBCAE7F"/>
    <w:rsid w:val="7BBD66D0"/>
    <w:rsid w:val="7BBED562"/>
    <w:rsid w:val="7BC4CB61"/>
    <w:rsid w:val="7BCF032A"/>
    <w:rsid w:val="7BD12D49"/>
    <w:rsid w:val="7BD5C406"/>
    <w:rsid w:val="7BD64217"/>
    <w:rsid w:val="7BD6FFCD"/>
    <w:rsid w:val="7BD768A1"/>
    <w:rsid w:val="7BD7BF74"/>
    <w:rsid w:val="7BD870A4"/>
    <w:rsid w:val="7BD8736E"/>
    <w:rsid w:val="7BE02BFA"/>
    <w:rsid w:val="7BE25BA7"/>
    <w:rsid w:val="7BE2DC6E"/>
    <w:rsid w:val="7BEAC257"/>
    <w:rsid w:val="7BEB78E5"/>
    <w:rsid w:val="7BF4AA04"/>
    <w:rsid w:val="7BF54000"/>
    <w:rsid w:val="7BF9F7F5"/>
    <w:rsid w:val="7BFC99B6"/>
    <w:rsid w:val="7BFCF552"/>
    <w:rsid w:val="7BFDEBA9"/>
    <w:rsid w:val="7C0769E9"/>
    <w:rsid w:val="7C093644"/>
    <w:rsid w:val="7C0C6EE1"/>
    <w:rsid w:val="7C0EFE6F"/>
    <w:rsid w:val="7C1062CA"/>
    <w:rsid w:val="7C15B372"/>
    <w:rsid w:val="7C15ED2E"/>
    <w:rsid w:val="7C29BBAB"/>
    <w:rsid w:val="7C2B026D"/>
    <w:rsid w:val="7C2B14E5"/>
    <w:rsid w:val="7C2D3BF2"/>
    <w:rsid w:val="7C303CD8"/>
    <w:rsid w:val="7C315048"/>
    <w:rsid w:val="7C35ED76"/>
    <w:rsid w:val="7C368E5B"/>
    <w:rsid w:val="7C3AC7F6"/>
    <w:rsid w:val="7C3D1B0C"/>
    <w:rsid w:val="7C3D2EC0"/>
    <w:rsid w:val="7C3E2EB5"/>
    <w:rsid w:val="7C46E9D3"/>
    <w:rsid w:val="7C48D174"/>
    <w:rsid w:val="7C49F8A9"/>
    <w:rsid w:val="7C4CF9A0"/>
    <w:rsid w:val="7C4F8E1F"/>
    <w:rsid w:val="7C5568EF"/>
    <w:rsid w:val="7C63CFA2"/>
    <w:rsid w:val="7C6A65CF"/>
    <w:rsid w:val="7C6DDA14"/>
    <w:rsid w:val="7C6FFCC3"/>
    <w:rsid w:val="7C7785A8"/>
    <w:rsid w:val="7C7AA229"/>
    <w:rsid w:val="7C7B1553"/>
    <w:rsid w:val="7C7B2C74"/>
    <w:rsid w:val="7C7D720E"/>
    <w:rsid w:val="7C7D9216"/>
    <w:rsid w:val="7C80EBC4"/>
    <w:rsid w:val="7C8172E8"/>
    <w:rsid w:val="7C8468D7"/>
    <w:rsid w:val="7C8614D2"/>
    <w:rsid w:val="7C873BAB"/>
    <w:rsid w:val="7C884051"/>
    <w:rsid w:val="7C8C8840"/>
    <w:rsid w:val="7C8D169F"/>
    <w:rsid w:val="7C8D7B4D"/>
    <w:rsid w:val="7C8E8E50"/>
    <w:rsid w:val="7C8EEE3E"/>
    <w:rsid w:val="7C904342"/>
    <w:rsid w:val="7C93E804"/>
    <w:rsid w:val="7C970678"/>
    <w:rsid w:val="7C97ACDF"/>
    <w:rsid w:val="7C9AFFAE"/>
    <w:rsid w:val="7C9D6B23"/>
    <w:rsid w:val="7C9E31D0"/>
    <w:rsid w:val="7C9F0965"/>
    <w:rsid w:val="7CA0339C"/>
    <w:rsid w:val="7CA4029A"/>
    <w:rsid w:val="7CA712C4"/>
    <w:rsid w:val="7CA9046D"/>
    <w:rsid w:val="7CAC3B56"/>
    <w:rsid w:val="7CAF2A55"/>
    <w:rsid w:val="7CB02DC7"/>
    <w:rsid w:val="7CB246D2"/>
    <w:rsid w:val="7CB349BE"/>
    <w:rsid w:val="7CB404C0"/>
    <w:rsid w:val="7CC14602"/>
    <w:rsid w:val="7CC1D263"/>
    <w:rsid w:val="7CCA3DD2"/>
    <w:rsid w:val="7CCB9D84"/>
    <w:rsid w:val="7CD33195"/>
    <w:rsid w:val="7CD6000C"/>
    <w:rsid w:val="7CD8A7BF"/>
    <w:rsid w:val="7CD94F18"/>
    <w:rsid w:val="7CD99E50"/>
    <w:rsid w:val="7CD9DC04"/>
    <w:rsid w:val="7CDBEECC"/>
    <w:rsid w:val="7CDD7952"/>
    <w:rsid w:val="7CE6FD41"/>
    <w:rsid w:val="7CE9C97F"/>
    <w:rsid w:val="7CEB5660"/>
    <w:rsid w:val="7CED79FE"/>
    <w:rsid w:val="7CEE0B8F"/>
    <w:rsid w:val="7CF36D30"/>
    <w:rsid w:val="7CF94F54"/>
    <w:rsid w:val="7CF965A9"/>
    <w:rsid w:val="7CFA5B01"/>
    <w:rsid w:val="7CFD47DD"/>
    <w:rsid w:val="7CFDD25B"/>
    <w:rsid w:val="7CFEDBE9"/>
    <w:rsid w:val="7CFEEC38"/>
    <w:rsid w:val="7D01D1B0"/>
    <w:rsid w:val="7D01D9D2"/>
    <w:rsid w:val="7D02BCDE"/>
    <w:rsid w:val="7D031AB7"/>
    <w:rsid w:val="7D063C09"/>
    <w:rsid w:val="7D0666DE"/>
    <w:rsid w:val="7D080E29"/>
    <w:rsid w:val="7D0AC371"/>
    <w:rsid w:val="7D0E5C60"/>
    <w:rsid w:val="7D0E8045"/>
    <w:rsid w:val="7D0FE920"/>
    <w:rsid w:val="7D11BF7B"/>
    <w:rsid w:val="7D15CC60"/>
    <w:rsid w:val="7D1A5BA0"/>
    <w:rsid w:val="7D1AD2CB"/>
    <w:rsid w:val="7D1B8D6F"/>
    <w:rsid w:val="7D22D445"/>
    <w:rsid w:val="7D233E7A"/>
    <w:rsid w:val="7D240A20"/>
    <w:rsid w:val="7D291800"/>
    <w:rsid w:val="7D375C1C"/>
    <w:rsid w:val="7D37E582"/>
    <w:rsid w:val="7D37FCE2"/>
    <w:rsid w:val="7D38DEA1"/>
    <w:rsid w:val="7D3985CC"/>
    <w:rsid w:val="7D3AFDCC"/>
    <w:rsid w:val="7D3EA2BF"/>
    <w:rsid w:val="7D4127B7"/>
    <w:rsid w:val="7D43817A"/>
    <w:rsid w:val="7D4948B1"/>
    <w:rsid w:val="7D4AC1B9"/>
    <w:rsid w:val="7D4EACC8"/>
    <w:rsid w:val="7D5D7596"/>
    <w:rsid w:val="7D5E326A"/>
    <w:rsid w:val="7D5EFDCC"/>
    <w:rsid w:val="7D648EB5"/>
    <w:rsid w:val="7D6B6C0F"/>
    <w:rsid w:val="7D6C7FAB"/>
    <w:rsid w:val="7D6FE1B4"/>
    <w:rsid w:val="7D7BE21A"/>
    <w:rsid w:val="7D7D218E"/>
    <w:rsid w:val="7D7D358D"/>
    <w:rsid w:val="7D7EEE13"/>
    <w:rsid w:val="7D7F77B5"/>
    <w:rsid w:val="7D80E65C"/>
    <w:rsid w:val="7D827C72"/>
    <w:rsid w:val="7D8280DB"/>
    <w:rsid w:val="7D86A724"/>
    <w:rsid w:val="7D87596E"/>
    <w:rsid w:val="7D88AB89"/>
    <w:rsid w:val="7D88E49D"/>
    <w:rsid w:val="7D8B3801"/>
    <w:rsid w:val="7D929631"/>
    <w:rsid w:val="7D991F38"/>
    <w:rsid w:val="7D9A46ED"/>
    <w:rsid w:val="7D9B3117"/>
    <w:rsid w:val="7D9C5896"/>
    <w:rsid w:val="7D9C83A5"/>
    <w:rsid w:val="7D9D628A"/>
    <w:rsid w:val="7D9DBF20"/>
    <w:rsid w:val="7DA1ACFF"/>
    <w:rsid w:val="7DA37124"/>
    <w:rsid w:val="7DA8A1C0"/>
    <w:rsid w:val="7DAF55C9"/>
    <w:rsid w:val="7DB047AA"/>
    <w:rsid w:val="7DB1F7EF"/>
    <w:rsid w:val="7DB4BC0B"/>
    <w:rsid w:val="7DB970FD"/>
    <w:rsid w:val="7DBA1E2E"/>
    <w:rsid w:val="7DC036D5"/>
    <w:rsid w:val="7DC1BF14"/>
    <w:rsid w:val="7DC4FFC1"/>
    <w:rsid w:val="7DC503E7"/>
    <w:rsid w:val="7DC54127"/>
    <w:rsid w:val="7DC7E761"/>
    <w:rsid w:val="7DC90C53"/>
    <w:rsid w:val="7DCD09F7"/>
    <w:rsid w:val="7DD617B0"/>
    <w:rsid w:val="7DDDBA8D"/>
    <w:rsid w:val="7DE0FBE3"/>
    <w:rsid w:val="7DE28E06"/>
    <w:rsid w:val="7DE2EAA1"/>
    <w:rsid w:val="7DE3892F"/>
    <w:rsid w:val="7DEEB8DE"/>
    <w:rsid w:val="7DF1608D"/>
    <w:rsid w:val="7DF413DF"/>
    <w:rsid w:val="7DF6EF6A"/>
    <w:rsid w:val="7DF7C186"/>
    <w:rsid w:val="7DF86015"/>
    <w:rsid w:val="7DF995A0"/>
    <w:rsid w:val="7DFDFD93"/>
    <w:rsid w:val="7E00CF82"/>
    <w:rsid w:val="7E0407E4"/>
    <w:rsid w:val="7E093958"/>
    <w:rsid w:val="7E0A3256"/>
    <w:rsid w:val="7E173406"/>
    <w:rsid w:val="7E19426F"/>
    <w:rsid w:val="7E1DE114"/>
    <w:rsid w:val="7E1E6303"/>
    <w:rsid w:val="7E20881C"/>
    <w:rsid w:val="7E20D8DE"/>
    <w:rsid w:val="7E23471B"/>
    <w:rsid w:val="7E28EEC4"/>
    <w:rsid w:val="7E2B610B"/>
    <w:rsid w:val="7E2FDF53"/>
    <w:rsid w:val="7E314136"/>
    <w:rsid w:val="7E3176DE"/>
    <w:rsid w:val="7E31965B"/>
    <w:rsid w:val="7E334153"/>
    <w:rsid w:val="7E340EF7"/>
    <w:rsid w:val="7E34A423"/>
    <w:rsid w:val="7E3D3ACB"/>
    <w:rsid w:val="7E3DD9A3"/>
    <w:rsid w:val="7E4307FD"/>
    <w:rsid w:val="7E437007"/>
    <w:rsid w:val="7E44036C"/>
    <w:rsid w:val="7E46B4F2"/>
    <w:rsid w:val="7E480F4C"/>
    <w:rsid w:val="7E4FCC16"/>
    <w:rsid w:val="7E574D0C"/>
    <w:rsid w:val="7E581FEA"/>
    <w:rsid w:val="7E620526"/>
    <w:rsid w:val="7E633288"/>
    <w:rsid w:val="7E6799E5"/>
    <w:rsid w:val="7E695BBB"/>
    <w:rsid w:val="7E6981F9"/>
    <w:rsid w:val="7E6CB277"/>
    <w:rsid w:val="7E6F435C"/>
    <w:rsid w:val="7E6F5609"/>
    <w:rsid w:val="7E748CC5"/>
    <w:rsid w:val="7E763FB3"/>
    <w:rsid w:val="7E776241"/>
    <w:rsid w:val="7E7B2094"/>
    <w:rsid w:val="7E847988"/>
    <w:rsid w:val="7E8A2810"/>
    <w:rsid w:val="7E8D0367"/>
    <w:rsid w:val="7E8D4304"/>
    <w:rsid w:val="7E95360A"/>
    <w:rsid w:val="7E9A99F6"/>
    <w:rsid w:val="7EA1E307"/>
    <w:rsid w:val="7EA3DE8A"/>
    <w:rsid w:val="7EA7A0DA"/>
    <w:rsid w:val="7EA8C12C"/>
    <w:rsid w:val="7EAA25EA"/>
    <w:rsid w:val="7EB535B0"/>
    <w:rsid w:val="7EB780D3"/>
    <w:rsid w:val="7EB9A1DE"/>
    <w:rsid w:val="7EBC8F24"/>
    <w:rsid w:val="7EBDDA5D"/>
    <w:rsid w:val="7EC1C55A"/>
    <w:rsid w:val="7EC714D9"/>
    <w:rsid w:val="7EC7A3A2"/>
    <w:rsid w:val="7EC86329"/>
    <w:rsid w:val="7ECAE983"/>
    <w:rsid w:val="7ECB1756"/>
    <w:rsid w:val="7ED614A0"/>
    <w:rsid w:val="7ED6CE2D"/>
    <w:rsid w:val="7ED9BF4C"/>
    <w:rsid w:val="7EDB43E2"/>
    <w:rsid w:val="7EDE8248"/>
    <w:rsid w:val="7EE5FC57"/>
    <w:rsid w:val="7EE92682"/>
    <w:rsid w:val="7EE9D4B1"/>
    <w:rsid w:val="7EEDEC68"/>
    <w:rsid w:val="7EEFCC9B"/>
    <w:rsid w:val="7EFBB7F8"/>
    <w:rsid w:val="7EFFC992"/>
    <w:rsid w:val="7F03D379"/>
    <w:rsid w:val="7F085B45"/>
    <w:rsid w:val="7F158925"/>
    <w:rsid w:val="7F15A826"/>
    <w:rsid w:val="7F15EF77"/>
    <w:rsid w:val="7F15F731"/>
    <w:rsid w:val="7F1768D9"/>
    <w:rsid w:val="7F187DD6"/>
    <w:rsid w:val="7F1B5E69"/>
    <w:rsid w:val="7F1B81BE"/>
    <w:rsid w:val="7F1F34CA"/>
    <w:rsid w:val="7F20572A"/>
    <w:rsid w:val="7F233491"/>
    <w:rsid w:val="7F286854"/>
    <w:rsid w:val="7F2AA77C"/>
    <w:rsid w:val="7F2C277B"/>
    <w:rsid w:val="7F2D5DC3"/>
    <w:rsid w:val="7F2D7ED7"/>
    <w:rsid w:val="7F2E29C8"/>
    <w:rsid w:val="7F32CDAB"/>
    <w:rsid w:val="7F341552"/>
    <w:rsid w:val="7F347731"/>
    <w:rsid w:val="7F35788F"/>
    <w:rsid w:val="7F36174E"/>
    <w:rsid w:val="7F390756"/>
    <w:rsid w:val="7F39BE61"/>
    <w:rsid w:val="7F3A238A"/>
    <w:rsid w:val="7F429D67"/>
    <w:rsid w:val="7F435B12"/>
    <w:rsid w:val="7F484C6F"/>
    <w:rsid w:val="7F4D4AF2"/>
    <w:rsid w:val="7F4E4DCB"/>
    <w:rsid w:val="7F506D92"/>
    <w:rsid w:val="7F5738A6"/>
    <w:rsid w:val="7F5B39DB"/>
    <w:rsid w:val="7F5E51F5"/>
    <w:rsid w:val="7F5F4119"/>
    <w:rsid w:val="7F6020E3"/>
    <w:rsid w:val="7F611188"/>
    <w:rsid w:val="7F651888"/>
    <w:rsid w:val="7F672870"/>
    <w:rsid w:val="7F683E21"/>
    <w:rsid w:val="7F6C51DC"/>
    <w:rsid w:val="7F7C756D"/>
    <w:rsid w:val="7F7FDDEA"/>
    <w:rsid w:val="7F8127B6"/>
    <w:rsid w:val="7F83DB93"/>
    <w:rsid w:val="7F842514"/>
    <w:rsid w:val="7F8475EF"/>
    <w:rsid w:val="7F8681B7"/>
    <w:rsid w:val="7F9233EB"/>
    <w:rsid w:val="7F935A8B"/>
    <w:rsid w:val="7F9640B7"/>
    <w:rsid w:val="7F970EDA"/>
    <w:rsid w:val="7F97957D"/>
    <w:rsid w:val="7F9B6268"/>
    <w:rsid w:val="7F9E6CAE"/>
    <w:rsid w:val="7F9F5D94"/>
    <w:rsid w:val="7FA18831"/>
    <w:rsid w:val="7FA462FD"/>
    <w:rsid w:val="7FA70ED8"/>
    <w:rsid w:val="7FACC535"/>
    <w:rsid w:val="7FADAC0F"/>
    <w:rsid w:val="7FAEF82A"/>
    <w:rsid w:val="7FB30467"/>
    <w:rsid w:val="7FB6D938"/>
    <w:rsid w:val="7FBDFEFA"/>
    <w:rsid w:val="7FBDFF0A"/>
    <w:rsid w:val="7FBE80D3"/>
    <w:rsid w:val="7FC034A1"/>
    <w:rsid w:val="7FC4E2DE"/>
    <w:rsid w:val="7FC6381A"/>
    <w:rsid w:val="7FCA422F"/>
    <w:rsid w:val="7FCACB03"/>
    <w:rsid w:val="7FD6D262"/>
    <w:rsid w:val="7FD94A00"/>
    <w:rsid w:val="7FDC1D70"/>
    <w:rsid w:val="7FDDB903"/>
    <w:rsid w:val="7FDEB483"/>
    <w:rsid w:val="7FE0E53B"/>
    <w:rsid w:val="7FE0E73F"/>
    <w:rsid w:val="7FE25651"/>
    <w:rsid w:val="7FE7723C"/>
    <w:rsid w:val="7FE966AC"/>
    <w:rsid w:val="7FEC3159"/>
    <w:rsid w:val="7FF2305F"/>
    <w:rsid w:val="7FF31D6D"/>
    <w:rsid w:val="7FF3769D"/>
    <w:rsid w:val="7FF553C1"/>
    <w:rsid w:val="7FFF4F81"/>
    <w:rsid w:val="7FFF8A25"/>
    <w:rsid w:val="7FFFF44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7743E"/>
  <w15:chartTrackingRefBased/>
  <w15:docId w15:val="{4B50D3DB-7064-461F-9C98-501A0C9CD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D3A"/>
    <w:rPr>
      <w:lang w:val="en-GB"/>
    </w:rPr>
  </w:style>
  <w:style w:type="paragraph" w:styleId="Heading1">
    <w:name w:val="heading 1"/>
    <w:basedOn w:val="Normal"/>
    <w:next w:val="Normal"/>
    <w:link w:val="Heading1Char"/>
    <w:uiPriority w:val="9"/>
    <w:qFormat/>
    <w:rsid w:val="0C7A0EB6"/>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C7A0EB6"/>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C7A0EB6"/>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C7A0EB6"/>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C7A0EB6"/>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C7A0EB6"/>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C7A0EB6"/>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C7A0EB6"/>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C7A0EB6"/>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C7A0EB6"/>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0C7A0EB6"/>
    <w:rPr>
      <w:rFonts w:eastAsiaTheme="minorEastAsia"/>
      <w:color w:val="5A5A5A"/>
    </w:rPr>
  </w:style>
  <w:style w:type="paragraph" w:styleId="Quote">
    <w:name w:val="Quote"/>
    <w:basedOn w:val="Normal"/>
    <w:next w:val="Normal"/>
    <w:link w:val="QuoteChar"/>
    <w:uiPriority w:val="29"/>
    <w:qFormat/>
    <w:rsid w:val="0C7A0EB6"/>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0C7A0EB6"/>
    <w:pPr>
      <w:spacing w:before="360" w:after="360"/>
      <w:ind w:left="864" w:right="864"/>
      <w:jc w:val="center"/>
    </w:pPr>
    <w:rPr>
      <w:i/>
      <w:iCs/>
      <w:color w:val="4472C4" w:themeColor="accent1"/>
    </w:rPr>
  </w:style>
  <w:style w:type="paragraph" w:styleId="ListParagraph">
    <w:name w:val="List Paragraph"/>
    <w:basedOn w:val="Normal"/>
    <w:uiPriority w:val="34"/>
    <w:qFormat/>
    <w:rsid w:val="0C7A0EB6"/>
    <w:pPr>
      <w:ind w:left="720"/>
      <w:contextualSpacing/>
    </w:pPr>
  </w:style>
  <w:style w:type="character" w:customStyle="1" w:styleId="Heading1Char">
    <w:name w:val="Heading 1 Char"/>
    <w:basedOn w:val="DefaultParagraphFont"/>
    <w:link w:val="Heading1"/>
    <w:uiPriority w:val="9"/>
    <w:rsid w:val="0C7A0EB6"/>
    <w:rPr>
      <w:rFonts w:asciiTheme="majorHAnsi" w:eastAsiaTheme="majorEastAsia" w:hAnsiTheme="majorHAnsi" w:cstheme="majorBidi"/>
      <w:noProof w:val="0"/>
      <w:color w:val="2F5496" w:themeColor="accent1" w:themeShade="BF"/>
      <w:sz w:val="32"/>
      <w:szCs w:val="32"/>
      <w:lang w:val="en-GB"/>
    </w:rPr>
  </w:style>
  <w:style w:type="character" w:customStyle="1" w:styleId="Heading2Char">
    <w:name w:val="Heading 2 Char"/>
    <w:basedOn w:val="DefaultParagraphFont"/>
    <w:link w:val="Heading2"/>
    <w:uiPriority w:val="9"/>
    <w:rsid w:val="0C7A0EB6"/>
    <w:rPr>
      <w:rFonts w:asciiTheme="majorHAnsi" w:eastAsiaTheme="majorEastAsia" w:hAnsiTheme="majorHAnsi" w:cstheme="majorBidi"/>
      <w:noProof w:val="0"/>
      <w:color w:val="2F5496" w:themeColor="accent1" w:themeShade="BF"/>
      <w:sz w:val="26"/>
      <w:szCs w:val="26"/>
      <w:lang w:val="en-GB"/>
    </w:rPr>
  </w:style>
  <w:style w:type="character" w:customStyle="1" w:styleId="Heading3Char">
    <w:name w:val="Heading 3 Char"/>
    <w:basedOn w:val="DefaultParagraphFont"/>
    <w:link w:val="Heading3"/>
    <w:uiPriority w:val="9"/>
    <w:rsid w:val="0C7A0EB6"/>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0C7A0EB6"/>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0C7A0EB6"/>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0C7A0EB6"/>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0C7A0EB6"/>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0C7A0EB6"/>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0C7A0EB6"/>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0C7A0EB6"/>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0C7A0EB6"/>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0C7A0EB6"/>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0C7A0EB6"/>
    <w:rPr>
      <w:i/>
      <w:iCs/>
      <w:noProof w:val="0"/>
      <w:color w:val="4472C4" w:themeColor="accent1"/>
      <w:lang w:val="en-GB"/>
    </w:rPr>
  </w:style>
  <w:style w:type="paragraph" w:styleId="TOC1">
    <w:name w:val="toc 1"/>
    <w:basedOn w:val="Normal"/>
    <w:next w:val="Normal"/>
    <w:uiPriority w:val="39"/>
    <w:unhideWhenUsed/>
    <w:rsid w:val="0C7A0EB6"/>
    <w:pPr>
      <w:spacing w:after="100"/>
    </w:pPr>
  </w:style>
  <w:style w:type="paragraph" w:styleId="TOC2">
    <w:name w:val="toc 2"/>
    <w:basedOn w:val="Normal"/>
    <w:next w:val="Normal"/>
    <w:uiPriority w:val="39"/>
    <w:unhideWhenUsed/>
    <w:rsid w:val="0C7A0EB6"/>
    <w:pPr>
      <w:spacing w:after="100"/>
      <w:ind w:left="220"/>
    </w:pPr>
  </w:style>
  <w:style w:type="paragraph" w:styleId="TOC3">
    <w:name w:val="toc 3"/>
    <w:basedOn w:val="Normal"/>
    <w:next w:val="Normal"/>
    <w:uiPriority w:val="39"/>
    <w:unhideWhenUsed/>
    <w:rsid w:val="0C7A0EB6"/>
    <w:pPr>
      <w:spacing w:after="100"/>
      <w:ind w:left="440"/>
    </w:pPr>
  </w:style>
  <w:style w:type="paragraph" w:styleId="TOC4">
    <w:name w:val="toc 4"/>
    <w:basedOn w:val="Normal"/>
    <w:next w:val="Normal"/>
    <w:uiPriority w:val="39"/>
    <w:unhideWhenUsed/>
    <w:rsid w:val="0C7A0EB6"/>
    <w:pPr>
      <w:spacing w:after="100"/>
      <w:ind w:left="660"/>
    </w:pPr>
  </w:style>
  <w:style w:type="paragraph" w:styleId="TOC5">
    <w:name w:val="toc 5"/>
    <w:basedOn w:val="Normal"/>
    <w:next w:val="Normal"/>
    <w:uiPriority w:val="39"/>
    <w:unhideWhenUsed/>
    <w:rsid w:val="0C7A0EB6"/>
    <w:pPr>
      <w:spacing w:after="100"/>
      <w:ind w:left="880"/>
    </w:pPr>
  </w:style>
  <w:style w:type="paragraph" w:styleId="TOC6">
    <w:name w:val="toc 6"/>
    <w:basedOn w:val="Normal"/>
    <w:next w:val="Normal"/>
    <w:uiPriority w:val="39"/>
    <w:unhideWhenUsed/>
    <w:rsid w:val="0C7A0EB6"/>
    <w:pPr>
      <w:spacing w:after="100"/>
      <w:ind w:left="1100"/>
    </w:pPr>
  </w:style>
  <w:style w:type="paragraph" w:styleId="TOC7">
    <w:name w:val="toc 7"/>
    <w:basedOn w:val="Normal"/>
    <w:next w:val="Normal"/>
    <w:uiPriority w:val="39"/>
    <w:unhideWhenUsed/>
    <w:rsid w:val="0C7A0EB6"/>
    <w:pPr>
      <w:spacing w:after="100"/>
      <w:ind w:left="1320"/>
    </w:pPr>
  </w:style>
  <w:style w:type="paragraph" w:styleId="TOC8">
    <w:name w:val="toc 8"/>
    <w:basedOn w:val="Normal"/>
    <w:next w:val="Normal"/>
    <w:uiPriority w:val="39"/>
    <w:unhideWhenUsed/>
    <w:rsid w:val="0C7A0EB6"/>
    <w:pPr>
      <w:spacing w:after="100"/>
      <w:ind w:left="1540"/>
    </w:pPr>
  </w:style>
  <w:style w:type="paragraph" w:styleId="TOC9">
    <w:name w:val="toc 9"/>
    <w:basedOn w:val="Normal"/>
    <w:next w:val="Normal"/>
    <w:uiPriority w:val="39"/>
    <w:unhideWhenUsed/>
    <w:rsid w:val="0C7A0EB6"/>
    <w:pPr>
      <w:spacing w:after="100"/>
      <w:ind w:left="1760"/>
    </w:pPr>
  </w:style>
  <w:style w:type="paragraph" w:styleId="EndnoteText">
    <w:name w:val="endnote text"/>
    <w:basedOn w:val="Normal"/>
    <w:link w:val="EndnoteTextChar"/>
    <w:uiPriority w:val="99"/>
    <w:semiHidden/>
    <w:unhideWhenUsed/>
    <w:rsid w:val="0C7A0EB6"/>
    <w:pPr>
      <w:spacing w:after="0"/>
    </w:pPr>
    <w:rPr>
      <w:sz w:val="20"/>
      <w:szCs w:val="20"/>
    </w:rPr>
  </w:style>
  <w:style w:type="character" w:customStyle="1" w:styleId="EndnoteTextChar">
    <w:name w:val="Endnote Text Char"/>
    <w:basedOn w:val="DefaultParagraphFont"/>
    <w:link w:val="EndnoteText"/>
    <w:uiPriority w:val="99"/>
    <w:semiHidden/>
    <w:rsid w:val="0C7A0EB6"/>
    <w:rPr>
      <w:noProof w:val="0"/>
      <w:sz w:val="20"/>
      <w:szCs w:val="20"/>
      <w:lang w:val="en-GB"/>
    </w:rPr>
  </w:style>
  <w:style w:type="paragraph" w:styleId="Footer">
    <w:name w:val="footer"/>
    <w:basedOn w:val="Normal"/>
    <w:link w:val="FooterChar"/>
    <w:uiPriority w:val="99"/>
    <w:unhideWhenUsed/>
    <w:rsid w:val="0C7A0EB6"/>
    <w:pPr>
      <w:tabs>
        <w:tab w:val="center" w:pos="4680"/>
        <w:tab w:val="right" w:pos="9360"/>
      </w:tabs>
      <w:spacing w:after="0"/>
    </w:pPr>
  </w:style>
  <w:style w:type="character" w:customStyle="1" w:styleId="FooterChar">
    <w:name w:val="Footer Char"/>
    <w:basedOn w:val="DefaultParagraphFont"/>
    <w:link w:val="Footer"/>
    <w:uiPriority w:val="99"/>
    <w:rsid w:val="0C7A0EB6"/>
    <w:rPr>
      <w:noProof w:val="0"/>
      <w:lang w:val="en-GB"/>
    </w:rPr>
  </w:style>
  <w:style w:type="paragraph" w:styleId="FootnoteText">
    <w:name w:val="footnote text"/>
    <w:basedOn w:val="Normal"/>
    <w:link w:val="FootnoteTextChar"/>
    <w:uiPriority w:val="99"/>
    <w:semiHidden/>
    <w:unhideWhenUsed/>
    <w:rsid w:val="0C7A0EB6"/>
    <w:pPr>
      <w:spacing w:after="0"/>
    </w:pPr>
    <w:rPr>
      <w:sz w:val="20"/>
      <w:szCs w:val="20"/>
    </w:rPr>
  </w:style>
  <w:style w:type="character" w:customStyle="1" w:styleId="FootnoteTextChar">
    <w:name w:val="Footnote Text Char"/>
    <w:basedOn w:val="DefaultParagraphFont"/>
    <w:link w:val="FootnoteText"/>
    <w:uiPriority w:val="99"/>
    <w:semiHidden/>
    <w:rsid w:val="0C7A0EB6"/>
    <w:rPr>
      <w:noProof w:val="0"/>
      <w:sz w:val="20"/>
      <w:szCs w:val="20"/>
      <w:lang w:val="en-GB"/>
    </w:rPr>
  </w:style>
  <w:style w:type="paragraph" w:styleId="Header">
    <w:name w:val="header"/>
    <w:basedOn w:val="Normal"/>
    <w:link w:val="HeaderChar"/>
    <w:uiPriority w:val="99"/>
    <w:unhideWhenUsed/>
    <w:rsid w:val="0C7A0EB6"/>
    <w:pPr>
      <w:tabs>
        <w:tab w:val="center" w:pos="4680"/>
        <w:tab w:val="right" w:pos="9360"/>
      </w:tabs>
      <w:spacing w:after="0"/>
    </w:pPr>
  </w:style>
  <w:style w:type="character" w:customStyle="1" w:styleId="HeaderChar">
    <w:name w:val="Header Char"/>
    <w:basedOn w:val="DefaultParagraphFont"/>
    <w:link w:val="Header"/>
    <w:uiPriority w:val="99"/>
    <w:rsid w:val="0C7A0EB6"/>
    <w:rPr>
      <w:noProof w:val="0"/>
      <w:lang w:val="en-GB"/>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ntion1">
    <w:name w:val="Mention1"/>
    <w:basedOn w:val="DefaultParagraphFont"/>
    <w:uiPriority w:val="99"/>
    <w:unhideWhenUsed/>
    <w:rPr>
      <w:color w:val="2B579A"/>
      <w:shd w:val="clear" w:color="auto" w:fill="E6E6E6"/>
    </w:r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67DEB704"/>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table" w:styleId="GridTable3-Accent3">
    <w:name w:val="Grid Table 3 Accent 3"/>
    <w:basedOn w:val="TableNormal"/>
    <w:uiPriority w:val="48"/>
    <w:rsid w:val="00D11B9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Mention10">
    <w:name w:val="Mention10"/>
    <w:basedOn w:val="DefaultParagraphFont"/>
    <w:uiPriority w:val="99"/>
    <w:unhideWhenUsed/>
    <w:rsid w:val="00145B9C"/>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64191B"/>
    <w:rPr>
      <w:b/>
      <w:bCs/>
    </w:rPr>
  </w:style>
  <w:style w:type="character" w:customStyle="1" w:styleId="CommentSubjectChar">
    <w:name w:val="Comment Subject Char"/>
    <w:basedOn w:val="CommentTextChar"/>
    <w:link w:val="CommentSubject"/>
    <w:uiPriority w:val="99"/>
    <w:semiHidden/>
    <w:rsid w:val="0064191B"/>
    <w:rPr>
      <w:b/>
      <w:bCs/>
      <w:sz w:val="20"/>
      <w:szCs w:val="20"/>
      <w:lang w:val="en-GB"/>
    </w:rPr>
  </w:style>
  <w:style w:type="paragraph" w:styleId="BalloonText">
    <w:name w:val="Balloon Text"/>
    <w:basedOn w:val="Normal"/>
    <w:link w:val="BalloonTextChar"/>
    <w:uiPriority w:val="99"/>
    <w:semiHidden/>
    <w:unhideWhenUsed/>
    <w:rsid w:val="00EC2B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B53"/>
    <w:rPr>
      <w:rFonts w:ascii="Segoe UI" w:hAnsi="Segoe UI" w:cs="Segoe UI"/>
      <w:sz w:val="18"/>
      <w:szCs w:val="18"/>
      <w:lang w:val="en-GB"/>
    </w:rPr>
  </w:style>
  <w:style w:type="paragraph" w:styleId="Revision">
    <w:name w:val="Revision"/>
    <w:hidden/>
    <w:uiPriority w:val="99"/>
    <w:semiHidden/>
    <w:rsid w:val="00EC2B53"/>
    <w:pPr>
      <w:spacing w:after="0" w:line="240" w:lineRule="auto"/>
    </w:pPr>
    <w:rPr>
      <w:lang w:val="en-GB"/>
    </w:rPr>
  </w:style>
  <w:style w:type="paragraph" w:customStyle="1" w:styleId="paragraph">
    <w:name w:val="paragraph"/>
    <w:basedOn w:val="Normal"/>
    <w:rsid w:val="00053F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053FB2"/>
  </w:style>
  <w:style w:type="character" w:styleId="Mention">
    <w:name w:val="Mention"/>
    <w:basedOn w:val="DefaultParagraphFont"/>
    <w:uiPriority w:val="99"/>
    <w:unhideWhenUsed/>
    <w:rPr>
      <w:color w:val="2B579A"/>
      <w:shd w:val="clear" w:color="auto" w:fill="E6E6E6"/>
    </w:rPr>
  </w:style>
  <w:style w:type="character" w:styleId="PlaceholderText">
    <w:name w:val="Placeholder Text"/>
    <w:basedOn w:val="DefaultParagraphFont"/>
    <w:uiPriority w:val="99"/>
    <w:semiHidden/>
    <w:rsid w:val="0099148E"/>
    <w:rPr>
      <w:color w:val="808080"/>
    </w:rPr>
  </w:style>
  <w:style w:type="character" w:styleId="UnresolvedMention">
    <w:name w:val="Unresolved Mention"/>
    <w:basedOn w:val="DefaultParagraphFont"/>
    <w:uiPriority w:val="99"/>
    <w:semiHidden/>
    <w:unhideWhenUsed/>
    <w:rsid w:val="00F101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3525">
      <w:bodyDiv w:val="1"/>
      <w:marLeft w:val="0"/>
      <w:marRight w:val="0"/>
      <w:marTop w:val="0"/>
      <w:marBottom w:val="0"/>
      <w:divBdr>
        <w:top w:val="none" w:sz="0" w:space="0" w:color="auto"/>
        <w:left w:val="none" w:sz="0" w:space="0" w:color="auto"/>
        <w:bottom w:val="none" w:sz="0" w:space="0" w:color="auto"/>
        <w:right w:val="none" w:sz="0" w:space="0" w:color="auto"/>
      </w:divBdr>
      <w:divsChild>
        <w:div w:id="10303617">
          <w:marLeft w:val="480"/>
          <w:marRight w:val="0"/>
          <w:marTop w:val="0"/>
          <w:marBottom w:val="0"/>
          <w:divBdr>
            <w:top w:val="none" w:sz="0" w:space="0" w:color="auto"/>
            <w:left w:val="none" w:sz="0" w:space="0" w:color="auto"/>
            <w:bottom w:val="none" w:sz="0" w:space="0" w:color="auto"/>
            <w:right w:val="none" w:sz="0" w:space="0" w:color="auto"/>
          </w:divBdr>
        </w:div>
        <w:div w:id="67270923">
          <w:marLeft w:val="480"/>
          <w:marRight w:val="0"/>
          <w:marTop w:val="0"/>
          <w:marBottom w:val="0"/>
          <w:divBdr>
            <w:top w:val="none" w:sz="0" w:space="0" w:color="auto"/>
            <w:left w:val="none" w:sz="0" w:space="0" w:color="auto"/>
            <w:bottom w:val="none" w:sz="0" w:space="0" w:color="auto"/>
            <w:right w:val="none" w:sz="0" w:space="0" w:color="auto"/>
          </w:divBdr>
        </w:div>
        <w:div w:id="73430671">
          <w:marLeft w:val="480"/>
          <w:marRight w:val="0"/>
          <w:marTop w:val="0"/>
          <w:marBottom w:val="0"/>
          <w:divBdr>
            <w:top w:val="none" w:sz="0" w:space="0" w:color="auto"/>
            <w:left w:val="none" w:sz="0" w:space="0" w:color="auto"/>
            <w:bottom w:val="none" w:sz="0" w:space="0" w:color="auto"/>
            <w:right w:val="none" w:sz="0" w:space="0" w:color="auto"/>
          </w:divBdr>
        </w:div>
        <w:div w:id="113058211">
          <w:marLeft w:val="480"/>
          <w:marRight w:val="0"/>
          <w:marTop w:val="0"/>
          <w:marBottom w:val="0"/>
          <w:divBdr>
            <w:top w:val="none" w:sz="0" w:space="0" w:color="auto"/>
            <w:left w:val="none" w:sz="0" w:space="0" w:color="auto"/>
            <w:bottom w:val="none" w:sz="0" w:space="0" w:color="auto"/>
            <w:right w:val="none" w:sz="0" w:space="0" w:color="auto"/>
          </w:divBdr>
        </w:div>
        <w:div w:id="124979564">
          <w:marLeft w:val="480"/>
          <w:marRight w:val="0"/>
          <w:marTop w:val="0"/>
          <w:marBottom w:val="0"/>
          <w:divBdr>
            <w:top w:val="none" w:sz="0" w:space="0" w:color="auto"/>
            <w:left w:val="none" w:sz="0" w:space="0" w:color="auto"/>
            <w:bottom w:val="none" w:sz="0" w:space="0" w:color="auto"/>
            <w:right w:val="none" w:sz="0" w:space="0" w:color="auto"/>
          </w:divBdr>
        </w:div>
        <w:div w:id="196627005">
          <w:marLeft w:val="480"/>
          <w:marRight w:val="0"/>
          <w:marTop w:val="0"/>
          <w:marBottom w:val="0"/>
          <w:divBdr>
            <w:top w:val="none" w:sz="0" w:space="0" w:color="auto"/>
            <w:left w:val="none" w:sz="0" w:space="0" w:color="auto"/>
            <w:bottom w:val="none" w:sz="0" w:space="0" w:color="auto"/>
            <w:right w:val="none" w:sz="0" w:space="0" w:color="auto"/>
          </w:divBdr>
        </w:div>
        <w:div w:id="255596669">
          <w:marLeft w:val="480"/>
          <w:marRight w:val="0"/>
          <w:marTop w:val="0"/>
          <w:marBottom w:val="0"/>
          <w:divBdr>
            <w:top w:val="none" w:sz="0" w:space="0" w:color="auto"/>
            <w:left w:val="none" w:sz="0" w:space="0" w:color="auto"/>
            <w:bottom w:val="none" w:sz="0" w:space="0" w:color="auto"/>
            <w:right w:val="none" w:sz="0" w:space="0" w:color="auto"/>
          </w:divBdr>
        </w:div>
        <w:div w:id="396124254">
          <w:marLeft w:val="480"/>
          <w:marRight w:val="0"/>
          <w:marTop w:val="0"/>
          <w:marBottom w:val="0"/>
          <w:divBdr>
            <w:top w:val="none" w:sz="0" w:space="0" w:color="auto"/>
            <w:left w:val="none" w:sz="0" w:space="0" w:color="auto"/>
            <w:bottom w:val="none" w:sz="0" w:space="0" w:color="auto"/>
            <w:right w:val="none" w:sz="0" w:space="0" w:color="auto"/>
          </w:divBdr>
        </w:div>
        <w:div w:id="420640449">
          <w:marLeft w:val="480"/>
          <w:marRight w:val="0"/>
          <w:marTop w:val="0"/>
          <w:marBottom w:val="0"/>
          <w:divBdr>
            <w:top w:val="none" w:sz="0" w:space="0" w:color="auto"/>
            <w:left w:val="none" w:sz="0" w:space="0" w:color="auto"/>
            <w:bottom w:val="none" w:sz="0" w:space="0" w:color="auto"/>
            <w:right w:val="none" w:sz="0" w:space="0" w:color="auto"/>
          </w:divBdr>
        </w:div>
        <w:div w:id="465051548">
          <w:marLeft w:val="480"/>
          <w:marRight w:val="0"/>
          <w:marTop w:val="0"/>
          <w:marBottom w:val="0"/>
          <w:divBdr>
            <w:top w:val="none" w:sz="0" w:space="0" w:color="auto"/>
            <w:left w:val="none" w:sz="0" w:space="0" w:color="auto"/>
            <w:bottom w:val="none" w:sz="0" w:space="0" w:color="auto"/>
            <w:right w:val="none" w:sz="0" w:space="0" w:color="auto"/>
          </w:divBdr>
        </w:div>
        <w:div w:id="510797803">
          <w:marLeft w:val="480"/>
          <w:marRight w:val="0"/>
          <w:marTop w:val="0"/>
          <w:marBottom w:val="0"/>
          <w:divBdr>
            <w:top w:val="none" w:sz="0" w:space="0" w:color="auto"/>
            <w:left w:val="none" w:sz="0" w:space="0" w:color="auto"/>
            <w:bottom w:val="none" w:sz="0" w:space="0" w:color="auto"/>
            <w:right w:val="none" w:sz="0" w:space="0" w:color="auto"/>
          </w:divBdr>
        </w:div>
        <w:div w:id="528496064">
          <w:marLeft w:val="480"/>
          <w:marRight w:val="0"/>
          <w:marTop w:val="0"/>
          <w:marBottom w:val="0"/>
          <w:divBdr>
            <w:top w:val="none" w:sz="0" w:space="0" w:color="auto"/>
            <w:left w:val="none" w:sz="0" w:space="0" w:color="auto"/>
            <w:bottom w:val="none" w:sz="0" w:space="0" w:color="auto"/>
            <w:right w:val="none" w:sz="0" w:space="0" w:color="auto"/>
          </w:divBdr>
        </w:div>
        <w:div w:id="541792901">
          <w:marLeft w:val="480"/>
          <w:marRight w:val="0"/>
          <w:marTop w:val="0"/>
          <w:marBottom w:val="0"/>
          <w:divBdr>
            <w:top w:val="none" w:sz="0" w:space="0" w:color="auto"/>
            <w:left w:val="none" w:sz="0" w:space="0" w:color="auto"/>
            <w:bottom w:val="none" w:sz="0" w:space="0" w:color="auto"/>
            <w:right w:val="none" w:sz="0" w:space="0" w:color="auto"/>
          </w:divBdr>
        </w:div>
        <w:div w:id="583606861">
          <w:marLeft w:val="480"/>
          <w:marRight w:val="0"/>
          <w:marTop w:val="0"/>
          <w:marBottom w:val="0"/>
          <w:divBdr>
            <w:top w:val="none" w:sz="0" w:space="0" w:color="auto"/>
            <w:left w:val="none" w:sz="0" w:space="0" w:color="auto"/>
            <w:bottom w:val="none" w:sz="0" w:space="0" w:color="auto"/>
            <w:right w:val="none" w:sz="0" w:space="0" w:color="auto"/>
          </w:divBdr>
        </w:div>
        <w:div w:id="705837871">
          <w:marLeft w:val="480"/>
          <w:marRight w:val="0"/>
          <w:marTop w:val="0"/>
          <w:marBottom w:val="0"/>
          <w:divBdr>
            <w:top w:val="none" w:sz="0" w:space="0" w:color="auto"/>
            <w:left w:val="none" w:sz="0" w:space="0" w:color="auto"/>
            <w:bottom w:val="none" w:sz="0" w:space="0" w:color="auto"/>
            <w:right w:val="none" w:sz="0" w:space="0" w:color="auto"/>
          </w:divBdr>
        </w:div>
        <w:div w:id="778646092">
          <w:marLeft w:val="480"/>
          <w:marRight w:val="0"/>
          <w:marTop w:val="0"/>
          <w:marBottom w:val="0"/>
          <w:divBdr>
            <w:top w:val="none" w:sz="0" w:space="0" w:color="auto"/>
            <w:left w:val="none" w:sz="0" w:space="0" w:color="auto"/>
            <w:bottom w:val="none" w:sz="0" w:space="0" w:color="auto"/>
            <w:right w:val="none" w:sz="0" w:space="0" w:color="auto"/>
          </w:divBdr>
        </w:div>
        <w:div w:id="800078056">
          <w:marLeft w:val="480"/>
          <w:marRight w:val="0"/>
          <w:marTop w:val="0"/>
          <w:marBottom w:val="0"/>
          <w:divBdr>
            <w:top w:val="none" w:sz="0" w:space="0" w:color="auto"/>
            <w:left w:val="none" w:sz="0" w:space="0" w:color="auto"/>
            <w:bottom w:val="none" w:sz="0" w:space="0" w:color="auto"/>
            <w:right w:val="none" w:sz="0" w:space="0" w:color="auto"/>
          </w:divBdr>
        </w:div>
        <w:div w:id="839975428">
          <w:marLeft w:val="480"/>
          <w:marRight w:val="0"/>
          <w:marTop w:val="0"/>
          <w:marBottom w:val="0"/>
          <w:divBdr>
            <w:top w:val="none" w:sz="0" w:space="0" w:color="auto"/>
            <w:left w:val="none" w:sz="0" w:space="0" w:color="auto"/>
            <w:bottom w:val="none" w:sz="0" w:space="0" w:color="auto"/>
            <w:right w:val="none" w:sz="0" w:space="0" w:color="auto"/>
          </w:divBdr>
        </w:div>
        <w:div w:id="939801807">
          <w:marLeft w:val="480"/>
          <w:marRight w:val="0"/>
          <w:marTop w:val="0"/>
          <w:marBottom w:val="0"/>
          <w:divBdr>
            <w:top w:val="none" w:sz="0" w:space="0" w:color="auto"/>
            <w:left w:val="none" w:sz="0" w:space="0" w:color="auto"/>
            <w:bottom w:val="none" w:sz="0" w:space="0" w:color="auto"/>
            <w:right w:val="none" w:sz="0" w:space="0" w:color="auto"/>
          </w:divBdr>
        </w:div>
        <w:div w:id="1187719096">
          <w:marLeft w:val="480"/>
          <w:marRight w:val="0"/>
          <w:marTop w:val="0"/>
          <w:marBottom w:val="0"/>
          <w:divBdr>
            <w:top w:val="none" w:sz="0" w:space="0" w:color="auto"/>
            <w:left w:val="none" w:sz="0" w:space="0" w:color="auto"/>
            <w:bottom w:val="none" w:sz="0" w:space="0" w:color="auto"/>
            <w:right w:val="none" w:sz="0" w:space="0" w:color="auto"/>
          </w:divBdr>
        </w:div>
        <w:div w:id="1194031566">
          <w:marLeft w:val="480"/>
          <w:marRight w:val="0"/>
          <w:marTop w:val="0"/>
          <w:marBottom w:val="0"/>
          <w:divBdr>
            <w:top w:val="none" w:sz="0" w:space="0" w:color="auto"/>
            <w:left w:val="none" w:sz="0" w:space="0" w:color="auto"/>
            <w:bottom w:val="none" w:sz="0" w:space="0" w:color="auto"/>
            <w:right w:val="none" w:sz="0" w:space="0" w:color="auto"/>
          </w:divBdr>
        </w:div>
        <w:div w:id="1250039141">
          <w:marLeft w:val="480"/>
          <w:marRight w:val="0"/>
          <w:marTop w:val="0"/>
          <w:marBottom w:val="0"/>
          <w:divBdr>
            <w:top w:val="none" w:sz="0" w:space="0" w:color="auto"/>
            <w:left w:val="none" w:sz="0" w:space="0" w:color="auto"/>
            <w:bottom w:val="none" w:sz="0" w:space="0" w:color="auto"/>
            <w:right w:val="none" w:sz="0" w:space="0" w:color="auto"/>
          </w:divBdr>
        </w:div>
        <w:div w:id="1317762466">
          <w:marLeft w:val="480"/>
          <w:marRight w:val="0"/>
          <w:marTop w:val="0"/>
          <w:marBottom w:val="0"/>
          <w:divBdr>
            <w:top w:val="none" w:sz="0" w:space="0" w:color="auto"/>
            <w:left w:val="none" w:sz="0" w:space="0" w:color="auto"/>
            <w:bottom w:val="none" w:sz="0" w:space="0" w:color="auto"/>
            <w:right w:val="none" w:sz="0" w:space="0" w:color="auto"/>
          </w:divBdr>
        </w:div>
        <w:div w:id="1322925019">
          <w:marLeft w:val="480"/>
          <w:marRight w:val="0"/>
          <w:marTop w:val="0"/>
          <w:marBottom w:val="0"/>
          <w:divBdr>
            <w:top w:val="none" w:sz="0" w:space="0" w:color="auto"/>
            <w:left w:val="none" w:sz="0" w:space="0" w:color="auto"/>
            <w:bottom w:val="none" w:sz="0" w:space="0" w:color="auto"/>
            <w:right w:val="none" w:sz="0" w:space="0" w:color="auto"/>
          </w:divBdr>
        </w:div>
        <w:div w:id="1330333257">
          <w:marLeft w:val="480"/>
          <w:marRight w:val="0"/>
          <w:marTop w:val="0"/>
          <w:marBottom w:val="0"/>
          <w:divBdr>
            <w:top w:val="none" w:sz="0" w:space="0" w:color="auto"/>
            <w:left w:val="none" w:sz="0" w:space="0" w:color="auto"/>
            <w:bottom w:val="none" w:sz="0" w:space="0" w:color="auto"/>
            <w:right w:val="none" w:sz="0" w:space="0" w:color="auto"/>
          </w:divBdr>
        </w:div>
        <w:div w:id="1371803063">
          <w:marLeft w:val="480"/>
          <w:marRight w:val="0"/>
          <w:marTop w:val="0"/>
          <w:marBottom w:val="0"/>
          <w:divBdr>
            <w:top w:val="none" w:sz="0" w:space="0" w:color="auto"/>
            <w:left w:val="none" w:sz="0" w:space="0" w:color="auto"/>
            <w:bottom w:val="none" w:sz="0" w:space="0" w:color="auto"/>
            <w:right w:val="none" w:sz="0" w:space="0" w:color="auto"/>
          </w:divBdr>
        </w:div>
        <w:div w:id="1503425425">
          <w:marLeft w:val="480"/>
          <w:marRight w:val="0"/>
          <w:marTop w:val="0"/>
          <w:marBottom w:val="0"/>
          <w:divBdr>
            <w:top w:val="none" w:sz="0" w:space="0" w:color="auto"/>
            <w:left w:val="none" w:sz="0" w:space="0" w:color="auto"/>
            <w:bottom w:val="none" w:sz="0" w:space="0" w:color="auto"/>
            <w:right w:val="none" w:sz="0" w:space="0" w:color="auto"/>
          </w:divBdr>
        </w:div>
        <w:div w:id="1542936967">
          <w:marLeft w:val="480"/>
          <w:marRight w:val="0"/>
          <w:marTop w:val="0"/>
          <w:marBottom w:val="0"/>
          <w:divBdr>
            <w:top w:val="none" w:sz="0" w:space="0" w:color="auto"/>
            <w:left w:val="none" w:sz="0" w:space="0" w:color="auto"/>
            <w:bottom w:val="none" w:sz="0" w:space="0" w:color="auto"/>
            <w:right w:val="none" w:sz="0" w:space="0" w:color="auto"/>
          </w:divBdr>
        </w:div>
        <w:div w:id="1635482073">
          <w:marLeft w:val="480"/>
          <w:marRight w:val="0"/>
          <w:marTop w:val="0"/>
          <w:marBottom w:val="0"/>
          <w:divBdr>
            <w:top w:val="none" w:sz="0" w:space="0" w:color="auto"/>
            <w:left w:val="none" w:sz="0" w:space="0" w:color="auto"/>
            <w:bottom w:val="none" w:sz="0" w:space="0" w:color="auto"/>
            <w:right w:val="none" w:sz="0" w:space="0" w:color="auto"/>
          </w:divBdr>
        </w:div>
        <w:div w:id="1721439877">
          <w:marLeft w:val="480"/>
          <w:marRight w:val="0"/>
          <w:marTop w:val="0"/>
          <w:marBottom w:val="0"/>
          <w:divBdr>
            <w:top w:val="none" w:sz="0" w:space="0" w:color="auto"/>
            <w:left w:val="none" w:sz="0" w:space="0" w:color="auto"/>
            <w:bottom w:val="none" w:sz="0" w:space="0" w:color="auto"/>
            <w:right w:val="none" w:sz="0" w:space="0" w:color="auto"/>
          </w:divBdr>
        </w:div>
        <w:div w:id="1734429971">
          <w:marLeft w:val="480"/>
          <w:marRight w:val="0"/>
          <w:marTop w:val="0"/>
          <w:marBottom w:val="0"/>
          <w:divBdr>
            <w:top w:val="none" w:sz="0" w:space="0" w:color="auto"/>
            <w:left w:val="none" w:sz="0" w:space="0" w:color="auto"/>
            <w:bottom w:val="none" w:sz="0" w:space="0" w:color="auto"/>
            <w:right w:val="none" w:sz="0" w:space="0" w:color="auto"/>
          </w:divBdr>
        </w:div>
        <w:div w:id="1751732721">
          <w:marLeft w:val="480"/>
          <w:marRight w:val="0"/>
          <w:marTop w:val="0"/>
          <w:marBottom w:val="0"/>
          <w:divBdr>
            <w:top w:val="none" w:sz="0" w:space="0" w:color="auto"/>
            <w:left w:val="none" w:sz="0" w:space="0" w:color="auto"/>
            <w:bottom w:val="none" w:sz="0" w:space="0" w:color="auto"/>
            <w:right w:val="none" w:sz="0" w:space="0" w:color="auto"/>
          </w:divBdr>
        </w:div>
        <w:div w:id="1770933646">
          <w:marLeft w:val="480"/>
          <w:marRight w:val="0"/>
          <w:marTop w:val="0"/>
          <w:marBottom w:val="0"/>
          <w:divBdr>
            <w:top w:val="none" w:sz="0" w:space="0" w:color="auto"/>
            <w:left w:val="none" w:sz="0" w:space="0" w:color="auto"/>
            <w:bottom w:val="none" w:sz="0" w:space="0" w:color="auto"/>
            <w:right w:val="none" w:sz="0" w:space="0" w:color="auto"/>
          </w:divBdr>
        </w:div>
        <w:div w:id="1795710132">
          <w:marLeft w:val="480"/>
          <w:marRight w:val="0"/>
          <w:marTop w:val="0"/>
          <w:marBottom w:val="0"/>
          <w:divBdr>
            <w:top w:val="none" w:sz="0" w:space="0" w:color="auto"/>
            <w:left w:val="none" w:sz="0" w:space="0" w:color="auto"/>
            <w:bottom w:val="none" w:sz="0" w:space="0" w:color="auto"/>
            <w:right w:val="none" w:sz="0" w:space="0" w:color="auto"/>
          </w:divBdr>
        </w:div>
        <w:div w:id="1871408182">
          <w:marLeft w:val="480"/>
          <w:marRight w:val="0"/>
          <w:marTop w:val="0"/>
          <w:marBottom w:val="0"/>
          <w:divBdr>
            <w:top w:val="none" w:sz="0" w:space="0" w:color="auto"/>
            <w:left w:val="none" w:sz="0" w:space="0" w:color="auto"/>
            <w:bottom w:val="none" w:sz="0" w:space="0" w:color="auto"/>
            <w:right w:val="none" w:sz="0" w:space="0" w:color="auto"/>
          </w:divBdr>
        </w:div>
        <w:div w:id="1889099232">
          <w:marLeft w:val="480"/>
          <w:marRight w:val="0"/>
          <w:marTop w:val="0"/>
          <w:marBottom w:val="0"/>
          <w:divBdr>
            <w:top w:val="none" w:sz="0" w:space="0" w:color="auto"/>
            <w:left w:val="none" w:sz="0" w:space="0" w:color="auto"/>
            <w:bottom w:val="none" w:sz="0" w:space="0" w:color="auto"/>
            <w:right w:val="none" w:sz="0" w:space="0" w:color="auto"/>
          </w:divBdr>
        </w:div>
        <w:div w:id="1933001849">
          <w:marLeft w:val="480"/>
          <w:marRight w:val="0"/>
          <w:marTop w:val="0"/>
          <w:marBottom w:val="0"/>
          <w:divBdr>
            <w:top w:val="none" w:sz="0" w:space="0" w:color="auto"/>
            <w:left w:val="none" w:sz="0" w:space="0" w:color="auto"/>
            <w:bottom w:val="none" w:sz="0" w:space="0" w:color="auto"/>
            <w:right w:val="none" w:sz="0" w:space="0" w:color="auto"/>
          </w:divBdr>
        </w:div>
        <w:div w:id="2022661014">
          <w:marLeft w:val="480"/>
          <w:marRight w:val="0"/>
          <w:marTop w:val="0"/>
          <w:marBottom w:val="0"/>
          <w:divBdr>
            <w:top w:val="none" w:sz="0" w:space="0" w:color="auto"/>
            <w:left w:val="none" w:sz="0" w:space="0" w:color="auto"/>
            <w:bottom w:val="none" w:sz="0" w:space="0" w:color="auto"/>
            <w:right w:val="none" w:sz="0" w:space="0" w:color="auto"/>
          </w:divBdr>
        </w:div>
        <w:div w:id="2029258702">
          <w:marLeft w:val="480"/>
          <w:marRight w:val="0"/>
          <w:marTop w:val="0"/>
          <w:marBottom w:val="0"/>
          <w:divBdr>
            <w:top w:val="none" w:sz="0" w:space="0" w:color="auto"/>
            <w:left w:val="none" w:sz="0" w:space="0" w:color="auto"/>
            <w:bottom w:val="none" w:sz="0" w:space="0" w:color="auto"/>
            <w:right w:val="none" w:sz="0" w:space="0" w:color="auto"/>
          </w:divBdr>
        </w:div>
        <w:div w:id="2135368028">
          <w:marLeft w:val="480"/>
          <w:marRight w:val="0"/>
          <w:marTop w:val="0"/>
          <w:marBottom w:val="0"/>
          <w:divBdr>
            <w:top w:val="none" w:sz="0" w:space="0" w:color="auto"/>
            <w:left w:val="none" w:sz="0" w:space="0" w:color="auto"/>
            <w:bottom w:val="none" w:sz="0" w:space="0" w:color="auto"/>
            <w:right w:val="none" w:sz="0" w:space="0" w:color="auto"/>
          </w:divBdr>
        </w:div>
        <w:div w:id="2145076554">
          <w:marLeft w:val="480"/>
          <w:marRight w:val="0"/>
          <w:marTop w:val="0"/>
          <w:marBottom w:val="0"/>
          <w:divBdr>
            <w:top w:val="none" w:sz="0" w:space="0" w:color="auto"/>
            <w:left w:val="none" w:sz="0" w:space="0" w:color="auto"/>
            <w:bottom w:val="none" w:sz="0" w:space="0" w:color="auto"/>
            <w:right w:val="none" w:sz="0" w:space="0" w:color="auto"/>
          </w:divBdr>
        </w:div>
      </w:divsChild>
    </w:div>
    <w:div w:id="112099307">
      <w:bodyDiv w:val="1"/>
      <w:marLeft w:val="0"/>
      <w:marRight w:val="0"/>
      <w:marTop w:val="0"/>
      <w:marBottom w:val="0"/>
      <w:divBdr>
        <w:top w:val="none" w:sz="0" w:space="0" w:color="auto"/>
        <w:left w:val="none" w:sz="0" w:space="0" w:color="auto"/>
        <w:bottom w:val="none" w:sz="0" w:space="0" w:color="auto"/>
        <w:right w:val="none" w:sz="0" w:space="0" w:color="auto"/>
      </w:divBdr>
    </w:div>
    <w:div w:id="947589474">
      <w:bodyDiv w:val="1"/>
      <w:marLeft w:val="0"/>
      <w:marRight w:val="0"/>
      <w:marTop w:val="0"/>
      <w:marBottom w:val="0"/>
      <w:divBdr>
        <w:top w:val="none" w:sz="0" w:space="0" w:color="auto"/>
        <w:left w:val="none" w:sz="0" w:space="0" w:color="auto"/>
        <w:bottom w:val="none" w:sz="0" w:space="0" w:color="auto"/>
        <w:right w:val="none" w:sz="0" w:space="0" w:color="auto"/>
      </w:divBdr>
      <w:divsChild>
        <w:div w:id="314576278">
          <w:marLeft w:val="0"/>
          <w:marRight w:val="0"/>
          <w:marTop w:val="0"/>
          <w:marBottom w:val="0"/>
          <w:divBdr>
            <w:top w:val="none" w:sz="0" w:space="0" w:color="auto"/>
            <w:left w:val="none" w:sz="0" w:space="0" w:color="auto"/>
            <w:bottom w:val="none" w:sz="0" w:space="0" w:color="auto"/>
            <w:right w:val="none" w:sz="0" w:space="0" w:color="auto"/>
          </w:divBdr>
        </w:div>
        <w:div w:id="731079963">
          <w:marLeft w:val="0"/>
          <w:marRight w:val="0"/>
          <w:marTop w:val="0"/>
          <w:marBottom w:val="0"/>
          <w:divBdr>
            <w:top w:val="none" w:sz="0" w:space="0" w:color="auto"/>
            <w:left w:val="none" w:sz="0" w:space="0" w:color="auto"/>
            <w:bottom w:val="none" w:sz="0" w:space="0" w:color="auto"/>
            <w:right w:val="none" w:sz="0" w:space="0" w:color="auto"/>
          </w:divBdr>
        </w:div>
        <w:div w:id="1692948830">
          <w:marLeft w:val="0"/>
          <w:marRight w:val="0"/>
          <w:marTop w:val="0"/>
          <w:marBottom w:val="0"/>
          <w:divBdr>
            <w:top w:val="none" w:sz="0" w:space="0" w:color="auto"/>
            <w:left w:val="none" w:sz="0" w:space="0" w:color="auto"/>
            <w:bottom w:val="none" w:sz="0" w:space="0" w:color="auto"/>
            <w:right w:val="none" w:sz="0" w:space="0" w:color="auto"/>
          </w:divBdr>
        </w:div>
      </w:divsChild>
    </w:div>
    <w:div w:id="1323004397">
      <w:bodyDiv w:val="1"/>
      <w:marLeft w:val="0"/>
      <w:marRight w:val="0"/>
      <w:marTop w:val="0"/>
      <w:marBottom w:val="0"/>
      <w:divBdr>
        <w:top w:val="none" w:sz="0" w:space="0" w:color="auto"/>
        <w:left w:val="none" w:sz="0" w:space="0" w:color="auto"/>
        <w:bottom w:val="none" w:sz="0" w:space="0" w:color="auto"/>
        <w:right w:val="none" w:sz="0" w:space="0" w:color="auto"/>
      </w:divBdr>
    </w:div>
    <w:div w:id="1424180343">
      <w:bodyDiv w:val="1"/>
      <w:marLeft w:val="0"/>
      <w:marRight w:val="0"/>
      <w:marTop w:val="0"/>
      <w:marBottom w:val="0"/>
      <w:divBdr>
        <w:top w:val="none" w:sz="0" w:space="0" w:color="auto"/>
        <w:left w:val="none" w:sz="0" w:space="0" w:color="auto"/>
        <w:bottom w:val="none" w:sz="0" w:space="0" w:color="auto"/>
        <w:right w:val="none" w:sz="0" w:space="0" w:color="auto"/>
      </w:divBdr>
    </w:div>
    <w:div w:id="1846705071">
      <w:bodyDiv w:val="1"/>
      <w:marLeft w:val="0"/>
      <w:marRight w:val="0"/>
      <w:marTop w:val="0"/>
      <w:marBottom w:val="0"/>
      <w:divBdr>
        <w:top w:val="none" w:sz="0" w:space="0" w:color="auto"/>
        <w:left w:val="none" w:sz="0" w:space="0" w:color="auto"/>
        <w:bottom w:val="none" w:sz="0" w:space="0" w:color="auto"/>
        <w:right w:val="none" w:sz="0" w:space="0" w:color="auto"/>
      </w:divBdr>
    </w:div>
    <w:div w:id="1860701980">
      <w:bodyDiv w:val="1"/>
      <w:marLeft w:val="0"/>
      <w:marRight w:val="0"/>
      <w:marTop w:val="0"/>
      <w:marBottom w:val="0"/>
      <w:divBdr>
        <w:top w:val="none" w:sz="0" w:space="0" w:color="auto"/>
        <w:left w:val="none" w:sz="0" w:space="0" w:color="auto"/>
        <w:bottom w:val="none" w:sz="0" w:space="0" w:color="auto"/>
        <w:right w:val="none" w:sz="0" w:space="0" w:color="auto"/>
      </w:divBdr>
    </w:div>
    <w:div w:id="1905801052">
      <w:bodyDiv w:val="1"/>
      <w:marLeft w:val="0"/>
      <w:marRight w:val="0"/>
      <w:marTop w:val="0"/>
      <w:marBottom w:val="0"/>
      <w:divBdr>
        <w:top w:val="none" w:sz="0" w:space="0" w:color="auto"/>
        <w:left w:val="none" w:sz="0" w:space="0" w:color="auto"/>
        <w:bottom w:val="none" w:sz="0" w:space="0" w:color="auto"/>
        <w:right w:val="none" w:sz="0" w:space="0" w:color="auto"/>
      </w:divBdr>
      <w:divsChild>
        <w:div w:id="1004355117">
          <w:marLeft w:val="0"/>
          <w:marRight w:val="0"/>
          <w:marTop w:val="0"/>
          <w:marBottom w:val="0"/>
          <w:divBdr>
            <w:top w:val="none" w:sz="0" w:space="0" w:color="auto"/>
            <w:left w:val="none" w:sz="0" w:space="0" w:color="auto"/>
            <w:bottom w:val="none" w:sz="0" w:space="0" w:color="auto"/>
            <w:right w:val="none" w:sz="0" w:space="0" w:color="auto"/>
          </w:divBdr>
        </w:div>
        <w:div w:id="1395661535">
          <w:marLeft w:val="0"/>
          <w:marRight w:val="0"/>
          <w:marTop w:val="0"/>
          <w:marBottom w:val="0"/>
          <w:divBdr>
            <w:top w:val="none" w:sz="0" w:space="0" w:color="auto"/>
            <w:left w:val="none" w:sz="0" w:space="0" w:color="auto"/>
            <w:bottom w:val="none" w:sz="0" w:space="0" w:color="auto"/>
            <w:right w:val="none" w:sz="0" w:space="0" w:color="auto"/>
          </w:divBdr>
        </w:div>
        <w:div w:id="2125923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documenttasks/documenttasks1.xml><?xml version="1.0" encoding="utf-8"?>
<t:Tasks xmlns:t="http://schemas.microsoft.com/office/tasks/2019/documenttasks" xmlns:oel="http://schemas.microsoft.com/office/2019/extlst">
  <t:Task id="{72B246F0-6470-4EE4-9A89-E8875BC4628D}">
    <t:Anchor>
      <t:Comment id="2007183024"/>
    </t:Anchor>
    <t:History>
      <t:Event id="{DE10F497-E005-48DA-9F69-87ADABFF5976}" time="2022-06-27T07:36:13.836Z">
        <t:Attribution userId="S::stefania.tuveri@kuleuven.be::2883de88-ea11-4661-92cc-b65983d14f00" userProvider="AD" userName="Stefania Tuveri"/>
        <t:Anchor>
          <t:Comment id="2007183024"/>
        </t:Anchor>
        <t:Create/>
      </t:Event>
      <t:Event id="{E92BCF19-2BF0-458D-AF02-0E586DC1D8BE}" time="2022-06-27T07:36:13.836Z">
        <t:Attribution userId="S::stefania.tuveri@kuleuven.be::2883de88-ea11-4661-92cc-b65983d14f00" userProvider="AD" userName="Stefania Tuveri"/>
        <t:Anchor>
          <t:Comment id="2007183024"/>
        </t:Anchor>
        <t:Assign userId="S::antoine.passemiers@kuleuven.be::97354a2c-087b-4ff4-8ce8-838af087beb4" userProvider="AD" userName="Antoine Passemiers"/>
      </t:Event>
      <t:Event id="{3083B2D9-9BA1-475A-852A-EE12B21831B9}" time="2022-06-27T07:36:13.836Z">
        <t:Attribution userId="S::stefania.tuveri@kuleuven.be::2883de88-ea11-4661-92cc-b65983d14f00" userProvider="AD" userName="Stefania Tuveri"/>
        <t:Anchor>
          <t:Comment id="2007183024"/>
        </t:Anchor>
        <t:SetTitle title="@Antoine Passemiers"/>
      </t:Event>
    </t:History>
  </t:Task>
  <t:Task id="{60E53A99-4B8D-4373-B18C-A2F5FFF743BB}">
    <t:Anchor>
      <t:Comment id="1321325556"/>
    </t:Anchor>
    <t:History>
      <t:Event id="{914F4ADB-321F-42CF-B83D-ACEB8B60867B}" time="2023-08-01T12:04:39.988Z">
        <t:Attribution userId="S::stefania.tuveri@kuleuven.be::2883de88-ea11-4661-92cc-b65983d14f00" userProvider="AD" userName="Stefania Tuveri"/>
        <t:Anchor>
          <t:Comment id="1321325556"/>
        </t:Anchor>
        <t:Create/>
      </t:Event>
      <t:Event id="{A9192973-7101-41C1-B6B7-FBAB89DB9070}" time="2023-08-01T12:04:39.988Z">
        <t:Attribution userId="S::stefania.tuveri@kuleuven.be::2883de88-ea11-4661-92cc-b65983d14f00" userProvider="AD" userName="Stefania Tuveri"/>
        <t:Anchor>
          <t:Comment id="1321325556"/>
        </t:Anchor>
        <t:Assign userId="S::joris.vermeesch@kuleuven.be::ae4de1db-dbfb-49e3-aaa0-57a398a770ba" userProvider="AD" userName="Joris Vermeesch"/>
      </t:Event>
      <t:Event id="{66105260-704D-4A6D-B6F0-3FE299F83397}" time="2023-08-01T12:04:39.988Z">
        <t:Attribution userId="S::stefania.tuveri@kuleuven.be::2883de88-ea11-4661-92cc-b65983d14f00" userProvider="AD" userName="Stefania Tuveri"/>
        <t:Anchor>
          <t:Comment id="1321325556"/>
        </t:Anchor>
        <t:SetTitle title="@Joris Vermeesch can you please let us know if we are missing something here?"/>
      </t:Event>
      <t:Event id="{6D4357DC-9605-410E-85AE-2E99DD75F276}" time="2023-08-28T09:11:48.396Z">
        <t:Attribution userId="S::dhanya.sudhakaran@kuleuven.be::9b7fa5c3-f1bc-4f78-ae5a-8ddb15168382" userProvider="AD" userName="Dhanya Sudhakaran"/>
        <t:Progress percentComplete="100"/>
      </t:Event>
    </t:History>
  </t:Task>
  <t:Task id="{E132BE4B-A597-4183-ACCC-D8D687177DD9}">
    <t:Anchor>
      <t:Comment id="840554485"/>
    </t:Anchor>
    <t:History>
      <t:Event id="{9897CD6A-7E00-4AB5-88F0-33FEF12320F4}" time="2022-06-24T12:22:35.397Z">
        <t:Attribution userId="S::stefania.tuveri@kuleuven.be::2883de88-ea11-4661-92cc-b65983d14f00" userProvider="AD" userName="Stefania Tuveri"/>
        <t:Anchor>
          <t:Comment id="840554485"/>
        </t:Anchor>
        <t:Create/>
      </t:Event>
      <t:Event id="{913B6C35-1522-4F53-9822-B70A4E306D0F}" time="2022-06-24T12:22:35.397Z">
        <t:Attribution userId="S::stefania.tuveri@kuleuven.be::2883de88-ea11-4661-92cc-b65983d14f00" userProvider="AD" userName="Stefania Tuveri"/>
        <t:Anchor>
          <t:Comment id="840554485"/>
        </t:Anchor>
        <t:Assign userId="S::antoine.passemiers@kuleuven.be::97354a2c-087b-4ff4-8ce8-838af087beb4" userProvider="AD" userName="Antoine Passemiers"/>
      </t:Event>
      <t:Event id="{452D9169-B374-4039-8C45-6AF3D9BDDC81}" time="2022-06-24T12:22:35.397Z">
        <t:Attribution userId="S::stefania.tuveri@kuleuven.be::2883de88-ea11-4661-92cc-b65983d14f00" userProvider="AD" userName="Stefania Tuveri"/>
        <t:Anchor>
          <t:Comment id="840554485"/>
        </t:Anchor>
        <t:SetTitle title="To be updated @Antoine Passemiers"/>
      </t:Event>
      <t:Event id="{78E691B6-3E39-4897-90D2-5633F45737E9}" time="2022-07-15T10:23:16.378Z">
        <t:Attribution userId="S::antoine.passemiers@kuleuven.be::97354a2c-087b-4ff4-8ce8-838af087beb4" userProvider="AD" userName="Antoine Passemiers"/>
        <t:Progress percentComplete="100"/>
      </t:Event>
    </t:History>
  </t:Task>
  <t:Task id="{B7ECE120-32B3-4BCD-920C-6D4A95F34E1B}">
    <t:Anchor>
      <t:Comment id="1023970884"/>
    </t:Anchor>
    <t:History>
      <t:Event id="{8D43C02A-55FC-4560-A730-123EC8AA37CF}" time="2022-10-10T11:17:44.358Z">
        <t:Attribution userId="S::stefania.tuveri@kuleuven.be::2883de88-ea11-4661-92cc-b65983d14f00" userProvider="AD" userName="Stefania Tuveri"/>
        <t:Anchor>
          <t:Comment id="1023970884"/>
        </t:Anchor>
        <t:Create/>
      </t:Event>
      <t:Event id="{DC2F5246-4BC3-4CC9-9034-659B22326269}" time="2022-10-10T11:17:44.358Z">
        <t:Attribution userId="S::stefania.tuveri@kuleuven.be::2883de88-ea11-4661-92cc-b65983d14f00" userProvider="AD" userName="Stefania Tuveri"/>
        <t:Anchor>
          <t:Comment id="1023970884"/>
        </t:Anchor>
        <t:Assign userId="S::dhanya.sudhakaran@kuleuven.be::9b7fa5c3-f1bc-4f78-ae5a-8ddb15168382" userProvider="AD" userName="Dhanya Sudhakaran"/>
      </t:Event>
      <t:Event id="{CA045AC1-E4FB-4E15-AFC0-03CEFD09384F}" time="2022-10-10T11:17:44.358Z">
        <t:Attribution userId="S::stefania.tuveri@kuleuven.be::2883de88-ea11-4661-92cc-b65983d14f00" userProvider="AD" userName="Stefania Tuveri"/>
        <t:Anchor>
          <t:Comment id="1023970884"/>
        </t:Anchor>
        <t:SetTitle title="@Dhanya Sudhakaran from your doctoral plan?"/>
      </t:Event>
    </t:History>
  </t:Task>
  <t:Task id="{E9DCFC6D-5F2B-4AD3-A38C-98CC85AA48A0}">
    <t:Anchor>
      <t:Comment id="81829686"/>
    </t:Anchor>
    <t:History>
      <t:Event id="{678D88E1-41AE-4A9E-8F21-6A00FFD8BD45}" time="2022-06-27T07:37:00.083Z">
        <t:Attribution userId="S::stefania.tuveri@kuleuven.be::2883de88-ea11-4661-92cc-b65983d14f00" userProvider="AD" userName="Stefania Tuveri"/>
        <t:Anchor>
          <t:Comment id="81829686"/>
        </t:Anchor>
        <t:Create/>
      </t:Event>
      <t:Event id="{C70C10A1-FBE7-46F6-8978-BC881ADF359E}" time="2022-06-27T07:37:00.083Z">
        <t:Attribution userId="S::stefania.tuveri@kuleuven.be::2883de88-ea11-4661-92cc-b65983d14f00" userProvider="AD" userName="Stefania Tuveri"/>
        <t:Anchor>
          <t:Comment id="81829686"/>
        </t:Anchor>
        <t:Assign userId="S::stefania.tuveri@kuleuven.be::2883de88-ea11-4661-92cc-b65983d14f00" userProvider="AD" userName="Stefania Tuveri"/>
      </t:Event>
      <t:Event id="{73668ABC-663D-4CC3-B9A5-62289B7D0C2D}" time="2022-06-27T07:37:00.083Z">
        <t:Attribution userId="S::stefania.tuveri@kuleuven.be::2883de88-ea11-4661-92cc-b65983d14f00" userProvider="AD" userName="Stefania Tuveri"/>
        <t:Anchor>
          <t:Comment id="81829686"/>
        </t:Anchor>
        <t:SetTitle title="@Stefania Tuveri"/>
      </t:Event>
    </t:History>
  </t:Task>
  <t:Task id="{C98CD09D-F621-40C2-BEE9-514C01D20ED1}">
    <t:Anchor>
      <t:Comment id="645642260"/>
    </t:Anchor>
    <t:History>
      <t:Event id="{643A4D5D-9EF1-4593-B28E-67A4C64F1DE7}" time="2022-06-27T07:10:00.952Z">
        <t:Attribution userId="S::stefania.tuveri@kuleuven.be::2883de88-ea11-4661-92cc-b65983d14f00" userProvider="AD" userName="Stefania Tuveri"/>
        <t:Anchor>
          <t:Comment id="645642260"/>
        </t:Anchor>
        <t:Create/>
      </t:Event>
      <t:Event id="{B94EEF5A-01F8-49AC-86C3-4B69EE74F4D1}" time="2022-06-27T07:10:00.952Z">
        <t:Attribution userId="S::stefania.tuveri@kuleuven.be::2883de88-ea11-4661-92cc-b65983d14f00" userProvider="AD" userName="Stefania Tuveri"/>
        <t:Anchor>
          <t:Comment id="645642260"/>
        </t:Anchor>
        <t:Assign userId="S::liesbeth.lenaerts@kuleuven.be::fabaefc9-01b0-4156-8279-96f388e7ee05" userProvider="AD" userName="Liesbeth Lenaerts"/>
      </t:Event>
      <t:Event id="{AF3DCA9C-AE20-470B-A54B-4159B370A8F2}" time="2022-06-27T07:10:00.952Z">
        <t:Attribution userId="S::stefania.tuveri@kuleuven.be::2883de88-ea11-4661-92cc-b65983d14f00" userProvider="AD" userName="Stefania Tuveri"/>
        <t:Anchor>
          <t:Comment id="645642260"/>
        </t:Anchor>
        <t:SetTitle title="@Liesbeth Lenaerts I took the number from the GRP paper, should be correct"/>
      </t:Event>
    </t:History>
  </t:Task>
  <t:Task id="{450C3319-70D3-4933-B9F1-ED7560B4AE76}">
    <t:Anchor>
      <t:Comment id="1416565402"/>
    </t:Anchor>
    <t:History>
      <t:Event id="{C9BD5587-7414-4D7D-B8FB-732B47DF10CF}" time="2022-07-20T12:44:55.443Z">
        <t:Attribution userId="S::stefania.tuveri@kuleuven.be::2883de88-ea11-4661-92cc-b65983d14f00" userProvider="AD" userName="Stefania Tuveri"/>
        <t:Anchor>
          <t:Comment id="1416565402"/>
        </t:Anchor>
        <t:Create/>
      </t:Event>
      <t:Event id="{7500B273-852D-46FD-A66F-45549647836B}" time="2022-07-20T12:44:55.443Z">
        <t:Attribution userId="S::stefania.tuveri@kuleuven.be::2883de88-ea11-4661-92cc-b65983d14f00" userProvider="AD" userName="Stefania Tuveri"/>
        <t:Anchor>
          <t:Comment id="1416565402"/>
        </t:Anchor>
        <t:Assign userId="S::liesbeth.lenaerts@kuleuven.be::fabaefc9-01b0-4156-8279-96f388e7ee05" userProvider="AD" userName="Liesbeth Lenaerts"/>
      </t:Event>
      <t:Event id="{1243C2A3-6D3F-46D1-9DAC-A0F4D046BFC2}" time="2022-07-20T12:44:55.443Z">
        <t:Attribution userId="S::stefania.tuveri@kuleuven.be::2883de88-ea11-4661-92cc-b65983d14f00" userProvider="AD" userName="Stefania Tuveri"/>
        <t:Anchor>
          <t:Comment id="1416565402"/>
        </t:Anchor>
        <t:SetTitle title="@Liesbeth Lenaerts are there other studies that need to be added here?"/>
      </t:Event>
    </t:History>
  </t:Task>
  <t:Task id="{041A9CC5-0B63-4C9A-B30E-4171C85FAC33}">
    <t:Anchor>
      <t:Comment id="462016235"/>
    </t:Anchor>
    <t:History>
      <t:Event id="{2DE2B635-6170-4F97-BB57-34DD1F62B7ED}" time="2022-06-27T08:34:22.033Z">
        <t:Attribution userId="S::stefania.tuveri@kuleuven.be::2883de88-ea11-4661-92cc-b65983d14f00" userProvider="AD" userName="Stefania Tuveri"/>
        <t:Anchor>
          <t:Comment id="462016235"/>
        </t:Anchor>
        <t:Create/>
      </t:Event>
      <t:Event id="{67C57E3B-EDD0-4F77-96BE-6CB4E29866C1}" time="2022-06-27T08:34:22.033Z">
        <t:Attribution userId="S::stefania.tuveri@kuleuven.be::2883de88-ea11-4661-92cc-b65983d14f00" userProvider="AD" userName="Stefania Tuveri"/>
        <t:Anchor>
          <t:Comment id="462016235"/>
        </t:Anchor>
        <t:Assign userId="S::dhanya.sudhakaran@kuleuven.be::9b7fa5c3-f1bc-4f78-ae5a-8ddb15168382" userProvider="AD" userName="Dhanya Sudhakaran"/>
      </t:Event>
      <t:Event id="{7C4A1EEC-B863-41AC-9501-E1148348E0B8}" time="2022-06-27T08:34:22.033Z">
        <t:Attribution userId="S::stefania.tuveri@kuleuven.be::2883de88-ea11-4661-92cc-b65983d14f00" userProvider="AD" userName="Stefania Tuveri"/>
        <t:Anchor>
          <t:Comment id="462016235"/>
        </t:Anchor>
        <t:SetTitle title="@Dhanya Sudhakaran"/>
      </t:Event>
    </t:History>
  </t:Task>
  <t:Task id="{19E15D42-2A92-414B-AF88-F70BE9023CD9}">
    <t:Anchor>
      <t:Comment id="224473552"/>
    </t:Anchor>
    <t:History>
      <t:Event id="{E299EF4B-2EAA-452A-B349-C5FF72824450}" time="2022-10-17T06:36:42.501Z">
        <t:Attribution userId="S::stefania.tuveri@kuleuven.be::2883de88-ea11-4661-92cc-b65983d14f00" userProvider="AD" userName="Stefania Tuveri"/>
        <t:Anchor>
          <t:Comment id="224473552"/>
        </t:Anchor>
        <t:Create/>
      </t:Event>
      <t:Event id="{3C26763A-A22E-41FD-855E-F6E713F6CA19}" time="2022-10-17T06:36:42.501Z">
        <t:Attribution userId="S::stefania.tuveri@kuleuven.be::2883de88-ea11-4661-92cc-b65983d14f00" userProvider="AD" userName="Stefania Tuveri"/>
        <t:Anchor>
          <t:Comment id="224473552"/>
        </t:Anchor>
        <t:Assign userId="S::antoine.passemiers@kuleuven.be::97354a2c-087b-4ff4-8ce8-838af087beb4" userProvider="AD" userName="Antoine Passemiers"/>
      </t:Event>
      <t:Event id="{0C6DE796-41C3-4867-A690-A6891266B8AB}" time="2022-10-17T06:36:42.501Z">
        <t:Attribution userId="S::stefania.tuveri@kuleuven.be::2883de88-ea11-4661-92cc-b65983d14f00" userProvider="AD" userName="Stefania Tuveri"/>
        <t:Anchor>
          <t:Comment id="224473552"/>
        </t:Anchor>
        <t:SetTitle title="@Antoine Passemiers can you write a paragraph on this?"/>
      </t:Event>
    </t:History>
  </t:Task>
  <t:Task id="{82F29A2B-BD28-45FB-BE8B-FF67B986DAD6}">
    <t:Anchor>
      <t:Comment id="1074981640"/>
    </t:Anchor>
    <t:History>
      <t:Event id="{B28B3360-C714-4C04-97E2-E0F78AECC5AB}" time="2022-12-17T08:35:13.831Z">
        <t:Attribution userId="S::stefania.tuveri@kuleuven.be::2883de88-ea11-4661-92cc-b65983d14f00" userProvider="AD" userName="Stefania Tuveri"/>
        <t:Anchor>
          <t:Comment id="1074981640"/>
        </t:Anchor>
        <t:Create/>
      </t:Event>
      <t:Event id="{E73FA1C6-FBA9-4E33-8366-26D5682D07FE}" time="2022-12-17T08:35:13.831Z">
        <t:Attribution userId="S::stefania.tuveri@kuleuven.be::2883de88-ea11-4661-92cc-b65983d14f00" userProvider="AD" userName="Stefania Tuveri"/>
        <t:Anchor>
          <t:Comment id="1074981640"/>
        </t:Anchor>
        <t:Assign userId="S::antoine.passemiers@kuleuven.be::97354a2c-087b-4ff4-8ce8-838af087beb4" userProvider="AD" userName="Antoine Passemiers"/>
      </t:Event>
      <t:Event id="{8D901656-C919-4343-9A43-F2AF0C0B7232}" time="2022-12-17T08:35:13.831Z">
        <t:Attribution userId="S::stefania.tuveri@kuleuven.be::2883de88-ea11-4661-92cc-b65983d14f00" userProvider="AD" userName="Stefania Tuveri"/>
        <t:Anchor>
          <t:Comment id="1074981640"/>
        </t:Anchor>
        <t:SetTitle title="@Antoine Passemiers to be removed?"/>
      </t:Event>
    </t:History>
  </t:Task>
  <t:Task id="{A70FAEE6-E721-4D5A-8EAB-DBB9CF25E256}">
    <t:Anchor>
      <t:Comment id="1187653024"/>
    </t:Anchor>
    <t:History>
      <t:Event id="{BBDE09D6-306F-4B0A-9418-DE31351E8886}" time="2022-12-16T13:47:02.173Z">
        <t:Attribution userId="S::stefania.tuveri@kuleuven.be::2883de88-ea11-4661-92cc-b65983d14f00" userProvider="AD" userName="Stefania Tuveri"/>
        <t:Anchor>
          <t:Comment id="1187653024"/>
        </t:Anchor>
        <t:Create/>
      </t:Event>
      <t:Event id="{7F9BF0BF-B63E-4351-8CE5-DB3C05E425C9}" time="2022-12-16T13:47:02.173Z">
        <t:Attribution userId="S::stefania.tuveri@kuleuven.be::2883de88-ea11-4661-92cc-b65983d14f00" userProvider="AD" userName="Stefania Tuveri"/>
        <t:Anchor>
          <t:Comment id="1187653024"/>
        </t:Anchor>
        <t:Assign userId="S::liesbeth.lenaerts@kuleuven.be::fabaefc9-01b0-4156-8279-96f388e7ee05" userProvider="AD" userName="Liesbeth Lenaerts"/>
      </t:Event>
      <t:Event id="{490F75AC-4350-4D4B-ADCE-AA6378806889}" time="2022-12-16T13:47:02.173Z">
        <t:Attribution userId="S::stefania.tuveri@kuleuven.be::2883de88-ea11-4661-92cc-b65983d14f00" userProvider="AD" userName="Stefania Tuveri"/>
        <t:Anchor>
          <t:Comment id="1187653024"/>
        </t:Anchor>
        <t:SetTitle title="@Liesbeth Lenaerts and @Tatjana Jatsenko are there others to be mentioned?"/>
      </t:Event>
      <t:Event id="{7625EB9B-213D-440F-BCDC-B2754DD0A4A3}" time="2023-01-05T09:04:47.451Z">
        <t:Attribution userId="S::stefania.tuveri@kuleuven.be::2883de88-ea11-4661-92cc-b65983d14f00" userProvider="AD" userName="Stefania Tuveri"/>
        <t:Progress percentComplete="100"/>
      </t:Event>
    </t:History>
  </t:Task>
  <t:Task id="{7C54B396-B8C6-44B1-803D-1DC20B4E3510}">
    <t:Anchor>
      <t:Comment id="1118760927"/>
    </t:Anchor>
    <t:History>
      <t:Event id="{53507A44-7120-4209-A864-54AB2B8BF408}" time="2023-08-17T09:30:26.409Z">
        <t:Attribution userId="S::stefania.tuveri@kuleuven.be::2883de88-ea11-4661-92cc-b65983d14f00" userProvider="AD" userName="Stefania Tuveri"/>
        <t:Anchor>
          <t:Comment id="1118760927"/>
        </t:Anchor>
        <t:Create/>
      </t:Event>
      <t:Event id="{B95371CC-D0EA-47F9-B90E-3C98860018DD}" time="2023-08-17T09:30:26.409Z">
        <t:Attribution userId="S::stefania.tuveri@kuleuven.be::2883de88-ea11-4661-92cc-b65983d14f00" userProvider="AD" userName="Stefania Tuveri"/>
        <t:Anchor>
          <t:Comment id="1118760927"/>
        </t:Anchor>
        <t:Assign userId="S::antoine.passemiers@kuleuven.be::97354a2c-087b-4ff4-8ce8-838af087beb4" userProvider="AD" userName="Antoine Passemiers"/>
      </t:Event>
      <t:Event id="{C5273394-DE01-4547-A54C-288E2740FBED}" time="2023-08-17T09:30:26.409Z">
        <t:Attribution userId="S::stefania.tuveri@kuleuven.be::2883de88-ea11-4661-92cc-b65983d14f00" userProvider="AD" userName="Stefania Tuveri"/>
        <t:Anchor>
          <t:Comment id="1118760927"/>
        </t:Anchor>
        <t:SetTitle title="@Antoine Passemiers"/>
      </t:Event>
    </t:History>
  </t:Task>
  <t:Task id="{EFDB80DE-7288-4CC2-906A-70B5DF06C1EB}">
    <t:Anchor>
      <t:Comment id="665521630"/>
    </t:Anchor>
    <t:History>
      <t:Event id="{6B194797-23D0-453C-B74D-D7FC91EBA2FD}" time="2023-02-28T12:57:07.427Z">
        <t:Attribution userId="S::stefania.tuveri@kuleuven.be::2883de88-ea11-4661-92cc-b65983d14f00" userProvider="AD" userName="Stefania Tuveri"/>
        <t:Anchor>
          <t:Comment id="665521629"/>
        </t:Anchor>
        <t:Create/>
      </t:Event>
      <t:Event id="{C61C63AF-A528-41F5-A98C-580FF3770C7A}" time="2023-02-28T12:57:07.427Z">
        <t:Attribution userId="S::stefania.tuveri@kuleuven.be::2883de88-ea11-4661-92cc-b65983d14f00" userProvider="AD" userName="Stefania Tuveri"/>
        <t:Anchor>
          <t:Comment id="665521629"/>
        </t:Anchor>
        <t:Assign userId="S::antoine.passemiers@kuleuven.be::97354a2c-087b-4ff4-8ce8-838af087beb4" userProvider="AD" userName="Antoine Passemiers"/>
      </t:Event>
      <t:Event id="{6F2B744B-1777-491E-A1DF-5824E149463E}" time="2023-02-28T12:57:07.427Z">
        <t:Attribution userId="S::stefania.tuveri@kuleuven.be::2883de88-ea11-4661-92cc-b65983d14f00" userProvider="AD" userName="Stefania Tuveri"/>
        <t:Anchor>
          <t:Comment id="665521629"/>
        </t:Anchor>
        <t:SetTitle title="I like the idea of having algorithm development and the explenation/proof of its novelty in a unique organic subsection @Antoine Passemiers"/>
      </t:Event>
      <t:Event id="{3AE0D8AA-3E30-426F-97A8-E73D7C9083A1}" time="2023-03-02T11:21:39.103Z">
        <t:Attribution userId="S::antoine.passemiers@kuleuven.be::97354a2c-087b-4ff4-8ce8-838af087beb4" userProvider="AD" userName="Antoine Passemiers"/>
        <t:Progress percentComplete="100"/>
      </t:Event>
    </t:History>
  </t:Task>
  <t:Task id="{CDB1B43B-F054-445E-9C91-095286285D91}">
    <t:Anchor>
      <t:Comment id="2018865998"/>
    </t:Anchor>
    <t:History>
      <t:Event id="{5F30DDFE-B879-4AF4-9104-6DAFCBAFA0DE}" time="2023-02-24T11:24:24.272Z">
        <t:Attribution userId="S::stefania.tuveri@kuleuven.be::2883de88-ea11-4661-92cc-b65983d14f00" userProvider="AD" userName="Stefania Tuveri"/>
        <t:Anchor>
          <t:Comment id="1222791778"/>
        </t:Anchor>
        <t:Create/>
      </t:Event>
      <t:Event id="{F2004677-942A-41E2-A504-5BAF7F4084FA}" time="2023-02-24T11:24:24.272Z">
        <t:Attribution userId="S::stefania.tuveri@kuleuven.be::2883de88-ea11-4661-92cc-b65983d14f00" userProvider="AD" userName="Stefania Tuveri"/>
        <t:Anchor>
          <t:Comment id="1222791778"/>
        </t:Anchor>
        <t:Assign userId="S::stefania.tuveri@kuleuven.be::2883de88-ea11-4661-92cc-b65983d14f00" userProvider="AD" userName="Stefania Tuveri"/>
      </t:Event>
      <t:Event id="{FC6FFA8B-5388-4F77-AB5F-54E3CF64361C}" time="2023-02-24T11:24:24.272Z">
        <t:Attribution userId="S::stefania.tuveri@kuleuven.be::2883de88-ea11-4661-92cc-b65983d14f00" userProvider="AD" userName="Stefania Tuveri"/>
        <t:Anchor>
          <t:Comment id="1222791778"/>
        </t:Anchor>
        <t:SetTitle title="@Stefania Tuveri"/>
      </t:Event>
      <t:Event id="{36FF588C-802E-4B9E-A43B-D3F73AFC2E0A}" time="2023-02-28T14:34:00.559Z">
        <t:Attribution userId="S::stefania.tuveri@kuleuven.be::2883de88-ea11-4661-92cc-b65983d14f00" userProvider="AD" userName="Stefania Tuveri"/>
        <t:Progress percentComplete="100"/>
      </t:Event>
    </t:History>
  </t:Task>
  <t:Task id="{E3FE9841-542D-4826-9C53-455F7D66FA59}">
    <t:Anchor>
      <t:Comment id="68829722"/>
    </t:Anchor>
    <t:History>
      <t:Event id="{EA3D494D-CE72-4829-B9B3-F6ED5CB1B79D}" time="2023-02-21T11:59:06.547Z">
        <t:Attribution userId="S::dhanya.sudhakaran@kuleuven.be::9b7fa5c3-f1bc-4f78-ae5a-8ddb15168382" userProvider="AD" userName="Dhanya Sudhakaran"/>
        <t:Anchor>
          <t:Comment id="68829722"/>
        </t:Anchor>
        <t:Create/>
      </t:Event>
      <t:Event id="{7B46D86B-62F4-4ED4-9ACA-78E3925A89E9}" time="2023-02-21T11:59:06.547Z">
        <t:Attribution userId="S::dhanya.sudhakaran@kuleuven.be::9b7fa5c3-f1bc-4f78-ae5a-8ddb15168382" userProvider="AD" userName="Dhanya Sudhakaran"/>
        <t:Anchor>
          <t:Comment id="68829722"/>
        </t:Anchor>
        <t:Assign userId="S::antoine.passemiers@kuleuven.be::97354a2c-087b-4ff4-8ce8-838af087beb4" userProvider="AD" userName="Antoine Passemiers"/>
      </t:Event>
      <t:Event id="{74F5516F-62D3-4FC9-84FE-B5261240683C}" time="2023-02-21T11:59:06.547Z">
        <t:Attribution userId="S::dhanya.sudhakaran@kuleuven.be::9b7fa5c3-f1bc-4f78-ae5a-8ddb15168382" userProvider="AD" userName="Dhanya Sudhakaran"/>
        <t:Anchor>
          <t:Comment id="68829722"/>
        </t:Anchor>
        <t:SetTitle title="@Antoine Passemiers  Doesn't match with the numbers in the table. Can you plz check? 0.000982 is the &quot;atlas difference&quot; for MetDecode or NNLS ?"/>
      </t:Event>
      <t:Event id="{55AA9A6E-D863-4450-8082-B46E6780311D}" time="2023-02-21T12:39:29.521Z">
        <t:Attribution userId="S::antoine.passemiers@kuleuven.be::97354a2c-087b-4ff4-8ce8-838af087beb4" userProvider="AD" userName="Antoine Passemiers"/>
        <t:Progress percentComplete="100"/>
      </t:Event>
    </t:History>
  </t:Task>
  <t:Task id="{0BD3FFA3-D7F6-4033-903B-0B1FE5B16C87}">
    <t:Anchor>
      <t:Comment id="820477581"/>
    </t:Anchor>
    <t:History>
      <t:Event id="{BAF2B7C6-09F1-4343-BBE8-3A8021141112}" time="2023-02-22T14:28:53.749Z">
        <t:Attribution userId="S::stefania.tuveri@kuleuven.be::2883de88-ea11-4661-92cc-b65983d14f00" userProvider="AD" userName="Stefania Tuveri"/>
        <t:Anchor>
          <t:Comment id="1468593465"/>
        </t:Anchor>
        <t:Create/>
      </t:Event>
      <t:Event id="{D838EEF1-95E0-4B22-B738-1E5AE4AF8329}" time="2023-02-22T14:28:53.749Z">
        <t:Attribution userId="S::stefania.tuveri@kuleuven.be::2883de88-ea11-4661-92cc-b65983d14f00" userProvider="AD" userName="Stefania Tuveri"/>
        <t:Anchor>
          <t:Comment id="1468593465"/>
        </t:Anchor>
        <t:Assign userId="S::antoine.passemiers@kuleuven.be::97354a2c-087b-4ff4-8ce8-838af087beb4" userProvider="AD" userName="Antoine Passemiers"/>
      </t:Event>
      <t:Event id="{5AF8F93F-048B-49FE-88B9-1178B064D386}" time="2023-02-22T14:28:53.749Z">
        <t:Attribution userId="S::stefania.tuveri@kuleuven.be::2883de88-ea11-4661-92cc-b65983d14f00" userProvider="AD" userName="Stefania Tuveri"/>
        <t:Anchor>
          <t:Comment id="1468593465"/>
        </t:Anchor>
        <t:SetTitle title="@Antoine Passemiers"/>
      </t:Event>
      <t:Event id="{C65A6E25-694F-40D3-9449-923E66BBDE40}" time="2023-03-06T10:21:53.95Z">
        <t:Attribution userId="S::antoine.passemiers@kuleuven.be::97354a2c-087b-4ff4-8ce8-838af087beb4" userProvider="AD" userName="Antoine Passemiers"/>
        <t:Progress percentComplete="100"/>
      </t:Event>
    </t:History>
  </t:Task>
  <t:Task id="{F9645335-F683-4819-BA65-14ECDF845008}">
    <t:Anchor>
      <t:Comment id="825127275"/>
    </t:Anchor>
    <t:History>
      <t:Event id="{0CCD7841-EE98-488C-BB35-3F3CF5B64A78}" time="2023-03-14T13:27:09.606Z">
        <t:Attribution userId="S::tatjana.jatsenko@kuleuven.be::c9e01ba6-180e-4e41-b377-acb3407002ef" userProvider="AD" userName="Tatjana Jatsenko"/>
        <t:Anchor>
          <t:Comment id="825127275"/>
        </t:Anchor>
        <t:Create/>
      </t:Event>
      <t:Event id="{84D3C206-6B9B-42CC-BA6A-6B2886F191E8}" time="2023-03-14T13:27:09.606Z">
        <t:Attribution userId="S::tatjana.jatsenko@kuleuven.be::c9e01ba6-180e-4e41-b377-acb3407002ef" userProvider="AD" userName="Tatjana Jatsenko"/>
        <t:Anchor>
          <t:Comment id="825127275"/>
        </t:Anchor>
        <t:Assign userId="S::antoine.passemiers@kuleuven.be::97354a2c-087b-4ff4-8ce8-838af087beb4" userProvider="AD" userName="Antoine Passemiers"/>
      </t:Event>
      <t:Event id="{DC15734C-F0B4-4793-AD85-D2C4864E0F03}" time="2023-03-14T13:27:09.606Z">
        <t:Attribution userId="S::tatjana.jatsenko@kuleuven.be::c9e01ba6-180e-4e41-b377-acb3407002ef" userProvider="AD" userName="Tatjana Jatsenko"/>
        <t:Anchor>
          <t:Comment id="825127275"/>
        </t:Anchor>
        <t:SetTitle title="@Antoine Passemiers  I think here what we want to show that the atlas correction works and works in the right direction, accordingly to the bias we see in the EM/BS data, correct? Then, in my understanding if you correct the atlas by LEARNING the bias …"/>
      </t:Event>
      <t:Event id="{44811239-FADC-4D53-BF10-0E567AF8DCAA}" time="2023-03-16T11:27:10.569Z">
        <t:Attribution userId="S::antoine.passemiers@kuleuven.be::97354a2c-087b-4ff4-8ce8-838af087beb4" userProvider="AD" userName="Antoine Passemiers"/>
        <t:Progress percentComplete="100"/>
      </t:Event>
    </t:History>
  </t:Task>
  <t:Task id="{7822B489-CDB8-42C0-A03C-77B9FA623029}">
    <t:Anchor>
      <t:Comment id="1625832607"/>
    </t:Anchor>
    <t:History>
      <t:Event id="{32CE62CA-23EF-4EF8-88AF-A0487934DC67}" time="2023-06-29T07:41:16.008Z">
        <t:Attribution userId="S::tatjana.jatsenko@kuleuven.be::c9e01ba6-180e-4e41-b377-acb3407002ef" userProvider="AD" userName="Tatjana Jatsenko"/>
        <t:Anchor>
          <t:Comment id="1625832607"/>
        </t:Anchor>
        <t:Create/>
      </t:Event>
      <t:Event id="{24C7F124-4CB8-43A7-B68F-BE236F80A743}" time="2023-06-29T07:41:16.008Z">
        <t:Attribution userId="S::tatjana.jatsenko@kuleuven.be::c9e01ba6-180e-4e41-b377-acb3407002ef" userProvider="AD" userName="Tatjana Jatsenko"/>
        <t:Anchor>
          <t:Comment id="1625832607"/>
        </t:Anchor>
        <t:Assign userId="S::antoine.passemiers@kuleuven.be::97354a2c-087b-4ff4-8ce8-838af087beb4" userProvider="AD" userName="Antoine Passemiers"/>
      </t:Event>
      <t:Event id="{79E32ED5-6AAA-4101-B0A8-127C8EE18E29}" time="2023-06-29T07:41:16.008Z">
        <t:Attribution userId="S::tatjana.jatsenko@kuleuven.be::c9e01ba6-180e-4e41-b377-acb3407002ef" userProvider="AD" userName="Tatjana Jatsenko"/>
        <t:Anchor>
          <t:Comment id="1625832607"/>
        </t:Anchor>
        <t:SetTitle title="@Antoine Passemiers"/>
      </t:Event>
      <t:Event id="{A50095F3-9661-41C3-832C-2E908BBAAF6B}" time="2023-07-06T12:11:57.926Z">
        <t:Attribution userId="S::antoine.passemiers@kuleuven.be::97354a2c-087b-4ff4-8ce8-838af087beb4" userProvider="AD" userName="Antoine Passemiers"/>
        <t:Anchor>
          <t:Comment id="107697520"/>
        </t:Anchor>
        <t:UnassignAll/>
      </t:Event>
      <t:Event id="{2EFD6CC3-B156-4609-80F2-223E431C65F4}" time="2023-07-06T12:11:57.926Z">
        <t:Attribution userId="S::antoine.passemiers@kuleuven.be::97354a2c-087b-4ff4-8ce8-838af087beb4" userProvider="AD" userName="Antoine Passemiers"/>
        <t:Anchor>
          <t:Comment id="107697520"/>
        </t:Anchor>
        <t:Assign userId="S::stefania.tuveri@kuleuven.be::2883de88-ea11-4661-92cc-b65983d14f00" userProvider="AD" userName="Stefania Tuveri"/>
      </t:Event>
      <t:Event id="{36102017-60BB-4457-8B53-965DF416ED34}" time="2023-07-27T11:50:17.582Z">
        <t:Attribution userId="S::antoine.passemiers@kuleuven.be::97354a2c-087b-4ff4-8ce8-838af087beb4" userProvider="AD" userName="Antoine Passemiers"/>
        <t:Progress percentComplete="100"/>
      </t:Event>
    </t:History>
  </t:Task>
  <t:Task id="{703CA437-0427-43C8-8502-55EEE84DE39F}">
    <t:Anchor>
      <t:Comment id="272881885"/>
    </t:Anchor>
    <t:History>
      <t:Event id="{D20DD811-52F2-438B-9FC8-24A52864B77D}" time="2023-03-07T07:46:32.796Z">
        <t:Attribution userId="S::stefania.tuveri@kuleuven.be::2883de88-ea11-4661-92cc-b65983d14f00" userProvider="AD" userName="Stefania Tuveri"/>
        <t:Anchor>
          <t:Comment id="1789630607"/>
        </t:Anchor>
        <t:Create/>
      </t:Event>
      <t:Event id="{0569CBB4-B11E-408D-93FA-10DC278968C4}" time="2023-03-07T07:46:32.796Z">
        <t:Attribution userId="S::stefania.tuveri@kuleuven.be::2883de88-ea11-4661-92cc-b65983d14f00" userProvider="AD" userName="Stefania Tuveri"/>
        <t:Anchor>
          <t:Comment id="1789630607"/>
        </t:Anchor>
        <t:Assign userId="S::antoine.passemiers@kuleuven.be::97354a2c-087b-4ff4-8ce8-838af087beb4" userProvider="AD" userName="Antoine Passemiers"/>
      </t:Event>
      <t:Event id="{99773CEF-7BE7-4A78-AC36-F9DA1878C203}" time="2023-03-07T07:46:32.796Z">
        <t:Attribution userId="S::stefania.tuveri@kuleuven.be::2883de88-ea11-4661-92cc-b65983d14f00" userProvider="AD" userName="Stefania Tuveri"/>
        <t:Anchor>
          <t:Comment id="1789630607"/>
        </t:Anchor>
        <t:SetTitle title="@Antoine Passemiers"/>
      </t:Event>
      <t:Event id="{6E8FDBA6-D005-4010-989F-078722D97D2F}" time="2023-03-08T09:28:25.36Z">
        <t:Attribution userId="S::antoine.passemiers@kuleuven.be::97354a2c-087b-4ff4-8ce8-838af087beb4" userProvider="AD" userName="Antoine Passemiers"/>
        <t:Progress percentComplete="100"/>
      </t:Event>
    </t:History>
  </t:Task>
  <t:Task id="{0D0E83D3-615A-42BD-BD24-C27BD4D8CA23}">
    <t:Anchor>
      <t:Comment id="2110580277"/>
    </t:Anchor>
    <t:History>
      <t:Event id="{3A210AAF-EBA6-4E6A-85D3-AF88BC18BCBC}" time="2023-03-08T09:06:51.961Z">
        <t:Attribution userId="S::dhanya.sudhakaran@kuleuven.be::9b7fa5c3-f1bc-4f78-ae5a-8ddb15168382" userProvider="AD" userName="Dhanya Sudhakaran"/>
        <t:Anchor>
          <t:Comment id="1030486208"/>
        </t:Anchor>
        <t:Create/>
      </t:Event>
      <t:Event id="{9F3A5999-47BE-418D-BF33-1F00252F2E9A}" time="2023-03-08T09:06:51.961Z">
        <t:Attribution userId="S::dhanya.sudhakaran@kuleuven.be::9b7fa5c3-f1bc-4f78-ae5a-8ddb15168382" userProvider="AD" userName="Dhanya Sudhakaran"/>
        <t:Anchor>
          <t:Comment id="1030486208"/>
        </t:Anchor>
        <t:Assign userId="S::antoine.passemiers@kuleuven.be::97354a2c-087b-4ff4-8ce8-838af087beb4" userProvider="AD" userName="Antoine Passemiers"/>
      </t:Event>
      <t:Event id="{C098D80D-1C10-4357-B043-6B7203714D20}" time="2023-03-08T09:06:51.961Z">
        <t:Attribution userId="S::dhanya.sudhakaran@kuleuven.be::9b7fa5c3-f1bc-4f78-ae5a-8ddb15168382" userProvider="AD" userName="Dhanya Sudhakaran"/>
        <t:Anchor>
          <t:Comment id="1030486208"/>
        </t:Anchor>
        <t:SetTitle title="@Antoine Passemiers"/>
      </t:Event>
    </t:History>
  </t:Task>
  <t:Task id="{BA1DE1E6-BF8B-4D82-95CB-F7354001F7A7}">
    <t:Anchor>
      <t:Comment id="1377996177"/>
    </t:Anchor>
    <t:History>
      <t:Event id="{8955891A-F320-49F7-AEF9-1C1B2B404484}" time="2023-03-08T09:06:34.625Z">
        <t:Attribution userId="S::dhanya.sudhakaran@kuleuven.be::9b7fa5c3-f1bc-4f78-ae5a-8ddb15168382" userProvider="AD" userName="Dhanya Sudhakaran"/>
        <t:Anchor>
          <t:Comment id="1674830076"/>
        </t:Anchor>
        <t:Create/>
      </t:Event>
      <t:Event id="{16CC0818-144C-4B6D-98B8-EDA704906E8C}" time="2023-03-08T09:06:34.625Z">
        <t:Attribution userId="S::dhanya.sudhakaran@kuleuven.be::9b7fa5c3-f1bc-4f78-ae5a-8ddb15168382" userProvider="AD" userName="Dhanya Sudhakaran"/>
        <t:Anchor>
          <t:Comment id="1674830076"/>
        </t:Anchor>
        <t:Assign userId="S::antoine.passemiers@kuleuven.be::97354a2c-087b-4ff4-8ce8-838af087beb4" userProvider="AD" userName="Antoine Passemiers"/>
      </t:Event>
      <t:Event id="{8AD6C59A-E90F-41A4-AE7E-A7A3400BCB68}" time="2023-03-08T09:06:34.625Z">
        <t:Attribution userId="S::dhanya.sudhakaran@kuleuven.be::9b7fa5c3-f1bc-4f78-ae5a-8ddb15168382" userProvider="AD" userName="Dhanya Sudhakaran"/>
        <t:Anchor>
          <t:Comment id="1674830076"/>
        </t:Anchor>
        <t:SetTitle title="@Antoine Passemiers"/>
      </t:Event>
      <t:Event id="{2CC6AA33-C974-4A44-89A0-ED3DD8A95C6C}" time="2023-03-14T19:48:07.395Z">
        <t:Attribution userId="S::antoine.passemiers@kuleuven.be::97354a2c-087b-4ff4-8ce8-838af087beb4" userProvider="AD" userName="Antoine Passemiers"/>
        <t:Progress percentComplete="100"/>
      </t:Event>
    </t:History>
  </t:Task>
  <t:Task id="{E2C696DB-08B7-4D6C-98AB-A8F9F86E01FF}">
    <t:Anchor>
      <t:Comment id="1873553203"/>
    </t:Anchor>
    <t:History>
      <t:Event id="{8A4B4031-4522-45FD-8C49-45E654C9A7AF}" time="2023-02-23T08:36:46.653Z">
        <t:Attribution userId="S::stefania.tuveri@kuleuven.be::2883de88-ea11-4661-92cc-b65983d14f00" userProvider="AD" userName="Stefania Tuveri"/>
        <t:Anchor>
          <t:Comment id="1015965106"/>
        </t:Anchor>
        <t:Create/>
      </t:Event>
      <t:Event id="{FCD96140-390D-4160-9923-B41B6FA79BE0}" time="2023-02-23T08:36:46.653Z">
        <t:Attribution userId="S::stefania.tuveri@kuleuven.be::2883de88-ea11-4661-92cc-b65983d14f00" userProvider="AD" userName="Stefania Tuveri"/>
        <t:Anchor>
          <t:Comment id="1015965106"/>
        </t:Anchor>
        <t:Assign userId="S::antoine.passemiers@kuleuven.be::97354a2c-087b-4ff4-8ce8-838af087beb4" userProvider="AD" userName="Antoine Passemiers"/>
      </t:Event>
      <t:Event id="{BD3D35AB-7C1C-4930-BD1D-08958FCCFC2A}" time="2023-02-23T08:36:46.653Z">
        <t:Attribution userId="S::stefania.tuveri@kuleuven.be::2883de88-ea11-4661-92cc-b65983d14f00" userProvider="AD" userName="Stefania Tuveri"/>
        <t:Anchor>
          <t:Comment id="1015965106"/>
        </t:Anchor>
        <t:SetTitle title="@Antoine Passemiers"/>
      </t:Event>
      <t:Event id="{0AF42E31-0728-4FFD-8CDB-3FEFF70C1309}" time="2023-03-02T11:33:44.037Z">
        <t:Attribution userId="S::antoine.passemiers@kuleuven.be::97354a2c-087b-4ff4-8ce8-838af087beb4" userProvider="AD" userName="Antoine Passemiers"/>
        <t:Progress percentComplete="100"/>
      </t:Event>
    </t:History>
  </t:Task>
  <t:Task id="{AC11DF6A-B7E9-4AC0-A616-FB70AF342D62}">
    <t:Anchor>
      <t:Comment id="426988720"/>
    </t:Anchor>
    <t:History>
      <t:Event id="{7EAB5947-698D-4A79-85E5-09DF48665154}" time="2023-02-23T08:36:46.653Z">
        <t:Attribution userId="S::stefania.tuveri@kuleuven.be::2883de88-ea11-4661-92cc-b65983d14f00" userProvider="AD" userName="Stefania Tuveri"/>
        <t:Anchor>
          <t:Comment id="163648079"/>
        </t:Anchor>
        <t:Create/>
      </t:Event>
      <t:Event id="{2C00E092-AB4F-43E0-BB92-F569977B76BC}" time="2023-02-23T08:36:46.653Z">
        <t:Attribution userId="S::stefania.tuveri@kuleuven.be::2883de88-ea11-4661-92cc-b65983d14f00" userProvider="AD" userName="Stefania Tuveri"/>
        <t:Anchor>
          <t:Comment id="163648079"/>
        </t:Anchor>
        <t:Assign userId="S::antoine.passemiers@kuleuven.be::97354a2c-087b-4ff4-8ce8-838af087beb4" userProvider="AD" userName="Antoine Passemiers"/>
      </t:Event>
      <t:Event id="{23172BC7-09DB-42E6-A6D0-B97B5D32742B}" time="2023-02-23T08:36:46.653Z">
        <t:Attribution userId="S::stefania.tuveri@kuleuven.be::2883de88-ea11-4661-92cc-b65983d14f00" userProvider="AD" userName="Stefania Tuveri"/>
        <t:Anchor>
          <t:Comment id="163648079"/>
        </t:Anchor>
        <t:SetTitle title="@Antoine Passemiers"/>
      </t:Event>
      <t:Event id="{EDC9D4E1-697A-4B86-B050-8F262C7C1D1E}" time="2023-03-02T11:33:44.037Z">
        <t:Attribution userId="S::antoine.passemiers@kuleuven.be::97354a2c-087b-4ff4-8ce8-838af087beb4" userProvider="AD" userName="Antoine Passemiers"/>
        <t:Progress percentComplete="100"/>
      </t:Event>
    </t:History>
  </t:Task>
  <t:Task id="{F95ED0E3-B591-4334-9E2D-34E6927B8B57}">
    <t:Anchor>
      <t:Comment id="187830086"/>
    </t:Anchor>
    <t:History>
      <t:Event id="{D0B940C7-6C8E-45AE-A1AE-F286051E8504}" time="2023-07-06T12:01:11.385Z">
        <t:Attribution userId="S::antoine.passemiers@kuleuven.be::97354a2c-087b-4ff4-8ce8-838af087beb4" userProvider="AD" userName="Antoine Passemiers"/>
        <t:Anchor>
          <t:Comment id="187830086"/>
        </t:Anchor>
        <t:Create/>
      </t:Event>
      <t:Event id="{33081E7E-147A-42D1-90D8-231C64567278}" time="2023-07-06T12:01:11.385Z">
        <t:Attribution userId="S::antoine.passemiers@kuleuven.be::97354a2c-087b-4ff4-8ce8-838af087beb4" userProvider="AD" userName="Antoine Passemiers"/>
        <t:Anchor>
          <t:Comment id="187830086"/>
        </t:Anchor>
        <t:Assign userId="S::stefania.tuveri@kuleuven.be::2883de88-ea11-4661-92cc-b65983d14f00" userProvider="AD" userName="Stefania Tuveri"/>
      </t:Event>
      <t:Event id="{8EC3FFF8-A464-444D-8218-29B17DA06FC5}" time="2023-07-06T12:01:11.385Z">
        <t:Attribution userId="S::antoine.passemiers@kuleuven.be::97354a2c-087b-4ff4-8ce8-838af087beb4" userProvider="AD" userName="Antoine Passemiers"/>
        <t:Anchor>
          <t:Comment id="187830086"/>
        </t:Anchor>
        <t:SetTitle title="@Stefania Tuveri Move this to results, as Tanja suggested"/>
      </t:Event>
      <t:Event id="{4B01ACE2-A76E-48DD-BEF3-070299D6DA5E}" time="2023-07-27T11:22:22.692Z">
        <t:Attribution userId="S::antoine.passemiers@kuleuven.be::97354a2c-087b-4ff4-8ce8-838af087beb4" userProvider="AD" userName="Antoine Passemiers"/>
        <t:Progress percentComplete="100"/>
      </t:Event>
    </t:History>
  </t:Task>
  <t:Task id="{698F0E84-3347-4587-A645-A7012E58457C}">
    <t:Anchor>
      <t:Comment id="678222620"/>
    </t:Anchor>
    <t:History>
      <t:Event id="{A7C42836-3047-402A-9BD8-CE7553E9B876}" time="2023-08-01T11:45:15.531Z">
        <t:Attribution userId="S::stefania.tuveri@kuleuven.be::2883de88-ea11-4661-92cc-b65983d14f00" userProvider="AD" userName="Stefania Tuveri"/>
        <t:Anchor>
          <t:Comment id="1805391211"/>
        </t:Anchor>
        <t:Create/>
      </t:Event>
      <t:Event id="{C4AD40CE-4F54-4945-A42F-6DD15BBFD0AA}" time="2023-08-01T11:45:15.531Z">
        <t:Attribution userId="S::stefania.tuveri@kuleuven.be::2883de88-ea11-4661-92cc-b65983d14f00" userProvider="AD" userName="Stefania Tuveri"/>
        <t:Anchor>
          <t:Comment id="1805391211"/>
        </t:Anchor>
        <t:Assign userId="S::tatjana.jatsenko@kuleuven.be::c9e01ba6-180e-4e41-b377-acb3407002ef" userProvider="AD" userName="Tatjana Jatsenko"/>
      </t:Event>
      <t:Event id="{1F71240E-AAFA-4167-9A8F-8EC621E18BE1}" time="2023-08-01T11:45:15.531Z">
        <t:Attribution userId="S::stefania.tuveri@kuleuven.be::2883de88-ea11-4661-92cc-b65983d14f00" userProvider="AD" userName="Stefania Tuveri"/>
        <t:Anchor>
          <t:Comment id="1805391211"/>
        </t:Anchor>
        <t:SetTitle title="@Tatjana Jatsenko can we maybe discuss this? It is not clear to me what is not clear"/>
      </t:Event>
      <t:Event id="{31ACDFDE-94EE-4799-B4F2-C08E7F06F7FC}" time="2023-08-02T11:33:14.668Z">
        <t:Attribution userId="S::stefania.tuveri@kuleuven.be::2883de88-ea11-4661-92cc-b65983d14f00" userProvider="AD" userName="Stefania Tuveri"/>
        <t:Progress percentComplete="100"/>
      </t:Event>
    </t:History>
  </t:Task>
  <t:Task id="{5D0293C5-13A2-4001-A9CC-E7EB05D3346D}">
    <t:Anchor>
      <t:Comment id="1193569049"/>
    </t:Anchor>
    <t:History>
      <t:Event id="{54EBF6E7-49B8-449A-8A4E-BD025C18AB13}" time="2023-08-01T12:23:24.904Z">
        <t:Attribution userId="S::stefania.tuveri@kuleuven.be::2883de88-ea11-4661-92cc-b65983d14f00" userProvider="AD" userName="Stefania Tuveri"/>
        <t:Anchor>
          <t:Comment id="1193569049"/>
        </t:Anchor>
        <t:Create/>
      </t:Event>
      <t:Event id="{AA7FFFDE-4110-47D3-9D72-BA0777A80C54}" time="2023-08-01T12:23:24.904Z">
        <t:Attribution userId="S::stefania.tuveri@kuleuven.be::2883de88-ea11-4661-92cc-b65983d14f00" userProvider="AD" userName="Stefania Tuveri"/>
        <t:Anchor>
          <t:Comment id="1193569049"/>
        </t:Anchor>
        <t:Assign userId="S::dhanya.sudhakaran@kuleuven.be::9b7fa5c3-f1bc-4f78-ae5a-8ddb15168382" userProvider="AD" userName="Dhanya Sudhakaran"/>
      </t:Event>
      <t:Event id="{AE95144E-6D00-4D20-A5BB-394CB3F2B584}" time="2023-08-01T12:23:24.904Z">
        <t:Attribution userId="S::stefania.tuveri@kuleuven.be::2883de88-ea11-4661-92cc-b65983d14f00" userProvider="AD" userName="Stefania Tuveri"/>
        <t:Anchor>
          <t:Comment id="1193569049"/>
        </t:Anchor>
        <t:SetTitle title="@Dhanya Sudhakaran do we still not have a code for our repository?"/>
      </t:Event>
      <t:Event id="{0CDB6437-4DE4-4905-A68C-2C1108A309E9}" time="2023-08-02T09:38:02.347Z">
        <t:Attribution userId="S::stefania.tuveri@kuleuven.be::2883de88-ea11-4661-92cc-b65983d14f00" userProvider="AD" userName="Stefania Tuveri"/>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d74794-ad44-422a-b084-6e667e57a2bb">
  <we:reference id="wa104382081" version="1.55.1.0" store="en-US" storeType="OMEX"/>
  <we:alternateReferences>
    <we:reference id="wa104382081" version="1.55.1.0" store="" storeType="OMEX"/>
  </we:alternateReferences>
  <we:properties>
    <we:property name="MENDELEY_CITATIONS" value="[{&quot;citationID&quot;:&quot;MENDELEY_CITATION_2ee280a1-11b5-48b4-ae50-2daa849797a2&quot;,&quot;properties&quot;:{&quot;noteIndex&quot;:0},&quot;isEdited&quot;:false,&quot;manualOverride&quot;:{&quot;isManuallyOverridden&quot;:false,&quot;citeprocText&quot;:&quot;(1)&quot;,&quot;manualOverrideText&quot;:&quot;&quot;},&quot;citationItems&quot;:[{&quot;id&quot;:&quot;e1785a8e-b0c3-3953-9f97-08b488262ded&quot;,&quot;itemData&quot;:{&quot;type&quot;:&quot;article-journal&quot;,&quot;id&quot;:&quot;e1785a8e-b0c3-3953-9f97-08b488262ded&quot;,&quot;title&quot;:&quot;The diverse origins of circulating cell-free DNA in the human body: a critical re-evaluation of the literature&quot;,&quot;author&quot;:[{&quot;family&quot;:&quot;Aucamp&quot;,&quot;given&quot;:&quot;Janine&quot;,&quot;parse-names&quot;:false,&quot;dropping-particle&quot;:&quot;&quot;,&quot;non-dropping-particle&quot;:&quot;&quot;},{&quot;family&quot;:&quot;Bronkhorst&quot;,&quot;given&quot;:&quot;Abel J&quot;,&quot;parse-names&quot;:false,&quot;dropping-particle&quot;:&quot;&quot;,&quot;non-dropping-particle&quot;:&quot;&quot;},{&quot;family&quot;:&quot;Badenhorst&quot;,&quot;given&quot;:&quot;Christoffel P S&quot;,&quot;parse-names&quot;:false,&quot;dropping-particle&quot;:&quot;&quot;,&quot;non-dropping-particle&quot;:&quot;&quot;},{&quot;family&quot;:&quot;Pretorius&quot;,&quot;given&quot;:&quot;Piet J&quot;,&quot;parse-names&quot;:false,&quot;dropping-particle&quot;:&quot;&quot;,&quot;non-dropping-particle&quot;:&quot;&quot;}],&quot;container-title&quot;:&quot;Biological Reviews&quot;,&quot;DOI&quot;:&quot;10.1111/brv.12413&quot;,&quot;ISSN&quot;:&quot;1469185X&quot;,&quot;PMID&quot;:&quot;29654714&quot;,&quot;URL&quot;:&quot;http://doi.wiley.com/10.1111/brv.12413&quot;,&quot;issued&quot;:{&quot;date-parts&quot;:[[2018,8]]},&quot;page&quot;:&quot;1649-1683&quot;,&quot;abstract&quot;:&quot;Since the detection of cell-free DNA (cfDNA) in human plasma in 1948, it has been investigated as a non-invasive screening tool for many diseases, especially solid tumours and foetal genetic abnormalities. However, to date our lack of knowledge regarding the origin and purpose of cfDNA in a physiological environment has limited its use to more obvious diagnostics, neglecting, for example, its potential utility in the identification of predisposition to disease, earlier detection of cancers, and lifestyle-induced epigenetic changes. Moreover, the concept or mechanism of cfDNA could also have potential therapeutic uses such as in immuno- or gene therapy. This review presents an extensive compilation of the putative origins of cfDNA and then contrasts the contributions of cellular breakdown processes with active mechanisms for the release of cfDNA into the extracellular environment. The involvement of cfDNA derived from both cellular breakdown and active release in lateral information transfer is also discussed. We hope to encourage researchers to adopt a more holistic view of cfDNA research, taking into account all the biological pathways in which cfDNA is involved, and to give serious consideration to the integration of in vitro and in vivo research. We also wish to encourage researchers not to limit their focus to the apoptotic or necrotic fraction of cfDNA, but to investigate the intercellular messaging capabilities of the actively released fraction of cfDNA and to study the role of cfDNA in pathogenesis.&quot;,&quot;publisher&quot;:&quot;John Wiley &amp; Sons, Ltd (10.1111)&quot;,&quot;issue&quot;:&quot;3&quot;,&quot;volume&quot;:&quot;93&quot;,&quot;container-title-short&quot;:&quot;&quot;},&quot;isTemporary&quot;:false}],&quot;citationTag&quot;:&quot;MENDELEY_CITATION_v3_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&quot;},{&quot;citationID&quot;:&quot;MENDELEY_CITATION_205b4dd2-6f3a-44d5-a3d2-8d25bccf56c9&quot;,&quot;properties&quot;:{&quot;noteIndex&quot;:0},&quot;isEdited&quot;:false,&quot;manualOverride&quot;:{&quot;isManuallyOverridden&quot;:false,&quot;citeprocText&quot;:&quot;(2)&quot;,&quot;manualOverrideText&quot;:&quot;&quot;},&quot;citationItems&quot;:[{&quot;id&quot;:&quot;7c170c8b-feff-317d-a5ea-13d18a5cdbba&quot;,&quot;itemData&quot;:{&quot;type&quot;:&quot;article&quot;,&quot;id&quot;:&quot;7c170c8b-feff-317d-a5ea-13d18a5cdbba&quot;,&quot;title&quot;:&quot;Cell-free nucleic acids as biomarkers in cancer patients&quot;,&quot;author&quot;:[{&quot;family&quot;:&quot;Schwarzenbach&quot;,&quot;given&quot;:&quot;Heidi&quot;,&quot;parse-names&quot;:false,&quot;dropping-particle&quot;:&quot;&quot;,&quot;non-dropping-particle&quot;:&quot;&quot;},{&quot;family&quot;:&quot;Hoon&quot;,&quot;given&quot;:&quot;Dave S B&quot;,&quot;parse-names&quot;:false,&quot;dropping-particle&quot;:&quot;&quot;,&quot;non-dropping-particle&quot;:&quot;&quot;},{&quot;family&quot;:&quot;Pantel&quot;,&quot;given&quot;:&quot;Klaus&quot;,&quot;parse-names&quot;:false,&quot;dropping-particle&quot;:&quot;&quot;,&quot;non-dropping-particle&quot;:&quot;&quot;}],&quot;container-title&quot;:&quot;Nature Reviews Cancer&quot;,&quot;DOI&quot;:&quot;10.1038/nrc3066&quot;,&quot;ISSN&quot;:&quot;1474175X&quot;,&quot;PMID&quot;:&quot;21562580&quot;,&quot;URL&quot;:&quot;www.nature.com/reviews/cancer&quot;,&quot;issued&quot;:{&quot;date-parts&quot;:[[2011]]},&quot;page&quot;:&quot;426-437&quot;,&quot;abstract&quot;:&quot;DNA, mRNA and microRNA are released and circulate in the blood of cancer patients. Changes in the levels of circulating nucleic acids have been associated with tumour burden and malignant progression. In the past decade a wealth of information indicating the potential use of circulating nucleic acids for cancer screening, prognosis and monitoring of the efficacy of anticancer therapies has emerged. In this Review, we discuss these findings with a specific focus on the clinical utility of cell-free nucleic acids as blood biomarkers. © 2011 Macmillan Publishers Limited. All rights reserved.&quot;,&quot;issue&quot;:&quot;6&quot;,&quot;volume&quot;:&quot;11&quot;,&quot;container-title-short&quot;:&quot;Nat Rev Cancer&quot;},&quot;isTemporary&quot;:false}],&quot;citationTag&quot;:&quot;MENDELEY_CITATION_v3_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&quot;},{&quot;citationID&quot;:&quot;MENDELEY_CITATION_0c2709c2-58af-4ba8-a578-4be5a240054c&quot;,&quot;properties&quot;:{&quot;noteIndex&quot;:0},&quot;isEdited&quot;:false,&quot;manualOverride&quot;:{&quot;isManuallyOverridden&quot;:false,&quot;citeprocText&quot;:&quot;(3)&quot;,&quot;manualOverrideText&quot;:&quot;&quot;},&quot;citationItems&quot;:[{&quot;id&quot;:&quot;0481d79b-c4ca-3f1c-ba3c-60deb17498aa&quot;,&quot;itemData&quot;:{&quot;type&quot;:&quot;article-journal&quot;,&quot;id&quot;:&quot;0481d79b-c4ca-3f1c-ba3c-60deb17498aa&quot;,&quot;title&quot;:&quot;Liquid Biopsy Applications in the Clinic&quot;,&quot;author&quot;:[{&quot;family&quot;:&quot;Chen&quot;,&quot;given&quot;:&quot;Dake&quot;,&quot;parse-names&quot;:false,&quot;dropping-particle&quot;:&quot;&quot;,&quot;non-dropping-particle&quot;:&quot;&quot;},{&quot;family&quot;:&quot;Xu&quot;,&quot;given&quot;:&quot;Tao&quot;,&quot;parse-names&quot;:false,&quot;dropping-particle&quot;:&quot;&quot;,&quot;non-dropping-particle&quot;:&quot;&quot;},{&quot;family&quot;:&quot;Wang&quot;,&quot;given&quot;:&quot;Shubin&quot;,&quot;parse-names&quot;:false,&quot;dropping-particle&quot;:&quot;&quot;,&quot;non-dropping-particle&quot;:&quot;&quot;},{&quot;family&quot;:&quot;Chang&quot;,&quot;given&quot;:&quot;Howard&quot;,&quot;parse-names&quot;:false,&quot;dropping-particle&quot;:&quot;&quot;,&quot;non-dropping-particle&quot;:&quot;&quot;},{&quot;family&quot;:&quot;Yu&quot;,&quot;given&quot;:&quot;Tao&quot;,&quot;parse-names&quot;:false,&quot;dropping-particle&quot;:&quot;&quot;,&quot;non-dropping-particle&quot;:&quot;&quot;},{&quot;family&quot;:&quot;Zhu&quot;,&quot;given&quot;:&quot;Yu&quot;,&quot;parse-names&quot;:false,&quot;dropping-particle&quot;:&quot;&quot;,&quot;non-dropping-particle&quot;:&quot;&quot;},{&quot;family&quot;:&quot;Chen&quot;,&quot;given&quot;:&quot;Jian&quot;,&quot;parse-names&quot;:false,&quot;dropping-particle&quot;:&quot;&quot;,&quot;non-dropping-particle&quot;:&quot;&quot;}],&quot;container-title&quot;:&quot;Molecular diagnosis &amp; therapy&quot;,&quot;DOI&quot;:&quot;10.1007/S40291-019-00444-8&quot;,&quot;ISSN&quot;:&quot;1179-2000&quot;,&quot;PMID&quot;:&quot;31919754&quot;,&quot;URL&quot;:&quot;https://pubmed.ncbi.nlm.nih.gov/31919754/&quot;,&quot;issued&quot;:{&quot;date-parts&quot;:[[2020,8]]},&quot;page&quot;:&quot;125-132&quot;,&quot;abstract&quot;:&quot;The global liquid biopsy industry is expected to exceed US5 billion by 2023. One application of liquid biopsy technology is the diagnosis of disease using biomarkers found in blood, urine, stool, saliva, and other biological samples from patients. These biomarkers could be DNA, RNA, protein, or even a cell. More recently, the use of cell-free DNA from plasma is emerging as an important minimally invasive tool for clinical diagnosis. The development of technology has increased the diversity of its application. Here, we discuss how liquid biopsies have been used in the clinic, and how personalized medicine are likely to use liquid biopsies in the near future.&quot;,&quot;publisher&quot;:&quot;Mol Diagn Ther&quot;,&quot;issue&quot;:&quot;2&quot;,&quot;volume&quot;:&quot;24&quot;,&quot;container-title-short&quot;:&quot;Mol Diagn Ther&quot;},&quot;isTemporary&quot;:false}],&quot;citationTag&quot;:&quot;MENDELEY_CITATION_v3_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&quot;},{&quot;citationID&quot;:&quot;MENDELEY_CITATION_10ca9536-f696-44a5-9ae7-dcaac427c05f&quot;,&quot;properties&quot;:{&quot;noteIndex&quot;:0},&quot;isEdited&quot;:false,&quot;manualOverride&quot;:{&quot;isManuallyOverridden&quot;:false,&quot;citeprocText&quot;:&quot;(4, 5)&quot;,&quot;manualOverrideText&quot;:&quot;&quot;},&quot;citationItems&quot;:[{&quot;id&quot;:&quot;d87e1f48-f4a5-36d4-afd5-54bb0b86434d&quot;,&quot;itemData&quot;:{&quot;type&quot;:&quot;article-journal&quot;,&quot;id&quot;:&quot;d87e1f48-f4a5-36d4-afd5-54bb0b86434d&quot;,&quot;title&quot;:&quot;Cancer genome scanning in plasma: detection of tumor-associated copy number aberrations, single-nucleotide variants, and tumoral heterogeneity by massively parallel sequencing&quot;,&quot;author&quot;:[{&quot;family&quot;:&quot;Chan&quot;,&quot;given&quot;:&quot;K. C.Allen&quot;,&quot;parse-names&quot;:false,&quot;dropping-particle&quot;:&quot;&quot;,&quot;non-dropping-particle&quot;:&quot;&quot;},{&quot;family&quot;:&quot;Jiang&quot;,&quot;given&quot;:&quot;Peiyong&quot;,&quot;parse-names&quot;:false,&quot;dropping-particle&quot;:&quot;&quot;,&quot;non-dropping-particle&quot;:&quot;&quot;},{&quot;family&quot;:&quot;Zheng&quot;,&quot;given&quot;:&quot;Yama W.L.&quot;,&quot;parse-names&quot;:false,&quot;dropping-particle&quot;:&quot;&quot;,&quot;non-dropping-particle&quot;:&quot;&quot;},{&quot;family&quot;:&quot;Liao&quot;,&quot;given&quot;:&quot;Gary J.W.&quot;,&quot;parse-names&quot;:false,&quot;dropping-particle&quot;:&quot;&quot;,&quot;non-dropping-particle&quot;:&quot;&quot;},{&quot;family&quot;:&quot;Sun&quot;,&quot;given&quot;:&quot;Hao&quot;,&quot;parse-names&quot;:false,&quot;dropping-particle&quot;:&quot;&quot;,&quot;non-dropping-particle&quot;:&quot;&quot;},{&quot;family&quot;:&quot;Wong&quot;,&quot;given&quot;:&quot;John&quot;,&quot;parse-names&quot;:false,&quot;dropping-particle&quot;:&quot;&quot;,&quot;non-dropping-particle&quot;:&quot;&quot;},{&quot;family&quot;:&quot;Siu&quot;,&quot;given&quot;:&quot;Shing Shun N.&quot;,&quot;parse-names&quot;:false,&quot;dropping-particle&quot;:&quot;&quot;,&quot;non-dropping-particle&quot;:&quot;&quot;},{&quot;family&quot;:&quot;Chan&quot;,&quot;given&quot;:&quot;Wing C.&quot;,&quot;parse-names&quot;:false,&quot;dropping-particle&quot;:&quot;&quot;,&quot;non-dropping-particle&quot;:&quot;&quot;},{&quot;family&quot;:&quot;Chan&quot;,&quot;given&quot;:&quot;Stephen L.&quot;,&quot;parse-names&quot;:false,&quot;dropping-particle&quot;:&quot;&quot;,&quot;non-dropping-particle&quot;:&quot;&quot;},{&quot;family&quot;:&quot;Chan&quot;,&quot;given&quot;:&quot;Anthony T.C.&quot;,&quot;parse-names&quot;:false,&quot;dropping-particle&quot;:&quot;&quot;,&quot;non-dropping-particle&quot;:&quot;&quot;},{&quot;family&quot;:&quot;Lai&quot;,&quot;given&quot;:&quot;Paul B.S.&quot;,&quot;parse-names&quot;:false,&quot;dropping-particle&quot;:&quot;&quot;,&quot;non-dropping-particle&quot;:&quot;&quot;},{&quot;family&quot;:&quot;Chiu&quot;,&quot;given&quot;:&quot;Rossa W.K.&quot;,&quot;parse-names&quot;:false,&quot;dropping-particle&quot;:&quot;&quot;,&quot;non-dropping-particle&quot;:&quot;&quot;},{&quot;family&quot;:&quot;Lo&quot;,&quot;given&quot;:&quot;Y. M.D.&quot;,&quot;parse-names&quot;:false,&quot;dropping-particle&quot;:&quot;&quot;,&quot;non-dropping-particle&quot;:&quot;&quot;}],&quot;container-title&quot;:&quot;Clinical chemistry&quot;,&quot;accessed&quot;:{&quot;date-parts&quot;:[[2023,8,28]]},&quot;DOI&quot;:&quot;10.1373/CLINCHEM.2012.196014&quot;,&quot;ISSN&quot;:&quot;1530-8561&quot;,&quot;PMID&quot;:&quot;23065472&quot;,&quot;URL&quot;:&quot;https://pubmed.ncbi.nlm.nih.gov/23065472/&quot;,&quot;issued&quot;:{&quot;date-parts&quot;:[[2013,1]]},&quot;page&quot;:&quot;211-224&quot;,&quot;abstract&quot;:&quot;BACKGROUND: Tumor-derived DNA can be found in the plasma of cancer patients. In this study, we explored the use of shotgun massively parallel sequencing (MPS) of plasma DNA from cancer patients to scan a cancer genome noninvasively. METHODS: Four hepatocellular carcinoma patients and a patient with synchronous breast and ovarian cancers were recruited.DNAwas extracted from the tumor tissues, and the preoperative and postoperative plasma samples of these patients were analyzed with shotgun MPS. RESULTS: We achieved the genomewide profiling of copy number aberrations and point mutations in the plasma of the cancer patients. By detecting and quantifying the genomewide aggregated allelic loss and point mutations, we determined the fractional concentrations of tumor-derived DNA in plasma and correlated these values with tumor size and surgical treatment. We also demonstrated the potential utility of this approach for the analysis of complex oncologic scenarios by studying the patient with 2 synchronous cancers. Through the use of multiregional sequencing of tumoral tissues and shotgun sequencing of plasma DNA, we have shown that plasma DNA sequencing is a valuable approach for studying tumoral heterogeneity. CONCLUSIONS: Shotgun DNA sequencing of plasma is a potentially powerful tool for cancer detection, monitoring, and research. © 2012 American Association for Clinical Chemistry.&quot;,&quot;publisher&quot;:&quot;Clin Chem&quot;,&quot;issue&quot;:&quot;1&quot;,&quot;volume&quot;:&quot;59&quot;,&quot;container-title-short&quot;:&quot;Clin Chem&quot;},&quot;isTemporary&quot;:false},{&quot;id&quot;:&quot;6b065b25-ed85-3a56-a503-6d1393a6905b&quot;,&quot;itemData&quot;:{&quot;type&quot;:&quot;article-journal&quot;,&quot;id&quot;:&quot;6b065b25-ed85-3a56-a503-6d1393a6905b&quot;,&quot;title&quot;:&quot;Limitations and opportunities of technologies for the analysis of cell-free DNA in cancer diagnostics&quot;,&quot;author&quot;:[{&quot;family&quot;:&quot;Song&quot;,&quot;given&quot;:&quot;Ping&quot;,&quot;parse-names&quot;:false,&quot;dropping-particle&quot;:&quot;&quot;,&quot;non-dropping-particle&quot;:&quot;&quot;},{&quot;family&quot;:&quot;Wu&quot;,&quot;given&quot;:&quot;Lucia Ruojia&quot;,&quot;parse-names&quot;:false,&quot;dropping-particle&quot;:&quot;&quot;,&quot;non-dropping-particle&quot;:&quot;&quot;},{&quot;family&quot;:&quot;Yan&quot;,&quot;given&quot;:&quot;Yan Helen&quot;,&quot;parse-names&quot;:false,&quot;dropping-particle&quot;:&quot;&quot;,&quot;non-dropping-particle&quot;:&quot;&quot;},{&quot;family&quot;:&quot;Zhang&quot;,&quot;given&quot;:&quot;Jinny X.&quot;,&quot;parse-names&quot;:false,&quot;dropping-particle&quot;:&quot;&quot;,&quot;non-dropping-particle&quot;:&quot;&quot;},{&quot;family&quot;:&quot;Chu&quot;,&quot;given&quot;:&quot;Tianqing&quot;,&quot;parse-names&quot;:false,&quot;dropping-particle&quot;:&quot;&quot;,&quot;non-dropping-particle&quot;:&quot;&quot;},{&quot;family&quot;:&quot;Kwong&quot;,&quot;given&quot;:&quot;Lawrence N.&quot;,&quot;parse-names&quot;:false,&quot;dropping-particle&quot;:&quot;&quot;,&quot;non-dropping-particle&quot;:&quot;&quot;},{&quot;family&quot;:&quot;Patel&quot;,&quot;given&quot;:&quot;Abhijit A.&quot;,&quot;parse-names&quot;:false,&quot;dropping-particle&quot;:&quot;&quot;,&quot;non-dropping-particle&quot;:&quot;&quot;},{&quot;family&quot;:&quot;Zhang&quot;,&quot;given&quot;:&quot;David Yu&quot;,&quot;parse-names&quot;:false,&quot;dropping-particle&quot;:&quot;&quot;,&quot;non-dropping-particle&quot;:&quot;&quot;}],&quot;container-title&quot;:&quot;Nature biomedical engineering&quot;,&quot;accessed&quot;:{&quot;date-parts&quot;:[[2023,8,28]]},&quot;DOI&quot;:&quot;10.1038/S41551-021-00837-3&quot;,&quot;ISSN&quot;:&quot;2157-846X&quot;,&quot;PMID&quot;:&quot;35102279&quot;,&quot;URL&quot;:&quot;https://pubmed.ncbi.nlm.nih.gov/35102279/&quot;,&quot;issued&quot;:{&quot;date-parts&quot;:[[2022,3,1]]},&quot;page&quot;:&quot;232-245&quot;,&quot;abstract&quot;:&quot;Cell-free DNA (cfDNA) in the circulating blood plasma of patients with cancer contains tumour-derived DNA sequences that can serve as biomarkers for guiding therapy, for the monitoring of drug resistance, and for the early detection of cancers. However, the analysis of cfDNA for clinical diagnostic applications remains challenging because of the low concentrations of cfDNA, and because cfDNA is fragmented into short lengths and is susceptible to chemical damage. Barcodes of unique molecular identifiers have been implemented to overcome the intrinsic errors of next-generation sequencing, which is the prevailing method for highly multiplexed cfDNA analysis. However, a number of methodological and pre-analytical factors limit the clinical sensitivity of the cfDNA-based detection of cancers from liquid biopsies. In this Review, we describe the state-of-the-art technologies for cfDNA analysis, with emphasis on multiplexing strategies, and discuss outstanding biological and technical challenges that, if addressed, would substantially improve cancer diagnostics and patient care.&quot;,&quot;publisher&quot;:&quot;Nat Biomed Eng&quot;,&quot;issue&quot;:&quot;3&quot;,&quot;volume&quot;:&quot;6&quot;,&quot;container-title-short&quot;:&quot;Nat Biomed Eng&quot;},&quot;isTemporary&quot;:false}],&quot;citationTag&quot;:&quot;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&quot;},{&quot;citationID&quot;:&quot;MENDELEY_CITATION_1826dfaf-e703-403a-bbbf-f4435b30fafa&quot;,&quot;properties&quot;:{&quot;noteIndex&quot;:0},&quot;isEdited&quot;:false,&quot;manualOverride&quot;:{&quot;isManuallyOverridden&quot;:false,&quot;citeprocText&quot;:&quot;(5, 6)&quot;,&quot;manualOverrideText&quot;:&quot;&quot;},&quot;citationItems&quot;:[{&quot;id&quot;:&quot;9d0c96af-96fb-3d42-8388-3808dc3df44b&quot;,&quot;itemData&quot;:{&quot;type&quot;:&quot;article-journal&quot;,&quot;id&quot;:&quot;9d0c96af-96fb-3d42-8388-3808dc3df44b&quot;,&quot;title&quot;:&quot;Detection and localization of surgically resectable cancers with a multi-analyte blood test.&quot;,&quot;author&quot;:[{&quot;family&quot;:&quot;Cohen&quot;,&quot;given&quot;:&quot;Joshua D&quot;,&quot;parse-names&quot;:false,&quot;dropping-particle&quot;:&quot;&quot;,&quot;non-dropping-particle&quot;:&quot;&quot;},{&quot;family&quot;:&quot;Li&quot;,&quot;given&quot;:&quot;Lu&quot;,&quot;parse-names&quot;:false,&quot;dropping-particle&quot;:&quot;&quot;,&quot;non-dropping-particle&quot;:&quot;&quot;},{&quot;family&quot;:&quot;Wang&quot;,&quot;given&quot;:&quot;Yuxuan&quot;,&quot;parse-names&quot;:false,&quot;dropping-particle&quot;:&quot;&quot;,&quot;non-dropping-particle&quot;:&quot;&quot;},{&quot;family&quot;:&quot;Thoburn&quot;,&quot;given&quot;:&quot;Christopher&quot;,&quot;parse-names&quot;:false,&quot;dropping-particle&quot;:&quot;&quot;,&quot;non-dropping-particle&quot;:&quot;&quot;},{&quot;family&quot;:&quot;Afsari&quot;,&quot;given&quot;:&quot;Bahman&quot;,&quot;parse-names&quot;:false,&quot;dropping-particle&quot;:&quot;&quot;,&quot;non-dropping-particle&quot;:&quot;&quot;},{&quot;family&quot;:&quot;Danilova&quot;,&quot;given&quot;:&quot;Ludmila&quot;,&quot;parse-names&quot;:false,&quot;dropping-particle&quot;:&quot;&quot;,&quot;non-dropping-particle&quot;:&quot;&quot;},{&quot;family&quot;:&quot;Douville&quot;,&quot;given&quot;:&quot;Christopher&quot;,&quot;parse-names&quot;:false,&quot;dropping-particle&quot;:&quot;&quot;,&quot;non-dropping-particle&quot;:&quot;&quot;},{&quot;family&quot;:&quot;Javed&quot;,&quot;given&quot;:&quot;Ammar A&quot;,&quot;parse-names&quot;:false,&quot;dropping-particle&quot;:&quot;&quot;,&quot;non-dropping-particle&quot;:&quot;&quot;},{&quot;family&quot;:&quot;Wong&quot;,&quot;given&quot;:&quot;Fay&quot;,&quot;parse-names&quot;:false,&quot;dropping-particle&quot;:&quot;&quot;,&quot;non-dropping-particle&quot;:&quot;&quot;},{&quot;family&quot;:&quot;Mattox&quot;,&quot;given&quot;:&quot;Austin&quot;,&quot;parse-names&quot;:false,&quot;dropping-particle&quot;:&quot;&quot;,&quot;non-dropping-particle&quot;:&quot;&quot;},{&quot;family&quot;:&quot;Hruban&quot;,&quot;given&quot;:&quot;Ralph H&quot;,&quot;parse-names&quot;:false,&quot;dropping-particle&quot;:&quot;&quot;,&quot;non-dropping-particle&quot;:&quot;&quot;},{&quot;family&quot;:&quot;Wolfgang&quot;,&quot;given&quot;:&quot;Christopher L&quot;,&quot;parse-names&quot;:false,&quot;dropping-particle&quot;:&quot;&quot;,&quot;non-dropping-particle&quot;:&quot;&quot;},{&quot;family&quot;:&quot;Goggins&quot;,&quot;given&quot;:&quot;Michael G&quot;,&quot;parse-names&quot;:false,&quot;dropping-particle&quot;:&quot;&quot;,&quot;non-dropping-particle&quot;:&quot;&quot;},{&quot;family&quot;:&quot;Molin&quot;,&quot;given&quot;:&quot;Marco Dal&quot;,&quot;parse-names&quot;:false,&quot;dropping-particle&quot;:&quot;&quot;,&quot;non-dropping-particle&quot;:&quot;&quot;},{&quot;family&quot;:&quot;Wang&quot;,&quot;given&quot;:&quot;Tian-Li&quot;,&quot;parse-names&quot;:false,&quot;dropping-particle&quot;:&quot;&quot;,&quot;non-dropping-particle&quot;:&quot;&quot;},{&quot;family&quot;:&quot;Roden&quot;,&quot;given&quot;:&quot;Richard&quot;,&quot;parse-names&quot;:false,&quot;dropping-particle&quot;:&quot;&quot;,&quot;non-dropping-particle&quot;:&quot;&quot;},{&quot;family&quot;:&quot;Klein&quot;,&quot;given&quot;:&quot;Alison P&quot;,&quot;parse-names&quot;:false,&quot;dropping-particle&quot;:&quot;&quot;,&quot;non-dropping-particle&quot;:&quot;&quot;},{&quot;family&quot;:&quot;Ptak&quot;,&quot;given&quot;:&quot;Janine&quot;,&quot;parse-names&quot;:false,&quot;dropping-particle&quot;:&quot;&quot;,&quot;non-dropping-particle&quot;:&quot;&quot;},{&quot;family&quot;:&quot;Dobbyn&quot;,&quot;given&quot;:&quot;Lisa&quot;,&quot;parse-names&quot;:false,&quot;dropping-particle&quot;:&quot;&quot;,&quot;non-dropping-particle&quot;:&quot;&quot;},{&quot;family&quot;:&quot;Schaefer&quot;,&quot;given&quot;:&quot;Joy&quot;,&quot;parse-names&quot;:false,&quot;dropping-particle&quot;:&quot;&quot;,&quot;non-dropping-particle&quot;:&quot;&quot;},{&quot;family&quot;:&quot;Silliman&quot;,&quot;given&quot;:&quot;Natalie&quot;,&quot;parse-names&quot;:false,&quot;dropping-particle&quot;:&quot;&quot;,&quot;non-dropping-particle&quot;:&quot;&quot;},{&quot;family&quot;:&quot;Popoli&quot;,&quot;given&quot;:&quot;Maria&quot;,&quot;parse-names&quot;:false,&quot;dropping-particle&quot;:&quot;&quot;,&quot;non-dropping-particle&quot;:&quot;&quot;},{&quot;family&quot;:&quot;Vogelstein&quot;,&quot;given&quot;:&quot;Joshua T&quot;,&quot;parse-names&quot;:false,&quot;dropping-particle&quot;:&quot;&quot;,&quot;non-dropping-particle&quot;:&quot;&quot;},{&quot;family&quot;:&quot;Browne&quot;,&quot;given&quot;:&quot;James D&quot;,&quot;parse-names&quot;:false,&quot;dropping-particle&quot;:&quot;&quot;,&quot;non-dropping-particle&quot;:&quot;&quot;},{&quot;family&quot;:&quot;Schoen&quot;,&quot;given&quot;:&quot;Robert E&quot;,&quot;parse-names&quot;:false,&quot;dropping-particle&quot;:&quot;&quot;,&quot;non-dropping-particle&quot;:&quot;&quot;},{&quot;family&quot;:&quot;Brand&quot;,&quot;given&quot;:&quot;Randall E&quot;,&quot;parse-names&quot;:false,&quot;dropping-particle&quot;:&quot;&quot;,&quot;non-dropping-particle&quot;:&quot;&quot;},{&quot;family&quot;:&quot;Tie&quot;,&quot;given&quot;:&quot;Jeanne&quot;,&quot;parse-names&quot;:false,&quot;dropping-particle&quot;:&quot;&quot;,&quot;non-dropping-particle&quot;:&quot;&quot;},{&quot;family&quot;:&quot;Gibbs&quot;,&quot;given&quot;:&quot;Peter&quot;,&quot;parse-names&quot;:false,&quot;dropping-particle&quot;:&quot;&quot;,&quot;non-dropping-particle&quot;:&quot;&quot;},{&quot;family&quot;:&quot;Wong&quot;,&quot;given&quot;:&quot;Hui-Li&quot;,&quot;parse-names&quot;:false,&quot;dropping-particle&quot;:&quot;&quot;,&quot;non-dropping-particle&quot;:&quot;&quot;},{&quot;family&quot;:&quot;Mansfield&quot;,&quot;given&quot;:&quot;Aaron S&quot;,&quot;parse-names&quot;:false,&quot;dropping-particle&quot;:&quot;&quot;,&quot;non-dropping-particle&quot;:&quot;&quot;},{&quot;family&quot;:&quot;Jen&quot;,&quot;given&quot;:&quot;Jin&quot;,&quot;parse-names&quot;:false,&quot;dropping-particle&quot;:&quot;&quot;,&quot;non-dropping-particle&quot;:&quot;&quot;},{&quot;family&quot;:&quot;Hanash&quot;,&quot;given&quot;:&quot;Samir M&quot;,&quot;parse-names&quot;:false,&quot;dropping-particle&quot;:&quot;&quot;,&quot;non-dropping-particle&quot;:&quot;&quot;},{&quot;family&quot;:&quot;Falconi&quot;,&quot;given&quot;:&quot;Massimo&quot;,&quot;parse-names&quot;:false,&quot;dropping-particle&quot;:&quot;&quot;,&quot;non-dropping-particle&quot;:&quot;&quot;},{&quot;family&quot;:&quot;Allen&quot;,&quot;given&quot;:&quot;Peter J&quot;,&quot;parse-names&quot;:false,&quot;dropping-particle&quot;:&quot;&quot;,&quot;non-dropping-particle&quot;:&quot;&quot;},{&quot;family&quot;:&quot;Zhou&quot;,&quot;given&quot;:&quot;Shibin&quot;,&quot;parse-names&quot;:false,&quot;dropping-particle&quot;:&quot;&quot;,&quot;non-dropping-particle&quot;:&quot;&quot;},{&quot;family&quot;:&quot;Bettegowda&quot;,&quot;given&quot;:&quot;Chetan&quot;,&quot;parse-names&quot;:false,&quot;dropping-particle&quot;:&quot;&quot;,&quot;non-dropping-particle&quot;:&quot;&quot;},{&quot;family&quot;:&quot;Diaz&quot;,&quot;given&quot;:&quot;Luis A&quot;,&quot;parse-names&quot;:false,&quot;dropping-particle&quot;:&quot;&quot;,&quot;non-dropping-particle&quot;:&quot;&quot;},{&quot;family&quot;:&quot;Tomasetti&quot;,&quot;given&quot;:&quot;Cristian&quot;,&quot;parse-names&quot;:false,&quot;dropping-particle&quot;:&quot;&quot;,&quot;non-dropping-particle&quot;:&quot;&quot;},{&quot;family&quot;:&quot;Kinzler&quot;,&quot;given&quot;:&quot;Kenneth W&quot;,&quot;parse-names&quot;:false,&quot;dropping-particle&quot;:&quot;&quot;,&quot;non-dropping-particle&quot;:&quot;&quot;},{&quot;family&quot;:&quot;Vogelstein&quot;,&quot;given&quot;:&quot;Bert&quot;,&quot;parse-names&quot;:false,&quot;dropping-particle&quot;:&quot;&quot;,&quot;non-dropping-particle&quot;:&quot;&quot;},{&quot;family&quot;:&quot;Lennon&quot;,&quot;given&quot;:&quot;Anne Marie&quot;,&quot;parse-names&quot;:false,&quot;dropping-particle&quot;:&quot;&quot;,&quot;non-dropping-particle&quot;:&quot;&quot;},{&quot;family&quot;:&quot;Papadopoulos&quot;,&quot;given&quot;:&quot;Nickolas&quot;,&quot;parse-names&quot;:false,&quot;dropping-particle&quot;:&quot;&quot;,&quot;non-dropping-particle&quot;:&quot;&quot;}],&quot;container-title&quot;:&quot;Science (New York, N.Y.)&quot;,&quot;DOI&quot;:&quot;10.1126/science.aar3247&quot;,&quot;ISSN&quot;:&quot;1095-9203&quot;,&quot;PMID&quot;:&quot;29348365&quot;,&quot;URL&quot;:&quot;http://www.ncbi.nlm.nih.gov/pubmed/29348365&quot;,&quot;issued&quot;:{&quot;date-parts&quot;:[[2018,8]]},&quot;page&quot;:&quot;926-930&quot;,&quot;abstract&quot;:&quot;Earlier detection is key to reducing cancer deaths. Here, we describe a blood test that can detect eight common cancer types through assessment of the levels of circulating proteins and mutations in cell-free DNA. We applied this test, called CancerSEEK, to 1005 patients with nonmetastatic, clinically detected cancers of the ovary, liver, stomach, pancreas, esophagus, colorectum, lung, or breast. CancerSEEK tests were positive in a median of 70% of the eight cancer types. The sensitivities ranged from 69 to 98% for the detection of five cancer types (ovary, liver, stomach, pancreas, and esophagus) for which there are no screening tests available for average-risk individuals. The specificity of CancerSEEK was greater than 99%: only 7 of 812 healthy controls scored positive. In addition, CancerSEEK localized the cancer to a small number of anatomic sites in a median of 83% of the patients.&quot;,&quot;publisher&quot;:&quot;American Association for the Advancement of Science&quot;,&quot;issue&quot;:&quot;6378&quot;,&quot;volume&quot;:&quot;359&quot;,&quot;container-title-short&quot;:&quot;Science&quot;},&quot;isTemporary&quot;:false},{&quot;id&quot;:&quot;6b065b25-ed85-3a56-a503-6d1393a6905b&quot;,&quot;itemData&quot;:{&quot;type&quot;:&quot;article-journal&quot;,&quot;id&quot;:&quot;6b065b25-ed85-3a56-a503-6d1393a6905b&quot;,&quot;title&quot;:&quot;Limitations and opportunities of technologies for the analysis of cell-free DNA in cancer diagnostics&quot;,&quot;author&quot;:[{&quot;family&quot;:&quot;Song&quot;,&quot;given&quot;:&quot;Ping&quot;,&quot;parse-names&quot;:false,&quot;dropping-particle&quot;:&quot;&quot;,&quot;non-dropping-particle&quot;:&quot;&quot;},{&quot;family&quot;:&quot;Wu&quot;,&quot;given&quot;:&quot;Lucia Ruojia&quot;,&quot;parse-names&quot;:false,&quot;dropping-particle&quot;:&quot;&quot;,&quot;non-dropping-particle&quot;:&quot;&quot;},{&quot;family&quot;:&quot;Yan&quot;,&quot;given&quot;:&quot;Yan Helen&quot;,&quot;parse-names&quot;:false,&quot;dropping-particle&quot;:&quot;&quot;,&quot;non-dropping-particle&quot;:&quot;&quot;},{&quot;family&quot;:&quot;Zhang&quot;,&quot;given&quot;:&quot;Jinny X.&quot;,&quot;parse-names&quot;:false,&quot;dropping-particle&quot;:&quot;&quot;,&quot;non-dropping-particle&quot;:&quot;&quot;},{&quot;family&quot;:&quot;Chu&quot;,&quot;given&quot;:&quot;Tianqing&quot;,&quot;parse-names&quot;:false,&quot;dropping-particle&quot;:&quot;&quot;,&quot;non-dropping-particle&quot;:&quot;&quot;},{&quot;family&quot;:&quot;Kwong&quot;,&quot;given&quot;:&quot;Lawrence N.&quot;,&quot;parse-names&quot;:false,&quot;dropping-particle&quot;:&quot;&quot;,&quot;non-dropping-particle&quot;:&quot;&quot;},{&quot;family&quot;:&quot;Patel&quot;,&quot;given&quot;:&quot;Abhijit A.&quot;,&quot;parse-names&quot;:false,&quot;dropping-particle&quot;:&quot;&quot;,&quot;non-dropping-particle&quot;:&quot;&quot;},{&quot;family&quot;:&quot;Zhang&quot;,&quot;given&quot;:&quot;David Yu&quot;,&quot;parse-names&quot;:false,&quot;dropping-particle&quot;:&quot;&quot;,&quot;non-dropping-particle&quot;:&quot;&quot;}],&quot;container-title&quot;:&quot;Nature biomedical engineering&quot;,&quot;accessed&quot;:{&quot;date-parts&quot;:[[2023,8,28]]},&quot;DOI&quot;:&quot;10.1038/S41551-021-00837-3&quot;,&quot;ISSN&quot;:&quot;2157-846X&quot;,&quot;PMID&quot;:&quot;35102279&quot;,&quot;URL&quot;:&quot;https://pubmed.ncbi.nlm.nih.gov/35102279/&quot;,&quot;issued&quot;:{&quot;date-parts&quot;:[[2022,3,1]]},&quot;page&quot;:&quot;232-245&quot;,&quot;abstract&quot;:&quot;Cell-free DNA (cfDNA) in the circulating blood plasma of patients with cancer contains tumour-derived DNA sequences that can serve as biomarkers for guiding therapy, for the monitoring of drug resistance, and for the early detection of cancers. However, the analysis of cfDNA for clinical diagnostic applications remains challenging because of the low concentrations of cfDNA, and because cfDNA is fragmented into short lengths and is susceptible to chemical damage. Barcodes of unique molecular identifiers have been implemented to overcome the intrinsic errors of next-generation sequencing, which is the prevailing method for highly multiplexed cfDNA analysis. However, a number of methodological and pre-analytical factors limit the clinical sensitivity of the cfDNA-based detection of cancers from liquid biopsies. In this Review, we describe the state-of-the-art technologies for cfDNA analysis, with emphasis on multiplexing strategies, and discuss outstanding biological and technical challenges that, if addressed, would substantially improve cancer diagnostics and patient care.&quot;,&quot;publisher&quot;:&quot;Nat Biomed Eng&quot;,&quot;issue&quot;:&quot;3&quot;,&quot;volume&quot;:&quot;6&quot;,&quot;container-title-short&quot;:&quot;Nat Biomed Eng&quot;},&quot;isTemporary&quot;:false}],&quot;citationTag&quot;:&quot;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&quot;},{&quot;citationID&quot;:&quot;MENDELEY_CITATION_51d8cad0-2c63-4ece-81a9-92815487ce59&quot;,&quot;properties&quot;:{&quot;noteIndex&quot;:0},&quot;isEdited&quot;:false,&quot;manualOverride&quot;:{&quot;isManuallyOverridden&quot;:false,&quot;citeprocText&quot;:&quot;(7–10)&quot;,&quot;manualOverrideText&quot;:&quot;&quot;},&quot;citationItems&quot;:[{&quot;id&quot;:&quot;97e97951-2e99-37f2-abc4-1a4218449194&quot;,&quot;itemData&quot;:{&quot;type&quot;:&quot;article-journal&quot;,&quot;id&quot;:&quot;97e97951-2e99-37f2-abc4-1a4218449194&quot;,&quot;title&quot;:&quot;Genomewide copy number alteration screening of circulating plasma DNA: Potential for the detection of incipient tumors&quot;,&quot;author&quot;:[{&quot;family&quot;:&quot;Lenaerts&quot;,&quot;given&quot;:&quot;L.&quot;,&quot;parse-names&quot;:false,&quot;dropping-particle&quot;:&quot;&quot;,&quot;non-dropping-particle&quot;:&quot;&quot;},{&quot;family&quot;:&quot;Vandenberghe&quot;,&quot;given&quot;:&quot;P.&quot;,&quot;parse-names&quot;:false,&quot;dropping-particle&quot;:&quot;&quot;,&quot;non-dropping-particle&quot;:&quot;&quot;},{&quot;family&quot;:&quot;Brison&quot;,&quot;given&quot;:&quot;N.&quot;,&quot;parse-names&quot;:false,&quot;dropping-particle&quot;:&quot;&quot;,&quot;non-dropping-particle&quot;:&quot;&quot;},{&quot;family&quot;:&quot;Che&quot;,&quot;given&quot;:&quot;H.&quot;,&quot;parse-names&quot;:false,&quot;dropping-particle&quot;:&quot;&quot;,&quot;non-dropping-particle&quot;:&quot;&quot;},{&quot;family&quot;:&quot;Neofytou&quot;,&quot;given&quot;:&quot;M.&quot;,&quot;parse-names&quot;:false,&quot;dropping-particle&quot;:&quot;&quot;,&quot;non-dropping-particle&quot;:&quot;&quot;},{&quot;family&quot;:&quot;Verheecke&quot;,&quot;given&quot;:&quot;M.&quot;,&quot;parse-names&quot;:false,&quot;dropping-particle&quot;:&quot;&quot;,&quot;non-dropping-particle&quot;:&quot;&quot;},{&quot;family&quot;:&quot;Leemans&quot;,&quot;given&quot;:&quot;L.&quot;,&quot;parse-names&quot;:false,&quot;dropping-particle&quot;:&quot;&quot;,&quot;non-dropping-particle&quot;:&quot;&quot;},{&quot;family&quot;:&quot;Maggen&quot;,&quot;given&quot;:&quot;C.&quot;,&quot;parse-names&quot;:false,&quot;dropping-particle&quot;:&quot;&quot;,&quot;non-dropping-particle&quot;:&quot;&quot;},{&quot;family&quot;:&quot;Dewaele&quot;,&quot;given&quot;:&quot;B.&quot;,&quot;parse-names&quot;:false,&quot;dropping-particle&quot;:&quot;&quot;,&quot;non-dropping-particle&quot;:&quot;&quot;},{&quot;family&quot;:&quot;Dehaspe&quot;,&quot;given&quot;:&quot;L.&quot;,&quot;parse-names&quot;:false,&quot;dropping-particle&quot;:&quot;&quot;,&quot;non-dropping-particle&quot;:&quot;&quot;},{&quot;family&quot;:&quot;Vanderschueren&quot;,&quot;given&quot;:&quot;S.&quot;,&quot;parse-names&quot;:false,&quot;dropping-particle&quot;:&quot;&quot;,&quot;non-dropping-particle&quot;:&quot;&quot;},{&quot;family&quot;:&quot;Dierickx&quot;,&quot;given&quot;:&quot;D.&quot;,&quot;parse-names&quot;:false,&quot;dropping-particle&quot;:&quot;&quot;,&quot;non-dropping-particle&quot;:&quot;&quot;},{&quot;family&quot;:&quot;Vandecaveye&quot;,&quot;given&quot;:&quot;V.&quot;,&quot;parse-names&quot;:false,&quot;dropping-particle&quot;:&quot;&quot;,&quot;non-dropping-particle&quot;:&quot;&quot;},{&quot;family&quot;:&quot;Amant&quot;,&quot;given&quot;:&quot;F.&quot;,&quot;parse-names&quot;:false,&quot;dropping-particle&quot;:&quot;&quot;,&quot;non-dropping-particle&quot;:&quot;&quot;},{&quot;family&quot;:&quot;Vermeesch&quot;,&quot;given&quot;:&quot;J. R.&quot;,&quot;parse-names&quot;:false,&quot;dropping-particle&quot;:&quot;&quot;,&quot;non-dropping-particle&quot;:&quot;&quot;}],&quot;container-title&quot;:&quot;Annals of Oncology&quot;,&quot;DOI&quot;:&quot;10.1093/annonc/mdy476&quot;,&quot;ISSN&quot;:&quot;15698041&quot;,&quot;issued&quot;:{&quot;date-parts&quot;:[[2019]]},&quot;page&quot;:&quot;85-95&quot;,&quot;abstract&quot;:&quot;Background: Early cancer diagnosis might improve survival rates. As circulating tumor(ctDNA) carries cancer-specific modifications, it has great potential as a non-invasive biomarker for detection of incipient tumors. Patients and methods. We collected cfDNA samples of 1002 elderly without a prior malignancy, performed whole genome massive parallel sequencing and scrutinized the mapped sequences for the presence of (sub)chromosomal copy number alterations (CNAs) predictive for a malignancy. When imbalances were detected, 6-monthly clinical follow-up was performed. Results: In 3% of participants chromosomal imbalances were detected. Follow-up analyses, including whole-body MRI screening, confirmed the presence of 5 hematological malignancies: 1 Hodgkin lymphoma, stage II; 3 non-Hodgkin lymphomas (type CLL, Rai I-Binet A; type SLL, stage III; type MALT, stage I) and 1 myelodysplastic syndrome with excess blasts, stage II. The CNAs detected in cfDNA were tumor-specific. Furthermore, 1 case was identified with monoclonal B-cell lymphocytosis, a potential precursor of B-cell malignancy. In 24 additional individuals CNAs were identified but no cancer diagnosis was made. For 9 of them, the aberrant cfDNA profile originated from peripheral blood cells. For 15 others the origin of aberrations in cfDNA remains undetermined. Conclusion(s): Genomewide profiling of cfDNA in apparently healthy individuals enables the detection of incipient hematological malignancies as well as clonal mosaicism with unknown clinical significance. CNA screening of cellular DNA of peripheral blood in elderly has established that clonal mosaicism for these chromosomal anomalies predicts a 5 to 10-fold enhanced risk of a subsequent cancer. We demonstrate that cfDNA screening detects CNAs, which are not only derived from peripheral blood, but even more from other tissues. Since the clinical relevance of clonal mosaics in other tissues remains unknown, long-term follow-up is warranted. Taken together, this study demonstrates that genomewide cfDNA analysis has potential as an unbiased screening approach for hematological malignancies and premalignant conditions.&quot;,&quot;issue&quot;:&quot;1&quot;,&quot;volume&quot;:&quot;30&quot;,&quot;container-title-short&quot;:&quot;&quot;},&quot;isTemporary&quot;:false},{&quot;id&quot;:&quot;b61b070a-e4b5-3f2b-bbcf-982974aba0e2&quot;,&quot;itemData&quot;:{&quot;type&quot;:&quot;article-journal&quot;,&quot;id&quot;:&quot;b61b070a-e4b5-3f2b-bbcf-982974aba0e2&quot;,&quot;title&quot;:&quot;Noninvasive Detection of Hepatocellular Carcinoma with Circulating Tumor DNA Features and α-Fetoprotein&quot;,&quot;author&quot;:[{&quot;family&quot;:&quot;Meng&quot;,&quot;given&quot;:&quot;Zuowei&quot;,&quot;parse-names&quot;:false,&quot;dropping-particle&quot;:&quot;&quot;,&quot;non-dropping-particle&quot;:&quot;&quot;},{&quot;family&quot;:&quot;Ren&quot;,&quot;given&quot;:&quot;Qingqi&quot;,&quot;parse-names&quot;:false,&quot;dropping-particle&quot;:&quot;&quot;,&quot;non-dropping-particle&quot;:&quot;&quot;},{&quot;family&quot;:&quot;Zhong&quot;,&quot;given&quot;:&quot;Guolin&quot;,&quot;parse-names&quot;:false,&quot;dropping-particle&quot;:&quot;&quot;,&quot;non-dropping-particle&quot;:&quot;&quot;},{&quot;family&quot;:&quot;Li&quot;,&quot;given&quot;:&quot;Shiyong&quot;,&quot;parse-names&quot;:false,&quot;dropping-particle&quot;:&quot;&quot;,&quot;non-dropping-particle&quot;:&quot;&quot;},{&quot;family&quot;:&quot;Chen&quot;,&quot;given&quot;:&quot;Yan&quot;,&quot;parse-names&quot;:false,&quot;dropping-particle&quot;:&quot;&quot;,&quot;non-dropping-particle&quot;:&quot;&quot;},{&quot;family&quot;:&quot;Wu&quot;,&quot;given&quot;:&quot;Wei&quot;,&quot;parse-names&quot;:false,&quot;dropping-particle&quot;:&quot;&quot;,&quot;non-dropping-particle&quot;:&quot;&quot;},{&quot;family&quot;:&quot;Feng&quot;,&quot;given&quot;:&quot;Yumin&quot;,&quot;parse-names&quot;:false,&quot;dropping-particle&quot;:&quot;&quot;,&quot;non-dropping-particle&quot;:&quot;&quot;},{&quot;family&quot;:&quot;Mao&quot;,&quot;given&quot;:&quot;Mao&quot;,&quot;parse-names&quot;:false,&quot;dropping-particle&quot;:&quot;&quot;,&quot;non-dropping-particle&quot;:&quot;&quot;},{&quot;family&quot;:&quot;Zhang&quot;,&quot;given&quot;:&quot;Feng&quot;,&quot;parse-names&quot;:false,&quot;dropping-particle&quot;:&quot;&quot;,&quot;non-dropping-particle&quot;:&quot;&quot;},{&quot;family&quot;:&quot;Long&quot;,&quot;given&quot;:&quot;Guanghui&quot;,&quot;parse-names&quot;:false,&quot;dropping-particle&quot;:&quot;&quot;,&quot;non-dropping-particle&quot;:&quot;&quot;}],&quot;container-title&quot;:&quot;The Journal of molecular diagnostics : JMD&quot;,&quot;DOI&quot;:&quot;10.1016/J.JMOLDX.2021.06.003&quot;,&quot;ISSN&quot;:&quot;1943-7811&quot;,&quot;PMID&quot;:&quot;34182124&quot;,&quot;URL&quot;:&quot;https://pubmed.ncbi.nlm.nih.gov/34182124/&quot;,&quot;issued&quot;:{&quot;date-parts&quot;:[[2021,8]]},&quot;page&quot;:&quot;1174-1184&quot;,&quot;abstract&quot;:&quot;Liver cancer is the fifth-most common cancer worldwide, with the third-highest rate of cancer-related mortality. Hepatocellular carcinoma (HCC) is the leading pathologic subtype, contributing 85% to 90% of cases of primary liver cancer. Most HCC patients are diagnosed at an advanced stage at which treatment is not curative. This study assessed the performance of a newly developed blood-based assay that utilizes genomic features and protein markers for the early detection of HCC. Two cancer-associated hallmarks, copy-number aberrations (CNA) and fragment size (FS), were characterized by shallow whole-genome sequencing of cell-free DNA and utilized to differentiate cancer patients from healthy subjects. As a clinically implemented biomarker of HCC, plasma α-fetoprotein (AFP) was also used with the genomic surrogates to optimize the detection of HCCs. The sensitivity of AFP ≥20.0 μg/L in detecting HCC was 57.9%. The combined genomic classifier CNA + FS via cell-free DNA shallow whole-genome sequencing identified nearly half of AFP-negative HCC patients (43.8%). By integrating CNA, FS as well as AFP (HCCseek), 75.0% sensitivity was achieved at 98.0% specificity, resulting in 92.6% accuracy, with 58.6% sensitivity in stage I HCC. The quantitative output of HCCseek was correlated with the severity of the disease (tumor size, stage, and recurrence-free survival). In summary, this study describes an efficient, noninvasive, and cost-effective method to detect HCC.&quot;,&quot;publisher&quot;:&quot;J Mol Diagn&quot;,&quot;issue&quot;:&quot;9&quot;,&quot;volume&quot;:&quot;23&quot;,&quot;container-title-short&quot;:&quot;J Mol Diagn&quot;},&quot;isTemporary&quot;:false},{&quot;id&quot;:&quot;da9fa898-04b7-313f-abd1-8a48f0125390&quot;,&quot;itemData&quot;:{&quot;type&quot;:&quot;article-journal&quot;,&quot;id&quot;:&quot;da9fa898-04b7-313f-abd1-8a48f0125390&quot;,&quot;title&quot;:&quot;Longitudinal Copy-Number Alteration Analysis in Plasma Cell-Free DNA of Neuroendocrine Neoplasms is a Novel Specific Biomarker for Diagnosis, Prognosis, and Follow-up&quot;,&quot;author&quot;:[{&quot;family&quot;:&quot;Boons&quot;,&quot;given&quot;:&quot;Gitta&quot;,&quot;parse-names&quot;:false,&quot;dropping-particle&quot;:&quot;&quot;,&quot;non-dropping-particle&quot;:&quot;&quot;},{&quot;family&quot;:&quot;Vandamme&quot;,&quot;given&quot;:&quot;Timon&quot;,&quot;parse-names&quot;:false,&quot;dropping-particle&quot;:&quot;&quot;,&quot;non-dropping-particle&quot;:&quot;&quot;},{&quot;family&quot;:&quot;Mariën&quot;,&quot;given&quot;:&quot;Laura&quot;,&quot;parse-names&quot;:false,&quot;dropping-particle&quot;:&quot;&quot;,&quot;non-dropping-particle&quot;:&quot;&quot;},{&quot;family&quot;:&quot;Lybaert&quot;,&quot;given&quot;:&quot;Willem&quot;,&quot;parse-names&quot;:false,&quot;dropping-particle&quot;:&quot;&quot;,&quot;non-dropping-particle&quot;:&quot;&quot;},{&quot;family&quot;:&quot;Roeyen&quot;,&quot;given&quot;:&quot;Geert&quot;,&quot;parse-names&quot;:false,&quot;dropping-particle&quot;:&quot;&quot;,&quot;non-dropping-particle&quot;:&quot;&quot;},{&quot;family&quot;:&quot;Rondou&quot;,&quot;given&quot;:&quot;Tim&quot;,&quot;parse-names&quot;:false,&quot;dropping-particle&quot;:&quot;&quot;,&quot;non-dropping-particle&quot;:&quot;&quot;},{&quot;family&quot;:&quot;Papadimitriou&quot;,&quot;given&quot;:&quot;Konstantinos&quot;,&quot;parse-names&quot;:false,&quot;dropping-particle&quot;:&quot;&quot;,&quot;non-dropping-particle&quot;:&quot;&quot;},{&quot;family&quot;:&quot;Janssens&quot;,&quot;given&quot;:&quot;Katrien&quot;,&quot;parse-names&quot;:false,&quot;dropping-particle&quot;:&quot;&quot;,&quot;non-dropping-particle&quot;:&quot;&quot;},{&quot;family&quot;:&quot;Beeck&quot;,&quot;given&quot;:&quot;Bart Op&quot;,&quot;parse-names&quot;:false,&quot;dropping-particle&quot;:&quot;&quot;,&quot;non-dropping-particle&quot;:&quot;de&quot;},{&quot;family&quot;:&quot;Simoens&quot;,&quot;given&quot;:&quot;Marc&quot;,&quot;parse-names&quot;:false,&quot;dropping-particle&quot;:&quot;&quot;,&quot;non-dropping-particle&quot;:&quot;&quot;},{&quot;family&quot;:&quot;Demey&quot;,&quot;given&quot;:&quot;Wim&quot;,&quot;parse-names&quot;:false,&quot;dropping-particle&quot;:&quot;&quot;,&quot;non-dropping-particle&quot;:&quot;&quot;},{&quot;family&quot;:&quot;Dero&quot;,&quot;given&quot;:&quot;Isabel&quot;,&quot;parse-names&quot;:false,&quot;dropping-particle&quot;:&quot;&quot;,&quot;non-dropping-particle&quot;:&quot;&quot;},{&quot;family&quot;:&quot;Camp&quot;,&quot;given&quot;:&quot;Guy&quot;,&quot;parse-names&quot;:false,&quot;dropping-particle&quot;:&quot;Van&quot;,&quot;non-dropping-particle&quot;:&quot;&quot;},{&quot;family&quot;:&quot;Peeters&quot;,&quot;given&quot;:&quot;Marc&quot;,&quot;parse-names&quot;:false,&quot;dropping-particle&quot;:&quot;&quot;,&quot;non-dropping-particle&quot;:&quot;&quot;},{&quot;family&quot;:&quot;Beeck&quot;,&quot;given&quot;:&quot;Ken Op&quot;,&quot;parse-names&quot;:false,&quot;dropping-particle&quot;:&quot;&quot;,&quot;non-dropping-particle&quot;:&quot;de&quot;}],&quot;container-title&quot;:&quot;Clinical Cancer Research&quot;,&quot;DOI&quot;:&quot;10.1158/1078-0432.CCR-21-2291&quot;,&quot;ISSN&quot;:&quot;15573265&quot;,&quot;PMID&quot;:&quot;34759042&quot;,&quot;URL&quot;:&quot;/pmc/articles/PMC9401546/&quot;,&quot;issued&quot;:{&quot;date-parts&quot;:[[2022,8]]},&quot;page&quot;:&quot;338&quot;,&quot;abstract&quot;:&quot;Purpose: As noninvasive biomarkers are an important unmet need for neuroendocrine neoplasms (NEN), biomarker potential of genome-wide molecular profiling of plasma cell-free DNA (cfDNA) was prospectively studied in patients with NEN. Experimental Design: Longitudinal plasma samples were collected from patients with well-differentiated, metastatic gastroenteropancreatic and lung NEN. cfDNA was subjected to shallow whole-genome sequencing to detect genome-wide copy-number alterations (CNA) and estimate circulating tumor DNA (ctDNA) fraction, and correlated to clinicopathologic and survival data. To differentiate pancreatic NENs (PNEN) from pancreatic adenocarcinomas (PAAD) using liquid biopsies, a classification model was trained using tissue-based CNAs and validated in cfDNA. Results: One hundred and ninety-five cfDNA samples from 43 patients with NEN were compared with healthy control cfDNA (N = 100). Plasma samples from patients with PNEN (N = 21) were used for comparison with publicly available PNEN tissue (N = 98), PAAD tissue (N = 109), and PAAD cfDNA (N = 96). Thirty percent of the NEN cfDNA samples contained ctDNA and 44% of the patients had at least one ctDNA-positive (ctDNA+) sample. CNAs detected in cfDNA were highly specific for NENs and the classification model could distinguish PAAD and PNEN cfDNA samples with a sensitivity, specificity, and AUC of 62%, 86%, and 79%, respectively. ctDNA-positivity was associated with higher World Health Organization (WHO) grade, primary tumor location, and higher chromogranin A and neuron-specific enolase values. Overall survival was significantly worse for ctDNA+ patients and increased ctDNA fractions were associated with poorer progression-free survival. Conclusions: Sequential genome-wide profiling of plasma cfDNA is a novel, noninvasive biomarker with high specificity for diagnosis, prognosis, and follow-up in metastatic NENs.&quot;,&quot;publisher&quot;:&quot;American Association for Cancer Research&quot;,&quot;issue&quot;:&quot;2&quot;,&quot;volume&quot;:&quot;28&quot;,&quot;container-title-short&quot;:&quot;&quot;},&quot;isTemporary&quot;:false},{&quot;id&quot;:&quot;52f6956d-6f0a-36b2-b8a8-49677691ebad&quot;,&quot;itemData&quot;:{&quot;type&quot;:&quot;article&quot;,&quot;id&quot;:&quot;52f6956d-6f0a-36b2-b8a8-49677691ebad&quot;,&quot;title&quot;:&quot;Circulating cell-free DNA for cancer early detection&quot;,&quot;author&quot;:[{&quot;family&quot;:&quot;Gao&quot;,&quot;given&quot;:&quot;Qiang&quot;,&quot;parse-names&quot;:false,&quot;dropping-particle&quot;:&quot;&quot;,&quot;non-dropping-particle&quot;:&quot;&quot;},{&quot;family&quot;:&quot;Zeng&quot;,&quot;given&quot;:&quot;Qiang&quot;,&quot;parse-names&quot;:false,&quot;dropping-particle&quot;:&quot;&quot;,&quot;non-dropping-particle&quot;:&quot;&quot;},{&quot;family&quot;:&quot;Wang&quot;,&quot;given&quot;:&quot;Zhijie&quot;,&quot;parse-names&quot;:false,&quot;dropping-particle&quot;:&quot;&quot;,&quot;non-dropping-particle&quot;:&quot;&quot;},{&quot;family&quot;:&quot;Li&quot;,&quot;given&quot;:&quot;Chengcheng&quot;,&quot;parse-names&quot;:false,&quot;dropping-particle&quot;:&quot;&quot;,&quot;non-dropping-particle&quot;:&quot;&quot;},{&quot;family&quot;:&quot;Xu&quot;,&quot;given&quot;:&quot;Yu&quot;,&quot;parse-names&quot;:false,&quot;dropping-particle&quot;:&quot;&quot;,&quot;non-dropping-particle&quot;:&quot;&quot;},{&quot;family&quot;:&quot;Cui&quot;,&quot;given&quot;:&quot;Peng&quot;,&quot;parse-names&quot;:false,&quot;dropping-particle&quot;:&quot;&quot;,&quot;non-dropping-particle&quot;:&quot;&quot;},{&quot;family&quot;:&quot;Zhu&quot;,&quot;given&quot;:&quot;Xin&quot;,&quot;parse-names&quot;:false,&quot;dropping-particle&quot;:&quot;&quot;,&quot;non-dropping-particle&quot;:&quot;&quot;},{&quot;family&quot;:&quot;Lu&quot;,&quot;given&quot;:&quot;Huafei&quot;,&quot;parse-names&quot;:false,&quot;dropping-particle&quot;:&quot;&quot;,&quot;non-dropping-particle&quot;:&quot;&quot;},{&quot;family&quot;:&quot;Wang&quot;,&quot;given&quot;:&quot;Guoqiang&quot;,&quot;parse-names&quot;:false,&quot;dropping-particle&quot;:&quot;&quot;,&quot;non-dropping-particle&quot;:&quot;&quot;},{&quot;family&quot;:&quot;Cai&quot;,&quot;given&quot;:&quot;Shangli&quot;,&quot;parse-names&quot;:false,&quot;dropping-particle&quot;:&quot;&quot;,&quot;non-dropping-particle&quot;:&quot;&quot;},{&quot;family&quot;:&quot;Wang&quot;,&quot;given&quot;:&quot;Jie&quot;,&quot;parse-names&quot;:false,&quot;dropping-particle&quot;:&quot;&quot;,&quot;non-dropping-particle&quot;:&quot;&quot;},{&quot;family&quot;:&quot;Fan&quot;,&quot;given&quot;:&quot;Jia&quot;,&quot;parse-names&quot;:false,&quot;dropping-particle&quot;:&quot;&quot;,&quot;non-dropping-particle&quot;:&quot;&quot;}],&quot;container-title&quot;:&quot;The Innovation&quot;,&quot;DOI&quot;:&quot;10.1016/j.xinn.2022.100259&quot;,&quot;ISSN&quot;:&quot;26666758&quot;,&quot;issued&quot;:{&quot;date-parts&quot;:[[2022,7,12]]},&quot;abstract&quot;:&quot;Effective screening modalities are currently available for only a small subset of cancers, and they generally have suboptimal performance with complicated procedures. Therefore, there is an urgent need to develop simple, accurate, and non-invasive methods for early detection of cancers. Genetic and epigenetic alterations in plasma circulating cell-free DNA (cfDNA) have shown the potential to revolutionize methods of early detection of cancers and facilitate subsequent diagnosis to improve survival of patients. The medical interest in cfDNA assays has been inspired by emerging single- and multi-early detection of cancers studies. This review summarizes current technological and clinical advances, in the hopes of providing insights into the development and applications of cfDNA assays in various cancers and clinical scenarios. The key phases of clinical development of biomarkers are highlighted, and the future developments of cfDNA-based liquid biopsies in early detection of cancers are outlined. It is hoped that this study can boost the potential integration of cfDNA-based early detection of cancers into the current clinical workflow.&quot;,&quot;publisher&quot;:&quot;Cell Press&quot;,&quot;issue&quot;:&quot;4&quot;,&quot;volume&quot;:&quot;3&quot;,&quot;container-title-short&quot;:&quot;&quot;},&quot;isTemporary&quot;:false}],&quot;citationTag&quot;:&quot;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&quot;},{&quot;citationID&quot;:&quot;MENDELEY_CITATION_1ef1c83b-1bc5-48c9-ac93-1b23dec7f582&quot;,&quot;properties&quot;:{&quot;noteIndex&quot;:0},&quot;isEdited&quot;:false,&quot;manualOverride&quot;:{&quot;isManuallyOverridden&quot;:false,&quot;citeprocText&quot;:&quot;(10–12)&quot;,&quot;manualOverrideText&quot;:&quot;&quot;},&quot;citationItems&quot;:[{&quot;id&quot;:&quot;fd72fa2a-3fe9-3812-9192-d1bd5aac3c14&quot;,&quot;itemData&quot;:{&quot;type&quot;:&quot;article-journal&quot;,&quot;id&quot;:&quot;fd72fa2a-3fe9-3812-9192-d1bd5aac3c14&quot;,&quot;title&quot;:&quot;Noninvasive Prenatal Testing and Incidental Detection of Occult Maternal Malignancies&quot;,&quot;author&quot;:[{&quot;family&quot;:&quot;Bianchi&quot;,&quot;given&quot;:&quot;Diana W&quot;,&quot;parse-names&quot;:false,&quot;dropping-particle&quot;:&quot;&quot;,&quot;non-dropping-particle&quot;:&quot;&quot;},{&quot;family&quot;:&quot;Chudova&quot;,&quot;given&quot;:&quot;Darya&quot;,&quot;parse-names&quot;:false,&quot;dropping-particle&quot;:&quot;&quot;,&quot;non-dropping-particle&quot;:&quot;&quot;},{&quot;family&quot;:&quot;Sehnert&quot;,&quot;given&quot;:&quot;Amy J&quot;,&quot;parse-names&quot;:false,&quot;dropping-particle&quot;:&quot;&quot;,&quot;non-dropping-particle&quot;:&quot;&quot;},{&quot;family&quot;:&quot;Bhatt&quot;,&quot;given&quot;:&quot;Sucheta&quot;,&quot;parse-names&quot;:false,&quot;dropping-particle&quot;:&quot;&quot;,&quot;non-dropping-particle&quot;:&quot;&quot;},{&quot;family&quot;:&quot;Murray&quot;,&quot;given&quot;:&quot;Kathryn&quot;,&quot;parse-names&quot;:false,&quot;dropping-particle&quot;:&quot;&quot;,&quot;non-dropping-particle&quot;:&quot;&quot;},{&quot;family&quot;:&quot;Prosen&quot;,&quot;given&quot;:&quot;Tracy L&quot;,&quot;parse-names&quot;:false,&quot;dropping-particle&quot;:&quot;&quot;,&quot;non-dropping-particle&quot;:&quot;&quot;},{&quot;family&quot;:&quot;Garber&quot;,&quot;given&quot;:&quot;Judy E&quot;,&quot;parse-names&quot;:false,&quot;dropping-particle&quot;:&quot;&quot;,&quot;non-dropping-particle&quot;:&quot;&quot;},{&quot;family&quot;:&quot;Wilkins-Haug&quot;,&quot;given&quot;:&quot;Louise&quot;,&quot;parse-names&quot;:false,&quot;dropping-particle&quot;:&quot;&quot;,&quot;non-dropping-particle&quot;:&quot;&quot;},{&quot;family&quot;:&quot;Vora&quot;,&quot;given&quot;:&quot;Neeta L&quot;,&quot;parse-names&quot;:false,&quot;dropping-particle&quot;:&quot;&quot;,&quot;non-dropping-particle&quot;:&quot;&quot;},{&quot;family&quot;:&quot;Warsof&quot;,&quot;given&quot;:&quot;Stephen&quot;,&quot;parse-names&quot;:false,&quot;dropping-particle&quot;:&quot;&quot;,&quot;non-dropping-particle&quot;:&quot;&quot;},{&quot;family&quot;:&quot;Goldberg&quot;,&quot;given&quot;:&quot;James&quot;,&quot;parse-names&quot;:false,&quot;dropping-particle&quot;:&quot;&quot;,&quot;non-dropping-particle&quot;:&quot;&quot;},{&quot;family&quot;:&quot;Ziainia&quot;,&quot;given&quot;:&quot;Tina&quot;,&quot;parse-names&quot;:false,&quot;dropping-particle&quot;:&quot;&quot;,&quot;non-dropping-particle&quot;:&quot;&quot;},{&quot;family&quot;:&quot;Halks-Miller&quot;,&quot;given&quot;:&quot;Meredith&quot;,&quot;parse-names&quot;:false,&quot;dropping-particle&quot;:&quot;&quot;,&quot;non-dropping-particle&quot;:&quot;&quot;}],&quot;container-title&quot;:&quot;JAMA&quot;,&quot;DOI&quot;:&quot;10.1001/jama.2015.7120&quot;,&quot;ISSN&quot;:&quot;0098-7484&quot;,&quot;URL&quot;:&quot;http://jama.jamanetwork.com/article.aspx?doi=10.1001/jama.2015.7120&quot;,&quot;issued&quot;:{&quot;date-parts&quot;:[[2015,8]]},&quot;page&quot;:&quot;162&quot;,&quot;abstract&quot;:&quot;&lt;h3&gt;Importance&lt;/h3&gt;&lt;p&gt;Understanding the relationship between aneuploidy detection on noninvasive prenatal testing (NIPT) and occult maternal malignancies may explain results that are discordant with the fetal karyotype and improve maternal clinical care.&lt;/p&gt;&lt;h3&gt;Objective&lt;/h3&gt;&lt;p&gt;To evaluate massively parallel sequencing data for patterns of copy-number variations that might prospectively identify occult maternal malignancies.&lt;/p&gt;&lt;h3&gt;Design, Setting, and Participants&lt;/h3&gt;&lt;p&gt;Case series identified from 125 426 samples submitted between February 15, 2012, and September 30, 2014, from asymptomatic pregnant women who underwent plasma cell-free DNA sequencing for clinical prenatal aneuploidy screening. Analyses were conducted in a clinical laboratory that performs DNA sequencing. Among the clinical samples, abnormal results were detected in 3757 (3%); these were reported to the ordering physician with recommendations for further evaluation.&lt;/p&gt;&lt;h3&gt;Exposures&lt;/h3&gt;&lt;p&gt;NIPT for fetal aneuploidy screening (chromosomes 13, 18, 21, X, and Y).&lt;/p&gt;&lt;h3&gt;Main Outcomes and Measures&lt;/h3&gt;&lt;p&gt;Detailed genome-wide bioinformatics analysis was performed on available sequencing data from 8 of 10 women with known cancers. Genome-wide copy-number changes in the original NIPT samples and in subsequent serial samples from individual patients when available are reported. Copy-number changes detected in NIPT sequencing data in the known cancer cases were compared with the types of aneuploidies detected in the overall cohort.&lt;/p&gt;&lt;h3&gt;Results&lt;/h3&gt;&lt;p&gt;From a cohort of 125 426 NIPT results, 3757 (3%) were positive for 1 or more aneuploidies involving chromosomes 13, 18, 21, X, or Y. From this set of 3757 samples, 10 cases of maternal cancer were identified. Detailed clinical and sequencing data were obtained in 8. Maternal cancers most frequently occurred with the rare NIPT finding of more than 1 aneuploidy detected (7 known cancers among 39 cases of multiple aneuploidies by NIPT, 18% [95% CI, 7.5%-33.5%]). All 8 cases that underwent further bioinformatics analysis showed unique patterns of nonspecific copy-number gains and losses across multiple chromosomes. In 1 case, blood was sampled after completion of treatment for colorectal cancer and the abnormal pattern was no longer evident.&lt;/p&gt;&lt;h3&gt;Conclusions and Relevance&lt;/h3&gt;&lt;p&gt;In this preliminary study, a small number of cases of occult malignancy were subsequently diagnosed among pregnant women whose noninvasive prenatal testing results showed discordance with the fetal karyotype. The clinical importance of these findings will require further research.&lt;/p&gt;&quot;,&quot;publisher&quot;:&quot;American Medical Association&quot;,&quot;issue&quot;:&quot;2&quot;,&quot;volume&quot;:&quot;314&quot;,&quot;container-title-short&quot;:&quot;JAMA&quot;},&quot;isTemporary&quot;:false},{&quot;id&quot;:&quot;d6b30dbb-692d-383b-8600-fbdfb3a33441&quot;,&quot;itemData&quot;:{&quot;type&quot;:&quot;article-journal&quot;,&quot;id&quot;:&quot;d6b30dbb-692d-383b-8600-fbdfb3a33441&quot;,&quot;title&quot;:&quot;Comprehensive genome-wide analysis of routine non-invasive test data allows cancer prediction: A single-center retrospective analysis of over 85,000 pregnancies&quot;,&quot;author&quot;:[{&quot;family&quot;:&quot;Lenaerts&quot;,&quot;given&quot;:&quot;Liesbeth&quot;,&quot;parse-names&quot;:false,&quot;dropping-particle&quot;:&quot;&quot;,&quot;non-dropping-particle&quot;:&quot;&quot;},{&quot;family&quot;:&quot;Brison&quot;,&quot;given&quot;:&quot;Nathalie&quot;,&quot;parse-names&quot;:false,&quot;dropping-particle&quot;:&quot;&quot;,&quot;non-dropping-particle&quot;:&quot;&quot;},{&quot;family&quot;:&quot;Maggen&quot;,&quot;given&quot;:&quot;Charlotte&quot;,&quot;parse-names&quot;:false,&quot;dropping-particle&quot;:&quot;&quot;,&quot;non-dropping-particle&quot;:&quot;&quot;},{&quot;family&quot;:&quot;Vancoillie&quot;,&quot;given&quot;:&quot;Leen&quot;,&quot;parse-names&quot;:false,&quot;dropping-particle&quot;:&quot;&quot;,&quot;non-dropping-particle&quot;:&quot;&quot;},{&quot;family&quot;:&quot;Che&quot;,&quot;given&quot;:&quot;Huiwen&quot;,&quot;parse-names&quot;:false,&quot;dropping-particle&quot;:&quot;&quot;,&quot;non-dropping-particle&quot;:&quot;&quot;},{&quot;family&quot;:&quot;Vandenberghe&quot;,&quot;given&quot;:&quot;Peter&quot;,&quot;parse-names&quot;:false,&quot;dropping-particle&quot;:&quot;&quot;,&quot;non-dropping-particle&quot;:&quot;&quot;},{&quot;family&quot;:&quot;Dierickx&quot;,&quot;given&quot;:&quot;Daan&quot;,&quot;parse-names&quot;:false,&quot;dropping-particle&quot;:&quot;&quot;,&quot;non-dropping-particle&quot;:&quot;&quot;},{&quot;family&quot;:&quot;Michaux&quot;,&quot;given&quot;:&quot;Lucienne&quot;,&quot;parse-names&quot;:false,&quot;dropping-particle&quot;:&quot;&quot;,&quot;non-dropping-particle&quot;:&quot;&quot;},{&quot;family&quot;:&quot;Dewaele&quot;,&quot;given&quot;:&quot;Barbara&quot;,&quot;parse-names&quot;:false,&quot;dropping-particle&quot;:&quot;&quot;,&quot;non-dropping-particle&quot;:&quot;&quot;},{&quot;family&quot;:&quot;Neven&quot;,&quot;given&quot;:&quot;Patrick&quot;,&quot;parse-names&quot;:false,&quot;dropping-particle&quot;:&quot;&quot;,&quot;non-dropping-particle&quot;:&quot;&quot;},{&quot;family&quot;:&quot;Floris&quot;,&quot;given&quot;:&quot;Giuseppe&quot;,&quot;parse-names&quot;:false,&quot;dropping-particle&quot;:&quot;&quot;,&quot;non-dropping-particle&quot;:&quot;&quot;},{&quot;family&quot;:&quot;Tousseyn&quot;,&quot;given&quot;:&quot;Thomas&quot;,&quot;parse-names&quot;:false,&quot;dropping-particle&quot;:&quot;&quot;,&quot;non-dropping-particle&quot;:&quot;&quot;},{&quot;family&quot;:&quot;Lannoo&quot;,&quot;given&quot;:&quot;Lore&quot;,&quot;parse-names&quot;:false,&quot;dropping-particle&quot;:&quot;&quot;,&quot;non-dropping-particle&quot;:&quot;&quot;},{&quot;family&quot;:&quot;Jatsenko&quot;,&quot;given&quot;:&quot;Tatjana&quot;,&quot;parse-names&quot;:false,&quot;dropping-particle&quot;:&quot;&quot;,&quot;non-dropping-particle&quot;:&quot;&quot;},{&quot;family&quot;:&quot;Bempt&quot;,&quot;given&quot;:&quot;Isabelle&quot;,&quot;parse-names&quot;:false,&quot;dropping-particle&quot;:&quot;Vanden&quot;,&quot;non-dropping-particle&quot;:&quot;&quot;},{&quot;family&quot;:&quot;Calsteren&quot;,&quot;given&quot;:&quot;Kristel&quot;,&quot;parse-names&quot;:false,&quot;dropping-particle&quot;:&quot;&quot;,&quot;non-dropping-particle&quot;:&quot;Van&quot;},{&quot;family&quot;:&quot;Vandecaveye&quot;,&quot;given&quot;:&quot;Vincent&quot;,&quot;parse-names&quot;:false,&quot;dropping-particle&quot;:&quot;&quot;,&quot;non-dropping-particle&quot;:&quot;&quot;},{&quot;family&quot;:&quot;Dehaspe&quot;,&quot;given&quot;:&quot;Luc&quot;,&quot;parse-names&quot;:false,&quot;dropping-particle&quot;:&quot;&quot;,&quot;non-dropping-particle&quot;:&quot;&quot;},{&quot;family&quot;:&quot;Devriendt&quot;,&quot;given&quot;:&quot;Koenraad&quot;,&quot;parse-names&quot;:false,&quot;dropping-particle&quot;:&quot;&quot;,&quot;non-dropping-particle&quot;:&quot;&quot;},{&quot;family&quot;:&quot;Legius&quot;,&quot;given&quot;:&quot;Eric&quot;,&quot;parse-names&quot;:false,&quot;dropping-particle&quot;:&quot;&quot;,&quot;non-dropping-particle&quot;:&quot;&quot;},{&quot;family&quot;:&quot;Bogaert&quot;,&quot;given&quot;:&quot;Kris&quot;,&quot;parse-names&quot;:false,&quot;dropping-particle&quot;:&quot;Van Den&quot;,&quot;non-dropping-particle&quot;:&quot;&quot;},{&quot;family&quot;:&quot;Vermeesch&quot;,&quot;given&quot;:&quot;Joris Robert&quot;,&quot;parse-names&quot;:false,&quot;dropping-particle&quot;:&quot;&quot;,&quot;non-dropping-particle&quot;:&quot;&quot;},{&quot;family&quot;:&quot;Amant&quot;,&quot;given&quot;:&quot;Frédéric&quot;,&quot;parse-names&quot;:false,&quot;dropping-particle&quot;:&quot;&quot;,&quot;non-dropping-particle&quot;:&quot;&quot;}],&quot;container-title&quot;:&quot;EClinicalMedicine&quot;,&quot;DOI&quot;:&quot;10.1016/j.eclinm.2021.100856&quot;,&quot;ISSN&quot;:&quot;25895370&quot;,&quot;issued&quot;:{&quot;date-parts&quot;:[[2021,5,1]]},&quot;abstract&quot;:&quot;Background: Implausible false positive results in non-invasive prenatal testing (NIPT) have been occasionally associated with the detection of occult maternal malignancies. Hence, there is a need for approaches allowing accurate prediction of whether the NIPT result is pointing to an underlying malignancy, as well as for organized programs ensuring efficient downstream clinical management of these cases. Methods: Using a data set of 88,294 NIPT performed at University Hospital Leuven (Belgium) between November 2013 and March 2020, we retrospectively evaluated the positive predictive value (PPV) of our NIPT approach for cancer detection. In this approach, whole-genome cell-free DNA (cfDNA) data from NIPT were scrutinized for the presence of (sub)chromosomal copy number alterations (CNAs) predictive for a malignancy, using an unbiased NIPT analysis pipeline coined GIPSeq. For suspected cases, the presence of a maternal cancer was evaluated via subsequent multidisciplinary clinical follow-up examinations. The cancer-specificity of the identified CNAs in cfDNA was assessed through genetic analyses of a tumor biopsy. Findings: Fifteen women without a cancer history were identified with a GIPSeq result suggestive of a malignant process. Their cfDNA profiles showed either genome-wide aberrations or a single trisomy 8. Upon clinical examinations, a solid or hematological cancer was identified in 4 and 7 cases, respectively. Three women were identified as having a clonal mosaicism. For one case no underlying condition was found. These numbers add to a PPV of 73%. Based on this experience, we presented a multidisciplinary care path for efficient clinical management of these cases. Interpretation: The presented approach for analysing NIPT results has a high PPV, yet unknown sensitivity, for detecting asymptomatic malignancies upon routine NIPT. Given the complexity of diagnosing a pregnant woman with cancer, clinical follow-up should occur in a well-designed multidisciplinary setting, such as via the care model that we presented here. Funding: This work was supported by Research Foundation Flanders and KU Leuven funding.&quot;,&quot;publisher&quot;:&quot;Lancet Publishing Group&quot;,&quot;volume&quot;:&quot;35&quot;,&quot;container-title-short&quot;:&quot;EClinicalMedicine&quot;},&quot;isTemporary&quot;:false},{&quot;id&quot;:&quot;52f6956d-6f0a-36b2-b8a8-49677691ebad&quot;,&quot;itemData&quot;:{&quot;type&quot;:&quot;article&quot;,&quot;id&quot;:&quot;52f6956d-6f0a-36b2-b8a8-49677691ebad&quot;,&quot;title&quot;:&quot;Circulating cell-free DNA for cancer early detection&quot;,&quot;author&quot;:[{&quot;family&quot;:&quot;Gao&quot;,&quot;given&quot;:&quot;Qiang&quot;,&quot;parse-names&quot;:false,&quot;dropping-particle&quot;:&quot;&quot;,&quot;non-dropping-particle&quot;:&quot;&quot;},{&quot;family&quot;:&quot;Zeng&quot;,&quot;given&quot;:&quot;Qiang&quot;,&quot;parse-names&quot;:false,&quot;dropping-particle&quot;:&quot;&quot;,&quot;non-dropping-particle&quot;:&quot;&quot;},{&quot;family&quot;:&quot;Wang&quot;,&quot;given&quot;:&quot;Zhijie&quot;,&quot;parse-names&quot;:false,&quot;dropping-particle&quot;:&quot;&quot;,&quot;non-dropping-particle&quot;:&quot;&quot;},{&quot;family&quot;:&quot;Li&quot;,&quot;given&quot;:&quot;Chengcheng&quot;,&quot;parse-names&quot;:false,&quot;dropping-particle&quot;:&quot;&quot;,&quot;non-dropping-particle&quot;:&quot;&quot;},{&quot;family&quot;:&quot;Xu&quot;,&quot;given&quot;:&quot;Yu&quot;,&quot;parse-names&quot;:false,&quot;dropping-particle&quot;:&quot;&quot;,&quot;non-dropping-particle&quot;:&quot;&quot;},{&quot;family&quot;:&quot;Cui&quot;,&quot;given&quot;:&quot;Peng&quot;,&quot;parse-names&quot;:false,&quot;dropping-particle&quot;:&quot;&quot;,&quot;non-dropping-particle&quot;:&quot;&quot;},{&quot;family&quot;:&quot;Zhu&quot;,&quot;given&quot;:&quot;Xin&quot;,&quot;parse-names&quot;:false,&quot;dropping-particle&quot;:&quot;&quot;,&quot;non-dropping-particle&quot;:&quot;&quot;},{&quot;family&quot;:&quot;Lu&quot;,&quot;given&quot;:&quot;Huafei&quot;,&quot;parse-names&quot;:false,&quot;dropping-particle&quot;:&quot;&quot;,&quot;non-dropping-particle&quot;:&quot;&quot;},{&quot;family&quot;:&quot;Wang&quot;,&quot;given&quot;:&quot;Guoqiang&quot;,&quot;parse-names&quot;:false,&quot;dropping-particle&quot;:&quot;&quot;,&quot;non-dropping-particle&quot;:&quot;&quot;},{&quot;family&quot;:&quot;Cai&quot;,&quot;given&quot;:&quot;Shangli&quot;,&quot;parse-names&quot;:false,&quot;dropping-particle&quot;:&quot;&quot;,&quot;non-dropping-particle&quot;:&quot;&quot;},{&quot;family&quot;:&quot;Wang&quot;,&quot;given&quot;:&quot;Jie&quot;,&quot;parse-names&quot;:false,&quot;dropping-particle&quot;:&quot;&quot;,&quot;non-dropping-particle&quot;:&quot;&quot;},{&quot;family&quot;:&quot;Fan&quot;,&quot;given&quot;:&quot;Jia&quot;,&quot;parse-names&quot;:false,&quot;dropping-particle&quot;:&quot;&quot;,&quot;non-dropping-particle&quot;:&quot;&quot;}],&quot;container-title&quot;:&quot;The Innovation&quot;,&quot;DOI&quot;:&quot;10.1016/j.xinn.2022.100259&quot;,&quot;ISSN&quot;:&quot;26666758&quot;,&quot;issued&quot;:{&quot;date-parts&quot;:[[2022,7,12]]},&quot;abstract&quot;:&quot;Effective screening modalities are currently available for only a small subset of cancers, and they generally have suboptimal performance with complicated procedures. Therefore, there is an urgent need to develop simple, accurate, and non-invasive methods for early detection of cancers. Genetic and epigenetic alterations in plasma circulating cell-free DNA (cfDNA) have shown the potential to revolutionize methods of early detection of cancers and facilitate subsequent diagnosis to improve survival of patients. The medical interest in cfDNA assays has been inspired by emerging single- and multi-early detection of cancers studies. This review summarizes current technological and clinical advances, in the hopes of providing insights into the development and applications of cfDNA assays in various cancers and clinical scenarios. The key phases of clinical development of biomarkers are highlighted, and the future developments of cfDNA-based liquid biopsies in early detection of cancers are outlined. It is hoped that this study can boost the potential integration of cfDNA-based early detection of cancers into the current clinical workflow.&quot;,&quot;publisher&quot;:&quot;Cell Press&quot;,&quot;issue&quot;:&quot;4&quot;,&quot;volume&quot;:&quot;3&quot;,&quot;container-title-short&quot;:&quot;&quot;},&quot;isTemporary&quot;:false}],&quot;citationTag&quot;:&quot;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&quot;},{&quot;citationID&quot;:&quot;MENDELEY_CITATION_b95c7348-5995-4d8f-9106-2d3bfa92bd1c&quot;,&quot;properties&quot;:{&quot;noteIndex&quot;:0},&quot;isEdited&quot;:false,&quot;manualOverride&quot;:{&quot;isManuallyOverridden&quot;:false,&quot;citeprocText&quot;:&quot;(13)&quot;,&quot;manualOverrideText&quot;:&quot;&quot;},&quot;citationItems&quot;:[{&quot;id&quot;:&quot;b4cce7cf-be15-3712-b5c4-56c036699457&quot;,&quot;itemData&quot;:{&quot;type&quot;:&quot;article-journal&quot;,&quot;id&quot;:&quot;b4cce7cf-be15-3712-b5c4-56c036699457&quot;,&quot;title&quot;:&quot;The case for early detection&quot;,&quot;author&quot;:[{&quot;family&quot;:&quot;Etzioni&quot;,&quot;given&quot;:&quot;Ruth&quot;,&quot;parse-names&quot;:false,&quot;dropping-particle&quot;:&quot;&quot;,&quot;non-dropping-particle&quot;:&quot;&quot;},{&quot;family&quot;:&quot;Urban&quot;,&quot;given&quot;:&quot;Nicole&quot;,&quot;parse-names&quot;:false,&quot;dropping-particle&quot;:&quot;&quot;,&quot;non-dropping-particle&quot;:&quot;&quot;},{&quot;family&quot;:&quot;Ramsey&quot;,&quot;given&quot;:&quot;Scott&quot;,&quot;parse-names&quot;:false,&quot;dropping-particle&quot;:&quot;&quot;,&quot;non-dropping-particle&quot;:&quot;&quot;},{&quot;family&quot;:&quot;McIntosh&quot;,&quot;given&quot;:&quot;Martin&quot;,&quot;parse-names&quot;:false,&quot;dropping-particle&quot;:&quot;&quot;,&quot;non-dropping-particle&quot;:&quot;&quot;},{&quot;family&quot;:&quot;Schwartz&quot;,&quot;given&quot;:&quot;Stephen&quot;,&quot;parse-names&quot;:false,&quot;dropping-particle&quot;:&quot;&quot;,&quot;non-dropping-particle&quot;:&quot;&quot;},{&quot;family&quot;:&quot;Reid&quot;,&quot;given&quot;:&quot;Brian&quot;,&quot;parse-names&quot;:false,&quot;dropping-particle&quot;:&quot;&quot;,&quot;non-dropping-particle&quot;:&quot;&quot;},{&quot;family&quot;:&quot;Radich&quot;,&quot;given&quot;:&quot;Jerald&quot;,&quot;parse-names&quot;:false,&quot;dropping-particle&quot;:&quot;&quot;,&quot;non-dropping-particle&quot;:&quot;&quot;},{&quot;family&quot;:&quot;Anderson&quot;,&quot;given&quot;:&quot;Garnet&quot;,&quot;parse-names&quot;:false,&quot;dropping-particle&quot;:&quot;&quot;,&quot;non-dropping-particle&quot;:&quot;&quot;},{&quot;family&quot;:&quot;Hartwell&quot;,&quot;given&quot;:&quot;Leland&quot;,&quot;parse-names&quot;:false,&quot;dropping-particle&quot;:&quot;&quot;,&quot;non-dropping-particle&quot;:&quot;&quot;}],&quot;container-title&quot;:&quot;Nature reviews. Cancer&quot;,&quot;DOI&quot;:&quot;10.1038/NRC1041&quot;,&quot;ISSN&quot;:&quot;1474-175X&quot;,&quot;PMID&quot;:&quot;12671663&quot;,&quot;URL&quot;:&quot;https://pubmed.ncbi.nlm.nih.gov/12671663/&quot;,&quot;issued&quot;:{&quot;date-parts&quot;:[[2003]]},&quot;page&quot;:&quot;243-252&quot;,&quot;abstract&quot;:&quot;Early detection represents one of the most promising approaches to reducing the growing cancer burden. It already has a key role in the management of cervical and breast cancer, and is likely to become more important in the control of colorectal, prostate and lung cancer. Early-detection research has recently been revitalized by the advent of novel molecular technologies that can identify cellular changes at the level of the genome or proteome, but how can we harness these new technologies to develop effective and practical screening tests?&quot;,&quot;publisher&quot;:&quot;Nat Rev Cancer&quot;,&quot;issue&quot;:&quot;4&quot;,&quot;volume&quot;:&quot;3&quot;,&quot;container-title-short&quot;:&quot;Nat Rev Cancer&quot;},&quot;isTemporary&quot;:false}],&quot;citationTag&quot;:&quot;MENDELEY_CITATION_v3_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&quot;},{&quot;citationID&quot;:&quot;MENDELEY_CITATION_2786b630-f1c5-4ae9-a7dd-12afeea93c46&quot;,&quot;properties&quot;:{&quot;noteIndex&quot;:0},&quot;isEdited&quot;:false,&quot;manualOverride&quot;:{&quot;isManuallyOverridden&quot;:false,&quot;citeprocText&quot;:&quot;(14–16)&quot;,&quot;manualOverrideText&quot;:&quot;&quot;},&quot;citationItems&quot;:[{&quot;id&quot;:&quot;582362bf-204a-350a-b111-72495f2f175c&quot;,&quot;itemData&quot;:{&quot;type&quot;:&quot;article-journal&quot;,&quot;id&quot;:&quot;582362bf-204a-350a-b111-72495f2f175c&quot;,&quot;title&quot;:&quot;Plasma DNA tissue mapping by genome-wide methylation sequencing for noninvasive prenatal, cancer, and transplantation assessments&quot;,&quot;author&quot;:[{&quot;family&quot;:&quot;Sun&quot;,&quot;given&quot;:&quot;Kun&quot;,&quot;parse-names&quot;:false,&quot;dropping-particle&quot;:&quot;&quot;,&quot;non-dropping-particle&quot;:&quot;&quot;},{&quot;family&quot;:&quot;Jiang&quot;,&quot;given&quot;:&quot;Peiyong&quot;,&quot;parse-names&quot;:false,&quot;dropping-particle&quot;:&quot;&quot;,&quot;non-dropping-particle&quot;:&quot;&quot;},{&quot;family&quot;:&quot;Chan&quot;,&quot;given&quot;:&quot;K C.Allen&quot;,&quot;parse-names&quot;:false,&quot;dropping-particle&quot;:&quot;&quot;,&quot;non-dropping-particle&quot;:&quot;&quot;},{&quot;family&quot;:&quot;Wong&quot;,&quot;given&quot;:&quot;John&quot;,&quot;parse-names&quot;:false,&quot;dropping-particle&quot;:&quot;&quot;,&quot;non-dropping-particle&quot;:&quot;&quot;},{&quot;family&quot;:&quot;Cheng&quot;,&quot;given&quot;:&quot;Yvonne K Y&quot;,&quot;parse-names&quot;:false,&quot;dropping-particle&quot;:&quot;&quot;,&quot;non-dropping-particle&quot;:&quot;&quot;},{&quot;family&quot;:&quot;Liang&quot;,&quot;given&quot;:&quot;Raymond H S&quot;,&quot;parse-names&quot;:false,&quot;dropping-particle&quot;:&quot;&quot;,&quot;non-dropping-particle&quot;:&quot;&quot;},{&quot;family&quot;:&quot;Chan&quot;,&quot;given&quot;:&quot;Wai Kong&quot;,&quot;parse-names&quot;:false,&quot;dropping-particle&quot;:&quot;&quot;,&quot;non-dropping-particle&quot;:&quot;&quot;},{&quot;family&quot;:&quot;Ma&quot;,&quot;given&quot;:&quot;Edmond S K&quot;,&quot;parse-names&quot;:false,&quot;dropping-particle&quot;:&quot;&quot;,&quot;non-dropping-particle&quot;:&quot;&quot;},{&quot;family&quot;:&quot;Chan&quot;,&quot;given&quot;:&quot;Stephen L&quot;,&quot;parse-names&quot;:false,&quot;dropping-particle&quot;:&quot;&quot;,&quot;non-dropping-particle&quot;:&quot;&quot;},{&quot;family&quot;:&quot;Cheng&quot;,&quot;given&quot;:&quot;Suk Hang&quot;,&quot;parse-names&quot;:false,&quot;dropping-particle&quot;:&quot;&quot;,&quot;non-dropping-particle&quot;:&quot;&quot;},{&quot;family&quot;:&quot;Chan&quot;,&quot;given&quot;:&quot;Rebecca W Y&quot;,&quot;parse-names&quot;:false,&quot;dropping-particle&quot;:&quot;&quot;,&quot;non-dropping-particle&quot;:&quot;&quot;},{&quot;family&quot;:&quot;Tong&quot;,&quot;given&quot;:&quot;Yu K&quot;,&quot;parse-names&quot;:false,&quot;dropping-particle&quot;:&quot;&quot;,&quot;non-dropping-particle&quot;:&quot;&quot;},{&quot;family&quot;:&quot;Ng&quot;,&quot;given&quot;:&quot;Simon S M&quot;,&quot;parse-names&quot;:false,&quot;dropping-particle&quot;:&quot;&quot;,&quot;non-dropping-particle&quot;:&quot;&quot;},{&quot;family&quot;:&quot;Wong&quot;,&quot;given&quot;:&quot;Raymond S M&quot;,&quot;parse-names&quot;:false,&quot;dropping-particle&quot;:&quot;&quot;,&quot;non-dropping-particle&quot;:&quot;&quot;},{&quot;family&quot;:&quot;Hui&quot;,&quot;given&quot;:&quot;David S C&quot;,&quot;parse-names&quot;:false,&quot;dropping-particle&quot;:&quot;&quot;,&quot;non-dropping-particle&quot;:&quot;&quot;},{&quot;family&quot;:&quot;Leung&quot;,&quot;given&quot;:&quot;Tse Ngong&quot;,&quot;parse-names&quot;:false,&quot;dropping-particle&quot;:&quot;&quot;,&quot;non-dropping-particle&quot;:&quot;&quot;},{&quot;family&quot;:&quot;Leung&quot;,&quot;given&quot;:&quot;Tak Y&quot;,&quot;parse-names&quot;:false,&quot;dropping-particle&quot;:&quot;&quot;,&quot;non-dropping-particle&quot;:&quot;&quot;},{&quot;family&quot;:&quot;Lai&quot;,&quot;given&quot;:&quot;Paul B S&quot;,&quot;parse-names&quot;:false,&quot;dropping-particle&quot;:&quot;&quot;,&quot;non-dropping-particle&quot;:&quot;&quot;},{&quot;family&quot;:&quot;Chiu&quot;,&quot;given&quot;:&quot;Rossa W K&quot;,&quot;parse-names&quot;:false,&quot;dropping-particle&quot;:&quot;&quot;,&quot;non-dropping-particle&quot;:&quot;&quot;},{&quot;family&quot;:&quot;Lo&quot;,&quot;given&quot;:&quot;Yuk Ming Dennis&quot;,&quot;parse-names&quot;:false,&quot;dropping-particle&quot;:&quot;&quot;,&quot;non-dropping-particle&quot;:&quot;&quot;}],&quot;container-title&quot;:&quot;Proceedings of the National Academy of Sciences of the United States of America&quot;,&quot;DOI&quot;:&quot;10.1073/pnas.1508736112&quot;,&quot;ISSN&quot;:&quot;10916490&quot;,&quot;PMID&quot;:&quot;26392541&quot;,&quot;URL&quot;:&quot;http://www.ncbi.nlm.nih.gov/pubmed/26392541&quot;,&quot;issued&quot;:{&quot;date-parts&quot;:[[2015,8]]},&quot;page&quot;:&quot;E5503-E5512&quot;,&quot;abstract&quot;:&quot;Plasma consists of DNA released from multiple tissues within the body. Using genome-wide bisulfite sequencing of plasma DNA and deconvolution of the sequencing data with reference to methyl-ation profiles of different tissues, we developed a general approach for studying the major tissue contributors to the circulating DNA pool. We tested this method in pregnant women, patients with hepatocellular carcinoma, and subjects following bone marrow and liver transplantation. In most subjects, white blood cells were the predominant contributors to the circulating DNA pool. The placental contributions in the plasma of pregnant women correlated with the proportional contributions as revealed by fetal-specific genetic markers. The graft-derived contributions to the plasma in the transplant recipients correlated with those determined using donor-specific genetic markers. Patients with hepatocellular carcinoma showed elevated plasma DNA contributions from the liver, which correlated with measurements made using tumor-associated copy number aberrations. In hepatocellular carcinoma patients and in pregnant women exhibiting copy number aberrations in plasma, comparison of methylation deconvolution results using genomic regions with different copy number status pinpointed the tissue type responsible for the aberrations. In a pregnant woman diagnosed as having follicular lymphoma during pregnancy, methylation deconvolution indicated a grossly elevated contribution from B cells into the plasma DNA pool and localized B cells as the origin of the copy number aberrations observed in plasma. This method may serve as a powerful tool for assessing a wide range of physiological and pathological conditions based on the identification of perturbed proportional contributions of different tissues into plasma.&quot;,&quot;publisher&quot;:&quot;National Academy of Sciences&quot;,&quot;issue&quot;:&quot;40&quot;,&quot;volume&quot;:&quot;112&quot;,&quot;container-title-short&quot;:&quot;Proc Natl Acad Sci U S A&quot;},&quot;isTemporary&quot;:false},{&quot;id&quot;:&quot;d530f6de-8275-3854-a1dc-c904c3e5716a&quot;,&quot;itemData&quot;:{&quot;type&quot;:&quot;article-journal&quot;,&quot;id&quot;:&quot;d530f6de-8275-3854-a1dc-c904c3e5716a&quot;,&quot;title&quot;:&quot;Cell-free DNA Comprises an In Vivo Nucleosome Footprint that Informs Its Tissues-Of-Origin.&quot;,&quot;author&quot;:[{&quot;family&quot;:&quot;Snyder&quot;,&quot;given&quot;:&quot;Matthew W&quot;,&quot;parse-names&quot;:false,&quot;dropping-particle&quot;:&quot;&quot;,&quot;non-dropping-particle&quot;:&quot;&quot;},{&quot;family&quot;:&quot;Kircher&quot;,&quot;given&quot;:&quot;Martin&quot;,&quot;parse-names&quot;:false,&quot;dropping-particle&quot;:&quot;&quot;,&quot;non-dropping-particle&quot;:&quot;&quot;},{&quot;family&quot;:&quot;Hill&quot;,&quot;given&quot;:&quot;Andrew J&quot;,&quot;parse-names&quot;:false,&quot;dropping-particle&quot;:&quot;&quot;,&quot;non-dropping-particle&quot;:&quot;&quot;},{&quot;family&quot;:&quot;Daza&quot;,&quot;given&quot;:&quot;Riza M&quot;,&quot;parse-names&quot;:false,&quot;dropping-particle&quot;:&quot;&quot;,&quot;non-dropping-particle&quot;:&quot;&quot;},{&quot;family&quot;:&quot;Shendure&quot;,&quot;given&quot;:&quot;Jay&quot;,&quot;parse-names&quot;:false,&quot;dropping-particle&quot;:&quot;&quot;,&quot;non-dropping-particle&quot;:&quot;&quot;}],&quot;container-title&quot;:&quot;Cell&quot;,&quot;DOI&quot;:&quot;10.1016/j.cell.2015.11.050&quot;,&quot;ISSN&quot;:&quot;1097-4172&quot;,&quot;PMID&quot;:&quot;26771485&quot;,&quot;URL&quot;:&quot;http://www.ncbi.nlm.nih.gov/pubmed/26771485&quot;,&quot;issued&quot;:{&quot;date-parts&quot;:[[2016,8]]},&quot;page&quot;:&quot;57-68&quot;,&quot;abstract&quot;:&quot;Nucleosome positioning varies between cell types. By deep sequencing cell-free DNA (cfDNA), isolated from circulating blood plasma, we generated maps of genome-wide in vivo nucleosome occupancy and found that short cfDNA fragments harbor footprints of transcription factors. The cfDNA nucleosome occupancies correlate well with the nuclear architecture, gene structure, and expression observed in cells, suggesting that they could inform the cell type of origin. Nucleosome spacing inferred from cfDNA in healthy individuals correlates most strongly with epigenetic features of lymphoid and myeloid cells, consistent with hematopoietic cell death as the normal source of cfDNA. We build on this observation to show how nucleosome footprints can be used to infer cell types contributing to cfDNA in pathological states such as cancer. Since this strategy does not rely on genetic differences to distinguish between contributing tissues, it may enable the noninvasive monitoring of a much broader set of clinical conditions than currently possible.&quot;,&quot;publisher&quot;:&quot;Elsevier&quot;,&quot;issue&quot;:&quot;1-2&quot;,&quot;volume&quot;:&quot;164&quot;,&quot;container-title-short&quot;:&quot;Cell&quot;},&quot;isTemporary&quot;:false},{&quot;id&quot;:&quot;27709842-74bd-3b16-8d0f-18b8d71b0056&quot;,&quot;itemData&quot;:{&quot;type&quot;:&quot;article-journal&quot;,&quot;id&quot;:&quot;27709842-74bd-3b16-8d0f-18b8d71b0056&quot;,&quot;title&quot;:&quot;Identification of tissue-specific cell death using methylation patterns of circulating DNA.&quot;,&quot;author&quot;:[{&quot;family&quot;:&quot;Lehmann-Werman&quot;,&quot;given&quot;:&quot;Roni&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Vaknin-Dembinsky&quot;,&quot;given&quot;:&quot;Adi&quot;,&quot;parse-names&quot;:false,&quot;dropping-particle&quot;:&quot;&quot;,&quot;non-dropping-particle&quot;:&quot;&quot;},{&quot;family&quot;:&quot;Rubertsson&quot;,&quot;given&quot;:&quot;Sten&quot;,&quot;parse-names&quot;:false,&quot;dropping-particle&quot;:&quot;&quot;,&quot;non-dropping-particle&quot;:&quot;&quot;},{&quot;family&quot;:&quot;Nellgård&quot;,&quot;given&quot;:&quot;Bengt&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Spalding&quot;,&quot;given&quot;:&quot;Kirsty&quot;,&quot;parse-names&quot;:false,&quot;dropping-particle&quot;:&quot;&quot;,&quot;non-dropping-particle&quot;:&quot;&quot;},{&quot;family&quot;:&quot;Haller&quot;,&quot;given&quot;:&quot;Michael J&quot;,&quot;parse-names&quot;:false,&quot;dropping-particle&quot;:&quot;&quot;,&quot;non-dropping-particle&quot;:&quot;&quot;},{&quot;family&quot;:&quot;Wasserfall&quot;,&quot;given&quot;:&quot;Clive H&quot;,&quot;parse-names&quot;:false,&quot;dropping-particle&quot;:&quot;&quot;,&quot;non-dropping-particle&quot;:&quot;&quot;},{&quot;family&quot;:&quot;Schatz&quot;,&quot;given&quot;:&quot;Desmond A&quot;,&quot;parse-names&quot;:false,&quot;dropping-particle&quot;:&quot;&quot;,&quot;non-dropping-particle&quot;:&quot;&quot;},{&quot;family&quot;:&quot;Greenbaum&quot;,&quot;given&quot;:&quot;Carla J&quot;,&quot;parse-names&quot;:false,&quot;dropping-particle&quot;:&quot;&quot;,&quot;non-dropping-particle&quot;:&quot;&quot;},{&quot;family&quot;:&quot;Dorrell&quot;,&quot;given&quot;:&quot;Craig&quot;,&quot;parse-names&quot;:false,&quot;dropping-particle&quot;:&quot;&quot;,&quot;non-dropping-particle&quot;:&quot;&quot;},{&quot;family&quot;:&quot;Grompe&quot;,&quot;given&quot;:&quot;Markus&quot;,&quot;parse-names&quot;:false,&quot;dropping-particle&quot;:&quot;&quot;,&quot;non-dropping-particle&quot;:&quot;&quot;},{&quot;family&quot;:&quot;Zick&quot;,&quot;given&quot;:&quot;Aviad&quot;,&quot;parse-names&quot;:false,&quot;dropping-particle&quot;:&quot;&quot;,&quot;non-dropping-particle&quot;:&quot;&quot;},{&quot;family&quot;:&quot;Hubert&quot;,&quot;given&quot;:&quot;Ayala&quot;,&quot;parse-names&quot;:false,&quot;dropping-particle&quot;:&quot;&quot;,&quot;non-dropping-particle&quot;:&quot;&quot;},{&quot;family&quot;:&quot;Maoz&quot;,&quot;given&quot;:&quot;Myriam&quot;,&quot;parse-names&quot;:false,&quot;dropping-particle&quot;:&quot;&quot;,&quot;non-dropping-particle&quot;:&quot;&quot;},{&quot;family&quot;:&quot;Fendrich&quot;,&quot;given&quot;:&quot;Volker&quot;,&quot;parse-names&quot;:false,&quot;dropping-particle&quot;:&quot;&quot;,&quot;non-dropping-particle&quot;:&quot;&quot;},{&quot;family&quot;:&quot;Bartsch&quot;,&quot;given&quot;:&quot;Detlef K&quot;,&quot;parse-names&quot;:false,&quot;dropping-particle&quot;:&quot;&quot;,&quot;non-dropping-particle&quot;:&quot;&quot;},{&quot;family&quot;:&quot;Golan&quot;,&quot;given&quot;:&quot;Talia&quot;,&quot;parse-names&quot;:false,&quot;dropping-particle&quot;:&quot;&quot;,&quot;non-dropping-particle&quot;:&quot;&quot;},{&quot;family&quot;:&quot;Sasson&quot;,&quot;given&quot;:&quot;Shmuel A&quot;,&quot;parse-names&quot;:false,&quot;dropping-particle&quot;:&quot;Ben&quot;,&quot;non-dropping-particle&quot;:&quot;&quot;},{&quot;family&quot;:&quot;Zamir&quot;,&quot;given&quot;:&quot;Gideon&quot;,&quot;parse-names&quot;:false,&quot;dropping-particle&quot;:&quot;&quot;,&quot;non-dropping-particle&quot;:&quot;&quot;},{&quot;family&quot;:&quot;Razin&quot;,&quot;given&quot;:&quot;Aharon&quot;,&quot;parse-names&quot;:false,&quot;dropping-particle&quot;:&quot;&quot;,&quot;non-dropping-particle&quot;:&quot;&quot;},{&quot;family&quot;:&quot;Cedar&quot;,&quot;given&quot;:&quot;Howard&quot;,&quot;parse-names&quot;:false,&quot;dropping-particle&quot;:&quot;&quot;,&quot;non-dropping-particle&quot;:&quot;&quot;},{&quot;family&quot;:&quot;Shapiro&quot;,&quot;given&quot;:&quot;A M James&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container-title&quot;:&quot;Proceedings of the National Academy of Sciences of the United States of America&quot;,&quot;DOI&quot;:&quot;10.1073/pnas.1519286113&quot;,&quot;ISSN&quot;:&quot;1091-6490&quot;,&quot;PMID&quot;:&quot;26976580&quot;,&quot;URL&quot;:&quot;http://www.ncbi.nlm.nih.gov/pubmed/26976580&quot;,&quot;issued&quot;:{&quot;date-parts&quot;:[[2016,8]]},&quot;page&quot;:&quot;E1826-34&quot;,&quot;abstract&quot;:&quot;Minimally invasive detection of cell death could prove an invaluable resource in many physiologic and pathologic situations. Cell-free circulating DNA (cfDNA) released from dying cells is emerging as a diagnostic tool for monitoring cancer dynamics and graft failure. However, existing methods rely on differences in DNA sequences in source tissues, so that cell death cannot be identified in tissues with a normal genome. We developed a method of detecting tissue-specific cell death in humans based on tissue-specific methylation patterns in cfDNA. We interrogated tissue-specific methylome databases to identify cell type-specific DNA methylation signatures and developed a method to detect these signatures in mixed DNA samples. We isolated cfDNA from plasma or serum of donors, treated the cfDNA with bisulfite, PCR-amplified the cfDNA, and sequenced it to quantify cfDNA carrying the methylation markers of the cell type of interest. Pancreatic β-cell DNA was identified in the circulation of patients with recently diagnosed type-1 diabetes and islet-graft recipients; oligodendrocyte DNA was identified in patients with relapsing multiple sclerosis; neuronal/glial DNA was identified in patients after traumatic brain injury or cardiac arrest; and exocrine pancreas DNA was identified in patients with pancreatic cancer or pancreatitis. This proof-of-concept study demonstrates that the tissue origins of cfDNA and thus the rate of death of specific cell types can be determined in humans. The approach can be adapted to identify cfDNA derived from any cell type in the body, offering a minimally invasive window for diagnosing and monitoring a broad spectrum of human pathologies as well as providing a better understanding of normal tissue dynamics.&quot;,&quot;publisher&quot;:&quot;National Academy of Sciences&quot;,&quot;issue&quot;:&quot;13&quot;,&quot;volume&quot;:&quot;113&quot;,&quot;container-title-short&quot;:&quot;Proc Natl Acad Sci U S A&quot;},&quot;isTemporary&quot;:false}],&quot;citationTag&quot;:&quot;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&quot;},{&quot;citationID&quot;:&quot;MENDELEY_CITATION_9a13c24c-6467-4f8e-a3a5-7e2931b012d7&quot;,&quot;properties&quot;:{&quot;noteIndex&quot;:0},&quot;isEdited&quot;:false,&quot;manualOverride&quot;:{&quot;isManuallyOverridden&quot;:false,&quot;citeprocText&quot;:&quot;(17)&quot;,&quot;manualOverrideText&quot;:&quot;&quot;},&quot;citationItems&quot;:[{&quot;id&quot;:&quot;b3934ed6-5e7f-3f48-b202-12ff13355629&quot;,&quot;itemData&quot;:{&quot;type&quot;:&quot;article-journal&quot;,&quot;id&quot;:&quot;b3934ed6-5e7f-3f48-b202-12ff13355629&quot;,&quot;title&quot;:&quot;Principles of DNA methylation and their implications for biology and medicine&quot;,&quot;author&quot;:[{&quot;family&quot;:&quot;Dor&quot;,&quot;given&quot;:&quot;Yuval&quot;,&quot;parse-names&quot;:false,&quot;dropping-particle&quot;:&quot;&quot;,&quot;non-dropping-particle&quot;:&quot;&quot;},{&quot;family&quot;:&quot;Cedar&quot;,&quot;given&quot;:&quot;Howard&quot;,&quot;parse-names&quot;:false,&quot;dropping-particle&quot;:&quot;&quot;,&quot;non-dropping-particle&quot;:&quot;&quot;}],&quot;container-title&quot;:&quot;Lancet (London, England)&quot;,&quot;DOI&quot;:&quot;10.1016/S0140-6736(18)31268-6&quot;,&quot;ISSN&quot;:&quot;1474-547X&quot;,&quot;PMID&quot;:&quot;30100054&quot;,&quot;URL&quot;:&quot;https://pubmed.ncbi.nlm.nih.gov/30100054/&quot;,&quot;issued&quot;:{&quot;date-parts&quot;:[[2018,8]]},&quot;page&quot;:&quot;777-786&quot;,&quot;abstract&quot;:&quot;DNA methylation represents an annotation system for marking the genetic text, thus providing instruction as to how and when to read the information and control transcription. Unlike sequence information, which is inherited, methylation patterns are established in a programmed process that continues throughout development, thus setting up stable gene expression profiles. This DNA methylation paradigm is a key player in medicine. Some changes in methylation closely correlate with age providing a marker for biological ageing, and these same sites could also play a part in cancer. The genome continues to undergo programmed variation in methylation after birth in response to environmental inputs, serving as a memory device that could affect ageing and predisposition to various metabolic, autoimmune, and neurological diseases. Taking advantage of tissue-specific differences, methylation can be used to detect cell death and thereby monitor many common diseases with a simple cell-free circulating-DNA blood test.&quot;,&quot;publisher&quot;:&quot;Lancet&quot;,&quot;issue&quot;:&quot;10149&quot;,&quot;volume&quot;:&quot;392&quot;,&quot;container-title-short&quot;:&quot;Lancet&quot;},&quot;isTemporary&quot;:false}],&quot;citationTag&quot;:&quot;MENDELEY_CITATION_v3_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&quot;},{&quot;citationID&quot;:&quot;MENDELEY_CITATION_8050f401-5bf8-4592-936b-4154e35c4b61&quot;,&quot;properties&quot;:{&quot;noteIndex&quot;:0},&quot;isEdited&quot;:false,&quot;manualOverride&quot;:{&quot;isManuallyOverridden&quot;:false,&quot;citeprocText&quot;:&quot;(18)&quot;,&quot;manualOverrideText&quot;:&quot;&quot;},&quot;citationItems&quot;:[{&quot;id&quot;:&quot;2a1088b4-19c8-3e9b-862f-e38c6e551335&quot;,&quot;itemData&quot;:{&quot;type&quot;:&quot;article&quot;,&quot;id&quot;:&quot;2a1088b4-19c8-3e9b-862f-e38c6e551335&quot;,&quot;title&quot;:&quot;The Roles of DNA Methylation in the Stages of Cancer&quot;,&quot;author&quot;:[{&quot;family&quot;:&quot;McMahon&quot;,&quot;given&quot;:&quot;K Wyatt&quot;,&quot;parse-names&quot;:false,&quot;dropping-particle&quot;:&quot;&quot;,&quot;non-dropping-particle&quot;:&quot;&quot;},{&quot;family&quot;:&quot;Karunasena&quot;,&quot;given&quot;:&quot;Enusha&quot;,&quot;parse-names&quot;:false,&quot;dropping-particle&quot;:&quot;&quot;,&quot;non-dropping-particle&quot;:&quot;&quot;},{&quot;family&quot;:&quot;Ahuja&quot;,&quot;given&quot;:&quot;Nita&quot;,&quot;parse-names&quot;:false,&quot;dropping-particle&quot;:&quot;&quot;,&quot;non-dropping-particle&quot;:&quot;&quot;}],&quot;container-title&quot;:&quot;Cancer Journal (United States)&quot;,&quot;DOI&quot;:&quot;10.1097/PPO.0000000000000279&quot;,&quot;ISSN&quot;:&quot;1540336X&quot;,&quot;PMID&quot;:&quot;28926425&quot;,&quot;URL&quot;:&quot;https://journals.lww.com/journalppo/Fulltext/2017/09000/The_Roles_of_DNA_Methylation_in_the_Stages_of.2.aspx&quot;,&quot;issued&quot;:{&quot;date-parts&quot;:[[2017,8]]},&quot;page&quot;:&quot;257-261&quot;,&quot;abstract&quot;:&quot;Next year will mark 60 years since Dr. Leslie Foulds outlined his hypothesis that cancer is \&quot;a dynamic process advancing through stages that are qualitatively different,\&quot; leading the way to our view of cancer progression as we know it today. Our understanding of the mechanisms of these stages has been continuously evolving this past half-century, and there has always been an active discussion of the roles of both genetic and epigenetic changes in directing this progression. In this review, we focus on the roles one particular epigenetic mark - DNA methylation - plays in these various \&quot;discontinuous\&quot; stages of cancer. Understanding these steps not only gives us a better picture of how this fascinating biological process operates, but also opens the doors to new prognostic biomarkers and therapies against these malignancies.&quot;,&quot;publisher&quot;:&quot;Lippincott Williams and Wilkins&quot;,&quot;issue&quot;:&quot;5&quot;,&quot;volume&quot;:&quot;23&quot;,&quot;container-title-short&quot;:&quot;&quot;},&quot;isTemporary&quot;:false}],&quot;citationTag&quot;:&quot;MENDELEY_CITATION_v3_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&quot;},{&quot;citationID&quot;:&quot;MENDELEY_CITATION_3c52d9c4-818a-4e9f-9eb4-d65ddd4f4403&quot;,&quot;properties&quot;:{&quot;noteIndex&quot;:0},&quot;isEdited&quot;:false,&quot;manualOverride&quot;:{&quot;isManuallyOverridden&quot;:false,&quot;citeprocText&quot;:&quot;(14, 19–26)&quot;,&quot;manualOverrideText&quot;:&quot;&quot;},&quot;citationItems&quot;:[{&quot;id&quot;:&quot;582362bf-204a-350a-b111-72495f2f175c&quot;,&quot;itemData&quot;:{&quot;type&quot;:&quot;article-journal&quot;,&quot;id&quot;:&quot;582362bf-204a-350a-b111-72495f2f175c&quot;,&quot;title&quot;:&quot;Plasma DNA tissue mapping by genome-wide methylation sequencing for noninvasive prenatal, cancer, and transplantation assessments&quot;,&quot;author&quot;:[{&quot;family&quot;:&quot;Sun&quot;,&quot;given&quot;:&quot;Kun&quot;,&quot;parse-names&quot;:false,&quot;dropping-particle&quot;:&quot;&quot;,&quot;non-dropping-particle&quot;:&quot;&quot;},{&quot;family&quot;:&quot;Jiang&quot;,&quot;given&quot;:&quot;Peiyong&quot;,&quot;parse-names&quot;:false,&quot;dropping-particle&quot;:&quot;&quot;,&quot;non-dropping-particle&quot;:&quot;&quot;},{&quot;family&quot;:&quot;Chan&quot;,&quot;given&quot;:&quot;K C.Allen&quot;,&quot;parse-names&quot;:false,&quot;dropping-particle&quot;:&quot;&quot;,&quot;non-dropping-particle&quot;:&quot;&quot;},{&quot;family&quot;:&quot;Wong&quot;,&quot;given&quot;:&quot;John&quot;,&quot;parse-names&quot;:false,&quot;dropping-particle&quot;:&quot;&quot;,&quot;non-dropping-particle&quot;:&quot;&quot;},{&quot;family&quot;:&quot;Cheng&quot;,&quot;given&quot;:&quot;Yvonne K Y&quot;,&quot;parse-names&quot;:false,&quot;dropping-particle&quot;:&quot;&quot;,&quot;non-dropping-particle&quot;:&quot;&quot;},{&quot;family&quot;:&quot;Liang&quot;,&quot;given&quot;:&quot;Raymond H S&quot;,&quot;parse-names&quot;:false,&quot;dropping-particle&quot;:&quot;&quot;,&quot;non-dropping-particle&quot;:&quot;&quot;},{&quot;family&quot;:&quot;Chan&quot;,&quot;given&quot;:&quot;Wai Kong&quot;,&quot;parse-names&quot;:false,&quot;dropping-particle&quot;:&quot;&quot;,&quot;non-dropping-particle&quot;:&quot;&quot;},{&quot;family&quot;:&quot;Ma&quot;,&quot;given&quot;:&quot;Edmond S K&quot;,&quot;parse-names&quot;:false,&quot;dropping-particle&quot;:&quot;&quot;,&quot;non-dropping-particle&quot;:&quot;&quot;},{&quot;family&quot;:&quot;Chan&quot;,&quot;given&quot;:&quot;Stephen L&quot;,&quot;parse-names&quot;:false,&quot;dropping-particle&quot;:&quot;&quot;,&quot;non-dropping-particle&quot;:&quot;&quot;},{&quot;family&quot;:&quot;Cheng&quot;,&quot;given&quot;:&quot;Suk Hang&quot;,&quot;parse-names&quot;:false,&quot;dropping-particle&quot;:&quot;&quot;,&quot;non-dropping-particle&quot;:&quot;&quot;},{&quot;family&quot;:&quot;Chan&quot;,&quot;given&quot;:&quot;Rebecca W Y&quot;,&quot;parse-names&quot;:false,&quot;dropping-particle&quot;:&quot;&quot;,&quot;non-dropping-particle&quot;:&quot;&quot;},{&quot;family&quot;:&quot;Tong&quot;,&quot;given&quot;:&quot;Yu K&quot;,&quot;parse-names&quot;:false,&quot;dropping-particle&quot;:&quot;&quot;,&quot;non-dropping-particle&quot;:&quot;&quot;},{&quot;family&quot;:&quot;Ng&quot;,&quot;given&quot;:&quot;Simon S M&quot;,&quot;parse-names&quot;:false,&quot;dropping-particle&quot;:&quot;&quot;,&quot;non-dropping-particle&quot;:&quot;&quot;},{&quot;family&quot;:&quot;Wong&quot;,&quot;given&quot;:&quot;Raymond S M&quot;,&quot;parse-names&quot;:false,&quot;dropping-particle&quot;:&quot;&quot;,&quot;non-dropping-particle&quot;:&quot;&quot;},{&quot;family&quot;:&quot;Hui&quot;,&quot;given&quot;:&quot;David S C&quot;,&quot;parse-names&quot;:false,&quot;dropping-particle&quot;:&quot;&quot;,&quot;non-dropping-particle&quot;:&quot;&quot;},{&quot;family&quot;:&quot;Leung&quot;,&quot;given&quot;:&quot;Tse Ngong&quot;,&quot;parse-names&quot;:false,&quot;dropping-particle&quot;:&quot;&quot;,&quot;non-dropping-particle&quot;:&quot;&quot;},{&quot;family&quot;:&quot;Leung&quot;,&quot;given&quot;:&quot;Tak Y&quot;,&quot;parse-names&quot;:false,&quot;dropping-particle&quot;:&quot;&quot;,&quot;non-dropping-particle&quot;:&quot;&quot;},{&quot;family&quot;:&quot;Lai&quot;,&quot;given&quot;:&quot;Paul B S&quot;,&quot;parse-names&quot;:false,&quot;dropping-particle&quot;:&quot;&quot;,&quot;non-dropping-particle&quot;:&quot;&quot;},{&quot;family&quot;:&quot;Chiu&quot;,&quot;given&quot;:&quot;Rossa W K&quot;,&quot;parse-names&quot;:false,&quot;dropping-particle&quot;:&quot;&quot;,&quot;non-dropping-particle&quot;:&quot;&quot;},{&quot;family&quot;:&quot;Lo&quot;,&quot;given&quot;:&quot;Yuk Ming Dennis&quot;,&quot;parse-names&quot;:false,&quot;dropping-particle&quot;:&quot;&quot;,&quot;non-dropping-particle&quot;:&quot;&quot;}],&quot;container-title&quot;:&quot;Proceedings of the National Academy of Sciences of the United States of America&quot;,&quot;DOI&quot;:&quot;10.1073/pnas.1508736112&quot;,&quot;ISSN&quot;:&quot;10916490&quot;,&quot;PMID&quot;:&quot;26392541&quot;,&quot;URL&quot;:&quot;http://www.ncbi.nlm.nih.gov/pubmed/26392541&quot;,&quot;issued&quot;:{&quot;date-parts&quot;:[[2015,8]]},&quot;page&quot;:&quot;E5503-E5512&quot;,&quot;abstract&quot;:&quot;Plasma consists of DNA released from multiple tissues within the body. Using genome-wide bisulfite sequencing of plasma DNA and deconvolution of the sequencing data with reference to methyl-ation profiles of different tissues, we developed a general approach for studying the major tissue contributors to the circulating DNA pool. We tested this method in pregnant women, patients with hepatocellular carcinoma, and subjects following bone marrow and liver transplantation. In most subjects, white blood cells were the predominant contributors to the circulating DNA pool. The placental contributions in the plasma of pregnant women correlated with the proportional contributions as revealed by fetal-specific genetic markers. The graft-derived contributions to the plasma in the transplant recipients correlated with those determined using donor-specific genetic markers. Patients with hepatocellular carcinoma showed elevated plasma DNA contributions from the liver, which correlated with measurements made using tumor-associated copy number aberrations. In hepatocellular carcinoma patients and in pregnant women exhibiting copy number aberrations in plasma, comparison of methylation deconvolution results using genomic regions with different copy number status pinpointed the tissue type responsible for the aberrations. In a pregnant woman diagnosed as having follicular lymphoma during pregnancy, methylation deconvolution indicated a grossly elevated contribution from B cells into the plasma DNA pool and localized B cells as the origin of the copy number aberrations observed in plasma. This method may serve as a powerful tool for assessing a wide range of physiological and pathological conditions based on the identification of perturbed proportional contributions of different tissues into plasma.&quot;,&quot;publisher&quot;:&quot;National Academy of Sciences&quot;,&quot;issue&quot;:&quot;40&quot;,&quot;volume&quot;:&quot;112&quot;,&quot;container-title-short&quot;:&quot;Proc Natl Acad Sci U S A&quot;},&quot;isTemporary&quot;:false},{&quot;id&quot;:&quot;2e33065f-593a-3b7c-b802-8e8c51c67dd8&quot;,&quot;itemData&quot;:{&quot;type&quot;:&quot;article-journal&quot;,&quot;id&quot;:&quot;2e33065f-593a-3b7c-b802-8e8c51c67dd8&quot;,&quot;title&quot;:&quot;CancerLocator: Non-invasive cancer diagnosis and tissue-of-origin prediction using methylation profiles of cell-free DNA&quot;,&quot;author&quot;:[{&quot;family&quot;:&quot;Kang&quot;,&quot;given&quot;:&quot;Shuli&quot;,&quot;parse-names&quot;:false,&quot;dropping-particle&quot;:&quot;&quot;,&quot;non-dropping-particle&quot;:&quot;&quot;},{&quot;family&quot;:&quot;Li&quot;,&quot;given&quot;:&quot;Qingjiao&quot;,&quot;parse-names&quot;:false,&quot;dropping-particle&quot;:&quot;&quot;,&quot;non-dropping-particle&quot;:&quot;&quot;},{&quot;family&quot;:&quot;Chen&quot;,&quot;given&quot;:&quot;Quan&quot;,&quot;parse-names&quot;:false,&quot;dropping-particle&quot;:&quot;&quot;,&quot;non-dropping-particle&quot;:&quot;&quot;},{&quot;family&quot;:&quot;Zhou&quot;,&quot;given&quot;:&quot;Yonggang&quot;,&quot;parse-names&quot;:false,&quot;dropping-particle&quot;:&quot;&quot;,&quot;non-dropping-particle&quot;:&quot;&quot;},{&quot;family&quot;:&quot;Park&quot;,&quot;given&quot;:&quot;Stacy&quot;,&quot;parse-names&quot;:false,&quot;dropping-particle&quot;:&quot;&quot;,&quot;non-dropping-particle&quot;:&quot;&quot;},{&quot;family&quot;:&quot;Lee&quot;,&quot;given&quot;:&quot;Gina&quot;,&quot;parse-names&quot;:false,&quot;dropping-particle&quot;:&quot;&quot;,&quot;non-dropping-particle&quot;:&quot;&quot;},{&quot;family&quot;:&quot;Grimes&quot;,&quot;given&quot;:&quot;Brandon&quot;,&quot;parse-names&quot;:false,&quot;dropping-particle&quot;:&quot;&quot;,&quot;non-dropping-particle&quot;:&quot;&quot;},{&quot;family&quot;:&quot;Krysan&quot;,&quot;given&quot;:&quot;Kostyantyn&quot;,&quot;parse-names&quot;:false,&quot;dropping-particle&quot;:&quot;&quot;,&quot;non-dropping-particle&quot;:&quot;&quot;},{&quot;family&quot;:&quot;Yu&quot;,&quot;given&quot;:&quot;Min&quot;,&quot;parse-names&quot;:false,&quot;dropping-particle&quot;:&quot;&quot;,&quot;non-dropping-particle&quot;:&quot;&quot;},{&quot;family&quot;:&quot;Wang&quot;,&quot;given&quot;:&quot;Wei&quot;,&quot;parse-names&quot;:false,&quot;dropping-particle&quot;:&quot;&quot;,&quot;non-dropping-particle&quot;:&quot;&quot;},{&quot;family&quot;:&quot;Alber&quot;,&quot;given&quot;:&quot;Frank&quot;,&quot;parse-names&quot;:false,&quot;dropping-particle&quot;:&quot;&quot;,&quot;non-dropping-particle&quot;:&quot;&quot;},{&quot;family&quot;:&quot;Sun&quot;,&quot;given&quot;:&quot;Fengzhu&quot;,&quot;parse-names&quot;:false,&quot;dropping-particle&quot;:&quot;&quot;,&quot;non-dropping-particle&quot;:&quot;&quot;},{&quot;family&quot;:&quot;Dubinett&quot;,&quot;given&quot;:&quot;Steven M&quot;,&quot;parse-names&quot;:false,&quot;dropping-particle&quot;:&quot;&quot;,&quot;non-dropping-particle&quot;:&quot;&quot;},{&quot;family&quot;:&quot;Li&quot;,&quot;given&quot;:&quot;Wenyuan&quot;,&quot;parse-names&quot;:false,&quot;dropping-particle&quot;:&quot;&quot;,&quot;non-dropping-particle&quot;:&quot;&quot;},{&quot;family&quot;:&quot;Zhou&quot;,&quot;given&quot;:&quot;Xianghong Jasmine&quot;,&quot;parse-names&quot;:false,&quot;dropping-particle&quot;:&quot;&quot;,&quot;non-dropping-particle&quot;:&quot;&quot;}],&quot;container-title&quot;:&quot;Genome Biology&quot;,&quot;DOI&quot;:&quot;10.1186/s13059-017-1191-5&quot;,&quot;ISSN&quot;:&quot;1474760X&quot;,&quot;PMID&quot;:&quot;28335812&quot;,&quot;URL&quot;:&quot;https://pubmed.ncbi.nlm.nih.gov/28335812/&quot;,&quot;issued&quot;:{&quot;date-parts&quot;:[[2017,8]]},&quot;abstract&quot;:&quot;We propose a probabilistic method, CancerLocator, which exploits the diagnostic potential of cell-free DNA by determining not only the presence but also the location of tumors. CancerLocator simultaneously infers the proportions and the tissue-of-origin of tumor-derived cell-free DNA in a blood sample using genome-wide DNA methylation data. CancerLocator outperforms two established multi-class classification methods on simulations and real data, even with the low proportion of tumor-derived DNA in the cell-free DNA scenarios. CancerLocator also achieves promising results on patient plasma samples with low DNA methylation sequencing coverage.&quot;,&quot;publisher&quot;:&quot;Genome Biol&quot;,&quot;issue&quot;:&quot;1&quot;,&quot;volume&quot;:&quot;18&quot;,&quot;container-title-short&quot;:&quot;Genome Biol&quot;},&quot;isTemporary&quot;:false},{&quot;id&quot;:&quot;22f051b1-38bf-36b8-b520-37cfdfaf8c9a&quot;,&quot;itemData&quot;:{&quot;type&quot;:&quot;article-journal&quot;,&quot;id&quot;:&quot;22f051b1-38bf-36b8-b520-37cfdfaf8c9a&quot;,&quot;title&quot;:&quot;CancerDetector: ultrasensitive and non-invasive cancer detection at the resolution of individual reads using cell-free DNA methylation sequencing data&quot;,&quot;author&quot;:[{&quot;family&quot;:&quot;Same&quot;,&quot;given&quot;:&quot;Mary&quot;,&quot;parse-names&quot;:false,&quot;dropping-particle&quot;:&quot;&quot;,&quot;non-dropping-particle&quot;:&quot;&quot;},{&quot;family&quot;:&quot;Liu&quot;,&quot;given&quot;:&quot;Chun-Chi&quot;,&quot;parse-names&quot;:false,&quot;dropping-particle&quot;:&quot;&quot;,&quot;non-dropping-particle&quot;:&quot;&quot;},{&quot;family&quot;:&quot;Sher&quot;,&quot;given&quot;:&quot;Linda&quot;,&quot;parse-names&quot;:false,&quot;dropping-particle&quot;:&quot;&quot;,&quot;non-dropping-particle&quot;:&quot;&quot;},{&quot;family&quot;:&quot;Wong&quot;,&quot;given&quot;:&quot;Wing Hung&quot;,&quot;parse-names&quot;:false,&quot;dropping-particle&quot;:&quot;&quot;,&quot;non-dropping-particle&quot;:&quot;&quot;},{&quot;family&quot;:&quot;Sun&quot;,&quot;given&quot;:&quot;Carol&quot;,&quot;parse-names&quot;:false,&quot;dropping-particle&quot;:&quot;&quot;,&quot;non-dropping-particle&quot;:&quot;&quot;},{&quot;family&quot;:&quot;Kang&quot;,&quot;given&quot;:&quot;Shuli&quot;,&quot;parse-names&quot;:false,&quot;dropping-particle&quot;:&quot;&quot;,&quot;non-dropping-particle&quot;:&quot;&quot;},{&quot;family&quot;:&quot;Zhou&quot;,&quot;given&quot;:&quot;Yonggang&quot;,&quot;parse-names&quot;:false,&quot;dropping-particle&quot;:&quot;&quot;,&quot;non-dropping-particle&quot;:&quot;&quot;},{&quot;family&quot;:&quot;Zhou&quot;,&quot;given&quot;:&quot;Xianghong Jasmine&quot;,&quot;parse-names&quot;:false,&quot;dropping-particle&quot;:&quot;&quot;,&quot;non-dropping-particle&quot;:&quot;&quot;},{&quot;family&quot;:&quot;Matsuoka&quot;,&quot;given&quot;:&quot;Lea&quot;,&quot;parse-names&quot;:false,&quot;dropping-particle&quot;:&quot;&quot;,&quot;non-dropping-particle&quot;:&quot;&quot;},{&quot;family&quot;:&quot;Alber&quot;,&quot;given&quot;:&quot;Frank&quot;,&quot;parse-names&quot;:false,&quot;dropping-particle&quot;:&quot;&quot;,&quot;non-dropping-particle&quot;:&quot;&quot;},{&quot;family&quot;:&quot;Li&quot;,&quot;given&quot;:&quot;Qingjiao&quot;,&quot;parse-names&quot;:false,&quot;dropping-particle&quot;:&quot;&quot;,&quot;non-dropping-particle&quot;:&quot;&quot;},{&quot;family&quot;:&quot;Li&quot;,&quot;given&quot;:&quot;Wenyuan&quot;,&quot;parse-names&quot;:false,&quot;dropping-particle&quot;:&quot;&quot;,&quot;non-dropping-particle&quot;:&quot;&quot;}],&quot;container-title&quot;:&quot;Nucleic Acids Research&quot;,&quot;DOI&quot;:&quot;10.1093/nar/gky423&quot;,&quot;ISSN&quot;:&quot;0305-1048&quot;,&quot;PMID&quot;:&quot;29897492&quot;,&quot;issued&quot;:{&quot;date-parts&quot;:[[2018]]},&quot;page&quot;:&quot;e89-e89&quot;,&quot;publisher&quot;:&quot;Oxford University Press&quot;,&quot;issue&quot;:&quot;15&quot;,&quot;volume&quot;:&quot;46&quot;,&quot;container-title-short&quot;:&quot;Nucleic Acids Res&quot;},&quot;isTemporary&quot;:false},{&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container-title-short&quot;:&quot;Nat Commun&quot;},&quot;isTemporary&quot;:false},{&quot;id&quot;:&quot;bc99e05b-1c6f-363a-9c03-eacede4b5d2d&quot;,&quot;itemData&quot;:{&quot;type&quot;:&quot;article-journal&quot;,&quot;id&quot;:&quot;bc99e05b-1c6f-363a-9c03-eacede4b5d2d&quot;,&quot;title&quot;:&quot;Comprehensive cell type decomposition of circulating cell-free DNA with CelFiE&quot;,&quot;author&quot;:[{&quot;family&quot;:&quot;Caggiano&quot;,&quot;given&quot;:&quot;Christa&quot;,&quot;parse-names&quot;:false,&quot;dropping-particle&quot;:&quot;&quot;,&quot;non-dropping-particle&quot;:&quot;&quot;},{&quot;family&quot;:&quot;Celona&quot;,&quot;given&quot;:&quot;Barbara&quot;,&quot;parse-names&quot;:false,&quot;dropping-particle&quot;:&quot;&quot;,&quot;non-dropping-particle&quot;:&quot;&quot;},{&quot;family&quot;:&quot;Garton&quot;,&quot;given&quot;:&quot;Fleur&quot;,&quot;parse-names&quot;:false,&quot;dropping-particle&quot;:&quot;&quot;,&quot;non-dropping-particle&quot;:&quot;&quot;},{&quot;family&quot;:&quot;Mefford&quot;,&quot;given&quot;:&quot;Joel&quot;,&quot;parse-names&quot;:false,&quot;dropping-particle&quot;:&quot;&quot;,&quot;non-dropping-particle&quot;:&quot;&quot;},{&quot;family&quot;:&quot;Black&quot;,&quot;given&quot;:&quot;Brian L&quot;,&quot;parse-names&quot;:false,&quot;dropping-particle&quot;:&quot;&quot;,&quot;non-dropping-particle&quot;:&quot;&quot;},{&quot;family&quot;:&quot;Henderson&quot;,&quot;given&quot;:&quot;Robert&quot;,&quot;parse-names&quot;:false,&quot;dropping-particle&quot;:&quot;&quot;,&quot;non-dropping-particle&quot;:&quot;&quot;},{&quot;family&quot;:&quot;Lomen-Hoerth&quot;,&quot;given&quot;:&quot;Catherine&quot;,&quot;parse-names&quot;:false,&quot;dropping-particle&quot;:&quot;&quot;,&quot;non-dropping-particle&quot;:&quot;&quot;},{&quot;family&quot;:&quot;Dahl&quot;,&quot;given&quot;:&quot;Andrew&quot;,&quot;parse-names&quot;:false,&quot;dropping-particle&quot;:&quot;&quot;,&quot;non-dropping-particle&quot;:&quot;&quot;},{&quot;family&quot;:&quot;Zaitlen&quot;,&quot;given&quot;:&quot;Noah&quot;,&quot;parse-names&quot;:false,&quot;dropping-particle&quot;:&quot;&quot;,&quot;non-dropping-particle&quot;:&quot;&quot;}],&quot;container-title&quot;:&quot;Nature Communications 2021 12:1&quot;,&quot;DOI&quot;:&quot;10.1038/s41467-021-22901-x&quot;,&quot;ISSN&quot;:&quot;2041-1723&quot;,&quot;PMID&quot;:&quot;33976150&quot;,&quot;URL&quot;:&quot;https://www.nature.com/articles/s41467-021-22901-x&quot;,&quot;issued&quot;:{&quot;date-parts&quot;:[[2021,8]]},&quot;page&quot;:&quot;1-13&quot;,&quot;abstract&quot;:&quot;Circulating cell-free DNA (cfDNA) in the bloodstream originates from dying cells and is a promising noninvasive biomarker for cell death. Here, we propose an algorithm, CelFiE, to accurately estimate the relative abundances of cell types and tissues contributing to cfDNA from epigenetic cfDNA sequencing. In contrast to previous work, CelFiE accommodates low coverage data, does not require CpG site curation, and estimates contributions from multiple unknown cell types that are not available in external reference data. In simulations, CelFiE accurately estimates known and unknown cell type proportions from low coverage and noisy cfDNA mixtures, including from cell types composing less than 1% of the total mixture. When used in two clinically-relevant situations, CelFiE correctly estimates a large placenta component in pregnant women, and an elevated skeletal muscle component in amyotrophic lateral sclerosis (ALS) patients, consistent with the occurrence of muscle wasting typical in these patients. Together, these results show how CelFiE could be a useful tool for biomarker discovery and monitoring the progression of degenerative disease. Tissue damage and turnover lead to the release of DNA in the blood and can be used to monitor changes in tissue state. Here, the authors developed a tool to accurately estimate the proportion of cell types contributing to cell-free DNA in the blood, with an application to pregnant women and ALS patients.&quot;,&quot;publisher&quot;:&quot;Nature Publishing Group&quot;,&quot;issue&quot;:&quot;1&quot;,&quot;volume&quot;:&quot;12&quot;,&quot;container-title-short&quot;:&quot;&quot;},&quot;isTemporary&quot;:false},{&quot;id&quot;:&quot;2f086db9-2cd2-3244-bca9-07e5cac3a4cd&quot;,&quot;itemData&quot;:{&quot;type&quot;:&quot;article-journal&quot;,&quot;id&quot;:&quot;2f086db9-2cd2-3244-bca9-07e5cac3a4cd&quot;,&quot;title&quot;:&quot;ARIC: accurate and robust inference of cell type proportions from bulk gene expression or DNA methylation data&quot;,&quot;author&quot;:[{&quot;family&quot;:&quot;Zhang&quot;,&quot;given&quot;:&quot;Wei&quot;,&quot;parse-names&quot;:false,&quot;dropping-particle&quot;:&quot;&quot;,&quot;non-dropping-particle&quot;:&quot;&quot;},{&quot;family&quot;:&quot;Xu&quot;,&quot;given&quot;:&quot;Hanwen&quot;,&quot;parse-names&quot;:false,&quot;dropping-particle&quot;:&quot;&quot;,&quot;non-dropping-particle&quot;:&quot;&quot;},{&quot;family&quot;:&quot;Qiao&quot;,&quot;given&quot;:&quot;Rong&quot;,&quot;parse-names&quot;:false,&quot;dropping-particle&quot;:&quot;&quot;,&quot;non-dropping-particle&quot;:&quot;&quot;},{&quot;family&quot;:&quot;Zhong&quot;,&quot;given&quot;:&quot;Bixi&quot;,&quot;parse-names&quot;:false,&quot;dropping-particle&quot;:&quot;&quot;,&quot;non-dropping-particle&quot;:&quot;&quot;},{&quot;family&quot;:&quot;Zhang&quot;,&quot;given&quot;:&quot;Xianglin&quot;,&quot;parse-names&quot;:false,&quot;dropping-particle&quot;:&quot;&quot;,&quot;non-dropping-particle&quot;:&quot;&quot;},{&quot;family&quot;:&quot;Gu&quot;,&quot;given&quot;:&quot;Jin&quot;,&quot;parse-names&quot;:false,&quot;dropping-particle&quot;:&quot;&quot;,&quot;non-dropping-particle&quot;:&quot;&quot;},{&quot;family&quot;:&quot;Zhang&quot;,&quot;given&quot;:&quot;Xuegong&quot;,&quot;parse-names&quot;:false,&quot;dropping-particle&quot;:&quot;&quot;,&quot;non-dropping-particle&quot;:&quot;&quot;},{&quot;family&quot;:&quot;Wei&quot;,&quot;given&quot;:&quot;Lei&quot;,&quot;parse-names&quot;:false,&quot;dropping-particle&quot;:&quot;&quot;,&quot;non-dropping-particle&quot;:&quot;&quot;},{&quot;family&quot;:&quot;Wang&quot;,&quot;given&quot;:&quot;Xiaowo&quot;,&quot;parse-names&quot;:false,&quot;dropping-particle&quot;:&quot;&quot;,&quot;non-dropping-particle&quot;:&quot;&quot;}],&quot;container-title&quot;:&quot;Briefings in bioinformatics&quot;,&quot;DOI&quot;:&quot;10.1093/BIB/BBAB362&quot;,&quot;ISSN&quot;:&quot;1477-4054&quot;,&quot;PMID&quot;:&quot;34472588&quot;,&quot;URL&quot;:&quot;https://pubmed.ncbi.nlm.nih.gov/34472588/&quot;,&quot;issued&quot;:{&quot;date-parts&quot;:[[2022,8]]},&quot;abstract&quot;:&quot;Quantifying cell proportions, especially for rare cell types in some scenarios, is of great value in tracking signals associated with certain phenotypes or diseases. Although some methods have been proposed to infer cell proportions from multicomponent bulk data, they are substantially less effective for estimating the proportions of rare cell types which are highly sensitive to feature outliers and collinearity. Here we proposed a new deconvolution algorithm named ARIC to estimate cell type proportions from gene expression or DNA methylation data. ARIC employs a novel two-step marker selection strategy, including collinear feature elimination based on the component-wise condition number and adaptive removal of outlier markers. This strategy can systematically obtain effective markers for weighted υ-support vector regression to ensure a robust and precise rare proportion prediction. We showed that ARIC can accurately estimate fractions in both DNA methylation and gene expression data from different experiments. We further applied ARIC to the survival prediction of ovarian cancer and the condition monitoring of chronic kidney disease, and the results demonstrate the high accuracy and robustness as well as clinical potentials of ARIC. Taken together, ARIC is a promising tool to solve the deconvolution problem of bulk data where rare components are of vital importance.&quot;,&quot;publisher&quot;:&quot;Brief Bioinform&quot;,&quot;issue&quot;:&quot;1&quot;,&quot;volume&quot;:&quot;23&quot;,&quot;container-title-short&quot;:&quot;Brief Bioinform&quot;},&quot;isTemporary&quot;:false},{&quot;id&quot;:&quot;a5fa3d70-0c09-3d99-b4b8-7c5e536f89ea&quot;,&quot;itemData&quot;:{&quot;type&quot;:&quot;article-journal&quot;,&quot;id&quot;:&quot;a5fa3d70-0c09-3d99-b4b8-7c5e536f89ea&quot;,&quot;title&quot;:&quot;MethylResolver-a method for deconvoluting bulk DNA methylation profiles into known and unknown cell contents&quot;,&quot;author&quot;:[{&quot;family&quot;:&quot;Arneson&quot;,&quot;given&quot;:&quot;Douglas&quot;,&quot;parse-names&quot;:false,&quot;dropping-particle&quot;:&quot;&quot;,&quot;non-dropping-particle&quot;:&quot;&quot;},{&quot;family&quot;:&quot;Yang&quot;,&quot;given&quot;:&quot;Xia&quot;,&quot;parse-names&quot;:false,&quot;dropping-particle&quot;:&quot;&quot;,&quot;non-dropping-particle&quot;:&quot;&quot;},{&quot;family&quot;:&quot;Wang&quot;,&quot;given&quot;:&quot;Kai&quot;,&quot;parse-names&quot;:false,&quot;dropping-particle&quot;:&quot;&quot;,&quot;non-dropping-particle&quot;:&quot;&quot;}],&quot;container-title&quot;:&quot;Communications biology&quot;,&quot;DOI&quot;:&quot;10.1038/S42003-020-01146-2&quot;,&quot;ISSN&quot;:&quot;2399-3642&quot;,&quot;PMID&quot;:&quot;32747663&quot;,&quot;URL&quot;:&quot;https://pubmed.ncbi.nlm.nih.gov/32747663/&quot;,&quot;issued&quot;:{&quot;date-parts&quot;:[[2020,8]]},&quot;abstract&quot;:&quot;Bulk tissue DNA methylation profiling has been used to examine epigenetic mechanisms and biomarkers of complex diseases such as cancer. However, heterogeneity of cellular content in tissues complicates result interpretation and utility. In silico deconvolution of cellular fractions from bulk tissue data offers a fast and inexpensive alternative to experimentally measuring such fractions. In this study, we report the design, implementation, and benchmarking of MethylResolver, a Least Trimmed Squares regression-based method for inferring leukocyte subset fractions from methylation profiles of tumor admixtures. Compared to previous approaches MethylResolver is more accurate as unknown cellular content in the mixture increases and is able to resolve tumor purity-scaled immune cell-type fractions without a cancer-specific signature. We also present a pan-cancer deconvolution of TCGA, recapitulating that high eosinophil fraction predicts improved cervical carcinoma survival and identifying elevated B cell fraction as a previously unreported predictor of poor survival for papillary renal cell carcinoma.&quot;,&quot;publisher&quot;:&quot;Commun Biol&quot;,&quot;issue&quot;:&quot;1&quot;,&quot;volume&quot;:&quot;3&quot;,&quot;container-title-short&quot;:&quot;Commun Biol&quot;},&quot;isTemporary&quot;:false},{&quot;id&quot;:&quot;c627abfa-89be-3919-b70c-7486f0c7d723&quot;,&quot;itemData&quot;:{&quot;type&quot;:&quot;article-journal&quot;,&quot;id&quot;:&quot;c627abfa-89be-3919-b70c-7486f0c7d723&quot;,&quot;title&quot;:&quot;MeDeCom: discovery and quantification of latent components of heterogeneous methylomes&quot;,&quot;author&quot;:[{&quot;family&quot;:&quot;Lutsik&quot;,&quot;given&quot;:&quot;Pavlo&quot;,&quot;parse-names&quot;:false,&quot;dropping-particle&quot;:&quot;&quot;,&quot;non-dropping-particle&quot;:&quot;&quot;},{&quot;family&quot;:&quot;Slawski&quot;,&quot;given&quot;:&quot;Martin&quot;,&quot;parse-names&quot;:false,&quot;dropping-particle&quot;:&quot;&quot;,&quot;non-dropping-particle&quot;:&quot;&quot;},{&quot;family&quot;:&quot;Gasparoni&quot;,&quot;given&quot;:&quot;Gilles&quot;,&quot;parse-names&quot;:false,&quot;dropping-particle&quot;:&quot;&quot;,&quot;non-dropping-particle&quot;:&quot;&quot;},{&quot;family&quot;:&quot;Vedeneev&quot;,&quot;given&quot;:&quot;Nikita&quot;,&quot;parse-names&quot;:false,&quot;dropping-particle&quot;:&quot;&quot;,&quot;non-dropping-particle&quot;:&quot;&quot;},{&quot;family&quot;:&quot;Hein&quot;,&quot;given&quot;:&quot;Matthias&quot;,&quot;parse-names&quot;:false,&quot;dropping-particle&quot;:&quot;&quot;,&quot;non-dropping-particle&quot;:&quot;&quot;},{&quot;family&quot;:&quot;Walter&quot;,&quot;given&quot;:&quot;Jörn&quot;,&quot;parse-names&quot;:false,&quot;dropping-particle&quot;:&quot;&quot;,&quot;non-dropping-particle&quot;:&quot;&quot;}],&quot;container-title&quot;:&quot;Genome biology&quot;,&quot;DOI&quot;:&quot;10.1186/S13059-017-1182-6&quot;,&quot;ISSN&quot;:&quot;1474-760X&quot;,&quot;PMID&quot;:&quot;28340624&quot;,&quot;URL&quot;:&quot;https://pubmed.ncbi.nlm.nih.gov/28340624/&quot;,&quot;issued&quot;:{&quot;date-parts&quot;:[[2017,8]]},&quot;abstract&quot;:&quot;It is important for large-scale epigenomic studies to determine and explore the nature of hidden confounding variation, most importantly cell composition. We developed MeDeCom as a novel reference-free computational framework that allows the decomposition of complex DNA methylomes into latent methylation components and their proportions in each sample. MeDeCom is based on constrained non-negative matrix factorization with a new biologically motivated regularization function. It accurately recovers cell-type-specific latent methylation components and their proportions. MeDeCom is a new unsupervised tool for the exploratory study of the major sources of methylation variation, which should lead to a deeper understanding and better biological interpretation.&quot;,&quot;publisher&quot;:&quot;Genome Biol&quot;,&quot;issue&quot;:&quot;1&quot;,&quot;volume&quot;:&quot;18&quot;,&quot;container-title-short&quot;:&quot;Genome Biol&quot;},&quot;isTemporary&quot;:false},{&quot;id&quot;:&quot;fdbed236-a90e-35fb-aeee-bc48836cdebe&quot;,&quot;itemData&quot;:{&quot;type&quot;:&quot;article-journal&quot;,&quot;id&quot;:&quot;fdbed236-a90e-35fb-aeee-bc48836cdebe&quot;,&quot;title&quot;:&quot;Cell type deconvolution of methylated cell-free DNA at the resolution of individual reads&quot;,&quot;author&quot;:[{&quot;family&quot;:&quot;Keukeleire&quot;,&quot;given&quot;:&quot;Pia&quot;,&quot;parse-names&quot;:false,&quot;dropping-particle&quot;:&quot;&quot;,&quot;non-dropping-particle&quot;:&quot;&quot;},{&quot;family&quot;:&quot;Makrodimitris&quot;,&quot;given&quot;:&quot;Stavros&quot;,&quot;parse-names&quot;:false,&quot;dropping-particle&quot;:&quot;&quot;,&quot;non-dropping-particle&quot;:&quot;&quot;},{&quot;family&quot;:&quot;Reinders&quot;,&quot;given&quot;:&quot;Marcel&quot;,&quot;parse-names&quot;:false,&quot;dropping-particle&quot;:&quot;&quot;,&quot;non-dropping-particle&quot;:&quot;&quot;}],&quot;container-title&quot;:&quot;NAR Genomics and Bioinformatics&quot;,&quot;accessed&quot;:{&quot;date-parts&quot;:[[2023,8,28]]},&quot;DOI&quot;:&quot;10.1093/NARGAB/LQAD048&quot;,&quot;ISSN&quot;:&quot;26319268&quot;,&quot;PMID&quot;:&quot;37274121&quot;,&quot;URL&quot;:&quot;/pmc/articles/PMC10236360/&quot;,&quot;issued&quot;:{&quot;date-parts&quot;:[[2023,6,1]]},&quot;abstract&quot;:&quot;Cell-free DNA (cfDNA) are DNA fragments originating from dying cells that are detectable in bodily fluids, such as the plasma. Accelerated cell death, for example caused by disease, induces an elevated concentration of cfDNA. As a result, determining the cell type origins of cfDNA molecules can provide information about an individual's health. In this work, we aim to increase the sensitivity of methylation-based cell type deconvolution by adapting an existing method, CelFiE, which uses the methylation beta values of individual CpG sites to estimate cell type proportions. Our new method, CelFEER, instead differentiates cell types by the average methylation values within individual reads. We additionally improved the originally reported performance of CelFiE by using a new approach for finding marker regions that are differentially methylated between cell types. We show that CelFEER estimates cell type proportions with a higher correlation (r = 0.94 ± 0.04) than CelFiE (r = 0.86 ± 0.09) on simulated mixtures of cell types. Moreover, we show that the cell type proportion estimated by CelFEER can differentiate between ALS patients and healthy controls, between pregnant women in their first and third trimester, and between pregnant women with and without gestational diabetes.&quot;,&quot;publisher&quot;:&quot;Oxford University Press&quot;,&quot;issue&quot;:&quot;2&quot;,&quot;volume&quot;:&quot;5&quot;,&quot;container-title-short&quot;:&quot;NAR Genom Bioinform&quot;},&quot;isTemporary&quot;:false}],&quot;citationTag&quot;:&quot;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&quot;},{&quot;citationID&quot;:&quot;MENDELEY_CITATION_d820460e-e9a7-4a7c-acb4-60e961661135&quot;,&quot;properties&quot;:{&quot;noteIndex&quot;:0},&quot;isEdited&quot;:false,&quot;manualOverride&quot;:{&quot;isManuallyOverridden&quot;:false,&quot;citeprocText&quot;:&quot;(21, 27)&quot;,&quot;manualOverrideText&quot;:&quot;&quot;},&quot;citationItems&quot;:[{&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container-title-short&quot;:&quot;Nat Commun&quot;},&quot;isTemporary&quot;:false},{&quot;id&quot;:&quot;80900a92-dc7c-3265-af74-be9adc44ed77&quot;,&quot;itemData&quot;:{&quot;type&quot;:&quot;article-journal&quot;,&quot;id&quot;:&quot;80900a92-dc7c-3265-af74-be9adc44ed77&quot;,&quot;title&quot;:&quot;CfNOMe - A single assay for comprehensive epigenetic analyses of cell-free DNA&quot;,&quot;author&quot;:[{&quot;family&quot;:&quot;Erger&quot;,&quot;given&quot;:&quot;Florian&quot;,&quot;parse-names&quot;:false,&quot;dropping-particle&quot;:&quot;&quot;,&quot;non-dropping-particle&quot;:&quot;&quot;},{&quot;family&quot;:&quot;Nörling&quot;,&quot;given&quot;:&quot;Deborah&quot;,&quot;parse-names&quot;:false,&quot;dropping-particle&quot;:&quot;&quot;,&quot;non-dropping-particle&quot;:&quot;&quot;},{&quot;family&quot;:&quot;Borchert&quot;,&quot;given&quot;:&quot;Domenica&quot;,&quot;parse-names&quot;:false,&quot;dropping-particle&quot;:&quot;&quot;,&quot;non-dropping-particle&quot;:&quot;&quot;},{&quot;family&quot;:&quot;Leenen&quot;,&quot;given&quot;:&quot;Esther&quot;,&quot;parse-names&quot;:false,&quot;dropping-particle&quot;:&quot;&quot;,&quot;non-dropping-particle&quot;:&quot;&quot;},{&quot;family&quot;:&quot;Habbig&quot;,&quot;given&quot;:&quot;Sandra&quot;,&quot;parse-names&quot;:false,&quot;dropping-particle&quot;:&quot;&quot;,&quot;non-dropping-particle&quot;:&quot;&quot;},{&quot;family&quot;:&quot;Wiesener&quot;,&quot;given&quot;:&quot;Michael S&quot;,&quot;parse-names&quot;:false,&quot;dropping-particle&quot;:&quot;&quot;,&quot;non-dropping-particle&quot;:&quot;&quot;},{&quot;family&quot;:&quot;Bartram&quot;,&quot;given&quot;:&quot;Malte P&quot;,&quot;parse-names&quot;:false,&quot;dropping-particle&quot;:&quot;&quot;,&quot;non-dropping-particle&quot;:&quot;&quot;},{&quot;family&quot;:&quot;Wenzel&quot;,&quot;given&quot;:&quot;Andrea&quot;,&quot;parse-names&quot;:false,&quot;dropping-particle&quot;:&quot;&quot;,&quot;non-dropping-particle&quot;:&quot;&quot;},{&quot;family&quot;:&quot;Becker&quot;,&quot;given&quot;:&quot;Christian&quot;,&quot;parse-names&quot;:false,&quot;dropping-particle&quot;:&quot;&quot;,&quot;non-dropping-particle&quot;:&quot;&quot;},{&quot;family&quot;:&quot;Toliat&quot;,&quot;given&quot;:&quot;Mohammad R&quot;,&quot;parse-names&quot;:false,&quot;dropping-particle&quot;:&quot;&quot;,&quot;non-dropping-particle&quot;:&quot;&quot;},{&quot;family&quot;:&quot;Nürnberg&quot;,&quot;given&quot;:&quot;Peter&quot;,&quot;parse-names&quot;:false,&quot;dropping-particle&quot;:&quot;&quot;,&quot;non-dropping-particle&quot;:&quot;&quot;},{&quot;family&quot;:&quot;Beck&quot;,&quot;given&quot;:&quot;Bodo B&quot;,&quot;parse-names&quot;:false,&quot;dropping-particle&quot;:&quot;&quot;,&quot;non-dropping-particle&quot;:&quot;&quot;},{&quot;family&quot;:&quot;Altmüller&quot;,&quot;given&quot;:&quot;Janine&quot;,&quot;parse-names&quot;:false,&quot;dropping-particle&quot;:&quot;&quot;,&quot;non-dropping-particle&quot;:&quot;&quot;}],&quot;container-title&quot;:&quot;Genome Medicine&quot;,&quot;DOI&quot;:&quot;10.1186/s13073-020-00750-5&quot;,&quot;ISSN&quot;:&quot;1756994X&quot;,&quot;PMID&quot;:&quot;32580754&quot;,&quot;URL&quot;:&quot;/pmc/articles/PMC7315486/&quot;,&quot;issued&quot;:{&quot;date-parts&quot;:[[2020,8]]},&quot;abstract&quot;:&quot;Cell-free DNA (cfDNA) analysis has become essential in cancer diagnostics and prenatal testing. We present cfNOMe, a two-in-one method of measuring cfDNA cytosine methylation and nucleosome occupancy in a single assay using non-disruptive enzymatic cytosine conversion and a custom bioinformatic pipeline. We show that enzymatic cytosine conversion better preserves cfDNA fragmentation information than does bisulfite conversion. Whereas previously separate experiments were required to study either epigenetic marking, cfNOMe delivers reliable results for both, enabling more comprehensive and inexpensive epigenetic cfDNA profiling. cfNOMe has the potential to advance biomarker discovery and diagnostic usage in diseases with systemic perturbations of cfDNA composition.&quot;,&quot;publisher&quot;:&quot;BioMed Central Ltd&quot;,&quot;issue&quot;:&quot;1&quot;,&quot;volume&quot;:&quot;12&quot;,&quot;container-title-short&quot;:&quot;Genome Med&quot;},&quot;isTemporary&quot;:false}],&quot;citationTag&quot;:&quot;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&quot;},{&quot;citationID&quot;:&quot;MENDELEY_CITATION_f2b7e47c-9a25-4b43-b4fc-b30574997fc8&quot;,&quot;properties&quot;:{&quot;noteIndex&quot;:0},&quot;isEdited&quot;:false,&quot;manualOverride&quot;:{&quot;isManuallyOverridden&quot;:false,&quot;citeprocText&quot;:&quot;(25)&quot;,&quot;manualOverrideText&quot;:&quot;&quot;},&quot;citationItems&quot;:[{&quot;id&quot;:&quot;c627abfa-89be-3919-b70c-7486f0c7d723&quot;,&quot;itemData&quot;:{&quot;type&quot;:&quot;article-journal&quot;,&quot;id&quot;:&quot;c627abfa-89be-3919-b70c-7486f0c7d723&quot;,&quot;title&quot;:&quot;MeDeCom: discovery and quantification of latent components of heterogeneous methylomes&quot;,&quot;author&quot;:[{&quot;family&quot;:&quot;Lutsik&quot;,&quot;given&quot;:&quot;Pavlo&quot;,&quot;parse-names&quot;:false,&quot;dropping-particle&quot;:&quot;&quot;,&quot;non-dropping-particle&quot;:&quot;&quot;},{&quot;family&quot;:&quot;Slawski&quot;,&quot;given&quot;:&quot;Martin&quot;,&quot;parse-names&quot;:false,&quot;dropping-particle&quot;:&quot;&quot;,&quot;non-dropping-particle&quot;:&quot;&quot;},{&quot;family&quot;:&quot;Gasparoni&quot;,&quot;given&quot;:&quot;Gilles&quot;,&quot;parse-names&quot;:false,&quot;dropping-particle&quot;:&quot;&quot;,&quot;non-dropping-particle&quot;:&quot;&quot;},{&quot;family&quot;:&quot;Vedeneev&quot;,&quot;given&quot;:&quot;Nikita&quot;,&quot;parse-names&quot;:false,&quot;dropping-particle&quot;:&quot;&quot;,&quot;non-dropping-particle&quot;:&quot;&quot;},{&quot;family&quot;:&quot;Hein&quot;,&quot;given&quot;:&quot;Matthias&quot;,&quot;parse-names&quot;:false,&quot;dropping-particle&quot;:&quot;&quot;,&quot;non-dropping-particle&quot;:&quot;&quot;},{&quot;family&quot;:&quot;Walter&quot;,&quot;given&quot;:&quot;Jörn&quot;,&quot;parse-names&quot;:false,&quot;dropping-particle&quot;:&quot;&quot;,&quot;non-dropping-particle&quot;:&quot;&quot;}],&quot;container-title&quot;:&quot;Genome biology&quot;,&quot;DOI&quot;:&quot;10.1186/S13059-017-1182-6&quot;,&quot;ISSN&quot;:&quot;1474-760X&quot;,&quot;PMID&quot;:&quot;28340624&quot;,&quot;URL&quot;:&quot;https://pubmed.ncbi.nlm.nih.gov/28340624/&quot;,&quot;issued&quot;:{&quot;date-parts&quot;:[[2017,8]]},&quot;abstract&quot;:&quot;It is important for large-scale epigenomic studies to determine and explore the nature of hidden confounding variation, most importantly cell composition. We developed MeDeCom as a novel reference-free computational framework that allows the decomposition of complex DNA methylomes into latent methylation components and their proportions in each sample. MeDeCom is based on constrained non-negative matrix factorization with a new biologically motivated regularization function. It accurately recovers cell-type-specific latent methylation components and their proportions. MeDeCom is a new unsupervised tool for the exploratory study of the major sources of methylation variation, which should lead to a deeper understanding and better biological interpretation.&quot;,&quot;publisher&quot;:&quot;Genome Biol&quot;,&quot;issue&quot;:&quot;1&quot;,&quot;volume&quot;:&quot;18&quot;,&quot;container-title-short&quot;:&quot;Genome Biol&quot;},&quot;isTemporary&quot;:false}],&quot;citationTag&quot;:&quot;MENDELEY_CITATION_v3_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&quot;},{&quot;citationID&quot;:&quot;MENDELEY_CITATION_afdb5e0d-7cb5-474b-8675-66f4f383998d&quot;,&quot;properties&quot;:{&quot;noteIndex&quot;:0},&quot;isEdited&quot;:false,&quot;manualOverride&quot;:{&quot;isManuallyOverridden&quot;:false,&quot;citeprocText&quot;:&quot;(7)&quot;,&quot;manualOverrideText&quot;:&quot;&quot;},&quot;citationItems&quot;:[{&quot;id&quot;:&quot;97e97951-2e99-37f2-abc4-1a4218449194&quot;,&quot;itemData&quot;:{&quot;type&quot;:&quot;article-journal&quot;,&quot;id&quot;:&quot;97e97951-2e99-37f2-abc4-1a4218449194&quot;,&quot;title&quot;:&quot;Genomewide copy number alteration screening of circulating plasma DNA: Potential for the detection of incipient tumors&quot;,&quot;author&quot;:[{&quot;family&quot;:&quot;Lenaerts&quot;,&quot;given&quot;:&quot;L.&quot;,&quot;parse-names&quot;:false,&quot;dropping-particle&quot;:&quot;&quot;,&quot;non-dropping-particle&quot;:&quot;&quot;},{&quot;family&quot;:&quot;Vandenberghe&quot;,&quot;given&quot;:&quot;P.&quot;,&quot;parse-names&quot;:false,&quot;dropping-particle&quot;:&quot;&quot;,&quot;non-dropping-particle&quot;:&quot;&quot;},{&quot;family&quot;:&quot;Brison&quot;,&quot;given&quot;:&quot;N.&quot;,&quot;parse-names&quot;:false,&quot;dropping-particle&quot;:&quot;&quot;,&quot;non-dropping-particle&quot;:&quot;&quot;},{&quot;family&quot;:&quot;Che&quot;,&quot;given&quot;:&quot;H.&quot;,&quot;parse-names&quot;:false,&quot;dropping-particle&quot;:&quot;&quot;,&quot;non-dropping-particle&quot;:&quot;&quot;},{&quot;family&quot;:&quot;Neofytou&quot;,&quot;given&quot;:&quot;M.&quot;,&quot;parse-names&quot;:false,&quot;dropping-particle&quot;:&quot;&quot;,&quot;non-dropping-particle&quot;:&quot;&quot;},{&quot;family&quot;:&quot;Verheecke&quot;,&quot;given&quot;:&quot;M.&quot;,&quot;parse-names&quot;:false,&quot;dropping-particle&quot;:&quot;&quot;,&quot;non-dropping-particle&quot;:&quot;&quot;},{&quot;family&quot;:&quot;Leemans&quot;,&quot;given&quot;:&quot;L.&quot;,&quot;parse-names&quot;:false,&quot;dropping-particle&quot;:&quot;&quot;,&quot;non-dropping-particle&quot;:&quot;&quot;},{&quot;family&quot;:&quot;Maggen&quot;,&quot;given&quot;:&quot;C.&quot;,&quot;parse-names&quot;:false,&quot;dropping-particle&quot;:&quot;&quot;,&quot;non-dropping-particle&quot;:&quot;&quot;},{&quot;family&quot;:&quot;Dewaele&quot;,&quot;given&quot;:&quot;B.&quot;,&quot;parse-names&quot;:false,&quot;dropping-particle&quot;:&quot;&quot;,&quot;non-dropping-particle&quot;:&quot;&quot;},{&quot;family&quot;:&quot;Dehaspe&quot;,&quot;given&quot;:&quot;L.&quot;,&quot;parse-names&quot;:false,&quot;dropping-particle&quot;:&quot;&quot;,&quot;non-dropping-particle&quot;:&quot;&quot;},{&quot;family&quot;:&quot;Vanderschueren&quot;,&quot;given&quot;:&quot;S.&quot;,&quot;parse-names&quot;:false,&quot;dropping-particle&quot;:&quot;&quot;,&quot;non-dropping-particle&quot;:&quot;&quot;},{&quot;family&quot;:&quot;Dierickx&quot;,&quot;given&quot;:&quot;D.&quot;,&quot;parse-names&quot;:false,&quot;dropping-particle&quot;:&quot;&quot;,&quot;non-dropping-particle&quot;:&quot;&quot;},{&quot;family&quot;:&quot;Vandecaveye&quot;,&quot;given&quot;:&quot;V.&quot;,&quot;parse-names&quot;:false,&quot;dropping-particle&quot;:&quot;&quot;,&quot;non-dropping-particle&quot;:&quot;&quot;},{&quot;family&quot;:&quot;Amant&quot;,&quot;given&quot;:&quot;F.&quot;,&quot;parse-names&quot;:false,&quot;dropping-particle&quot;:&quot;&quot;,&quot;non-dropping-particle&quot;:&quot;&quot;},{&quot;family&quot;:&quot;Vermeesch&quot;,&quot;given&quot;:&quot;J. R.&quot;,&quot;parse-names&quot;:false,&quot;dropping-particle&quot;:&quot;&quot;,&quot;non-dropping-particle&quot;:&quot;&quot;}],&quot;container-title&quot;:&quot;Annals of Oncology&quot;,&quot;DOI&quot;:&quot;10.1093/annonc/mdy476&quot;,&quot;ISSN&quot;:&quot;15698041&quot;,&quot;issued&quot;:{&quot;date-parts&quot;:[[2019]]},&quot;page&quot;:&quot;85-95&quot;,&quot;abstract&quot;:&quot;Background: Early cancer diagnosis might improve survival rates. As circulating tumor(ctDNA) carries cancer-specific modifications, it has great potential as a non-invasive biomarker for detection of incipient tumors. Patients and methods. We collected cfDNA samples of 1002 elderly without a prior malignancy, performed whole genome massive parallel sequencing and scrutinized the mapped sequences for the presence of (sub)chromosomal copy number alterations (CNAs) predictive for a malignancy. When imbalances were detected, 6-monthly clinical follow-up was performed. Results: In 3% of participants chromosomal imbalances were detected. Follow-up analyses, including whole-body MRI screening, confirmed the presence of 5 hematological malignancies: 1 Hodgkin lymphoma, stage II; 3 non-Hodgkin lymphomas (type CLL, Rai I-Binet A; type SLL, stage III; type MALT, stage I) and 1 myelodysplastic syndrome with excess blasts, stage II. The CNAs detected in cfDNA were tumor-specific. Furthermore, 1 case was identified with monoclonal B-cell lymphocytosis, a potential precursor of B-cell malignancy. In 24 additional individuals CNAs were identified but no cancer diagnosis was made. For 9 of them, the aberrant cfDNA profile originated from peripheral blood cells. For 15 others the origin of aberrations in cfDNA remains undetermined. Conclusion(s): Genomewide profiling of cfDNA in apparently healthy individuals enables the detection of incipient hematological malignancies as well as clonal mosaicism with unknown clinical significance. CNA screening of cellular DNA of peripheral blood in elderly has established that clonal mosaicism for these chromosomal anomalies predicts a 5 to 10-fold enhanced risk of a subsequent cancer. We demonstrate that cfDNA screening detects CNAs, which are not only derived from peripheral blood, but even more from other tissues. Since the clinical relevance of clonal mosaics in other tissues remains unknown, long-term follow-up is warranted. Taken together, this study demonstrates that genomewide cfDNA analysis has potential as an unbiased screening approach for hematological malignancies and premalignant conditions.&quot;,&quot;issue&quot;:&quot;1&quot;,&quot;volume&quot;:&quot;30&quot;,&quot;container-title-short&quot;:&quot;&quot;},&quot;isTemporary&quot;:false}],&quot;citationTag&quot;:&quot;MENDELEY_CITATION_v3_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&quot;},{&quot;citationID&quot;:&quot;MENDELEY_CITATION_76e74be0-b239-49e6-bd54-49d2743b6afc&quot;,&quot;properties&quot;:{&quot;noteIndex&quot;:0},&quot;isEdited&quot;:false,&quot;manualOverride&quot;:{&quot;isManuallyOverridden&quot;:false,&quot;citeprocText&quot;:&quot;(7)&quot;,&quot;manualOverrideText&quot;:&quot;&quot;},&quot;citationItems&quot;:[{&quot;id&quot;:&quot;97e97951-2e99-37f2-abc4-1a4218449194&quot;,&quot;itemData&quot;:{&quot;type&quot;:&quot;article-journal&quot;,&quot;id&quot;:&quot;97e97951-2e99-37f2-abc4-1a4218449194&quot;,&quot;title&quot;:&quot;Genomewide copy number alteration screening of circulating plasma DNA: Potential for the detection of incipient tumors&quot;,&quot;author&quot;:[{&quot;family&quot;:&quot;Lenaerts&quot;,&quot;given&quot;:&quot;L.&quot;,&quot;parse-names&quot;:false,&quot;dropping-particle&quot;:&quot;&quot;,&quot;non-dropping-particle&quot;:&quot;&quot;},{&quot;family&quot;:&quot;Vandenberghe&quot;,&quot;given&quot;:&quot;P.&quot;,&quot;parse-names&quot;:false,&quot;dropping-particle&quot;:&quot;&quot;,&quot;non-dropping-particle&quot;:&quot;&quot;},{&quot;family&quot;:&quot;Brison&quot;,&quot;given&quot;:&quot;N.&quot;,&quot;parse-names&quot;:false,&quot;dropping-particle&quot;:&quot;&quot;,&quot;non-dropping-particle&quot;:&quot;&quot;},{&quot;family&quot;:&quot;Che&quot;,&quot;given&quot;:&quot;H.&quot;,&quot;parse-names&quot;:false,&quot;dropping-particle&quot;:&quot;&quot;,&quot;non-dropping-particle&quot;:&quot;&quot;},{&quot;family&quot;:&quot;Neofytou&quot;,&quot;given&quot;:&quot;M.&quot;,&quot;parse-names&quot;:false,&quot;dropping-particle&quot;:&quot;&quot;,&quot;non-dropping-particle&quot;:&quot;&quot;},{&quot;family&quot;:&quot;Verheecke&quot;,&quot;given&quot;:&quot;M.&quot;,&quot;parse-names&quot;:false,&quot;dropping-particle&quot;:&quot;&quot;,&quot;non-dropping-particle&quot;:&quot;&quot;},{&quot;family&quot;:&quot;Leemans&quot;,&quot;given&quot;:&quot;L.&quot;,&quot;parse-names&quot;:false,&quot;dropping-particle&quot;:&quot;&quot;,&quot;non-dropping-particle&quot;:&quot;&quot;},{&quot;family&quot;:&quot;Maggen&quot;,&quot;given&quot;:&quot;C.&quot;,&quot;parse-names&quot;:false,&quot;dropping-particle&quot;:&quot;&quot;,&quot;non-dropping-particle&quot;:&quot;&quot;},{&quot;family&quot;:&quot;Dewaele&quot;,&quot;given&quot;:&quot;B.&quot;,&quot;parse-names&quot;:false,&quot;dropping-particle&quot;:&quot;&quot;,&quot;non-dropping-particle&quot;:&quot;&quot;},{&quot;family&quot;:&quot;Dehaspe&quot;,&quot;given&quot;:&quot;L.&quot;,&quot;parse-names&quot;:false,&quot;dropping-particle&quot;:&quot;&quot;,&quot;non-dropping-particle&quot;:&quot;&quot;},{&quot;family&quot;:&quot;Vanderschueren&quot;,&quot;given&quot;:&quot;S.&quot;,&quot;parse-names&quot;:false,&quot;dropping-particle&quot;:&quot;&quot;,&quot;non-dropping-particle&quot;:&quot;&quot;},{&quot;family&quot;:&quot;Dierickx&quot;,&quot;given&quot;:&quot;D.&quot;,&quot;parse-names&quot;:false,&quot;dropping-particle&quot;:&quot;&quot;,&quot;non-dropping-particle&quot;:&quot;&quot;},{&quot;family&quot;:&quot;Vandecaveye&quot;,&quot;given&quot;:&quot;V.&quot;,&quot;parse-names&quot;:false,&quot;dropping-particle&quot;:&quot;&quot;,&quot;non-dropping-particle&quot;:&quot;&quot;},{&quot;family&quot;:&quot;Amant&quot;,&quot;given&quot;:&quot;F.&quot;,&quot;parse-names&quot;:false,&quot;dropping-particle&quot;:&quot;&quot;,&quot;non-dropping-particle&quot;:&quot;&quot;},{&quot;family&quot;:&quot;Vermeesch&quot;,&quot;given&quot;:&quot;J. R.&quot;,&quot;parse-names&quot;:false,&quot;dropping-particle&quot;:&quot;&quot;,&quot;non-dropping-particle&quot;:&quot;&quot;}],&quot;container-title&quot;:&quot;Annals of Oncology&quot;,&quot;DOI&quot;:&quot;10.1093/annonc/mdy476&quot;,&quot;ISSN&quot;:&quot;15698041&quot;,&quot;issued&quot;:{&quot;date-parts&quot;:[[2019]]},&quot;page&quot;:&quot;85-95&quot;,&quot;abstract&quot;:&quot;Background: Early cancer diagnosis might improve survival rates. As circulating tumor(ctDNA) carries cancer-specific modifications, it has great potential as a non-invasive biomarker for detection of incipient tumors. Patients and methods. We collected cfDNA samples of 1002 elderly without a prior malignancy, performed whole genome massive parallel sequencing and scrutinized the mapped sequences for the presence of (sub)chromosomal copy number alterations (CNAs) predictive for a malignancy. When imbalances were detected, 6-monthly clinical follow-up was performed. Results: In 3% of participants chromosomal imbalances were detected. Follow-up analyses, including whole-body MRI screening, confirmed the presence of 5 hematological malignancies: 1 Hodgkin lymphoma, stage II; 3 non-Hodgkin lymphomas (type CLL, Rai I-Binet A; type SLL, stage III; type MALT, stage I) and 1 myelodysplastic syndrome with excess blasts, stage II. The CNAs detected in cfDNA were tumor-specific. Furthermore, 1 case was identified with monoclonal B-cell lymphocytosis, a potential precursor of B-cell malignancy. In 24 additional individuals CNAs were identified but no cancer diagnosis was made. For 9 of them, the aberrant cfDNA profile originated from peripheral blood cells. For 15 others the origin of aberrations in cfDNA remains undetermined. Conclusion(s): Genomewide profiling of cfDNA in apparently healthy individuals enables the detection of incipient hematological malignancies as well as clonal mosaicism with unknown clinical significance. CNA screening of cellular DNA of peripheral blood in elderly has established that clonal mosaicism for these chromosomal anomalies predicts a 5 to 10-fold enhanced risk of a subsequent cancer. We demonstrate that cfDNA screening detects CNAs, which are not only derived from peripheral blood, but even more from other tissues. Since the clinical relevance of clonal mosaics in other tissues remains unknown, long-term follow-up is warranted. Taken together, this study demonstrates that genomewide cfDNA analysis has potential as an unbiased screening approach for hematological malignancies and premalignant conditions.&quot;,&quot;issue&quot;:&quot;1&quot;,&quot;volume&quot;:&quot;30&quot;,&quot;container-title-short&quot;:&quot;&quot;},&quot;isTemporary&quot;:false}],&quot;citationTag&quot;:&quot;MENDELEY_CITATION_v3_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&quot;},{&quot;citationID&quot;:&quot;MENDELEY_CITATION_40574b11-81a0-4adb-a227-8b671b744f4e&quot;,&quot;properties&quot;:{&quot;noteIndex&quot;:0},&quot;isEdited&quot;:false,&quot;manualOverride&quot;:{&quot;isManuallyOverridden&quot;:false,&quot;citeprocText&quot;:&quot;(2, 28)&quot;,&quot;manualOverrideText&quot;:&quot;&quot;},&quot;citationItems&quot;:[{&quot;id&quot;:&quot;7c170c8b-feff-317d-a5ea-13d18a5cdbba&quot;,&quot;itemData&quot;:{&quot;type&quot;:&quot;article&quot;,&quot;id&quot;:&quot;7c170c8b-feff-317d-a5ea-13d18a5cdbba&quot;,&quot;title&quot;:&quot;Cell-free nucleic acids as biomarkers in cancer patients&quot;,&quot;author&quot;:[{&quot;family&quot;:&quot;Schwarzenbach&quot;,&quot;given&quot;:&quot;Heidi&quot;,&quot;parse-names&quot;:false,&quot;dropping-particle&quot;:&quot;&quot;,&quot;non-dropping-particle&quot;:&quot;&quot;},{&quot;family&quot;:&quot;Hoon&quot;,&quot;given&quot;:&quot;Dave S B&quot;,&quot;parse-names&quot;:false,&quot;dropping-particle&quot;:&quot;&quot;,&quot;non-dropping-particle&quot;:&quot;&quot;},{&quot;family&quot;:&quot;Pantel&quot;,&quot;given&quot;:&quot;Klaus&quot;,&quot;parse-names&quot;:false,&quot;dropping-particle&quot;:&quot;&quot;,&quot;non-dropping-particle&quot;:&quot;&quot;}],&quot;container-title&quot;:&quot;Nature Reviews Cancer&quot;,&quot;DOI&quot;:&quot;10.1038/nrc3066&quot;,&quot;ISSN&quot;:&quot;1474175X&quot;,&quot;PMID&quot;:&quot;21562580&quot;,&quot;URL&quot;:&quot;www.nature.com/reviews/cancer&quot;,&quot;issued&quot;:{&quot;date-parts&quot;:[[2011]]},&quot;page&quot;:&quot;426-437&quot;,&quot;abstract&quot;:&quot;DNA, mRNA and microRNA are released and circulate in the blood of cancer patients. Changes in the levels of circulating nucleic acids have been associated with tumour burden and malignant progression. In the past decade a wealth of information indicating the potential use of circulating nucleic acids for cancer screening, prognosis and monitoring of the efficacy of anticancer therapies has emerged. In this Review, we discuss these findings with a specific focus on the clinical utility of cell-free nucleic acids as blood biomarkers. © 2011 Macmillan Publishers Limited. All rights reserved.&quot;,&quot;issue&quot;:&quot;6&quot;,&quot;volume&quot;:&quot;11&quot;,&quot;container-title-short&quot;:&quot;Nat Rev Cancer&quot;},&quot;isTemporary&quot;:false},{&quot;id&quot;:&quot;9554216c-8f90-34bf-8f7d-be5fdd5ea625&quot;,&quot;itemData&quot;:{&quot;type&quot;:&quot;article-journal&quot;,&quot;id&quot;:&quot;9554216c-8f90-34bf-8f7d-be5fdd5ea625&quot;,&quot;title&quot;:&quot;Circulating Free DNA and Its Emerging Role in Autoimmune Diseases&quot;,&quot;author&quot;:[{&quot;family&quot;:&quot;Mondelo-Macía&quot;,&quot;given&quot;:&quot;Patricia&quot;,&quot;parse-names&quot;:false,&quot;dropping-particle&quot;:&quot;&quot;,&quot;non-dropping-particle&quot;:&quot;&quot;},{&quot;family&quot;:&quot;Castro-Santos&quot;,&quot;given&quot;:&quot;Patricia&quot;,&quot;parse-names&quot;:false,&quot;dropping-particle&quot;:&quot;&quot;,&quot;non-dropping-particle&quot;:&quot;&quot;},{&quot;family&quot;:&quot;Castillo-García&quot;,&quot;given&quot;:&quot;Adrián&quot;,&quot;parse-names&quot;:false,&quot;dropping-particle&quot;:&quot;&quot;,&quot;non-dropping-particle&quot;:&quot;&quot;},{&quot;family&quot;:&quot;Muinelo-Romay&quot;,&quot;given&quot;:&quot;Laura&quot;,&quot;parse-names&quot;:false,&quot;dropping-particle&quot;:&quot;&quot;,&quot;non-dropping-particle&quot;:&quot;&quot;},{&quot;family&quot;:&quot;Diaz-Peña&quot;,&quot;given&quot;:&quot;Roberto&quot;,&quot;parse-names&quot;:false,&quot;dropping-particle&quot;:&quot;&quot;,&quot;non-dropping-particle&quot;:&quot;&quot;}],&quot;container-title&quot;:&quot;Journal of Personalized Medicine&quot;,&quot;DOI&quot;:&quot;10.3390/JPM11020151&quot;,&quot;ISSN&quot;:&quot;20754426&quot;,&quot;PMID&quot;:&quot;33672659&quot;,&quot;URL&quot;:&quot;/pmc/articles/PMC7924199/&quot;,&quot;issued&quot;:{&quot;date-parts&quot;:[[2021,8]]},&quot;page&quot;:&quot;1-14&quot;,&quot;abstract&quot;:&quot;Liquid biopsies can be used to analyse tissue-derived information, including cell-free DNA (cfDNA), circulating rare cells, and circulating extracellular vesicles in the blood or other bodily fluids, representing a new way to guide therapeutic decisions in cancer. Among the new challenges of liquid biopsy, we found clinical application in nontumour pathologies, including autoimmune diseases. Since the discovery of the presence of high levels of cfDNA in patients with systemic lupus erythaematosus (SLE) in the 1960s, cfDNA research in autoimmune diseases has mainly focused on the overall quantification of cfDNA and its association with disease activity. However, with technological advancements and the increasing understanding of the role of DNA sensing receptors in inflammation and autoimmunity, interest in cfDNA and autoimmune diseases has not expanded until recently. In this review, we provide an overview of the basic biology of cfDNA in the context of autoimmune diseases as a biomarker of disease activity, progression, and prediction of the treatment response. We discuss and integrate available information about these important aspects.&quot;,&quot;publisher&quot;:&quot;Multidisciplinary Digital Publishing Institute  (MDPI)&quot;,&quot;issue&quot;:&quot;2&quot;,&quot;volume&quot;:&quot;11&quot;,&quot;container-title-short&quot;:&quot;J Pers Med&quot;},&quot;isTemporary&quot;:false}],&quot;citationTag&quot;:&quot;MENDELEY_CITATION_v3_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&quot;},{&quot;citationID&quot;:&quot;MENDELEY_CITATION_c92dac46-78f3-4cd3-af55-dadd2603bcfa&quot;,&quot;properties&quot;:{&quot;noteIndex&quot;:0},&quot;isEdited&quot;:false,&quot;manualOverride&quot;:{&quot;isManuallyOverridden&quot;:false,&quot;citeprocText&quot;:&quot;(27, 29)&quot;,&quot;manualOverrideText&quot;:&quot;&quot;},&quot;citationItems&quot;:[{&quot;id&quot;:&quot;80900a92-dc7c-3265-af74-be9adc44ed77&quot;,&quot;itemData&quot;:{&quot;type&quot;:&quot;article-journal&quot;,&quot;id&quot;:&quot;80900a92-dc7c-3265-af74-be9adc44ed77&quot;,&quot;title&quot;:&quot;CfNOMe - A single assay for comprehensive epigenetic analyses of cell-free DNA&quot;,&quot;author&quot;:[{&quot;family&quot;:&quot;Erger&quot;,&quot;given&quot;:&quot;Florian&quot;,&quot;parse-names&quot;:false,&quot;dropping-particle&quot;:&quot;&quot;,&quot;non-dropping-particle&quot;:&quot;&quot;},{&quot;family&quot;:&quot;Nörling&quot;,&quot;given&quot;:&quot;Deborah&quot;,&quot;parse-names&quot;:false,&quot;dropping-particle&quot;:&quot;&quot;,&quot;non-dropping-particle&quot;:&quot;&quot;},{&quot;family&quot;:&quot;Borchert&quot;,&quot;given&quot;:&quot;Domenica&quot;,&quot;parse-names&quot;:false,&quot;dropping-particle&quot;:&quot;&quot;,&quot;non-dropping-particle&quot;:&quot;&quot;},{&quot;family&quot;:&quot;Leenen&quot;,&quot;given&quot;:&quot;Esther&quot;,&quot;parse-names&quot;:false,&quot;dropping-particle&quot;:&quot;&quot;,&quot;non-dropping-particle&quot;:&quot;&quot;},{&quot;family&quot;:&quot;Habbig&quot;,&quot;given&quot;:&quot;Sandra&quot;,&quot;parse-names&quot;:false,&quot;dropping-particle&quot;:&quot;&quot;,&quot;non-dropping-particle&quot;:&quot;&quot;},{&quot;family&quot;:&quot;Wiesener&quot;,&quot;given&quot;:&quot;Michael S&quot;,&quot;parse-names&quot;:false,&quot;dropping-particle&quot;:&quot;&quot;,&quot;non-dropping-particle&quot;:&quot;&quot;},{&quot;family&quot;:&quot;Bartram&quot;,&quot;given&quot;:&quot;Malte P&quot;,&quot;parse-names&quot;:false,&quot;dropping-particle&quot;:&quot;&quot;,&quot;non-dropping-particle&quot;:&quot;&quot;},{&quot;family&quot;:&quot;Wenzel&quot;,&quot;given&quot;:&quot;Andrea&quot;,&quot;parse-names&quot;:false,&quot;dropping-particle&quot;:&quot;&quot;,&quot;non-dropping-particle&quot;:&quot;&quot;},{&quot;family&quot;:&quot;Becker&quot;,&quot;given&quot;:&quot;Christian&quot;,&quot;parse-names&quot;:false,&quot;dropping-particle&quot;:&quot;&quot;,&quot;non-dropping-particle&quot;:&quot;&quot;},{&quot;family&quot;:&quot;Toliat&quot;,&quot;given&quot;:&quot;Mohammad R&quot;,&quot;parse-names&quot;:false,&quot;dropping-particle&quot;:&quot;&quot;,&quot;non-dropping-particle&quot;:&quot;&quot;},{&quot;family&quot;:&quot;Nürnberg&quot;,&quot;given&quot;:&quot;Peter&quot;,&quot;parse-names&quot;:false,&quot;dropping-particle&quot;:&quot;&quot;,&quot;non-dropping-particle&quot;:&quot;&quot;},{&quot;family&quot;:&quot;Beck&quot;,&quot;given&quot;:&quot;Bodo B&quot;,&quot;parse-names&quot;:false,&quot;dropping-particle&quot;:&quot;&quot;,&quot;non-dropping-particle&quot;:&quot;&quot;},{&quot;family&quot;:&quot;Altmüller&quot;,&quot;given&quot;:&quot;Janine&quot;,&quot;parse-names&quot;:false,&quot;dropping-particle&quot;:&quot;&quot;,&quot;non-dropping-particle&quot;:&quot;&quot;}],&quot;container-title&quot;:&quot;Genome Medicine&quot;,&quot;DOI&quot;:&quot;10.1186/s13073-020-00750-5&quot;,&quot;ISSN&quot;:&quot;1756994X&quot;,&quot;PMID&quot;:&quot;32580754&quot;,&quot;URL&quot;:&quot;/pmc/articles/PMC7315486/&quot;,&quot;issued&quot;:{&quot;date-parts&quot;:[[2020,8]]},&quot;abstract&quot;:&quot;Cell-free DNA (cfDNA) analysis has become essential in cancer diagnostics and prenatal testing. We present cfNOMe, a two-in-one method of measuring cfDNA cytosine methylation and nucleosome occupancy in a single assay using non-disruptive enzymatic cytosine conversion and a custom bioinformatic pipeline. We show that enzymatic cytosine conversion better preserves cfDNA fragmentation information than does bisulfite conversion. Whereas previously separate experiments were required to study either epigenetic marking, cfNOMe delivers reliable results for both, enabling more comprehensive and inexpensive epigenetic cfDNA profiling. cfNOMe has the potential to advance biomarker discovery and diagnostic usage in diseases with systemic perturbations of cfDNA composition.&quot;,&quot;publisher&quot;:&quot;BioMed Central Ltd&quot;,&quot;issue&quot;:&quot;1&quot;,&quot;volume&quot;:&quot;12&quot;,&quot;container-title-short&quot;:&quot;Genome Med&quot;},&quot;isTemporary&quot;:false},{&quot;id&quot;:&quot;6ae33a54-27c8-3925-aaa3-ef417c5e22cf&quot;,&quot;itemData&quot;:{&quot;type&quot;:&quot;article-journal&quot;,&quot;id&quot;:&quot;6ae33a54-27c8-3925-aaa3-ef417c5e22cf&quot;,&quot;title&quot;:&quot;Enzymatic methyl sequencing detects DNA methylation at single-base resolution from picograms of DNA&quot;,&quot;author&quot;:[{&quot;family&quot;:&quot;Vaisvila&quot;,&quot;given&quot;:&quot;Romualdas&quot;,&quot;parse-names&quot;:false,&quot;dropping-particle&quot;:&quot;&quot;,&quot;non-dropping-particle&quot;:&quot;&quot;},{&quot;family&quot;:&quot;Ponnaluri&quot;,&quot;given&quot;:&quot;V K.Chaithanya&quot;,&quot;parse-names&quot;:false,&quot;dropping-particle&quot;:&quot;&quot;,&quot;non-dropping-particle&quot;:&quot;&quot;},{&quot;family&quot;:&quot;Sun&quot;,&quot;given&quot;:&quot;Zhiyi&quot;,&quot;parse-names&quot;:false,&quot;dropping-particle&quot;:&quot;&quot;,&quot;non-dropping-particle&quot;:&quot;&quot;},{&quot;family&quot;:&quot;Langhorst&quot;,&quot;given&quot;:&quot;Bradley W&quot;,&quot;parse-names&quot;:false,&quot;dropping-particle&quot;:&quot;&quot;,&quot;non-dropping-particle&quot;:&quot;&quot;},{&quot;family&quot;:&quot;Saleh&quot;,&quot;given&quot;:&quot;Lana&quot;,&quot;parse-names&quot;:false,&quot;dropping-particle&quot;:&quot;&quot;,&quot;non-dropping-particle&quot;:&quot;&quot;},{&quot;family&quot;:&quot;Guan&quot;,&quot;given&quot;:&quot;Shengxi&quot;,&quot;parse-names&quot;:false,&quot;dropping-particle&quot;:&quot;&quot;,&quot;non-dropping-particle&quot;:&quot;&quot;},{&quot;family&quot;:&quot;Dai&quot;,&quot;given&quot;:&quot;Nan&quot;,&quot;parse-names&quot;:false,&quot;dropping-particle&quot;:&quot;&quot;,&quot;non-dropping-particle&quot;:&quot;&quot;},{&quot;family&quot;:&quot;Campbell&quot;,&quot;given&quot;:&quot;Matthew A&quot;,&quot;parse-names&quot;:false,&quot;dropping-particle&quot;:&quot;&quot;,&quot;non-dropping-particle&quot;:&quot;&quot;},{&quot;family&quot;:&quot;Sexton&quot;,&quot;given&quot;:&quot;Brittany S&quot;,&quot;parse-names&quot;:false,&quot;dropping-particle&quot;:&quot;&quot;,&quot;non-dropping-particle&quot;:&quot;&quot;},{&quot;family&quot;:&quot;Marks&quot;,&quot;given&quot;:&quot;Katherine&quot;,&quot;parse-names&quot;:false,&quot;dropping-particle&quot;:&quot;&quot;,&quot;non-dropping-particle&quot;:&quot;&quot;},{&quot;family&quot;:&quot;Samaranayake&quot;,&quot;given&quot;:&quot;Mala&quot;,&quot;parse-names&quot;:false,&quot;dropping-particle&quot;:&quot;&quot;,&quot;non-dropping-particle&quot;:&quot;&quot;},{&quot;family&quot;:&quot;Samuelson&quot;,&quot;given&quot;:&quot;James C&quot;,&quot;parse-names&quot;:false,&quot;dropping-particle&quot;:&quot;&quot;,&quot;non-dropping-particle&quot;:&quot;&quot;},{&quot;family&quot;:&quot;Church&quot;,&quot;given&quot;:&quot;Heidi E&quot;,&quot;parse-names&quot;:false,&quot;dropping-particle&quot;:&quot;&quot;,&quot;non-dropping-particle&quot;:&quot;&quot;},{&quot;family&quot;:&quot;Tamanaha&quot;,&quot;given&quot;:&quot;Esta&quot;,&quot;parse-names&quot;:false,&quot;dropping-particle&quot;:&quot;&quot;,&quot;non-dropping-particle&quot;:&quot;&quot;},{&quot;family&quot;:&quot;Corrêa&quot;,&quot;given&quot;:&quot;Ivan R&quot;,&quot;parse-names&quot;:false,&quot;dropping-particle&quot;:&quot;&quot;,&quot;non-dropping-particle&quot;:&quot;&quot;},{&quot;family&quot;:&quot;Pradhan&quot;,&quot;given&quot;:&quot;Sriharsa&quot;,&quot;parse-names&quot;:false,&quot;dropping-particle&quot;:&quot;&quot;,&quot;non-dropping-particle&quot;:&quot;&quot;},{&quot;family&quot;:&quot;Dimalanta&quot;,&quot;given&quot;:&quot;Eileen T&quot;,&quot;parse-names&quot;:false,&quot;dropping-particle&quot;:&quot;&quot;,&quot;non-dropping-particle&quot;:&quot;&quot;},{&quot;family&quot;:&quot;Evans&quot;,&quot;given&quot;:&quot;Thomas C&quot;,&quot;parse-names&quot;:false,&quot;dropping-particle&quot;:&quot;&quot;,&quot;non-dropping-particle&quot;:&quot;&quot;},{&quot;family&quot;:&quot;Williams&quot;,&quot;given&quot;:&quot;Louise&quot;,&quot;parse-names&quot;:false,&quot;dropping-particle&quot;:&quot;&quot;,&quot;non-dropping-particle&quot;:&quot;&quot;},{&quot;family&quot;:&quot;Davis&quot;,&quot;given&quot;:&quot;Theodore B&quot;,&quot;parse-names&quot;:false,&quot;dropping-particle&quot;:&quot;&quot;,&quot;non-dropping-particle&quot;:&quot;&quot;}],&quot;container-title&quot;:&quot;Genome Research&quot;,&quot;DOI&quot;:&quot;10.1101/GR.266551.120/-/DC1&quot;,&quot;ISSN&quot;:&quot;15495469&quot;,&quot;PMID&quot;:&quot;34140313&quot;,&quot;URL&quot;:&quot;/pmc/articles/PMC8256858/&quot;,&quot;issued&quot;:{&quot;date-parts&quot;:[[2021,8]]},&quot;page&quot;:&quot;1280-1289&quot;,&quot;abstract&quot;:&quot;Bisulfite sequencing detects 5mC and 5hmC at single-base resolution. However, bisulfite treatment damages DNA, which results in fragmentation, DNA loss, and biased sequencing data. To overcome these problems, enzymatic methyl-seq (EM-seq) was developed. This method detects 5mC and 5hmC using two sets of enzymatic reactions. In the first reaction, TET2 and T4-BGT convert 5mC and 5hmC into products that cannot be deaminated by APOBEC3A. In the second reaction, APOBEC3A deaminates unmodified cytosines by converting them to uracils. Therefore, these three enzymes enable the identification of 5mC and 5hmC. EM-seq libraries were compared with bisulfite-converted DNA, and each library type was ligated to Illumina adaptors before conversion. Libraries were made using NA12878 genomic DNA, cell-free DNA, and FFPE DNA over a range of DNA inputs. The 5mC and 5hmC detected in EM-seq libraries were similar to those of bisulfite libraries. However, libraries made using EM-seq outperformed bisulfite-converted libraries in all specific measures examined (coverage, duplication, sensitivity, etc.). EM-seq libraries displayed even GC distribution, better correlations across DNA inputs, increased numbers of CpGs within genomic features, and accuracy of cytosine methylation calls. EM-seq was effective using as little as 100 pg of DNA, and these libraries maintained the described advantages over bisulfite sequencing. EM-seq library construction, using challenging samples and lower DNA inputs, opens new avenues for research and clinical applications.&quot;,&quot;publisher&quot;:&quot;Cold Spring Harbor Laboratory Press&quot;,&quot;issue&quot;:&quot;7&quot;,&quot;volume&quot;:&quot;31&quot;,&quot;container-title-short&quot;:&quot;Genome Res&quot;},&quot;isTemporary&quot;:false}],&quot;citationTag&quot;:&quot;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&quot;},{&quot;citationID&quot;:&quot;MENDELEY_CITATION_8029c755-e6b7-440c-b0b0-619f39097a41&quot;,&quot;properties&quot;:{&quot;noteIndex&quot;:0},&quot;isEdited&quot;:false,&quot;manualOverride&quot;:{&quot;isManuallyOverridden&quot;:false,&quot;citeprocText&quot;:&quot;(30)&quot;,&quot;manualOverrideText&quot;:&quot;&quot;},&quot;citationItems&quot;:[{&quot;id&quot;:&quot;df021a2d-6d68-34c1-8484-b38099c41bb0&quot;,&quot;itemData&quot;:{&quot;type&quot;:&quot;article-journal&quot;,&quot;id&quot;:&quot;df021a2d-6d68-34c1-8484-b38099c41bb0&quot;,&quot;title&quot;:&quot;Scalable whole-exome sequencing of cell-free DNA reveals high concordance with metastatic tumors.&quot;,&quot;author&quot;:[{&quot;family&quot;:&quot;Adalsteinsson&quot;,&quot;given&quot;:&quot;Viktor A&quot;,&quot;parse-names&quot;:false,&quot;dropping-particle&quot;:&quot;&quot;,&quot;non-dropping-particle&quot;:&quot;&quot;},{&quot;family&quot;:&quot;Ha&quot;,&quot;given&quot;:&quot;Gavin&quot;,&quot;parse-names&quot;:false,&quot;dropping-particle&quot;:&quot;&quot;,&quot;non-dropping-particle&quot;:&quot;&quot;},{&quot;family&quot;:&quot;Freeman&quot;,&quot;given&quot;:&quot;Samuel S&quot;,&quot;parse-names&quot;:false,&quot;dropping-particle&quot;:&quot;&quot;,&quot;non-dropping-particle&quot;:&quot;&quot;},{&quot;family&quot;:&quot;Choudhury&quot;,&quot;given&quot;:&quot;Atish D&quot;,&quot;parse-names&quot;:false,&quot;dropping-particle&quot;:&quot;&quot;,&quot;non-dropping-particle&quot;:&quot;&quot;},{&quot;family&quot;:&quot;Stover&quot;,&quot;given&quot;:&quot;Daniel G&quot;,&quot;parse-names&quot;:false,&quot;dropping-particle&quot;:&quot;&quot;,&quot;non-dropping-particle&quot;:&quot;&quot;},{&quot;family&quot;:&quot;Parsons&quot;,&quot;given&quot;:&quot;Heather A&quot;,&quot;parse-names&quot;:false,&quot;dropping-particle&quot;:&quot;&quot;,&quot;non-dropping-particle&quot;:&quot;&quot;},{&quot;family&quot;:&quot;Gydush&quot;,&quot;given&quot;:&quot;Gregory&quot;,&quot;parse-names&quot;:false,&quot;dropping-particle&quot;:&quot;&quot;,&quot;non-dropping-particle&quot;:&quot;&quot;},{&quot;family&quot;:&quot;Reed&quot;,&quot;given&quot;:&quot;Sarah C&quot;,&quot;parse-names&quot;:false,&quot;dropping-particle&quot;:&quot;&quot;,&quot;non-dropping-particle&quot;:&quot;&quot;},{&quot;family&quot;:&quot;Rotem&quot;,&quot;given&quot;:&quot;Denisse&quot;,&quot;parse-names&quot;:false,&quot;dropping-particle&quot;:&quot;&quot;,&quot;non-dropping-particle&quot;:&quot;&quot;},{&quot;family&quot;:&quot;Rhoades&quot;,&quot;given&quot;:&quot;Justin&quot;,&quot;parse-names&quot;:false,&quot;dropping-particle&quot;:&quot;&quot;,&quot;non-dropping-particle&quot;:&quot;&quot;},{&quot;family&quot;:&quot;Loginov&quot;,&quot;given&quot;:&quot;Denis&quot;,&quot;parse-names&quot;:false,&quot;dropping-particle&quot;:&quot;&quot;,&quot;non-dropping-particle&quot;:&quot;&quot;},{&quot;family&quot;:&quot;Livitz&quot;,&quot;given&quot;:&quot;Dimitri&quot;,&quot;parse-names&quot;:false,&quot;dropping-particle&quot;:&quot;&quot;,&quot;non-dropping-particle&quot;:&quot;&quot;},{&quot;family&quot;:&quot;Rosebrock&quot;,&quot;given&quot;:&quot;Daniel&quot;,&quot;parse-names&quot;:false,&quot;dropping-particle&quot;:&quot;&quot;,&quot;non-dropping-particle&quot;:&quot;&quot;},{&quot;family&quot;:&quot;Leshchiner&quot;,&quot;given&quot;:&quot;Ignaty&quot;,&quot;parse-names&quot;:false,&quot;dropping-particle&quot;:&quot;&quot;,&quot;non-dropping-particle&quot;:&quot;&quot;},{&quot;family&quot;:&quot;Kim&quot;,&quot;given&quot;:&quot;Jaegil&quot;,&quot;parse-names&quot;:false,&quot;dropping-particle&quot;:&quot;&quot;,&quot;non-dropping-particle&quot;:&quot;&quot;},{&quot;family&quot;:&quot;Stewart&quot;,&quot;given&quot;:&quot;Chip&quot;,&quot;parse-names&quot;:false,&quot;dropping-particle&quot;:&quot;&quot;,&quot;non-dropping-particle&quot;:&quot;&quot;},{&quot;family&quot;:&quot;Rosenberg&quot;,&quot;given&quot;:&quot;Mara&quot;,&quot;parse-names&quot;:false,&quot;dropping-particle&quot;:&quot;&quot;,&quot;non-dropping-particle&quot;:&quot;&quot;},{&quot;family&quot;:&quot;Francis&quot;,&quot;given&quot;:&quot;Joshua M&quot;,&quot;parse-names&quot;:false,&quot;dropping-particle&quot;:&quot;&quot;,&quot;non-dropping-particle&quot;:&quot;&quot;},{&quot;family&quot;:&quot;Zhang&quot;,&quot;given&quot;:&quot;Cheng-Zhong&quot;,&quot;parse-names&quot;:false,&quot;dropping-particle&quot;:&quot;&quot;,&quot;non-dropping-particle&quot;:&quot;&quot;},{&quot;family&quot;:&quot;Cohen&quot;,&quot;given&quot;:&quot;Ofir&quot;,&quot;parse-names&quot;:false,&quot;dropping-particle&quot;:&quot;&quot;,&quot;non-dropping-particle&quot;:&quot;&quot;},{&quot;family&quot;:&quot;Oh&quot;,&quot;given&quot;:&quot;Coyin&quot;,&quot;parse-names&quot;:false,&quot;dropping-particle&quot;:&quot;&quot;,&quot;non-dropping-particle&quot;:&quot;&quot;},{&quot;family&quot;:&quot;Ding&quot;,&quot;given&quot;:&quot;Huiming&quot;,&quot;parse-names&quot;:false,&quot;dropping-particle&quot;:&quot;&quot;,&quot;non-dropping-particle&quot;:&quot;&quot;},{&quot;family&quot;:&quot;Polak&quot;,&quot;given&quot;:&quot;Paz&quot;,&quot;parse-names&quot;:false,&quot;dropping-particle&quot;:&quot;&quot;,&quot;non-dropping-particle&quot;:&quot;&quot;},{&quot;family&quot;:&quot;Lloyd&quot;,&quot;given&quot;:&quot;Max&quot;,&quot;parse-names&quot;:false,&quot;dropping-particle&quot;:&quot;&quot;,&quot;non-dropping-particle&quot;:&quot;&quot;},{&quot;family&quot;:&quot;Mahmud&quot;,&quot;given&quot;:&quot;Sairah&quot;,&quot;parse-names&quot;:false,&quot;dropping-particle&quot;:&quot;&quot;,&quot;non-dropping-particle&quot;:&quot;&quot;},{&quot;family&quot;:&quot;Helvie&quot;,&quot;given&quot;:&quot;Karla&quot;,&quot;parse-names&quot;:false,&quot;dropping-particle&quot;:&quot;&quot;,&quot;non-dropping-particle&quot;:&quot;&quot;},{&quot;family&quot;:&quot;Merrill&quot;,&quot;given&quot;:&quot;Margaret S&quot;,&quot;parse-names&quot;:false,&quot;dropping-particle&quot;:&quot;&quot;,&quot;non-dropping-particle&quot;:&quot;&quot;},{&quot;family&quot;:&quot;Santiago&quot;,&quot;given&quot;:&quot;Rebecca A&quot;,&quot;parse-names&quot;:false,&quot;dropping-particle&quot;:&quot;&quot;,&quot;non-dropping-particle&quot;:&quot;&quot;},{&quot;family&quot;:&quot;O'Connor&quot;,&quot;given&quot;:&quot;Edward P&quot;,&quot;parse-names&quot;:false,&quot;dropping-particle&quot;:&quot;&quot;,&quot;non-dropping-particle&quot;:&quot;&quot;},{&quot;family&quot;:&quot;Jeong&quot;,&quot;given&quot;:&quot;Seong H&quot;,&quot;parse-names&quot;:false,&quot;dropping-particle&quot;:&quot;&quot;,&quot;non-dropping-particle&quot;:&quot;&quot;},{&quot;family&quot;:&quot;Leeson&quot;,&quot;given&quot;:&quot;Rachel&quot;,&quot;parse-names&quot;:false,&quot;dropping-particle&quot;:&quot;&quot;,&quot;non-dropping-particle&quot;:&quot;&quot;},{&quot;family&quot;:&quot;Barry&quot;,&quot;given&quot;:&quot;Rachel M&quot;,&quot;parse-names&quot;:false,&quot;dropping-particle&quot;:&quot;&quot;,&quot;non-dropping-particle&quot;:&quot;&quot;},{&quot;family&quot;:&quot;Kramkowski&quot;,&quot;given&quot;:&quot;Joseph F&quot;,&quot;parse-names&quot;:false,&quot;dropping-particle&quot;:&quot;&quot;,&quot;non-dropping-particle&quot;:&quot;&quot;},{&quot;family&quot;:&quot;Zhang&quot;,&quot;given&quot;:&quot;Zhenwei&quot;,&quot;parse-names&quot;:false,&quot;dropping-particle&quot;:&quot;&quot;,&quot;non-dropping-particle&quot;:&quot;&quot;},{&quot;family&quot;:&quot;Polacek&quot;,&quot;given&quot;:&quot;Laura&quot;,&quot;parse-names&quot;:false,&quot;dropping-particle&quot;:&quot;&quot;,&quot;non-dropping-particle&quot;:&quot;&quot;},{&quot;family&quot;:&quot;Lohr&quot;,&quot;given&quot;:&quot;Jens G&quot;,&quot;parse-names&quot;:false,&quot;dropping-particle&quot;:&quot;&quot;,&quot;non-dropping-particle&quot;:&quot;&quot;},{&quot;family&quot;:&quot;Schleicher&quot;,&quot;given&quot;:&quot;Molly&quot;,&quot;parse-names&quot;:false,&quot;dropping-particle&quot;:&quot;&quot;,&quot;non-dropping-particle&quot;:&quot;&quot;},{&quot;family&quot;:&quot;Lipscomb&quot;,&quot;given&quot;:&quot;Emily&quot;,&quot;parse-names&quot;:false,&quot;dropping-particle&quot;:&quot;&quot;,&quot;non-dropping-particle&quot;:&quot;&quot;},{&quot;family&quot;:&quot;Saltzman&quot;,&quot;given&quot;:&quot;Andrea&quot;,&quot;parse-names&quot;:false,&quot;dropping-particle&quot;:&quot;&quot;,&quot;non-dropping-particle&quot;:&quot;&quot;},{&quot;family&quot;:&quot;Oliver&quot;,&quot;given&quot;:&quot;Nelly M&quot;,&quot;parse-names&quot;:false,&quot;dropping-particle&quot;:&quot;&quot;,&quot;non-dropping-particle&quot;:&quot;&quot;},{&quot;family&quot;:&quot;Marini&quot;,&quot;given&quot;:&quot;Lori&quot;,&quot;parse-names&quot;:false,&quot;dropping-particle&quot;:&quot;&quot;,&quot;non-dropping-particle&quot;:&quot;&quot;},{&quot;family&quot;:&quot;Waks&quot;,&quot;given&quot;:&quot;Adrienne G&quot;,&quot;parse-names&quot;:false,&quot;dropping-particle&quot;:&quot;&quot;,&quot;non-dropping-particle&quot;:&quot;&quot;},{&quot;family&quot;:&quot;Harshman&quot;,&quot;given&quot;:&quot;Lauren C&quot;,&quot;parse-names&quot;:false,&quot;dropping-particle&quot;:&quot;&quot;,&quot;non-dropping-particle&quot;:&quot;&quot;},{&quot;family&quot;:&quot;Tolaney&quot;,&quot;given&quot;:&quot;Sara M&quot;,&quot;parse-names&quot;:false,&quot;dropping-particle&quot;:&quot;&quot;,&quot;non-dropping-particle&quot;:&quot;&quot;},{&quot;family&quot;:&quot;Allen&quot;,&quot;given&quot;:&quot;Eliezer M&quot;,&quot;parse-names&quot;:false,&quot;dropping-particle&quot;:&quot;Van&quot;,&quot;non-dropping-particle&quot;:&quot;&quot;},{&quot;family&quot;:&quot;Winer&quot;,&quot;given&quot;:&quot;Eric P&quot;,&quot;parse-names&quot;:false,&quot;dropping-particle&quot;:&quot;&quot;,&quot;non-dropping-particle&quot;:&quot;&quot;},{&quot;family&quot;:&quot;Lin&quot;,&quot;given&quot;:&quot;Nancy U&quot;,&quot;parse-names&quot;:false,&quot;dropping-particle&quot;:&quot;&quot;,&quot;non-dropping-particle&quot;:&quot;&quot;},{&quot;family&quot;:&quot;Nakabayashi&quot;,&quot;given&quot;:&quot;Mari&quot;,&quot;parse-names&quot;:false,&quot;dropping-particle&quot;:&quot;&quot;,&quot;non-dropping-particle&quot;:&quot;&quot;},{&quot;family&quot;:&quot;Taplin&quot;,&quot;given&quot;:&quot;Mary-Ellen&quot;,&quot;parse-names&quot;:false,&quot;dropping-particle&quot;:&quot;&quot;,&quot;non-dropping-particle&quot;:&quot;&quot;},{&quot;family&quot;:&quot;Johannessen&quot;,&quot;given&quot;:&quot;Cory M&quot;,&quot;parse-names&quot;:false,&quot;dropping-particle&quot;:&quot;&quot;,&quot;non-dropping-particle&quot;:&quot;&quot;},{&quot;family&quot;:&quot;Garraway&quot;,&quot;given&quot;:&quot;Levi A&quot;,&quot;parse-names&quot;:false,&quot;dropping-particle&quot;:&quot;&quot;,&quot;non-dropping-particle&quot;:&quot;&quot;},{&quot;family&quot;:&quot;Golub&quot;,&quot;given&quot;:&quot;Todd R&quot;,&quot;parse-names&quot;:false,&quot;dropping-particle&quot;:&quot;&quot;,&quot;non-dropping-particle&quot;:&quot;&quot;},{&quot;family&quot;:&quot;Boehm&quot;,&quot;given&quot;:&quot;Jesse S&quot;,&quot;parse-names&quot;:false,&quot;dropping-particle&quot;:&quot;&quot;,&quot;non-dropping-particle&quot;:&quot;&quot;},{&quot;family&quot;:&quot;Wagle&quot;,&quot;given&quot;:&quot;Nikhil&quot;,&quot;parse-names&quot;:false,&quot;dropping-particle&quot;:&quot;&quot;,&quot;non-dropping-particle&quot;:&quot;&quot;},{&quot;family&quot;:&quot;Getz&quot;,&quot;given&quot;:&quot;Gad&quot;,&quot;parse-names&quot;:false,&quot;dropping-particle&quot;:&quot;&quot;,&quot;non-dropping-particle&quot;:&quot;&quot;},{&quot;family&quot;:&quot;Love&quot;,&quot;given&quot;:&quot;J Christopher&quot;,&quot;parse-names&quot;:false,&quot;dropping-particle&quot;:&quot;&quot;,&quot;non-dropping-particle&quot;:&quot;&quot;},{&quot;family&quot;:&quot;Meyerson&quot;,&quot;given&quot;:&quot;Matthew&quot;,&quot;parse-names&quot;:false,&quot;dropping-particle&quot;:&quot;&quot;,&quot;non-dropping-particle&quot;:&quot;&quot;}],&quot;container-title&quot;:&quot;Nature communications&quot;,&quot;container-title-short&quot;:&quot;Nat Commun&quot;,&quot;DOI&quot;:&quot;10.1038/s41467-017-00965-y&quot;,&quot;ISSN&quot;:&quot;2041-1723&quot;,&quot;PMID&quot;:&quot;29109393&quot;,&quot;URL&quot;:&quot;http://www.ncbi.nlm.nih.gov/pubmed/29109393&quot;,&quot;issued&quot;:{&quot;date-parts&quot;:[[2017]]},&quot;page&quot;:&quot;1324&quot;,&quot;abstract&quot;:&quot;Whole-exome sequencing of cell-free DNA (cfDNA) could enable comprehensive profiling of tumors from blood but the genome-wide concordance between cfDNA and tumor biopsies is uncertain. Here we report ichorCNA, software that quantifies tumor content in cfDNA from 0.1× coverage whole-genome sequencing data without prior knowledge of tumor mutations. We apply ichorCNA to 1439 blood samples from 520 patients with metastatic prostate or breast cancers. In the earliest tested sample for each patient, 34% of patients have ≥10% tumor-derived cfDNA, sufficient for standard coverage whole-exome sequencing. Using whole-exome sequencing, we validate the concordance of clonal somatic mutations (88%), copy number alterations (80%), mutational signatures, and neoantigens between cfDNA and matched tumor biopsies from 41 patients with ≥10% cfDNA tumor content. In summary, we provide methods to identify patients eligible for comprehensive cfDNA profiling, revealing its applicability to many patients, and demonstrate high concordance of cfDNA and metastatic tumor whole-exome sequencing.&quot;,&quot;publisher&quot;:&quot;Nature Publishing Group&quot;,&quot;issue&quot;:&quot;1&quot;,&quot;volume&quot;:&quot;8&quot;},&quot;isTemporary&quot;:false}],&quot;citationTag&quot;:&quot;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&quot;},{&quot;citationID&quot;:&quot;MENDELEY_CITATION_5765f8a7-62c1-4abb-abb3-69268b9eae76&quot;,&quot;properties&quot;:{&quot;noteIndex&quot;:0},&quot;isEdited&quot;:false,&quot;manualOverride&quot;:{&quot;isManuallyOverridden&quot;:false,&quot;citeprocText&quot;:&quot;(31)&quot;,&quot;manualOverrideText&quot;:&quot;&quot;},&quot;citationItems&quot;:[{&quot;id&quot;:&quot;f0b35d57-7161-3822-815b-ffb2423203fe&quot;,&quot;itemData&quot;:{&quot;type&quot;:&quot;article-journal&quot;,&quot;id&quot;:&quot;f0b35d57-7161-3822-815b-ffb2423203fe&quot;,&quot;title&quot;:&quot;The BLUEPRINT Data Analysis Portal&quot;,&quot;author&quot;:[{&quot;family&quot;:&quot;Fernández&quot;,&quot;given&quot;:&quot;José María&quot;,&quot;parse-names&quot;:false,&quot;dropping-particle&quot;:&quot;&quot;,&quot;non-dropping-particle&quot;:&quot;&quot;},{&quot;family&quot;:&quot;la Torre&quot;,&quot;given&quot;:&quot;Victor&quot;,&quot;parse-names&quot;:false,&quot;dropping-particle&quot;:&quot;&quot;,&quot;non-dropping-particle&quot;:&quot;de&quot;},{&quot;family&quot;:&quot;Richardson&quot;,&quot;given&quot;:&quot;David&quot;,&quot;parse-names&quot;:false,&quot;dropping-particle&quot;:&quot;&quot;,&quot;non-dropping-particle&quot;:&quot;&quot;},{&quot;family&quot;:&quot;Royo&quot;,&quot;given&quot;:&quot;Romina&quot;,&quot;parse-names&quot;:false,&quot;dropping-particle&quot;:&quot;&quot;,&quot;non-dropping-particle&quot;:&quot;&quot;},{&quot;family&quot;:&quot;Puiggròs&quot;,&quot;given&quot;:&quot;Montserrat&quot;,&quot;parse-names&quot;:false,&quot;dropping-particle&quot;:&quot;&quot;,&quot;non-dropping-particle&quot;:&quot;&quot;},{&quot;family&quot;:&quot;Moncunill&quot;,&quot;given&quot;:&quot;Valentí&quot;,&quot;parse-names&quot;:false,&quot;dropping-particle&quot;:&quot;&quot;,&quot;non-dropping-particle&quot;:&quot;&quot;},{&quot;family&quot;:&quot;Fragkogianni&quot;,&quot;given&quot;:&quot;Stamatina&quot;,&quot;parse-names&quot;:false,&quot;dropping-particle&quot;:&quot;&quot;,&quot;non-dropping-particle&quot;:&quot;&quot;},{&quot;family&quot;:&quot;Clarke&quot;,&quot;given&quot;:&quot;Laura&quot;,&quot;parse-names&quot;:false,&quot;dropping-particle&quot;:&quot;&quot;,&quot;non-dropping-particle&quot;:&quot;&quot;},{&quot;family&quot;:&quot;Flicek&quot;,&quot;given&quot;:&quot;Paul&quot;,&quot;parse-names&quot;:false,&quot;dropping-particle&quot;:&quot;&quot;,&quot;non-dropping-particle&quot;:&quot;&quot;},{&quot;family&quot;:&quot;Rico&quot;,&quot;given&quot;:&quot;Daniel&quot;,&quot;parse-names&quot;:false,&quot;dropping-particle&quot;:&quot;&quot;,&quot;non-dropping-particle&quot;:&quot;&quot;},{&quot;family&quot;:&quot;Torrents&quot;,&quot;given&quot;:&quot;David&quot;,&quot;parse-names&quot;:false,&quot;dropping-particle&quot;:&quot;&quot;,&quot;non-dropping-particle&quot;:&quot;&quot;},{&quot;family&quot;:&quot;Carrillo de Santa Pau&quot;,&quot;given&quot;:&quot;Enrique&quot;,&quot;parse-names&quot;:false,&quot;dropping-particle&quot;:&quot;&quot;,&quot;non-dropping-particle&quot;:&quot;&quot;},{&quot;family&quot;:&quot;Valencia&quot;,&quot;given&quot;:&quot;Alfonso&quot;,&quot;parse-names&quot;:false,&quot;dropping-particle&quot;:&quot;&quot;,&quot;non-dropping-particle&quot;:&quot;&quot;}],&quot;container-title&quot;:&quot;Cell systems&quot;,&quot;container-title-short&quot;:&quot;Cell Syst&quot;,&quot;accessed&quot;:{&quot;date-parts&quot;:[[2023,8,25]]},&quot;DOI&quot;:&quot;10.1016/J.CELS.2016.10.021&quot;,&quot;ISSN&quot;:&quot;2405-4712&quot;,&quot;PMID&quot;:&quot;27863955&quot;,&quot;URL&quot;:&quot;https://pubmed.ncbi.nlm.nih.gov/27863955/&quot;,&quot;issued&quot;:{&quot;date-parts&quot;:[[2016,11,23]]},&quot;page&quot;:&quot;491-495.e5&quot;,&quot;abstract&quot;:&quot;The impact of large and complex epigenomic datasets on biological insights or clinical applications is limited by the lack of accessibility by easy, intuitive, and fast tools. Here, we describe an epigenomics comparative cyber-infrastructure (EPICO), an open-access reference set of libraries to develop comparative epigenomic data portals. Using EPICO, large epigenome projects can make available their rich datasets to the community without requiring specific technical skills. As a first instance of EPICO, we implemented the BLUEPRINT Data Analysis Portal (BDAP). BDAP provides a desktop for the comparative analysis of epigenomes of hematopoietic cell types based on results, such as the position of epigenetic features, from basic analysis pipelines. The BDAP interface facilitates interactive exploration of genomic regions, genes, and pathways in the context of differentiation of hematopoietic lineages. This work represents initial steps toward broadly accessible integrative analysis of epigenomic data across international consortia. EPICO can be accessed at https://github.com/inab, and BDAP can be accessed at http://blueprint-data.bsc.es.&quot;,&quot;publisher&quot;:&quot;Cell Syst&quot;,&quot;issue&quot;:&quot;5&quot;,&quot;volume&quot;:&quot;3&quot;},&quot;isTemporary&quot;:false}],&quot;citationTag&quot;:&quot;MENDELEY_CITATION_v3_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&quot;},{&quot;citationID&quot;:&quot;MENDELEY_CITATION_c1f4aa3d-8f2d-484f-8ac5-dc683d782cd5&quot;,&quot;properties&quot;:{&quot;noteIndex&quot;:0},&quot;isEdited&quot;:false,&quot;manualOverride&quot;:{&quot;isManuallyOverridden&quot;:false,&quot;citeprocText&quot;:&quot;(21, 32)&quot;,&quot;manualOverrideText&quot;:&quot;&quot;},&quot;citationItems&quot;:[{&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container-title-short&quot;:&quot;Nat Commun&quot;},&quot;isTemporary&quot;:false},{&quot;id&quot;:&quot;96b2ccff-5e5a-3de6-9952-e5db57c29412&quot;,&quot;itemData&quot;:{&quot;type&quot;:&quot;article-journal&quot;,&quot;id&quot;:&quot;96b2ccff-5e5a-3de6-9952-e5db57c29412&quot;,&quot;title&quot;:&quot;Remote immune processes revealed by immune-derived circulating cell-free dna&quot;,&quot;author&quot;:[{&quot;family&quot;:&quot;Fox-Fisher&quot;,&quot;given&quot;:&quot;Ilana&quot;,&quot;parse-names&quot;:false,&quot;dropping-particle&quot;:&quot;&quot;,&quot;non-dropping-particle&quot;:&quot;&quot;},{&quot;family&quot;:&quot;Piyanzin&quot;,&quot;given&quot;:&quot;Sheina&quot;,&quot;parse-names&quot;:false,&quot;dropping-particle&quot;:&quot;&quot;,&quot;non-dropping-particle&quot;:&quot;&quot;},{&quot;family&quot;:&quot;Ochana&quot;,&quot;given&quot;:&quot;Bracha Lea&quot;,&quot;parse-names&quot;:false,&quot;dropping-particle&quot;:&quot;&quot;,&quot;non-dropping-particle&quot;:&quot;&quot;},{&quot;family&quot;:&quot;Klochendler&quot;,&quot;given&quot;:&quot;Agnes&quot;,&quot;parse-names&quot;:false,&quot;dropping-particle&quot;:&quot;&quot;,&quot;non-dropping-particle&quot;:&quot;&quot;},{&quot;family&quot;:&quot;Magenheim&quot;,&quot;given&quot;:&quot;Judith&quot;,&quot;parse-names&quot;:false,&quot;dropping-particle&quot;:&quot;&quot;,&quot;non-dropping-particle&quot;:&quot;&quot;},{&quot;family&quot;:&quot;Peretz&quot;,&quot;given&quot;:&quot;Ayelet&quot;,&quot;parse-names&quot;:false,&quot;dropping-particle&quot;:&quot;&quot;,&quot;non-dropping-particle&quot;:&quot;&quot;},{&quot;family&quot;:&quot;Loyfer&quot;,&quot;given&quot;:&quot;Netanel&quot;,&quot;parse-names&quot;:false,&quot;dropping-particle&quot;:&quot;&quot;,&quot;non-dropping-particle&quot;:&quot;&quot;},{&quot;family&quot;:&quot;Moss&quot;,&quot;given&quot;:&quot;Joshua&quot;,&quot;parse-names&quot;:false,&quot;dropping-particle&quot;:&quot;&quot;,&quot;non-dropping-particle&quot;:&quot;&quot;},{&quot;family&quot;:&quot;Cohen&quot;,&quot;given&quot;:&quot;Daniel&quot;,&quot;parse-names&quot;:false,&quot;dropping-particle&quot;:&quot;&quot;,&quot;non-dropping-particle&quot;:&quot;&quot;},{&quot;family&quot;:&quot;Drori&quot;,&quot;given&quot;:&quot;Yaron&quot;,&quot;parse-names&quot;:false,&quot;dropping-particle&quot;:&quot;&quot;,&quot;non-dropping-particle&quot;:&quot;&quot;},{&quot;family&quot;:&quot;Friedman&quot;,&quot;given&quot;:&quot;Nehemya&quot;,&quot;parse-names&quot;:false,&quot;dropping-particle&quot;:&quot;&quot;,&quot;non-dropping-particle&quot;:&quot;&quot;},{&quot;family&quot;:&quot;Mandelboim&quot;,&quot;given&quot;:&quot;Michal&quot;,&quot;parse-names&quot;:false,&quot;dropping-particle&quot;:&quot;&quot;,&quot;non-dropping-particle&quot;:&quot;&quot;},{&quot;family&quot;:&quot;Rothenberg&quot;,&quot;given&quot;:&quot;Marc E&quot;,&quot;parse-names&quot;:false,&quot;dropping-particle&quot;:&quot;&quot;,&quot;non-dropping-particle&quot;:&quot;&quot;},{&quot;family&quot;:&quot;Caldwell&quot;,&quot;given&quot;:&quot;Julie M&quot;,&quot;parse-names&quot;:false,&quot;dropping-particle&quot;:&quot;&quot;,&quot;non-dropping-particle&quot;:&quot;&quot;},{&quot;family&quot;:&quot;Rochman&quot;,&quot;given&quot;:&quot;Mark&quot;,&quot;parse-names&quot;:false,&quot;dropping-particle&quot;:&quot;&quot;,&quot;non-dropping-particle&quot;:&quot;&quot;},{&quot;family&quot;:&quot;Jamshidi&quot;,&quot;given&quot;:&quot;Arash&quot;,&quot;parse-names&quot;:false,&quot;dropping-particle&quot;:&quot;&quot;,&quot;non-dropping-particle&quot;:&quot;&quot;},{&quot;family&quot;:&quot;Cann&quot;,&quot;given&quot;:&quot;Gordon&quot;,&quot;parse-names&quot;:false,&quot;dropping-particle&quot;:&quot;&quot;,&quot;non-dropping-particle&quot;:&quot;&quot;},{&quot;family&quot;:&quot;Lavi&quot;,&quot;given&quot;:&quot;David&quot;,&quot;parse-names&quot;:false,&quot;dropping-particle&quot;:&quot;&quot;,&quot;non-dropping-particle&quot;:&quot;&quot;},{&quot;family&quot;:&quot;Kaplan&quot;,&quot;given&quot;:&quot;Tommy&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container-title&quot;:&quot;eLife&quot;,&quot;DOI&quot;:&quot;10.7554/eLife.70520&quot;,&quot;ISSN&quot;:&quot;2050084X&quot;,&quot;PMID&quot;:&quot;34842142&quot;,&quot;URL&quot;:&quot;/pmc/articles/PMC8651286/&quot;,&quot;issued&quot;:{&quot;date-parts&quot;:[[2021,8]]},&quot;abstract&quot;:&quot;Blood cell counts often fail to report on immune processes occurring in remote tissues. Here we use immune cell type-specific methylation patterns in circulating cell-free DNA (cfDNA) for studying human immune cell dynamics. We characterized cfDNA released from specific immune cell types in healthy individuals (N=242), cross sectionally and longitudinally. Immune cfDNA levels had no individual steady state as opposed to blood cell counts, suggesting that cfDNA concentration reflects adjustment of cell survival to maintain homeostatic cell numbers. We also observed selective elevation of immune-derived cfDNA upon perturbations of immune homeostasis. Following influenza vaccination (N=92), B-cell-derived cfDNA levels increased prior to elevated B-cell counts and predicted efficacy of antibody production. Patients with Eosinophilic Esophagitis (N=21) and B-cell lymphoma (N=27) showed selective elevation of eosinophil and B-cell cfDNA respectively, which were undetectable by cell counts in blood. Immune-derived cfDNA provides a novel biomarker for monitoring immune responses to physiological and pathological processes that are not accessible using conventional methods.&quot;,&quot;publisher&quot;:&quot;eLife Sciences Publications, Ltd&quot;,&quot;volume&quot;:&quot;10&quot;,&quot;container-title-short&quot;:&quot;Elife&quot;},&quot;isTemporary&quot;:false}],&quot;citationTag&quot;:&quot;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&quot;},{&quot;citationID&quot;:&quot;MENDELEY_CITATION_3da3419b-99de-4a37-b500-113e44e96728&quot;,&quot;properties&quot;:{&quot;noteIndex&quot;:0},&quot;isEdited&quot;:false,&quot;manualOverride&quot;:{&quot;isManuallyOverridden&quot;:false,&quot;citeprocText&quot;:&quot;(33)&quot;,&quot;manualOverrideText&quot;:&quot;&quot;},&quot;citationItems&quot;:[{&quot;id&quot;:&quot;b7846e84-3b8f-3962-a8dc-bf6c5b0a6241&quot;,&quot;itemData&quot;:{&quot;type&quot;:&quot;article-journal&quot;,&quot;id&quot;:&quot;b7846e84-3b8f-3962-a8dc-bf6c5b0a6241&quot;,&quot;title&quot;:&quot;Long reads capture simultaneous enhancer-promoter methylation status for cell-type deconvolution&quot;,&quot;author&quot;:[{&quot;family&quot;:&quot;Margalit&quot;,&quot;given&quot;:&quot;Sapir&quot;,&quot;parse-names&quot;:false,&quot;dropping-particle&quot;:&quot;&quot;,&quot;non-dropping-particle&quot;:&quot;&quot;},{&quot;family&quot;:&quot;Abramson&quot;,&quot;given&quot;:&quot;Yotam&quot;,&quot;parse-names&quot;:false,&quot;dropping-particle&quot;:&quot;&quot;,&quot;non-dropping-particle&quot;:&quot;&quot;},{&quot;family&quot;:&quot;Sharim&quot;,&quot;given&quot;:&quot;Hila&quot;,&quot;parse-names&quot;:false,&quot;dropping-particle&quot;:&quot;&quot;,&quot;non-dropping-particle&quot;:&quot;&quot;},{&quot;family&quot;:&quot;Manber&quot;,&quot;given&quot;:&quot;Zohar&quot;,&quot;parse-names&quot;:false,&quot;dropping-particle&quot;:&quot;&quot;,&quot;non-dropping-particle&quot;:&quot;&quot;},{&quot;family&quot;:&quot;Bhattacharya&quot;,&quot;given&quot;:&quot;Surajit&quot;,&quot;parse-names&quot;:false,&quot;dropping-particle&quot;:&quot;&quot;,&quot;non-dropping-particle&quot;:&quot;&quot;},{&quot;family&quot;:&quot;Chen&quot;,&quot;given&quot;:&quot;Yi Wen&quot;,&quot;parse-names&quot;:false,&quot;dropping-particle&quot;:&quot;&quot;,&quot;non-dropping-particle&quot;:&quot;&quot;},{&quot;family&quot;:&quot;Vilain&quot;,&quot;given&quot;:&quot;Eric&quot;,&quot;parse-names&quot;:false,&quot;dropping-particle&quot;:&quot;&quot;,&quot;non-dropping-particle&quot;:&quot;&quot;},{&quot;family&quot;:&quot;Barseghyan&quot;,&quot;given&quot;:&quot;Hayk&quot;,&quot;parse-names&quot;:false,&quot;dropping-particle&quot;:&quot;&quot;,&quot;non-dropping-particle&quot;:&quot;&quot;},{&quot;family&quot;:&quot;Elkon&quot;,&quot;given&quot;:&quot;Ran&quot;,&quot;parse-names&quot;:false,&quot;dropping-particle&quot;:&quot;&quot;,&quot;non-dropping-particle&quot;:&quot;&quot;},{&quot;family&quot;:&quot;Sharan&quot;,&quot;given&quot;:&quot;Roded&quot;,&quot;parse-names&quot;:false,&quot;dropping-particle&quot;:&quot;&quot;,&quot;non-dropping-particle&quot;:&quot;&quot;},{&quot;family&quot;:&quot;Ebenstein&quot;,&quot;given&quot;:&quot;Yuval&quot;,&quot;parse-names&quot;:false,&quot;dropping-particle&quot;:&quot;&quot;,&quot;non-dropping-particle&quot;:&quot;&quot;}],&quot;container-title&quot;:&quot;Bioinformatics (Oxford, England)&quot;,&quot;container-title-short&quot;:&quot;Bioinformatics&quot;,&quot;accessed&quot;:{&quot;date-parts&quot;:[[2023,8,28]]},&quot;DOI&quot;:&quot;10.1093/BIOINFORMATICS/BTAB306&quot;,&quot;ISSN&quot;:&quot;1367-4811&quot;,&quot;PMID&quot;:&quot;34252972&quot;,&quot;URL&quot;:&quot;https://pubmed.ncbi.nlm.nih.gov/34252972/&quot;,&quot;issued&quot;:{&quot;date-parts&quot;:[[2021,7,1]]},&quot;page&quot;:&quot;I327-I333&quot;,&quot;abstract&quot;:&quot;Motivation: While promoter methylation is associated with reinforcing fundamental tissue identities, the methylation status of distant enhancers was shown by genome-wide association studies to be a powerful determinant of cell-state and cancer. With recent availability of long reads that report on the methylation status of enhancer-promoter pairs on the same molecule, we hypothesized that probing these pairs on the single-molecule level may serve the basis for detection of rare cancerous transformations in a given cell population. We explore various analysis approaches for deconvolving cell-type mixtures based on their genome-wide enhancer-promoter methylation profiles. Results: To evaluate our hypothesis we examine long-read optical methylome data for the GM12878 cell line and myoblast cell lines from two donors. We identified over 100 000 enhancer-promoter pairs that co-exist on at least 30 individual DNA molecules. We developed a detailed methodology for mixture deconvolution and applied it to estimate the proportional cell compositions in synthetic mixtures. Analysis of promoter methylation, as well as enhancer-promoter pairwise methylation, resulted in very accurate estimates. In addition, we show that pairwise methylation analysis can be generalized from deconvolving different cell types to subtle scenarios where one wishes to resolve different cell populations of the same cell-type.&quot;,&quot;publisher&quot;:&quot;Bioinformatics&quot;,&quot;issue&quot;:&quot;Suppl_1&quot;,&quot;volume&quot;:&quot;37&quot;},&quot;isTemporary&quot;:false}],&quot;citationTag&quot;:&quot;MENDELEY_CITATION_v3_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&quot;},{&quot;citationID&quot;:&quot;MENDELEY_CITATION_9d097419-8c0f-4a48-9fda-27e60b02f04f&quot;,&quot;properties&quot;:{&quot;noteIndex&quot;:0},&quot;isEdited&quot;:false,&quot;manualOverride&quot;:{&quot;isManuallyOverridden&quot;:false,&quot;citeprocText&quot;:&quot;(34)&quot;,&quot;manualOverrideText&quot;:&quot;&quot;},&quot;citationItems&quot;:[{&quot;id&quot;:&quot;d087ebb7-dab9-3826-b267-2be5a180c23a&quot;,&quot;itemData&quot;:{&quot;type&quot;:&quot;article-journal&quot;,&quot;id&quot;:&quot;d087ebb7-dab9-3826-b267-2be5a180c23a&quot;,&quot;title&quot;:&quot;Neutrophil: A Cell with Many Roles in Inflammation or Several Cell Types?&quot;,&quot;author&quot;:[{&quot;family&quot;:&quot;Rosales&quot;,&quot;given&quot;:&quot;Carlos&quot;,&quot;parse-names&quot;:false,&quot;dropping-particle&quot;:&quot;&quot;,&quot;non-dropping-particle&quot;:&quot;&quot;}],&quot;container-title&quot;:&quot;Frontiers in Physiology&quot;,&quot;container-title-short&quot;:&quot;Front Physiol&quot;,&quot;DOI&quot;:&quot;10.3389/FPHYS.2018.00113&quot;,&quot;ISSN&quot;:&quot;1664042X&quot;,&quot;PMID&quot;:&quot;29515456&quot;,&quot;URL&quot;:&quot;/pmc/articles/PMC5826082/&quot;,&quot;issued&quot;:{&quot;date-parts&quot;:[[2018,8]]},&quot;page&quot;:&quot;113&quot;,&quot;abstract&quot;:&quot;Neutrophils are the most abundant leukocytes in the circulation, and have been regarded as first line of defense in the innate arm of the immune system. They capture and destroy invading microorganisms, through phagocytosis and intracellular degradation, release of granules, and formation of neutrophil extracellular traps after detecting pathogens. Neutrophils also participate as mediators of inflammation. The classical view for these leukocytes is that neutrophils constitute a homogenous population of terminally differentiated cells with a unique function. However, evidence accumulated in recent years, has revealed that neutrophils present a large phenotypic heterogeneity and functional versatility, which place neutrophils as important modulators of both inflammation and immune responses. Indeed, the roles played by neutrophils in homeostatic conditions as well as in pathological inflammation and immune processes are the focus of a renovated interest in neutrophil biology. In this review, I present the concept of neutrophil phenotypic and functional heterogeneity and describe several neutrophil subpopulations reported to date. I also discuss the role these subpopulations seem to play in homeostasis and disease.&quot;,&quot;publisher&quot;:&quot;Frontiers Media SA&quot;,&quot;issue&quot;:&quot;FEB&quot;,&quot;volume&quot;:&quot;9&quot;},&quot;isTemporary&quot;:false}],&quot;citationTag&quot;:&quot;MENDELEY_CITATION_v3_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&quot;},{&quot;citationID&quot;:&quot;MENDELEY_CITATION_d657ad39-4b21-4d3b-a970-c450ea6d40d1&quot;,&quot;properties&quot;:{&quot;noteIndex&quot;:0},&quot;isEdited&quot;:false,&quot;manualOverride&quot;:{&quot;isManuallyOverridden&quot;:false,&quot;citeprocText&quot;:&quot;(32, 35)&quot;,&quot;manualOverrideText&quot;:&quot;&quot;},&quot;citationItems&quot;:[{&quot;id&quot;:&quot;96b2ccff-5e5a-3de6-9952-e5db57c29412&quot;,&quot;itemData&quot;:{&quot;type&quot;:&quot;article-journal&quot;,&quot;id&quot;:&quot;96b2ccff-5e5a-3de6-9952-e5db57c29412&quot;,&quot;title&quot;:&quot;Remote immune processes revealed by immune-derived circulating cell-free dna&quot;,&quot;author&quot;:[{&quot;family&quot;:&quot;Fox-Fisher&quot;,&quot;given&quot;:&quot;Ilana&quot;,&quot;parse-names&quot;:false,&quot;dropping-particle&quot;:&quot;&quot;,&quot;non-dropping-particle&quot;:&quot;&quot;},{&quot;family&quot;:&quot;Piyanzin&quot;,&quot;given&quot;:&quot;Sheina&quot;,&quot;parse-names&quot;:false,&quot;dropping-particle&quot;:&quot;&quot;,&quot;non-dropping-particle&quot;:&quot;&quot;},{&quot;family&quot;:&quot;Ochana&quot;,&quot;given&quot;:&quot;Bracha Lea&quot;,&quot;parse-names&quot;:false,&quot;dropping-particle&quot;:&quot;&quot;,&quot;non-dropping-particle&quot;:&quot;&quot;},{&quot;family&quot;:&quot;Klochendler&quot;,&quot;given&quot;:&quot;Agnes&quot;,&quot;parse-names&quot;:false,&quot;dropping-particle&quot;:&quot;&quot;,&quot;non-dropping-particle&quot;:&quot;&quot;},{&quot;family&quot;:&quot;Magenheim&quot;,&quot;given&quot;:&quot;Judith&quot;,&quot;parse-names&quot;:false,&quot;dropping-particle&quot;:&quot;&quot;,&quot;non-dropping-particle&quot;:&quot;&quot;},{&quot;family&quot;:&quot;Peretz&quot;,&quot;given&quot;:&quot;Ayelet&quot;,&quot;parse-names&quot;:false,&quot;dropping-particle&quot;:&quot;&quot;,&quot;non-dropping-particle&quot;:&quot;&quot;},{&quot;family&quot;:&quot;Loyfer&quot;,&quot;given&quot;:&quot;Netanel&quot;,&quot;parse-names&quot;:false,&quot;dropping-particle&quot;:&quot;&quot;,&quot;non-dropping-particle&quot;:&quot;&quot;},{&quot;family&quot;:&quot;Moss&quot;,&quot;given&quot;:&quot;Joshua&quot;,&quot;parse-names&quot;:false,&quot;dropping-particle&quot;:&quot;&quot;,&quot;non-dropping-particle&quot;:&quot;&quot;},{&quot;family&quot;:&quot;Cohen&quot;,&quot;given&quot;:&quot;Daniel&quot;,&quot;parse-names&quot;:false,&quot;dropping-particle&quot;:&quot;&quot;,&quot;non-dropping-particle&quot;:&quot;&quot;},{&quot;family&quot;:&quot;Drori&quot;,&quot;given&quot;:&quot;Yaron&quot;,&quot;parse-names&quot;:false,&quot;dropping-particle&quot;:&quot;&quot;,&quot;non-dropping-particle&quot;:&quot;&quot;},{&quot;family&quot;:&quot;Friedman&quot;,&quot;given&quot;:&quot;Nehemya&quot;,&quot;parse-names&quot;:false,&quot;dropping-particle&quot;:&quot;&quot;,&quot;non-dropping-particle&quot;:&quot;&quot;},{&quot;family&quot;:&quot;Mandelboim&quot;,&quot;given&quot;:&quot;Michal&quot;,&quot;parse-names&quot;:false,&quot;dropping-particle&quot;:&quot;&quot;,&quot;non-dropping-particle&quot;:&quot;&quot;},{&quot;family&quot;:&quot;Rothenberg&quot;,&quot;given&quot;:&quot;Marc E&quot;,&quot;parse-names&quot;:false,&quot;dropping-particle&quot;:&quot;&quot;,&quot;non-dropping-particle&quot;:&quot;&quot;},{&quot;family&quot;:&quot;Caldwell&quot;,&quot;given&quot;:&quot;Julie M&quot;,&quot;parse-names&quot;:false,&quot;dropping-particle&quot;:&quot;&quot;,&quot;non-dropping-particle&quot;:&quot;&quot;},{&quot;family&quot;:&quot;Rochman&quot;,&quot;given&quot;:&quot;Mark&quot;,&quot;parse-names&quot;:false,&quot;dropping-particle&quot;:&quot;&quot;,&quot;non-dropping-particle&quot;:&quot;&quot;},{&quot;family&quot;:&quot;Jamshidi&quot;,&quot;given&quot;:&quot;Arash&quot;,&quot;parse-names&quot;:false,&quot;dropping-particle&quot;:&quot;&quot;,&quot;non-dropping-particle&quot;:&quot;&quot;},{&quot;family&quot;:&quot;Cann&quot;,&quot;given&quot;:&quot;Gordon&quot;,&quot;parse-names&quot;:false,&quot;dropping-particle&quot;:&quot;&quot;,&quot;non-dropping-particle&quot;:&quot;&quot;},{&quot;family&quot;:&quot;Lavi&quot;,&quot;given&quot;:&quot;David&quot;,&quot;parse-names&quot;:false,&quot;dropping-particle&quot;:&quot;&quot;,&quot;non-dropping-particle&quot;:&quot;&quot;},{&quot;family&quot;:&quot;Kaplan&quot;,&quot;given&quot;:&quot;Tommy&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container-title&quot;:&quot;eLife&quot;,&quot;container-title-short&quot;:&quot;Elife&quot;,&quot;DOI&quot;:&quot;10.7554/eLife.70520&quot;,&quot;ISSN&quot;:&quot;2050084X&quot;,&quot;PMID&quot;:&quot;34842142&quot;,&quot;URL&quot;:&quot;/pmc/articles/PMC8651286/&quot;,&quot;issued&quot;:{&quot;date-parts&quot;:[[2021,8]]},&quot;abstract&quot;:&quot;Blood cell counts often fail to report on immune processes occurring in remote tissues. Here we use immune cell type-specific methylation patterns in circulating cell-free DNA (cfDNA) for studying human immune cell dynamics. We characterized cfDNA released from specific immune cell types in healthy individuals (N=242), cross sectionally and longitudinally. Immune cfDNA levels had no individual steady state as opposed to blood cell counts, suggesting that cfDNA concentration reflects adjustment of cell survival to maintain homeostatic cell numbers. We also observed selective elevation of immune-derived cfDNA upon perturbations of immune homeostasis. Following influenza vaccination (N=92), B-cell-derived cfDNA levels increased prior to elevated B-cell counts and predicted efficacy of antibody production. Patients with Eosinophilic Esophagitis (N=21) and B-cell lymphoma (N=27) showed selective elevation of eosinophil and B-cell cfDNA respectively, which were undetectable by cell counts in blood. Immune-derived cfDNA provides a novel biomarker for monitoring immune responses to physiological and pathological processes that are not accessible using conventional methods.&quot;,&quot;publisher&quot;:&quot;eLife Sciences Publications, Ltd&quot;,&quot;volume&quot;:&quot;10&quot;},&quot;isTemporary&quot;:false},{&quot;id&quot;:&quot;d2d35194-65a1-3f42-9193-dfa269f5f9b2&quot;,&quot;itemData&quot;:{&quot;type&quot;:&quot;article-journal&quot;,&quot;id&quot;:&quot;d2d35194-65a1-3f42-9193-dfa269f5f9b2&quot;,&quot;title&quot;:&quot;Epigenetic immune cell counting in human blood samples for immunodiagnostics&quot;,&quot;author&quot;:[{&quot;family&quot;:&quot;Baron&quot;,&quot;given&quot;:&quot;Udo&quot;,&quot;parse-names&quot;:false,&quot;dropping-particle&quot;:&quot;&quot;,&quot;non-dropping-particle&quot;:&quot;&quot;},{&quot;family&quot;:&quot;Werner&quot;,&quot;given&quot;:&quot;Jeannette&quot;,&quot;parse-names&quot;:false,&quot;dropping-particle&quot;:&quot;&quot;,&quot;non-dropping-particle&quot;:&quot;&quot;},{&quot;family&quot;:&quot;Schildknecht&quot;,&quot;given&quot;:&quot;Konstantin&quot;,&quot;parse-names&quot;:false,&quot;dropping-particle&quot;:&quot;&quot;,&quot;non-dropping-particle&quot;:&quot;&quot;},{&quot;family&quot;:&quot;Schulze&quot;,&quot;given&quot;:&quot;Janika J&quot;,&quot;parse-names&quot;:false,&quot;dropping-particle&quot;:&quot;&quot;,&quot;non-dropping-particle&quot;:&quot;&quot;},{&quot;family&quot;:&quot;Mulu&quot;,&quot;given&quot;:&quot;Andargaschew&quot;,&quot;parse-names&quot;:false,&quot;dropping-particle&quot;:&quot;&quot;,&quot;non-dropping-particle&quot;:&quot;&quot;},{&quot;family&quot;:&quot;Liebert&quot;,&quot;given&quot;:&quot;Uwe Gerd&quot;,&quot;parse-names&quot;:false,&quot;dropping-particle&quot;:&quot;&quot;,&quot;non-dropping-particle&quot;:&quot;&quot;},{&quot;family&quot;:&quot;Sack&quot;,&quot;given&quot;:&quot;Ulrich&quot;,&quot;parse-names&quot;:false,&quot;dropping-particle&quot;:&quot;&quot;,&quot;non-dropping-particle&quot;:&quot;&quot;},{&quot;family&quot;:&quot;Speckmann&quot;,&quot;given&quot;:&quot;Carsten&quot;,&quot;parse-names&quot;:false,&quot;dropping-particle&quot;:&quot;&quot;,&quot;non-dropping-particle&quot;:&quot;&quot;},{&quot;family&quot;:&quot;Gossen&quot;,&quot;given&quot;:&quot;Manfred&quot;,&quot;parse-names&quot;:false,&quot;dropping-particle&quot;:&quot;&quot;,&quot;non-dropping-particle&quot;:&quot;&quot;},{&quot;family&quot;:&quot;Wong&quot;,&quot;given&quot;:&quot;Ronald J&quot;,&quot;parse-names&quot;:false,&quot;dropping-particle&quot;:&quot;&quot;,&quot;non-dropping-particle&quot;:&quot;&quot;},{&quot;family&quot;:&quot;Stevenson&quot;,&quot;given&quot;:&quot;David K&quot;,&quot;parse-names&quot;:false,&quot;dropping-particle&quot;:&quot;&quot;,&quot;non-dropping-particle&quot;:&quot;&quot;},{&quot;family&quot;:&quot;Babel&quot;,&quot;given&quot;:&quot;Nina&quot;,&quot;parse-names&quot;:false,&quot;dropping-particle&quot;:&quot;&quot;,&quot;non-dropping-particle&quot;:&quot;&quot;},{&quot;family&quot;:&quot;Schürmann&quot;,&quot;given&quot;:&quot;Dirk&quot;,&quot;parse-names&quot;:false,&quot;dropping-particle&quot;:&quot;&quot;,&quot;non-dropping-particle&quot;:&quot;&quot;},{&quot;family&quot;:&quot;Baldinger&quot;,&quot;given&quot;:&quot;Tina&quot;,&quot;parse-names&quot;:false,&quot;dropping-particle&quot;:&quot;&quot;,&quot;non-dropping-particle&quot;:&quot;&quot;},{&quot;family&quot;:&quot;Bacchetta&quot;,&quot;given&quot;:&quot;Rosa&quot;,&quot;parse-names&quot;:false,&quot;dropping-particle&quot;:&quot;&quot;,&quot;non-dropping-particle&quot;:&quot;&quot;},{&quot;family&quot;:&quot;Grützkau&quot;,&quot;given&quot;:&quot;Andreas&quot;,&quot;parse-names&quot;:false,&quot;dropping-particle&quot;:&quot;&quot;,&quot;non-dropping-particle&quot;:&quot;&quot;},{&quot;family&quot;:&quot;Borte&quot;,&quot;given&quot;:&quot;Stephan&quot;,&quot;parse-names&quot;:false,&quot;dropping-particle&quot;:&quot;&quot;,&quot;non-dropping-particle&quot;:&quot;&quot;},{&quot;family&quot;:&quot;Olek&quot;,&quot;given&quot;:&quot;Sven&quot;,&quot;parse-names&quot;:false,&quot;dropping-particle&quot;:&quot;&quot;,&quot;non-dropping-particle&quot;:&quot;&quot;}],&quot;container-title&quot;:&quot;Science translational medicine&quot;,&quot;container-title-short&quot;:&quot;Sci Transl Med&quot;,&quot;DOI&quot;:&quot;10.1126/SCITRANSLMED.AAN3508&quot;,&quot;ISSN&quot;:&quot;1946-6242&quot;,&quot;PMID&quot;:&quot;30068569&quot;,&quot;URL&quot;:&quot;https://pubmed.ncbi.nlm.nih.gov/30068569/&quot;,&quot;issued&quot;:{&quot;date-parts&quot;:[[2018,8]]},&quot;abstract&quot;:&quot;Immune cell profiles provide valuable diagnostic information for hematologic and immunologic diseases. Although it is the most widely applied analytical approach, flow cytometry is limited to liquid blood. Moreover, either analysis must be performed with fresh samples or cell integrity needs to be guaranteed during storage and transport. We developed epigenetic real-time quantitative polymerase chain reaction (qPCR) assays for analysis of human leukocyte subpopulations. After method establishment, whole blood from 25 healthy donors and 97 HIV+ patients as well as dried spots from 250 healthy newborns and 24 newborns with primary immunodeficiencies were analyzed. Concordance between flow cytometric and epigenetic data for neutrophils and B, natural killer, CD3+ T, CD8+ T, CD4+ T, and FOXP3+ regulatory T cells was evaluated, demonstrating substantial equivalence between epigenetic qPCR analysis and flow cytometry. Epigenetic qPCR achieves both relative and absolute quantifications. Applied to dried blood spots, epigenetic immune cell quantification was shown to identify newborns suffering from various primary immunodeficiencies. Using epigenetic qPCR not only provides a precise means for immune cell counting in fresh-frozen blood but also extends applicability to dried blood spots. This method could expand the ability for screening immune defects and facilitates diagnostics of unobservantly collected samples, for example, in underdeveloped areas, where logistics are major barriers to screening.&quot;,&quot;publisher&quot;:&quot;Sci Transl Med&quot;,&quot;issue&quot;:&quot;452&quot;,&quot;volume&quot;:&quot;10&quot;},&quot;isTemporary&quot;:false}],&quot;citationTag&quot;:&quot;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&quot;},{&quot;citationID&quot;:&quot;MENDELEY_CITATION_4fb88519-2c5c-4d88-9246-2e07b04f1927&quot;,&quot;properties&quot;:{&quot;noteIndex&quot;:0},&quot;isEdited&quot;:false,&quot;manualOverride&quot;:{&quot;isManuallyOverridden&quot;:false,&quot;citeprocText&quot;:&quot;(30)&quot;,&quot;manualOverrideText&quot;:&quot;&quot;},&quot;citationItems&quot;:[{&quot;id&quot;:&quot;df021a2d-6d68-34c1-8484-b38099c41bb0&quot;,&quot;itemData&quot;:{&quot;type&quot;:&quot;article-journal&quot;,&quot;id&quot;:&quot;df021a2d-6d68-34c1-8484-b38099c41bb0&quot;,&quot;title&quot;:&quot;Scalable whole-exome sequencing of cell-free DNA reveals high concordance with metastatic tumors.&quot;,&quot;author&quot;:[{&quot;family&quot;:&quot;Adalsteinsson&quot;,&quot;given&quot;:&quot;Viktor A&quot;,&quot;parse-names&quot;:false,&quot;dropping-particle&quot;:&quot;&quot;,&quot;non-dropping-particle&quot;:&quot;&quot;},{&quot;family&quot;:&quot;Ha&quot;,&quot;given&quot;:&quot;Gavin&quot;,&quot;parse-names&quot;:false,&quot;dropping-particle&quot;:&quot;&quot;,&quot;non-dropping-particle&quot;:&quot;&quot;},{&quot;family&quot;:&quot;Freeman&quot;,&quot;given&quot;:&quot;Samuel S&quot;,&quot;parse-names&quot;:false,&quot;dropping-particle&quot;:&quot;&quot;,&quot;non-dropping-particle&quot;:&quot;&quot;},{&quot;family&quot;:&quot;Choudhury&quot;,&quot;given&quot;:&quot;Atish D&quot;,&quot;parse-names&quot;:false,&quot;dropping-particle&quot;:&quot;&quot;,&quot;non-dropping-particle&quot;:&quot;&quot;},{&quot;family&quot;:&quot;Stover&quot;,&quot;given&quot;:&quot;Daniel G&quot;,&quot;parse-names&quot;:false,&quot;dropping-particle&quot;:&quot;&quot;,&quot;non-dropping-particle&quot;:&quot;&quot;},{&quot;family&quot;:&quot;Parsons&quot;,&quot;given&quot;:&quot;Heather A&quot;,&quot;parse-names&quot;:false,&quot;dropping-particle&quot;:&quot;&quot;,&quot;non-dropping-particle&quot;:&quot;&quot;},{&quot;family&quot;:&quot;Gydush&quot;,&quot;given&quot;:&quot;Gregory&quot;,&quot;parse-names&quot;:false,&quot;dropping-particle&quot;:&quot;&quot;,&quot;non-dropping-particle&quot;:&quot;&quot;},{&quot;family&quot;:&quot;Reed&quot;,&quot;given&quot;:&quot;Sarah C&quot;,&quot;parse-names&quot;:false,&quot;dropping-particle&quot;:&quot;&quot;,&quot;non-dropping-particle&quot;:&quot;&quot;},{&quot;family&quot;:&quot;Rotem&quot;,&quot;given&quot;:&quot;Denisse&quot;,&quot;parse-names&quot;:false,&quot;dropping-particle&quot;:&quot;&quot;,&quot;non-dropping-particle&quot;:&quot;&quot;},{&quot;family&quot;:&quot;Rhoades&quot;,&quot;given&quot;:&quot;Justin&quot;,&quot;parse-names&quot;:false,&quot;dropping-particle&quot;:&quot;&quot;,&quot;non-dropping-particle&quot;:&quot;&quot;},{&quot;family&quot;:&quot;Loginov&quot;,&quot;given&quot;:&quot;Denis&quot;,&quot;parse-names&quot;:false,&quot;dropping-particle&quot;:&quot;&quot;,&quot;non-dropping-particle&quot;:&quot;&quot;},{&quot;family&quot;:&quot;Livitz&quot;,&quot;given&quot;:&quot;Dimitri&quot;,&quot;parse-names&quot;:false,&quot;dropping-particle&quot;:&quot;&quot;,&quot;non-dropping-particle&quot;:&quot;&quot;},{&quot;family&quot;:&quot;Rosebrock&quot;,&quot;given&quot;:&quot;Daniel&quot;,&quot;parse-names&quot;:false,&quot;dropping-particle&quot;:&quot;&quot;,&quot;non-dropping-particle&quot;:&quot;&quot;},{&quot;family&quot;:&quot;Leshchiner&quot;,&quot;given&quot;:&quot;Ignaty&quot;,&quot;parse-names&quot;:false,&quot;dropping-particle&quot;:&quot;&quot;,&quot;non-dropping-particle&quot;:&quot;&quot;},{&quot;family&quot;:&quot;Kim&quot;,&quot;given&quot;:&quot;Jaegil&quot;,&quot;parse-names&quot;:false,&quot;dropping-particle&quot;:&quot;&quot;,&quot;non-dropping-particle&quot;:&quot;&quot;},{&quot;family&quot;:&quot;Stewart&quot;,&quot;given&quot;:&quot;Chip&quot;,&quot;parse-names&quot;:false,&quot;dropping-particle&quot;:&quot;&quot;,&quot;non-dropping-particle&quot;:&quot;&quot;},{&quot;family&quot;:&quot;Rosenberg&quot;,&quot;given&quot;:&quot;Mara&quot;,&quot;parse-names&quot;:false,&quot;dropping-particle&quot;:&quot;&quot;,&quot;non-dropping-particle&quot;:&quot;&quot;},{&quot;family&quot;:&quot;Francis&quot;,&quot;given&quot;:&quot;Joshua M&quot;,&quot;parse-names&quot;:false,&quot;dropping-particle&quot;:&quot;&quot;,&quot;non-dropping-particle&quot;:&quot;&quot;},{&quot;family&quot;:&quot;Zhang&quot;,&quot;given&quot;:&quot;Cheng-Zhong&quot;,&quot;parse-names&quot;:false,&quot;dropping-particle&quot;:&quot;&quot;,&quot;non-dropping-particle&quot;:&quot;&quot;},{&quot;family&quot;:&quot;Cohen&quot;,&quot;given&quot;:&quot;Ofir&quot;,&quot;parse-names&quot;:false,&quot;dropping-particle&quot;:&quot;&quot;,&quot;non-dropping-particle&quot;:&quot;&quot;},{&quot;family&quot;:&quot;Oh&quot;,&quot;given&quot;:&quot;Coyin&quot;,&quot;parse-names&quot;:false,&quot;dropping-particle&quot;:&quot;&quot;,&quot;non-dropping-particle&quot;:&quot;&quot;},{&quot;family&quot;:&quot;Ding&quot;,&quot;given&quot;:&quot;Huiming&quot;,&quot;parse-names&quot;:false,&quot;dropping-particle&quot;:&quot;&quot;,&quot;non-dropping-particle&quot;:&quot;&quot;},{&quot;family&quot;:&quot;Polak&quot;,&quot;given&quot;:&quot;Paz&quot;,&quot;parse-names&quot;:false,&quot;dropping-particle&quot;:&quot;&quot;,&quot;non-dropping-particle&quot;:&quot;&quot;},{&quot;family&quot;:&quot;Lloyd&quot;,&quot;given&quot;:&quot;Max&quot;,&quot;parse-names&quot;:false,&quot;dropping-particle&quot;:&quot;&quot;,&quot;non-dropping-particle&quot;:&quot;&quot;},{&quot;family&quot;:&quot;Mahmud&quot;,&quot;given&quot;:&quot;Sairah&quot;,&quot;parse-names&quot;:false,&quot;dropping-particle&quot;:&quot;&quot;,&quot;non-dropping-particle&quot;:&quot;&quot;},{&quot;family&quot;:&quot;Helvie&quot;,&quot;given&quot;:&quot;Karla&quot;,&quot;parse-names&quot;:false,&quot;dropping-particle&quot;:&quot;&quot;,&quot;non-dropping-particle&quot;:&quot;&quot;},{&quot;family&quot;:&quot;Merrill&quot;,&quot;given&quot;:&quot;Margaret S&quot;,&quot;parse-names&quot;:false,&quot;dropping-particle&quot;:&quot;&quot;,&quot;non-dropping-particle&quot;:&quot;&quot;},{&quot;family&quot;:&quot;Santiago&quot;,&quot;given&quot;:&quot;Rebecca A&quot;,&quot;parse-names&quot;:false,&quot;dropping-particle&quot;:&quot;&quot;,&quot;non-dropping-particle&quot;:&quot;&quot;},{&quot;family&quot;:&quot;O'Connor&quot;,&quot;given&quot;:&quot;Edward P&quot;,&quot;parse-names&quot;:false,&quot;dropping-particle&quot;:&quot;&quot;,&quot;non-dropping-particle&quot;:&quot;&quot;},{&quot;family&quot;:&quot;Jeong&quot;,&quot;given&quot;:&quot;Seong H&quot;,&quot;parse-names&quot;:false,&quot;dropping-particle&quot;:&quot;&quot;,&quot;non-dropping-particle&quot;:&quot;&quot;},{&quot;family&quot;:&quot;Leeson&quot;,&quot;given&quot;:&quot;Rachel&quot;,&quot;parse-names&quot;:false,&quot;dropping-particle&quot;:&quot;&quot;,&quot;non-dropping-particle&quot;:&quot;&quot;},{&quot;family&quot;:&quot;Barry&quot;,&quot;given&quot;:&quot;Rachel M&quot;,&quot;parse-names&quot;:false,&quot;dropping-particle&quot;:&quot;&quot;,&quot;non-dropping-particle&quot;:&quot;&quot;},{&quot;family&quot;:&quot;Kramkowski&quot;,&quot;given&quot;:&quot;Joseph F&quot;,&quot;parse-names&quot;:false,&quot;dropping-particle&quot;:&quot;&quot;,&quot;non-dropping-particle&quot;:&quot;&quot;},{&quot;family&quot;:&quot;Zhang&quot;,&quot;given&quot;:&quot;Zhenwei&quot;,&quot;parse-names&quot;:false,&quot;dropping-particle&quot;:&quot;&quot;,&quot;non-dropping-particle&quot;:&quot;&quot;},{&quot;family&quot;:&quot;Polacek&quot;,&quot;given&quot;:&quot;Laura&quot;,&quot;parse-names&quot;:false,&quot;dropping-particle&quot;:&quot;&quot;,&quot;non-dropping-particle&quot;:&quot;&quot;},{&quot;family&quot;:&quot;Lohr&quot;,&quot;given&quot;:&quot;Jens G&quot;,&quot;parse-names&quot;:false,&quot;dropping-particle&quot;:&quot;&quot;,&quot;non-dropping-particle&quot;:&quot;&quot;},{&quot;family&quot;:&quot;Schleicher&quot;,&quot;given&quot;:&quot;Molly&quot;,&quot;parse-names&quot;:false,&quot;dropping-particle&quot;:&quot;&quot;,&quot;non-dropping-particle&quot;:&quot;&quot;},{&quot;family&quot;:&quot;Lipscomb&quot;,&quot;given&quot;:&quot;Emily&quot;,&quot;parse-names&quot;:false,&quot;dropping-particle&quot;:&quot;&quot;,&quot;non-dropping-particle&quot;:&quot;&quot;},{&quot;family&quot;:&quot;Saltzman&quot;,&quot;given&quot;:&quot;Andrea&quot;,&quot;parse-names&quot;:false,&quot;dropping-particle&quot;:&quot;&quot;,&quot;non-dropping-particle&quot;:&quot;&quot;},{&quot;family&quot;:&quot;Oliver&quot;,&quot;given&quot;:&quot;Nelly M&quot;,&quot;parse-names&quot;:false,&quot;dropping-particle&quot;:&quot;&quot;,&quot;non-dropping-particle&quot;:&quot;&quot;},{&quot;family&quot;:&quot;Marini&quot;,&quot;given&quot;:&quot;Lori&quot;,&quot;parse-names&quot;:false,&quot;dropping-particle&quot;:&quot;&quot;,&quot;non-dropping-particle&quot;:&quot;&quot;},{&quot;family&quot;:&quot;Waks&quot;,&quot;given&quot;:&quot;Adrienne G&quot;,&quot;parse-names&quot;:false,&quot;dropping-particle&quot;:&quot;&quot;,&quot;non-dropping-particle&quot;:&quot;&quot;},{&quot;family&quot;:&quot;Harshman&quot;,&quot;given&quot;:&quot;Lauren C&quot;,&quot;parse-names&quot;:false,&quot;dropping-particle&quot;:&quot;&quot;,&quot;non-dropping-particle&quot;:&quot;&quot;},{&quot;family&quot;:&quot;Tolaney&quot;,&quot;given&quot;:&quot;Sara M&quot;,&quot;parse-names&quot;:false,&quot;dropping-particle&quot;:&quot;&quot;,&quot;non-dropping-particle&quot;:&quot;&quot;},{&quot;family&quot;:&quot;Allen&quot;,&quot;given&quot;:&quot;Eliezer M&quot;,&quot;parse-names&quot;:false,&quot;dropping-particle&quot;:&quot;Van&quot;,&quot;non-dropping-particle&quot;:&quot;&quot;},{&quot;family&quot;:&quot;Winer&quot;,&quot;given&quot;:&quot;Eric P&quot;,&quot;parse-names&quot;:false,&quot;dropping-particle&quot;:&quot;&quot;,&quot;non-dropping-particle&quot;:&quot;&quot;},{&quot;family&quot;:&quot;Lin&quot;,&quot;given&quot;:&quot;Nancy U&quot;,&quot;parse-names&quot;:false,&quot;dropping-particle&quot;:&quot;&quot;,&quot;non-dropping-particle&quot;:&quot;&quot;},{&quot;family&quot;:&quot;Nakabayashi&quot;,&quot;given&quot;:&quot;Mari&quot;,&quot;parse-names&quot;:false,&quot;dropping-particle&quot;:&quot;&quot;,&quot;non-dropping-particle&quot;:&quot;&quot;},{&quot;family&quot;:&quot;Taplin&quot;,&quot;given&quot;:&quot;Mary-Ellen&quot;,&quot;parse-names&quot;:false,&quot;dropping-particle&quot;:&quot;&quot;,&quot;non-dropping-particle&quot;:&quot;&quot;},{&quot;family&quot;:&quot;Johannessen&quot;,&quot;given&quot;:&quot;Cory M&quot;,&quot;parse-names&quot;:false,&quot;dropping-particle&quot;:&quot;&quot;,&quot;non-dropping-particle&quot;:&quot;&quot;},{&quot;family&quot;:&quot;Garraway&quot;,&quot;given&quot;:&quot;Levi A&quot;,&quot;parse-names&quot;:false,&quot;dropping-particle&quot;:&quot;&quot;,&quot;non-dropping-particle&quot;:&quot;&quot;},{&quot;family&quot;:&quot;Golub&quot;,&quot;given&quot;:&quot;Todd R&quot;,&quot;parse-names&quot;:false,&quot;dropping-particle&quot;:&quot;&quot;,&quot;non-dropping-particle&quot;:&quot;&quot;},{&quot;family&quot;:&quot;Boehm&quot;,&quot;given&quot;:&quot;Jesse S&quot;,&quot;parse-names&quot;:false,&quot;dropping-particle&quot;:&quot;&quot;,&quot;non-dropping-particle&quot;:&quot;&quot;},{&quot;family&quot;:&quot;Wagle&quot;,&quot;given&quot;:&quot;Nikhil&quot;,&quot;parse-names&quot;:false,&quot;dropping-particle&quot;:&quot;&quot;,&quot;non-dropping-particle&quot;:&quot;&quot;},{&quot;family&quot;:&quot;Getz&quot;,&quot;given&quot;:&quot;Gad&quot;,&quot;parse-names&quot;:false,&quot;dropping-particle&quot;:&quot;&quot;,&quot;non-dropping-particle&quot;:&quot;&quot;},{&quot;family&quot;:&quot;Love&quot;,&quot;given&quot;:&quot;J Christopher&quot;,&quot;parse-names&quot;:false,&quot;dropping-particle&quot;:&quot;&quot;,&quot;non-dropping-particle&quot;:&quot;&quot;},{&quot;family&quot;:&quot;Meyerson&quot;,&quot;given&quot;:&quot;Matthew&quot;,&quot;parse-names&quot;:false,&quot;dropping-particle&quot;:&quot;&quot;,&quot;non-dropping-particle&quot;:&quot;&quot;}],&quot;container-title&quot;:&quot;Nature communications&quot;,&quot;container-title-short&quot;:&quot;Nat Commun&quot;,&quot;DOI&quot;:&quot;10.1038/s41467-017-00965-y&quot;,&quot;ISSN&quot;:&quot;2041-1723&quot;,&quot;PMID&quot;:&quot;29109393&quot;,&quot;URL&quot;:&quot;http://www.ncbi.nlm.nih.gov/pubmed/29109393&quot;,&quot;issued&quot;:{&quot;date-parts&quot;:[[2017]]},&quot;page&quot;:&quot;1324&quot;,&quot;abstract&quot;:&quot;Whole-exome sequencing of cell-free DNA (cfDNA) could enable comprehensive profiling of tumors from blood but the genome-wide concordance between cfDNA and tumor biopsies is uncertain. Here we report ichorCNA, software that quantifies tumor content in cfDNA from 0.1× coverage whole-genome sequencing data without prior knowledge of tumor mutations. We apply ichorCNA to 1439 blood samples from 520 patients with metastatic prostate or breast cancers. In the earliest tested sample for each patient, 34% of patients have ≥10% tumor-derived cfDNA, sufficient for standard coverage whole-exome sequencing. Using whole-exome sequencing, we validate the concordance of clonal somatic mutations (88%), copy number alterations (80%), mutational signatures, and neoantigens between cfDNA and matched tumor biopsies from 41 patients with ≥10% cfDNA tumor content. In summary, we provide methods to identify patients eligible for comprehensive cfDNA profiling, revealing its applicability to many patients, and demonstrate high concordance of cfDNA and metastatic tumor whole-exome sequencing.&quot;,&quot;publisher&quot;:&quot;Nature Publishing Group&quot;,&quot;issue&quot;:&quot;1&quot;,&quot;volume&quot;:&quot;8&quot;},&quot;isTemporary&quot;:false}],&quot;citationTag&quot;:&quot;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&quot;},{&quot;citationID&quot;:&quot;MENDELEY_CITATION_c69a1a7f-60a3-4bb2-abfc-900d8ee794be&quot;,&quot;properties&quot;:{&quot;noteIndex&quot;:0},&quot;isEdited&quot;:false,&quot;manualOverride&quot;:{&quot;isManuallyOverridden&quot;:false,&quot;citeprocText&quot;:&quot;(21, 32, 36)&quot;,&quot;manualOverrideText&quot;:&quot;&quot;},&quot;citationItems&quot;:[{&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container-title-short&quot;:&quot;Nat Commun&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isTemporary&quot;:false},{&quot;id&quot;:&quot;96b2ccff-5e5a-3de6-9952-e5db57c29412&quot;,&quot;itemData&quot;:{&quot;type&quot;:&quot;article-journal&quot;,&quot;id&quot;:&quot;96b2ccff-5e5a-3de6-9952-e5db57c29412&quot;,&quot;title&quot;:&quot;Remote immune processes revealed by immune-derived circulating cell-free dna&quot;,&quot;author&quot;:[{&quot;family&quot;:&quot;Fox-Fisher&quot;,&quot;given&quot;:&quot;Ilana&quot;,&quot;parse-names&quot;:false,&quot;dropping-particle&quot;:&quot;&quot;,&quot;non-dropping-particle&quot;:&quot;&quot;},{&quot;family&quot;:&quot;Piyanzin&quot;,&quot;given&quot;:&quot;Sheina&quot;,&quot;parse-names&quot;:false,&quot;dropping-particle&quot;:&quot;&quot;,&quot;non-dropping-particle&quot;:&quot;&quot;},{&quot;family&quot;:&quot;Ochana&quot;,&quot;given&quot;:&quot;Bracha Lea&quot;,&quot;parse-names&quot;:false,&quot;dropping-particle&quot;:&quot;&quot;,&quot;non-dropping-particle&quot;:&quot;&quot;},{&quot;family&quot;:&quot;Klochendler&quot;,&quot;given&quot;:&quot;Agnes&quot;,&quot;parse-names&quot;:false,&quot;dropping-particle&quot;:&quot;&quot;,&quot;non-dropping-particle&quot;:&quot;&quot;},{&quot;family&quot;:&quot;Magenheim&quot;,&quot;given&quot;:&quot;Judith&quot;,&quot;parse-names&quot;:false,&quot;dropping-particle&quot;:&quot;&quot;,&quot;non-dropping-particle&quot;:&quot;&quot;},{&quot;family&quot;:&quot;Peretz&quot;,&quot;given&quot;:&quot;Ayelet&quot;,&quot;parse-names&quot;:false,&quot;dropping-particle&quot;:&quot;&quot;,&quot;non-dropping-particle&quot;:&quot;&quot;},{&quot;family&quot;:&quot;Loyfer&quot;,&quot;given&quot;:&quot;Netanel&quot;,&quot;parse-names&quot;:false,&quot;dropping-particle&quot;:&quot;&quot;,&quot;non-dropping-particle&quot;:&quot;&quot;},{&quot;family&quot;:&quot;Moss&quot;,&quot;given&quot;:&quot;Joshua&quot;,&quot;parse-names&quot;:false,&quot;dropping-particle&quot;:&quot;&quot;,&quot;non-dropping-particle&quot;:&quot;&quot;},{&quot;family&quot;:&quot;Cohen&quot;,&quot;given&quot;:&quot;Daniel&quot;,&quot;parse-names&quot;:false,&quot;dropping-particle&quot;:&quot;&quot;,&quot;non-dropping-particle&quot;:&quot;&quot;},{&quot;family&quot;:&quot;Drori&quot;,&quot;given&quot;:&quot;Yaron&quot;,&quot;parse-names&quot;:false,&quot;dropping-particle&quot;:&quot;&quot;,&quot;non-dropping-particle&quot;:&quot;&quot;},{&quot;family&quot;:&quot;Friedman&quot;,&quot;given&quot;:&quot;Nehemya&quot;,&quot;parse-names&quot;:false,&quot;dropping-particle&quot;:&quot;&quot;,&quot;non-dropping-particle&quot;:&quot;&quot;},{&quot;family&quot;:&quot;Mandelboim&quot;,&quot;given&quot;:&quot;Michal&quot;,&quot;parse-names&quot;:false,&quot;dropping-particle&quot;:&quot;&quot;,&quot;non-dropping-particle&quot;:&quot;&quot;},{&quot;family&quot;:&quot;Rothenberg&quot;,&quot;given&quot;:&quot;Marc E&quot;,&quot;parse-names&quot;:false,&quot;dropping-particle&quot;:&quot;&quot;,&quot;non-dropping-particle&quot;:&quot;&quot;},{&quot;family&quot;:&quot;Caldwell&quot;,&quot;given&quot;:&quot;Julie M&quot;,&quot;parse-names&quot;:false,&quot;dropping-particle&quot;:&quot;&quot;,&quot;non-dropping-particle&quot;:&quot;&quot;},{&quot;family&quot;:&quot;Rochman&quot;,&quot;given&quot;:&quot;Mark&quot;,&quot;parse-names&quot;:false,&quot;dropping-particle&quot;:&quot;&quot;,&quot;non-dropping-particle&quot;:&quot;&quot;},{&quot;family&quot;:&quot;Jamshidi&quot;,&quot;given&quot;:&quot;Arash&quot;,&quot;parse-names&quot;:false,&quot;dropping-particle&quot;:&quot;&quot;,&quot;non-dropping-particle&quot;:&quot;&quot;},{&quot;family&quot;:&quot;Cann&quot;,&quot;given&quot;:&quot;Gordon&quot;,&quot;parse-names&quot;:false,&quot;dropping-particle&quot;:&quot;&quot;,&quot;non-dropping-particle&quot;:&quot;&quot;},{&quot;family&quot;:&quot;Lavi&quot;,&quot;given&quot;:&quot;David&quot;,&quot;parse-names&quot;:false,&quot;dropping-particle&quot;:&quot;&quot;,&quot;non-dropping-particle&quot;:&quot;&quot;},{&quot;family&quot;:&quot;Kaplan&quot;,&quot;given&quot;:&quot;Tommy&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container-title&quot;:&quot;eLife&quot;,&quot;container-title-short&quot;:&quot;Elife&quot;,&quot;DOI&quot;:&quot;10.7554/eLife.70520&quot;,&quot;ISSN&quot;:&quot;2050084X&quot;,&quot;PMID&quot;:&quot;34842142&quot;,&quot;URL&quot;:&quot;/pmc/articles/PMC8651286/&quot;,&quot;issued&quot;:{&quot;date-parts&quot;:[[2021,8]]},&quot;abstract&quot;:&quot;Blood cell counts often fail to report on immune processes occurring in remote tissues. Here we use immune cell type-specific methylation patterns in circulating cell-free DNA (cfDNA) for studying human immune cell dynamics. We characterized cfDNA released from specific immune cell types in healthy individuals (N=242), cross sectionally and longitudinally. Immune cfDNA levels had no individual steady state as opposed to blood cell counts, suggesting that cfDNA concentration reflects adjustment of cell survival to maintain homeostatic cell numbers. We also observed selective elevation of immune-derived cfDNA upon perturbations of immune homeostasis. Following influenza vaccination (N=92), B-cell-derived cfDNA levels increased prior to elevated B-cell counts and predicted efficacy of antibody production. Patients with Eosinophilic Esophagitis (N=21) and B-cell lymphoma (N=27) showed selective elevation of eosinophil and B-cell cfDNA respectively, which were undetectable by cell counts in blood. Immune-derived cfDNA provides a novel biomarker for monitoring immune responses to physiological and pathological processes that are not accessible using conventional methods.&quot;,&quot;publisher&quot;:&quot;eLife Sciences Publications, Ltd&quot;,&quot;volume&quot;:&quot;10&quot;},&quot;isTemporary&quot;:false},{&quot;id&quot;:&quot;23891a1b-21ee-3af2-b16a-31e8fd2192ef&quot;,&quot;itemData&quot;:{&quot;type&quot;:&quot;article-journal&quot;,&quot;id&quot;:&quot;23891a1b-21ee-3af2-b16a-31e8fd2192ef&quot;,&quot;title&quot;:&quot;A DNA methylation atlas of normal human cell types&quot;,&quot;author&quot;:[{&quot;family&quot;:&quot;Loyfer&quot;,&quot;given&quot;:&quot;Netanel&quot;,&quot;parse-names&quot;:false,&quot;dropping-particle&quot;:&quot;&quot;,&quot;non-dropping-particle&quot;:&quot;&quot;},{&quot;family&quot;:&quot;Magenheim&quot;,&quot;given&quot;:&quot;Judith&quot;,&quot;parse-names&quot;:false,&quot;dropping-particle&quot;:&quot;&quot;,&quot;non-dropping-particle&quot;:&quot;&quot;},{&quot;family&quot;:&quot;Peretz&quot;,&quot;given&quot;:&quot;Ayelet&quot;,&quot;parse-names&quot;:false,&quot;dropping-particle&quot;:&quot;&quot;,&quot;non-dropping-particle&quot;:&quot;&quot;},{&quot;family&quot;:&quot;Cann&quot;,&quot;given&quot;:&quot;Gordon&quot;,&quot;parse-names&quot;:false,&quot;dropping-particle&quot;:&quot;&quot;,&quot;non-dropping-particle&quot;:&quot;&quot;},{&quot;family&quot;:&quot;Bredno&quot;,&quot;given&quot;:&quot;Joerg&quot;,&quot;parse-names&quot;:false,&quot;dropping-particle&quot;:&quot;&quot;,&quot;non-dropping-particle&quot;:&quot;&quot;},{&quot;family&quot;:&quot;Klochendler&quot;,&quot;given&quot;:&quot;Agnes&quot;,&quot;parse-names&quot;:false,&quot;dropping-particle&quot;:&quot;&quot;,&quot;non-dropping-particle&quot;:&quot;&quot;},{&quot;family&quot;:&quot;Fox-Fisher&quot;,&quot;given&quot;:&quot;Ilana&quot;,&quot;parse-names&quot;:false,&quot;dropping-particle&quot;:&quot;&quot;,&quot;non-dropping-particle&quot;:&quot;&quot;},{&quot;family&quot;:&quot;Shabi-Porat&quot;,&quot;given&quot;:&quot;Sapir&quot;,&quot;parse-names&quot;:false,&quot;dropping-particle&quot;:&quot;&quot;,&quot;non-dropping-particle&quot;:&quot;&quot;},{&quot;family&quot;:&quot;Hecht&quot;,&quot;given&quot;:&quot;Merav&quot;,&quot;parse-names&quot;:false,&quot;dropping-particle&quot;:&quot;&quot;,&quot;non-dropping-particle&quot;:&quot;&quot;},{&quot;family&quot;:&quot;Pelet&quot;,&quot;given&quot;:&quot;Tsuria&quot;,&quot;parse-names&quot;:false,&quot;dropping-particle&quot;:&quot;&quot;,&quot;non-dropping-particle&quot;:&quot;&quot;},{&quot;family&quot;:&quot;Moss&quot;,&quot;given&quot;:&quot;Joshua&quot;,&quot;parse-names&quot;:false,&quot;dropping-particle&quot;:&quot;&quot;,&quot;non-dropping-particle&quot;:&quot;&quot;},{&quot;family&quot;:&quot;Drawshy&quot;,&quot;given&quot;:&quot;Zeina&quot;,&quot;parse-names&quot;:false,&quot;dropping-particle&quot;:&quot;&quot;,&quot;non-dropping-particle&quot;:&quot;&quot;},{&quot;family&quot;:&quot;Amini&quot;,&quot;given&quot;:&quot;Hamed&quot;,&quot;parse-names&quot;:false,&quot;dropping-particle&quot;:&quot;&quot;,&quot;non-dropping-particle&quot;:&quot;&quot;},{&quot;family&quot;:&quot;Moradi&quot;,&quot;given&quot;:&quot;Patriss&quot;,&quot;parse-names&quot;:false,&quot;dropping-particle&quot;:&quot;&quot;,&quot;non-dropping-particle&quot;:&quot;&quot;},{&quot;family&quot;:&quot;Nagaraju&quot;,&quot;given&quot;:&quot;Sudharani&quot;,&quot;parse-names&quot;:false,&quot;dropping-particle&quot;:&quot;&quot;,&quot;non-dropping-particle&quot;:&quot;&quot;},{&quot;family&quot;:&quot;Bauman&quot;,&quot;given&quot;:&quot;Dvora&quot;,&quot;parse-names&quot;:false,&quot;dropping-particle&quot;:&quot;&quot;,&quot;non-dropping-particle&quot;:&quot;&quot;},{&quot;family&quot;:&quot;Shveiky&quot;,&quot;given&quot;:&quot;David&quot;,&quot;parse-names&quot;:false,&quot;dropping-particle&quot;:&quot;&quot;,&quot;non-dropping-particle&quot;:&quot;&quot;},{&quot;family&quot;:&quot;Porat&quot;,&quot;given&quot;:&quot;Shay&quot;,&quot;parse-names&quot;:false,&quot;dropping-particle&quot;:&quot;&quot;,&quot;non-dropping-particle&quot;:&quot;&quot;},{&quot;family&quot;:&quot;Dior&quot;,&quot;given&quot;:&quot;Uri&quot;,&quot;parse-names&quot;:false,&quot;dropping-particle&quot;:&quot;&quot;,&quot;non-dropping-particle&quot;:&quot;&quot;},{&quot;family&quot;:&quot;Rivkin&quot;,&quot;given&quot;:&quot;Gurion&quot;,&quot;parse-names&quot;:false,&quot;dropping-particle&quot;:&quot;&quot;,&quot;non-dropping-particle&quot;:&quot;&quot;},{&quot;family&quot;:&quot;Or&quot;,&quot;given&quot;:&quot;Omer&quot;,&quot;parse-names&quot;:false,&quot;dropping-particle&quot;:&quot;&quot;,&quot;non-dropping-particle&quot;:&quot;&quot;},{&quot;family&quot;:&quot;Hirshoren&quot;,&quot;given&quot;:&quot;Nir&quot;,&quot;parse-names&quot;:false,&quot;dropping-particle&quot;:&quot;&quot;,&quot;non-dropping-particle&quot;:&quot;&quot;},{&quot;family&quot;:&quot;Carmon&quot;,&quot;given&quot;:&quot;Einat&quot;,&quot;parse-names&quot;:false,&quot;dropping-particle&quot;:&quot;&quot;,&quot;non-dropping-particle&quot;:&quot;&quot;},{&quot;family&quot;:&quot;Pikarsky&quot;,&quot;given&quot;:&quot;Alon&quot;,&quot;parse-names&quot;:false,&quot;dropping-particle&quot;:&quot;&quot;,&quot;non-dropping-particle&quot;:&quot;&quot;},{&quot;family&quot;:&quot;Khalaileh&quot;,&quot;given&quot;:&quot;Abed&quot;,&quot;parse-names&quot;:false,&quot;dropping-particle&quot;:&quot;&quot;,&quot;non-dropping-particle&quot;:&quot;&quot;},{&quot;family&quot;:&quot;Zamir&quot;,&quot;given&quot;:&quot;Gideon&quot;,&quot;parse-names&quot;:false,&quot;dropping-particle&quot;:&quot;&quot;,&quot;non-dropping-particle&quot;:&quot;&quot;},{&quot;family&quot;:&quot;Grinbaum&quot;,&quot;given&quot;:&quot;Ronit&quot;,&quot;parse-names&quot;:false,&quot;dropping-particle&quot;:&quot;&quot;,&quot;non-dropping-particle&quot;:&quot;&quot;},{&quot;family&quot;:&quot;Gazala&quot;,&quot;given&quot;:&quot;Machmud Abu&quot;,&quot;parse-names&quot;:false,&quot;dropping-particle&quot;:&quot;&quot;,&quot;non-dropping-particle&quot;:&quot;&quot;},{&quot;family&quot;:&quot;Mizrahi&quot;,&quot;given&quot;:&quot;Ido&quot;,&quot;parse-names&quot;:false,&quot;dropping-particle&quot;:&quot;&quot;,&quot;non-dropping-particle&quot;:&quot;&quot;},{&quot;family&quot;:&quot;Shussman&quot;,&quot;given&quot;:&quot;Noam&quot;,&quot;parse-names&quot;:false,&quot;dropping-particle&quot;:&quot;&quot;,&quot;non-dropping-particle&quot;:&quot;&quot;},{&quot;family&quot;:&quot;Korach&quot;,&quot;given&quot;:&quot;Amit&quot;,&quot;parse-names&quot;:false,&quot;dropping-particle&quot;:&quot;&quot;,&quot;non-dropping-particle&quot;:&quot;&quot;},{&quot;family&quot;:&quot;Wald&quot;,&quot;given&quot;:&quot;Ori&quot;,&quot;parse-names&quot;:false,&quot;dropping-particle&quot;:&quot;&quot;,&quot;non-dropping-particle&quot;:&quot;&quot;},{&quot;family&quot;:&quot;Izhar&quot;,&quot;given&quot;:&quot;Uzi&quot;,&quot;parse-names&quot;:false,&quot;dropping-particle&quot;:&quot;&quot;,&quot;non-dropping-particle&quot;:&quot;&quot;},{&quot;family&quot;:&quot;Erez&quot;,&quot;given&quot;:&quot;Eldad&quot;,&quot;parse-names&quot;:false,&quot;dropping-particle&quot;:&quot;&quot;,&quot;non-dropping-particle&quot;:&quot;&quot;},{&quot;family&quot;:&quot;Yutkin&quot;,&quot;given&quot;:&quot;Vladimir&quot;,&quot;parse-names&quot;:false,&quot;dropping-particle&quot;:&quot;&quot;,&quot;non-dropping-particle&quot;:&quot;&quot;},{&quot;family&quot;:&quot;Samet&quot;,&quot;given&quot;:&quot;Yaacov&quot;,&quot;parse-names&quot;:false,&quot;dropping-particle&quot;:&quot;&quot;,&quot;non-dropping-particle&quot;:&quot;&quot;},{&quot;family&quot;:&quot;Golinkin&quot;,&quot;given&quot;:&quot;Devorah Rotnemer&quot;,&quot;parse-names&quot;:false,&quot;dropping-particle&quot;:&quot;&quot;,&quot;non-dropping-particle&quot;:&quot;&quot;},{&quot;family&quot;:&quot;Spalding&quot;,&quot;given&quot;:&quot;Kirsty L&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Aravanis&quot;,&quot;given&quot;:&quot;Alex&quot;,&quot;parse-names&quot;:false,&quot;dropping-particle&quot;:&quot;&quot;,&quot;non-dropping-particle&quot;:&quot;&quot;},{&quot;family&quot;:&quot;Venn&quot;,&quot;given&quot;:&quot;Oliver&quot;,&quot;parse-names&quot;:false,&quot;dropping-particle&quot;:&quot;&quot;,&quot;non-dropping-particle&quot;:&quot;&quot;},{&quot;family&quot;:&quot;Jamshidi&quot;,&quot;given&quot;:&quot;Arash&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family&quot;:&quot;Glaser&quot;,&quot;given&quot;:&quot;Benjamin&quot;,&quot;parse-names&quot;:false,&quot;dropping-particle&quot;:&quot;&quot;,&quot;non-dropping-particle&quot;:&quot;&quot;},{&quot;family&quot;:&quot;Kaplan&quot;,&quot;given&quot;:&quot;Tommy&quot;,&quot;parse-names&quot;:false,&quot;dropping-particle&quot;:&quot;&quot;,&quot;non-dropping-particle&quot;:&quot;&quot;}],&quot;container-title&quot;:&quot;Nature&quot;,&quot;container-title-short&quot;:&quot;Nature&quot;,&quot;DOI&quot;:&quot;10.1038/S41586-022-05580-6&quot;,&quot;ISSN&quot;:&quot;1476-4687&quot;,&quot;PMID&quot;:&quot;36599988&quot;,&quot;URL&quot;:&quot;https://pubmed.ncbi.nlm.nih.gov/36599988/&quot;,&quot;issued&quot;:{&quot;date-parts&quot;:[[2023,8]]},&quot;page&quot;:&quot;355-364&quot;,&quot;abstract&quot;:&quot;DNA methylation is a fundamental epigenetic mark that governs gene expression and chromatin organization, thus providing a window into cellular identity and developmental processes1. Current datasets typically include only a fraction of methylation sites and are often based either on cell lines that underwent massive changes in culture or on tissues containing unspecified mixtures of cells2–5. Here we describe a human methylome atlas, based on deep whole-genome bisulfite sequencing, allowing fragment-level analysis across thousands of unique markers for 39 cell types sorted from 205 healthy tissue samples. Replicates of the same cell type are more than 99.5% identical, demonstrating the robustness of cell identity programmes to environmental perturbation. Unsupervised clustering of the atlas recapitulates key elements of tissue ontogeny and identifies methylation patterns retained since embryonic development. Loci uniquely unmethylated in an individual cell type often reside in transcriptional enhancers and contain DNA binding sites for tissue-specific transcriptional regulators. Uniquely hypermethylated loci are rare and are enriched for CpG islands, Polycomb targets and CTCF binding sites, suggesting a new role in shaping cell-type-specific chromatin looping. The atlas provides an essential resource for study of gene regulation and disease-associated genetic variants, and a wealth of potential tissue-specific biomarkers for use in liquid biopsies.&quot;,&quot;publisher&quot;:&quot;Nature&quot;,&quot;issue&quot;:&quot;7943&quot;,&quot;volume&quot;:&quot;613&quot;},&quot;isTemporary&quot;:false}],&quot;citationTag&quot;:&quot;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&quot;},{&quot;citationID&quot;:&quot;MENDELEY_CITATION_8d44d1e1-26fc-4fe5-bb94-9013a5a079f0&quot;,&quot;properties&quot;:{&quot;noteIndex&quot;:0},&quot;isEdited&quot;:false,&quot;manualOverride&quot;:{&quot;isManuallyOverridden&quot;:false,&quot;citeprocText&quot;:&quot;(37)&quot;,&quot;manualOverrideText&quot;:&quot;&quot;},&quot;citationItems&quot;:[{&quot;id&quot;:&quot;9ceed30c-01b9-326f-a81a-506ba5300995&quot;,&quot;itemData&quot;:{&quot;type&quot;:&quot;article-journal&quot;,&quot;id&quot;:&quot;9ceed30c-01b9-326f-a81a-506ba5300995&quot;,&quot;title&quot;:&quot;Megakaryocyte and erythroblast DNA in plasma and platelets 1 2&quot;,&quot;author&quot;:[{&quot;family&quot;:&quot;Moss&quot;,&quot;given&quot;:&quot;Joshua&quot;,&quot;parse-names&quot;:false,&quot;dropping-particle&quot;:&quot;&quot;,&quot;non-dropping-particle&quot;:&quot;&quot;},{&quot;family&quot;:&quot;Ben-Ami&quot;,&quot;given&quot;:&quot;Roni&quot;,&quot;parse-names&quot;:false,&quot;dropping-particle&quot;:&quot;&quot;,&quot;non-dropping-particle&quot;:&quot;&quot;},{&quot;family&quot;:&quot;Shai&quot;,&quot;given&quot;:&quot;Ela&quot;,&quot;parse-names&quot;:false,&quot;dropping-particle&quot;:&quot;&quot;,&quot;non-dropping-particle&quot;:&quot;&quot;},{&quot;family&quot;:&quot;Kalish&quot;,&quot;given&quot;:&quot;Yosef&quot;,&quot;parse-names&quot;:false,&quot;dropping-particle&quot;:&quot;&quot;,&quot;non-dropping-particle&quot;:&quot;&quot;},{&quot;family&quot;:&quot;Klochender&quot;,&quot;given&quot;:&quot;Agnes&quot;,&quot;parse-names&quot;:false,&quot;dropping-particle&quot;:&quot;&quot;,&quot;non-dropping-particle&quot;:&quot;&quot;},{&quot;family&quot;:&quot;Glaser&quot;,&quot;given&quot;:&quot;Benjamin&quot;,&quot;parse-names&quot;:false,&quot;dropping-particle&quot;:&quot;&quot;,&quot;non-dropping-particle&quot;:&quot;&quot;},{&quot;family&quot;:&quot;Arad&quot;,&quot;given&quot;:&quot;Ariela&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DOI&quot;:&quot;10.1101/2022.10.03.510502&quot;,&quot;URL&quot;:&quot;https://doi.org/10.1101/2022.10.03.510502&quot;,&quot;container-title-short&quot;:&quot;&quot;},&quot;isTemporary&quot;:false}],&quot;citationTag&quot;:&quot;MENDELEY_CITATION_v3_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&quot;},{&quot;citationID&quot;:&quot;MENDELEY_CITATION_e951f2a8-40e5-49dc-b2de-c6e29f8ff1e1&quot;,&quot;properties&quot;:{&quot;noteIndex&quot;:0},&quot;isEdited&quot;:false,&quot;manualOverride&quot;:{&quot;isManuallyOverridden&quot;:false,&quot;citeprocText&quot;:&quot;(38)&quot;,&quot;manualOverrideText&quot;:&quot;&quot;},&quot;citationItems&quot;:[{&quot;id&quot;:&quot;ef96a247-ea55-30b6-a746-83429d72ddb1&quot;,&quot;itemData&quot;:{&quot;type&quot;:&quot;article-journal&quot;,&quot;id&quot;:&quot;ef96a247-ea55-30b6-a746-83429d72ddb1&quot;,&quot;title&quot;:&quot;Defining laboratory reference values and decision limits: populations, intervals, and interpretations&quot;,&quot;author&quot;:[{&quot;family&quot;:&quot;Boyd&quot;,&quot;given&quot;:&quot;James C&quot;,&quot;parse-names&quot;:false,&quot;dropping-particle&quot;:&quot;&quot;,&quot;non-dropping-particle&quot;:&quot;&quot;}],&quot;container-title&quot;:&quot;Asian journal of andrology&quot;,&quot;container-title-short&quot;:&quot;Asian J Androl&quot;,&quot;DOI&quot;:&quot;10.1038/AJA.2009.9&quot;,&quot;ISSN&quot;:&quot;1745-7262&quot;,&quot;PMID&quot;:&quot;20111086&quot;,&quot;URL&quot;:&quot;https://pubmed.ncbi.nlm.nih.gov/20111086/&quot;,&quot;issued&quot;:{&quot;date-parts&quot;:[[2010,8]]},&quot;page&quot;:&quot;83-90&quot;,&quot;abstract&quot;:&quot;This article provides a brief overview of various approaches that may be utilized for the analysis of human semen test results. Reference intervals are the most widely used tool for the interpretation of clinical laboratory results. Reference interval development has classically relied on concepts elaborated by the International Federation of Clinical Chemistry Expert Panel on Reference Values during the 1980s. These guidelines involve obtaining and classifying samples from a healthy population of at least 120 individuals and then identifying the outermost 5% of observations to use in defining limits for two-sided or one-sided reference intervals. More recently, decision limits based on epidemiological outcome analysis have also been introduced to aid in test interpretation. The reference population must be carefully defined on the basis of the intended clinical use of the underlying test. To determine appropriate reference intervals for use in male fertility assessment, a reference population of men with documented time to pregnancy of 12 months would be most suitable. However, for epidemiological assessment of semen testing results, a reference population made up of unselected healthy men would be preferred. Although reference and decision limits derived for individual semen analysis test results will undoubtedly be the interpretational tools of choice in the near future, in the long term, multivariate methods for the interpretation of semen analysis alone or in combination with information from the female partner seem to represent better means for assessing the likelihood of achieving a successful pregnancy in a subfertile couple. © 2010 AJA, SIMM &amp; SJTU.&quot;,&quot;publisher&quot;:&quot;Asian J Androl&quot;,&quot;issue&quot;:&quot;1&quot;,&quot;volume&quot;:&quot;12&quot;},&quot;isTemporary&quot;:false}],&quot;citationTag&quot;:&quot;MENDELEY_CITATION_v3_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&quot;},{&quot;citationID&quot;:&quot;MENDELEY_CITATION_9dc1716f-9a32-48eb-b417-c6c4381bac0a&quot;,&quot;properties&quot;:{&quot;noteIndex&quot;:0},&quot;isEdited&quot;:false,&quot;manualOverride&quot;:{&quot;isManuallyOverridden&quot;:false,&quot;citeprocText&quot;:&quot;(21)&quot;,&quot;manualOverrideText&quot;:&quot;&quot;},&quot;citationItems&quot;:[{&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container-title-short&quot;:&quot;Nat Commun&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isTemporary&quot;:false}],&quot;citationTag&quot;:&quot;MENDELEY_CITATION_v3_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&quot;},{&quot;citationID&quot;:&quot;MENDELEY_CITATION_a81107b4-082c-4dca-8c91-23b975a4e7a3&quot;,&quot;properties&quot;:{&quot;noteIndex&quot;:0},&quot;isEdited&quot;:false,&quot;manualOverride&quot;:{&quot;isManuallyOverridden&quot;:false,&quot;citeprocText&quot;:&quot;(27)&quot;,&quot;manualOverrideText&quot;:&quot;&quot;},&quot;citationItems&quot;:[{&quot;id&quot;:&quot;80900a92-dc7c-3265-af74-be9adc44ed77&quot;,&quot;itemData&quot;:{&quot;type&quot;:&quot;article-journal&quot;,&quot;id&quot;:&quot;80900a92-dc7c-3265-af74-be9adc44ed77&quot;,&quot;title&quot;:&quot;CfNOMe - A single assay for comprehensive epigenetic analyses of cell-free DNA&quot;,&quot;author&quot;:[{&quot;family&quot;:&quot;Erger&quot;,&quot;given&quot;:&quot;Florian&quot;,&quot;parse-names&quot;:false,&quot;dropping-particle&quot;:&quot;&quot;,&quot;non-dropping-particle&quot;:&quot;&quot;},{&quot;family&quot;:&quot;Nörling&quot;,&quot;given&quot;:&quot;Deborah&quot;,&quot;parse-names&quot;:false,&quot;dropping-particle&quot;:&quot;&quot;,&quot;non-dropping-particle&quot;:&quot;&quot;},{&quot;family&quot;:&quot;Borchert&quot;,&quot;given&quot;:&quot;Domenica&quot;,&quot;parse-names&quot;:false,&quot;dropping-particle&quot;:&quot;&quot;,&quot;non-dropping-particle&quot;:&quot;&quot;},{&quot;family&quot;:&quot;Leenen&quot;,&quot;given&quot;:&quot;Esther&quot;,&quot;parse-names&quot;:false,&quot;dropping-particle&quot;:&quot;&quot;,&quot;non-dropping-particle&quot;:&quot;&quot;},{&quot;family&quot;:&quot;Habbig&quot;,&quot;given&quot;:&quot;Sandra&quot;,&quot;parse-names&quot;:false,&quot;dropping-particle&quot;:&quot;&quot;,&quot;non-dropping-particle&quot;:&quot;&quot;},{&quot;family&quot;:&quot;Wiesener&quot;,&quot;given&quot;:&quot;Michael S&quot;,&quot;parse-names&quot;:false,&quot;dropping-particle&quot;:&quot;&quot;,&quot;non-dropping-particle&quot;:&quot;&quot;},{&quot;family&quot;:&quot;Bartram&quot;,&quot;given&quot;:&quot;Malte P&quot;,&quot;parse-names&quot;:false,&quot;dropping-particle&quot;:&quot;&quot;,&quot;non-dropping-particle&quot;:&quot;&quot;},{&quot;family&quot;:&quot;Wenzel&quot;,&quot;given&quot;:&quot;Andrea&quot;,&quot;parse-names&quot;:false,&quot;dropping-particle&quot;:&quot;&quot;,&quot;non-dropping-particle&quot;:&quot;&quot;},{&quot;family&quot;:&quot;Becker&quot;,&quot;given&quot;:&quot;Christian&quot;,&quot;parse-names&quot;:false,&quot;dropping-particle&quot;:&quot;&quot;,&quot;non-dropping-particle&quot;:&quot;&quot;},{&quot;family&quot;:&quot;Toliat&quot;,&quot;given&quot;:&quot;Mohammad R&quot;,&quot;parse-names&quot;:false,&quot;dropping-particle&quot;:&quot;&quot;,&quot;non-dropping-particle&quot;:&quot;&quot;},{&quot;family&quot;:&quot;Nürnberg&quot;,&quot;given&quot;:&quot;Peter&quot;,&quot;parse-names&quot;:false,&quot;dropping-particle&quot;:&quot;&quot;,&quot;non-dropping-particle&quot;:&quot;&quot;},{&quot;family&quot;:&quot;Beck&quot;,&quot;given&quot;:&quot;Bodo B&quot;,&quot;parse-names&quot;:false,&quot;dropping-particle&quot;:&quot;&quot;,&quot;non-dropping-particle&quot;:&quot;&quot;},{&quot;family&quot;:&quot;Altmüller&quot;,&quot;given&quot;:&quot;Janine&quot;,&quot;parse-names&quot;:false,&quot;dropping-particle&quot;:&quot;&quot;,&quot;non-dropping-particle&quot;:&quot;&quot;}],&quot;container-title&quot;:&quot;Genome Medicine&quot;,&quot;container-title-short&quot;:&quot;Genome Med&quot;,&quot;DOI&quot;:&quot;10.1186/s13073-020-00750-5&quot;,&quot;ISSN&quot;:&quot;1756994X&quot;,&quot;PMID&quot;:&quot;32580754&quot;,&quot;URL&quot;:&quot;/pmc/articles/PMC7315486/&quot;,&quot;issued&quot;:{&quot;date-parts&quot;:[[2020,8]]},&quot;abstract&quot;:&quot;Cell-free DNA (cfDNA) analysis has become essential in cancer diagnostics and prenatal testing. We present cfNOMe, a two-in-one method of measuring cfDNA cytosine methylation and nucleosome occupancy in a single assay using non-disruptive enzymatic cytosine conversion and a custom bioinformatic pipeline. We show that enzymatic cytosine conversion better preserves cfDNA fragmentation information than does bisulfite conversion. Whereas previously separate experiments were required to study either epigenetic marking, cfNOMe delivers reliable results for both, enabling more comprehensive and inexpensive epigenetic cfDNA profiling. cfNOMe has the potential to advance biomarker discovery and diagnostic usage in diseases with systemic perturbations of cfDNA composition.&quot;,&quot;publisher&quot;:&quot;BioMed Central Ltd&quot;,&quot;issue&quot;:&quot;1&quot;,&quot;volume&quot;:&quot;12&quot;},&quot;isTemporary&quot;:false}],&quot;citationTag&quot;:&quot;MENDELEY_CITATION_v3_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&quot;},{&quot;citationID&quot;:&quot;MENDELEY_CITATION_05749197-008f-400e-a55c-753b32cf7f66&quot;,&quot;properties&quot;:{&quot;noteIndex&quot;:0},&quot;isEdited&quot;:false,&quot;manualOverride&quot;:{&quot;isManuallyOverridden&quot;:false,&quot;citeprocText&quot;:&quot;(22)&quot;,&quot;manualOverrideText&quot;:&quot;&quot;},&quot;citationItems&quot;:[{&quot;id&quot;:&quot;bc99e05b-1c6f-363a-9c03-eacede4b5d2d&quot;,&quot;itemData&quot;:{&quot;type&quot;:&quot;article-journal&quot;,&quot;id&quot;:&quot;bc99e05b-1c6f-363a-9c03-eacede4b5d2d&quot;,&quot;title&quot;:&quot;Comprehensive cell type decomposition of circulating cell-free DNA with CelFiE&quot;,&quot;author&quot;:[{&quot;family&quot;:&quot;Caggiano&quot;,&quot;given&quot;:&quot;Christa&quot;,&quot;parse-names&quot;:false,&quot;dropping-particle&quot;:&quot;&quot;,&quot;non-dropping-particle&quot;:&quot;&quot;},{&quot;family&quot;:&quot;Celona&quot;,&quot;given&quot;:&quot;Barbara&quot;,&quot;parse-names&quot;:false,&quot;dropping-particle&quot;:&quot;&quot;,&quot;non-dropping-particle&quot;:&quot;&quot;},{&quot;family&quot;:&quot;Garton&quot;,&quot;given&quot;:&quot;Fleur&quot;,&quot;parse-names&quot;:false,&quot;dropping-particle&quot;:&quot;&quot;,&quot;non-dropping-particle&quot;:&quot;&quot;},{&quot;family&quot;:&quot;Mefford&quot;,&quot;given&quot;:&quot;Joel&quot;,&quot;parse-names&quot;:false,&quot;dropping-particle&quot;:&quot;&quot;,&quot;non-dropping-particle&quot;:&quot;&quot;},{&quot;family&quot;:&quot;Black&quot;,&quot;given&quot;:&quot;Brian L&quot;,&quot;parse-names&quot;:false,&quot;dropping-particle&quot;:&quot;&quot;,&quot;non-dropping-particle&quot;:&quot;&quot;},{&quot;family&quot;:&quot;Henderson&quot;,&quot;given&quot;:&quot;Robert&quot;,&quot;parse-names&quot;:false,&quot;dropping-particle&quot;:&quot;&quot;,&quot;non-dropping-particle&quot;:&quot;&quot;},{&quot;family&quot;:&quot;Lomen-Hoerth&quot;,&quot;given&quot;:&quot;Catherine&quot;,&quot;parse-names&quot;:false,&quot;dropping-particle&quot;:&quot;&quot;,&quot;non-dropping-particle&quot;:&quot;&quot;},{&quot;family&quot;:&quot;Dahl&quot;,&quot;given&quot;:&quot;Andrew&quot;,&quot;parse-names&quot;:false,&quot;dropping-particle&quot;:&quot;&quot;,&quot;non-dropping-particle&quot;:&quot;&quot;},{&quot;family&quot;:&quot;Zaitlen&quot;,&quot;given&quot;:&quot;Noah&quot;,&quot;parse-names&quot;:false,&quot;dropping-particle&quot;:&quot;&quot;,&quot;non-dropping-particle&quot;:&quot;&quot;}],&quot;container-title&quot;:&quot;Nature Communications 2021 12:1&quot;,&quot;DOI&quot;:&quot;10.1038/s41467-021-22901-x&quot;,&quot;ISSN&quot;:&quot;2041-1723&quot;,&quot;PMID&quot;:&quot;33976150&quot;,&quot;URL&quot;:&quot;https://www.nature.com/articles/s41467-021-22901-x&quot;,&quot;issued&quot;:{&quot;date-parts&quot;:[[2021,8]]},&quot;page&quot;:&quot;1-13&quot;,&quot;abstract&quot;:&quot;Circulating cell-free DNA (cfDNA) in the bloodstream originates from dying cells and is a promising noninvasive biomarker for cell death. Here, we propose an algorithm, CelFiE, to accurately estimate the relative abundances of cell types and tissues contributing to cfDNA from epigenetic cfDNA sequencing. In contrast to previous work, CelFiE accommodates low coverage data, does not require CpG site curation, and estimates contributions from multiple unknown cell types that are not available in external reference data. In simulations, CelFiE accurately estimates known and unknown cell type proportions from low coverage and noisy cfDNA mixtures, including from cell types composing less than 1% of the total mixture. When used in two clinically-relevant situations, CelFiE correctly estimates a large placenta component in pregnant women, and an elevated skeletal muscle component in amyotrophic lateral sclerosis (ALS) patients, consistent with the occurrence of muscle wasting typical in these patients. Together, these results show how CelFiE could be a useful tool for biomarker discovery and monitoring the progression of degenerative disease. Tissue damage and turnover lead to the release of DNA in the blood and can be used to monitor changes in tissue state. Here, the authors developed a tool to accurately estimate the proportion of cell types contributing to cell-free DNA in the blood, with an application to pregnant women and ALS patients.&quot;,&quot;publisher&quot;:&quot;Nature Publishing Group&quot;,&quot;issue&quot;:&quot;1&quot;,&quot;volume&quot;:&quot;12&quot;,&quot;container-title-short&quot;:&quot;&quot;},&quot;isTemporary&quot;:false}],&quot;citationTag&quot;:&quot;MENDELEY_CITATION_v3_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&quot;},{&quot;citationID&quot;:&quot;MENDELEY_CITATION_9cc38e4b-955a-42d6-8810-7cb3a7c4ff13&quot;,&quot;properties&quot;:{&quot;noteIndex&quot;:0},&quot;isEdited&quot;:false,&quot;manualOverride&quot;:{&quot;isManuallyOverridden&quot;:false,&quot;citeprocText&quot;:&quot;(39)&quot;,&quot;manualOverrideText&quot;:&quot;&quot;},&quot;citationItems&quot;:[{&quot;id&quot;:&quot;e327ebb9-73b2-30c3-89c8-5fc62cd5f4b2&quot;,&quot;itemData&quot;:{&quot;type&quot;:&quot;article-journal&quot;,&quot;id&quot;:&quot;e327ebb9-73b2-30c3-89c8-5fc62cd5f4b2&quot;,&quot;title&quot;:&quot;DNA methylation-based prediction of response to immune checkpoint inhibition in metastatic melanoma&quot;,&quot;author&quot;:[{&quot;family&quot;:&quot;Filipski&quot;,&quot;given&quot;:&quot;Katharina&quot;,&quot;parse-names&quot;:false,&quot;dropping-particle&quot;:&quot;&quot;,&quot;non-dropping-particle&quot;:&quot;&quot;},{&quot;family&quot;:&quot;Scherer&quot;,&quot;given&quot;:&quot;Michael&quot;,&quot;parse-names&quot;:false,&quot;dropping-particle&quot;:&quot;&quot;,&quot;non-dropping-particle&quot;:&quot;&quot;},{&quot;family&quot;:&quot;Zeiner&quot;,&quot;given&quot;:&quot;Kim N&quot;,&quot;parse-names&quot;:false,&quot;dropping-particle&quot;:&quot;&quot;,&quot;non-dropping-particle&quot;:&quot;&quot;},{&quot;family&quot;:&quot;Bucher&quot;,&quot;given&quot;:&quot;Andreas&quot;,&quot;parse-names&quot;:false,&quot;dropping-particle&quot;:&quot;&quot;,&quot;non-dropping-particle&quot;:&quot;&quot;},{&quot;family&quot;:&quot;Kleemann&quot;,&quot;given&quot;:&quot;Johannes&quot;,&quot;parse-names&quot;:false,&quot;dropping-particle&quot;:&quot;&quot;,&quot;non-dropping-particle&quot;:&quot;&quot;},{&quot;family&quot;:&quot;Jurmeister&quot;,&quot;given&quot;:&quot;Philipp&quot;,&quot;parse-names&quot;:false,&quot;dropping-particle&quot;:&quot;&quot;,&quot;non-dropping-particle&quot;:&quot;&quot;},{&quot;family&quot;:&quot;Hartung&quot;,&quot;given&quot;:&quot;Tabea I&quot;,&quot;parse-names&quot;:false,&quot;dropping-particle&quot;:&quot;&quot;,&quot;non-dropping-particle&quot;:&quot;&quot;},{&quot;family&quot;:&quot;Meissner&quot;,&quot;given&quot;:&quot;Markus&quot;,&quot;parse-names&quot;:false,&quot;dropping-particle&quot;:&quot;&quot;,&quot;non-dropping-particle&quot;:&quot;&quot;},{&quot;family&quot;:&quot;Plate&quot;,&quot;given&quot;:&quot;Karl H&quot;,&quot;parse-names&quot;:false,&quot;dropping-particle&quot;:&quot;&quot;,&quot;non-dropping-particle&quot;:&quot;&quot;},{&quot;family&quot;:&quot;Fenton&quot;,&quot;given&quot;:&quot;Tim R&quot;,&quot;parse-names&quot;:false,&quot;dropping-particle&quot;:&quot;&quot;,&quot;non-dropping-particle&quot;:&quot;&quot;},{&quot;family&quot;:&quot;Walter&quot;,&quot;given&quot;:&quot;Jörn&quot;,&quot;parse-names&quot;:false,&quot;dropping-particle&quot;:&quot;&quot;,&quot;non-dropping-particle&quot;:&quot;&quot;},{&quot;family&quot;:&quot;Tierling&quot;,&quot;given&quot;:&quot;Sascha&quot;,&quot;parse-names&quot;:false,&quot;dropping-particle&quot;:&quot;&quot;,&quot;non-dropping-particle&quot;:&quot;&quot;},{&quot;family&quot;:&quot;Schilling&quot;,&quot;given&quot;:&quot;Bastian&quot;,&quot;parse-names&quot;:false,&quot;dropping-particle&quot;:&quot;&quot;,&quot;non-dropping-particle&quot;:&quot;&quot;},{&quot;family&quot;:&quot;Zeiner&quot;,&quot;given&quot;:&quot;Pia S&quot;,&quot;parse-names&quot;:false,&quot;dropping-particle&quot;:&quot;&quot;,&quot;non-dropping-particle&quot;:&quot;&quot;},{&quot;family&quot;:&quot;Harter&quot;,&quot;given&quot;:&quot;Patrick N&quot;,&quot;parse-names&quot;:false,&quot;dropping-particle&quot;:&quot;&quot;,&quot;non-dropping-particle&quot;:&quot;&quot;}],&quot;container-title&quot;:&quot;Journal for immunotherapy of cancer&quot;,&quot;container-title-short&quot;:&quot;J Immunother Cancer&quot;,&quot;DOI&quot;:&quot;10.1136/JITC-2020-002226&quot;,&quot;ISSN&quot;:&quot;2051-1426&quot;,&quot;PMID&quot;:&quot;34281986&quot;,&quot;URL&quot;:&quot;https://pubmed.ncbi.nlm.nih.gov/34281986/&quot;,&quot;issued&quot;:{&quot;date-parts&quot;:[[2021,8]]},&quot;abstract&quot;:&quot;Background Therapies based on targeting immune checkpoints have revolutionized the treatment of metastatic melanoma in recent years. Still, biomarkers predicting long-term therapy responses are lacking. Methods A novel approach of reference-free deconvolution of large-scale DNA methylation data enabled us to develop a machine learning classifier based on CpG sites, specific for latent methylation components (LMC), that allowed for patient allocation to prognostic clusters. DNA methylation data were processed using reference-free analyses (MeDeCom) and reference-based computational tumor deconvolution (MethylCIBERSORT, LUMP). Results We provide evidence that DNA methylation signatures of tumor tissue from cutaneous metastases are predictive for therapy response to immune checkpoint inhibition in patients with stage IV metastatic melanoma. Conclusions These results demonstrate that LMC-based segregation of large-scale DNA methylation data is a promising tool for classifier development and treatment response estimation in cancer patients under targeted immunotherapy.&quot;,&quot;publisher&quot;:&quot;J Immunother Cancer&quot;,&quot;issue&quot;:&quot;7&quot;,&quot;volume&quot;:&quot;9&quot;},&quot;isTemporary&quot;:false}],&quot;citationTag&quot;:&quot;MENDELEY_CITATION_v3_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&quot;},{&quot;citationID&quot;:&quot;MENDELEY_CITATION_eebd237b-cd19-414d-a1df-a73d128f225f&quot;,&quot;properties&quot;:{&quot;noteIndex&quot;:0},&quot;isEdited&quot;:false,&quot;manualOverride&quot;:{&quot;isManuallyOverridden&quot;:false,&quot;citeprocText&quot;:&quot;(23)&quot;,&quot;manualOverrideText&quot;:&quot;&quot;},&quot;citationItems&quot;:[{&quot;id&quot;:&quot;2f086db9-2cd2-3244-bca9-07e5cac3a4cd&quot;,&quot;itemData&quot;:{&quot;type&quot;:&quot;article-journal&quot;,&quot;id&quot;:&quot;2f086db9-2cd2-3244-bca9-07e5cac3a4cd&quot;,&quot;title&quot;:&quot;ARIC: accurate and robust inference of cell type proportions from bulk gene expression or DNA methylation data&quot;,&quot;author&quot;:[{&quot;family&quot;:&quot;Zhang&quot;,&quot;given&quot;:&quot;Wei&quot;,&quot;parse-names&quot;:false,&quot;dropping-particle&quot;:&quot;&quot;,&quot;non-dropping-particle&quot;:&quot;&quot;},{&quot;family&quot;:&quot;Xu&quot;,&quot;given&quot;:&quot;Hanwen&quot;,&quot;parse-names&quot;:false,&quot;dropping-particle&quot;:&quot;&quot;,&quot;non-dropping-particle&quot;:&quot;&quot;},{&quot;family&quot;:&quot;Qiao&quot;,&quot;given&quot;:&quot;Rong&quot;,&quot;parse-names&quot;:false,&quot;dropping-particle&quot;:&quot;&quot;,&quot;non-dropping-particle&quot;:&quot;&quot;},{&quot;family&quot;:&quot;Zhong&quot;,&quot;given&quot;:&quot;Bixi&quot;,&quot;parse-names&quot;:false,&quot;dropping-particle&quot;:&quot;&quot;,&quot;non-dropping-particle&quot;:&quot;&quot;},{&quot;family&quot;:&quot;Zhang&quot;,&quot;given&quot;:&quot;Xianglin&quot;,&quot;parse-names&quot;:false,&quot;dropping-particle&quot;:&quot;&quot;,&quot;non-dropping-particle&quot;:&quot;&quot;},{&quot;family&quot;:&quot;Gu&quot;,&quot;given&quot;:&quot;Jin&quot;,&quot;parse-names&quot;:false,&quot;dropping-particle&quot;:&quot;&quot;,&quot;non-dropping-particle&quot;:&quot;&quot;},{&quot;family&quot;:&quot;Zhang&quot;,&quot;given&quot;:&quot;Xuegong&quot;,&quot;parse-names&quot;:false,&quot;dropping-particle&quot;:&quot;&quot;,&quot;non-dropping-particle&quot;:&quot;&quot;},{&quot;family&quot;:&quot;Wei&quot;,&quot;given&quot;:&quot;Lei&quot;,&quot;parse-names&quot;:false,&quot;dropping-particle&quot;:&quot;&quot;,&quot;non-dropping-particle&quot;:&quot;&quot;},{&quot;family&quot;:&quot;Wang&quot;,&quot;given&quot;:&quot;Xiaowo&quot;,&quot;parse-names&quot;:false,&quot;dropping-particle&quot;:&quot;&quot;,&quot;non-dropping-particle&quot;:&quot;&quot;}],&quot;container-title&quot;:&quot;Briefings in bioinformatics&quot;,&quot;container-title-short&quot;:&quot;Brief Bioinform&quot;,&quot;DOI&quot;:&quot;10.1093/BIB/BBAB362&quot;,&quot;ISSN&quot;:&quot;1477-4054&quot;,&quot;PMID&quot;:&quot;34472588&quot;,&quot;URL&quot;:&quot;https://pubmed.ncbi.nlm.nih.gov/34472588/&quot;,&quot;issued&quot;:{&quot;date-parts&quot;:[[2022,8]]},&quot;abstract&quot;:&quot;Quantifying cell proportions, especially for rare cell types in some scenarios, is of great value in tracking signals associated with certain phenotypes or diseases. Although some methods have been proposed to infer cell proportions from multicomponent bulk data, they are substantially less effective for estimating the proportions of rare cell types which are highly sensitive to feature outliers and collinearity. Here we proposed a new deconvolution algorithm named ARIC to estimate cell type proportions from gene expression or DNA methylation data. ARIC employs a novel two-step marker selection strategy, including collinear feature elimination based on the component-wise condition number and adaptive removal of outlier markers. This strategy can systematically obtain effective markers for weighted υ-support vector regression to ensure a robust and precise rare proportion prediction. We showed that ARIC can accurately estimate fractions in both DNA methylation and gene expression data from different experiments. We further applied ARIC to the survival prediction of ovarian cancer and the condition monitoring of chronic kidney disease, and the results demonstrate the high accuracy and robustness as well as clinical potentials of ARIC. Taken together, ARIC is a promising tool to solve the deconvolution problem of bulk data where rare components are of vital importance.&quot;,&quot;publisher&quot;:&quot;Brief Bioinform&quot;,&quot;issue&quot;:&quot;1&quot;,&quot;volume&quot;:&quot;23&quot;},&quot;isTemporary&quot;:false}],&quot;citationTag&quot;:&quot;MENDELEY_CITATION_v3_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&quot;},{&quot;citationID&quot;:&quot;MENDELEY_CITATION_b935b245-26e0-40bc-b06c-9d175be89735&quot;,&quot;properties&quot;:{&quot;noteIndex&quot;:0},&quot;isEdited&quot;:false,&quot;manualOverride&quot;:{&quot;isManuallyOverridden&quot;:false,&quot;citeprocText&quot;:&quot;(24)&quot;,&quot;manualOverrideText&quot;:&quot;&quot;},&quot;citationItems&quot;:[{&quot;id&quot;:&quot;a5fa3d70-0c09-3d99-b4b8-7c5e536f89ea&quot;,&quot;itemData&quot;:{&quot;type&quot;:&quot;article-journal&quot;,&quot;id&quot;:&quot;a5fa3d70-0c09-3d99-b4b8-7c5e536f89ea&quot;,&quot;title&quot;:&quot;MethylResolver-a method for deconvoluting bulk DNA methylation profiles into known and unknown cell contents&quot;,&quot;author&quot;:[{&quot;family&quot;:&quot;Arneson&quot;,&quot;given&quot;:&quot;Douglas&quot;,&quot;parse-names&quot;:false,&quot;dropping-particle&quot;:&quot;&quot;,&quot;non-dropping-particle&quot;:&quot;&quot;},{&quot;family&quot;:&quot;Yang&quot;,&quot;given&quot;:&quot;Xia&quot;,&quot;parse-names&quot;:false,&quot;dropping-particle&quot;:&quot;&quot;,&quot;non-dropping-particle&quot;:&quot;&quot;},{&quot;family&quot;:&quot;Wang&quot;,&quot;given&quot;:&quot;Kai&quot;,&quot;parse-names&quot;:false,&quot;dropping-particle&quot;:&quot;&quot;,&quot;non-dropping-particle&quot;:&quot;&quot;}],&quot;container-title&quot;:&quot;Communications biology&quot;,&quot;container-title-short&quot;:&quot;Commun Biol&quot;,&quot;DOI&quot;:&quot;10.1038/S42003-020-01146-2&quot;,&quot;ISSN&quot;:&quot;2399-3642&quot;,&quot;PMID&quot;:&quot;32747663&quot;,&quot;URL&quot;:&quot;https://pubmed.ncbi.nlm.nih.gov/32747663/&quot;,&quot;issued&quot;:{&quot;date-parts&quot;:[[2020,8]]},&quot;abstract&quot;:&quot;Bulk tissue DNA methylation profiling has been used to examine epigenetic mechanisms and biomarkers of complex diseases such as cancer. However, heterogeneity of cellular content in tissues complicates result interpretation and utility. In silico deconvolution of cellular fractions from bulk tissue data offers a fast and inexpensive alternative to experimentally measuring such fractions. In this study, we report the design, implementation, and benchmarking of MethylResolver, a Least Trimmed Squares regression-based method for inferring leukocyte subset fractions from methylation profiles of tumor admixtures. Compared to previous approaches MethylResolver is more accurate as unknown cellular content in the mixture increases and is able to resolve tumor purity-scaled immune cell-type fractions without a cancer-specific signature. We also present a pan-cancer deconvolution of TCGA, recapitulating that high eosinophil fraction predicts improved cervical carcinoma survival and identifying elevated B cell fraction as a previously unreported predictor of poor survival for papillary renal cell carcinoma.&quot;,&quot;publisher&quot;:&quot;Commun Biol&quot;,&quot;issue&quot;:&quot;1&quot;,&quot;volume&quot;:&quot;3&quot;},&quot;isTemporary&quot;:false}],&quot;citationTag&quot;:&quot;MENDELEY_CITATION_v3_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&quot;},{&quot;citationID&quot;:&quot;MENDELEY_CITATION_7b5e159d-07b0-4b7d-bded-832970728941&quot;,&quot;properties&quot;:{&quot;noteIndex&quot;:0},&quot;isEdited&quot;:false,&quot;manualOverride&quot;:{&quot;isManuallyOverridden&quot;:false,&quot;citeprocText&quot;:&quot;(19)&quot;,&quot;manualOverrideText&quot;:&quot;&quot;},&quot;citationItems&quot;:[{&quot;id&quot;:&quot;2e33065f-593a-3b7c-b802-8e8c51c67dd8&quot;,&quot;itemData&quot;:{&quot;type&quot;:&quot;article-journal&quot;,&quot;id&quot;:&quot;2e33065f-593a-3b7c-b802-8e8c51c67dd8&quot;,&quot;title&quot;:&quot;CancerLocator: Non-invasive cancer diagnosis and tissue-of-origin prediction using methylation profiles of cell-free DNA&quot;,&quot;author&quot;:[{&quot;family&quot;:&quot;Kang&quot;,&quot;given&quot;:&quot;Shuli&quot;,&quot;parse-names&quot;:false,&quot;dropping-particle&quot;:&quot;&quot;,&quot;non-dropping-particle&quot;:&quot;&quot;},{&quot;family&quot;:&quot;Li&quot;,&quot;given&quot;:&quot;Qingjiao&quot;,&quot;parse-names&quot;:false,&quot;dropping-particle&quot;:&quot;&quot;,&quot;non-dropping-particle&quot;:&quot;&quot;},{&quot;family&quot;:&quot;Chen&quot;,&quot;given&quot;:&quot;Quan&quot;,&quot;parse-names&quot;:false,&quot;dropping-particle&quot;:&quot;&quot;,&quot;non-dropping-particle&quot;:&quot;&quot;},{&quot;family&quot;:&quot;Zhou&quot;,&quot;given&quot;:&quot;Yonggang&quot;,&quot;parse-names&quot;:false,&quot;dropping-particle&quot;:&quot;&quot;,&quot;non-dropping-particle&quot;:&quot;&quot;},{&quot;family&quot;:&quot;Park&quot;,&quot;given&quot;:&quot;Stacy&quot;,&quot;parse-names&quot;:false,&quot;dropping-particle&quot;:&quot;&quot;,&quot;non-dropping-particle&quot;:&quot;&quot;},{&quot;family&quot;:&quot;Lee&quot;,&quot;given&quot;:&quot;Gina&quot;,&quot;parse-names&quot;:false,&quot;dropping-particle&quot;:&quot;&quot;,&quot;non-dropping-particle&quot;:&quot;&quot;},{&quot;family&quot;:&quot;Grimes&quot;,&quot;given&quot;:&quot;Brandon&quot;,&quot;parse-names&quot;:false,&quot;dropping-particle&quot;:&quot;&quot;,&quot;non-dropping-particle&quot;:&quot;&quot;},{&quot;family&quot;:&quot;Krysan&quot;,&quot;given&quot;:&quot;Kostyantyn&quot;,&quot;parse-names&quot;:false,&quot;dropping-particle&quot;:&quot;&quot;,&quot;non-dropping-particle&quot;:&quot;&quot;},{&quot;family&quot;:&quot;Yu&quot;,&quot;given&quot;:&quot;Min&quot;,&quot;parse-names&quot;:false,&quot;dropping-particle&quot;:&quot;&quot;,&quot;non-dropping-particle&quot;:&quot;&quot;},{&quot;family&quot;:&quot;Wang&quot;,&quot;given&quot;:&quot;Wei&quot;,&quot;parse-names&quot;:false,&quot;dropping-particle&quot;:&quot;&quot;,&quot;non-dropping-particle&quot;:&quot;&quot;},{&quot;family&quot;:&quot;Alber&quot;,&quot;given&quot;:&quot;Frank&quot;,&quot;parse-names&quot;:false,&quot;dropping-particle&quot;:&quot;&quot;,&quot;non-dropping-particle&quot;:&quot;&quot;},{&quot;family&quot;:&quot;Sun&quot;,&quot;given&quot;:&quot;Fengzhu&quot;,&quot;parse-names&quot;:false,&quot;dropping-particle&quot;:&quot;&quot;,&quot;non-dropping-particle&quot;:&quot;&quot;},{&quot;family&quot;:&quot;Dubinett&quot;,&quot;given&quot;:&quot;Steven M&quot;,&quot;parse-names&quot;:false,&quot;dropping-particle&quot;:&quot;&quot;,&quot;non-dropping-particle&quot;:&quot;&quot;},{&quot;family&quot;:&quot;Li&quot;,&quot;given&quot;:&quot;Wenyuan&quot;,&quot;parse-names&quot;:false,&quot;dropping-particle&quot;:&quot;&quot;,&quot;non-dropping-particle&quot;:&quot;&quot;},{&quot;family&quot;:&quot;Zhou&quot;,&quot;given&quot;:&quot;Xianghong Jasmine&quot;,&quot;parse-names&quot;:false,&quot;dropping-particle&quot;:&quot;&quot;,&quot;non-dropping-particle&quot;:&quot;&quot;}],&quot;container-title&quot;:&quot;Genome Biology&quot;,&quot;container-title-short&quot;:&quot;Genome Biol&quot;,&quot;DOI&quot;:&quot;10.1186/s13059-017-1191-5&quot;,&quot;ISSN&quot;:&quot;1474760X&quot;,&quot;PMID&quot;:&quot;28335812&quot;,&quot;URL&quot;:&quot;https://pubmed.ncbi.nlm.nih.gov/28335812/&quot;,&quot;issued&quot;:{&quot;date-parts&quot;:[[2017,8]]},&quot;abstract&quot;:&quot;We propose a probabilistic method, CancerLocator, which exploits the diagnostic potential of cell-free DNA by determining not only the presence but also the location of tumors. CancerLocator simultaneously infers the proportions and the tissue-of-origin of tumor-derived cell-free DNA in a blood sample using genome-wide DNA methylation data. CancerLocator outperforms two established multi-class classification methods on simulations and real data, even with the low proportion of tumor-derived DNA in the cell-free DNA scenarios. CancerLocator also achieves promising results on patient plasma samples with low DNA methylation sequencing coverage.&quot;,&quot;publisher&quot;:&quot;Genome Biol&quot;,&quot;issue&quot;:&quot;1&quot;,&quot;volume&quot;:&quot;18&quot;},&quot;isTemporary&quot;:false}],&quot;citationTag&quot;:&quot;MENDELEY_CITATION_v3_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&quot;},{&quot;citationID&quot;:&quot;MENDELEY_CITATION_9d78c7a9-58df-44de-b763-c09fc863ae87&quot;,&quot;properties&quot;:{&quot;noteIndex&quot;:0},&quot;isEdited&quot;:false,&quot;manualOverride&quot;:{&quot;isManuallyOverridden&quot;:false,&quot;citeprocText&quot;:&quot;(20)&quot;,&quot;manualOverrideText&quot;:&quot;&quot;},&quot;citationItems&quot;:[{&quot;id&quot;:&quot;22f051b1-38bf-36b8-b520-37cfdfaf8c9a&quot;,&quot;itemData&quot;:{&quot;type&quot;:&quot;article-journal&quot;,&quot;id&quot;:&quot;22f051b1-38bf-36b8-b520-37cfdfaf8c9a&quot;,&quot;title&quot;:&quot;CancerDetector: ultrasensitive and non-invasive cancer detection at the resolution of individual reads using cell-free DNA methylation sequencing data&quot;,&quot;author&quot;:[{&quot;family&quot;:&quot;Same&quot;,&quot;given&quot;:&quot;Mary&quot;,&quot;parse-names&quot;:false,&quot;dropping-particle&quot;:&quot;&quot;,&quot;non-dropping-particle&quot;:&quot;&quot;},{&quot;family&quot;:&quot;Liu&quot;,&quot;given&quot;:&quot;Chun-Chi&quot;,&quot;parse-names&quot;:false,&quot;dropping-particle&quot;:&quot;&quot;,&quot;non-dropping-particle&quot;:&quot;&quot;},{&quot;family&quot;:&quot;Sher&quot;,&quot;given&quot;:&quot;Linda&quot;,&quot;parse-names&quot;:false,&quot;dropping-particle&quot;:&quot;&quot;,&quot;non-dropping-particle&quot;:&quot;&quot;},{&quot;family&quot;:&quot;Wong&quot;,&quot;given&quot;:&quot;Wing Hung&quot;,&quot;parse-names&quot;:false,&quot;dropping-particle&quot;:&quot;&quot;,&quot;non-dropping-particle&quot;:&quot;&quot;},{&quot;family&quot;:&quot;Sun&quot;,&quot;given&quot;:&quot;Carol&quot;,&quot;parse-names&quot;:false,&quot;dropping-particle&quot;:&quot;&quot;,&quot;non-dropping-particle&quot;:&quot;&quot;},{&quot;family&quot;:&quot;Kang&quot;,&quot;given&quot;:&quot;Shuli&quot;,&quot;parse-names&quot;:false,&quot;dropping-particle&quot;:&quot;&quot;,&quot;non-dropping-particle&quot;:&quot;&quot;},{&quot;family&quot;:&quot;Zhou&quot;,&quot;given&quot;:&quot;Yonggang&quot;,&quot;parse-names&quot;:false,&quot;dropping-particle&quot;:&quot;&quot;,&quot;non-dropping-particle&quot;:&quot;&quot;},{&quot;family&quot;:&quot;Zhou&quot;,&quot;given&quot;:&quot;Xianghong Jasmine&quot;,&quot;parse-names&quot;:false,&quot;dropping-particle&quot;:&quot;&quot;,&quot;non-dropping-particle&quot;:&quot;&quot;},{&quot;family&quot;:&quot;Matsuoka&quot;,&quot;given&quot;:&quot;Lea&quot;,&quot;parse-names&quot;:false,&quot;dropping-particle&quot;:&quot;&quot;,&quot;non-dropping-particle&quot;:&quot;&quot;},{&quot;family&quot;:&quot;Alber&quot;,&quot;given&quot;:&quot;Frank&quot;,&quot;parse-names&quot;:false,&quot;dropping-particle&quot;:&quot;&quot;,&quot;non-dropping-particle&quot;:&quot;&quot;},{&quot;family&quot;:&quot;Li&quot;,&quot;given&quot;:&quot;Qingjiao&quot;,&quot;parse-names&quot;:false,&quot;dropping-particle&quot;:&quot;&quot;,&quot;non-dropping-particle&quot;:&quot;&quot;},{&quot;family&quot;:&quot;Li&quot;,&quot;given&quot;:&quot;Wenyuan&quot;,&quot;parse-names&quot;:false,&quot;dropping-particle&quot;:&quot;&quot;,&quot;non-dropping-particle&quot;:&quot;&quot;}],&quot;container-title&quot;:&quot;Nucleic Acids Research&quot;,&quot;container-title-short&quot;:&quot;Nucleic Acids Res&quot;,&quot;DOI&quot;:&quot;10.1093/nar/gky423&quot;,&quot;ISSN&quot;:&quot;0305-1048&quot;,&quot;PMID&quot;:&quot;29897492&quot;,&quot;issued&quot;:{&quot;date-parts&quot;:[[2018]]},&quot;page&quot;:&quot;e89-e89&quot;,&quot;publisher&quot;:&quot;Oxford University Press&quot;,&quot;issue&quot;:&quot;15&quot;,&quot;volume&quot;:&quot;46&quot;},&quot;isTemporary&quot;:false}],&quot;citationTag&quot;:&quot;MENDELEY_CITATION_v3_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&quot;},{&quot;citationID&quot;:&quot;MENDELEY_CITATION_b6a7d28d-bfb9-4332-a486-5a88f0fa4f20&quot;,&quot;properties&quot;:{&quot;noteIndex&quot;:0},&quot;isEdited&quot;:false,&quot;manualOverride&quot;:{&quot;isManuallyOverridden&quot;:false,&quot;citeprocText&quot;:&quot;(25)&quot;,&quot;manualOverrideText&quot;:&quot;&quot;},&quot;citationItems&quot;:[{&quot;id&quot;:&quot;c627abfa-89be-3919-b70c-7486f0c7d723&quot;,&quot;itemData&quot;:{&quot;type&quot;:&quot;article-journal&quot;,&quot;id&quot;:&quot;c627abfa-89be-3919-b70c-7486f0c7d723&quot;,&quot;title&quot;:&quot;MeDeCom: discovery and quantification of latent components of heterogeneous methylomes&quot;,&quot;author&quot;:[{&quot;family&quot;:&quot;Lutsik&quot;,&quot;given&quot;:&quot;Pavlo&quot;,&quot;parse-names&quot;:false,&quot;dropping-particle&quot;:&quot;&quot;,&quot;non-dropping-particle&quot;:&quot;&quot;},{&quot;family&quot;:&quot;Slawski&quot;,&quot;given&quot;:&quot;Martin&quot;,&quot;parse-names&quot;:false,&quot;dropping-particle&quot;:&quot;&quot;,&quot;non-dropping-particle&quot;:&quot;&quot;},{&quot;family&quot;:&quot;Gasparoni&quot;,&quot;given&quot;:&quot;Gilles&quot;,&quot;parse-names&quot;:false,&quot;dropping-particle&quot;:&quot;&quot;,&quot;non-dropping-particle&quot;:&quot;&quot;},{&quot;family&quot;:&quot;Vedeneev&quot;,&quot;given&quot;:&quot;Nikita&quot;,&quot;parse-names&quot;:false,&quot;dropping-particle&quot;:&quot;&quot;,&quot;non-dropping-particle&quot;:&quot;&quot;},{&quot;family&quot;:&quot;Hein&quot;,&quot;given&quot;:&quot;Matthias&quot;,&quot;parse-names&quot;:false,&quot;dropping-particle&quot;:&quot;&quot;,&quot;non-dropping-particle&quot;:&quot;&quot;},{&quot;family&quot;:&quot;Walter&quot;,&quot;given&quot;:&quot;Jörn&quot;,&quot;parse-names&quot;:false,&quot;dropping-particle&quot;:&quot;&quot;,&quot;non-dropping-particle&quot;:&quot;&quot;}],&quot;container-title&quot;:&quot;Genome biology&quot;,&quot;container-title-short&quot;:&quot;Genome Biol&quot;,&quot;DOI&quot;:&quot;10.1186/S13059-017-1182-6&quot;,&quot;ISSN&quot;:&quot;1474-760X&quot;,&quot;PMID&quot;:&quot;28340624&quot;,&quot;URL&quot;:&quot;https://pubmed.ncbi.nlm.nih.gov/28340624/&quot;,&quot;issued&quot;:{&quot;date-parts&quot;:[[2017,8]]},&quot;abstract&quot;:&quot;It is important for large-scale epigenomic studies to determine and explore the nature of hidden confounding variation, most importantly cell composition. We developed MeDeCom as a novel reference-free computational framework that allows the decomposition of complex DNA methylomes into latent methylation components and their proportions in each sample. MeDeCom is based on constrained non-negative matrix factorization with a new biologically motivated regularization function. It accurately recovers cell-type-specific latent methylation components and their proportions. MeDeCom is a new unsupervised tool for the exploratory study of the major sources of methylation variation, which should lead to a deeper understanding and better biological interpretation.&quot;,&quot;publisher&quot;:&quot;Genome Biol&quot;,&quot;issue&quot;:&quot;1&quot;,&quot;volume&quot;:&quot;18&quot;},&quot;isTemporary&quot;:false}],&quot;citationTag&quot;:&quot;MENDELEY_CITATION_v3_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&quot;},{&quot;citationID&quot;:&quot;MENDELEY_CITATION_80edc860-e13e-49df-b2d8-de0d0ec45386&quot;,&quot;properties&quot;:{&quot;noteIndex&quot;:0},&quot;isEdited&quot;:false,&quot;manualOverride&quot;:{&quot;isManuallyOverridden&quot;:false,&quot;citeprocText&quot;:&quot;(22)&quot;,&quot;manualOverrideText&quot;:&quot;&quot;},&quot;citationItems&quot;:[{&quot;id&quot;:&quot;bc99e05b-1c6f-363a-9c03-eacede4b5d2d&quot;,&quot;itemData&quot;:{&quot;type&quot;:&quot;article-journal&quot;,&quot;id&quot;:&quot;bc99e05b-1c6f-363a-9c03-eacede4b5d2d&quot;,&quot;title&quot;:&quot;Comprehensive cell type decomposition of circulating cell-free DNA with CelFiE&quot;,&quot;author&quot;:[{&quot;family&quot;:&quot;Caggiano&quot;,&quot;given&quot;:&quot;Christa&quot;,&quot;parse-names&quot;:false,&quot;dropping-particle&quot;:&quot;&quot;,&quot;non-dropping-particle&quot;:&quot;&quot;},{&quot;family&quot;:&quot;Celona&quot;,&quot;given&quot;:&quot;Barbara&quot;,&quot;parse-names&quot;:false,&quot;dropping-particle&quot;:&quot;&quot;,&quot;non-dropping-particle&quot;:&quot;&quot;},{&quot;family&quot;:&quot;Garton&quot;,&quot;given&quot;:&quot;Fleur&quot;,&quot;parse-names&quot;:false,&quot;dropping-particle&quot;:&quot;&quot;,&quot;non-dropping-particle&quot;:&quot;&quot;},{&quot;family&quot;:&quot;Mefford&quot;,&quot;given&quot;:&quot;Joel&quot;,&quot;parse-names&quot;:false,&quot;dropping-particle&quot;:&quot;&quot;,&quot;non-dropping-particle&quot;:&quot;&quot;},{&quot;family&quot;:&quot;Black&quot;,&quot;given&quot;:&quot;Brian L&quot;,&quot;parse-names&quot;:false,&quot;dropping-particle&quot;:&quot;&quot;,&quot;non-dropping-particle&quot;:&quot;&quot;},{&quot;family&quot;:&quot;Henderson&quot;,&quot;given&quot;:&quot;Robert&quot;,&quot;parse-names&quot;:false,&quot;dropping-particle&quot;:&quot;&quot;,&quot;non-dropping-particle&quot;:&quot;&quot;},{&quot;family&quot;:&quot;Lomen-Hoerth&quot;,&quot;given&quot;:&quot;Catherine&quot;,&quot;parse-names&quot;:false,&quot;dropping-particle&quot;:&quot;&quot;,&quot;non-dropping-particle&quot;:&quot;&quot;},{&quot;family&quot;:&quot;Dahl&quot;,&quot;given&quot;:&quot;Andrew&quot;,&quot;parse-names&quot;:false,&quot;dropping-particle&quot;:&quot;&quot;,&quot;non-dropping-particle&quot;:&quot;&quot;},{&quot;family&quot;:&quot;Zaitlen&quot;,&quot;given&quot;:&quot;Noah&quot;,&quot;parse-names&quot;:false,&quot;dropping-particle&quot;:&quot;&quot;,&quot;non-dropping-particle&quot;:&quot;&quot;}],&quot;container-title&quot;:&quot;Nature Communications 2021 12:1&quot;,&quot;DOI&quot;:&quot;10.1038/s41467-021-22901-x&quot;,&quot;ISSN&quot;:&quot;2041-1723&quot;,&quot;PMID&quot;:&quot;33976150&quot;,&quot;URL&quot;:&quot;https://www.nature.com/articles/s41467-021-22901-x&quot;,&quot;issued&quot;:{&quot;date-parts&quot;:[[2021,8]]},&quot;page&quot;:&quot;1-13&quot;,&quot;abstract&quot;:&quot;Circulating cell-free DNA (cfDNA) in the bloodstream originates from dying cells and is a promising noninvasive biomarker for cell death. Here, we propose an algorithm, CelFiE, to accurately estimate the relative abundances of cell types and tissues contributing to cfDNA from epigenetic cfDNA sequencing. In contrast to previous work, CelFiE accommodates low coverage data, does not require CpG site curation, and estimates contributions from multiple unknown cell types that are not available in external reference data. In simulations, CelFiE accurately estimates known and unknown cell type proportions from low coverage and noisy cfDNA mixtures, including from cell types composing less than 1% of the total mixture. When used in two clinically-relevant situations, CelFiE correctly estimates a large placenta component in pregnant women, and an elevated skeletal muscle component in amyotrophic lateral sclerosis (ALS) patients, consistent with the occurrence of muscle wasting typical in these patients. Together, these results show how CelFiE could be a useful tool for biomarker discovery and monitoring the progression of degenerative disease. Tissue damage and turnover lead to the release of DNA in the blood and can be used to monitor changes in tissue state. Here, the authors developed a tool to accurately estimate the proportion of cell types contributing to cell-free DNA in the blood, with an application to pregnant women and ALS patients.&quot;,&quot;publisher&quot;:&quot;Nature Publishing Group&quot;,&quot;issue&quot;:&quot;1&quot;,&quot;volume&quot;:&quot;12&quot;,&quot;container-title-short&quot;:&quot;&quot;},&quot;isTemporary&quot;:false}],&quot;citationTag&quot;:&quot;MENDELEY_CITATION_v3_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&quot;},{&quot;citationID&quot;:&quot;MENDELEY_CITATION_720d56ec-fb35-4ca3-9f97-0f0f4bd8bcfe&quot;,&quot;properties&quot;:{&quot;noteIndex&quot;:0},&quot;isEdited&quot;:false,&quot;manualOverride&quot;:{&quot;isManuallyOverridden&quot;:false,&quot;citeprocText&quot;:&quot;(25)&quot;,&quot;manualOverrideText&quot;:&quot;&quot;},&quot;citationItems&quot;:[{&quot;id&quot;:&quot;c627abfa-89be-3919-b70c-7486f0c7d723&quot;,&quot;itemData&quot;:{&quot;type&quot;:&quot;article-journal&quot;,&quot;id&quot;:&quot;c627abfa-89be-3919-b70c-7486f0c7d723&quot;,&quot;title&quot;:&quot;MeDeCom: discovery and quantification of latent components of heterogeneous methylomes&quot;,&quot;author&quot;:[{&quot;family&quot;:&quot;Lutsik&quot;,&quot;given&quot;:&quot;Pavlo&quot;,&quot;parse-names&quot;:false,&quot;dropping-particle&quot;:&quot;&quot;,&quot;non-dropping-particle&quot;:&quot;&quot;},{&quot;family&quot;:&quot;Slawski&quot;,&quot;given&quot;:&quot;Martin&quot;,&quot;parse-names&quot;:false,&quot;dropping-particle&quot;:&quot;&quot;,&quot;non-dropping-particle&quot;:&quot;&quot;},{&quot;family&quot;:&quot;Gasparoni&quot;,&quot;given&quot;:&quot;Gilles&quot;,&quot;parse-names&quot;:false,&quot;dropping-particle&quot;:&quot;&quot;,&quot;non-dropping-particle&quot;:&quot;&quot;},{&quot;family&quot;:&quot;Vedeneev&quot;,&quot;given&quot;:&quot;Nikita&quot;,&quot;parse-names&quot;:false,&quot;dropping-particle&quot;:&quot;&quot;,&quot;non-dropping-particle&quot;:&quot;&quot;},{&quot;family&quot;:&quot;Hein&quot;,&quot;given&quot;:&quot;Matthias&quot;,&quot;parse-names&quot;:false,&quot;dropping-particle&quot;:&quot;&quot;,&quot;non-dropping-particle&quot;:&quot;&quot;},{&quot;family&quot;:&quot;Walter&quot;,&quot;given&quot;:&quot;Jörn&quot;,&quot;parse-names&quot;:false,&quot;dropping-particle&quot;:&quot;&quot;,&quot;non-dropping-particle&quot;:&quot;&quot;}],&quot;container-title&quot;:&quot;Genome biology&quot;,&quot;container-title-short&quot;:&quot;Genome Biol&quot;,&quot;DOI&quot;:&quot;10.1186/S13059-017-1182-6&quot;,&quot;ISSN&quot;:&quot;1474-760X&quot;,&quot;PMID&quot;:&quot;28340624&quot;,&quot;URL&quot;:&quot;https://pubmed.ncbi.nlm.nih.gov/28340624/&quot;,&quot;issued&quot;:{&quot;date-parts&quot;:[[2017,8]]},&quot;abstract&quot;:&quot;It is important for large-scale epigenomic studies to determine and explore the nature of hidden confounding variation, most importantly cell composition. We developed MeDeCom as a novel reference-free computational framework that allows the decomposition of complex DNA methylomes into latent methylation components and their proportions in each sample. MeDeCom is based on constrained non-negative matrix factorization with a new biologically motivated regularization function. It accurately recovers cell-type-specific latent methylation components and their proportions. MeDeCom is a new unsupervised tool for the exploratory study of the major sources of methylation variation, which should lead to a deeper understanding and better biological interpretation.&quot;,&quot;publisher&quot;:&quot;Genome Biol&quot;,&quot;issue&quot;:&quot;1&quot;,&quot;volume&quot;:&quot;18&quot;},&quot;isTemporary&quot;:false}],&quot;citationTag&quot;:&quot;MENDELEY_CITATION_v3_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&quot;},{&quot;citationID&quot;:&quot;MENDELEY_CITATION_d421dc97-fb41-4479-9010-1647d6f1ef84&quot;,&quot;properties&quot;:{&quot;noteIndex&quot;:0},&quot;isEdited&quot;:false,&quot;manualOverride&quot;:{&quot;isManuallyOverridden&quot;:false,&quot;citeprocText&quot;:&quot;(21)&quot;,&quot;manualOverrideText&quot;:&quot;&quot;},&quot;citationItems&quot;:[{&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container-title-short&quot;:&quot;Nat Commun&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isTemporary&quot;:false}],&quot;citationTag&quot;:&quot;MENDELEY_CITATION_v3_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&quot;},{&quot;citationID&quot;:&quot;MENDELEY_CITATION_07cffedd-7302-4f51-8772-b44c7898fb7f&quot;,&quot;properties&quot;:{&quot;noteIndex&quot;:0},&quot;isEdited&quot;:false,&quot;manualOverride&quot;:{&quot;isManuallyOverridden&quot;:false,&quot;citeprocText&quot;:&quot;(27)&quot;,&quot;manualOverrideText&quot;:&quot;&quot;},&quot;citationItems&quot;:[{&quot;id&quot;:&quot;80900a92-dc7c-3265-af74-be9adc44ed77&quot;,&quot;itemData&quot;:{&quot;type&quot;:&quot;article-journal&quot;,&quot;id&quot;:&quot;80900a92-dc7c-3265-af74-be9adc44ed77&quot;,&quot;title&quot;:&quot;CfNOMe - A single assay for comprehensive epigenetic analyses of cell-free DNA&quot;,&quot;author&quot;:[{&quot;family&quot;:&quot;Erger&quot;,&quot;given&quot;:&quot;Florian&quot;,&quot;parse-names&quot;:false,&quot;dropping-particle&quot;:&quot;&quot;,&quot;non-dropping-particle&quot;:&quot;&quot;},{&quot;family&quot;:&quot;Nörling&quot;,&quot;given&quot;:&quot;Deborah&quot;,&quot;parse-names&quot;:false,&quot;dropping-particle&quot;:&quot;&quot;,&quot;non-dropping-particle&quot;:&quot;&quot;},{&quot;family&quot;:&quot;Borchert&quot;,&quot;given&quot;:&quot;Domenica&quot;,&quot;parse-names&quot;:false,&quot;dropping-particle&quot;:&quot;&quot;,&quot;non-dropping-particle&quot;:&quot;&quot;},{&quot;family&quot;:&quot;Leenen&quot;,&quot;given&quot;:&quot;Esther&quot;,&quot;parse-names&quot;:false,&quot;dropping-particle&quot;:&quot;&quot;,&quot;non-dropping-particle&quot;:&quot;&quot;},{&quot;family&quot;:&quot;Habbig&quot;,&quot;given&quot;:&quot;Sandra&quot;,&quot;parse-names&quot;:false,&quot;dropping-particle&quot;:&quot;&quot;,&quot;non-dropping-particle&quot;:&quot;&quot;},{&quot;family&quot;:&quot;Wiesener&quot;,&quot;given&quot;:&quot;Michael S&quot;,&quot;parse-names&quot;:false,&quot;dropping-particle&quot;:&quot;&quot;,&quot;non-dropping-particle&quot;:&quot;&quot;},{&quot;family&quot;:&quot;Bartram&quot;,&quot;given&quot;:&quot;Malte P&quot;,&quot;parse-names&quot;:false,&quot;dropping-particle&quot;:&quot;&quot;,&quot;non-dropping-particle&quot;:&quot;&quot;},{&quot;family&quot;:&quot;Wenzel&quot;,&quot;given&quot;:&quot;Andrea&quot;,&quot;parse-names&quot;:false,&quot;dropping-particle&quot;:&quot;&quot;,&quot;non-dropping-particle&quot;:&quot;&quot;},{&quot;family&quot;:&quot;Becker&quot;,&quot;given&quot;:&quot;Christian&quot;,&quot;parse-names&quot;:false,&quot;dropping-particle&quot;:&quot;&quot;,&quot;non-dropping-particle&quot;:&quot;&quot;},{&quot;family&quot;:&quot;Toliat&quot;,&quot;given&quot;:&quot;Mohammad R&quot;,&quot;parse-names&quot;:false,&quot;dropping-particle&quot;:&quot;&quot;,&quot;non-dropping-particle&quot;:&quot;&quot;},{&quot;family&quot;:&quot;Nürnberg&quot;,&quot;given&quot;:&quot;Peter&quot;,&quot;parse-names&quot;:false,&quot;dropping-particle&quot;:&quot;&quot;,&quot;non-dropping-particle&quot;:&quot;&quot;},{&quot;family&quot;:&quot;Beck&quot;,&quot;given&quot;:&quot;Bodo B&quot;,&quot;parse-names&quot;:false,&quot;dropping-particle&quot;:&quot;&quot;,&quot;non-dropping-particle&quot;:&quot;&quot;},{&quot;family&quot;:&quot;Altmüller&quot;,&quot;given&quot;:&quot;Janine&quot;,&quot;parse-names&quot;:false,&quot;dropping-particle&quot;:&quot;&quot;,&quot;non-dropping-particle&quot;:&quot;&quot;}],&quot;container-title&quot;:&quot;Genome Medicine&quot;,&quot;container-title-short&quot;:&quot;Genome Med&quot;,&quot;DOI&quot;:&quot;10.1186/s13073-020-00750-5&quot;,&quot;ISSN&quot;:&quot;1756994X&quot;,&quot;PMID&quot;:&quot;32580754&quot;,&quot;URL&quot;:&quot;/pmc/articles/PMC7315486/&quot;,&quot;issued&quot;:{&quot;date-parts&quot;:[[2020,8]]},&quot;abstract&quot;:&quot;Cell-free DNA (cfDNA) analysis has become essential in cancer diagnostics and prenatal testing. We present cfNOMe, a two-in-one method of measuring cfDNA cytosine methylation and nucleosome occupancy in a single assay using non-disruptive enzymatic cytosine conversion and a custom bioinformatic pipeline. We show that enzymatic cytosine conversion better preserves cfDNA fragmentation information than does bisulfite conversion. Whereas previously separate experiments were required to study either epigenetic marking, cfNOMe delivers reliable results for both, enabling more comprehensive and inexpensive epigenetic cfDNA profiling. cfNOMe has the potential to advance biomarker discovery and diagnostic usage in diseases with systemic perturbations of cfDNA composition.&quot;,&quot;publisher&quot;:&quot;BioMed Central Ltd&quot;,&quot;issue&quot;:&quot;1&quot;,&quot;volume&quot;:&quot;12&quot;},&quot;isTemporary&quot;:false}],&quot;citationTag&quot;:&quot;MENDELEY_CITATION_v3_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&quot;},{&quot;citationID&quot;:&quot;MENDELEY_CITATION_92b5e63e-ea83-4b43-8d5b-34f046b20381&quot;,&quot;properties&quot;:{&quot;noteIndex&quot;:0},&quot;isEdited&quot;:false,&quot;manualOverride&quot;:{&quot;isManuallyOverridden&quot;:false,&quot;citeprocText&quot;:&quot;(22)&quot;,&quot;manualOverrideText&quot;:&quot;&quot;},&quot;citationItems&quot;:[{&quot;id&quot;:&quot;bc99e05b-1c6f-363a-9c03-eacede4b5d2d&quot;,&quot;itemData&quot;:{&quot;type&quot;:&quot;article-journal&quot;,&quot;id&quot;:&quot;bc99e05b-1c6f-363a-9c03-eacede4b5d2d&quot;,&quot;title&quot;:&quot;Comprehensive cell type decomposition of circulating cell-free DNA with CelFiE&quot;,&quot;author&quot;:[{&quot;family&quot;:&quot;Caggiano&quot;,&quot;given&quot;:&quot;Christa&quot;,&quot;parse-names&quot;:false,&quot;dropping-particle&quot;:&quot;&quot;,&quot;non-dropping-particle&quot;:&quot;&quot;},{&quot;family&quot;:&quot;Celona&quot;,&quot;given&quot;:&quot;Barbara&quot;,&quot;parse-names&quot;:false,&quot;dropping-particle&quot;:&quot;&quot;,&quot;non-dropping-particle&quot;:&quot;&quot;},{&quot;family&quot;:&quot;Garton&quot;,&quot;given&quot;:&quot;Fleur&quot;,&quot;parse-names&quot;:false,&quot;dropping-particle&quot;:&quot;&quot;,&quot;non-dropping-particle&quot;:&quot;&quot;},{&quot;family&quot;:&quot;Mefford&quot;,&quot;given&quot;:&quot;Joel&quot;,&quot;parse-names&quot;:false,&quot;dropping-particle&quot;:&quot;&quot;,&quot;non-dropping-particle&quot;:&quot;&quot;},{&quot;family&quot;:&quot;Black&quot;,&quot;given&quot;:&quot;Brian L&quot;,&quot;parse-names&quot;:false,&quot;dropping-particle&quot;:&quot;&quot;,&quot;non-dropping-particle&quot;:&quot;&quot;},{&quot;family&quot;:&quot;Henderson&quot;,&quot;given&quot;:&quot;Robert&quot;,&quot;parse-names&quot;:false,&quot;dropping-particle&quot;:&quot;&quot;,&quot;non-dropping-particle&quot;:&quot;&quot;},{&quot;family&quot;:&quot;Lomen-Hoerth&quot;,&quot;given&quot;:&quot;Catherine&quot;,&quot;parse-names&quot;:false,&quot;dropping-particle&quot;:&quot;&quot;,&quot;non-dropping-particle&quot;:&quot;&quot;},{&quot;family&quot;:&quot;Dahl&quot;,&quot;given&quot;:&quot;Andrew&quot;,&quot;parse-names&quot;:false,&quot;dropping-particle&quot;:&quot;&quot;,&quot;non-dropping-particle&quot;:&quot;&quot;},{&quot;family&quot;:&quot;Zaitlen&quot;,&quot;given&quot;:&quot;Noah&quot;,&quot;parse-names&quot;:false,&quot;dropping-particle&quot;:&quot;&quot;,&quot;non-dropping-particle&quot;:&quot;&quot;}],&quot;container-title&quot;:&quot;Nature Communications 2021 12:1&quot;,&quot;DOI&quot;:&quot;10.1038/s41467-021-22901-x&quot;,&quot;ISSN&quot;:&quot;2041-1723&quot;,&quot;PMID&quot;:&quot;33976150&quot;,&quot;URL&quot;:&quot;https://www.nature.com/articles/s41467-021-22901-x&quot;,&quot;issued&quot;:{&quot;date-parts&quot;:[[2021,8]]},&quot;page&quot;:&quot;1-13&quot;,&quot;abstract&quot;:&quot;Circulating cell-free DNA (cfDNA) in the bloodstream originates from dying cells and is a promising noninvasive biomarker for cell death. Here, we propose an algorithm, CelFiE, to accurately estimate the relative abundances of cell types and tissues contributing to cfDNA from epigenetic cfDNA sequencing. In contrast to previous work, CelFiE accommodates low coverage data, does not require CpG site curation, and estimates contributions from multiple unknown cell types that are not available in external reference data. In simulations, CelFiE accurately estimates known and unknown cell type proportions from low coverage and noisy cfDNA mixtures, including from cell types composing less than 1% of the total mixture. When used in two clinically-relevant situations, CelFiE correctly estimates a large placenta component in pregnant women, and an elevated skeletal muscle component in amyotrophic lateral sclerosis (ALS) patients, consistent with the occurrence of muscle wasting typical in these patients. Together, these results show how CelFiE could be a useful tool for biomarker discovery and monitoring the progression of degenerative disease. Tissue damage and turnover lead to the release of DNA in the blood and can be used to monitor changes in tissue state. Here, the authors developed a tool to accurately estimate the proportion of cell types contributing to cell-free DNA in the blood, with an application to pregnant women and ALS patients.&quot;,&quot;publisher&quot;:&quot;Nature Publishing Group&quot;,&quot;issue&quot;:&quot;1&quot;,&quot;volume&quot;:&quot;12&quot;,&quot;container-title-short&quot;:&quot;&quot;},&quot;isTemporary&quot;:false}],&quot;citationTag&quot;:&quot;MENDELEY_CITATION_v3_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&quot;},{&quot;citationID&quot;:&quot;MENDELEY_CITATION_c6098de4-4803-464c-bf86-7afd585d7751&quot;,&quot;properties&quot;:{&quot;noteIndex&quot;:0},&quot;isEdited&quot;:false,&quot;manualOverride&quot;:{&quot;isManuallyOverridden&quot;:false,&quot;citeprocText&quot;:&quot;(40, 41)&quot;,&quot;manualOverrideText&quot;:&quot;&quot;},&quot;citationItems&quot;:[{&quot;id&quot;:&quot;decd91da-3c46-3d5d-88f6-4f15da65d742&quot;,&quot;itemData&quot;:{&quot;type&quot;:&quot;article-journal&quot;,&quot;id&quot;:&quot;decd91da-3c46-3d5d-88f6-4f15da65d742&quot;,&quot;title&quot;:&quot;Ovarian Carcinoma Subtypes Are Different Diseases: Implications for Biomarker Studies&quot;,&quot;author&quot;:[{&quot;family&quot;:&quot;Köbel&quot;,&quot;given&quot;:&quot;Martin&quot;,&quot;parse-names&quot;:false,&quot;dropping-particle&quot;:&quot;&quot;,&quot;non-dropping-particle&quot;:&quot;&quot;},{&quot;family&quot;:&quot;Kalloger&quot;,&quot;given&quot;:&quot;Steve E&quot;,&quot;parse-names&quot;:false,&quot;dropping-particle&quot;:&quot;&quot;,&quot;non-dropping-particle&quot;:&quot;&quot;},{&quot;family&quot;:&quot;Boyd&quot;,&quot;given&quot;:&quot;Niki&quot;,&quot;parse-names&quot;:false,&quot;dropping-particle&quot;:&quot;&quot;,&quot;non-dropping-particle&quot;:&quot;&quot;},{&quot;family&quot;:&quot;McKinney&quot;,&quot;given&quot;:&quot;Steven&quot;,&quot;parse-names&quot;:false,&quot;dropping-particle&quot;:&quot;&quot;,&quot;non-dropping-particle&quot;:&quot;&quot;},{&quot;family&quot;:&quot;Mehl&quot;,&quot;given&quot;:&quot;Erika&quot;,&quot;parse-names&quot;:false,&quot;dropping-particle&quot;:&quot;&quot;,&quot;non-dropping-particle&quot;:&quot;&quot;},{&quot;family&quot;:&quot;Palmer&quot;,&quot;given&quot;:&quot;Chana&quot;,&quot;parse-names&quot;:false,&quot;dropping-particle&quot;:&quot;&quot;,&quot;non-dropping-particle&quot;:&quot;&quot;},{&quot;family&quot;:&quot;Leung&quot;,&quot;given&quot;:&quot;Samuel&quot;,&quot;parse-names&quot;:false,&quot;dropping-particle&quot;:&quot;&quot;,&quot;non-dropping-particle&quot;:&quot;&quot;},{&quot;family&quot;:&quot;Bowen&quot;,&quot;given&quot;:&quot;Nathan J&quot;,&quot;parse-names&quot;:false,&quot;dropping-particle&quot;:&quot;&quot;,&quot;non-dropping-particle&quot;:&quot;&quot;},{&quot;family&quot;:&quot;Ionescu&quot;,&quot;given&quot;:&quot;Diana N&quot;,&quot;parse-names&quot;:false,&quot;dropping-particle&quot;:&quot;&quot;,&quot;non-dropping-particle&quot;:&quot;&quot;},{&quot;family&quot;:&quot;Rajput&quot;,&quot;given&quot;:&quot;Ashish&quot;,&quot;parse-names&quot;:false,&quot;dropping-particle&quot;:&quot;&quot;,&quot;non-dropping-particle&quot;:&quot;&quot;},{&quot;family&quot;:&quot;Prentice&quot;,&quot;given&quot;:&quot;Leah M&quot;,&quot;parse-names&quot;:false,&quot;dropping-particle&quot;:&quot;&quot;,&quot;non-dropping-particle&quot;:&quot;&quot;},{&quot;family&quot;:&quot;Miller&quot;,&quot;given&quot;:&quot;Dianne&quot;,&quot;parse-names&quot;:false,&quot;dropping-particle&quot;:&quot;&quot;,&quot;non-dropping-particle&quot;:&quot;&quot;},{&quot;family&quot;:&quot;Santos&quot;,&quot;given&quot;:&quot;Jennifer&quot;,&quot;parse-names&quot;:false,&quot;dropping-particle&quot;:&quot;&quot;,&quot;non-dropping-particle&quot;:&quot;&quot;},{&quot;family&quot;:&quot;Swenerton&quot;,&quot;given&quot;:&quot;Kenneth&quot;,&quot;parse-names&quot;:false,&quot;dropping-particle&quot;:&quot;&quot;,&quot;non-dropping-particle&quot;:&quot;&quot;},{&quot;family&quot;:&quot;Gilks&quot;,&quot;given&quot;:&quot;C Blake&quot;,&quot;parse-names&quot;:false,&quot;dropping-particle&quot;:&quot;&quot;,&quot;non-dropping-particle&quot;:&quot;&quot;},{&quot;family&quot;:&quot;Huntsman&quot;,&quot;given&quot;:&quot;David&quot;,&quot;parse-names&quot;:false,&quot;dropping-particle&quot;:&quot;&quot;,&quot;non-dropping-particle&quot;:&quot;&quot;}],&quot;container-title&quot;:&quot;PLoS Medicine&quot;,&quot;container-title-short&quot;:&quot;PLoS Med&quot;,&quot;DOI&quot;:&quot;10.1371/JOURNAL.PMED.0050232&quot;,&quot;ISSN&quot;:&quot;15491277&quot;,&quot;PMID&quot;:&quot;19053170&quot;,&quot;URL&quot;:&quot;/pmc/articles/PMC2592352/&quot;,&quot;issued&quot;:{&quot;date-parts&quot;:[[2008,8]]},&quot;page&quot;:&quot;1749-1760&quot;,&quot;abstract&quot;:&quot;Background: Although it has long been appreciated that ovarian carcinoma subtypes (serous, clear cell, endometrioid, and mucinous) are associated with different natural histories, most ovarian carcinoma biomarker studies and current treatment protocols for women with this disease are not subtype specific. With the emergence of high-throughput molecular techniques, distinct pathogenetic pathways have been identified in these subtypes. We examined variation in biomarker expression rates between subtypes, and how this influences correlations between biomarker expression and stage at diagnosis or prognosis. Methods and Findings: In this retrospective study we assessed the protein expression of 21 candidate tissue-based biomarkers (CA125, CRABP-II, EpCam, ER, F-Spondin, HE4, IGF2, K-Cadherin, Ki-67, KISS1, Matriptase, Mesothelin, MIF, MMP7, p21, p53, PAX8, PR, SLP1 TROP2, WT1) in a population-based cohort of 500 ovarian carcinomas that was collected over the period from 1984 to 2000. The expression of 20 of the 21 biomarkers differs significantly between subtypes, but does not vary across stage within each subtype. Survival analyses show that nine of the 21 biomarkers are prognostic indicators in the entire cohort but when analyzed by subtype only three remain prognostic indicators in the high-grade serous and none in the clear cell subtype. For example, tumor proliferation, as assessed by Ki-67 staining, varies markedly between different subtypes and is an unfavourable prognostic marker in the entire cohort (risk ratio [RR] 1.7, 95% confidence interval [Cl] 1.2%-2.4%) but is not of prognostic significance within any subtype. Prognostic associations can even show an inverse correlation within the entire cohort, when compared to a specific subtype. For example, WT1 is more frequently expressed in high-grade serous carcinomas, an aggressive subtype, and is an unfavourable prognostic marker within the entire cohort of ovarian carcinomas (RR 1.7, 95% Cl 1.2%-2.3%), but is a favourable prognostic marker within the high-grade serous subtype (RR 0.5, 95% Cl 0.3%-0.8%). Conclusions: The association of biomarker expression with survival varies substantially between subtypes, and can easily be overlooked in whole cohort analyses. To avoid this effect, each subtype within a cohort should be analyzed discretely. Ovarian carcinoma subtypes are different diseases, and these differences should be reflected in clinical research study design and ultimately in the management of ovarian carcinoma. Copyright: © 2008 Muggll et al.&quot;,&quot;publisher&quot;:&quot;PLOS&quot;,&quot;issue&quot;:&quot;12&quot;,&quot;volume&quot;:&quot;5&quot;},&quot;isTemporary&quot;:false},{&quot;id&quot;:&quot;e28ecce6-a789-381e-a7a4-370a3b575b01&quot;,&quot;itemData&quot;:{&quot;type&quot;:&quot;article-journal&quot;,&quot;id&quot;:&quot;e28ecce6-a789-381e-a7a4-370a3b575b01&quot;,&quot;title&quot;:&quot;Challenges and Opportunities in Studying the Epidemiology of Ovarian Cancer Subtypes&quot;,&quot;author&quot;:[{&quot;family&quot;:&quot;Doherty&quot;,&quot;given&quot;:&quot;Jennifer Anne&quot;,&quot;parse-names&quot;:false,&quot;dropping-particle&quot;:&quot;&quot;,&quot;non-dropping-particle&quot;:&quot;&quot;},{&quot;family&quot;:&quot;Peres&quot;,&quot;given&quot;:&quot;Lauren Cole&quot;,&quot;parse-names&quot;:false,&quot;dropping-particle&quot;:&quot;&quot;,&quot;non-dropping-particle&quot;:&quot;&quot;},{&quot;family&quot;:&quot;Wang&quot;,&quot;given&quot;:&quot;Chen&quot;,&quot;parse-names&quot;:false,&quot;dropping-particle&quot;:&quot;&quot;,&quot;non-dropping-particle&quot;:&quot;&quot;},{&quot;family&quot;:&quot;Way&quot;,&quot;given&quot;:&quot;Gregory P&quot;,&quot;parse-names&quot;:false,&quot;dropping-particle&quot;:&quot;&quot;,&quot;non-dropping-particle&quot;:&quot;&quot;},{&quot;family&quot;:&quot;Greene&quot;,&quot;given&quot;:&quot;Casey S&quot;,&quot;parse-names&quot;:false,&quot;dropping-particle&quot;:&quot;&quot;,&quot;non-dropping-particle&quot;:&quot;&quot;},{&quot;family&quot;:&quot;Schildkraut&quot;,&quot;given&quot;:&quot;Joellen M&quot;,&quot;parse-names&quot;:false,&quot;dropping-particle&quot;:&quot;&quot;,&quot;non-dropping-particle&quot;:&quot;&quot;}],&quot;container-title&quot;:&quot;Current epidemiology reports&quot;,&quot;container-title-short&quot;:&quot;Curr Epidemiol Rep&quot;,&quot;DOI&quot;:&quot;10.1007/S40471-017-0115-Y&quot;,&quot;PMID&quot;:&quot;29226065&quot;,&quot;URL&quot;:&quot;/pmc/articles/PMC5718213/&quot;,&quot;issued&quot;:{&quot;date-parts&quot;:[[2017,8]]},&quot;page&quot;:&quot;211&quot;,&quot;abstract&quot;:&quot;Purpose of review-Only recently has it become clear that epithelial ovarian cancer (EOC) is comprised of such distinct histotypes-with different cells of origin, morphology, molecular features, epidemiologic factors, clinical features, and survival patterns-that they can be thought of as different diseases sharing an anatomical location. Herein, we review opportunities and challenges in studying EOC heterogeneity, Recent findings-The 2014 World Health Organization diagnostic guidelines incorporate accumulated evidence that high-and low-grade serous tumors have different underlying pathogenesis, and that, on the basis of shared molecular features, most high grade tumors, including some previously classified as endometrioid, are now considered to be high-grade serous. At the same time, several studies have reported that high-grade serous EOC, which is the most common histotype, is itself made up of reproducible subtypes discernable by gene expression patterns. Summary-These major advances in understanding set the stage for a new era of research on EOC risk and clinical outcomes with the potential to reduce morbidity and mortality. We highlight the need for multidisciplinary studies with pathology review using the current guidelines, further molecular characterization of the histotypes and subtypes, inclusion of women of diverse racial/ ethnic and socioeconomic backgrounds, and updated epidemiologic and clinical data relevant to current generations of women at risk of EOC.&quot;,&quot;publisher&quot;:&quot;NIH Public Access&quot;,&quot;issue&quot;:&quot;3&quot;,&quot;volume&quot;:&quot;4&quot;},&quot;isTemporary&quot;:false}],&quot;citationTag&quot;:&quot;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&quot;},{&quot;citationID&quot;:&quot;MENDELEY_CITATION_0bbe98fb-93ac-4c6f-858c-ec7ab42c0597&quot;,&quot;properties&quot;:{&quot;noteIndex&quot;:0},&quot;isEdited&quot;:false,&quot;manualOverride&quot;:{&quot;isManuallyOverridden&quot;:false,&quot;citeprocText&quot;:&quot;(36)&quot;,&quot;manualOverrideText&quot;:&quot;&quot;},&quot;citationItems&quot;:[{&quot;id&quot;:&quot;23891a1b-21ee-3af2-b16a-31e8fd2192ef&quot;,&quot;itemData&quot;:{&quot;type&quot;:&quot;article-journal&quot;,&quot;id&quot;:&quot;23891a1b-21ee-3af2-b16a-31e8fd2192ef&quot;,&quot;title&quot;:&quot;A DNA methylation atlas of normal human cell types&quot;,&quot;author&quot;:[{&quot;family&quot;:&quot;Loyfer&quot;,&quot;given&quot;:&quot;Netanel&quot;,&quot;parse-names&quot;:false,&quot;dropping-particle&quot;:&quot;&quot;,&quot;non-dropping-particle&quot;:&quot;&quot;},{&quot;family&quot;:&quot;Magenheim&quot;,&quot;given&quot;:&quot;Judith&quot;,&quot;parse-names&quot;:false,&quot;dropping-particle&quot;:&quot;&quot;,&quot;non-dropping-particle&quot;:&quot;&quot;},{&quot;family&quot;:&quot;Peretz&quot;,&quot;given&quot;:&quot;Ayelet&quot;,&quot;parse-names&quot;:false,&quot;dropping-particle&quot;:&quot;&quot;,&quot;non-dropping-particle&quot;:&quot;&quot;},{&quot;family&quot;:&quot;Cann&quot;,&quot;given&quot;:&quot;Gordon&quot;,&quot;parse-names&quot;:false,&quot;dropping-particle&quot;:&quot;&quot;,&quot;non-dropping-particle&quot;:&quot;&quot;},{&quot;family&quot;:&quot;Bredno&quot;,&quot;given&quot;:&quot;Joerg&quot;,&quot;parse-names&quot;:false,&quot;dropping-particle&quot;:&quot;&quot;,&quot;non-dropping-particle&quot;:&quot;&quot;},{&quot;family&quot;:&quot;Klochendler&quot;,&quot;given&quot;:&quot;Agnes&quot;,&quot;parse-names&quot;:false,&quot;dropping-particle&quot;:&quot;&quot;,&quot;non-dropping-particle&quot;:&quot;&quot;},{&quot;family&quot;:&quot;Fox-Fisher&quot;,&quot;given&quot;:&quot;Ilana&quot;,&quot;parse-names&quot;:false,&quot;dropping-particle&quot;:&quot;&quot;,&quot;non-dropping-particle&quot;:&quot;&quot;},{&quot;family&quot;:&quot;Shabi-Porat&quot;,&quot;given&quot;:&quot;Sapir&quot;,&quot;parse-names&quot;:false,&quot;dropping-particle&quot;:&quot;&quot;,&quot;non-dropping-particle&quot;:&quot;&quot;},{&quot;family&quot;:&quot;Hecht&quot;,&quot;given&quot;:&quot;Merav&quot;,&quot;parse-names&quot;:false,&quot;dropping-particle&quot;:&quot;&quot;,&quot;non-dropping-particle&quot;:&quot;&quot;},{&quot;family&quot;:&quot;Pelet&quot;,&quot;given&quot;:&quot;Tsuria&quot;,&quot;parse-names&quot;:false,&quot;dropping-particle&quot;:&quot;&quot;,&quot;non-dropping-particle&quot;:&quot;&quot;},{&quot;family&quot;:&quot;Moss&quot;,&quot;given&quot;:&quot;Joshua&quot;,&quot;parse-names&quot;:false,&quot;dropping-particle&quot;:&quot;&quot;,&quot;non-dropping-particle&quot;:&quot;&quot;},{&quot;family&quot;:&quot;Drawshy&quot;,&quot;given&quot;:&quot;Zeina&quot;,&quot;parse-names&quot;:false,&quot;dropping-particle&quot;:&quot;&quot;,&quot;non-dropping-particle&quot;:&quot;&quot;},{&quot;family&quot;:&quot;Amini&quot;,&quot;given&quot;:&quot;Hamed&quot;,&quot;parse-names&quot;:false,&quot;dropping-particle&quot;:&quot;&quot;,&quot;non-dropping-particle&quot;:&quot;&quot;},{&quot;family&quot;:&quot;Moradi&quot;,&quot;given&quot;:&quot;Patriss&quot;,&quot;parse-names&quot;:false,&quot;dropping-particle&quot;:&quot;&quot;,&quot;non-dropping-particle&quot;:&quot;&quot;},{&quot;family&quot;:&quot;Nagaraju&quot;,&quot;given&quot;:&quot;Sudharani&quot;,&quot;parse-names&quot;:false,&quot;dropping-particle&quot;:&quot;&quot;,&quot;non-dropping-particle&quot;:&quot;&quot;},{&quot;family&quot;:&quot;Bauman&quot;,&quot;given&quot;:&quot;Dvora&quot;,&quot;parse-names&quot;:false,&quot;dropping-particle&quot;:&quot;&quot;,&quot;non-dropping-particle&quot;:&quot;&quot;},{&quot;family&quot;:&quot;Shveiky&quot;,&quot;given&quot;:&quot;David&quot;,&quot;parse-names&quot;:false,&quot;dropping-particle&quot;:&quot;&quot;,&quot;non-dropping-particle&quot;:&quot;&quot;},{&quot;family&quot;:&quot;Porat&quot;,&quot;given&quot;:&quot;Shay&quot;,&quot;parse-names&quot;:false,&quot;dropping-particle&quot;:&quot;&quot;,&quot;non-dropping-particle&quot;:&quot;&quot;},{&quot;family&quot;:&quot;Dior&quot;,&quot;given&quot;:&quot;Uri&quot;,&quot;parse-names&quot;:false,&quot;dropping-particle&quot;:&quot;&quot;,&quot;non-dropping-particle&quot;:&quot;&quot;},{&quot;family&quot;:&quot;Rivkin&quot;,&quot;given&quot;:&quot;Gurion&quot;,&quot;parse-names&quot;:false,&quot;dropping-particle&quot;:&quot;&quot;,&quot;non-dropping-particle&quot;:&quot;&quot;},{&quot;family&quot;:&quot;Or&quot;,&quot;given&quot;:&quot;Omer&quot;,&quot;parse-names&quot;:false,&quot;dropping-particle&quot;:&quot;&quot;,&quot;non-dropping-particle&quot;:&quot;&quot;},{&quot;family&quot;:&quot;Hirshoren&quot;,&quot;given&quot;:&quot;Nir&quot;,&quot;parse-names&quot;:false,&quot;dropping-particle&quot;:&quot;&quot;,&quot;non-dropping-particle&quot;:&quot;&quot;},{&quot;family&quot;:&quot;Carmon&quot;,&quot;given&quot;:&quot;Einat&quot;,&quot;parse-names&quot;:false,&quot;dropping-particle&quot;:&quot;&quot;,&quot;non-dropping-particle&quot;:&quot;&quot;},{&quot;family&quot;:&quot;Pikarsky&quot;,&quot;given&quot;:&quot;Alon&quot;,&quot;parse-names&quot;:false,&quot;dropping-particle&quot;:&quot;&quot;,&quot;non-dropping-particle&quot;:&quot;&quot;},{&quot;family&quot;:&quot;Khalaileh&quot;,&quot;given&quot;:&quot;Abed&quot;,&quot;parse-names&quot;:false,&quot;dropping-particle&quot;:&quot;&quot;,&quot;non-dropping-particle&quot;:&quot;&quot;},{&quot;family&quot;:&quot;Zamir&quot;,&quot;given&quot;:&quot;Gideon&quot;,&quot;parse-names&quot;:false,&quot;dropping-particle&quot;:&quot;&quot;,&quot;non-dropping-particle&quot;:&quot;&quot;},{&quot;family&quot;:&quot;Grinbaum&quot;,&quot;given&quot;:&quot;Ronit&quot;,&quot;parse-names&quot;:false,&quot;dropping-particle&quot;:&quot;&quot;,&quot;non-dropping-particle&quot;:&quot;&quot;},{&quot;family&quot;:&quot;Gazala&quot;,&quot;given&quot;:&quot;Machmud Abu&quot;,&quot;parse-names&quot;:false,&quot;dropping-particle&quot;:&quot;&quot;,&quot;non-dropping-particle&quot;:&quot;&quot;},{&quot;family&quot;:&quot;Mizrahi&quot;,&quot;given&quot;:&quot;Ido&quot;,&quot;parse-names&quot;:false,&quot;dropping-particle&quot;:&quot;&quot;,&quot;non-dropping-particle&quot;:&quot;&quot;},{&quot;family&quot;:&quot;Shussman&quot;,&quot;given&quot;:&quot;Noam&quot;,&quot;parse-names&quot;:false,&quot;dropping-particle&quot;:&quot;&quot;,&quot;non-dropping-particle&quot;:&quot;&quot;},{&quot;family&quot;:&quot;Korach&quot;,&quot;given&quot;:&quot;Amit&quot;,&quot;parse-names&quot;:false,&quot;dropping-particle&quot;:&quot;&quot;,&quot;non-dropping-particle&quot;:&quot;&quot;},{&quot;family&quot;:&quot;Wald&quot;,&quot;given&quot;:&quot;Ori&quot;,&quot;parse-names&quot;:false,&quot;dropping-particle&quot;:&quot;&quot;,&quot;non-dropping-particle&quot;:&quot;&quot;},{&quot;family&quot;:&quot;Izhar&quot;,&quot;given&quot;:&quot;Uzi&quot;,&quot;parse-names&quot;:false,&quot;dropping-particle&quot;:&quot;&quot;,&quot;non-dropping-particle&quot;:&quot;&quot;},{&quot;family&quot;:&quot;Erez&quot;,&quot;given&quot;:&quot;Eldad&quot;,&quot;parse-names&quot;:false,&quot;dropping-particle&quot;:&quot;&quot;,&quot;non-dropping-particle&quot;:&quot;&quot;},{&quot;family&quot;:&quot;Yutkin&quot;,&quot;given&quot;:&quot;Vladimir&quot;,&quot;parse-names&quot;:false,&quot;dropping-particle&quot;:&quot;&quot;,&quot;non-dropping-particle&quot;:&quot;&quot;},{&quot;family&quot;:&quot;Samet&quot;,&quot;given&quot;:&quot;Yaacov&quot;,&quot;parse-names&quot;:false,&quot;dropping-particle&quot;:&quot;&quot;,&quot;non-dropping-particle&quot;:&quot;&quot;},{&quot;family&quot;:&quot;Golinkin&quot;,&quot;given&quot;:&quot;Devorah Rotnemer&quot;,&quot;parse-names&quot;:false,&quot;dropping-particle&quot;:&quot;&quot;,&quot;non-dropping-particle&quot;:&quot;&quot;},{&quot;family&quot;:&quot;Spalding&quot;,&quot;given&quot;:&quot;Kirsty L&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Aravanis&quot;,&quot;given&quot;:&quot;Alex&quot;,&quot;parse-names&quot;:false,&quot;dropping-particle&quot;:&quot;&quot;,&quot;non-dropping-particle&quot;:&quot;&quot;},{&quot;family&quot;:&quot;Venn&quot;,&quot;given&quot;:&quot;Oliver&quot;,&quot;parse-names&quot;:false,&quot;dropping-particle&quot;:&quot;&quot;,&quot;non-dropping-particle&quot;:&quot;&quot;},{&quot;family&quot;:&quot;Jamshidi&quot;,&quot;given&quot;:&quot;Arash&quot;,&quot;parse-names&quot;:false,&quot;dropping-particle&quot;:&quot;&quot;,&quot;non-dropping-particle&quot;:&quot;&quot;},{&quot;family&quot;:&quot;Shemer&quot;,&quot;given&quot;:&quot;Ruth&quot;,&quot;parse-names&quot;:false,&quot;dropping-particle&quot;:&quot;&quot;,&quot;non-dropping-particle&quot;:&quot;&quot;},{&quot;family&quot;:&quot;Dor&quot;,&quot;given&quot;:&quot;Yuval&quot;,&quot;parse-names&quot;:false,&quot;dropping-particle&quot;:&quot;&quot;,&quot;non-dropping-particle&quot;:&quot;&quot;},{&quot;family&quot;:&quot;Glaser&quot;,&quot;given&quot;:&quot;Benjamin&quot;,&quot;parse-names&quot;:false,&quot;dropping-particle&quot;:&quot;&quot;,&quot;non-dropping-particle&quot;:&quot;&quot;},{&quot;family&quot;:&quot;Kaplan&quot;,&quot;given&quot;:&quot;Tommy&quot;,&quot;parse-names&quot;:false,&quot;dropping-particle&quot;:&quot;&quot;,&quot;non-dropping-particle&quot;:&quot;&quot;}],&quot;container-title&quot;:&quot;Nature&quot;,&quot;container-title-short&quot;:&quot;Nature&quot;,&quot;DOI&quot;:&quot;10.1038/S41586-022-05580-6&quot;,&quot;ISSN&quot;:&quot;1476-4687&quot;,&quot;PMID&quot;:&quot;36599988&quot;,&quot;URL&quot;:&quot;https://pubmed.ncbi.nlm.nih.gov/36599988/&quot;,&quot;issued&quot;:{&quot;date-parts&quot;:[[2023,8]]},&quot;page&quot;:&quot;355-364&quot;,&quot;abstract&quot;:&quot;DNA methylation is a fundamental epigenetic mark that governs gene expression and chromatin organization, thus providing a window into cellular identity and developmental processes1. Current datasets typically include only a fraction of methylation sites and are often based either on cell lines that underwent massive changes in culture or on tissues containing unspecified mixtures of cells2–5. Here we describe a human methylome atlas, based on deep whole-genome bisulfite sequencing, allowing fragment-level analysis across thousands of unique markers for 39 cell types sorted from 205 healthy tissue samples. Replicates of the same cell type are more than 99.5% identical, demonstrating the robustness of cell identity programmes to environmental perturbation. Unsupervised clustering of the atlas recapitulates key elements of tissue ontogeny and identifies methylation patterns retained since embryonic development. Loci uniquely unmethylated in an individual cell type often reside in transcriptional enhancers and contain DNA binding sites for tissue-specific transcriptional regulators. Uniquely hypermethylated loci are rare and are enriched for CpG islands, Polycomb targets and CTCF binding sites, suggesting a new role in shaping cell-type-specific chromatin looping. The atlas provides an essential resource for study of gene regulation and disease-associated genetic variants, and a wealth of potential tissue-specific biomarkers for use in liquid biopsies.&quot;,&quot;publisher&quot;:&quot;Nature&quot;,&quot;issue&quot;:&quot;7943&quot;,&quot;volume&quot;:&quot;613&quot;},&quot;isTemporary&quot;:false}],&quot;citationTag&quot;:&quot;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&quot;},{&quot;citationID&quot;:&quot;MENDELEY_CITATION_1eadcc65-b643-4c56-80d3-cbec8918640a&quot;,&quot;properties&quot;:{&quot;noteIndex&quot;:0},&quot;isEdited&quot;:false,&quot;manualOverride&quot;:{&quot;isManuallyOverridden&quot;:false,&quot;citeprocText&quot;:&quot;(21)&quot;,&quot;manualOverrideText&quot;:&quot;&quot;},&quot;citationItems&quot;:[{&quot;id&quot;:&quot;ec65756b-590f-3bd2-9dd0-1bcf0cfd6eb9&quot;,&quot;itemData&quot;:{&quot;type&quot;:&quot;article-journal&quot;,&quot;id&quot;:&quot;ec65756b-590f-3bd2-9dd0-1bcf0cfd6eb9&quot;,&quot;title&quot;:&quot;Comprehensive human cell-type methylation atlas reveals origins of circulating cell-free DNA in health and disease&quot;,&quot;author&quot;:[{&quot;family&quot;:&quot;Moss&quot;,&quot;given&quot;:&quot;Joshua&quot;,&quot;parse-names&quot;:false,&quot;dropping-particle&quot;:&quot;&quot;,&quot;non-dropping-particle&quot;:&quot;&quot;},{&quot;family&quot;:&quot;Magenheim&quot;,&quot;given&quot;:&quot;Judith&quot;,&quot;parse-names&quot;:false,&quot;dropping-particle&quot;:&quot;&quot;,&quot;non-dropping-particle&quot;:&quot;&quot;},{&quot;family&quot;:&quot;Neiman&quot;,&quot;given&quot;:&quot;Daniel&quot;,&quot;parse-names&quot;:false,&quot;dropping-particle&quot;:&quot;&quot;,&quot;non-dropping-particle&quot;:&quot;&quot;},{&quot;family&quot;:&quot;Zemmour&quot;,&quot;given&quot;:&quot;Hai&quot;,&quot;parse-names&quot;:false,&quot;dropping-particle&quot;:&quot;&quot;,&quot;non-dropping-particle&quot;:&quot;&quot;},{&quot;family&quot;:&quot;Loyfer&quot;,&quot;given&quot;:&quot;Netanel&quot;,&quot;parse-names&quot;:false,&quot;dropping-particle&quot;:&quot;&quot;,&quot;non-dropping-particle&quot;:&quot;&quot;},{&quot;family&quot;:&quot;Korach&quot;,&quot;given&quot;:&quot;Amit&quot;,&quot;parse-names&quot;:false,&quot;dropping-particle&quot;:&quot;&quot;,&quot;non-dropping-particle&quot;:&quot;&quot;},{&quot;family&quot;:&quot;Samet&quot;,&quot;given&quot;:&quot;Yaacov&quot;,&quot;parse-names&quot;:false,&quot;dropping-particle&quot;:&quot;&quot;,&quot;non-dropping-particle&quot;:&quot;&quot;},{&quot;family&quot;:&quot;Maoz&quot;,&quot;given&quot;:&quot;Myriam&quot;,&quot;parse-names&quot;:false,&quot;dropping-particle&quot;:&quot;&quot;,&quot;non-dropping-particle&quot;:&quot;&quot;},{&quot;family&quot;:&quot;Druid&quot;,&quot;given&quot;:&quot;Henrik&quot;,&quot;parse-names&quot;:false,&quot;dropping-particle&quot;:&quot;&quot;,&quot;non-dropping-particle&quot;:&quot;&quot;},{&quot;family&quot;:&quot;Arner&quot;,&quot;given&quot;:&quot;Peter&quot;,&quot;parse-names&quot;:false,&quot;dropping-particle&quot;:&quot;&quot;,&quot;non-dropping-particle&quot;:&quot;&quot;},{&quot;family&quot;:&quot;Fu&quot;,&quot;given&quot;:&quot;Keng Yeh&quot;,&quot;parse-names&quot;:false,&quot;dropping-particle&quot;:&quot;&quot;,&quot;non-dropping-particle&quot;:&quot;&quot;},{&quot;family&quot;:&quot;Kiss&quot;,&quot;given&quot;:&quot;Endre&quot;,&quot;parse-names&quot;:false,&quot;dropping-particle&quot;:&quot;&quot;,&quot;non-dropping-particle&quot;:&quot;&quot;},{&quot;family&quot;:&quot;Spalding&quot;,&quot;given&quot;:&quot;Kirsty L&quot;,&quot;parse-names&quot;:false,&quot;dropping-particle&quot;:&quot;&quot;,&quot;non-dropping-particle&quot;:&quot;&quot;},{&quot;family&quot;:&quot;Landesberg&quot;,&quot;given&quot;:&quot;Giora&quot;,&quot;parse-names&quot;:false,&quot;dropping-particle&quot;:&quot;&quot;,&quot;non-dropping-particle&quot;:&quot;&quot;},{&quot;family&quot;:&quot;Zick&quot;,&quot;given&quot;:&quot;Aviad&quot;,&quot;parse-names&quot;:false,&quot;dropping-particle&quot;:&quot;&quot;,&quot;non-dropping-particle&quot;:&quot;&quot;},{&quot;family&quot;:&quot;Grinshpun&quot;,&quot;given&quot;:&quot;Albert&quot;,&quot;parse-names&quot;:false,&quot;dropping-particle&quot;:&quot;&quot;,&quot;non-dropping-particle&quot;:&quot;&quot;},{&quot;family&quot;:&quot;Shapiro&quot;,&quot;given&quot;:&quot;A M.James&quot;,&quot;parse-names&quot;:false,&quot;dropping-particle&quot;:&quot;&quot;,&quot;non-dropping-particle&quot;:&quot;&quot;},{&quot;family&quot;:&quot;Grompe&quot;,&quot;given&quot;:&quot;Markus&quot;,&quot;parse-names&quot;:false,&quot;dropping-particle&quot;:&quot;&quot;,&quot;non-dropping-particle&quot;:&quot;&quot;},{&quot;family&quot;:&quot;Wittenberg&quot;,&quot;given&quot;:&quot;Avigail Dreazan&quot;,&quot;parse-names&quot;:false,&quot;dropping-particle&quot;:&quot;&quot;,&quot;non-dropping-particle&quot;:&quot;&quot;},{&quot;family&quot;:&quot;Glaser&quot;,&quot;given&quot;:&quot;Benjamin&quot;,&quot;parse-names&quot;:false,&quot;dropping-particle&quot;:&quot;&quot;,&quot;non-dropping-particle&quot;:&quot;&quot;},{&quot;family&quot;:&quot;Shemer&quot;,&quot;given&quot;:&quot;Ruth&quot;,&quot;parse-names&quot;:false,&quot;dropping-particle&quot;:&quot;&quot;,&quot;non-dropping-particle&quot;:&quot;&quot;},{&quot;family&quot;:&quot;Kaplan&quot;,&quot;given&quot;:&quot;Tommy&quot;,&quot;parse-names&quot;:false,&quot;dropping-particle&quot;:&quot;&quot;,&quot;non-dropping-particle&quot;:&quot;&quot;},{&quot;family&quot;:&quot;Dor&quot;,&quot;given&quot;:&quot;Yuval&quot;,&quot;parse-names&quot;:false,&quot;dropping-particle&quot;:&quot;&quot;,&quot;non-dropping-particle&quot;:&quot;&quot;}],&quot;container-title&quot;:&quot;Nature Communications&quot;,&quot;container-title-short&quot;:&quot;Nat Commun&quot;,&quot;DOI&quot;:&quot;10.1038/s41467-018-07466-6&quot;,&quot;ISSN&quot;:&quot;20411723&quot;,&quot;PMID&quot;:&quot;30498206&quot;,&quot;URL&quot;:&quot;http://www.nature.com/articles/s41467-018-07466-6&quot;,&quot;issued&quot;:{&quot;date-parts&quot;:[[2018,8]]},&quot;page&quot;:&quot;5068&quot;,&quot;abstract&quot;:&quot;Methylation patterns of circulating cell-free DNA (cfDNA) contain rich information about recent cell death events in the body. Here, we present an approach for unbiased determination of the tissue origins of cfDNA, using a reference methylation atlas of 25 human tissues and cell types. The method is validated using in silico simulations as well as in vitro mixes of DNA from different tissue sources at known proportions. We show that plasma cfDNA of healthy donors originates from white blood cells (55%), erythrocyte progenitors (30%), vascular endothelial cells (10%) and hepatocytes (1%). Deconvolution of cfDNA from patients reveals tissue contributions that agree with clinical findings in sepsis, islet transplantation, cancer of the colon, lung, breast and prostate, and cancer of unknown primary. We propose a procedure which can be easily adapted to study the cellular contributors to cfDNA in many settings, opening a broad window into healthy and pathologic human tissue dynamics.&quot;,&quot;publisher&quot;:&quot;Nature Publishing Group&quot;,&quot;issue&quot;:&quot;1&quot;,&quot;volume&quot;:&quot;9&quot;},&quot;isTemporary&quot;:false}],&quot;citationTag&quot;:&quot;MENDELEY_CITATION_v3_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&quot;},{&quot;citationID&quot;:&quot;MENDELEY_CITATION_58aac559-e20a-445f-b6fb-b72d3800094e&quot;,&quot;properties&quot;:{&quot;noteIndex&quot;:0},&quot;isEdited&quot;:false,&quot;manualOverride&quot;:{&quot;isManuallyOverridden&quot;:false,&quot;citeprocText&quot;:&quot;(22)&quot;,&quot;manualOverrideText&quot;:&quot;&quot;},&quot;citationItems&quot;:[{&quot;id&quot;:&quot;bc99e05b-1c6f-363a-9c03-eacede4b5d2d&quot;,&quot;itemData&quot;:{&quot;type&quot;:&quot;article-journal&quot;,&quot;id&quot;:&quot;bc99e05b-1c6f-363a-9c03-eacede4b5d2d&quot;,&quot;title&quot;:&quot;Comprehensive cell type decomposition of circulating cell-free DNA with CelFiE&quot;,&quot;author&quot;:[{&quot;family&quot;:&quot;Caggiano&quot;,&quot;given&quot;:&quot;Christa&quot;,&quot;parse-names&quot;:false,&quot;dropping-particle&quot;:&quot;&quot;,&quot;non-dropping-particle&quot;:&quot;&quot;},{&quot;family&quot;:&quot;Celona&quot;,&quot;given&quot;:&quot;Barbara&quot;,&quot;parse-names&quot;:false,&quot;dropping-particle&quot;:&quot;&quot;,&quot;non-dropping-particle&quot;:&quot;&quot;},{&quot;family&quot;:&quot;Garton&quot;,&quot;given&quot;:&quot;Fleur&quot;,&quot;parse-names&quot;:false,&quot;dropping-particle&quot;:&quot;&quot;,&quot;non-dropping-particle&quot;:&quot;&quot;},{&quot;family&quot;:&quot;Mefford&quot;,&quot;given&quot;:&quot;Joel&quot;,&quot;parse-names&quot;:false,&quot;dropping-particle&quot;:&quot;&quot;,&quot;non-dropping-particle&quot;:&quot;&quot;},{&quot;family&quot;:&quot;Black&quot;,&quot;given&quot;:&quot;Brian L&quot;,&quot;parse-names&quot;:false,&quot;dropping-particle&quot;:&quot;&quot;,&quot;non-dropping-particle&quot;:&quot;&quot;},{&quot;family&quot;:&quot;Henderson&quot;,&quot;given&quot;:&quot;Robert&quot;,&quot;parse-names&quot;:false,&quot;dropping-particle&quot;:&quot;&quot;,&quot;non-dropping-particle&quot;:&quot;&quot;},{&quot;family&quot;:&quot;Lomen-Hoerth&quot;,&quot;given&quot;:&quot;Catherine&quot;,&quot;parse-names&quot;:false,&quot;dropping-particle&quot;:&quot;&quot;,&quot;non-dropping-particle&quot;:&quot;&quot;},{&quot;family&quot;:&quot;Dahl&quot;,&quot;given&quot;:&quot;Andrew&quot;,&quot;parse-names&quot;:false,&quot;dropping-particle&quot;:&quot;&quot;,&quot;non-dropping-particle&quot;:&quot;&quot;},{&quot;family&quot;:&quot;Zaitlen&quot;,&quot;given&quot;:&quot;Noah&quot;,&quot;parse-names&quot;:false,&quot;dropping-particle&quot;:&quot;&quot;,&quot;non-dropping-particle&quot;:&quot;&quot;}],&quot;container-title&quot;:&quot;Nature Communications 2021 12:1&quot;,&quot;DOI&quot;:&quot;10.1038/s41467-021-22901-x&quot;,&quot;ISSN&quot;:&quot;2041-1723&quot;,&quot;PMID&quot;:&quot;33976150&quot;,&quot;URL&quot;:&quot;https://www.nature.com/articles/s41467-021-22901-x&quot;,&quot;issued&quot;:{&quot;date-parts&quot;:[[2021,8]]},&quot;page&quot;:&quot;1-13&quot;,&quot;abstract&quot;:&quot;Circulating cell-free DNA (cfDNA) in the bloodstream originates from dying cells and is a promising noninvasive biomarker for cell death. Here, we propose an algorithm, CelFiE, to accurately estimate the relative abundances of cell types and tissues contributing to cfDNA from epigenetic cfDNA sequencing. In contrast to previous work, CelFiE accommodates low coverage data, does not require CpG site curation, and estimates contributions from multiple unknown cell types that are not available in external reference data. In simulations, CelFiE accurately estimates known and unknown cell type proportions from low coverage and noisy cfDNA mixtures, including from cell types composing less than 1% of the total mixture. When used in two clinically-relevant situations, CelFiE correctly estimates a large placenta component in pregnant women, and an elevated skeletal muscle component in amyotrophic lateral sclerosis (ALS) patients, consistent with the occurrence of muscle wasting typical in these patients. Together, these results show how CelFiE could be a useful tool for biomarker discovery and monitoring the progression of degenerative disease. Tissue damage and turnover lead to the release of DNA in the blood and can be used to monitor changes in tissue state. Here, the authors developed a tool to accurately estimate the proportion of cell types contributing to cell-free DNA in the blood, with an application to pregnant women and ALS patients.&quot;,&quot;publisher&quot;:&quot;Nature Publishing Group&quot;,&quot;issue&quot;:&quot;1&quot;,&quot;volume&quot;:&quot;12&quot;,&quot;container-title-short&quot;:&quot;&quot;},&quot;isTemporary&quot;:false}],&quot;citationTag&quot;:&quot;MENDELEY_CITATION_v3_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&quot;}]"/>
    <we:property name="MENDELEY_CITATIONS_LOCALE_CODE" value="&quot;en-GB&quot;"/>
    <we:property name="MENDELEY_CITATIONS_STYLE" value="{&quot;id&quot;:&quot;https://www.zotero.org/styles/nucleic-acids-research&quot;,&quot;title&quot;:&quot;Nucleic Acids Research&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A069F4AF298640B908DE9206936B06" ma:contentTypeVersion="5" ma:contentTypeDescription="Create a new document." ma:contentTypeScope="" ma:versionID="1db9630f9968a6ef2510c3f52b9143a4">
  <xsd:schema xmlns:xsd="http://www.w3.org/2001/XMLSchema" xmlns:xs="http://www.w3.org/2001/XMLSchema" xmlns:p="http://schemas.microsoft.com/office/2006/metadata/properties" xmlns:ns2="a59b2f3f-01af-45fb-aee6-52918c1e671a" xmlns:ns3="090c9470-3b89-4d81-a221-7fd534c953fb" targetNamespace="http://schemas.microsoft.com/office/2006/metadata/properties" ma:root="true" ma:fieldsID="d95b9537b5496ee83bfd05f1799123df" ns2:_="" ns3:_="">
    <xsd:import namespace="a59b2f3f-01af-45fb-aee6-52918c1e671a"/>
    <xsd:import namespace="090c9470-3b89-4d81-a221-7fd534c953f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9b2f3f-01af-45fb-aee6-52918c1e67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90c9470-3b89-4d81-a221-7fd534c953f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090c9470-3b89-4d81-a221-7fd534c953fb">
      <UserInfo>
        <DisplayName/>
        <AccountId xsi:nil="true"/>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40</b:Tag>
    <b:RefOrder>1</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2546FE-75A0-4A7A-851C-4CF7C28766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9b2f3f-01af-45fb-aee6-52918c1e671a"/>
    <ds:schemaRef ds:uri="090c9470-3b89-4d81-a221-7fd534c953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277C17-2CAC-41D4-985A-EC2A05A25FD0}">
  <ds:schemaRefs>
    <ds:schemaRef ds:uri="http://schemas.microsoft.com/office/2006/metadata/properties"/>
    <ds:schemaRef ds:uri="http://schemas.microsoft.com/office/infopath/2007/PartnerControls"/>
    <ds:schemaRef ds:uri="3b7e306c-89b9-4506-ae2b-719c3661f9b6"/>
    <ds:schemaRef ds:uri="090c9470-3b89-4d81-a221-7fd534c953fb"/>
  </ds:schemaRefs>
</ds:datastoreItem>
</file>

<file path=customXml/itemProps3.xml><?xml version="1.0" encoding="utf-8"?>
<ds:datastoreItem xmlns:ds="http://schemas.openxmlformats.org/officeDocument/2006/customXml" ds:itemID="{66075C68-0E4D-46E8-A376-1A90DBBCF435}">
  <ds:schemaRefs>
    <ds:schemaRef ds:uri="http://schemas.openxmlformats.org/officeDocument/2006/bibliography"/>
  </ds:schemaRefs>
</ds:datastoreItem>
</file>

<file path=customXml/itemProps4.xml><?xml version="1.0" encoding="utf-8"?>
<ds:datastoreItem xmlns:ds="http://schemas.openxmlformats.org/officeDocument/2006/customXml" ds:itemID="{4A328AC4-6B56-4F1B-A203-3653C40FED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73</Words>
  <Characters>669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Tuveri</dc:creator>
  <cp:keywords/>
  <dc:description/>
  <cp:lastModifiedBy>Stefania Tuveri</cp:lastModifiedBy>
  <cp:revision>198</cp:revision>
  <dcterms:created xsi:type="dcterms:W3CDTF">2023-07-27T22:39:00Z</dcterms:created>
  <dcterms:modified xsi:type="dcterms:W3CDTF">2023-12-12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103ddcf-e16c-3f0c-9bee-2c093eab0e5b</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lood</vt:lpwstr>
  </property>
  <property fmtid="{D5CDD505-2E9C-101B-9397-08002B2CF9AE}" pid="10" name="Mendeley Recent Style Name 2_1">
    <vt:lpwstr>Blood</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pigenetics</vt:lpwstr>
  </property>
  <property fmtid="{D5CDD505-2E9C-101B-9397-08002B2CF9AE}" pid="16" name="Mendeley Recent Style Name 5_1">
    <vt:lpwstr>Epigenetics</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77A069F4AF298640B908DE9206936B06</vt:lpwstr>
  </property>
  <property fmtid="{D5CDD505-2E9C-101B-9397-08002B2CF9AE}" pid="26" name="Order">
    <vt:r8>96500</vt:r8>
  </property>
  <property fmtid="{D5CDD505-2E9C-101B-9397-08002B2CF9AE}" pid="27" name="ComplianceAssetId">
    <vt:lpwstr/>
  </property>
  <property fmtid="{D5CDD505-2E9C-101B-9397-08002B2CF9AE}" pid="28" name="_ExtendedDescription">
    <vt:lpwstr/>
  </property>
  <property fmtid="{D5CDD505-2E9C-101B-9397-08002B2CF9AE}" pid="29" name="TriggerFlowInfo">
    <vt:lpwstr/>
  </property>
</Properties>
</file>